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CCA958" w14:textId="425C5F77" w:rsidR="0008458F" w:rsidRDefault="0008458F" w:rsidP="00664B50">
      <w:pPr>
        <w:pStyle w:val="AppendixHead"/>
        <w:jc w:val="center"/>
      </w:pPr>
      <w:bookmarkStart w:id="0" w:name="OLE_LINK21"/>
      <w:bookmarkStart w:id="1" w:name="OLE_LINK22"/>
      <w:bookmarkStart w:id="2" w:name="OLE_LINK23"/>
      <w:r>
        <w:t xml:space="preserve">Table S2. </w:t>
      </w:r>
      <w:r w:rsidRPr="00E370DA">
        <w:t>Agent Types and Agent Behaviors in IMMAB</w:t>
      </w:r>
      <w:r w:rsidR="00C658E3">
        <w:rPr>
          <w:rFonts w:hint="eastAsia"/>
        </w:rPr>
        <w:t>M</w:t>
      </w:r>
      <w:r w:rsidRPr="00E370DA">
        <w:t xml:space="preserve"> </w:t>
      </w:r>
      <w:r>
        <w:t xml:space="preserve">Based on Biological Behaviors </w:t>
      </w:r>
      <w:r w:rsidRPr="00E370DA">
        <w:t>(Agent types in “Agent Behavior(s)” are</w:t>
      </w:r>
      <w:r>
        <w:t xml:space="preserve"> highlighted in Italic</w:t>
      </w:r>
      <w:r w:rsidRPr="00E370DA">
        <w:t xml:space="preserve"> format, except terminology </w:t>
      </w:r>
      <w:r w:rsidRPr="00047835">
        <w:t>Salmonella</w:t>
      </w:r>
      <w:r w:rsidRPr="00E370DA">
        <w:t xml:space="preserve"> </w:t>
      </w:r>
      <w:r w:rsidRPr="00047835">
        <w:t>enterica</w:t>
      </w:r>
      <w:r w:rsidRPr="00E370DA">
        <w:t xml:space="preserve"> </w:t>
      </w:r>
      <w:r w:rsidRPr="00047835">
        <w:t>serovar</w:t>
      </w:r>
      <w:r w:rsidRPr="00E370DA">
        <w:t xml:space="preserve"> Typhimurium (</w:t>
      </w:r>
      <w:r w:rsidRPr="00047835">
        <w:t>Salmonella</w:t>
      </w:r>
      <w:r w:rsidRPr="00E370DA">
        <w:t xml:space="preserve">) </w:t>
      </w:r>
      <w:r>
        <w:t>is Italic</w:t>
      </w:r>
      <w:r w:rsidRPr="00E370DA">
        <w:t xml:space="preserve"> format in both “Biological Behavior(s)” and “Agent Behavior(s)”)</w:t>
      </w:r>
    </w:p>
    <w:p w14:paraId="73894B4A" w14:textId="77777777" w:rsidR="0008458F" w:rsidRDefault="0008458F" w:rsidP="0008458F">
      <w:pPr>
        <w:rPr>
          <w:sz w:val="20"/>
        </w:rPr>
      </w:pPr>
      <w:r w:rsidRPr="009A5CD7">
        <w:rPr>
          <w:sz w:val="20"/>
        </w:rPr>
        <w:t>Note: biological behaviors that are lack of references (citations) indicate that the behaviors are implied from the literature in general.</w:t>
      </w:r>
    </w:p>
    <w:tbl>
      <w:tblPr>
        <w:tblStyle w:val="TableGrid10"/>
        <w:tblpPr w:leftFromText="180" w:rightFromText="180" w:vertAnchor="text" w:tblpY="1"/>
        <w:tblW w:w="5000" w:type="pct"/>
        <w:tblLayout w:type="fixed"/>
        <w:tblLook w:val="04A0" w:firstRow="1" w:lastRow="0" w:firstColumn="1" w:lastColumn="0" w:noHBand="0" w:noVBand="1"/>
      </w:tblPr>
      <w:tblGrid>
        <w:gridCol w:w="1124"/>
        <w:gridCol w:w="1113"/>
        <w:gridCol w:w="2356"/>
        <w:gridCol w:w="3727"/>
        <w:gridCol w:w="1256"/>
      </w:tblGrid>
      <w:tr w:rsidR="002B099D" w:rsidRPr="008A711E" w14:paraId="526156A0" w14:textId="77777777" w:rsidTr="008A711E">
        <w:tc>
          <w:tcPr>
            <w:tcW w:w="587" w:type="pct"/>
          </w:tcPr>
          <w:p w14:paraId="382F2F9C" w14:textId="77777777" w:rsidR="002B099D" w:rsidRPr="008A711E" w:rsidRDefault="002B099D" w:rsidP="008A711E">
            <w:pPr>
              <w:rPr>
                <w:rFonts w:ascii="Times New Roman" w:hAnsi="Times New Roman" w:cs="Times New Roman"/>
                <w:color w:val="FFFFFF"/>
                <w:sz w:val="20"/>
                <w:szCs w:val="20"/>
              </w:rPr>
            </w:pPr>
            <w:r w:rsidRPr="008A711E">
              <w:rPr>
                <w:rFonts w:ascii="Times New Roman" w:hAnsi="Times New Roman" w:cs="Times New Roman"/>
                <w:i/>
                <w:sz w:val="20"/>
                <w:szCs w:val="20"/>
              </w:rPr>
              <w:t>Agent Type</w:t>
            </w:r>
            <w:r w:rsidRPr="008A711E">
              <w:rPr>
                <w:rFonts w:ascii="Times New Roman" w:hAnsi="Times New Roman" w:cs="Times New Roman"/>
                <w:sz w:val="20"/>
                <w:szCs w:val="20"/>
              </w:rPr>
              <w:t xml:space="preserve"> (Biological Indictor)</w:t>
            </w:r>
          </w:p>
        </w:tc>
        <w:tc>
          <w:tcPr>
            <w:tcW w:w="581" w:type="pct"/>
          </w:tcPr>
          <w:p w14:paraId="0542365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Shape (s) in IMMABM</w:t>
            </w:r>
          </w:p>
        </w:tc>
        <w:tc>
          <w:tcPr>
            <w:tcW w:w="1230" w:type="pct"/>
          </w:tcPr>
          <w:p w14:paraId="582C343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Biological Behavior(s) (BB)</w:t>
            </w:r>
          </w:p>
        </w:tc>
        <w:tc>
          <w:tcPr>
            <w:tcW w:w="1946" w:type="pct"/>
          </w:tcPr>
          <w:p w14:paraId="32DC4F8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gent Behavior(s) (Netlogo process)</w:t>
            </w:r>
          </w:p>
        </w:tc>
        <w:tc>
          <w:tcPr>
            <w:tcW w:w="656" w:type="pct"/>
          </w:tcPr>
          <w:p w14:paraId="48E3488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gent Type(s) that the specific agent type interacts with</w:t>
            </w:r>
          </w:p>
        </w:tc>
      </w:tr>
      <w:tr w:rsidR="002B099D" w:rsidRPr="008A711E" w14:paraId="6C4164B6" w14:textId="77777777" w:rsidTr="008A711E">
        <w:tc>
          <w:tcPr>
            <w:tcW w:w="587" w:type="pct"/>
          </w:tcPr>
          <w:p w14:paraId="7B452930"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46976" behindDoc="0" locked="0" layoutInCell="1" allowOverlap="1" wp14:anchorId="059119CD" wp14:editId="2BB0D0D3">
                  <wp:simplePos x="0" y="0"/>
                  <wp:positionH relativeFrom="column">
                    <wp:posOffset>621665</wp:posOffset>
                  </wp:positionH>
                  <wp:positionV relativeFrom="paragraph">
                    <wp:posOffset>47625</wp:posOffset>
                  </wp:positionV>
                  <wp:extent cx="772160" cy="772160"/>
                  <wp:effectExtent l="0" t="0" r="0" b="0"/>
                  <wp:wrapNone/>
                  <wp:docPr id="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2160" cy="772160"/>
                          </a:xfrm>
                          <a:prstGeom prst="rect">
                            <a:avLst/>
                          </a:prstGeom>
                          <a:noFill/>
                        </pic:spPr>
                      </pic:pic>
                    </a:graphicData>
                  </a:graphic>
                  <wp14:sizeRelH relativeFrom="margin">
                    <wp14:pctWidth>0</wp14:pctWidth>
                  </wp14:sizeRelH>
                  <wp14:sizeRelV relativeFrom="margin">
                    <wp14:pctHeight>0</wp14:pctHeight>
                  </wp14:sizeRelV>
                </wp:anchor>
              </w:drawing>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w:t>
            </w:r>
          </w:p>
        </w:tc>
        <w:tc>
          <w:tcPr>
            <w:tcW w:w="581" w:type="pct"/>
          </w:tcPr>
          <w:p w14:paraId="274A1A50" w14:textId="77777777" w:rsidR="002B099D" w:rsidRPr="008A711E" w:rsidRDefault="002B099D" w:rsidP="008A711E">
            <w:pPr>
              <w:rPr>
                <w:rFonts w:ascii="Times New Roman" w:hAnsi="Times New Roman" w:cs="Times New Roman"/>
                <w:i/>
                <w:sz w:val="20"/>
                <w:szCs w:val="20"/>
              </w:rPr>
            </w:pPr>
          </w:p>
        </w:tc>
        <w:tc>
          <w:tcPr>
            <w:tcW w:w="1230" w:type="pct"/>
          </w:tcPr>
          <w:p w14:paraId="60E03CE9" w14:textId="7440118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monella</w:t>
            </w:r>
            <w:r w:rsidRPr="008A711E">
              <w:rPr>
                <w:rFonts w:ascii="Times New Roman" w:hAnsi="Times New Roman" w:cs="Times New Roman"/>
                <w:sz w:val="20"/>
                <w:szCs w:val="20"/>
              </w:rPr>
              <w:t xml:space="preserve"> are phagocytized by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Benacerraf&lt;/Author&gt;&lt;Year&gt;1959&lt;/Year&gt;&lt;RecNum&gt;235&lt;/RecNum&gt;&lt;DisplayText&gt;(1, 2)&lt;/DisplayText&gt;&lt;record&gt;&lt;rec-number&gt;235&lt;/rec-number&gt;&lt;foreign-keys&gt;&lt;key app="EN" db-id="9xp9f0p9srweese5557vwtf0ffetsrpx5vdr" timestamp="1429046570"&gt;235&lt;/key&gt;&lt;/foreign-keys&gt;&lt;ref-type name="Journal Article"&gt;17&lt;/ref-type&gt;&lt;contributors&gt;&lt;authors&gt;&lt;author&gt;Benacerraf, B&lt;/author&gt;&lt;author&gt;Sebestyen, Martha M&lt;/author&gt;&lt;author&gt;Schlossman, Stuart&lt;/author&gt;&lt;/authors&gt;&lt;/contributors&gt;&lt;titles&gt;&lt;title&gt;A quantitative study of the kinetics of blood clearance of P32-labelled Escherichia coli and staphylococci by the reticulo-endothelial system&lt;/title&gt;&lt;secondary-title&gt;The Journal of experimental medicine&lt;/secondary-title&gt;&lt;/titles&gt;&lt;periodical&gt;&lt;full-title&gt;The Journal of experimental medicine&lt;/full-title&gt;&lt;/periodical&gt;&lt;pages&gt;27-48&lt;/pages&gt;&lt;volume&gt;110&lt;/volume&gt;&lt;number&gt;1&lt;/number&gt;&lt;dates&gt;&lt;year&gt;1959&lt;/year&gt;&lt;/dates&gt;&lt;isbn&gt;0022-1007&lt;/isbn&gt;&lt;urls&gt;&lt;/urls&gt;&lt;/record&gt;&lt;/Cite&gt;&lt;Cite&gt;&lt;Author&gt;Conlan&lt;/Author&gt;&lt;Year&gt;1992&lt;/Year&gt;&lt;RecNum&gt;45&lt;/RecNum&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EndNote&gt;</w:instrText>
            </w:r>
            <w:r w:rsidRPr="008A711E">
              <w:rPr>
                <w:sz w:val="20"/>
              </w:rPr>
              <w:fldChar w:fldCharType="separate"/>
            </w:r>
            <w:r w:rsidR="00B343FA">
              <w:rPr>
                <w:rFonts w:ascii="Times New Roman" w:hAnsi="Times New Roman" w:cs="Times New Roman"/>
                <w:noProof/>
                <w:sz w:val="20"/>
                <w:szCs w:val="20"/>
              </w:rPr>
              <w:t>[</w:t>
            </w:r>
            <w:hyperlink w:anchor="_ENREF_1" w:tooltip="Benacerraf, 1959 #235" w:history="1">
              <w:r w:rsidR="008A711E">
                <w:rPr>
                  <w:rFonts w:ascii="Times New Roman" w:hAnsi="Times New Roman" w:cs="Times New Roman"/>
                  <w:noProof/>
                  <w:sz w:val="20"/>
                  <w:szCs w:val="20"/>
                </w:rPr>
                <w:t>1</w:t>
              </w:r>
            </w:hyperlink>
            <w:r w:rsidR="008A711E">
              <w:rPr>
                <w:rFonts w:ascii="Times New Roman" w:hAnsi="Times New Roman" w:cs="Times New Roman"/>
                <w:noProof/>
                <w:sz w:val="20"/>
                <w:szCs w:val="20"/>
              </w:rPr>
              <w:t xml:space="preserve">, </w:t>
            </w:r>
            <w:hyperlink w:anchor="_ENREF_2" w:tooltip="Conlan, 1992 #45" w:history="1">
              <w:r w:rsidR="008A711E">
                <w:rPr>
                  <w:rFonts w:ascii="Times New Roman" w:hAnsi="Times New Roman" w:cs="Times New Roman"/>
                  <w:noProof/>
                  <w:sz w:val="20"/>
                  <w:szCs w:val="20"/>
                </w:rPr>
                <w:t>2</w:t>
              </w:r>
            </w:hyperlink>
            <w:r w:rsidR="00B343FA">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58DAC49" w14:textId="3D506958"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killed by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Benacerraf&lt;/Author&gt;&lt;Year&gt;1959&lt;/Year&gt;&lt;RecNum&gt;235&lt;/RecNum&gt;&lt;DisplayText&gt;(1, 2)&lt;/DisplayText&gt;&lt;record&gt;&lt;rec-number&gt;235&lt;/rec-number&gt;&lt;foreign-keys&gt;&lt;key app="EN" db-id="9xp9f0p9srweese5557vwtf0ffetsrpx5vdr" timestamp="1429046570"&gt;235&lt;/key&gt;&lt;/foreign-keys&gt;&lt;ref-type name="Journal Article"&gt;17&lt;/ref-type&gt;&lt;contributors&gt;&lt;authors&gt;&lt;author&gt;Benacerraf, B&lt;/author&gt;&lt;author&gt;Sebestyen, Martha M&lt;/author&gt;&lt;author&gt;Schlossman, Stuart&lt;/author&gt;&lt;/authors&gt;&lt;/contributors&gt;&lt;titles&gt;&lt;title&gt;A quantitative study of the kinetics of blood clearance of P32-labelled Escherichia coli and staphylococci by the reticulo-endothelial system&lt;/title&gt;&lt;secondary-title&gt;The Journal of experimental medicine&lt;/secondary-title&gt;&lt;/titles&gt;&lt;periodical&gt;&lt;full-title&gt;The Journal of experimental medicine&lt;/full-title&gt;&lt;/periodical&gt;&lt;pages&gt;27-48&lt;/pages&gt;&lt;volume&gt;110&lt;/volume&gt;&lt;number&gt;1&lt;/number&gt;&lt;dates&gt;&lt;year&gt;1959&lt;/year&gt;&lt;/dates&gt;&lt;isbn&gt;0022-1007&lt;/isbn&gt;&lt;urls&gt;&lt;/urls&gt;&lt;/record&gt;&lt;/Cite&gt;&lt;Cite&gt;&lt;Author&gt;Conlan&lt;/Author&gt;&lt;Year&gt;1992&lt;/Year&gt;&lt;RecNum&gt;45&lt;/RecNum&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 w:tooltip="Benacerraf, 1959 #235" w:history="1">
              <w:r w:rsidR="008A711E">
                <w:rPr>
                  <w:rFonts w:ascii="Times New Roman" w:hAnsi="Times New Roman" w:cs="Times New Roman"/>
                  <w:noProof/>
                  <w:sz w:val="20"/>
                  <w:szCs w:val="20"/>
                </w:rPr>
                <w:t>1</w:t>
              </w:r>
            </w:hyperlink>
            <w:r w:rsidR="008A711E">
              <w:rPr>
                <w:rFonts w:ascii="Times New Roman" w:hAnsi="Times New Roman" w:cs="Times New Roman"/>
                <w:noProof/>
                <w:sz w:val="20"/>
                <w:szCs w:val="20"/>
              </w:rPr>
              <w:t xml:space="preserve">, </w:t>
            </w:r>
            <w:hyperlink w:anchor="_ENREF_2" w:tooltip="Conlan, 1992 #45" w:history="1">
              <w:r w:rsidR="008A711E">
                <w:rPr>
                  <w:rFonts w:ascii="Times New Roman" w:hAnsi="Times New Roman" w:cs="Times New Roman"/>
                  <w:noProof/>
                  <w:sz w:val="20"/>
                  <w:szCs w:val="20"/>
                </w:rPr>
                <w:t>2</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71726BC" w14:textId="37206801"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replicate within apoptotic Kupffer Cells</w:t>
            </w:r>
            <w:r w:rsidRPr="008A711E">
              <w:rPr>
                <w:rFonts w:ascii="Times New Roman" w:hAnsi="Times New Roman" w:cs="Times New Roman"/>
                <w:i/>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Lindgren&lt;/Author&gt;&lt;Year&gt;1996&lt;/Year&gt;&lt;RecNum&gt;46&lt;/RecNum&gt;&lt;DisplayText&gt;(3, 4)&lt;/DisplayText&gt;&lt;record&gt;&lt;rec-number&gt;46&lt;/rec-number&gt;&lt;foreign-keys&gt;&lt;key app="EN" db-id="9xp9f0p9srweese5557vwtf0ffetsrpx5vdr" timestamp="1427752549"&gt;46&lt;/key&gt;&lt;/foreign-keys&gt;&lt;ref-type name="Journal Article"&gt;17&lt;/ref-type&gt;&lt;contributors&gt;&lt;authors&gt;&lt;author&gt;Lindgren, Susanne W&lt;/author&gt;&lt;author&gt;Stojiljkovic, Igor&lt;/author&gt;&lt;author&gt;Heffron, Fred&lt;/author&gt;&lt;/authors&gt;&lt;/contributors&gt;&lt;titles&gt;&lt;title&gt;Macrophage killing is an essential virulence mechanism of Salmonella typhimurium&lt;/title&gt;&lt;secondary-title&gt;Proceedings of the National Academy of Sciences&lt;/secondary-title&gt;&lt;/titles&gt;&lt;periodical&gt;&lt;full-title&gt;Proceedings of the National Academy of Sciences&lt;/full-title&gt;&lt;/periodical&gt;&lt;pages&gt;4197-4201&lt;/pages&gt;&lt;volume&gt;93&lt;/volume&gt;&lt;number&gt;9&lt;/number&gt;&lt;dates&gt;&lt;year&gt;1996&lt;/year&gt;&lt;/dates&gt;&lt;isbn&gt;0027-8424&lt;/isbn&gt;&lt;urls&gt;&lt;/urls&gt;&lt;/record&gt;&lt;/Cite&gt;&lt;Cite&gt;&lt;Author&gt;Helaine&lt;/Author&gt;&lt;Year&gt;2010&lt;/Year&gt;&lt;RecNum&gt;47&lt;/RecNum&gt;&lt;record&gt;&lt;rec-number&gt;47&lt;/rec-number&gt;&lt;foreign-keys&gt;&lt;key app="EN" db-id="9xp9f0p9srweese5557vwtf0ffetsrpx5vdr" timestamp="1427752590"&gt;47&lt;/key&gt;&lt;/foreign-keys&gt;&lt;ref-type name="Journal Article"&gt;17&lt;/ref-type&gt;&lt;contributors&gt;&lt;authors&gt;&lt;author&gt;Helaine, Sophie&lt;/author&gt;&lt;author&gt;Thompson, Jessica A&lt;/author&gt;&lt;author&gt;Watson, Kathryn G&lt;/author&gt;&lt;author&gt;Liu, Mei&lt;/author&gt;&lt;author&gt;Boyle, Cliona&lt;/author&gt;&lt;author&gt;Holden, David W&lt;/author&gt;&lt;/authors&gt;&lt;/contributors&gt;&lt;titles&gt;&lt;title&gt;Dynamics of intracellular bacterial replication at the single cell level&lt;/title&gt;&lt;secondary-title&gt;Proceedings of the National Academy of Sciences&lt;/secondary-title&gt;&lt;/titles&gt;&lt;periodical&gt;&lt;full-title&gt;Proceedings of the National Academy of Sciences&lt;/full-title&gt;&lt;/periodical&gt;&lt;pages&gt;3746-3751&lt;/pages&gt;&lt;volume&gt;107&lt;/volume&gt;&lt;number&gt;8&lt;/number&gt;&lt;dates&gt;&lt;year&gt;2010&lt;/year&gt;&lt;/dates&gt;&lt;isbn&gt;0027-8424&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3" w:tooltip="Lindgren, 1996 #46" w:history="1">
              <w:r w:rsidR="008A711E">
                <w:rPr>
                  <w:rFonts w:ascii="Times New Roman" w:hAnsi="Times New Roman" w:cs="Times New Roman"/>
                  <w:noProof/>
                  <w:sz w:val="20"/>
                  <w:szCs w:val="20"/>
                </w:rPr>
                <w:t>3</w:t>
              </w:r>
            </w:hyperlink>
            <w:r w:rsidR="008A711E">
              <w:rPr>
                <w:rFonts w:ascii="Times New Roman" w:hAnsi="Times New Roman" w:cs="Times New Roman"/>
                <w:noProof/>
                <w:sz w:val="20"/>
                <w:szCs w:val="20"/>
              </w:rPr>
              <w:t xml:space="preserve">, </w:t>
            </w:r>
            <w:hyperlink w:anchor="_ENREF_4" w:tooltip="Helaine, 2010 #47" w:history="1">
              <w:r w:rsidR="008A711E">
                <w:rPr>
                  <w:rFonts w:ascii="Times New Roman" w:hAnsi="Times New Roman" w:cs="Times New Roman"/>
                  <w:noProof/>
                  <w:sz w:val="20"/>
                  <w:szCs w:val="20"/>
                </w:rPr>
                <w:t>4</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E35FFA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escape from apoptotic Kupffer Cells.</w:t>
            </w:r>
          </w:p>
          <w:p w14:paraId="089E2941" w14:textId="3E13CB99"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infect SECs and replicate within SECs </w:t>
            </w:r>
            <w:r w:rsidRPr="008A711E">
              <w:rPr>
                <w:sz w:val="20"/>
              </w:rPr>
              <w:fldChar w:fldCharType="begin"/>
            </w:r>
            <w:r w:rsidR="008A711E">
              <w:rPr>
                <w:rFonts w:ascii="Times New Roman" w:hAnsi="Times New Roman" w:cs="Times New Roman"/>
                <w:sz w:val="20"/>
                <w:szCs w:val="20"/>
              </w:rPr>
              <w:instrText xml:space="preserve"> ADDIN EN.CITE &lt;EndNote&gt;&lt;Cite&gt;&lt;Author&gt;Nnalue&lt;/Author&gt;&lt;Year&gt;1992&lt;/Year&gt;&lt;RecNum&gt;48&lt;/RecNum&gt;&lt;DisplayText&gt;(5)&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5" w:tooltip="Nnalue, 1992 #48" w:history="1">
              <w:r w:rsidR="008A711E">
                <w:rPr>
                  <w:rFonts w:ascii="Times New Roman" w:hAnsi="Times New Roman" w:cs="Times New Roman"/>
                  <w:noProof/>
                  <w:sz w:val="20"/>
                  <w:szCs w:val="20"/>
                </w:rPr>
                <w:t>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6A145D5"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released from infected SECs persistently infect and replicate within neighboring cells. </w:t>
            </w:r>
          </w:p>
          <w:p w14:paraId="6400BE17" w14:textId="05C87AA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Release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infect healthy hepatocytes</w:t>
            </w:r>
            <w:r w:rsidRPr="008A711E">
              <w:rPr>
                <w:rFonts w:ascii="Times New Roman" w:hAnsi="Times New Roman" w:cs="Times New Roman"/>
                <w:i/>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Nnalue&lt;/Author&gt;&lt;Year&gt;1992&lt;/Year&gt;&lt;RecNum&gt;48&lt;/RecNum&gt;&lt;DisplayText&gt;(5, 6)&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Cite&gt;&lt;Author&gt;Richter-Dahlfors&lt;/Author&gt;&lt;Year&gt;1997&lt;/Year&gt;&lt;RecNum&gt;49&lt;/RecNum&gt;&lt;record&gt;&lt;rec-number&gt;49&lt;/rec-number&gt;&lt;foreign-keys&gt;&lt;key app="EN" db-id="9xp9f0p9srweese5557vwtf0ffetsrpx5vdr" timestamp="1427752653"&gt;49&lt;/key&gt;&lt;/foreign-keys&gt;&lt;ref-type name="Journal Article"&gt;17&lt;/ref-type&gt;&lt;contributors&gt;&lt;authors&gt;&lt;author&gt;Richter-Dahlfors, Agneta&lt;/author&gt;&lt;author&gt;Buchan, Alison MJ&lt;/author&gt;&lt;author&gt;Finlay, B Brett&lt;/author&gt;&lt;/authors&gt;&lt;/contributors&gt;&lt;titles&gt;&lt;title&gt;Murine salmonellosis studied by confocal microscopy: Salmonella typhimurium resides intracellularly inside macrophages and exerts a cytotoxic effect on phagocytes in vivo&lt;/title&gt;&lt;secondary-title&gt;The Journal of experimental medicine&lt;/secondary-title&gt;&lt;/titles&gt;&lt;periodical&gt;&lt;full-title&gt;The Journal of experimental medicine&lt;/full-title&gt;&lt;/periodical&gt;&lt;pages&gt;569-580&lt;/pages&gt;&lt;volume&gt;186&lt;/volume&gt;&lt;number&gt;4&lt;/number&gt;&lt;dates&gt;&lt;year&gt;1997&lt;/year&gt;&lt;/dates&gt;&lt;isbn&gt;0022-100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5" w:tooltip="Nnalue, 1992 #48" w:history="1">
              <w:r w:rsidR="008A711E">
                <w:rPr>
                  <w:rFonts w:ascii="Times New Roman" w:hAnsi="Times New Roman" w:cs="Times New Roman"/>
                  <w:noProof/>
                  <w:sz w:val="20"/>
                  <w:szCs w:val="20"/>
                </w:rPr>
                <w:t>5</w:t>
              </w:r>
            </w:hyperlink>
            <w:r w:rsidR="008A711E">
              <w:rPr>
                <w:rFonts w:ascii="Times New Roman" w:hAnsi="Times New Roman" w:cs="Times New Roman"/>
                <w:noProof/>
                <w:sz w:val="20"/>
                <w:szCs w:val="20"/>
              </w:rPr>
              <w:t xml:space="preserve">, </w:t>
            </w:r>
            <w:hyperlink w:anchor="_ENREF_6" w:tooltip="Richter-Dahlfors, 1997 #49" w:history="1">
              <w:r w:rsidR="008A711E">
                <w:rPr>
                  <w:rFonts w:ascii="Times New Roman" w:hAnsi="Times New Roman" w:cs="Times New Roman"/>
                  <w:noProof/>
                  <w:sz w:val="20"/>
                  <w:szCs w:val="20"/>
                </w:rPr>
                <w:t>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B895DA9" w14:textId="135D543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replicate within infected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Nnalue&lt;/Author&gt;&lt;Year&gt;1992&lt;/Year&gt;&lt;RecNum&gt;48&lt;/RecNum&gt;&lt;DisplayText&gt;(5, 6)&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Cite&gt;&lt;Author&gt;Richter-Dahlfors&lt;/Author&gt;&lt;Year&gt;1997&lt;/Year&gt;&lt;RecNum&gt;49&lt;/RecNum&gt;&lt;record&gt;&lt;rec-number&gt;49&lt;/rec-number&gt;&lt;foreign-keys&gt;&lt;key app="EN" db-id="9xp9f0p9srweese5557vwtf0ffetsrpx5vdr" timestamp="1427752653"&gt;49&lt;/key&gt;&lt;/foreign-keys&gt;&lt;ref-type name="Journal Article"&gt;17&lt;/ref-type&gt;&lt;contributors&gt;&lt;authors&gt;&lt;author&gt;Richter-Dahlfors, Agneta&lt;/author&gt;&lt;author&gt;Buchan, Alison MJ&lt;/author&gt;&lt;author&gt;Finlay, B Brett&lt;/author&gt;&lt;/authors&gt;&lt;/contributors&gt;&lt;titles&gt;&lt;title&gt;Murine salmonellosis studied by confocal microscopy: Salmonella typhimurium resides intracellularly inside macrophages and exerts a cytotoxic effect on phagocytes in vivo&lt;/title&gt;&lt;secondary-title&gt;The Journal of experimental medicine&lt;/secondary-title&gt;&lt;/titles&gt;&lt;periodical&gt;&lt;full-title&gt;The Journal of experimental medicine&lt;/full-title&gt;&lt;/periodical&gt;&lt;pages&gt;569-580&lt;/pages&gt;&lt;volume&gt;186&lt;/volume&gt;&lt;number&gt;4&lt;/number&gt;&lt;dates&gt;&lt;year&gt;1997&lt;/year&gt;&lt;/dates&gt;&lt;isbn&gt;0022-100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5" w:tooltip="Nnalue, 1992 #48" w:history="1">
              <w:r w:rsidR="008A711E">
                <w:rPr>
                  <w:rFonts w:ascii="Times New Roman" w:hAnsi="Times New Roman" w:cs="Times New Roman"/>
                  <w:noProof/>
                  <w:sz w:val="20"/>
                  <w:szCs w:val="20"/>
                </w:rPr>
                <w:t>5</w:t>
              </w:r>
            </w:hyperlink>
            <w:r w:rsidR="008A711E">
              <w:rPr>
                <w:rFonts w:ascii="Times New Roman" w:hAnsi="Times New Roman" w:cs="Times New Roman"/>
                <w:noProof/>
                <w:sz w:val="20"/>
                <w:szCs w:val="20"/>
              </w:rPr>
              <w:t xml:space="preserve">, </w:t>
            </w:r>
            <w:hyperlink w:anchor="_ENREF_6" w:tooltip="Richter-Dahlfors, 1997 #49" w:history="1">
              <w:r w:rsidR="008A711E">
                <w:rPr>
                  <w:rFonts w:ascii="Times New Roman" w:hAnsi="Times New Roman" w:cs="Times New Roman"/>
                  <w:noProof/>
                  <w:sz w:val="20"/>
                  <w:szCs w:val="20"/>
                </w:rPr>
                <w:t>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FDAE60D" w14:textId="15589BFA"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escape from apoptotic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Conlan&lt;/Author&gt;&lt;Year&gt;1996&lt;/Year&gt;&lt;RecNum&gt;50&lt;/RecNum&gt;&lt;DisplayText&gt;(7)&lt;/DisplayText&gt;&lt;record&gt;&lt;rec-number&gt;50&lt;/rec-number&gt;&lt;foreign-keys&gt;&lt;key app="EN" db-id="9xp9f0p9srweese5557vwtf0ffetsrpx5vdr" timestamp="1427752682"&gt;50&lt;/key&gt;&lt;/foreign-keys&gt;&lt;ref-type name="Journal Article"&gt;17&lt;/ref-type&gt;&lt;contributors&gt;&lt;authors&gt;&lt;author&gt;Conlan, J Wayne&lt;/author&gt;&lt;/authors&gt;&lt;/contributors&gt;&lt;titles&gt;&lt;title&gt;Neutrophils prevent extracellular colonization of the liver microvasculature by Salmonella typhimurium&lt;/title&gt;&lt;secondary-title&gt;Infection and immunity&lt;/secondary-title&gt;&lt;/titles&gt;&lt;periodical&gt;&lt;full-title&gt;Infection and immunity&lt;/full-title&gt;&lt;/periodical&gt;&lt;pages&gt;1043-1047&lt;/pages&gt;&lt;volume&gt;64&lt;/volume&gt;&lt;number&gt;3&lt;/number&gt;&lt;dates&gt;&lt;year&gt;1996&lt;/year&gt;&lt;/dates&gt;&lt;isbn&gt;0019-95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7" w:tooltip="Conlan, 1996 #50" w:history="1">
              <w:r w:rsidR="008A711E">
                <w:rPr>
                  <w:rFonts w:ascii="Times New Roman" w:hAnsi="Times New Roman" w:cs="Times New Roman"/>
                  <w:noProof/>
                  <w:sz w:val="20"/>
                  <w:szCs w:val="20"/>
                </w:rPr>
                <w:t>7</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BB84966"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released from infected hepatocytes and persistently infect and replicate within liver tissue.</w:t>
            </w:r>
          </w:p>
          <w:p w14:paraId="67E4D599" w14:textId="48B0EFA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Released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are phagocytized 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Conlan&lt;/Author&gt;&lt;Year&gt;1992&lt;/Year&gt;&lt;RecNum&gt;45&lt;/RecNum&gt;&lt;DisplayText&gt;(2, 7)&lt;/DisplayText&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Cite&gt;&lt;Author&gt;Conlan&lt;/Author&gt;&lt;Year&gt;1996&lt;/Year&gt;&lt;RecNum&gt;50&lt;/RecNum&gt;&lt;record&gt;&lt;rec-number&gt;50&lt;/rec-number&gt;&lt;foreign-keys&gt;&lt;key app="EN" db-id="9xp9f0p9srweese5557vwtf0ffetsrpx5vdr" timestamp="1427752682"&gt;50&lt;/key&gt;&lt;/foreign-keys&gt;&lt;ref-type name="Journal Article"&gt;17&lt;/ref-type&gt;&lt;contributors&gt;&lt;authors&gt;&lt;author&gt;Conlan, J Wayne&lt;/author&gt;&lt;/authors&gt;&lt;/contributors&gt;&lt;titles&gt;&lt;title&gt;Neutrophils prevent extracellular colonization of the liver microvasculature by Salmonella typhimurium&lt;/title&gt;&lt;secondary-title&gt;Infection and immunity&lt;/secondary-title&gt;&lt;/titles&gt;&lt;periodical&gt;&lt;full-title&gt;Infection and immunity&lt;/full-title&gt;&lt;/periodical&gt;&lt;pages&gt;1043-1047&lt;/pages&gt;&lt;volume&gt;64&lt;/volume&gt;&lt;number&gt;3&lt;/number&gt;&lt;dates&gt;&lt;year&gt;1996&lt;/year&gt;&lt;/dates&gt;&lt;isbn&gt;0019-95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 w:tooltip="Conlan, 1992 #45" w:history="1">
              <w:r w:rsidR="008A711E">
                <w:rPr>
                  <w:rFonts w:ascii="Times New Roman" w:hAnsi="Times New Roman" w:cs="Times New Roman"/>
                  <w:noProof/>
                  <w:sz w:val="20"/>
                  <w:szCs w:val="20"/>
                </w:rPr>
                <w:t>2</w:t>
              </w:r>
            </w:hyperlink>
            <w:r w:rsidR="008A711E">
              <w:rPr>
                <w:rFonts w:ascii="Times New Roman" w:hAnsi="Times New Roman" w:cs="Times New Roman"/>
                <w:noProof/>
                <w:sz w:val="20"/>
                <w:szCs w:val="20"/>
              </w:rPr>
              <w:t xml:space="preserve">, </w:t>
            </w:r>
            <w:hyperlink w:anchor="_ENREF_7" w:tooltip="Conlan, 1996 #50" w:history="1">
              <w:r w:rsidR="008A711E">
                <w:rPr>
                  <w:rFonts w:ascii="Times New Roman" w:hAnsi="Times New Roman" w:cs="Times New Roman"/>
                  <w:noProof/>
                  <w:sz w:val="20"/>
                  <w:szCs w:val="20"/>
                </w:rPr>
                <w:t>7</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0E33F0C" w14:textId="21D6A9F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killed 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Conlan&lt;/Author&gt;&lt;Year&gt;1992&lt;/Year&gt;&lt;RecNum&gt;45&lt;/RecNum&gt;&lt;DisplayText&gt;(2, 7)&lt;/DisplayText&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Cite&gt;&lt;Author&gt;Conlan&lt;/Author&gt;&lt;Year&gt;1996&lt;/Year&gt;&lt;RecNum&gt;50&lt;/RecNum&gt;&lt;record&gt;&lt;rec-number&gt;50&lt;/rec-number&gt;&lt;foreign-keys&gt;&lt;key app="EN" db-id="9xp9f0p9srweese5557vwtf0ffetsrpx5vdr" timestamp="1427752682"&gt;50&lt;/key&gt;&lt;/foreign-keys&gt;&lt;ref-type name="Journal Article"&gt;17&lt;/ref-type&gt;&lt;contributors&gt;&lt;authors&gt;&lt;author&gt;Conlan, J Wayne&lt;/author&gt;&lt;/authors&gt;&lt;/contributors&gt;&lt;titles&gt;&lt;title&gt;Neutrophils prevent extracellular colonization of the liver microvasculature by Salmonella typhimurium&lt;/title&gt;&lt;secondary-title&gt;Infection and immunity&lt;/secondary-title&gt;&lt;/titles&gt;&lt;periodical&gt;&lt;full-title&gt;Infection and immunity&lt;/full-title&gt;&lt;/periodical&gt;&lt;pages&gt;1043-1047&lt;/pages&gt;&lt;volume&gt;64&lt;/volume&gt;&lt;number&gt;3&lt;/number&gt;&lt;dates&gt;&lt;year&gt;1996&lt;/year&gt;&lt;/dates&gt;&lt;isbn&gt;0019-95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 w:tooltip="Conlan, 1992 #45" w:history="1">
              <w:r w:rsidR="008A711E">
                <w:rPr>
                  <w:rFonts w:ascii="Times New Roman" w:hAnsi="Times New Roman" w:cs="Times New Roman"/>
                  <w:noProof/>
                  <w:sz w:val="20"/>
                  <w:szCs w:val="20"/>
                </w:rPr>
                <w:t>2</w:t>
              </w:r>
            </w:hyperlink>
            <w:r w:rsidR="008A711E">
              <w:rPr>
                <w:rFonts w:ascii="Times New Roman" w:hAnsi="Times New Roman" w:cs="Times New Roman"/>
                <w:noProof/>
                <w:sz w:val="20"/>
                <w:szCs w:val="20"/>
              </w:rPr>
              <w:t xml:space="preserve">, </w:t>
            </w:r>
            <w:hyperlink w:anchor="_ENREF_7" w:tooltip="Conlan, 1996 #50" w:history="1">
              <w:r w:rsidR="008A711E">
                <w:rPr>
                  <w:rFonts w:ascii="Times New Roman" w:hAnsi="Times New Roman" w:cs="Times New Roman"/>
                  <w:noProof/>
                  <w:sz w:val="20"/>
                  <w:szCs w:val="20"/>
                </w:rPr>
                <w:t>7</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8F6A1DA" w14:textId="18BE800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 xml:space="preserve">Escape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phagocytized by</w:t>
            </w:r>
            <w:bookmarkStart w:id="3" w:name="OLE_LINK41"/>
            <w:bookmarkStart w:id="4" w:name="OLE_LINK42"/>
            <w:bookmarkStart w:id="5" w:name="OLE_LINK43"/>
            <w:r w:rsidRPr="008A711E">
              <w:rPr>
                <w:rFonts w:ascii="Times New Roman" w:hAnsi="Times New Roman" w:cs="Times New Roman"/>
                <w:sz w:val="20"/>
                <w:szCs w:val="20"/>
              </w:rPr>
              <w:t xml:space="preserve"> monocyte-derived-macrophage type I</w:t>
            </w:r>
            <w:bookmarkEnd w:id="3"/>
            <w:bookmarkEnd w:id="4"/>
            <w:bookmarkEnd w:id="5"/>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MDMI) </w:t>
            </w:r>
            <w:r w:rsidRPr="008A711E">
              <w:rPr>
                <w:sz w:val="20"/>
              </w:rPr>
              <w:fldChar w:fldCharType="begin"/>
            </w:r>
            <w:r w:rsidR="008A711E">
              <w:rPr>
                <w:rFonts w:ascii="Times New Roman" w:hAnsi="Times New Roman" w:cs="Times New Roman"/>
                <w:sz w:val="20"/>
                <w:szCs w:val="20"/>
              </w:rPr>
              <w:instrText xml:space="preserve"> ADDIN EN.CITE &lt;EndNote&gt;&lt;Cite&gt;&lt;Author&gt;Lindgren&lt;/Author&gt;&lt;Year&gt;1996&lt;/Year&gt;&lt;RecNum&gt;46&lt;/RecNum&gt;&lt;DisplayText&gt;(3, 8)&lt;/DisplayText&gt;&lt;record&gt;&lt;rec-number&gt;46&lt;/rec-number&gt;&lt;foreign-keys&gt;&lt;key app="EN" db-id="9xp9f0p9srweese5557vwtf0ffetsrpx5vdr" timestamp="1427752549"&gt;46&lt;/key&gt;&lt;/foreign-keys&gt;&lt;ref-type name="Journal Article"&gt;17&lt;/ref-type&gt;&lt;contributors&gt;&lt;authors&gt;&lt;author&gt;Lindgren, Susanne W&lt;/author&gt;&lt;author&gt;Stojiljkovic, Igor&lt;/author&gt;&lt;author&gt;Heffron, Fred&lt;/author&gt;&lt;/authors&gt;&lt;/contributors&gt;&lt;titles&gt;&lt;title&gt;Macrophage killing is an essential virulence mechanism of Salmonella typhimurium&lt;/title&gt;&lt;secondary-title&gt;Proceedings of the National Academy of Sciences&lt;/secondary-title&gt;&lt;/titles&gt;&lt;periodical&gt;&lt;full-title&gt;Proceedings of the National Academy of Sciences&lt;/full-title&gt;&lt;/periodical&gt;&lt;pages&gt;4197-4201&lt;/pages&gt;&lt;volume&gt;93&lt;/volume&gt;&lt;number&gt;9&lt;/number&gt;&lt;dates&gt;&lt;year&gt;1996&lt;/year&gt;&lt;/dates&gt;&lt;isbn&gt;0027-8424&lt;/isbn&gt;&lt;urls&gt;&lt;/urls&gt;&lt;/record&gt;&lt;/Cite&gt;&lt;Cite&gt;&lt;Author&gt;Slauch&lt;/Author&gt;&lt;Year&gt;2011&lt;/Year&gt;&lt;RecNum&gt;51&lt;/RecNum&gt;&lt;record&gt;&lt;rec-number&gt;51&lt;/rec-number&gt;&lt;foreign-keys&gt;&lt;key app="EN" db-id="9xp9f0p9srweese5557vwtf0ffetsrpx5vdr" timestamp="1427752707"&gt;51&lt;/key&gt;&lt;/foreign-keys&gt;&lt;ref-type name="Journal Article"&gt;17&lt;/ref-type&gt;&lt;contributors&gt;&lt;authors&gt;&lt;author&gt;Slauch, James M&lt;/author&gt;&lt;/authors&gt;&lt;/contributors&gt;&lt;titles&gt;&lt;title&gt;How does the oxidative burst of macrophages kill bacteria? Still an open question&lt;/title&gt;&lt;secondary-title&gt;Molecular microbiology&lt;/secondary-title&gt;&lt;/titles&gt;&lt;periodical&gt;&lt;full-title&gt;Molecular microbiology&lt;/full-title&gt;&lt;/periodical&gt;&lt;pages&gt;580-583&lt;/pages&gt;&lt;volume&gt;80&lt;/volume&gt;&lt;number&gt;3&lt;/number&gt;&lt;dates&gt;&lt;year&gt;2011&lt;/year&gt;&lt;/dates&gt;&lt;isbn&gt;1365-295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3" w:tooltip="Lindgren, 1996 #46" w:history="1">
              <w:r w:rsidR="008A711E">
                <w:rPr>
                  <w:rFonts w:ascii="Times New Roman" w:hAnsi="Times New Roman" w:cs="Times New Roman"/>
                  <w:noProof/>
                  <w:sz w:val="20"/>
                  <w:szCs w:val="20"/>
                </w:rPr>
                <w:t>3</w:t>
              </w:r>
            </w:hyperlink>
            <w:r w:rsidR="008A711E">
              <w:rPr>
                <w:rFonts w:ascii="Times New Roman" w:hAnsi="Times New Roman" w:cs="Times New Roman"/>
                <w:noProof/>
                <w:sz w:val="20"/>
                <w:szCs w:val="20"/>
              </w:rPr>
              <w:t xml:space="preserve">, </w:t>
            </w:r>
            <w:hyperlink w:anchor="_ENREF_8" w:tooltip="Slauch, 2011 #51" w:history="1">
              <w:r w:rsidR="008A711E">
                <w:rPr>
                  <w:rFonts w:ascii="Times New Roman" w:hAnsi="Times New Roman" w:cs="Times New Roman"/>
                  <w:noProof/>
                  <w:sz w:val="20"/>
                  <w:szCs w:val="20"/>
                </w:rPr>
                <w:t>8</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8ABF0A6" w14:textId="200AA95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are killed by monocyte-derived-macrophage type I </w:t>
            </w:r>
            <w:r w:rsidRPr="008A711E">
              <w:rPr>
                <w:sz w:val="20"/>
              </w:rPr>
              <w:fldChar w:fldCharType="begin"/>
            </w:r>
            <w:r w:rsidR="008A711E">
              <w:rPr>
                <w:rFonts w:ascii="Times New Roman" w:hAnsi="Times New Roman" w:cs="Times New Roman"/>
                <w:sz w:val="20"/>
                <w:szCs w:val="20"/>
              </w:rPr>
              <w:instrText xml:space="preserve"> ADDIN EN.CITE &lt;EndNote&gt;&lt;Cite&gt;&lt;Author&gt;Lindgren&lt;/Author&gt;&lt;Year&gt;1996&lt;/Year&gt;&lt;RecNum&gt;46&lt;/RecNum&gt;&lt;DisplayText&gt;(3, 8)&lt;/DisplayText&gt;&lt;record&gt;&lt;rec-number&gt;46&lt;/rec-number&gt;&lt;foreign-keys&gt;&lt;key app="EN" db-id="9xp9f0p9srweese5557vwtf0ffetsrpx5vdr" timestamp="1427752549"&gt;46&lt;/key&gt;&lt;/foreign-keys&gt;&lt;ref-type name="Journal Article"&gt;17&lt;/ref-type&gt;&lt;contributors&gt;&lt;authors&gt;&lt;author&gt;Lindgren, Susanne W&lt;/author&gt;&lt;author&gt;Stojiljkovic, Igor&lt;/author&gt;&lt;author&gt;Heffron, Fred&lt;/author&gt;&lt;/authors&gt;&lt;/contributors&gt;&lt;titles&gt;&lt;title&gt;Macrophage killing is an essential virulence mechanism of Salmonella typhimurium&lt;/title&gt;&lt;secondary-title&gt;Proceedings of the National Academy of Sciences&lt;/secondary-title&gt;&lt;/titles&gt;&lt;periodical&gt;&lt;full-title&gt;Proceedings of the National Academy of Sciences&lt;/full-title&gt;&lt;/periodical&gt;&lt;pages&gt;4197-4201&lt;/pages&gt;&lt;volume&gt;93&lt;/volume&gt;&lt;number&gt;9&lt;/number&gt;&lt;dates&gt;&lt;year&gt;1996&lt;/year&gt;&lt;/dates&gt;&lt;isbn&gt;0027-8424&lt;/isbn&gt;&lt;urls&gt;&lt;/urls&gt;&lt;/record&gt;&lt;/Cite&gt;&lt;Cite&gt;&lt;Author&gt;Slauch&lt;/Author&gt;&lt;Year&gt;2011&lt;/Year&gt;&lt;RecNum&gt;51&lt;/RecNum&gt;&lt;record&gt;&lt;rec-number&gt;51&lt;/rec-number&gt;&lt;foreign-keys&gt;&lt;key app="EN" db-id="9xp9f0p9srweese5557vwtf0ffetsrpx5vdr" timestamp="1427752707"&gt;51&lt;/key&gt;&lt;/foreign-keys&gt;&lt;ref-type name="Journal Article"&gt;17&lt;/ref-type&gt;&lt;contributors&gt;&lt;authors&gt;&lt;author&gt;Slauch, James M&lt;/author&gt;&lt;/authors&gt;&lt;/contributors&gt;&lt;titles&gt;&lt;title&gt;How does the oxidative burst of macrophages kill bacteria? Still an open question&lt;/title&gt;&lt;secondary-title&gt;Molecular microbiology&lt;/secondary-title&gt;&lt;/titles&gt;&lt;periodical&gt;&lt;full-title&gt;Molecular microbiology&lt;/full-title&gt;&lt;/periodical&gt;&lt;pages&gt;580-583&lt;/pages&gt;&lt;volume&gt;80&lt;/volume&gt;&lt;number&gt;3&lt;/number&gt;&lt;dates&gt;&lt;year&gt;2011&lt;/year&gt;&lt;/dates&gt;&lt;isbn&gt;1365-295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3" w:tooltip="Lindgren, 1996 #46" w:history="1">
              <w:r w:rsidR="008A711E">
                <w:rPr>
                  <w:rFonts w:ascii="Times New Roman" w:hAnsi="Times New Roman" w:cs="Times New Roman"/>
                  <w:noProof/>
                  <w:sz w:val="20"/>
                  <w:szCs w:val="20"/>
                </w:rPr>
                <w:t>3</w:t>
              </w:r>
            </w:hyperlink>
            <w:r w:rsidR="008A711E">
              <w:rPr>
                <w:rFonts w:ascii="Times New Roman" w:hAnsi="Times New Roman" w:cs="Times New Roman"/>
                <w:noProof/>
                <w:sz w:val="20"/>
                <w:szCs w:val="20"/>
              </w:rPr>
              <w:t xml:space="preserve">, </w:t>
            </w:r>
            <w:hyperlink w:anchor="_ENREF_8" w:tooltip="Slauch, 2011 #51" w:history="1">
              <w:r w:rsidR="008A711E">
                <w:rPr>
                  <w:rFonts w:ascii="Times New Roman" w:hAnsi="Times New Roman" w:cs="Times New Roman"/>
                  <w:noProof/>
                  <w:sz w:val="20"/>
                  <w:szCs w:val="20"/>
                </w:rPr>
                <w:t>8</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73C02F2" w14:textId="0EB4C51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replicate within monocyte-derived-macrophage type I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449D44E" w14:textId="7C405F9E"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trapped and killed by neutrophil extracellular traps (NETs) as a complex of Myeloperoxidase (MPO) and neutrophil elastase (NE). MPO and NE are released from neutrophil degranulation </w:t>
            </w:r>
            <w:r w:rsidRPr="008A711E">
              <w:rPr>
                <w:sz w:val="20"/>
              </w:rPr>
              <w:fldChar w:fldCharType="begin">
                <w:fldData xml:space="preserve">PEVuZE5vdGU+PENpdGU+PEF1dGhvcj5MYWN5PC9BdXRob3I+PFllYXI+MjAwNjwvWWVhcj48UmVj
TnVtPjI0NTwvUmVjTnVtPjxEaXNwbGF5VGV4dD4oMTAtMTIpPC9EaXNwbGF5VGV4dD48cmVjb3Jk
PjxyZWMtbnVtYmVyPjI0NTwvcmVjLW51bWJlcj48Zm9yZWlnbi1rZXlzPjxrZXkgYXBwPSJFTiIg
ZGItaWQ9Ijl4cDlmMHA5c3J3ZWVzZTU1NTd2d3RmMGZmZXRzcnB4NXZkciIgdGltZXN0YW1wPSIx
NDI5NTU3OTkwIj4yNDU8L2tleT48L2ZvcmVpZ24ta2V5cz48cmVmLXR5cGUgbmFtZT0iSm91cm5h
bCBBcnRpY2xlIj4xNzwvcmVmLXR5cGU+PGNvbnRyaWJ1dG9ycz48YXV0aG9ycz48YXV0aG9yPkxh
Y3ksIFBhaWdlPC9hdXRob3I+PC9hdXRob3JzPjwvY29udHJpYnV0b3JzPjx0aXRsZXM+PHRpdGxl
Pk1lY2hhbmlzbXMgb2YgZGVncmFudWxhdGlvbiBpbiBuZXV0cm9waGlsczwvdGl0bGU+PHNlY29u
ZGFyeS10aXRsZT5BbGxlcmd5IEFzdGhtYSBDbGluIEltbXVub2w8L3NlY29uZGFyeS10aXRsZT48
L3RpdGxlcz48cGVyaW9kaWNhbD48ZnVsbC10aXRsZT5BbGxlcmd5IEFzdGhtYSBDbGluIEltbXVu
b2w8L2Z1bGwtdGl0bGU+PC9wZXJpb2RpY2FsPjxwYWdlcz45OC0xMDg8L3BhZ2VzPjx2b2x1bWU+
Mjwvdm9sdW1lPjxudW1iZXI+MzwvbnVtYmVyPjxkYXRlcz48eWVhcj4yMDA2PC95ZWFyPjwvZGF0
ZXM+PHVybHM+PC91cmxzPjwvcmVjb3JkPjwvQ2l0ZT48Q2l0ZT48QXV0aG9yPlBhcGF5YW5ub3Bv
dWxvczwvQXV0aG9yPjxZZWFyPjIwMTA8L1llYXI+PFJlY051bT4xNTM8L1JlY051bT48cmVjb3Jk
PjxyZWMtbnVtYmVyPjE1MzwvcmVjLW51bWJlcj48Zm9yZWlnbi1rZXlzPjxrZXkgYXBwPSJFTiIg
ZGItaWQ9Ijl4cDlmMHA5c3J3ZWVzZTU1NTd2d3RmMGZmZXRzcnB4NXZkciIgdGltZXN0YW1wPSIx
NDI4MDIzODAxIj4xNTM8L2tleT48L2ZvcmVpZ24ta2V5cz48cmVmLXR5cGUgbmFtZT0iSm91cm5h
bCBBcnRpY2xlIj4xNzwvcmVmLXR5cGU+PGNvbnRyaWJ1dG9ycz48YXV0aG9ycz48YXV0aG9yPlBh
cGF5YW5ub3BvdWxvcywgVmVuaXplbG9zPC9hdXRob3I+PGF1dGhvcj5NZXR6bGVyLCBLYXRobGVl
biBEPC9hdXRob3I+PGF1dGhvcj5IYWtraW0sIEFiZHVsPC9hdXRob3I+PGF1dGhvcj5aeWNobGlu
c2t5LCBBcnR1cm88L2F1dGhvcj48L2F1dGhvcnM+PC9jb250cmlidXRvcnM+PHRpdGxlcz48dGl0
bGU+TmV1dHJvcGhpbCBlbGFzdGFzZSBhbmQgbXllbG9wZXJveGlkYXNlIHJlZ3VsYXRlIHRoZSBm
b3JtYXRpb24gb2YgbmV1dHJvcGhpbCBleHRyYWNlbGx1bGFyIHRyYXBzPC90aXRsZT48c2Vjb25k
YXJ5LXRpdGxlPlRoZSBKb3VybmFsIG9mIGNlbGwgYmlvbG9neTwvc2Vjb25kYXJ5LXRpdGxlPjwv
dGl0bGVzPjxwZXJpb2RpY2FsPjxmdWxsLXRpdGxlPlRoZSBKb3VybmFsIG9mIGNlbGwgYmlvbG9n
eTwvZnVsbC10aXRsZT48L3BlcmlvZGljYWw+PHBhZ2VzPjY3Ny02OTE8L3BhZ2VzPjx2b2x1bWU+
MTkxPC92b2x1bWU+PG51bWJlcj4zPC9udW1iZXI+PGRhdGVzPjx5ZWFyPjIwMTA8L3llYXI+PC9k
YXRlcz48aXNibj4wMDIxLTk1MjU8L2lzYm4+PHVybHM+PC91cmxzPjwvcmVjb3JkPjwvQ2l0ZT48
Q2l0ZT48QXV0aG9yPkJyaW5rbWFubjwvQXV0aG9yPjxZZWFyPjIwMDQ8L1llYXI+PFJlY051bT4x
NTQ8L1JlY051bT48cmVjb3JkPjxyZWMtbnVtYmVyPjE1NDwvcmVjLW51bWJlcj48Zm9yZWlnbi1r
ZXlzPjxrZXkgYXBwPSJFTiIgZGItaWQ9Ijl4cDlmMHA5c3J3ZWVzZTU1NTd2d3RmMGZmZXRzcnB4
NXZkciIgdGltZXN0YW1wPSIxNDI4MDIzODQ0Ij4xNTQ8L2tleT48L2ZvcmVpZ24ta2V5cz48cmVm
LXR5cGUgbmFtZT0iSm91cm5hbCBBcnRpY2xlIj4xNzwvcmVmLXR5cGU+PGNvbnRyaWJ1dG9ycz48
YXV0aG9ycz48YXV0aG9yPkJyaW5rbWFubiwgVm9sa2VyPC9hdXRob3I+PGF1dGhvcj5SZWljaGFy
ZCwgVWxyaWtlPC9hdXRob3I+PGF1dGhvcj5Hb29zbWFubiwgQ2hyaXN0aWFuPC9hdXRob3I+PGF1
dGhvcj5GYXVsZXIsIEJlYXRyaXg8L2F1dGhvcj48YXV0aG9yPlVobGVtYW5uLCBZdm9ubmU8L2F1
dGhvcj48YXV0aG9yPldlaXNzLCBEYXZpZCBTPC9hdXRob3I+PGF1dGhvcj5XZWlucmF1Y2gsIFl2
ZXR0ZTwvYXV0aG9yPjxhdXRob3I+WnljaGxpbnNreSwgQXJ0dXJvPC9hdXRob3I+PC9hdXRob3Jz
PjwvY29udHJpYnV0b3JzPjx0aXRsZXM+PHRpdGxlPk5ldXRyb3BoaWwgZXh0cmFjZWxsdWxhciB0
cmFwcyBraWxsIGJhY3RlcmlhPC90aXRsZT48c2Vjb25kYXJ5LXRpdGxlPnNjaWVuY2U8L3NlY29u
ZGFyeS10aXRsZT48L3RpdGxlcz48cGVyaW9kaWNhbD48ZnVsbC10aXRsZT5zY2llbmNlPC9mdWxs
LXRpdGxlPjwvcGVyaW9kaWNhbD48cGFnZXM+MTUzMi0xNTM1PC9wYWdlcz48dm9sdW1lPjMwMzwv
dm9sdW1lPjxudW1iZXI+NTY2MzwvbnVtYmVyPjxkYXRlcz48eWVhcj4yMDA0PC95ZWFyPjwvZGF0
ZXM+PGlzYm4+MDAzNi04MDc1PC9pc2JuPjx1cmxzPjwvdXJscz48L3JlY29yZD48L0NpdGU+PC9F
bmROb3RlPgB=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YWN5PC9BdXRob3I+PFllYXI+MjAwNjwvWWVhcj48UmVj
TnVtPjI0NTwvUmVjTnVtPjxEaXNwbGF5VGV4dD4oMTAtMTIpPC9EaXNwbGF5VGV4dD48cmVjb3Jk
PjxyZWMtbnVtYmVyPjI0NTwvcmVjLW51bWJlcj48Zm9yZWlnbi1rZXlzPjxrZXkgYXBwPSJFTiIg
ZGItaWQ9Ijl4cDlmMHA5c3J3ZWVzZTU1NTd2d3RmMGZmZXRzcnB4NXZkciIgdGltZXN0YW1wPSIx
NDI5NTU3OTkwIj4yNDU8L2tleT48L2ZvcmVpZ24ta2V5cz48cmVmLXR5cGUgbmFtZT0iSm91cm5h
bCBBcnRpY2xlIj4xNzwvcmVmLXR5cGU+PGNvbnRyaWJ1dG9ycz48YXV0aG9ycz48YXV0aG9yPkxh
Y3ksIFBhaWdlPC9hdXRob3I+PC9hdXRob3JzPjwvY29udHJpYnV0b3JzPjx0aXRsZXM+PHRpdGxl
Pk1lY2hhbmlzbXMgb2YgZGVncmFudWxhdGlvbiBpbiBuZXV0cm9waGlsczwvdGl0bGU+PHNlY29u
ZGFyeS10aXRsZT5BbGxlcmd5IEFzdGhtYSBDbGluIEltbXVub2w8L3NlY29uZGFyeS10aXRsZT48
L3RpdGxlcz48cGVyaW9kaWNhbD48ZnVsbC10aXRsZT5BbGxlcmd5IEFzdGhtYSBDbGluIEltbXVu
b2w8L2Z1bGwtdGl0bGU+PC9wZXJpb2RpY2FsPjxwYWdlcz45OC0xMDg8L3BhZ2VzPjx2b2x1bWU+
Mjwvdm9sdW1lPjxudW1iZXI+MzwvbnVtYmVyPjxkYXRlcz48eWVhcj4yMDA2PC95ZWFyPjwvZGF0
ZXM+PHVybHM+PC91cmxzPjwvcmVjb3JkPjwvQ2l0ZT48Q2l0ZT48QXV0aG9yPlBhcGF5YW5ub3Bv
dWxvczwvQXV0aG9yPjxZZWFyPjIwMTA8L1llYXI+PFJlY051bT4xNTM8L1JlY051bT48cmVjb3Jk
PjxyZWMtbnVtYmVyPjE1MzwvcmVjLW51bWJlcj48Zm9yZWlnbi1rZXlzPjxrZXkgYXBwPSJFTiIg
ZGItaWQ9Ijl4cDlmMHA5c3J3ZWVzZTU1NTd2d3RmMGZmZXRzcnB4NXZkciIgdGltZXN0YW1wPSIx
NDI4MDIzODAxIj4xNTM8L2tleT48L2ZvcmVpZ24ta2V5cz48cmVmLXR5cGUgbmFtZT0iSm91cm5h
bCBBcnRpY2xlIj4xNzwvcmVmLXR5cGU+PGNvbnRyaWJ1dG9ycz48YXV0aG9ycz48YXV0aG9yPlBh
cGF5YW5ub3BvdWxvcywgVmVuaXplbG9zPC9hdXRob3I+PGF1dGhvcj5NZXR6bGVyLCBLYXRobGVl
biBEPC9hdXRob3I+PGF1dGhvcj5IYWtraW0sIEFiZHVsPC9hdXRob3I+PGF1dGhvcj5aeWNobGlu
c2t5LCBBcnR1cm88L2F1dGhvcj48L2F1dGhvcnM+PC9jb250cmlidXRvcnM+PHRpdGxlcz48dGl0
bGU+TmV1dHJvcGhpbCBlbGFzdGFzZSBhbmQgbXllbG9wZXJveGlkYXNlIHJlZ3VsYXRlIHRoZSBm
b3JtYXRpb24gb2YgbmV1dHJvcGhpbCBleHRyYWNlbGx1bGFyIHRyYXBzPC90aXRsZT48c2Vjb25k
YXJ5LXRpdGxlPlRoZSBKb3VybmFsIG9mIGNlbGwgYmlvbG9neTwvc2Vjb25kYXJ5LXRpdGxlPjwv
dGl0bGVzPjxwZXJpb2RpY2FsPjxmdWxsLXRpdGxlPlRoZSBKb3VybmFsIG9mIGNlbGwgYmlvbG9n
eTwvZnVsbC10aXRsZT48L3BlcmlvZGljYWw+PHBhZ2VzPjY3Ny02OTE8L3BhZ2VzPjx2b2x1bWU+
MTkxPC92b2x1bWU+PG51bWJlcj4zPC9udW1iZXI+PGRhdGVzPjx5ZWFyPjIwMTA8L3llYXI+PC9k
YXRlcz48aXNibj4wMDIxLTk1MjU8L2lzYm4+PHVybHM+PC91cmxzPjwvcmVjb3JkPjwvQ2l0ZT48
Q2l0ZT48QXV0aG9yPkJyaW5rbWFubjwvQXV0aG9yPjxZZWFyPjIwMDQ8L1llYXI+PFJlY051bT4x
NTQ8L1JlY051bT48cmVjb3JkPjxyZWMtbnVtYmVyPjE1NDwvcmVjLW51bWJlcj48Zm9yZWlnbi1r
ZXlzPjxrZXkgYXBwPSJFTiIgZGItaWQ9Ijl4cDlmMHA5c3J3ZWVzZTU1NTd2d3RmMGZmZXRzcnB4
NXZkciIgdGltZXN0YW1wPSIxNDI4MDIzODQ0Ij4xNTQ8L2tleT48L2ZvcmVpZ24ta2V5cz48cmVm
LXR5cGUgbmFtZT0iSm91cm5hbCBBcnRpY2xlIj4xNzwvcmVmLXR5cGU+PGNvbnRyaWJ1dG9ycz48
YXV0aG9ycz48YXV0aG9yPkJyaW5rbWFubiwgVm9sa2VyPC9hdXRob3I+PGF1dGhvcj5SZWljaGFy
ZCwgVWxyaWtlPC9hdXRob3I+PGF1dGhvcj5Hb29zbWFubiwgQ2hyaXN0aWFuPC9hdXRob3I+PGF1
dGhvcj5GYXVsZXIsIEJlYXRyaXg8L2F1dGhvcj48YXV0aG9yPlVobGVtYW5uLCBZdm9ubmU8L2F1
dGhvcj48YXV0aG9yPldlaXNzLCBEYXZpZCBTPC9hdXRob3I+PGF1dGhvcj5XZWlucmF1Y2gsIFl2
ZXR0ZTwvYXV0aG9yPjxhdXRob3I+WnljaGxpbnNreSwgQXJ0dXJvPC9hdXRob3I+PC9hdXRob3Jz
PjwvY29udHJpYnV0b3JzPjx0aXRsZXM+PHRpdGxlPk5ldXRyb3BoaWwgZXh0cmFjZWxsdWxhciB0
cmFwcyBraWxsIGJhY3RlcmlhPC90aXRsZT48c2Vjb25kYXJ5LXRpdGxlPnNjaWVuY2U8L3NlY29u
ZGFyeS10aXRsZT48L3RpdGxlcz48cGVyaW9kaWNhbD48ZnVsbC10aXRsZT5zY2llbmNlPC9mdWxs
LXRpdGxlPjwvcGVyaW9kaWNhbD48cGFnZXM+MTUzMi0xNTM1PC9wYWdlcz48dm9sdW1lPjMwMzwv
dm9sdW1lPjxudW1iZXI+NTY2MzwvbnVtYmVyPjxkYXRlcz48eWVhcj4yMDA0PC95ZWFyPjwvZGF0
ZXM+PGlzYm4+MDAzNi04MDc1PC9pc2JuPjx1cmxzPjwvdXJscz48L3JlY29yZD48L0NpdGU+PC9F
bmROb3RlPgB=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E95A66">
              <w:rPr>
                <w:rFonts w:ascii="Times New Roman" w:hAnsi="Times New Roman" w:cs="Times New Roman"/>
                <w:noProof/>
                <w:sz w:val="20"/>
                <w:szCs w:val="20"/>
              </w:rPr>
              <w:t>[</w:t>
            </w:r>
            <w:hyperlink w:anchor="_ENREF_10" w:tooltip="Lacy, 2006 #245" w:history="1">
              <w:r w:rsidR="008A711E">
                <w:rPr>
                  <w:rFonts w:ascii="Times New Roman" w:hAnsi="Times New Roman" w:cs="Times New Roman"/>
                  <w:noProof/>
                  <w:sz w:val="20"/>
                  <w:szCs w:val="20"/>
                </w:rPr>
                <w:t>10-12</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F629EBC" w14:textId="5628DDE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bind to mast cells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1997&lt;/Year&gt;&lt;RecNum&gt;193&lt;/RecNum&gt;&lt;DisplayText&gt;(13, 14)&lt;/DisplayText&gt;&lt;record&gt;&lt;rec-number&gt;193&lt;/rec-number&gt;&lt;foreign-keys&gt;&lt;key app="EN" db-id="9xp9f0p9srweese5557vwtf0ffetsrpx5vdr" timestamp="1428034342"&gt;193&lt;/key&gt;&lt;/foreign-keys&gt;&lt;ref-type name="Journal Article"&gt;17&lt;/ref-type&gt;&lt;contributors&gt;&lt;authors&gt;&lt;author&gt;Abraham, Soman N&lt;/author&gt;&lt;author&gt;Malaviya, Ravi&lt;/author&gt;&lt;/authors&gt;&lt;/contributors&gt;&lt;titles&gt;&lt;title&gt;Mast cells in infection and immunity&lt;/title&gt;&lt;secondary-title&gt;Infection and immunity&lt;/secondary-title&gt;&lt;/titles&gt;&lt;periodical&gt;&lt;full-title&gt;Infection and immunity&lt;/full-title&gt;&lt;/periodical&gt;&lt;pages&gt;3501&lt;/pages&gt;&lt;volume&gt;65&lt;/volume&gt;&lt;number&gt;9&lt;/number&gt;&lt;dates&gt;&lt;year&gt;1997&lt;/year&gt;&lt;/dates&gt;&lt;urls&gt;&lt;/urls&gt;&lt;/record&gt;&lt;/Cite&gt;&lt;Cite&gt;&lt;Author&gt;Dietrich&lt;/Author&gt;&lt;Year&gt;2010&lt;/Year&gt;&lt;RecNum&gt;194&lt;/RecNum&gt;&lt;record&gt;&lt;rec-number&gt;194&lt;/rec-number&gt;&lt;foreign-keys&gt;&lt;key app="EN" db-id="9xp9f0p9srweese5557vwtf0ffetsrpx5vdr" timestamp="1428034386"&gt;194&lt;/key&gt;&lt;/foreign-keys&gt;&lt;ref-type name="Journal Article"&gt;17&lt;/ref-type&gt;&lt;contributors&gt;&lt;authors&gt;&lt;author&gt;Dietrich, Nicole&lt;/author&gt;&lt;author&gt;Rohde, Manfred&lt;/author&gt;&lt;author&gt;Geffers, Robert&lt;/author&gt;&lt;author&gt;Kröger, Andrea&lt;/author&gt;&lt;author&gt;Hauser, Hansjörg&lt;/author&gt;&lt;author&gt;Weiss, Siegfried&lt;/author&gt;&lt;author&gt;Gekara, Nelson O&lt;/author&gt;&lt;/authors&gt;&lt;/contributors&gt;&lt;titles&gt;&lt;title&gt;Mast cells elicit proinflammatory but not type I interferon responses upon activation of TLRs by bacteria&lt;/title&gt;&lt;secondary-title&gt;Proceedings of the National Academy of Sciences&lt;/secondary-title&gt;&lt;/titles&gt;&lt;periodical&gt;&lt;full-title&gt;Proceedings of the National Academy of Sciences&lt;/full-title&gt;&lt;/periodical&gt;&lt;pages&gt;8748-8753&lt;/pages&gt;&lt;volume&gt;107&lt;/volume&gt;&lt;number&gt;19&lt;/number&gt;&lt;dates&gt;&lt;year&gt;2010&lt;/year&gt;&lt;/dates&gt;&lt;isbn&gt;0027-8424&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3" w:tooltip="Abraham, 1997 #193" w:history="1">
              <w:r w:rsidR="008A711E">
                <w:rPr>
                  <w:rFonts w:ascii="Times New Roman" w:hAnsi="Times New Roman" w:cs="Times New Roman"/>
                  <w:noProof/>
                  <w:sz w:val="20"/>
                  <w:szCs w:val="20"/>
                </w:rPr>
                <w:t>13</w:t>
              </w:r>
            </w:hyperlink>
            <w:r w:rsidR="008A711E">
              <w:rPr>
                <w:rFonts w:ascii="Times New Roman" w:hAnsi="Times New Roman" w:cs="Times New Roman"/>
                <w:noProof/>
                <w:sz w:val="20"/>
                <w:szCs w:val="20"/>
              </w:rPr>
              <w:t xml:space="preserve">, </w:t>
            </w:r>
            <w:hyperlink w:anchor="_ENREF_14" w:tooltip="Dietrich, 2010 #194" w:history="1">
              <w:r w:rsidR="008A711E">
                <w:rPr>
                  <w:rFonts w:ascii="Times New Roman" w:hAnsi="Times New Roman" w:cs="Times New Roman"/>
                  <w:noProof/>
                  <w:sz w:val="20"/>
                  <w:szCs w:val="20"/>
                </w:rPr>
                <w:t>14</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5706970" w14:textId="088557D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that bind CRP</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re killed by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489D10B" w14:textId="4707C5AE"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that bind CRP</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re killed by mast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625674A" w14:textId="4B51BCC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that bind CRP</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re killed 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3F868FB" w14:textId="6B5847DC"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that bind CRP</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re killed by macrophage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BE062FE" w14:textId="388DE364" w:rsidR="002B099D" w:rsidRPr="008A711E" w:rsidRDefault="002B099D" w:rsidP="008A711E">
            <w:pPr>
              <w:rPr>
                <w:rFonts w:ascii="Times New Roman" w:hAnsi="Times New Roman" w:cs="Times New Roman"/>
                <w:sz w:val="20"/>
                <w:szCs w:val="20"/>
              </w:rPr>
            </w:pPr>
            <w:bookmarkStart w:id="6" w:name="OLE_LINK30"/>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that bind by antibody are killed by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bookmarkEnd w:id="6"/>
          <w:p w14:paraId="0A425CDB" w14:textId="7ED8885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that bind by antibody are killed by mast cells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EF0E1FA" w14:textId="51E069C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that bind by</w:t>
            </w:r>
            <w:r w:rsidRPr="008A711E" w:rsidDel="00701773">
              <w:rPr>
                <w:rFonts w:ascii="Times New Roman" w:hAnsi="Times New Roman" w:cs="Times New Roman"/>
                <w:sz w:val="20"/>
                <w:szCs w:val="20"/>
              </w:rPr>
              <w:t xml:space="preserve"> </w:t>
            </w:r>
            <w:r w:rsidRPr="008A711E">
              <w:rPr>
                <w:rFonts w:ascii="Times New Roman" w:hAnsi="Times New Roman" w:cs="Times New Roman"/>
                <w:sz w:val="20"/>
                <w:szCs w:val="20"/>
              </w:rPr>
              <w:t xml:space="preserve">antibody are killed 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A19F1EF" w14:textId="35DE34D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that bind by</w:t>
            </w:r>
            <w:r w:rsidRPr="008A711E" w:rsidDel="00701773">
              <w:rPr>
                <w:rFonts w:ascii="Times New Roman" w:hAnsi="Times New Roman" w:cs="Times New Roman"/>
                <w:sz w:val="20"/>
                <w:szCs w:val="20"/>
              </w:rPr>
              <w:t xml:space="preserve"> </w:t>
            </w:r>
            <w:r w:rsidRPr="008A711E">
              <w:rPr>
                <w:rFonts w:ascii="Times New Roman" w:hAnsi="Times New Roman" w:cs="Times New Roman"/>
                <w:sz w:val="20"/>
                <w:szCs w:val="20"/>
              </w:rPr>
              <w:t xml:space="preserve">antibody are killed by macrophages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0634DEC" w14:textId="0E1919B1" w:rsidR="002B099D" w:rsidRPr="008A711E" w:rsidRDefault="002B099D" w:rsidP="00E95A66">
            <w:pPr>
              <w:rPr>
                <w:rFonts w:ascii="Times New Roman" w:hAnsi="Times New Roman" w:cs="Times New Roman"/>
                <w:sz w:val="20"/>
                <w:szCs w:val="20"/>
              </w:rPr>
            </w:pP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growth is inhibited by other </w:t>
            </w:r>
            <w:r w:rsidRPr="008A711E">
              <w:rPr>
                <w:rFonts w:ascii="Times New Roman" w:hAnsi="Times New Roman" w:cs="Times New Roman"/>
                <w:sz w:val="20"/>
                <w:szCs w:val="20"/>
              </w:rPr>
              <w:lastRenderedPageBreak/>
              <w:t xml:space="preserve">undefined mechanism </w:t>
            </w:r>
            <w:r w:rsidRPr="008A711E">
              <w:rPr>
                <w:sz w:val="20"/>
              </w:rPr>
              <w:fldChar w:fldCharType="begin"/>
            </w:r>
            <w:r w:rsidR="008A711E">
              <w:rPr>
                <w:rFonts w:ascii="Times New Roman" w:hAnsi="Times New Roman" w:cs="Times New Roman"/>
                <w:sz w:val="20"/>
                <w:szCs w:val="20"/>
              </w:rPr>
              <w:instrText xml:space="preserve"> ADDIN EN.CITE &lt;EndNote&gt;&lt;Cite&gt;&lt;Author&gt;Kovach&lt;/Author&gt;&lt;Year&gt;2012&lt;/Year&gt;&lt;RecNum&gt;246&lt;/RecNum&gt;&lt;DisplayText&gt;(17)&lt;/DisplayText&gt;&lt;record&gt;&lt;rec-number&gt;246&lt;/rec-number&gt;&lt;foreign-keys&gt;&lt;key app="EN" db-id="9xp9f0p9srweese5557vwtf0ffetsrpx5vdr" timestamp="1429560185"&gt;246&lt;/key&gt;&lt;/foreign-keys&gt;&lt;ref-type name="Journal Article"&gt;17&lt;/ref-type&gt;&lt;contributors&gt;&lt;authors&gt;&lt;author&gt;Kovach, Melissa A&lt;/author&gt;&lt;author&gt;Ballinger, Megan N&lt;/author&gt;&lt;author&gt;Newstead, Michael W&lt;/author&gt;&lt;author&gt;Zeng, Xianying&lt;/author&gt;&lt;author&gt;Bhan, Urvashi&lt;/author&gt;&lt;author&gt;Yu, Fu-shin&lt;/author&gt;&lt;author&gt;Moore, Bethany B&lt;/author&gt;&lt;author&gt;Gallo, Richard L&lt;/author&gt;&lt;author&gt;Standiford, Theodore J&lt;/author&gt;&lt;/authors&gt;&lt;/contributors&gt;&lt;titles&gt;&lt;title&gt;Cathelicidin-related antimicrobial peptide is required for effective lung mucosal immunity in Gram-negative bacterial pneumonia&lt;/title&gt;&lt;secondary-title&gt;The Journal of Immunology&lt;/secondary-title&gt;&lt;/titles&gt;&lt;periodical&gt;&lt;full-title&gt;The Journal of Immunology&lt;/full-title&gt;&lt;/periodical&gt;&lt;pages&gt;304-311&lt;/pages&gt;&lt;volume&gt;189&lt;/volume&gt;&lt;number&gt;1&lt;/number&gt;&lt;dates&gt;&lt;year&gt;2012&lt;/year&gt;&lt;/dates&gt;&lt;isbn&gt;0022-17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7" w:tooltip="Kovach, 2012 #246" w:history="1">
              <w:r w:rsidR="008A711E">
                <w:rPr>
                  <w:rFonts w:ascii="Times New Roman" w:hAnsi="Times New Roman" w:cs="Times New Roman"/>
                  <w:noProof/>
                  <w:sz w:val="20"/>
                  <w:szCs w:val="20"/>
                </w:rPr>
                <w:t>17</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7CB1000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lastRenderedPageBreak/>
              <w:t>Salmonella</w:t>
            </w:r>
            <w:r w:rsidRPr="008A711E">
              <w:rPr>
                <w:rFonts w:ascii="Times New Roman" w:hAnsi="Times New Roman" w:cs="Times New Roman"/>
                <w:sz w:val="20"/>
                <w:szCs w:val="20"/>
              </w:rPr>
              <w:t>PhagocytizeByKupfferCellSubRoutine [BB.1]</w:t>
            </w:r>
          </w:p>
          <w:p w14:paraId="2D5A9CE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KillByKupfferCellSubRoutine [BB.2]</w:t>
            </w:r>
          </w:p>
          <w:p w14:paraId="08413C8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ReplicateWithinKupfferCellSubRoutine [BB.3]</w:t>
            </w:r>
          </w:p>
          <w:p w14:paraId="49BBEA3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ReplicateWithinSECsSubRoutine [BB. 5]</w:t>
            </w:r>
          </w:p>
          <w:p w14:paraId="49165F9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ReplicateWithinHepatocyteSubRoutine [BB.7, BB.8]</w:t>
            </w:r>
          </w:p>
          <w:p w14:paraId="7A5EACA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PhagocytizeByActivatedNeutrophilSubRoutine [BB. 11, BB. 12]</w:t>
            </w:r>
          </w:p>
          <w:p w14:paraId="1D12595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PhagocytizeByMDMISubRoutine [BB. 13, BB.14]</w:t>
            </w:r>
          </w:p>
          <w:p w14:paraId="63FAFE6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ReplicateWithinMDMISubRoutine [BB. 15]</w:t>
            </w:r>
          </w:p>
          <w:p w14:paraId="2EFEA96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newlyReleased</w:t>
            </w:r>
            <w:r w:rsidRPr="008A711E">
              <w:rPr>
                <w:rFonts w:ascii="Times New Roman" w:hAnsi="Times New Roman" w:cs="Times New Roman"/>
                <w:i/>
                <w:sz w:val="20"/>
                <w:szCs w:val="20"/>
              </w:rPr>
              <w:t>Salmonella</w:t>
            </w:r>
            <w:r w:rsidRPr="008A711E">
              <w:rPr>
                <w:rFonts w:ascii="Times New Roman" w:hAnsi="Times New Roman" w:cs="Times New Roman"/>
                <w:sz w:val="20"/>
                <w:szCs w:val="20"/>
              </w:rPr>
              <w:t>FromApoptoticCellsInteractWithSECsOrHepatocyteOrMastCellSubRoutine [BB. 4, BB.6, BB.9, BB. 10, BB. 17]</w:t>
            </w:r>
          </w:p>
          <w:p w14:paraId="7AB5DB8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GetTrappedByNETsSubRoutine [BB. 16]</w:t>
            </w:r>
          </w:p>
          <w:p w14:paraId="2DB31D8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8, see CRP Behaviors(s). 3</w:t>
            </w:r>
          </w:p>
          <w:p w14:paraId="4B80EECE"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9, see CRP Behaviors(s). 4</w:t>
            </w:r>
          </w:p>
          <w:p w14:paraId="2C562D1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0, see CRP Behaviors(s). 5</w:t>
            </w:r>
          </w:p>
          <w:p w14:paraId="010D173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1, see CRP Behaviors(s). 6 and 7</w:t>
            </w:r>
          </w:p>
          <w:p w14:paraId="6E413C0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2, see Antibody Behaviors(s). 4</w:t>
            </w:r>
          </w:p>
          <w:p w14:paraId="57A7B8B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3, see Antibody Behaviors(s). 5</w:t>
            </w:r>
          </w:p>
          <w:p w14:paraId="586665C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4, see Antibody Behaviors(s). 6</w:t>
            </w:r>
          </w:p>
          <w:p w14:paraId="6B5C461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5, see Antibody Behaviors(s). 7 and 8</w:t>
            </w:r>
          </w:p>
          <w:p w14:paraId="4DF980F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lastRenderedPageBreak/>
              <w:t>Salmonella</w:t>
            </w:r>
            <w:r w:rsidRPr="008A711E">
              <w:rPr>
                <w:rFonts w:ascii="Times New Roman" w:hAnsi="Times New Roman" w:cs="Times New Roman"/>
                <w:sz w:val="20"/>
                <w:szCs w:val="20"/>
              </w:rPr>
              <w:t>DieBecauseOtherChemicalsReleaseByMastCellSubRoutine [BB. 26]</w:t>
            </w:r>
          </w:p>
        </w:tc>
        <w:tc>
          <w:tcPr>
            <w:tcW w:w="656" w:type="pct"/>
          </w:tcPr>
          <w:p w14:paraId="77D4C4B6"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lastRenderedPageBreak/>
              <w:t xml:space="preserve">1. </w:t>
            </w:r>
            <w:r w:rsidRPr="008A711E">
              <w:rPr>
                <w:rFonts w:ascii="Times New Roman" w:hAnsi="Times New Roman" w:cs="Times New Roman"/>
                <w:i/>
                <w:sz w:val="20"/>
                <w:szCs w:val="20"/>
              </w:rPr>
              <w:t xml:space="preserve">KupfferCell </w:t>
            </w:r>
          </w:p>
          <w:p w14:paraId="388B8389"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2.</w:t>
            </w:r>
            <w:r w:rsidRPr="008A711E">
              <w:rPr>
                <w:rFonts w:ascii="Times New Roman" w:hAnsi="Times New Roman" w:cs="Times New Roman"/>
                <w:i/>
                <w:sz w:val="20"/>
                <w:szCs w:val="20"/>
              </w:rPr>
              <w:t xml:space="preserve"> Hepatocyte </w:t>
            </w:r>
          </w:p>
          <w:p w14:paraId="5B41FDB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SEC</w:t>
            </w:r>
          </w:p>
          <w:p w14:paraId="0DAEC18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4.</w:t>
            </w:r>
            <w:r w:rsidRPr="008A711E">
              <w:rPr>
                <w:rFonts w:ascii="Times New Roman" w:hAnsi="Times New Roman" w:cs="Times New Roman"/>
                <w:i/>
                <w:sz w:val="20"/>
                <w:szCs w:val="20"/>
              </w:rPr>
              <w:t xml:space="preserve"> ActivatedNeutrophil</w:t>
            </w:r>
          </w:p>
          <w:p w14:paraId="04440BE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5. </w:t>
            </w:r>
            <w:r w:rsidRPr="008A711E">
              <w:rPr>
                <w:rFonts w:ascii="Times New Roman" w:hAnsi="Times New Roman" w:cs="Times New Roman"/>
                <w:i/>
                <w:sz w:val="20"/>
                <w:szCs w:val="20"/>
              </w:rPr>
              <w:t>NET</w:t>
            </w:r>
          </w:p>
          <w:p w14:paraId="418A446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6. </w:t>
            </w:r>
            <w:r w:rsidRPr="008A711E">
              <w:rPr>
                <w:rFonts w:ascii="Times New Roman" w:hAnsi="Times New Roman" w:cs="Times New Roman"/>
                <w:i/>
                <w:sz w:val="20"/>
                <w:szCs w:val="20"/>
              </w:rPr>
              <w:t>MDMI</w:t>
            </w:r>
          </w:p>
          <w:p w14:paraId="70703F25"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7. </w:t>
            </w:r>
            <w:r w:rsidRPr="008A711E">
              <w:rPr>
                <w:rFonts w:ascii="Times New Roman" w:hAnsi="Times New Roman" w:cs="Times New Roman"/>
                <w:i/>
                <w:sz w:val="20"/>
                <w:szCs w:val="20"/>
              </w:rPr>
              <w:t>MastCell</w:t>
            </w:r>
          </w:p>
          <w:p w14:paraId="1D337311"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8. </w:t>
            </w:r>
            <w:r w:rsidRPr="008A711E">
              <w:rPr>
                <w:rFonts w:ascii="Times New Roman" w:hAnsi="Times New Roman" w:cs="Times New Roman"/>
                <w:i/>
                <w:sz w:val="20"/>
                <w:szCs w:val="20"/>
              </w:rPr>
              <w:t>Antibody</w:t>
            </w:r>
          </w:p>
          <w:p w14:paraId="59D21A2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9. </w:t>
            </w:r>
            <w:r w:rsidRPr="008A711E">
              <w:rPr>
                <w:rFonts w:ascii="Times New Roman" w:hAnsi="Times New Roman" w:cs="Times New Roman"/>
                <w:i/>
                <w:sz w:val="20"/>
                <w:szCs w:val="20"/>
              </w:rPr>
              <w:t>CRP</w:t>
            </w:r>
          </w:p>
        </w:tc>
      </w:tr>
      <w:tr w:rsidR="002B099D" w:rsidRPr="008A711E" w14:paraId="31D21D17" w14:textId="77777777" w:rsidTr="008A711E">
        <w:tc>
          <w:tcPr>
            <w:tcW w:w="587" w:type="pct"/>
          </w:tcPr>
          <w:p w14:paraId="23C19C92" w14:textId="77777777" w:rsidR="002B099D" w:rsidRPr="008A711E" w:rsidRDefault="002B099D" w:rsidP="008A711E">
            <w:pPr>
              <w:rPr>
                <w:rFonts w:ascii="Times New Roman" w:hAnsi="Times New Roman" w:cs="Times New Roman"/>
                <w:sz w:val="20"/>
                <w:szCs w:val="20"/>
              </w:rPr>
            </w:pPr>
            <w:r w:rsidRPr="008A711E">
              <w:rPr>
                <w:noProof/>
                <w:sz w:val="20"/>
                <w:lang w:eastAsia="zh-CN"/>
              </w:rPr>
              <w:lastRenderedPageBreak/>
              <w:drawing>
                <wp:anchor distT="0" distB="0" distL="114300" distR="114300" simplePos="0" relativeHeight="251649024" behindDoc="0" locked="0" layoutInCell="1" allowOverlap="1" wp14:anchorId="13A4C026" wp14:editId="3947FF93">
                  <wp:simplePos x="0" y="0"/>
                  <wp:positionH relativeFrom="column">
                    <wp:posOffset>609600</wp:posOffset>
                  </wp:positionH>
                  <wp:positionV relativeFrom="paragraph">
                    <wp:posOffset>32385</wp:posOffset>
                  </wp:positionV>
                  <wp:extent cx="733425" cy="733425"/>
                  <wp:effectExtent l="0" t="0" r="9525" b="0"/>
                  <wp:wrapNone/>
                  <wp:docPr id="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33425" cy="7334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Hepatocyte</w:t>
            </w:r>
            <w:r w:rsidRPr="008A711E">
              <w:rPr>
                <w:rFonts w:ascii="Times New Roman" w:hAnsi="Times New Roman" w:cs="Times New Roman"/>
                <w:sz w:val="20"/>
                <w:szCs w:val="20"/>
              </w:rPr>
              <w:t xml:space="preserve"> (Hepatocyte)</w:t>
            </w:r>
          </w:p>
        </w:tc>
        <w:tc>
          <w:tcPr>
            <w:tcW w:w="581" w:type="pct"/>
          </w:tcPr>
          <w:p w14:paraId="55A049A8" w14:textId="77777777" w:rsidR="002B099D" w:rsidRPr="008A711E" w:rsidRDefault="002B099D" w:rsidP="008A711E">
            <w:pPr>
              <w:rPr>
                <w:rFonts w:ascii="Times New Roman" w:hAnsi="Times New Roman" w:cs="Times New Roman"/>
                <w:sz w:val="20"/>
                <w:szCs w:val="20"/>
              </w:rPr>
            </w:pPr>
          </w:p>
        </w:tc>
        <w:tc>
          <w:tcPr>
            <w:tcW w:w="1230" w:type="pct"/>
          </w:tcPr>
          <w:p w14:paraId="013689DA" w14:textId="464D5E6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Hepatocytes are infected by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nd</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undergo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Conlan&lt;/Author&gt;&lt;Year&gt;1992&lt;/Year&gt;&lt;RecNum&gt;45&lt;/RecNum&gt;&lt;DisplayText&gt;(2, 5)&lt;/DisplayText&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Cite&gt;&lt;Author&gt;Nnalue&lt;/Author&gt;&lt;Year&gt;1992&lt;/Year&gt;&lt;RecNum&gt;48&lt;/RecNum&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 w:tooltip="Conlan, 1992 #45" w:history="1">
              <w:r w:rsidR="008A711E">
                <w:rPr>
                  <w:rFonts w:ascii="Times New Roman" w:hAnsi="Times New Roman" w:cs="Times New Roman"/>
                  <w:noProof/>
                  <w:sz w:val="20"/>
                  <w:szCs w:val="20"/>
                </w:rPr>
                <w:t>2</w:t>
              </w:r>
            </w:hyperlink>
            <w:r w:rsidR="008A711E">
              <w:rPr>
                <w:rFonts w:ascii="Times New Roman" w:hAnsi="Times New Roman" w:cs="Times New Roman"/>
                <w:noProof/>
                <w:sz w:val="20"/>
                <w:szCs w:val="20"/>
              </w:rPr>
              <w:t xml:space="preserve">, </w:t>
            </w:r>
            <w:hyperlink w:anchor="_ENREF_5" w:tooltip="Nnalue, 1992 #48" w:history="1">
              <w:r w:rsidR="008A711E">
                <w:rPr>
                  <w:rFonts w:ascii="Times New Roman" w:hAnsi="Times New Roman" w:cs="Times New Roman"/>
                  <w:noProof/>
                  <w:sz w:val="20"/>
                  <w:szCs w:val="20"/>
                </w:rPr>
                <w:t>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Apoptotic hepatocyte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become hepatocyte debris.</w:t>
            </w:r>
          </w:p>
          <w:p w14:paraId="24531F2D" w14:textId="5AFD31BC"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Hepatocytes are activated with TNF-α and become apoptotic </w:t>
            </w:r>
            <w:r w:rsidRPr="008A711E">
              <w:rPr>
                <w:sz w:val="20"/>
              </w:rPr>
              <w:fldChar w:fldCharType="begin"/>
            </w:r>
            <w:r w:rsidR="008A711E">
              <w:rPr>
                <w:rFonts w:ascii="Times New Roman" w:hAnsi="Times New Roman" w:cs="Times New Roman"/>
                <w:sz w:val="20"/>
                <w:szCs w:val="20"/>
              </w:rPr>
              <w:instrText xml:space="preserve"> ADDIN EN.CITE &lt;EndNote&gt;&lt;Cite&gt;&lt;Author&gt;Malhi&lt;/Author&gt;&lt;Year&gt;2010&lt;/Year&gt;&lt;RecNum&gt;33&lt;/RecNum&gt;&lt;DisplayText&gt;(18)&lt;/DisplayText&gt;&lt;record&gt;&lt;rec-number&gt;33&lt;/rec-number&gt;&lt;foreign-keys&gt;&lt;key app="EN" db-id="9xp9f0p9srweese5557vwtf0ffetsrpx5vdr" timestamp="1427751949"&gt;33&lt;/key&gt;&lt;/foreign-keys&gt;&lt;ref-type name="Journal Article"&gt;17&lt;/ref-type&gt;&lt;contributors&gt;&lt;authors&gt;&lt;author&gt;Malhi, Harmeet&lt;/author&gt;&lt;author&gt;Guicciardi, Maria Eugenia&lt;/author&gt;&lt;author&gt;Gores, Gregory J&lt;/author&gt;&lt;/authors&gt;&lt;/contributors&gt;&lt;titles&gt;&lt;title&gt;Hepatocyte death: a clear and present danger&lt;/title&gt;&lt;secondary-title&gt;Physiological reviews&lt;/secondary-title&gt;&lt;/titles&gt;&lt;periodical&gt;&lt;full-title&gt;Physiological reviews&lt;/full-title&gt;&lt;/periodical&gt;&lt;pages&gt;1165-1194&lt;/pages&gt;&lt;volume&gt;90&lt;/volume&gt;&lt;number&gt;3&lt;/number&gt;&lt;dates&gt;&lt;year&gt;2010&lt;/year&gt;&lt;/dates&gt;&lt;isbn&gt;0031-9333&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8" w:tooltip="Malhi, 2010 #33" w:history="1">
              <w:r w:rsidR="008A711E">
                <w:rPr>
                  <w:rFonts w:ascii="Times New Roman" w:hAnsi="Times New Roman" w:cs="Times New Roman"/>
                  <w:noProof/>
                  <w:sz w:val="20"/>
                  <w:szCs w:val="20"/>
                </w:rPr>
                <w:t>18</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Apoptotic hepatocyte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become hepatocyte debris.</w:t>
            </w:r>
          </w:p>
          <w:p w14:paraId="23DFD6EB" w14:textId="76B9D44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is released by hepatocytes in response to IL-6 released by macrophages </w:t>
            </w:r>
            <w:r w:rsidRPr="008A711E">
              <w:rPr>
                <w:sz w:val="20"/>
              </w:rPr>
              <w:fldChar w:fldCharType="begin"/>
            </w:r>
            <w:r w:rsidR="008A711E">
              <w:rPr>
                <w:rFonts w:ascii="Times New Roman" w:hAnsi="Times New Roman" w:cs="Times New Roman"/>
                <w:sz w:val="20"/>
                <w:szCs w:val="20"/>
              </w:rPr>
              <w:instrText xml:space="preserve"> ADDIN EN.CITE &lt;EndNote&gt;&lt;Cite&gt;&lt;Author&gt;Du Clos&lt;/Author&gt;&lt;Year&gt;2000&lt;/Year&gt;&lt;RecNum&gt;53&lt;/RecNum&gt;&lt;DisplayText&gt;(19, 20)&lt;/DisplayText&gt;&lt;record&gt;&lt;rec-number&gt;53&lt;/rec-number&gt;&lt;foreign-keys&gt;&lt;key app="EN" db-id="9xp9f0p9srweese5557vwtf0ffetsrpx5vdr" timestamp="1427752902"&gt;53&lt;/key&gt;&lt;/foreign-keys&gt;&lt;ref-type name="Journal Article"&gt;17&lt;/ref-type&gt;&lt;contributors&gt;&lt;authors&gt;&lt;author&gt;Du Clos, Terry W&lt;/author&gt;&lt;/authors&gt;&lt;/contributors&gt;&lt;titles&gt;&lt;title&gt;Function of C-reactive protein&lt;/title&gt;&lt;secondary-title&gt;Annals of medicine&lt;/secondary-title&gt;&lt;/titles&gt;&lt;periodical&gt;&lt;full-title&gt;Annals of medicine&lt;/full-title&gt;&lt;/periodical&gt;&lt;pages&gt;274-278&lt;/pages&gt;&lt;volume&gt;32&lt;/volume&gt;&lt;number&gt;4&lt;/number&gt;&lt;dates&gt;&lt;year&gt;2000&lt;/year&gt;&lt;/dates&gt;&lt;isbn&gt;0785-3890&lt;/isbn&gt;&lt;urls&gt;&lt;/urls&gt;&lt;/record&gt;&lt;/Cite&gt;&lt;Cite&gt;&lt;Author&gt;Inatsu&lt;/Author&gt;&lt;Year&gt;2009&lt;/Year&gt;&lt;RecNum&gt;54&lt;/RecNum&gt;&lt;record&gt;&lt;rec-number&gt;54&lt;/rec-number&gt;&lt;foreign-keys&gt;&lt;key app="EN" db-id="9xp9f0p9srweese5557vwtf0ffetsrpx5vdr" timestamp="1427752941"&gt;54&lt;/key&gt;&lt;/foreign-keys&gt;&lt;ref-type name="Journal Article"&gt;17&lt;/ref-type&gt;&lt;contributors&gt;&lt;authors&gt;&lt;author&gt;Inatsu, Akihito&lt;/author&gt;&lt;author&gt;Kinoshita, Manabu&lt;/author&gt;&lt;author&gt;Nakashima, Hiroyuki&lt;/author&gt;&lt;author&gt;Shimizu, Jun&lt;/author&gt;&lt;author&gt;Saitoh, Daizoh&lt;/author&gt;&lt;author&gt;Tamai, Seiichi&lt;/author&gt;&lt;author&gt;Seki, Shuhji&lt;/author&gt;&lt;/authors&gt;&lt;/contributors&gt;&lt;titles&gt;&lt;</w:instrText>
            </w:r>
            <w:r w:rsidR="008A711E">
              <w:rPr>
                <w:rFonts w:ascii="Times New Roman" w:hAnsi="Times New Roman" w:cs="Times New Roman" w:hint="eastAsia"/>
                <w:sz w:val="20"/>
                <w:szCs w:val="20"/>
              </w:rPr>
              <w:instrText>title&gt;Novel mechanism of C</w:instrText>
            </w:r>
            <w:r w:rsidR="008A711E">
              <w:rPr>
                <w:rFonts w:ascii="Times New Roman" w:hAnsi="Times New Roman" w:cs="Times New Roman" w:hint="eastAsia"/>
                <w:sz w:val="20"/>
                <w:szCs w:val="20"/>
              </w:rPr>
              <w:instrText>‐</w:instrText>
            </w:r>
            <w:r w:rsidR="008A711E">
              <w:rPr>
                <w:rFonts w:ascii="Times New Roman" w:hAnsi="Times New Roman" w:cs="Times New Roman" w:hint="eastAsia"/>
                <w:sz w:val="20"/>
                <w:szCs w:val="20"/>
              </w:rPr>
              <w:instrText>reactive protein for enhancing mouse liver innate immunity&lt;/title&gt;&lt;secondary-title&gt;Hepatology&lt;/secondary-title&gt;&lt;/titles&gt;&lt;periodical&gt;&lt;full-title&gt;Hepatology&lt;/full-title&gt;&lt;/periodical&gt;&lt;pages&gt;2044-2054&lt;/pages&gt;&lt;volume&gt;49&lt;/volume&gt;&lt;numb</w:instrText>
            </w:r>
            <w:r w:rsidR="008A711E">
              <w:rPr>
                <w:rFonts w:ascii="Times New Roman" w:hAnsi="Times New Roman" w:cs="Times New Roman"/>
                <w:sz w:val="20"/>
                <w:szCs w:val="20"/>
              </w:rPr>
              <w:instrText>er&gt;6&lt;/number&gt;&lt;dates&gt;&lt;year&gt;2009&lt;/year&gt;&lt;/dates&gt;&lt;isbn&gt;1527-3350&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9" w:tooltip="Du Clos, 2000 #53" w:history="1">
              <w:r w:rsidR="008A711E">
                <w:rPr>
                  <w:rFonts w:ascii="Times New Roman" w:hAnsi="Times New Roman" w:cs="Times New Roman"/>
                  <w:noProof/>
                  <w:sz w:val="20"/>
                  <w:szCs w:val="20"/>
                </w:rPr>
                <w:t>19</w:t>
              </w:r>
            </w:hyperlink>
            <w:r w:rsidR="008A711E">
              <w:rPr>
                <w:rFonts w:ascii="Times New Roman" w:hAnsi="Times New Roman" w:cs="Times New Roman"/>
                <w:noProof/>
                <w:sz w:val="20"/>
                <w:szCs w:val="20"/>
              </w:rPr>
              <w:t xml:space="preserve">, </w:t>
            </w:r>
            <w:hyperlink w:anchor="_ENREF_20" w:tooltip="Inatsu, 2009 #54" w:history="1">
              <w:r w:rsidR="008A711E">
                <w:rPr>
                  <w:rFonts w:ascii="Times New Roman" w:hAnsi="Times New Roman" w:cs="Times New Roman"/>
                  <w:noProof/>
                  <w:sz w:val="20"/>
                  <w:szCs w:val="20"/>
                </w:rPr>
                <w:t>20</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D44C4FB" w14:textId="103ECD0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infected hepatocytes interact with activated neutrophils which accelerates the apoptosis </w:t>
            </w:r>
            <w:r w:rsidRPr="008A711E">
              <w:rPr>
                <w:sz w:val="20"/>
              </w:rPr>
              <w:fldChar w:fldCharType="begin">
                <w:fldData xml:space="preserve">PEVuZE5vdGU+PENpdGU+PEF1dGhvcj5SYW1haWFoPC9BdXRob3I+PFllYXI+MjAwNzwvWWVhcj48
UmVjTnVtPjY4PC9SZWNOdW0+PERpc3BsYXlUZXh0PigyMS0yMyk8L0Rpc3BsYXlUZXh0PjxyZWNv
cmQ+PHJlYy1udW1iZXI+Njg8L3JlYy1udW1iZXI+PGZvcmVpZ24ta2V5cz48a2V5IGFwcD0iRU4i
IGRiLWlkPSI5eHA5ZjBwOXNyd2Vlc2U1NTU3dnd0ZjBmZmV0c3JweDV2ZHIiIHRpbWVzdGFtcD0i
MTQyNzkxOTQwMCI+Njg8L2tleT48L2ZvcmVpZ24ta2V5cz48cmVmLXR5cGUgbmFtZT0iSm91cm5h
bCBBcnRpY2xlIj4xNzwvcmVmLXR5cGU+PGNvbnRyaWJ1dG9ycz48YXV0aG9ycz48YXV0aG9yPlJh
bWFpYWgsIFNoYXNoaSBLPC9hdXRob3I+PGF1dGhvcj5KYWVzY2hrZSwgSGFydG11dDwvYXV0aG9y
PjwvYXV0aG9ycz48L2NvbnRyaWJ1dG9ycz48dGl0bGVzPjx0aXRsZT5Sb2xlIG9mIG5ldXRyb3Bo
aWxzIGluIHRoZSBwYXRob2dlbmVzaXMgb2YgYWN1dGUgaW5mbGFtbWF0b3J5IGxpdmVyIGluanVy
eTwvdGl0bGU+PHNlY29uZGFyeS10aXRsZT5Ub3hpY29sb2dpYyBwYXRob2xvZ3k8L3NlY29uZGFy
eS10aXRsZT48L3RpdGxlcz48cGVyaW9kaWNhbD48ZnVsbC10aXRsZT5Ub3hpY29sb2dpYyBQYXRo
b2xvZ3k8L2Z1bGwtdGl0bGU+PC9wZXJpb2RpY2FsPjxwYWdlcz43NTctNzY2PC9wYWdlcz48dm9s
dW1lPjM1PC92b2x1bWU+PG51bWJlcj42PC9udW1iZXI+PGRhdGVzPjx5ZWFyPjIwMDc8L3llYXI+
PC9kYXRlcz48aXNibj4wMTkyLTYyMzM8L2lzYm4+PHVybHM+PC91cmxzPjwvcmVjb3JkPjwvQ2l0
ZT48Q2l0ZT48QXV0aG9yPkphZXNjaGtlPC9BdXRob3I+PFllYXI+MjAwNjwvWWVhcj48UmVjTnVt
PjE0NjwvUmVjTnVtPjxyZWNvcmQ+PHJlYy1udW1iZXI+MTQ2PC9yZWMtbnVtYmVyPjxmb3JlaWdu
LWtleXM+PGtleSBhcHA9IkVOIiBkYi1pZD0iOXhwOWYwcDlzcndlZXNlNTU1N3Z3dGYwZmZldHNy
cHg1dmRyIiB0aW1lc3RhbXA9IjE0MjgwMDMyMDMiPjE0Njwva2V5PjwvZm9yZWlnbi1rZXlzPjxy
ZWYtdHlwZSBuYW1lPSJKb3VybmFsIEFydGljbGUiPjE3PC9yZWYtdHlwZT48Y29udHJpYnV0b3Jz
PjxhdXRob3JzPjxhdXRob3I+SmFlc2Noa2UsIEhhcnRtdXQ8L2F1dGhvcj48YXV0aG9yPkJhanQs
IE1hcnkgTHlubjwvYXV0aG9yPjwvYXV0aG9ycz48L2NvbnRyaWJ1dG9ycz48dGl0bGVzPjx0aXRs
ZT5JbnRyYWNlbGx1bGFyIHNpZ25hbGluZyBtZWNoYW5pc21zIG9mIGFjZXRhbWlub3BoZW4taW5k
dWNlZCBsaXZlciBjZWxsIGRlYXRoPC90aXRsZT48c2Vjb25kYXJ5LXRpdGxlPlRveGljb2xvZ2lj
YWwgc2NpZW5jZXM8L3NlY29uZGFyeS10aXRsZT48L3RpdGxlcz48cGVyaW9kaWNhbD48ZnVsbC10
aXRsZT5Ub3hpY29sb2dpY2FsIHNjaWVuY2VzPC9mdWxsLXRpdGxlPjwvcGVyaW9kaWNhbD48cGFn
ZXM+MzEtNDE8L3BhZ2VzPjx2b2x1bWU+ODk8L3ZvbHVtZT48bnVtYmVyPjE8L251bWJlcj48ZGF0
ZXM+PHllYXI+MjAwNjwveWVhcj48L2RhdGVzPjxpc2JuPjEwOTYtNjA4MDwvaXNibj48dXJscz48
L3VybHM+PC9yZWNvcmQ+PC9DaXRlPjxDaXRlPjxBdXRob3I+SmFlc2Noa2U8L0F1dGhvcj48WWVh
cj4xOTk3PC9ZZWFyPjxSZWNOdW0+MTQ3PC9SZWNOdW0+PHJlY29yZD48cmVjLW51bWJlcj4xNDc8
L3JlYy1udW1iZXI+PGZvcmVpZ24ta2V5cz48a2V5IGFwcD0iRU4iIGRiLWlkPSI5eHA5ZjBwOXNy
d2Vlc2U1NTU3dnd0ZjBmZmV0c3JweDV2ZHIiIHRpbWVzdGFtcD0iMTQyODAwMzI1NiI+MTQ3PC9r
ZXk+PC9mb3JlaWduLWtleXM+PHJlZi10eXBlIG5hbWU9IkpvdXJuYWwgQXJ0aWNsZSI+MTc8L3Jl
Zi10eXBlPjxjb250cmlidXRvcnM+PGF1dGhvcnM+PGF1dGhvcj5KYWVzY2hrZSwgSGFydG11dDwv
YXV0aG9yPjxhdXRob3I+U21pdGgsIEMgV2F5bmU8L2F1dGhvcj48L2F1dGhvcnM+PC9jb250cmli
dXRvcnM+PHRpdGxlcz48dGl0bGU+TWVjaGFuaXNtcyBvZiBuZXV0cm9waGlsLWluZHVjZWQgcGFy
ZW5jaHltYWwgY2VsbCBpbmp1cnk8L3RpdGxlPjxzZWNvbmRhcnktdGl0bGU+Sm91cm5hbCBvZiBs
ZXVrb2N5dGUgYmlvbG9neTwvc2Vjb25kYXJ5LXRpdGxlPjwvdGl0bGVzPjxwZXJpb2RpY2FsPjxm
dWxsLXRpdGxlPkpvdXJuYWwgb2YgbGV1a29jeXRlIGJpb2xvZ3k8L2Z1bGwtdGl0bGU+PC9wZXJp
b2RpY2FsPjxwYWdlcz42NDctNjUzPC9wYWdlcz48dm9sdW1lPjYxPC92b2x1bWU+PG51bWJlcj42
PC9udW1iZXI+PGRhdGVzPjx5ZWFyPjE5OTc8L3llYXI+PC9kYXRlcz48aXNibj4wNzQxLTU0MDA8
L2lzYm4+PHVybHM+PC91cmxzPjwvcmVjb3JkPjwvQ2l0ZT48L0VuZE5vdGU+AG==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SYW1haWFoPC9BdXRob3I+PFllYXI+MjAwNzwvWWVhcj48
UmVjTnVtPjY4PC9SZWNOdW0+PERpc3BsYXlUZXh0PigyMS0yMyk8L0Rpc3BsYXlUZXh0PjxyZWNv
cmQ+PHJlYy1udW1iZXI+Njg8L3JlYy1udW1iZXI+PGZvcmVpZ24ta2V5cz48a2V5IGFwcD0iRU4i
IGRiLWlkPSI5eHA5ZjBwOXNyd2Vlc2U1NTU3dnd0ZjBmZmV0c3JweDV2ZHIiIHRpbWVzdGFtcD0i
MTQyNzkxOTQwMCI+Njg8L2tleT48L2ZvcmVpZ24ta2V5cz48cmVmLXR5cGUgbmFtZT0iSm91cm5h
bCBBcnRpY2xlIj4xNzwvcmVmLXR5cGU+PGNvbnRyaWJ1dG9ycz48YXV0aG9ycz48YXV0aG9yPlJh
bWFpYWgsIFNoYXNoaSBLPC9hdXRob3I+PGF1dGhvcj5KYWVzY2hrZSwgSGFydG11dDwvYXV0aG9y
PjwvYXV0aG9ycz48L2NvbnRyaWJ1dG9ycz48dGl0bGVzPjx0aXRsZT5Sb2xlIG9mIG5ldXRyb3Bo
aWxzIGluIHRoZSBwYXRob2dlbmVzaXMgb2YgYWN1dGUgaW5mbGFtbWF0b3J5IGxpdmVyIGluanVy
eTwvdGl0bGU+PHNlY29uZGFyeS10aXRsZT5Ub3hpY29sb2dpYyBwYXRob2xvZ3k8L3NlY29uZGFy
eS10aXRsZT48L3RpdGxlcz48cGVyaW9kaWNhbD48ZnVsbC10aXRsZT5Ub3hpY29sb2dpYyBQYXRo
b2xvZ3k8L2Z1bGwtdGl0bGU+PC9wZXJpb2RpY2FsPjxwYWdlcz43NTctNzY2PC9wYWdlcz48dm9s
dW1lPjM1PC92b2x1bWU+PG51bWJlcj42PC9udW1iZXI+PGRhdGVzPjx5ZWFyPjIwMDc8L3llYXI+
PC9kYXRlcz48aXNibj4wMTkyLTYyMzM8L2lzYm4+PHVybHM+PC91cmxzPjwvcmVjb3JkPjwvQ2l0
ZT48Q2l0ZT48QXV0aG9yPkphZXNjaGtlPC9BdXRob3I+PFllYXI+MjAwNjwvWWVhcj48UmVjTnVt
PjE0NjwvUmVjTnVtPjxyZWNvcmQ+PHJlYy1udW1iZXI+MTQ2PC9yZWMtbnVtYmVyPjxmb3JlaWdu
LWtleXM+PGtleSBhcHA9IkVOIiBkYi1pZD0iOXhwOWYwcDlzcndlZXNlNTU1N3Z3dGYwZmZldHNy
cHg1dmRyIiB0aW1lc3RhbXA9IjE0MjgwMDMyMDMiPjE0Njwva2V5PjwvZm9yZWlnbi1rZXlzPjxy
ZWYtdHlwZSBuYW1lPSJKb3VybmFsIEFydGljbGUiPjE3PC9yZWYtdHlwZT48Y29udHJpYnV0b3Jz
PjxhdXRob3JzPjxhdXRob3I+SmFlc2Noa2UsIEhhcnRtdXQ8L2F1dGhvcj48YXV0aG9yPkJhanQs
IE1hcnkgTHlubjwvYXV0aG9yPjwvYXV0aG9ycz48L2NvbnRyaWJ1dG9ycz48dGl0bGVzPjx0aXRs
ZT5JbnRyYWNlbGx1bGFyIHNpZ25hbGluZyBtZWNoYW5pc21zIG9mIGFjZXRhbWlub3BoZW4taW5k
dWNlZCBsaXZlciBjZWxsIGRlYXRoPC90aXRsZT48c2Vjb25kYXJ5LXRpdGxlPlRveGljb2xvZ2lj
YWwgc2NpZW5jZXM8L3NlY29uZGFyeS10aXRsZT48L3RpdGxlcz48cGVyaW9kaWNhbD48ZnVsbC10
aXRsZT5Ub3hpY29sb2dpY2FsIHNjaWVuY2VzPC9mdWxsLXRpdGxlPjwvcGVyaW9kaWNhbD48cGFn
ZXM+MzEtNDE8L3BhZ2VzPjx2b2x1bWU+ODk8L3ZvbHVtZT48bnVtYmVyPjE8L251bWJlcj48ZGF0
ZXM+PHllYXI+MjAwNjwveWVhcj48L2RhdGVzPjxpc2JuPjEwOTYtNjA4MDwvaXNibj48dXJscz48
L3VybHM+PC9yZWNvcmQ+PC9DaXRlPjxDaXRlPjxBdXRob3I+SmFlc2Noa2U8L0F1dGhvcj48WWVh
cj4xOTk3PC9ZZWFyPjxSZWNOdW0+MTQ3PC9SZWNOdW0+PHJlY29yZD48cmVjLW51bWJlcj4xNDc8
L3JlYy1udW1iZXI+PGZvcmVpZ24ta2V5cz48a2V5IGFwcD0iRU4iIGRiLWlkPSI5eHA5ZjBwOXNy
d2Vlc2U1NTU3dnd0ZjBmZmV0c3JweDV2ZHIiIHRpbWVzdGFtcD0iMTQyODAwMzI1NiI+MTQ3PC9r
ZXk+PC9mb3JlaWduLWtleXM+PHJlZi10eXBlIG5hbWU9IkpvdXJuYWwgQXJ0aWNsZSI+MTc8L3Jl
Zi10eXBlPjxjb250cmlidXRvcnM+PGF1dGhvcnM+PGF1dGhvcj5KYWVzY2hrZSwgSGFydG11dDwv
YXV0aG9yPjxhdXRob3I+U21pdGgsIEMgV2F5bmU8L2F1dGhvcj48L2F1dGhvcnM+PC9jb250cmli
dXRvcnM+PHRpdGxlcz48dGl0bGU+TWVjaGFuaXNtcyBvZiBuZXV0cm9waGlsLWluZHVjZWQgcGFy
ZW5jaHltYWwgY2VsbCBpbmp1cnk8L3RpdGxlPjxzZWNvbmRhcnktdGl0bGU+Sm91cm5hbCBvZiBs
ZXVrb2N5dGUgYmlvbG9neTwvc2Vjb25kYXJ5LXRpdGxlPjwvdGl0bGVzPjxwZXJpb2RpY2FsPjxm
dWxsLXRpdGxlPkpvdXJuYWwgb2YgbGV1a29jeXRlIGJpb2xvZ3k8L2Z1bGwtdGl0bGU+PC9wZXJp
b2RpY2FsPjxwYWdlcz42NDctNjUzPC9wYWdlcz48dm9sdW1lPjYxPC92b2x1bWU+PG51bWJlcj42
PC9udW1iZXI+PGRhdGVzPjx5ZWFyPjE5OTc8L3llYXI+PC9kYXRlcz48aXNibj4wNzQxLTU0MDA8
L2lzYm4+PHVybHM+PC91cmxzPjwvcmVjb3JkPjwvQ2l0ZT48L0VuZE5vdGU+AG==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E95A66">
              <w:rPr>
                <w:rFonts w:ascii="Times New Roman" w:hAnsi="Times New Roman" w:cs="Times New Roman"/>
                <w:noProof/>
                <w:sz w:val="20"/>
                <w:szCs w:val="20"/>
              </w:rPr>
              <w:t>[</w:t>
            </w:r>
            <w:hyperlink w:anchor="_ENREF_21" w:tooltip="Ramaiah, 2007 #68" w:history="1">
              <w:r w:rsidR="008A711E">
                <w:rPr>
                  <w:rFonts w:ascii="Times New Roman" w:hAnsi="Times New Roman" w:cs="Times New Roman"/>
                  <w:noProof/>
                  <w:sz w:val="20"/>
                  <w:szCs w:val="20"/>
                </w:rPr>
                <w:t>21-23</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245BDF1" w14:textId="798D50D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poptotic hepatocytes release TNF-α </w:t>
            </w:r>
            <w:r w:rsidRPr="008A711E">
              <w:rPr>
                <w:sz w:val="20"/>
              </w:rPr>
              <w:fldChar w:fldCharType="begin"/>
            </w:r>
            <w:r w:rsidR="008A711E">
              <w:rPr>
                <w:rFonts w:ascii="Times New Roman" w:hAnsi="Times New Roman" w:cs="Times New Roman"/>
                <w:sz w:val="20"/>
                <w:szCs w:val="20"/>
              </w:rPr>
              <w:instrText xml:space="preserve"> ADDIN EN.CITE &lt;EndNote&gt;&lt;Cite&gt;&lt;Author&gt;Santos&lt;/Author&gt;&lt;Year&gt;2011&lt;/Year&gt;&lt;RecNum&gt;374&lt;/RecNum&gt;&lt;DisplayText&gt;(24)&lt;/DisplayText&gt;&lt;record&gt;&lt;rec-number&gt;374&lt;/rec-number&gt;&lt;foreign-keys&gt;&lt;key app="EN" db-id="9xp9f0p9srweese5557vwtf0ffetsrpx5vdr" timestamp="1439170748"&gt;374&lt;/key&gt;&lt;/foreign-keys&gt;&lt;ref-type name="Journal Article"&gt;17&lt;/ref-type&gt;&lt;contributors&gt;&lt;authors&gt;&lt;author&gt;Santos, Sânia Alves Dos&lt;/author&gt;&lt;author&gt;Andrade Júnior, Dahir Ramos De&lt;/author&gt;&lt;author&gt;Andrade, Dahir Ramos De&lt;/author&gt;&lt;/authors&gt;&lt;/contributors&gt;&lt;titles&gt;&lt;title&gt;Tnf-a production and apoptosis in hepatocytes after listeria monocytogenes and salmonella typhimurium invasion&lt;/title&gt;&lt;secondary-title&gt;Revista do Instituto de Medicina Tropical de São Paulo&lt;/secondary-title&gt;&lt;/titles&gt;&lt;periodical&gt;&lt;full-title&gt;Revista do Instituto de Medicina Tropical de São Paulo&lt;/full-title&gt;&lt;/periodical&gt;&lt;pages&gt;107-112&lt;/pages&gt;&lt;volume&gt;53&lt;/volume&gt;&lt;number&gt;2&lt;/number&gt;&lt;dates&gt;&lt;year&gt;2011&lt;/year&gt;&lt;/dates&gt;&lt;isbn&gt;0036-4665&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4" w:tooltip="Santos, 2011 #374" w:history="1">
              <w:r w:rsidR="008A711E">
                <w:rPr>
                  <w:rFonts w:ascii="Times New Roman" w:hAnsi="Times New Roman" w:cs="Times New Roman"/>
                  <w:noProof/>
                  <w:sz w:val="20"/>
                  <w:szCs w:val="20"/>
                </w:rPr>
                <w:t>24</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894A629" w14:textId="6B29636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poptotic hepatocytes release HMGB1 </w:t>
            </w:r>
            <w:r w:rsidRPr="008A711E">
              <w:rPr>
                <w:sz w:val="20"/>
              </w:rPr>
              <w:fldChar w:fldCharType="begin"/>
            </w:r>
            <w:r w:rsidR="008A711E">
              <w:rPr>
                <w:rFonts w:ascii="Times New Roman" w:hAnsi="Times New Roman" w:cs="Times New Roman"/>
                <w:sz w:val="20"/>
                <w:szCs w:val="20"/>
              </w:rPr>
              <w:instrText xml:space="preserve"> ADDIN EN.CITE &lt;EndNote&gt;&lt;Cite&gt;&lt;Author&gt;Huang&lt;/Author&gt;&lt;Year&gt;2013&lt;/Year&gt;&lt;RecNum&gt;145&lt;/RecNum&gt;&lt;DisplayText&gt;(25)&lt;/DisplayText&gt;&lt;record&gt;&lt;rec-number&gt;145&lt;/rec-number&gt;&lt;foreign-keys&gt;&lt;key app="EN" db-id="9xp9f0p9srweese5557vwtf0ffetsrpx5vdr" timestamp="1428002766"&gt;145&lt;/key&gt;&lt;/foreign-keys&gt;&lt;ref-type name="Journal Article"&gt;17&lt;/ref-type&gt;&lt;contributors&gt;&lt;authors&gt;&lt;author&gt;Huang, H&lt;/author&gt;&lt;author&gt;Nace, GW&lt;/author&gt;&lt;author&gt;McDonald, KA&lt;/author&gt;&lt;author&gt;Tai, S&lt;/author&gt;&lt;author&gt;Klune, JR&lt;/author&gt;&lt;author&gt;Rosborough, BR&lt;/author&gt;&lt;author&gt;Ding, Q&lt;/author&gt;&lt;author&gt;Loughran, P&lt;/author&gt;&lt;author&gt;Zhu, X&lt;/author&gt;&lt;author&gt;Beer-Stolz, D&lt;/author&gt;&lt;/authors&gt;&lt;/contributors&gt;&lt;titles&gt;&lt;title&gt;Hepatocyte specific HMGB1 deletion worsens the injury in liver ischemia/reperfusion: A role for intracellular HMGB1 in cellular protection&lt;/title&gt;&lt;secondary-title&gt;Hepatology (Baltimore, Md.)&lt;/secondary-title&gt;&lt;/titles&gt;&lt;periodical&gt;&lt;full-title&gt;Hepatology (Baltimore, Md.)&lt;/full-title&gt;&lt;/periodical&gt;&lt;dates&gt;&lt;year&gt;2013&lt;/year&gt;&lt;/dates&gt;&lt;isbn&gt;1527-3350&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5" w:tooltip="Huang, 2013 #145" w:history="1">
              <w:r w:rsidR="008A711E">
                <w:rPr>
                  <w:rFonts w:ascii="Times New Roman" w:hAnsi="Times New Roman" w:cs="Times New Roman"/>
                  <w:noProof/>
                  <w:sz w:val="20"/>
                  <w:szCs w:val="20"/>
                </w:rPr>
                <w:t>25</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9B7440B" w14:textId="11230F4C" w:rsidR="002B099D" w:rsidRPr="008A711E" w:rsidRDefault="002B099D" w:rsidP="00E95A66">
            <w:pPr>
              <w:rPr>
                <w:rFonts w:ascii="Times New Roman" w:hAnsi="Times New Roman" w:cs="Times New Roman"/>
                <w:sz w:val="20"/>
                <w:szCs w:val="20"/>
              </w:rPr>
            </w:pPr>
            <w:r w:rsidRPr="008A711E">
              <w:rPr>
                <w:rFonts w:ascii="Times New Roman" w:hAnsi="Times New Roman" w:cs="Times New Roman"/>
                <w:sz w:val="20"/>
                <w:szCs w:val="20"/>
              </w:rPr>
              <w:t xml:space="preserve">Hepatocytes regenerate </w:t>
            </w:r>
            <w:r w:rsidRPr="008A711E">
              <w:rPr>
                <w:sz w:val="20"/>
              </w:rPr>
              <w:fldChar w:fldCharType="begin"/>
            </w:r>
            <w:r w:rsidR="008A711E">
              <w:rPr>
                <w:rFonts w:ascii="Times New Roman" w:hAnsi="Times New Roman" w:cs="Times New Roman"/>
                <w:sz w:val="20"/>
                <w:szCs w:val="20"/>
              </w:rPr>
              <w:instrText xml:space="preserve"> ADDIN EN.CITE &lt;EndNote&gt;&lt;Cite&gt;&lt;Author&gt;Guicciardi&lt;/Author&gt;&lt;Year&gt;2005&lt;/Year&gt;&lt;RecNum&gt;247&lt;/RecNum&gt;&lt;DisplayText&gt;(26)&lt;/DisplayText&gt;&lt;record&gt;&lt;rec-number&gt;247&lt;/rec-number&gt;&lt;foreign-keys&gt;&lt;key app="EN" db-id="9xp9f0p9srweese5557vwtf0ffetsrpx5vdr" timestamp="1429885581"&gt;247&lt;/key&gt;&lt;key app="ENWeb" db-id=""&gt;0&lt;/key&gt;&lt;/foreign-keys&gt;&lt;ref-type name="Journal Article"&gt;17&lt;/ref-type&gt;&lt;contributors&gt;&lt;authors&gt;&lt;author&gt;Guicciardi, ME&lt;/author&gt;&lt;author&gt;Gores, GJ&lt;/author&gt;&lt;/authors&gt;&lt;/contributors&gt;&lt;titles&gt;&lt;title&gt;Apoptosis: a mechanism of acute and chronic liver injury&lt;/title&gt;&lt;secondary-title&gt;Gut&lt;/secondary-title&gt;&lt;/titles&gt;&lt;periodical&gt;&lt;full-title&gt;Gut&lt;/full-title&gt;&lt;/periodical&gt;&lt;pages&gt;1024-1033&lt;/pages&gt;&lt;volume&gt;54&lt;/volume&gt;&lt;number&gt;7&lt;/number&gt;&lt;dates&gt;&lt;year&gt;2005&lt;/year&gt;&lt;/dates&gt;&lt;isbn&gt;1468-3288&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6" w:tooltip="Guicciardi, 2005 #247" w:history="1">
              <w:r w:rsidR="008A711E">
                <w:rPr>
                  <w:rFonts w:ascii="Times New Roman" w:hAnsi="Times New Roman" w:cs="Times New Roman"/>
                  <w:noProof/>
                  <w:sz w:val="20"/>
                  <w:szCs w:val="20"/>
                </w:rPr>
                <w:t>26</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46BA28F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BecomeHepatocyteDebrisInducedB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1]</w:t>
            </w:r>
          </w:p>
          <w:p w14:paraId="6EC29D2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BecomeHepatocyteDebrisInducedByTNFAlphaSubRo-utine [BB. 2]</w:t>
            </w:r>
          </w:p>
          <w:p w14:paraId="3B1443C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ReleaseCRPIfAnyMDMIWasDetectedSubRoutine [BB. 3]</w:t>
            </w:r>
          </w:p>
          <w:p w14:paraId="1378016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HepatocyteKillByNeutrophilSubRoutine [BB. 4]</w:t>
            </w:r>
          </w:p>
          <w:p w14:paraId="7DD9BDE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HepatocyteProduceTNFAlphaSubRoutine [BB. 5]</w:t>
            </w:r>
          </w:p>
          <w:p w14:paraId="255734B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HepatocyteProduceHMGB1SubRoutine [BB. 6]</w:t>
            </w:r>
          </w:p>
          <w:p w14:paraId="1D8D21D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RegenerateSubRoutine [BB. 7]</w:t>
            </w:r>
          </w:p>
        </w:tc>
        <w:tc>
          <w:tcPr>
            <w:tcW w:w="656" w:type="pct"/>
          </w:tcPr>
          <w:p w14:paraId="4A5765F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1</w:t>
            </w:r>
            <w:r w:rsidRPr="008A711E">
              <w:rPr>
                <w:rFonts w:ascii="Times New Roman" w:hAnsi="Times New Roman" w:cs="Times New Roman"/>
                <w:i/>
                <w:sz w:val="20"/>
                <w:szCs w:val="20"/>
              </w:rPr>
              <w:t>. Salmonella</w:t>
            </w:r>
          </w:p>
          <w:p w14:paraId="15F02F3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TNF-α</w:t>
            </w:r>
          </w:p>
          <w:p w14:paraId="3A503370"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ActivatedNeutrophil</w:t>
            </w:r>
          </w:p>
        </w:tc>
      </w:tr>
      <w:tr w:rsidR="002B099D" w:rsidRPr="008A711E" w14:paraId="498B6E76" w14:textId="77777777" w:rsidTr="008A711E">
        <w:tc>
          <w:tcPr>
            <w:tcW w:w="587" w:type="pct"/>
          </w:tcPr>
          <w:p w14:paraId="64B2C72E"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60288" behindDoc="0" locked="0" layoutInCell="1" allowOverlap="1" wp14:anchorId="7940F3F0" wp14:editId="1A248AD6">
                  <wp:simplePos x="0" y="0"/>
                  <wp:positionH relativeFrom="column">
                    <wp:posOffset>640080</wp:posOffset>
                  </wp:positionH>
                  <wp:positionV relativeFrom="paragraph">
                    <wp:posOffset>50800</wp:posOffset>
                  </wp:positionV>
                  <wp:extent cx="748030" cy="748030"/>
                  <wp:effectExtent l="0" t="0" r="0" b="0"/>
                  <wp:wrapNone/>
                  <wp:docPr id="3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clrChange>
                              <a:clrFrom>
                                <a:srgbClr val="F7D6D4"/>
                              </a:clrFrom>
                              <a:clrTo>
                                <a:srgbClr val="F7D6D4">
                                  <a:alpha val="0"/>
                                </a:srgbClr>
                              </a:clrTo>
                            </a:clrChange>
                            <a:extLst>
                              <a:ext uri="{BEBA8EAE-BF5A-486C-A8C5-ECC9F3942E4B}">
                                <a14:imgProps xmlns:a14="http://schemas.microsoft.com/office/drawing/2010/main">
                                  <a14:imgLayer r:embed="rId11">
                                    <a14:imgEffect>
                                      <a14:backgroundRemoval t="0" b="95989" l="3209" r="94920"/>
                                    </a14:imgEffect>
                                  </a14:imgLayer>
                                </a14:imgProps>
                              </a:ext>
                              <a:ext uri="{28A0092B-C50C-407E-A947-70E740481C1C}">
                                <a14:useLocalDpi xmlns:a14="http://schemas.microsoft.com/office/drawing/2010/main" val="0"/>
                              </a:ext>
                            </a:extLst>
                          </a:blip>
                          <a:srcRect/>
                          <a:stretch>
                            <a:fillRect/>
                          </a:stretch>
                        </pic:blipFill>
                        <pic:spPr bwMode="auto">
                          <a:xfrm>
                            <a:off x="0" y="0"/>
                            <a:ext cx="748030" cy="748030"/>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 xml:space="preserve">HepatocyteDebris </w:t>
            </w:r>
            <w:r w:rsidRPr="008A711E">
              <w:rPr>
                <w:rFonts w:ascii="Times New Roman" w:hAnsi="Times New Roman" w:cs="Times New Roman"/>
                <w:sz w:val="20"/>
                <w:szCs w:val="20"/>
              </w:rPr>
              <w:t>(Hepatocyte debris)</w:t>
            </w:r>
          </w:p>
        </w:tc>
        <w:tc>
          <w:tcPr>
            <w:tcW w:w="581" w:type="pct"/>
          </w:tcPr>
          <w:p w14:paraId="39902905" w14:textId="77777777" w:rsidR="002B099D" w:rsidRPr="008A711E" w:rsidRDefault="002B099D" w:rsidP="008A711E">
            <w:pPr>
              <w:rPr>
                <w:rFonts w:ascii="Times New Roman" w:hAnsi="Times New Roman" w:cs="Times New Roman"/>
                <w:sz w:val="20"/>
                <w:szCs w:val="20"/>
              </w:rPr>
            </w:pPr>
          </w:p>
        </w:tc>
        <w:tc>
          <w:tcPr>
            <w:tcW w:w="1230" w:type="pct"/>
          </w:tcPr>
          <w:p w14:paraId="6A828193" w14:textId="4E69742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Hepatocyte debris is phagocytized by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Malhi&lt;/Author&gt;&lt;Year&gt;2010&lt;/Year&gt;&lt;RecNum&gt;33&lt;/RecNum&gt;&lt;DisplayText&gt;(18)&lt;/DisplayText&gt;&lt;record&gt;&lt;rec-number&gt;33&lt;/rec-number&gt;&lt;foreign-keys&gt;&lt;key app="EN" db-id="9xp9f0p9srweese5557vwtf0ffetsrpx5vdr" timestamp="1427751949"&gt;33&lt;/key&gt;&lt;/foreign-keys&gt;&lt;ref-type name="Journal Article"&gt;17&lt;/ref-type&gt;&lt;contributors&gt;&lt;authors&gt;&lt;author&gt;Malhi, Harmeet&lt;/author&gt;&lt;author&gt;Guicciardi, Maria Eugenia&lt;/author&gt;&lt;author&gt;Gores, Gregory J&lt;/author&gt;&lt;/authors&gt;&lt;/contributors&gt;&lt;titles&gt;&lt;title&gt;Hepatocyte death: a clear and present danger&lt;/title&gt;&lt;secondary-title&gt;Physiological reviews&lt;/secondary-title&gt;&lt;/titles&gt;&lt;periodical&gt;&lt;full-title&gt;Physiological reviews&lt;/full-title&gt;&lt;/periodical&gt;&lt;pages&gt;1165-1194&lt;/pages&gt;&lt;volume&gt;90&lt;/volume&gt;&lt;number&gt;3&lt;/number&gt;&lt;dates&gt;&lt;year&gt;2010&lt;/year&gt;&lt;/dates&gt;&lt;isbn&gt;0031-9333&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18" w:tooltip="Malhi, 2010 #33" w:history="1">
              <w:r w:rsidR="008A711E">
                <w:rPr>
                  <w:rFonts w:ascii="Times New Roman" w:hAnsi="Times New Roman" w:cs="Times New Roman"/>
                  <w:noProof/>
                  <w:sz w:val="20"/>
                  <w:szCs w:val="20"/>
                </w:rPr>
                <w:t>18</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BB1DFA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 debris is phagocytized</w:t>
            </w:r>
            <w:r w:rsidRPr="008A711E" w:rsidDel="001874A1">
              <w:rPr>
                <w:rFonts w:ascii="Times New Roman" w:hAnsi="Times New Roman" w:cs="Times New Roman"/>
                <w:sz w:val="20"/>
                <w:szCs w:val="20"/>
              </w:rPr>
              <w:t xml:space="preserve"> </w:t>
            </w:r>
            <w:r w:rsidRPr="008A711E">
              <w:rPr>
                <w:rFonts w:ascii="Times New Roman" w:hAnsi="Times New Roman" w:cs="Times New Roman"/>
                <w:sz w:val="20"/>
                <w:szCs w:val="20"/>
              </w:rPr>
              <w:t xml:space="preserve">by mast cells. </w:t>
            </w:r>
          </w:p>
          <w:p w14:paraId="61DE2884" w14:textId="307B13E8"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 debris can also be phagocytized</w:t>
            </w:r>
            <w:r w:rsidRPr="008A711E" w:rsidDel="001874A1">
              <w:rPr>
                <w:rFonts w:ascii="Times New Roman" w:hAnsi="Times New Roman" w:cs="Times New Roman"/>
                <w:sz w:val="20"/>
                <w:szCs w:val="20"/>
              </w:rPr>
              <w:t xml:space="preserve"> </w:t>
            </w:r>
            <w:r w:rsidRPr="008A711E">
              <w:rPr>
                <w:rFonts w:ascii="Times New Roman" w:hAnsi="Times New Roman" w:cs="Times New Roman"/>
                <w:sz w:val="20"/>
                <w:szCs w:val="20"/>
              </w:rPr>
              <w:t xml:space="preserve">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Ramaiah&lt;/Author&gt;&lt;Year&gt;2007&lt;/Year&gt;&lt;RecNum&gt;68&lt;/RecNum&gt;&lt;DisplayText&gt;(21)&lt;/DisplayText&gt;&lt;record&gt;&lt;rec-number&gt;68&lt;/rec-number&gt;&lt;foreign-keys&gt;&lt;key app="EN" db-id="9xp9f0p9srweese5557vwtf0ffetsrpx5vdr" timestamp="1427919400"&gt;68&lt;/key&gt;&lt;/foreign-keys&gt;&lt;ref-type name="Journal Article"&gt;17&lt;/ref-type&gt;&lt;contributors&gt;&lt;authors&gt;&lt;author&gt;Ramaiah, Shashi K&lt;/author&gt;&lt;author&gt;Jaeschke, Hartmut&lt;/author&gt;&lt;/authors&gt;&lt;/contributors&gt;&lt;titles&gt;&lt;title&gt;Role of neutrophils in the pathogenesis of acute inflammatory liver injury&lt;/title&gt;&lt;secondary-title&gt;Toxicologic pathology&lt;/secondary-title&gt;&lt;/titles&gt;&lt;periodical&gt;&lt;full-title&gt;Toxicologic Pathology&lt;/full-title&gt;&lt;/periodical&gt;&lt;pages&gt;757-766&lt;/pages&gt;&lt;volume&gt;35&lt;/volume&gt;&lt;number&gt;6&lt;/number&gt;&lt;dates&gt;&lt;year&gt;2007&lt;/year&gt;&lt;/dates&gt;&lt;isbn&gt;0192-6233&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1" w:tooltip="Ramaiah, 2007 #68" w:history="1">
              <w:r w:rsidR="008A711E">
                <w:rPr>
                  <w:rFonts w:ascii="Times New Roman" w:hAnsi="Times New Roman" w:cs="Times New Roman"/>
                  <w:noProof/>
                  <w:sz w:val="20"/>
                  <w:szCs w:val="20"/>
                </w:rPr>
                <w:t>21</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2C52CCB" w14:textId="44EB2522"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 debris can also be phagocytized</w:t>
            </w:r>
            <w:r w:rsidRPr="008A711E" w:rsidDel="001874A1">
              <w:rPr>
                <w:rFonts w:ascii="Times New Roman" w:hAnsi="Times New Roman" w:cs="Times New Roman"/>
                <w:sz w:val="20"/>
                <w:szCs w:val="20"/>
              </w:rPr>
              <w:t xml:space="preserve"> </w:t>
            </w:r>
            <w:r w:rsidRPr="008A711E">
              <w:rPr>
                <w:rFonts w:ascii="Times New Roman" w:hAnsi="Times New Roman" w:cs="Times New Roman"/>
                <w:sz w:val="20"/>
                <w:szCs w:val="20"/>
              </w:rPr>
              <w:t xml:space="preserve">by monocyte-derived-macrophage type I </w:t>
            </w:r>
            <w:r w:rsidRPr="008A711E">
              <w:rPr>
                <w:sz w:val="20"/>
              </w:rPr>
              <w:fldChar w:fldCharType="begin"/>
            </w:r>
            <w:r w:rsidR="008A711E">
              <w:rPr>
                <w:rFonts w:ascii="Times New Roman" w:hAnsi="Times New Roman" w:cs="Times New Roman"/>
                <w:sz w:val="20"/>
                <w:szCs w:val="20"/>
              </w:rPr>
              <w:instrText xml:space="preserve"> ADDIN EN.CITE &lt;EndNote&gt;&lt;Cite&gt;&lt;Author&gt;Neumann&lt;/Author&gt;&lt;Year&gt;2009&lt;/Year&gt;&lt;RecNum&gt;248&lt;/RecNum&gt;&lt;DisplayText&gt;(27, 28)&lt;/DisplayText&gt;&lt;record&gt;&lt;rec-number&gt;248&lt;/rec-number&gt;&lt;foreign-keys&gt;&lt;key app="EN" db-id="9xp9f0p9srweese5557vwtf0ffetsrpx5vdr" timestamp="1429560879"&gt;248&lt;/key&gt;&lt;/foreign-keys&gt;&lt;ref-type name="Journal Article"&gt;17&lt;/ref-type&gt;&lt;contributors&gt;&lt;authors&gt;&lt;author&gt;Neumann, H&lt;/author&gt;&lt;author&gt;Kotter, MR&lt;/author&gt;&lt;author&gt;Franklin, RJM&lt;/author&gt;&lt;/authors&gt;&lt;/contributors&gt;&lt;titles&gt;&lt;title&gt;Debris clearance by microglia: an essential link between degeneration and regeneration&lt;/title&gt;&lt;secondary-title&gt;Brain&lt;/secondary-title&gt;&lt;/titles&gt;&lt;periodical&gt;&lt;full-title&gt;Brain&lt;/full-title&gt;&lt;/periodical&gt;&lt;pages&gt;288-295&lt;/pages&gt;&lt;volume&gt;132&lt;/volume&gt;&lt;number&gt;2&lt;/number&gt;&lt;dates&gt;&lt;year&gt;2009&lt;/year&gt;&lt;/dates&gt;&lt;isbn&gt;0006-8950&lt;/isbn&gt;&lt;urls&gt;&lt;/urls&gt;&lt;/record&gt;&lt;/Cite&gt;&lt;Cite&gt;&lt;Author&gt;Holt&lt;/Author&gt;&lt;Year&gt;2008&lt;/Year&gt;&lt;RecNum&gt;249&lt;/RecNum&gt;&lt;record&gt;&lt;rec-number&gt;249&lt;/rec-number&gt;&lt;foreign-keys&gt;&lt;key app="EN" db-id="9xp9f0p9srweese5557vwtf0ffetsrpx5vdr" timestamp="1429560926"&gt;249&lt;/key&gt;&lt;/foreign-keys&gt;&lt;ref-type name="Journal Article"&gt;17&lt;/ref-type&gt;&lt;contributors&gt;&lt;authors&gt;&lt;author&gt;Holt, Michael P&lt;/author&gt;&lt;author&gt;Cheng, LinLing&lt;/author&gt;&lt;author&gt;Ju, Cynthia&lt;/author&gt;&lt;/authors&gt;&lt;/contributors&gt;&lt;titles&gt;&lt;title&gt;Identification and characterization of infiltrating macrophages in acetaminophen-induced liver injury&lt;/title&gt;&lt;secondary-title&gt;Journal of leukocyte biology&lt;/secondary-title&gt;&lt;/titles&gt;&lt;periodical&gt;&lt;full-title&gt;Journal of leukocyte biology&lt;/full-title&gt;&lt;/periodical&gt;&lt;pages&gt;1410-1421&lt;/pages&gt;&lt;volume&gt;84&lt;/volume&gt;&lt;number&gt;6&lt;/number&gt;&lt;dates&gt;&lt;year&gt;2008&lt;/year&gt;&lt;/dates&gt;&lt;isbn&gt;0741-5400&lt;/isbn&gt;&lt;urls&gt;&lt;/urls&gt;&lt;/record&gt;&lt;/Cite&gt;&lt;/EndNote&gt;</w:instrText>
            </w:r>
            <w:r w:rsidRPr="008A711E">
              <w:rPr>
                <w:sz w:val="20"/>
              </w:rPr>
              <w:fldChar w:fldCharType="separate"/>
            </w:r>
            <w:r w:rsidR="00E95A66">
              <w:rPr>
                <w:rFonts w:ascii="Times New Roman" w:hAnsi="Times New Roman" w:cs="Times New Roman"/>
                <w:noProof/>
                <w:sz w:val="20"/>
                <w:szCs w:val="20"/>
              </w:rPr>
              <w:t>[</w:t>
            </w:r>
            <w:hyperlink w:anchor="_ENREF_27" w:tooltip="Neumann, 2009 #248" w:history="1">
              <w:r w:rsidR="008A711E">
                <w:rPr>
                  <w:rFonts w:ascii="Times New Roman" w:hAnsi="Times New Roman" w:cs="Times New Roman"/>
                  <w:noProof/>
                  <w:sz w:val="20"/>
                  <w:szCs w:val="20"/>
                </w:rPr>
                <w:t>27</w:t>
              </w:r>
            </w:hyperlink>
            <w:r w:rsidR="008A711E">
              <w:rPr>
                <w:rFonts w:ascii="Times New Roman" w:hAnsi="Times New Roman" w:cs="Times New Roman"/>
                <w:noProof/>
                <w:sz w:val="20"/>
                <w:szCs w:val="20"/>
              </w:rPr>
              <w:t xml:space="preserve">, </w:t>
            </w:r>
            <w:hyperlink w:anchor="_ENREF_28" w:tooltip="Holt, 2008 #249" w:history="1">
              <w:r w:rsidR="008A711E">
                <w:rPr>
                  <w:rFonts w:ascii="Times New Roman" w:hAnsi="Times New Roman" w:cs="Times New Roman"/>
                  <w:noProof/>
                  <w:sz w:val="20"/>
                  <w:szCs w:val="20"/>
                </w:rPr>
                <w:t>28</w:t>
              </w:r>
            </w:hyperlink>
            <w:r w:rsidR="00E95A66">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1541D40" w14:textId="5A8659D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Hepatocyte debris can also be phagocytized by monocyte-Derived-Macrophage Type II (MDMII) </w:t>
            </w:r>
            <w:r w:rsidRPr="008A711E">
              <w:rPr>
                <w:sz w:val="20"/>
              </w:rPr>
              <w:fldChar w:fldCharType="begin"/>
            </w:r>
            <w:r w:rsidR="008A711E">
              <w:rPr>
                <w:rFonts w:ascii="Times New Roman" w:hAnsi="Times New Roman" w:cs="Times New Roman"/>
                <w:sz w:val="20"/>
                <w:szCs w:val="20"/>
              </w:rPr>
              <w:instrText xml:space="preserve"> ADDIN EN.CITE &lt;EndNote&gt;&lt;Cite&gt;&lt;Author&gt;Holt&lt;/Author&gt;&lt;Year&gt;2008&lt;/Year&gt;&lt;RecNum&gt;249&lt;/RecNum&gt;&lt;DisplayText&gt;(27, 28)&lt;/DisplayText&gt;&lt;record&gt;&lt;rec-number&gt;249&lt;/rec-number&gt;&lt;foreign-keys&gt;&lt;key app="EN" db-id="9xp9f0p9srweese5557vwtf0ffetsrpx5vdr" timestamp="1429560926"&gt;249&lt;/key&gt;&lt;/foreign-keys&gt;&lt;ref-type name="Journal Article"&gt;17&lt;/ref-type&gt;&lt;contributors&gt;&lt;authors&gt;&lt;author&gt;Holt, Michael P&lt;/author&gt;&lt;author&gt;Cheng, LinLing&lt;/author&gt;&lt;author&gt;Ju, Cynthia&lt;/author&gt;&lt;/authors&gt;&lt;/contributors&gt;&lt;titles&gt;&lt;title&gt;Identification and characterization of infiltrating macrophages in acetaminophen-induced liver injury&lt;/title&gt;&lt;secondary-title&gt;Journal of leukocyte biology&lt;/secondary-title&gt;&lt;/titles&gt;&lt;periodical&gt;&lt;full-title&gt;Journal of leukocyte biology&lt;/full-title&gt;&lt;/periodical&gt;&lt;pages&gt;1410-1421&lt;/pages&gt;&lt;volume&gt;84&lt;/volume&gt;&lt;number&gt;6&lt;/number&gt;&lt;dates&gt;&lt;year&gt;2008&lt;/year&gt;&lt;/dates&gt;&lt;isbn&gt;0741-5400&lt;/isbn&gt;&lt;urls&gt;&lt;/urls&gt;&lt;/record&gt;&lt;/Cite&gt;&lt;Cite&gt;&lt;Author&gt;Neumann&lt;/Author&gt;&lt;Year&gt;2009&lt;/Year&gt;&lt;RecNum&gt;248&lt;/RecNum&gt;&lt;record&gt;&lt;rec-number&gt;248&lt;/rec-number&gt;&lt;foreign-keys&gt;&lt;key app="EN" db-id="9xp9f0p9srweese5557vwtf0ffetsrpx5vdr" timestamp="1429560879"&gt;248&lt;/key&gt;&lt;/foreign-keys&gt;&lt;ref-type name="Journal Article"&gt;17&lt;/ref-type&gt;&lt;contributors&gt;&lt;authors&gt;&lt;author&gt;Neumann, H&lt;/author&gt;&lt;author&gt;Kotter, MR&lt;/author&gt;&lt;author&gt;Franklin, RJM&lt;/author&gt;&lt;/authors&gt;&lt;/contributors&gt;&lt;titles&gt;&lt;title&gt;Debris clearance by microglia: an essential link between degeneration and regeneration&lt;/title&gt;&lt;secondary-title&gt;Brain&lt;/secondary-title&gt;&lt;/titles&gt;&lt;periodical&gt;&lt;full-title&gt;Brain&lt;/full-title&gt;&lt;/periodical&gt;&lt;pages&gt;288-295&lt;/pages&gt;&lt;volume&gt;132&lt;/volume&gt;&lt;number&gt;2&lt;/number&gt;&lt;dates&gt;&lt;year&gt;2009&lt;/year&gt;&lt;/dates&gt;&lt;isbn&gt;0006-8950&lt;/isbn&gt;&lt;urls&gt;&lt;/urls&gt;&lt;/record&gt;&lt;/Cite&gt;&lt;/EndNote&gt;</w:instrText>
            </w:r>
            <w:r w:rsidRPr="008A711E">
              <w:rPr>
                <w:sz w:val="20"/>
              </w:rPr>
              <w:fldChar w:fldCharType="separate"/>
            </w:r>
            <w:r w:rsidR="00811E6C">
              <w:rPr>
                <w:rFonts w:ascii="Times New Roman" w:hAnsi="Times New Roman" w:cs="Times New Roman"/>
                <w:noProof/>
                <w:sz w:val="20"/>
                <w:szCs w:val="20"/>
              </w:rPr>
              <w:t>[</w:t>
            </w:r>
            <w:hyperlink w:anchor="_ENREF_27" w:tooltip="Neumann, 2009 #248" w:history="1">
              <w:r w:rsidR="008A711E">
                <w:rPr>
                  <w:rFonts w:ascii="Times New Roman" w:hAnsi="Times New Roman" w:cs="Times New Roman"/>
                  <w:noProof/>
                  <w:sz w:val="20"/>
                  <w:szCs w:val="20"/>
                </w:rPr>
                <w:t>27</w:t>
              </w:r>
            </w:hyperlink>
            <w:r w:rsidR="008A711E">
              <w:rPr>
                <w:rFonts w:ascii="Times New Roman" w:hAnsi="Times New Roman" w:cs="Times New Roman"/>
                <w:noProof/>
                <w:sz w:val="20"/>
                <w:szCs w:val="20"/>
              </w:rPr>
              <w:t xml:space="preserve">, </w:t>
            </w:r>
            <w:hyperlink w:anchor="_ENREF_28" w:tooltip="Holt, 2008 #249" w:history="1">
              <w:r w:rsidR="008A711E">
                <w:rPr>
                  <w:rFonts w:ascii="Times New Roman" w:hAnsi="Times New Roman" w:cs="Times New Roman"/>
                  <w:noProof/>
                  <w:sz w:val="20"/>
                  <w:szCs w:val="20"/>
                </w:rPr>
                <w:t>28</w:t>
              </w:r>
            </w:hyperlink>
            <w:r w:rsidR="00811E6C">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2F2C7E4" w14:textId="396F0BF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Hepatocyte debris bind to CRP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811E6C">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811E6C">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6EB2CAE" w14:textId="7618253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Hepatocyte debris binding to CRP are phagocytized</w:t>
            </w:r>
            <w:r w:rsidRPr="008A711E" w:rsidDel="001874A1">
              <w:rPr>
                <w:rFonts w:ascii="Times New Roman" w:hAnsi="Times New Roman" w:cs="Times New Roman"/>
                <w:sz w:val="20"/>
                <w:szCs w:val="20"/>
              </w:rPr>
              <w:t xml:space="preserve"> </w:t>
            </w:r>
            <w:r w:rsidRPr="008A711E">
              <w:rPr>
                <w:rFonts w:ascii="Times New Roman" w:hAnsi="Times New Roman" w:cs="Times New Roman"/>
                <w:sz w:val="20"/>
                <w:szCs w:val="20"/>
              </w:rPr>
              <w:t xml:space="preserve">by inflammatory cells including Kupffer Cells, neutrophils, mast cells, MDMI, and MDMII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811E6C">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811E6C">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71DCCB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 debris undergo natural degradation.</w:t>
            </w:r>
          </w:p>
        </w:tc>
        <w:tc>
          <w:tcPr>
            <w:tcW w:w="1946" w:type="pct"/>
          </w:tcPr>
          <w:p w14:paraId="1D426A5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hepatocyteDebrisPhagocytizeByInflammatoryCellSubRoutine [BB. 1, BB.2, BB. 3, BB. 4, and BB. 5]</w:t>
            </w:r>
          </w:p>
          <w:p w14:paraId="17F6917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6, see CRP Behaviors(s). 14</w:t>
            </w:r>
          </w:p>
          <w:p w14:paraId="69375C1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7, see CRP Behaviors(s). 15, 16, 17, 18, and 19</w:t>
            </w:r>
          </w:p>
          <w:p w14:paraId="0BD5602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epatocyteDebrisDieByNatureSubRoutine [BB. 8]</w:t>
            </w:r>
          </w:p>
        </w:tc>
        <w:tc>
          <w:tcPr>
            <w:tcW w:w="656" w:type="pct"/>
          </w:tcPr>
          <w:p w14:paraId="13D655F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KupfferCell</w:t>
            </w:r>
          </w:p>
          <w:p w14:paraId="20ADAFFE"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MastCell</w:t>
            </w:r>
          </w:p>
          <w:p w14:paraId="42455806"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ActivatedNeutrophil</w:t>
            </w:r>
          </w:p>
          <w:p w14:paraId="794EB33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MDMI</w:t>
            </w:r>
          </w:p>
          <w:p w14:paraId="5B3E71C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MDMII</w:t>
            </w:r>
          </w:p>
          <w:p w14:paraId="059F40F3"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5. </w:t>
            </w:r>
            <w:r w:rsidRPr="008A711E">
              <w:rPr>
                <w:rFonts w:ascii="Times New Roman" w:hAnsi="Times New Roman" w:cs="Times New Roman"/>
                <w:i/>
                <w:sz w:val="20"/>
                <w:szCs w:val="20"/>
              </w:rPr>
              <w:t>CRP</w:t>
            </w:r>
          </w:p>
        </w:tc>
      </w:tr>
      <w:tr w:rsidR="002B099D" w:rsidRPr="008A711E" w14:paraId="1899D1FF" w14:textId="77777777" w:rsidTr="008A711E">
        <w:tc>
          <w:tcPr>
            <w:tcW w:w="587" w:type="pct"/>
          </w:tcPr>
          <w:p w14:paraId="051989F3"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50048" behindDoc="0" locked="0" layoutInCell="1" allowOverlap="1" wp14:anchorId="345CFB01" wp14:editId="06EF04D2">
                  <wp:simplePos x="0" y="0"/>
                  <wp:positionH relativeFrom="column">
                    <wp:posOffset>575310</wp:posOffset>
                  </wp:positionH>
                  <wp:positionV relativeFrom="paragraph">
                    <wp:posOffset>24765</wp:posOffset>
                  </wp:positionV>
                  <wp:extent cx="835025" cy="835025"/>
                  <wp:effectExtent l="0" t="0" r="0" b="0"/>
                  <wp:wrapNone/>
                  <wp:docPr id="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noProof/>
                <w:sz w:val="20"/>
                <w:lang w:eastAsia="zh-CN"/>
              </w:rPr>
              <w:drawing>
                <wp:anchor distT="0" distB="0" distL="114300" distR="114300" simplePos="0" relativeHeight="251666432" behindDoc="0" locked="0" layoutInCell="1" allowOverlap="1" wp14:anchorId="645FCC96" wp14:editId="1A988DEF">
                  <wp:simplePos x="0" y="0"/>
                  <wp:positionH relativeFrom="column">
                    <wp:posOffset>575310</wp:posOffset>
                  </wp:positionH>
                  <wp:positionV relativeFrom="paragraph">
                    <wp:posOffset>2910840</wp:posOffset>
                  </wp:positionV>
                  <wp:extent cx="835025" cy="835025"/>
                  <wp:effectExtent l="0" t="0" r="0" b="0"/>
                  <wp:wrapNone/>
                  <wp:docPr id="3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clrChange>
                              <a:clrFrom>
                                <a:srgbClr val="F7D6D4"/>
                              </a:clrFrom>
                              <a:clrTo>
                                <a:srgbClr val="F7D6D4">
                                  <a:alpha val="0"/>
                                </a:srgbClr>
                              </a:clrTo>
                            </a:clrChange>
                            <a:extLst>
                              <a:ext uri="{BEBA8EAE-BF5A-486C-A8C5-ECC9F3942E4B}">
                                <a14:imgProps xmlns:a14="http://schemas.microsoft.com/office/drawing/2010/main">
                                  <a14:imgLayer r:embed="rId14">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RestingNeutrophil</w:t>
            </w:r>
            <w:r w:rsidRPr="008A711E">
              <w:rPr>
                <w:rFonts w:ascii="Times New Roman" w:hAnsi="Times New Roman" w:cs="Times New Roman"/>
                <w:sz w:val="20"/>
                <w:szCs w:val="20"/>
              </w:rPr>
              <w:t xml:space="preserve"> (Circulating neutrophil)</w:t>
            </w:r>
          </w:p>
        </w:tc>
        <w:tc>
          <w:tcPr>
            <w:tcW w:w="581" w:type="pct"/>
          </w:tcPr>
          <w:p w14:paraId="3FCDE407" w14:textId="77777777" w:rsidR="002B099D" w:rsidRPr="008A711E" w:rsidRDefault="002B099D" w:rsidP="008A711E">
            <w:pPr>
              <w:rPr>
                <w:rFonts w:ascii="Times New Roman" w:hAnsi="Times New Roman" w:cs="Times New Roman"/>
                <w:sz w:val="20"/>
                <w:szCs w:val="20"/>
              </w:rPr>
            </w:pPr>
          </w:p>
        </w:tc>
        <w:tc>
          <w:tcPr>
            <w:tcW w:w="1230" w:type="pct"/>
          </w:tcPr>
          <w:p w14:paraId="58B1B596" w14:textId="3C8B289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irculating neutrophil numbers increase after infection </w:t>
            </w:r>
            <w:r w:rsidRPr="008A711E">
              <w:rPr>
                <w:sz w:val="20"/>
              </w:rPr>
              <w:fldChar w:fldCharType="begin"/>
            </w:r>
            <w:r w:rsidR="008A711E">
              <w:rPr>
                <w:rFonts w:ascii="Times New Roman" w:hAnsi="Times New Roman" w:cs="Times New Roman"/>
                <w:sz w:val="20"/>
                <w:szCs w:val="20"/>
              </w:rPr>
              <w:instrText xml:space="preserve"> ADDIN EN.CITE &lt;EndNote&gt;&lt;Cite&gt;&lt;Author&gt;Bian&lt;/Author&gt;&lt;Year&gt;2012&lt;/Year&gt;&lt;RecNum&gt;206&lt;/RecNum&gt;&lt;DisplayText&gt;(29)&lt;/DisplayText&gt;&lt;record&gt;&lt;rec-number&gt;206&lt;/rec-number&gt;&lt;foreign-keys&gt;&lt;key app="EN" db-id="9xp9f0p9srweese5557vwtf0ffetsrpx5vdr" timestamp="1428544548"&gt;206&lt;/key&gt;&lt;/foreign-keys&gt;&lt;ref-type name="Journal Article"&gt;17&lt;/ref-type&gt;&lt;contributors&gt;&lt;authors&gt;&lt;author&gt;Bian, Zhen&lt;/author&gt;&lt;author&gt;Guo, YaLan&lt;/author&gt;&lt;author&gt;Ha, Binh&lt;/author&gt;&lt;author&gt;Zen, Ke&lt;/author&gt;&lt;author&gt;Liu, Yuan&lt;/author&gt;&lt;/authors&gt;&lt;/contributors&gt;&lt;titles&gt;&lt;title&gt;Regulation of the inflammatory response: enhancing neutrophil infiltration under chronic inflammatory conditions&lt;/title&gt;&lt;secondary-title&gt;The Journal of Immunology&lt;/secondary-title&gt;&lt;/titles&gt;&lt;periodical&gt;&lt;full-title&gt;The Journal of Immunology&lt;/full-title&gt;&lt;/periodical&gt;&lt;pages&gt;844-853&lt;/pages&gt;&lt;volume&gt;188&lt;/volume&gt;&lt;number&gt;2&lt;/number&gt;&lt;dates&gt;&lt;year&gt;2012&lt;/year&gt;&lt;/dates&gt;&lt;isbn&gt;0022-1767&lt;/isbn&gt;&lt;urls&gt;&lt;/urls&gt;&lt;/record&gt;&lt;/Cite&gt;&lt;/EndNote&gt;</w:instrText>
            </w:r>
            <w:r w:rsidRPr="008A711E">
              <w:rPr>
                <w:sz w:val="20"/>
              </w:rPr>
              <w:fldChar w:fldCharType="separate"/>
            </w:r>
            <w:r w:rsidR="00811E6C">
              <w:rPr>
                <w:rFonts w:ascii="Times New Roman" w:hAnsi="Times New Roman" w:cs="Times New Roman"/>
                <w:noProof/>
                <w:sz w:val="20"/>
                <w:szCs w:val="20"/>
              </w:rPr>
              <w:t>[</w:t>
            </w:r>
            <w:hyperlink w:anchor="_ENREF_29" w:tooltip="Bian, 2012 #206" w:history="1">
              <w:r w:rsidR="008A711E">
                <w:rPr>
                  <w:rFonts w:ascii="Times New Roman" w:hAnsi="Times New Roman" w:cs="Times New Roman"/>
                  <w:noProof/>
                  <w:sz w:val="20"/>
                  <w:szCs w:val="20"/>
                </w:rPr>
                <w:t>29</w:t>
              </w:r>
            </w:hyperlink>
            <w:r w:rsidR="00811E6C">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4901B8D" w14:textId="3CCBF49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irculating neutrophils roll along sinusoidal endothelial cells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30)&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Van Furth&lt;/Author&gt;&lt;Year&gt;1973&lt;/Year&gt;&lt;RecNum&gt;250&lt;/RecNum&gt;&lt;record&gt;&lt;rec-number&gt;250&lt;/rec-number&gt;&lt;foreign-keys&gt;&lt;key app="EN" db-id="9xp9f0p9srweese5557vwtf0ffetsrpx5vdr" timestamp="1429561197"&gt;250&lt;/key&gt;&lt;/foreign-keys&gt;&lt;ref-type name="Journal Article"&gt;17&lt;/ref-type&gt;&lt;contributors&gt;&lt;authors&gt;&lt;author&gt;Van Furth, Ralph&lt;/author&gt;&lt;author&gt;Diesselhoff-den Dulk, Martina MC&lt;/author&gt;&lt;author&gt;Mattie, Herman&lt;/author&gt;&lt;/authors&gt;&lt;/contributors&gt;&lt;titles&gt;&lt;title&gt;Quantitative study on the production and kinetics of mononuclear phagocytes during an acute inflammatory reaction&lt;/title&gt;&lt;secondary-title&gt;The Journal of experimental medicine&lt;/secondary-title&gt;&lt;/titles&gt;&lt;periodical&gt;&lt;full-title&gt;The Journal of experimental medicine&lt;/full-title&gt;&lt;/periodical&gt;&lt;pages&gt;1314-1330&lt;/pages&gt;&lt;volume&gt;138&lt;/volume&gt;&lt;number&gt;6&lt;/number&gt;&lt;dates&gt;&lt;year&gt;1973&lt;/year&gt;&lt;/dates&gt;&lt;isbn&gt;0022-1007&lt;/isbn&gt;&lt;urls&gt;&lt;/urls&gt;&lt;/record&gt;&lt;/Cite&gt;&lt;/EndNote&gt;</w:instrText>
            </w:r>
            <w:r w:rsidRPr="008A711E">
              <w:rPr>
                <w:sz w:val="20"/>
              </w:rPr>
              <w:fldChar w:fldCharType="separate"/>
            </w:r>
            <w:r w:rsidR="00811E6C">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30" w:tooltip="Van Furth, 1973 #250" w:history="1">
              <w:r w:rsidR="008A711E">
                <w:rPr>
                  <w:rFonts w:ascii="Times New Roman" w:hAnsi="Times New Roman" w:cs="Times New Roman"/>
                  <w:noProof/>
                  <w:sz w:val="20"/>
                  <w:szCs w:val="20"/>
                </w:rPr>
                <w:t>30</w:t>
              </w:r>
            </w:hyperlink>
            <w:r w:rsidR="00811E6C">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77DC4D2" w14:textId="1831D201"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irculating neutrophi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get signals from sinusoidal endothelial cells </w:t>
            </w:r>
            <w:r w:rsidRPr="008A711E">
              <w:rPr>
                <w:sz w:val="20"/>
              </w:rPr>
              <w:fldChar w:fldCharType="begin"/>
            </w:r>
            <w:r w:rsidR="008A711E">
              <w:rPr>
                <w:rFonts w:ascii="Times New Roman" w:hAnsi="Times New Roman" w:cs="Times New Roman"/>
                <w:sz w:val="20"/>
                <w:szCs w:val="20"/>
              </w:rPr>
              <w:instrText xml:space="preserve"> ADDIN EN.CITE &lt;EndNote&gt;&lt;Cite&gt;&lt;Author&gt;Van Furth&lt;/Author&gt;&lt;Year&gt;1973&lt;/Year&gt;&lt;RecNum&gt;250&lt;/RecNum&gt;&lt;DisplayText&gt;(9, 30)&lt;/DisplayText&gt;&lt;record&gt;&lt;rec-number&gt;250&lt;/rec-number&gt;&lt;foreign-keys&gt;&lt;key app="EN" db-id="9xp9f0p9srweese5557vwtf0ffetsrpx5vdr" timestamp="1429561197"&gt;250&lt;/key&gt;&lt;/foreign-keys&gt;&lt;ref-type name="Journal Article"&gt;17&lt;/ref-type&gt;&lt;contributors&gt;&lt;authors&gt;&lt;author&gt;Van Furth, Ralph&lt;/author&gt;&lt;author&gt;Diesselhoff-den Dulk, Martina MC&lt;/author&gt;&lt;author&gt;Mattie, Herman&lt;/author&gt;&lt;/authors&gt;&lt;/contributors&gt;&lt;titles&gt;&lt;title&gt;Quantitative study on the production and kinetics of mononuclear phagocytes during an acute inflammatory reaction&lt;/title&gt;&lt;secondary-title&gt;The Journal of experimental medicine&lt;/secondary-title&gt;&lt;/titles&gt;&lt;periodical&gt;&lt;full-title&gt;The Journal of experimental medicine&lt;/full-title&gt;&lt;/periodical&gt;&lt;pages&gt;1314-1330&lt;/pages&gt;&lt;volume&gt;138&lt;/volume&gt;&lt;number&gt;6&lt;/number&gt;&lt;dates&gt;&lt;year&gt;1973&lt;/year&gt;&lt;/dates&gt;&lt;isbn&gt;0022-1007&lt;/isbn&gt;&lt;urls&gt;&lt;/urls&gt;&lt;/record&gt;&lt;/Cite&gt;&lt;Cite&gt;&lt;Author&gt;Liaskou&lt;/Author&gt;&lt;Year&gt;2012&lt;/Year&gt;&lt;RecNum&gt;155&lt;/RecNum&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8A711E">
              <w:rPr>
                <w:sz w:val="20"/>
              </w:rPr>
              <w:fldChar w:fldCharType="separate"/>
            </w:r>
            <w:r w:rsidR="00811E6C">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30" w:tooltip="Van Furth, 1973 #250" w:history="1">
              <w:r w:rsidR="008A711E">
                <w:rPr>
                  <w:rFonts w:ascii="Times New Roman" w:hAnsi="Times New Roman" w:cs="Times New Roman"/>
                  <w:noProof/>
                  <w:sz w:val="20"/>
                  <w:szCs w:val="20"/>
                </w:rPr>
                <w:t>30</w:t>
              </w:r>
            </w:hyperlink>
            <w:r w:rsidR="00811E6C">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EF46289" w14:textId="534B4C4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irculating neutrophils are activated by TNF-α,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nd HMGB-1 </w:t>
            </w:r>
            <w:r w:rsidRPr="008A711E">
              <w:rPr>
                <w:sz w:val="20"/>
              </w:rPr>
              <w:fldChar w:fldCharType="begin">
                <w:fldData xml:space="preserve">PEVuZE5vdGU+PENpdGU+PEF1dGhvcj5SYW1haWFoPC9BdXRob3I+PFllYXI+MjAwNzwvWWVhcj48
UmVjTnVtPjY4PC9SZWNOdW0+PERpc3BsYXlUZXh0PigyMSwgMzEtMzQpPC9EaXNwbGF5VGV4dD48
cmVjb3JkPjxyZWMtbnVtYmVyPjY4PC9yZWMtbnVtYmVyPjxmb3JlaWduLWtleXM+PGtleSBhcHA9
IkVOIiBkYi1pZD0iOXhwOWYwcDlzcndlZXNlNTU1N3Z3dGYwZmZldHNycHg1dmRyIiB0aW1lc3Rh
bXA9IjE0Mjc5MTk0MDAiPjY4PC9rZXk+PC9mb3JlaWduLWtleXM+PHJlZi10eXBlIG5hbWU9Ikpv
dXJuYWwgQXJ0aWNsZSI+MTc8L3JlZi10eXBlPjxjb250cmlidXRvcnM+PGF1dGhvcnM+PGF1dGhv
cj5SYW1haWFoLCBTaGFzaGkgSzwvYXV0aG9yPjxhdXRob3I+SmFlc2Noa2UsIEhhcnRtdXQ8L2F1
dGhvcj48L2F1dGhvcnM+PC9jb250cmlidXRvcnM+PHRpdGxlcz48dGl0bGU+Um9sZSBvZiBuZXV0
cm9waGlscyBpbiB0aGUgcGF0aG9nZW5lc2lzIG9mIGFjdXRlIGluZmxhbW1hdG9yeSBsaXZlciBp
bmp1cnk8L3RpdGxlPjxzZWNvbmRhcnktdGl0bGU+VG94aWNvbG9naWMgcGF0aG9sb2d5PC9zZWNv
bmRhcnktdGl0bGU+PC90aXRsZXM+PHBlcmlvZGljYWw+PGZ1bGwtdGl0bGU+VG94aWNvbG9naWMg
UGF0aG9sb2d5PC9mdWxsLXRpdGxlPjwvcGVyaW9kaWNhbD48cGFnZXM+NzU3LTc2NjwvcGFnZXM+
PHZvbHVtZT4zNTwvdm9sdW1lPjxudW1iZXI+NjwvbnVtYmVyPjxkYXRlcz48eWVhcj4yMDA3PC95
ZWFyPjwvZGF0ZXM+PGlzYm4+MDE5Mi02MjMzPC9pc2JuPjx1cmxzPjwvdXJscz48L3JlY29yZD48
L0NpdGU+PENpdGU+PEF1dGhvcj5XaXR0aGF1dDwvQXV0aG9yPjxZZWFyPjE5OTQ8L1llYXI+PFJl
Y051bT4xMDY8L1JlY051bT48cmVjb3JkPjxyZWMtbnVtYmVyPjEwNjwvcmVjLW51bWJlcj48Zm9y
ZWlnbi1rZXlzPjxrZXkgYXBwPSJFTiIgZGItaWQ9Ijl4cDlmMHA5c3J3ZWVzZTU1NTd2d3RmMGZm
ZXRzcnB4NXZkciIgdGltZXN0YW1wPSIxNDI3OTMzMDQzIj4xMDY8L2tleT48L2ZvcmVpZ24ta2V5
cz48cmVmLXR5cGUgbmFtZT0iSm91cm5hbCBBcnRpY2xlIj4xNzwvcmVmLXR5cGU+PGNvbnRyaWJ1
dG9ycz48YXV0aG9ycz48YXV0aG9yPldpdHRoYXV0LCBSb2NodXM8L2F1dGhvcj48YXV0aG9yPkZh
cmhvb2QsIEFud2FyPC9hdXRob3I+PGF1dGhvcj5TbWl0aCwgQyBXYXluZTwvYXV0aG9yPjxhdXRo
b3I+SmFlc2Noa2UsIEhhcnRtdXQ8L2F1dGhvcj48L2F1dGhvcnM+PC9jb250cmlidXRvcnM+PHRp
dGxlcz48dGl0bGU+Q29tcGxlbWVudCBhbmQgdHVtb3IgbmVjcm9zaXMgZmFjdG9yLWFscGhhIGNv
bnRyaWJ1dGUgdG8gTWFjLTEgKENEMTFiL0NEMTgpIHVwLXJlZ3VsYXRpb24gYW5kIHN5c3RlbWlj
IG5ldXRyb3BoaWwgYWN0aXZhdGlvbiBkdXJpbmcgZW5kb3RveGVtaWEgaW4gdml2bzwvdGl0bGU+
PHNlY29uZGFyeS10aXRsZT5Kb3VybmFsIG9mIGxldWtvY3l0ZSBiaW9sb2d5PC9zZWNvbmRhcnkt
dGl0bGU+PC90aXRsZXM+PHBlcmlvZGljYWw+PGZ1bGwtdGl0bGU+Sm91cm5hbCBvZiBsZXVrb2N5
dGUgYmlvbG9neTwvZnVsbC10aXRsZT48L3BlcmlvZGljYWw+PHBhZ2VzPjEwNS0xMTE8L3BhZ2Vz
Pjx2b2x1bWU+NTU8L3ZvbHVtZT48bnVtYmVyPjE8L251bWJlcj48ZGF0ZXM+PHllYXI+MTk5NDwv
eWVhcj48L2RhdGVzPjxpc2JuPjA3NDEtNTQwMDwvaXNibj48dXJscz48L3VybHM+PC9yZWNvcmQ+
PC9DaXRlPjxDaXRlPjxBdXRob3I+V2FuZzwvQXV0aG9yPjxZZWFyPjIwMDQ8L1llYXI+PFJlY051
bT42NDwvUmVjTnVtPjxyZWNvcmQ+PHJlYy1udW1iZXI+NjQ8L3JlYy1udW1iZXI+PGZvcmVpZ24t
a2V5cz48a2V5IGFwcD0iRU4iIGRiLWlkPSI5eHA5ZjBwOXNyd2Vlc2U1NTU3dnd0ZjBmZmV0c3Jw
eDV2ZHIiIHRpbWVzdGFtcD0iMTQyNzkxOTEyNiI+NjQ8L2tleT48L2ZvcmVpZ24ta2V5cz48cmVm
LXR5cGUgbmFtZT0iSm91cm5hbCBBcnRpY2xlIj4xNzwvcmVmLXR5cGU+PGNvbnRyaWJ1dG9ycz48
YXV0aG9ycz48YXV0aG9yPldhbmcsIEg8L2F1dGhvcj48YXV0aG9yPllhbmcsIEg8L2F1dGhvcj48
YXV0aG9yPlRyYWNleSwgS0o8L2F1dGhvcj48L2F1dGhvcnM+PC9jb250cmlidXRvcnM+PHRpdGxl
cz48dGl0bGU+RXh0cmFjZWxsdWxhciByb2xlIG9mIEhNR0IxIGluIGluZmxhbW1hdGlvbiBhbmQg
c2Vwc2lzPC90aXRsZT48c2Vjb25kYXJ5LXRpdGxlPkpvdXJuYWwgb2YgaW50ZXJuYWwgbWVkaWNp
bmU8L3NlY29uZGFyeS10aXRsZT48L3RpdGxlcz48cGVyaW9kaWNhbD48ZnVsbC10aXRsZT5Kb3Vy
bmFsIG9mIGludGVybmFsIG1lZGljaW5lPC9mdWxsLXRpdGxlPjwvcGVyaW9kaWNhbD48cGFnZXM+
MzIwLTMzMTwvcGFnZXM+PHZvbHVtZT4yNTU8L3ZvbHVtZT48bnVtYmVyPjM8L251bWJlcj48ZGF0
ZXM+PHllYXI+MjAwNDwveWVhcj48L2RhdGVzPjxpc2JuPjEzNjUtMjc5NjwvaXNibj48dXJscz48
L3VybHM+PC9yZWNvcmQ+PC9DaXRlPjxDaXRlPjxBdXRob3I+WWFuZzwvQXV0aG9yPjxZZWFyPjIw
MDI8L1llYXI+PFJlY051bT4xNjg8L1JlY051bT48cmVjb3JkPjxyZWMtbnVtYmVyPjE2ODwvcmVj
LW51bWJlcj48Zm9yZWlnbi1rZXlzPjxrZXkgYXBwPSJFTiIgZGItaWQ9Ijl4cDlmMHA5c3J3ZWVz
ZTU1NTd2d3RmMGZmZXRzcnB4NXZkciIgdGltZXN0YW1wPSIxNDI4MDI3NTU0Ij4xNjg8L2tleT48
L2ZvcmVpZ24ta2V5cz48cmVmLXR5cGUgbmFtZT0iSm91cm5hbCBBcnRpY2xlIj4xNzwvcmVmLXR5
cGU+PGNvbnRyaWJ1dG9ycz48YXV0aG9ycz48YXV0aG9yPllhbmcsIEthbmcgSzwvYXV0aG9yPjxh
dXRob3I+RG9ybmVyLCBCcmlnaXR0ZSBHPC9hdXRob3I+PGF1dGhvcj5NZXJrZWwsIFVscmlrZTwv
YXV0aG9yPjxhdXRob3I+UnlmZmVsLCBCZXJuYXJkPC9hdXRob3I+PGF1dGhvcj5TY2jDvHR0LCBD
aHJpc3RpbmU8L2F1dGhvcj48YXV0aG9yPkdvbGVuYm9jaywgRG91Z2xhczwvYXV0aG9yPjxhdXRo
b3I+RnJlZW1hbiwgTWFzb24gVzwvYXV0aG9yPjxhdXRob3I+SmFjaywgUm9iZXJ0IFM8L2F1dGhv
cj48L2F1dGhvcnM+PC9jb250cmlidXRvcnM+PHRpdGxlcz48dGl0bGU+TmV1dHJvcGhpbCBpbmZs
dXggaW4gcmVzcG9uc2UgdG8gYSBwZXJpdG9uZWFsIGluZmVjdGlvbiB3aXRoIFNhbG1vbmVsbGEg
aXMgZGVsYXllZCBpbiBsaXBvcG9seXNhY2NoYXJpZGUtYmluZGluZyBwcm90ZWluIG9yIENEMTQt
ZGVmaWNpZW50IG1pY2U8L3RpdGxlPjxzZWNvbmRhcnktdGl0bGU+VGhlIEpvdXJuYWwgb2YgSW1t
dW5vbG9neTwvc2Vjb25kYXJ5LXRpdGxlPjwvdGl0bGVzPjxwZXJpb2RpY2FsPjxmdWxsLXRpdGxl
PlRoZSBKb3VybmFsIG9mIEltbXVub2xvZ3k8L2Z1bGwtdGl0bGU+PC9wZXJpb2RpY2FsPjxwYWdl
cz40NDc1LTQ0ODA8L3BhZ2VzPjx2b2x1bWU+MTY5PC92b2x1bWU+PG51bWJlcj44PC9udW1iZXI+
PGRhdGVzPjx5ZWFyPjIwMDI8L3llYXI+PC9kYXRlcz48aXNibj4wMDIyLTE3Njc8L2lzYm4+PHVy
bHM+PC91cmxzPjwvcmVjb3JkPjwvQ2l0ZT48Q2l0ZT48QXV0aG9yPkFsYmVydHM8L0F1dGhvcj48
WWVhcj4xOTk1PC9ZZWFyPjxSZWNOdW0+MTQ0PC9SZWNOdW0+PHJlY29yZD48cmVjLW51bWJlcj4x
NDQ8L3JlYy1udW1iZXI+PGZvcmVpZ24ta2V5cz48a2V5IGFwcD0iRU4iIGRiLWlkPSI5eHA5ZjBw
OXNyd2Vlc2U1NTU3dnd0ZjBmZmV0c3JweDV2ZHIiIHRpbWVzdGFtcD0iMTQyODAwMjQ5NyI+MTQ0
PC9rZXk+PC9mb3JlaWduLWtleXM+PHJlZi10eXBlIG5hbWU9IkpvdXJuYWwgQXJ0aWNsZSI+MTc8
L3JlZi10eXBlPjxjb250cmlidXRvcnM+PGF1dGhvcnM+PGF1dGhvcj5BbGJlcnRzLCBCcnVjZTwv
YXV0aG9yPjxhdXRob3I+QnJheSwgRGVubmlzPC9hdXRob3I+PGF1dGhvcj5MZXdpcywgSnVsaWFu
PC9hdXRob3I+PGF1dGhvcj5SYWZmLCBNYXJ0aW48L2F1dGhvcj48YXV0aG9yPlJvYmVydHMsIEtl
aXRoPC9hdXRob3I+PGF1dGhvcj5XYXRzb24sIEphbWVzIEQ8L2F1dGhvcj48YXV0aG9yPkdyaW1z
dG9uZSwgQVY8L2F1dGhvcj48L2F1dGhvcnM+PC9jb250cmlidXRvcnM+PHRpdGxlcz48dGl0bGU+
TW9sZWN1bGFyIEJpb2xvZ3kgb2YgdGhlIENlbGwgKDNyZCBlZG4pPC90aXRsZT48c2Vjb25kYXJ5
LXRpdGxlPlRyZW5kcyBpbiBCaW9jaGVtaWNhbCBTY2llbmNlczwvc2Vjb25kYXJ5LXRpdGxlPjwv
dGl0bGVzPjxwZXJpb2RpY2FsPjxmdWxsLXRpdGxlPlRyZW5kcyBpbiBCaW9jaGVtaWNhbCBTY2ll
bmNlczwvZnVsbC10aXRsZT48L3BlcmlvZGljYWw+PHBhZ2VzPjIxMC0yMTA8L3BhZ2VzPjx2b2x1
bWU+MjA8L3ZvbHVtZT48bnVtYmVyPjU8L251bWJlcj48ZGF0ZXM+PHllYXI+MTk5NTwveWVhcj48
L2RhdGVzPjxpc2JuPjA5NjgtMDAwNDwvaXNibj48dXJscz48L3VybHM+PC9yZWNvcmQ+PC9DaXRl
PjwvRW5kTm90ZT5=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SYW1haWFoPC9BdXRob3I+PFllYXI+MjAwNzwvWWVhcj48
UmVjTnVtPjY4PC9SZWNOdW0+PERpc3BsYXlUZXh0PigyMSwgMzEtMzQpPC9EaXNwbGF5VGV4dD48
cmVjb3JkPjxyZWMtbnVtYmVyPjY4PC9yZWMtbnVtYmVyPjxmb3JlaWduLWtleXM+PGtleSBhcHA9
IkVOIiBkYi1pZD0iOXhwOWYwcDlzcndlZXNlNTU1N3Z3dGYwZmZldHNycHg1dmRyIiB0aW1lc3Rh
bXA9IjE0Mjc5MTk0MDAiPjY4PC9rZXk+PC9mb3JlaWduLWtleXM+PHJlZi10eXBlIG5hbWU9Ikpv
dXJuYWwgQXJ0aWNsZSI+MTc8L3JlZi10eXBlPjxjb250cmlidXRvcnM+PGF1dGhvcnM+PGF1dGhv
cj5SYW1haWFoLCBTaGFzaGkgSzwvYXV0aG9yPjxhdXRob3I+SmFlc2Noa2UsIEhhcnRtdXQ8L2F1
dGhvcj48L2F1dGhvcnM+PC9jb250cmlidXRvcnM+PHRpdGxlcz48dGl0bGU+Um9sZSBvZiBuZXV0
cm9waGlscyBpbiB0aGUgcGF0aG9nZW5lc2lzIG9mIGFjdXRlIGluZmxhbW1hdG9yeSBsaXZlciBp
bmp1cnk8L3RpdGxlPjxzZWNvbmRhcnktdGl0bGU+VG94aWNvbG9naWMgcGF0aG9sb2d5PC9zZWNv
bmRhcnktdGl0bGU+PC90aXRsZXM+PHBlcmlvZGljYWw+PGZ1bGwtdGl0bGU+VG94aWNvbG9naWMg
UGF0aG9sb2d5PC9mdWxsLXRpdGxlPjwvcGVyaW9kaWNhbD48cGFnZXM+NzU3LTc2NjwvcGFnZXM+
PHZvbHVtZT4zNTwvdm9sdW1lPjxudW1iZXI+NjwvbnVtYmVyPjxkYXRlcz48eWVhcj4yMDA3PC95
ZWFyPjwvZGF0ZXM+PGlzYm4+MDE5Mi02MjMzPC9pc2JuPjx1cmxzPjwvdXJscz48L3JlY29yZD48
L0NpdGU+PENpdGU+PEF1dGhvcj5XaXR0aGF1dDwvQXV0aG9yPjxZZWFyPjE5OTQ8L1llYXI+PFJl
Y051bT4xMDY8L1JlY051bT48cmVjb3JkPjxyZWMtbnVtYmVyPjEwNjwvcmVjLW51bWJlcj48Zm9y
ZWlnbi1rZXlzPjxrZXkgYXBwPSJFTiIgZGItaWQ9Ijl4cDlmMHA5c3J3ZWVzZTU1NTd2d3RmMGZm
ZXRzcnB4NXZkciIgdGltZXN0YW1wPSIxNDI3OTMzMDQzIj4xMDY8L2tleT48L2ZvcmVpZ24ta2V5
cz48cmVmLXR5cGUgbmFtZT0iSm91cm5hbCBBcnRpY2xlIj4xNzwvcmVmLXR5cGU+PGNvbnRyaWJ1
dG9ycz48YXV0aG9ycz48YXV0aG9yPldpdHRoYXV0LCBSb2NodXM8L2F1dGhvcj48YXV0aG9yPkZh
cmhvb2QsIEFud2FyPC9hdXRob3I+PGF1dGhvcj5TbWl0aCwgQyBXYXluZTwvYXV0aG9yPjxhdXRo
b3I+SmFlc2Noa2UsIEhhcnRtdXQ8L2F1dGhvcj48L2F1dGhvcnM+PC9jb250cmlidXRvcnM+PHRp
dGxlcz48dGl0bGU+Q29tcGxlbWVudCBhbmQgdHVtb3IgbmVjcm9zaXMgZmFjdG9yLWFscGhhIGNv
bnRyaWJ1dGUgdG8gTWFjLTEgKENEMTFiL0NEMTgpIHVwLXJlZ3VsYXRpb24gYW5kIHN5c3RlbWlj
IG5ldXRyb3BoaWwgYWN0aXZhdGlvbiBkdXJpbmcgZW5kb3RveGVtaWEgaW4gdml2bzwvdGl0bGU+
PHNlY29uZGFyeS10aXRsZT5Kb3VybmFsIG9mIGxldWtvY3l0ZSBiaW9sb2d5PC9zZWNvbmRhcnkt
dGl0bGU+PC90aXRsZXM+PHBlcmlvZGljYWw+PGZ1bGwtdGl0bGU+Sm91cm5hbCBvZiBsZXVrb2N5
dGUgYmlvbG9neTwvZnVsbC10aXRsZT48L3BlcmlvZGljYWw+PHBhZ2VzPjEwNS0xMTE8L3BhZ2Vz
Pjx2b2x1bWU+NTU8L3ZvbHVtZT48bnVtYmVyPjE8L251bWJlcj48ZGF0ZXM+PHllYXI+MTk5NDwv
eWVhcj48L2RhdGVzPjxpc2JuPjA3NDEtNTQwMDwvaXNibj48dXJscz48L3VybHM+PC9yZWNvcmQ+
PC9DaXRlPjxDaXRlPjxBdXRob3I+V2FuZzwvQXV0aG9yPjxZZWFyPjIwMDQ8L1llYXI+PFJlY051
bT42NDwvUmVjTnVtPjxyZWNvcmQ+PHJlYy1udW1iZXI+NjQ8L3JlYy1udW1iZXI+PGZvcmVpZ24t
a2V5cz48a2V5IGFwcD0iRU4iIGRiLWlkPSI5eHA5ZjBwOXNyd2Vlc2U1NTU3dnd0ZjBmZmV0c3Jw
eDV2ZHIiIHRpbWVzdGFtcD0iMTQyNzkxOTEyNiI+NjQ8L2tleT48L2ZvcmVpZ24ta2V5cz48cmVm
LXR5cGUgbmFtZT0iSm91cm5hbCBBcnRpY2xlIj4xNzwvcmVmLXR5cGU+PGNvbnRyaWJ1dG9ycz48
YXV0aG9ycz48YXV0aG9yPldhbmcsIEg8L2F1dGhvcj48YXV0aG9yPllhbmcsIEg8L2F1dGhvcj48
YXV0aG9yPlRyYWNleSwgS0o8L2F1dGhvcj48L2F1dGhvcnM+PC9jb250cmlidXRvcnM+PHRpdGxl
cz48dGl0bGU+RXh0cmFjZWxsdWxhciByb2xlIG9mIEhNR0IxIGluIGluZmxhbW1hdGlvbiBhbmQg
c2Vwc2lzPC90aXRsZT48c2Vjb25kYXJ5LXRpdGxlPkpvdXJuYWwgb2YgaW50ZXJuYWwgbWVkaWNp
bmU8L3NlY29uZGFyeS10aXRsZT48L3RpdGxlcz48cGVyaW9kaWNhbD48ZnVsbC10aXRsZT5Kb3Vy
bmFsIG9mIGludGVybmFsIG1lZGljaW5lPC9mdWxsLXRpdGxlPjwvcGVyaW9kaWNhbD48cGFnZXM+
MzIwLTMzMTwvcGFnZXM+PHZvbHVtZT4yNTU8L3ZvbHVtZT48bnVtYmVyPjM8L251bWJlcj48ZGF0
ZXM+PHllYXI+MjAwNDwveWVhcj48L2RhdGVzPjxpc2JuPjEzNjUtMjc5NjwvaXNibj48dXJscz48
L3VybHM+PC9yZWNvcmQ+PC9DaXRlPjxDaXRlPjxBdXRob3I+WWFuZzwvQXV0aG9yPjxZZWFyPjIw
MDI8L1llYXI+PFJlY051bT4xNjg8L1JlY051bT48cmVjb3JkPjxyZWMtbnVtYmVyPjE2ODwvcmVj
LW51bWJlcj48Zm9yZWlnbi1rZXlzPjxrZXkgYXBwPSJFTiIgZGItaWQ9Ijl4cDlmMHA5c3J3ZWVz
ZTU1NTd2d3RmMGZmZXRzcnB4NXZkciIgdGltZXN0YW1wPSIxNDI4MDI3NTU0Ij4xNjg8L2tleT48
L2ZvcmVpZ24ta2V5cz48cmVmLXR5cGUgbmFtZT0iSm91cm5hbCBBcnRpY2xlIj4xNzwvcmVmLXR5
cGU+PGNvbnRyaWJ1dG9ycz48YXV0aG9ycz48YXV0aG9yPllhbmcsIEthbmcgSzwvYXV0aG9yPjxh
dXRob3I+RG9ybmVyLCBCcmlnaXR0ZSBHPC9hdXRob3I+PGF1dGhvcj5NZXJrZWwsIFVscmlrZTwv
YXV0aG9yPjxhdXRob3I+UnlmZmVsLCBCZXJuYXJkPC9hdXRob3I+PGF1dGhvcj5TY2jDvHR0LCBD
aHJpc3RpbmU8L2F1dGhvcj48YXV0aG9yPkdvbGVuYm9jaywgRG91Z2xhczwvYXV0aG9yPjxhdXRo
b3I+RnJlZW1hbiwgTWFzb24gVzwvYXV0aG9yPjxhdXRob3I+SmFjaywgUm9iZXJ0IFM8L2F1dGhv
cj48L2F1dGhvcnM+PC9jb250cmlidXRvcnM+PHRpdGxlcz48dGl0bGU+TmV1dHJvcGhpbCBpbmZs
dXggaW4gcmVzcG9uc2UgdG8gYSBwZXJpdG9uZWFsIGluZmVjdGlvbiB3aXRoIFNhbG1vbmVsbGEg
aXMgZGVsYXllZCBpbiBsaXBvcG9seXNhY2NoYXJpZGUtYmluZGluZyBwcm90ZWluIG9yIENEMTQt
ZGVmaWNpZW50IG1pY2U8L3RpdGxlPjxzZWNvbmRhcnktdGl0bGU+VGhlIEpvdXJuYWwgb2YgSW1t
dW5vbG9neTwvc2Vjb25kYXJ5LXRpdGxlPjwvdGl0bGVzPjxwZXJpb2RpY2FsPjxmdWxsLXRpdGxl
PlRoZSBKb3VybmFsIG9mIEltbXVub2xvZ3k8L2Z1bGwtdGl0bGU+PC9wZXJpb2RpY2FsPjxwYWdl
cz40NDc1LTQ0ODA8L3BhZ2VzPjx2b2x1bWU+MTY5PC92b2x1bWU+PG51bWJlcj44PC9udW1iZXI+
PGRhdGVzPjx5ZWFyPjIwMDI8L3llYXI+PC9kYXRlcz48aXNibj4wMDIyLTE3Njc8L2lzYm4+PHVy
bHM+PC91cmxzPjwvcmVjb3JkPjwvQ2l0ZT48Q2l0ZT48QXV0aG9yPkFsYmVydHM8L0F1dGhvcj48
WWVhcj4xOTk1PC9ZZWFyPjxSZWNOdW0+MTQ0PC9SZWNOdW0+PHJlY29yZD48cmVjLW51bWJlcj4x
NDQ8L3JlYy1udW1iZXI+PGZvcmVpZ24ta2V5cz48a2V5IGFwcD0iRU4iIGRiLWlkPSI5eHA5ZjBw
OXNyd2Vlc2U1NTU3dnd0ZjBmZmV0c3JweDV2ZHIiIHRpbWVzdGFtcD0iMTQyODAwMjQ5NyI+MTQ0
PC9rZXk+PC9mb3JlaWduLWtleXM+PHJlZi10eXBlIG5hbWU9IkpvdXJuYWwgQXJ0aWNsZSI+MTc8
L3JlZi10eXBlPjxjb250cmlidXRvcnM+PGF1dGhvcnM+PGF1dGhvcj5BbGJlcnRzLCBCcnVjZTwv
YXV0aG9yPjxhdXRob3I+QnJheSwgRGVubmlzPC9hdXRob3I+PGF1dGhvcj5MZXdpcywgSnVsaWFu
PC9hdXRob3I+PGF1dGhvcj5SYWZmLCBNYXJ0aW48L2F1dGhvcj48YXV0aG9yPlJvYmVydHMsIEtl
aXRoPC9hdXRob3I+PGF1dGhvcj5XYXRzb24sIEphbWVzIEQ8L2F1dGhvcj48YXV0aG9yPkdyaW1z
dG9uZSwgQVY8L2F1dGhvcj48L2F1dGhvcnM+PC9jb250cmlidXRvcnM+PHRpdGxlcz48dGl0bGU+
TW9sZWN1bGFyIEJpb2xvZ3kgb2YgdGhlIENlbGwgKDNyZCBlZG4pPC90aXRsZT48c2Vjb25kYXJ5
LXRpdGxlPlRyZW5kcyBpbiBCaW9jaGVtaWNhbCBTY2llbmNlczwvc2Vjb25kYXJ5LXRpdGxlPjwv
dGl0bGVzPjxwZXJpb2RpY2FsPjxmdWxsLXRpdGxlPlRyZW5kcyBpbiBCaW9jaGVtaWNhbCBTY2ll
bmNlczwvZnVsbC10aXRsZT48L3BlcmlvZGljYWw+PHBhZ2VzPjIxMC0yMTA8L3BhZ2VzPjx2b2x1
bWU+MjA8L3ZvbHVtZT48bnVtYmVyPjU8L251bWJlcj48ZGF0ZXM+PHllYXI+MTk5NTwveWVhcj48
L2RhdGVzPjxpc2JuPjA5NjgtMDAwNDwvaXNibj48dXJscz48L3VybHM+PC9yZWNvcmQ+PC9DaXRl
PjwvRW5kTm90ZT5=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21" w:tooltip="Ramaiah, 2007 #68" w:history="1">
              <w:r w:rsidR="008A711E">
                <w:rPr>
                  <w:rFonts w:ascii="Times New Roman" w:hAnsi="Times New Roman" w:cs="Times New Roman"/>
                  <w:noProof/>
                  <w:sz w:val="20"/>
                  <w:szCs w:val="20"/>
                </w:rPr>
                <w:t>21</w:t>
              </w:r>
            </w:hyperlink>
            <w:r w:rsidR="008A711E">
              <w:rPr>
                <w:rFonts w:ascii="Times New Roman" w:hAnsi="Times New Roman" w:cs="Times New Roman"/>
                <w:noProof/>
                <w:sz w:val="20"/>
                <w:szCs w:val="20"/>
              </w:rPr>
              <w:t xml:space="preserve">, </w:t>
            </w:r>
            <w:hyperlink w:anchor="_ENREF_31" w:tooltip="Witthaut, 1994 #106" w:history="1">
              <w:r w:rsidR="008A711E">
                <w:rPr>
                  <w:rFonts w:ascii="Times New Roman" w:hAnsi="Times New Roman" w:cs="Times New Roman"/>
                  <w:noProof/>
                  <w:sz w:val="20"/>
                  <w:szCs w:val="20"/>
                </w:rPr>
                <w:t>31-3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0750F18" w14:textId="2D6308BB" w:rsidR="002B099D" w:rsidRPr="008A711E" w:rsidRDefault="002B099D" w:rsidP="001809FB">
            <w:pPr>
              <w:rPr>
                <w:rFonts w:ascii="Times New Roman" w:hAnsi="Times New Roman" w:cs="Times New Roman"/>
                <w:sz w:val="20"/>
                <w:szCs w:val="20"/>
              </w:rPr>
            </w:pPr>
            <w:r w:rsidRPr="008A711E">
              <w:rPr>
                <w:rFonts w:ascii="Times New Roman" w:hAnsi="Times New Roman" w:cs="Times New Roman"/>
                <w:sz w:val="20"/>
                <w:szCs w:val="20"/>
              </w:rPr>
              <w:t xml:space="preserve">Circulating neutrophils undergo aging and undergo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Brown&lt;/Author&gt;&lt;Year&gt;1999&lt;/Year&gt;&lt;RecNum&gt;251&lt;/RecNum&gt;&lt;DisplayText&gt;(35)&lt;/DisplayText&gt;&lt;record&gt;&lt;rec-number&gt;251&lt;/rec-number&gt;&lt;foreign-keys&gt;&lt;key app="EN" db-id="9xp9f0p9srweese5557vwtf0ffetsrpx5vdr" timestamp="1429561458"&gt;251&lt;/key&gt;&lt;/foreign-keys&gt;&lt;ref-type name="Journal Article"&gt;17&lt;/ref-type&gt;&lt;contributors&gt;&lt;authors&gt;&lt;author&gt;Brown, Simon B&lt;/author&gt;&lt;author&gt;Savill, John&lt;/author&gt;&lt;/authors&gt;&lt;/contributors&gt;&lt;titles&gt;&lt;title&gt;Phagocytosis triggers macrophage release of Fas ligand and induces apoptosis of bystander leukocytes&lt;/title&gt;&lt;secondary-title&gt;The Journal of Immunology&lt;/secondary-title&gt;&lt;/titles&gt;&lt;periodical&gt;&lt;full-title&gt;The Journal of Immunology&lt;/full-title&gt;&lt;/periodical&gt;&lt;pages&gt;480-485&lt;/pages&gt;&lt;volume&gt;162&lt;/volume&gt;&lt;number&gt;1&lt;/number&gt;&lt;dates&gt;&lt;year&gt;1999&lt;/year&gt;&lt;/dates&gt;&lt;isbn&gt;0022-176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5" w:tooltip="Brown, 1999 #251" w:history="1">
              <w:r w:rsidR="008A711E">
                <w:rPr>
                  <w:rFonts w:ascii="Times New Roman" w:hAnsi="Times New Roman" w:cs="Times New Roman"/>
                  <w:noProof/>
                  <w:sz w:val="20"/>
                  <w:szCs w:val="20"/>
                </w:rPr>
                <w:t>3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75D0BFB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NeutrophilInfluxToLiverSinusoidFromBoneMarrowSubRou-tine [BB. 1]</w:t>
            </w:r>
          </w:p>
          <w:p w14:paraId="6457D1EE"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NeutrophilMoveToSECsFollowingSignalSentFromCytokineAndGetActivatedSubRoutine [BB. 2, BB. 3, and BB. 4]</w:t>
            </w:r>
          </w:p>
          <w:p w14:paraId="181D7A7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NeutrophilUndergoAgingByNatureSubRoutine [BB. 5]</w:t>
            </w:r>
          </w:p>
        </w:tc>
        <w:tc>
          <w:tcPr>
            <w:tcW w:w="656" w:type="pct"/>
          </w:tcPr>
          <w:p w14:paraId="3DEF18D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SEC</w:t>
            </w:r>
          </w:p>
        </w:tc>
      </w:tr>
      <w:tr w:rsidR="002B099D" w:rsidRPr="008A711E" w14:paraId="320676A8" w14:textId="77777777" w:rsidTr="008A711E">
        <w:tc>
          <w:tcPr>
            <w:tcW w:w="587" w:type="pct"/>
          </w:tcPr>
          <w:p w14:paraId="6019D2D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ActivatedNeutrophil</w:t>
            </w:r>
            <w:r w:rsidRPr="008A711E">
              <w:rPr>
                <w:rFonts w:ascii="Times New Roman" w:hAnsi="Times New Roman" w:cs="Times New Roman"/>
                <w:sz w:val="20"/>
                <w:szCs w:val="20"/>
              </w:rPr>
              <w:t xml:space="preserve"> (Activated neutrophil)</w:t>
            </w:r>
          </w:p>
        </w:tc>
        <w:tc>
          <w:tcPr>
            <w:tcW w:w="581" w:type="pct"/>
          </w:tcPr>
          <w:p w14:paraId="59BA6C94" w14:textId="77777777" w:rsidR="002B099D" w:rsidRPr="008A711E" w:rsidRDefault="002B099D" w:rsidP="008A711E">
            <w:pPr>
              <w:rPr>
                <w:rFonts w:ascii="Times New Roman" w:hAnsi="Times New Roman" w:cs="Times New Roman"/>
                <w:sz w:val="20"/>
                <w:szCs w:val="20"/>
              </w:rPr>
            </w:pPr>
          </w:p>
        </w:tc>
        <w:tc>
          <w:tcPr>
            <w:tcW w:w="1230" w:type="pct"/>
          </w:tcPr>
          <w:p w14:paraId="5FE447E0" w14:textId="3A8CDD2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ctivated circulating neutrophils adhere to sinusoidal endothelial cells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30)&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Van Furth&lt;/Author&gt;&lt;Year&gt;1973&lt;/Year&gt;&lt;RecNum&gt;250&lt;/RecNum&gt;&lt;record&gt;&lt;rec-number&gt;250&lt;/rec-number&gt;&lt;foreign-keys&gt;&lt;key app="EN" db-id="9xp9f0p9srweese5557vwtf0ffetsrpx5vdr" timestamp="1429561197"&gt;250&lt;/key&gt;&lt;/foreign-keys&gt;&lt;ref-type name="Journal Article"&gt;17&lt;/ref-type&gt;&lt;contributors&gt;&lt;authors&gt;&lt;author&gt;Van Furth, Ralph&lt;/author&gt;&lt;author&gt;Diesselhoff-den Dulk, Martina MC&lt;/author&gt;&lt;author&gt;Mattie, Herman&lt;/author&gt;&lt;/authors&gt;&lt;/contributors&gt;&lt;titles&gt;&lt;title&gt;Quantitative study on the production and kinetics of mononuclear phagocytes during an acute inflammatory reaction&lt;/title&gt;&lt;secondary-title&gt;The Journal of experimental medicine&lt;/secondary-title&gt;&lt;/titles&gt;&lt;periodical&gt;&lt;full-title&gt;The Journal of experimental medicine&lt;/full-title&gt;&lt;/periodical&gt;&lt;pages&gt;1314-1330&lt;/pages&gt;&lt;volume&gt;138&lt;/volume&gt;&lt;number&gt;6&lt;/number&gt;&lt;dates&gt;&lt;year&gt;1973&lt;/year&gt;&lt;/dates&gt;&lt;isbn&gt;0022-100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30" w:tooltip="Van Furth, 1973 #250" w:history="1">
              <w:r w:rsidR="008A711E">
                <w:rPr>
                  <w:rFonts w:ascii="Times New Roman" w:hAnsi="Times New Roman" w:cs="Times New Roman"/>
                  <w:noProof/>
                  <w:sz w:val="20"/>
                  <w:szCs w:val="20"/>
                </w:rPr>
                <w:t>3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3A63B9C" w14:textId="50560769"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Activated neutrophils migrate to liver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Gregory&lt;/Author&gt;&lt;Year&gt;2002&lt;/Year&gt;&lt;RecNum&gt;42&lt;/RecNum&gt;&lt;DisplayText&gt;(36)&lt;/DisplayText&gt;&lt;record&gt;&lt;rec-number&gt;42&lt;/rec-number&gt;&lt;foreign-keys&gt;&lt;key app="EN" db-id="9xp9f0p9srweese5557vwtf0ffetsrpx5vdr" timestamp="1427752251"&gt;42&lt;/key&gt;&lt;/foreign-keys&gt;&lt;ref-type name="Journal Article"&gt;17&lt;/ref-type&gt;&lt;contributors&gt;&lt;authors&gt;&lt;author&gt;Gregory, Stephen H&lt;/author&gt;&lt;author&gt;Wing, Edward J&lt;/author&gt;&lt;/authors&gt;&lt;/contributors&gt;&lt;titles&gt;&lt;title&gt;Neutrophil-Kupffer cell interaction: a critical component of host defenses to systemic bacterial infections&lt;/title&gt;&lt;secondary-title&gt;Journal of leukocyte biology&lt;/secondary-title&gt;&lt;/titles&gt;&lt;periodical&gt;&lt;full-title&gt;Journal of leukocyte biology&lt;/full-title&gt;&lt;/periodical&gt;&lt;pages&gt;239-248&lt;/pages&gt;&lt;volume&gt;72&lt;/volume&gt;&lt;number&gt;2&lt;/number&gt;&lt;dates&gt;&lt;year&gt;2002&lt;/year&gt;&lt;/dates&gt;&lt;isbn&gt;0741-5400&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6" w:tooltip="Gregory, 2002 #42" w:history="1">
              <w:r w:rsidR="008A711E">
                <w:rPr>
                  <w:rFonts w:ascii="Times New Roman" w:hAnsi="Times New Roman" w:cs="Times New Roman"/>
                  <w:noProof/>
                  <w:sz w:val="20"/>
                  <w:szCs w:val="20"/>
                </w:rPr>
                <w:t>3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B49A458" w14:textId="105F419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ctivated neutrophils interact with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fldData xml:space="preserve">PEVuZE5vdGU+PENpdGU+PEF1dGhvcj5HcmVnb3J5PC9BdXRob3I+PFllYXI+MjAwMjwvWWVhcj48
UmVjTnVtPjQyPC9SZWNOdW0+PERpc3BsYXlUZXh0Pig3LCAzNiwgMzcpPC9EaXNwbGF5VGV4dD48
cmVjb3JkPjxyZWMtbnVtYmVyPjQyPC9yZWMtbnVtYmVyPjxmb3JlaWduLWtleXM+PGtleSBhcHA9
IkVOIiBkYi1pZD0iOXhwOWYwcDlzcndlZXNlNTU1N3Z3dGYwZmZldHNycHg1dmRyIiB0aW1lc3Rh
bXA9IjE0Mjc3NTIyNTEiPjQyPC9rZXk+PC9mb3JlaWduLWtleXM+PHJlZi10eXBlIG5hbWU9Ikpv
dXJuYWwgQXJ0aWNsZSI+MTc8L3JlZi10eXBlPjxjb250cmlidXRvcnM+PGF1dGhvcnM+PGF1dGhv
cj5HcmVnb3J5LCBTdGVwaGVuIEg8L2F1dGhvcj48YXV0aG9yPldpbmcsIEVkd2FyZCBKPC9hdXRo
b3I+PC9hdXRob3JzPjwvY29udHJpYnV0b3JzPjx0aXRsZXM+PHRpdGxlPk5ldXRyb3BoaWwtS3Vw
ZmZlciBjZWxsIGludGVyYWN0aW9uOiBhIGNyaXRpY2FsIGNvbXBvbmVudCBvZiBob3N0IGRlZmVu
c2VzIHRvIHN5c3RlbWljIGJhY3RlcmlhbCBpbmZlY3Rpb25zPC90aXRsZT48c2Vjb25kYXJ5LXRp
dGxlPkpvdXJuYWwgb2YgbGV1a29jeXRlIGJpb2xvZ3k8L3NlY29uZGFyeS10aXRsZT48L3RpdGxl
cz48cGVyaW9kaWNhbD48ZnVsbC10aXRsZT5Kb3VybmFsIG9mIGxldWtvY3l0ZSBiaW9sb2d5PC9m
dWxsLXRpdGxlPjwvcGVyaW9kaWNhbD48cGFnZXM+MjM5LTI0ODwvcGFnZXM+PHZvbHVtZT43Mjwv
dm9sdW1lPjxudW1iZXI+MjwvbnVtYmVyPjxkYXRlcz48eWVhcj4yMDAyPC95ZWFyPjwvZGF0ZXM+
PGlzYm4+MDc0MS01NDAwPC9pc2JuPjx1cmxzPjwvdXJscz48L3JlY29yZD48L0NpdGU+PENpdGU+
PEF1dGhvcj5Db25sYW48L0F1dGhvcj48WWVhcj4xOTk2PC9ZZWFyPjxSZWNOdW0+NTA8L1JlY051
bT48cmVjb3JkPjxyZWMtbnVtYmVyPjUwPC9yZWMtbnVtYmVyPjxmb3JlaWduLWtleXM+PGtleSBh
cHA9IkVOIiBkYi1pZD0iOXhwOWYwcDlzcndlZXNlNTU1N3Z3dGYwZmZldHNycHg1dmRyIiB0aW1l
c3RhbXA9IjE0Mjc3NTI2ODIiPjUwPC9rZXk+PC9mb3JlaWduLWtleXM+PHJlZi10eXBlIG5hbWU9
IkpvdXJuYWwgQXJ0aWNsZSI+MTc8L3JlZi10eXBlPjxjb250cmlidXRvcnM+PGF1dGhvcnM+PGF1
dGhvcj5Db25sYW4sIEogV2F5bmU8L2F1dGhvcj48L2F1dGhvcnM+PC9jb250cmlidXRvcnM+PHRp
dGxlcz48dGl0bGU+TmV1dHJvcGhpbHMgcHJldmVudCBleHRyYWNlbGx1bGFyIGNvbG9uaXphdGlv
biBvZiB0aGUgbGl2ZXIgbWljcm92YXNjdWxhdHVyZSBieSBTYWxtb25lbGxhIHR5cGhpbXVyaXVt
PC90aXRsZT48c2Vjb25kYXJ5LXRpdGxlPkluZmVjdGlvbiBhbmQgaW1tdW5pdHk8L3NlY29uZGFy
eS10aXRsZT48L3RpdGxlcz48cGVyaW9kaWNhbD48ZnVsbC10aXRsZT5JbmZlY3Rpb24gYW5kIGlt
bXVuaXR5PC9mdWxsLXRpdGxlPjwvcGVyaW9kaWNhbD48cGFnZXM+MTA0My0xMDQ3PC9wYWdlcz48
dm9sdW1lPjY0PC92b2x1bWU+PG51bWJlcj4zPC9udW1iZXI+PGRhdGVzPjx5ZWFyPjE5OTY8L3ll
YXI+PC9kYXRlcz48aXNibj4wMDE5LTk1Njc8L2lzYm4+PHVybHM+PC91cmxzPjwvcmVjb3JkPjwv
Q2l0ZT48Q2l0ZT48QXV0aG9yPlNtaXRoPC9BdXRob3I+PFllYXI+MTk5NDwvWWVhcj48UmVjTnVt
PjI1MjwvUmVjTnVtPjxyZWNvcmQ+PHJlYy1udW1iZXI+MjUyPC9yZWMtbnVtYmVyPjxmb3JlaWdu
LWtleXM+PGtleSBhcHA9IkVOIiBkYi1pZD0iOXhwOWYwcDlzcndlZXNlNTU1N3Z3dGYwZmZldHNy
cHg1dmRyIiB0aW1lc3RhbXA9IjE0Mjk4ODUyMTciPjI1Mjwva2V5PjxrZXkgYXBwPSJFTldlYiIg
ZGItaWQ9IiI+MDwva2V5PjwvZm9yZWlnbi1rZXlzPjxyZWYtdHlwZSBuYW1lPSJKb3VybmFsIEFy
dGljbGUiPjE3PC9yZWYtdHlwZT48Y29udHJpYnV0b3JzPjxhdXRob3JzPjxhdXRob3I+U21pdGgs
IEpvaG4gQTwvYXV0aG9yPjwvYXV0aG9ycz48L2NvbnRyaWJ1dG9ycz48dGl0bGVzPjx0aXRsZT5O
ZXV0cm9waGlscywgaG9zdCBkZWZlbnNlLCBhbmQgaW5mbGFtbWF0aW9uOiBhIGRvdWJsZS1lZGdl
ZCBzd29yZDwvdGl0bGU+PHNlY29uZGFyeS10aXRsZT5Kb3VybmFsIG9mIExldWtvY3l0ZSBCaW9s
b2d5PC9zZWNvbmRhcnktdGl0bGU+PC90aXRsZXM+PHBlcmlvZGljYWw+PGZ1bGwtdGl0bGU+Sm91
cm5hbCBvZiBsZXVrb2N5dGUgYmlvbG9neTwvZnVsbC10aXRsZT48L3BlcmlvZGljYWw+PHBhZ2Vz
PjY3Mi02ODY8L3BhZ2VzPjx2b2x1bWU+NTY8L3ZvbHVtZT48bnVtYmVyPjY8L251bWJlcj48ZGF0
ZXM+PHllYXI+MTk5NDwveWVhcj48L2RhdGVzPjxpc2JuPjA3NDEtNTQwMDwvaXNibj48dXJscz48
L3VybHM+PC9yZWNvcmQ+PC9DaXRlPjwvRW5kTm90ZT4A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HcmVnb3J5PC9BdXRob3I+PFllYXI+MjAwMjwvWWVhcj48
UmVjTnVtPjQyPC9SZWNOdW0+PERpc3BsYXlUZXh0Pig3LCAzNiwgMzcpPC9EaXNwbGF5VGV4dD48
cmVjb3JkPjxyZWMtbnVtYmVyPjQyPC9yZWMtbnVtYmVyPjxmb3JlaWduLWtleXM+PGtleSBhcHA9
IkVOIiBkYi1pZD0iOXhwOWYwcDlzcndlZXNlNTU1N3Z3dGYwZmZldHNycHg1dmRyIiB0aW1lc3Rh
bXA9IjE0Mjc3NTIyNTEiPjQyPC9rZXk+PC9mb3JlaWduLWtleXM+PHJlZi10eXBlIG5hbWU9Ikpv
dXJuYWwgQXJ0aWNsZSI+MTc8L3JlZi10eXBlPjxjb250cmlidXRvcnM+PGF1dGhvcnM+PGF1dGhv
cj5HcmVnb3J5LCBTdGVwaGVuIEg8L2F1dGhvcj48YXV0aG9yPldpbmcsIEVkd2FyZCBKPC9hdXRo
b3I+PC9hdXRob3JzPjwvY29udHJpYnV0b3JzPjx0aXRsZXM+PHRpdGxlPk5ldXRyb3BoaWwtS3Vw
ZmZlciBjZWxsIGludGVyYWN0aW9uOiBhIGNyaXRpY2FsIGNvbXBvbmVudCBvZiBob3N0IGRlZmVu
c2VzIHRvIHN5c3RlbWljIGJhY3RlcmlhbCBpbmZlY3Rpb25zPC90aXRsZT48c2Vjb25kYXJ5LXRp
dGxlPkpvdXJuYWwgb2YgbGV1a29jeXRlIGJpb2xvZ3k8L3NlY29uZGFyeS10aXRsZT48L3RpdGxl
cz48cGVyaW9kaWNhbD48ZnVsbC10aXRsZT5Kb3VybmFsIG9mIGxldWtvY3l0ZSBiaW9sb2d5PC9m
dWxsLXRpdGxlPjwvcGVyaW9kaWNhbD48cGFnZXM+MjM5LTI0ODwvcGFnZXM+PHZvbHVtZT43Mjwv
dm9sdW1lPjxudW1iZXI+MjwvbnVtYmVyPjxkYXRlcz48eWVhcj4yMDAyPC95ZWFyPjwvZGF0ZXM+
PGlzYm4+MDc0MS01NDAwPC9pc2JuPjx1cmxzPjwvdXJscz48L3JlY29yZD48L0NpdGU+PENpdGU+
PEF1dGhvcj5Db25sYW48L0F1dGhvcj48WWVhcj4xOTk2PC9ZZWFyPjxSZWNOdW0+NTA8L1JlY051
bT48cmVjb3JkPjxyZWMtbnVtYmVyPjUwPC9yZWMtbnVtYmVyPjxmb3JlaWduLWtleXM+PGtleSBh
cHA9IkVOIiBkYi1pZD0iOXhwOWYwcDlzcndlZXNlNTU1N3Z3dGYwZmZldHNycHg1dmRyIiB0aW1l
c3RhbXA9IjE0Mjc3NTI2ODIiPjUwPC9rZXk+PC9mb3JlaWduLWtleXM+PHJlZi10eXBlIG5hbWU9
IkpvdXJuYWwgQXJ0aWNsZSI+MTc8L3JlZi10eXBlPjxjb250cmlidXRvcnM+PGF1dGhvcnM+PGF1
dGhvcj5Db25sYW4sIEogV2F5bmU8L2F1dGhvcj48L2F1dGhvcnM+PC9jb250cmlidXRvcnM+PHRp
dGxlcz48dGl0bGU+TmV1dHJvcGhpbHMgcHJldmVudCBleHRyYWNlbGx1bGFyIGNvbG9uaXphdGlv
biBvZiB0aGUgbGl2ZXIgbWljcm92YXNjdWxhdHVyZSBieSBTYWxtb25lbGxhIHR5cGhpbXVyaXVt
PC90aXRsZT48c2Vjb25kYXJ5LXRpdGxlPkluZmVjdGlvbiBhbmQgaW1tdW5pdHk8L3NlY29uZGFy
eS10aXRsZT48L3RpdGxlcz48cGVyaW9kaWNhbD48ZnVsbC10aXRsZT5JbmZlY3Rpb24gYW5kIGlt
bXVuaXR5PC9mdWxsLXRpdGxlPjwvcGVyaW9kaWNhbD48cGFnZXM+MTA0My0xMDQ3PC9wYWdlcz48
dm9sdW1lPjY0PC92b2x1bWU+PG51bWJlcj4zPC9udW1iZXI+PGRhdGVzPjx5ZWFyPjE5OTY8L3ll
YXI+PC9kYXRlcz48aXNibj4wMDE5LTk1Njc8L2lzYm4+PHVybHM+PC91cmxzPjwvcmVjb3JkPjwv
Q2l0ZT48Q2l0ZT48QXV0aG9yPlNtaXRoPC9BdXRob3I+PFllYXI+MTk5NDwvWWVhcj48UmVjTnVt
PjI1MjwvUmVjTnVtPjxyZWNvcmQ+PHJlYy1udW1iZXI+MjUyPC9yZWMtbnVtYmVyPjxmb3JlaWdu
LWtleXM+PGtleSBhcHA9IkVOIiBkYi1pZD0iOXhwOWYwcDlzcndlZXNlNTU1N3Z3dGYwZmZldHNy
cHg1dmRyIiB0aW1lc3RhbXA9IjE0Mjk4ODUyMTciPjI1Mjwva2V5PjxrZXkgYXBwPSJFTldlYiIg
ZGItaWQ9IiI+MDwva2V5PjwvZm9yZWlnbi1rZXlzPjxyZWYtdHlwZSBuYW1lPSJKb3VybmFsIEFy
dGljbGUiPjE3PC9yZWYtdHlwZT48Y29udHJpYnV0b3JzPjxhdXRob3JzPjxhdXRob3I+U21pdGgs
IEpvaG4gQTwvYXV0aG9yPjwvYXV0aG9ycz48L2NvbnRyaWJ1dG9ycz48dGl0bGVzPjx0aXRsZT5O
ZXV0cm9waGlscywgaG9zdCBkZWZlbnNlLCBhbmQgaW5mbGFtbWF0aW9uOiBhIGRvdWJsZS1lZGdl
ZCBzd29yZDwvdGl0bGU+PHNlY29uZGFyeS10aXRsZT5Kb3VybmFsIG9mIExldWtvY3l0ZSBCaW9s
b2d5PC9zZWNvbmRhcnktdGl0bGU+PC90aXRsZXM+PHBlcmlvZGljYWw+PGZ1bGwtdGl0bGU+Sm91
cm5hbCBvZiBsZXVrb2N5dGUgYmlvbG9neTwvZnVsbC10aXRsZT48L3BlcmlvZGljYWw+PHBhZ2Vz
PjY3Mi02ODY8L3BhZ2VzPjx2b2x1bWU+NTY8L3ZvbHVtZT48bnVtYmVyPjY8L251bWJlcj48ZGF0
ZXM+PHllYXI+MTk5NDwveWVhcj48L2RhdGVzPjxpc2JuPjA3NDEtNTQwMDwvaXNibj48dXJscz48
L3VybHM+PC9yZWNvcmQ+PC9DaXRlPjwvRW5kTm90ZT4A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7" w:tooltip="Conlan, 1996 #50" w:history="1">
              <w:r w:rsidR="008A711E">
                <w:rPr>
                  <w:rFonts w:ascii="Times New Roman" w:hAnsi="Times New Roman" w:cs="Times New Roman"/>
                  <w:noProof/>
                  <w:sz w:val="20"/>
                  <w:szCs w:val="20"/>
                </w:rPr>
                <w:t>7</w:t>
              </w:r>
            </w:hyperlink>
            <w:r w:rsidR="008A711E">
              <w:rPr>
                <w:rFonts w:ascii="Times New Roman" w:hAnsi="Times New Roman" w:cs="Times New Roman"/>
                <w:noProof/>
                <w:sz w:val="20"/>
                <w:szCs w:val="20"/>
              </w:rPr>
              <w:t xml:space="preserve">, </w:t>
            </w:r>
            <w:hyperlink w:anchor="_ENREF_36" w:tooltip="Gregory, 2002 #42" w:history="1">
              <w:r w:rsidR="008A711E">
                <w:rPr>
                  <w:rFonts w:ascii="Times New Roman" w:hAnsi="Times New Roman" w:cs="Times New Roman"/>
                  <w:noProof/>
                  <w:sz w:val="20"/>
                  <w:szCs w:val="20"/>
                </w:rPr>
                <w:t>36</w:t>
              </w:r>
            </w:hyperlink>
            <w:r w:rsidR="008A711E">
              <w:rPr>
                <w:rFonts w:ascii="Times New Roman" w:hAnsi="Times New Roman" w:cs="Times New Roman"/>
                <w:noProof/>
                <w:sz w:val="20"/>
                <w:szCs w:val="20"/>
              </w:rPr>
              <w:t xml:space="preserve">, </w:t>
            </w:r>
            <w:hyperlink w:anchor="_ENREF_37" w:tooltip="Smith, 1994 #252" w:history="1">
              <w:r w:rsidR="008A711E">
                <w:rPr>
                  <w:rFonts w:ascii="Times New Roman" w:hAnsi="Times New Roman" w:cs="Times New Roman"/>
                  <w:noProof/>
                  <w:sz w:val="20"/>
                  <w:szCs w:val="20"/>
                </w:rPr>
                <w:t>37</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332812F" w14:textId="3B9DC558"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ctivated neutrophils migrate to apoptotic hepatocytes which are infected by </w:t>
            </w:r>
            <w:r w:rsidRPr="008A711E">
              <w:rPr>
                <w:rFonts w:ascii="Times New Roman" w:hAnsi="Times New Roman" w:cs="Times New Roman"/>
                <w:i/>
                <w:sz w:val="20"/>
                <w:szCs w:val="20"/>
              </w:rPr>
              <w:t xml:space="preserve">Salmonella </w:t>
            </w:r>
            <w:r w:rsidRPr="008A711E">
              <w:rPr>
                <w:sz w:val="20"/>
              </w:rPr>
              <w:fldChar w:fldCharType="begin"/>
            </w:r>
            <w:r w:rsidR="008A711E">
              <w:rPr>
                <w:rFonts w:ascii="Times New Roman" w:hAnsi="Times New Roman" w:cs="Times New Roman"/>
                <w:sz w:val="20"/>
                <w:szCs w:val="20"/>
              </w:rPr>
              <w:instrText xml:space="preserve"> ADDIN EN.CITE &lt;EndNote&gt;&lt;Cite&gt;&lt;Author&gt;Conlan&lt;/Author&gt;&lt;Year&gt;1996&lt;/Year&gt;&lt;RecNum&gt;50&lt;/RecNum&gt;&lt;DisplayText&gt;(7)&lt;/DisplayText&gt;&lt;record&gt;&lt;rec-number&gt;50&lt;/rec-number&gt;&lt;foreign-keys&gt;&lt;key app="EN" db-id="9xp9f0p9srweese5557vwtf0ffetsrpx5vdr" timestamp="1427752682"&gt;50&lt;/key&gt;&lt;/foreign-keys&gt;&lt;ref-type name="Journal Article"&gt;17&lt;/ref-type&gt;&lt;contributors&gt;&lt;authors&gt;&lt;author&gt;Conlan, J Wayne&lt;/author&gt;&lt;/authors&gt;&lt;/contributors&gt;&lt;titles&gt;&lt;title&gt;Neutrophils prevent extracellular colonization of the liver microvasculature by Salmonella typhimurium&lt;/title&gt;&lt;secondary-title&gt;Infection and immunity&lt;/secondary-title&gt;&lt;/titles&gt;&lt;periodical&gt;&lt;full-title&gt;Infection and immunity&lt;/full-title&gt;&lt;/periodical&gt;&lt;pages&gt;1043-1047&lt;/pages&gt;&lt;volume&gt;64&lt;/volume&gt;&lt;number&gt;3&lt;/number&gt;&lt;dates&gt;&lt;year&gt;1996&lt;/year&gt;&lt;/dates&gt;&lt;isbn&gt;0019-956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7" w:tooltip="Conlan, 1996 #50" w:history="1">
              <w:r w:rsidR="008A711E">
                <w:rPr>
                  <w:rFonts w:ascii="Times New Roman" w:hAnsi="Times New Roman" w:cs="Times New Roman"/>
                  <w:noProof/>
                  <w:sz w:val="20"/>
                  <w:szCs w:val="20"/>
                </w:rPr>
                <w:t>7</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392D147" w14:textId="40DE5FD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 neutrophi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undergo natural aging </w:t>
            </w:r>
            <w:r w:rsidRPr="008A711E">
              <w:rPr>
                <w:sz w:val="20"/>
              </w:rPr>
              <w:fldChar w:fldCharType="begin"/>
            </w:r>
            <w:r w:rsidR="008A711E">
              <w:rPr>
                <w:rFonts w:ascii="Times New Roman" w:hAnsi="Times New Roman" w:cs="Times New Roman"/>
                <w:sz w:val="20"/>
                <w:szCs w:val="20"/>
              </w:rPr>
              <w:instrText xml:space="preserve"> ADDIN EN.CITE &lt;EndNote&gt;&lt;Cite&gt;&lt;Author&gt;Cox&lt;/Author&gt;&lt;Year&gt;1995&lt;/Year&gt;&lt;RecNum&gt;205&lt;/RecNum&gt;&lt;DisplayText&gt;(38, 39)&lt;/DisplayText&gt;&lt;record&gt;&lt;rec-number&gt;205&lt;/rec-number&gt;&lt;foreign-keys&gt;&lt;key app="EN" db-id="9xp9f0p9srweese5557vwtf0ffetsrpx5vdr" timestamp="1428544411"&gt;205&lt;/key&gt;&lt;/foreign-keys&gt;&lt;ref-type name="Journal Article"&gt;17&lt;/ref-type&gt;&lt;contributors&gt;&lt;authors&gt;&lt;author&gt;Cox, Gerard&lt;/author&gt;&lt;author&gt;Crossley, John&lt;/author&gt;&lt;author&gt;Xing, Zhou&lt;/author&gt;&lt;/authors&gt;&lt;/contributors&gt;&lt;titles&gt;&lt;title&gt;Macrophage engulfment of apoptotic neutrophils contributes to the resolution of acute pulmonary inflammation in vivo&lt;/title&gt;&lt;secondary-title&gt;American journal of respiratory cell and molecular biology&lt;/secondary-title&gt;&lt;/titles&gt;&lt;periodical&gt;&lt;full-title&gt;American journal of respiratory cell and molecular biology&lt;/full-title&gt;&lt;/periodical&gt;&lt;pages&gt;232-237&lt;/pages&gt;&lt;volume&gt;12&lt;/volume&gt;&lt;number&gt;2&lt;/number&gt;&lt;dates&gt;&lt;year&gt;1995&lt;/year&gt;&lt;/dates&gt;&lt;isbn&gt;1044-1549&lt;/isbn&gt;&lt;urls&gt;&lt;/urls&gt;&lt;/record&gt;&lt;/Cite&gt;&lt;Cite&gt;&lt;Author&gt;Savill&lt;/Author&gt;&lt;Year&gt;1995&lt;/Year&gt;&lt;RecNum&gt;253&lt;/RecNum&gt;&lt;record&gt;&lt;rec-number&gt;253&lt;/rec-number&gt;&lt;foreign-keys&gt;&lt;key app="EN" db-id="9xp9f0p9srweese5557vwtf0ffetsrpx5vdr" timestamp="1429561859"&gt;253&lt;/key&gt;&lt;/foreign-keys&gt;&lt;ref-type name="Conference Proceedings"&gt;10&lt;/ref-type&gt;&lt;contributors&gt;&lt;authors&gt;&lt;author&gt;Savill, John&lt;/author&gt;&lt;author&gt;Haslett, Chris&lt;/author&gt;&lt;/authors&gt;&lt;/contributors&gt;&lt;titles&gt;&lt;title&gt;Granulocyte clearance by apoptosis in the resolution ofinflammation&lt;/title&gt;&lt;secondary-title&gt;Seminars in cell biology&lt;/secondary-title&gt;&lt;/titles&gt;&lt;pages&gt;385-393&lt;/pages&gt;&lt;volume&gt;6&lt;/volume&gt;&lt;number&gt;6&lt;/number&gt;&lt;dates&gt;&lt;year&gt;1995&lt;/year&gt;&lt;/dates&gt;&lt;publisher&gt;Elsevier&lt;/publisher&gt;&lt;isbn&gt;1043-4682&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8" w:tooltip="Cox, 1995 #205" w:history="1">
              <w:r w:rsidR="008A711E">
                <w:rPr>
                  <w:rFonts w:ascii="Times New Roman" w:hAnsi="Times New Roman" w:cs="Times New Roman"/>
                  <w:noProof/>
                  <w:sz w:val="20"/>
                  <w:szCs w:val="20"/>
                </w:rPr>
                <w:t>38</w:t>
              </w:r>
            </w:hyperlink>
            <w:r w:rsidR="008A711E">
              <w:rPr>
                <w:rFonts w:ascii="Times New Roman" w:hAnsi="Times New Roman" w:cs="Times New Roman"/>
                <w:noProof/>
                <w:sz w:val="20"/>
                <w:szCs w:val="20"/>
              </w:rPr>
              <w:t xml:space="preserve">, </w:t>
            </w:r>
            <w:hyperlink w:anchor="_ENREF_39" w:tooltip="Savill, 1995 #253" w:history="1">
              <w:r w:rsidR="008A711E">
                <w:rPr>
                  <w:rFonts w:ascii="Times New Roman" w:hAnsi="Times New Roman" w:cs="Times New Roman"/>
                  <w:noProof/>
                  <w:sz w:val="20"/>
                  <w:szCs w:val="20"/>
                </w:rPr>
                <w:t>3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273452B" w14:textId="1B589C9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neutrophils interact with CRP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B315B31" w14:textId="3B5E39D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poptotic neutrophils interacted with CRP are </w:t>
            </w:r>
            <w:r w:rsidRPr="008A711E">
              <w:rPr>
                <w:rFonts w:ascii="Times New Roman" w:hAnsi="Times New Roman" w:cs="Times New Roman"/>
                <w:sz w:val="20"/>
                <w:szCs w:val="20"/>
              </w:rPr>
              <w:lastRenderedPageBreak/>
              <w:t>phagocytized</w:t>
            </w:r>
            <w:r w:rsidRPr="008A711E" w:rsidDel="001874A1">
              <w:rPr>
                <w:rFonts w:ascii="Times New Roman" w:hAnsi="Times New Roman" w:cs="Times New Roman"/>
                <w:sz w:val="20"/>
                <w:szCs w:val="20"/>
              </w:rPr>
              <w:t xml:space="preserve"> </w:t>
            </w:r>
            <w:r w:rsidRPr="008A711E">
              <w:rPr>
                <w:rFonts w:ascii="Times New Roman" w:hAnsi="Times New Roman" w:cs="Times New Roman"/>
                <w:sz w:val="20"/>
                <w:szCs w:val="20"/>
              </w:rPr>
              <w:t xml:space="preserve"> 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Apoptotic neutrophils die after phagocytosis.</w:t>
            </w:r>
          </w:p>
          <w:p w14:paraId="7F840EB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 neutrophils inhibit neutrophil movement to the site of infection by taking up CRP that has bound to cell debris [see CRP 1].</w:t>
            </w:r>
          </w:p>
          <w:p w14:paraId="08363B62" w14:textId="2EC0719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neutrophils are engulfed by MDMII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390E676" w14:textId="00C3940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 neutrophi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release cytokines such as TNF-α and IL-10 after neutrophil simulation by bacterial LPS </w:t>
            </w:r>
            <w:r w:rsidRPr="008A711E">
              <w:rPr>
                <w:sz w:val="20"/>
              </w:rPr>
              <w:fldChar w:fldCharType="begin">
                <w:fldData xml:space="preserve">PEVuZE5vdGU+PENpdGU+PEF1dGhvcj5Beml6PC9BdXRob3I+PFllYXI+MjAxMzwvWWVhcj48UmVj
TnVtPjExODwvUmVjTnVtPjxEaXNwbGF5VGV4dD4oNDAtNDIpPC9EaXNwbGF5VGV4dD48cmVjb3Jk
PjxyZWMtbnVtYmVyPjExODwvcmVjLW51bWJlcj48Zm9yZWlnbi1rZXlzPjxrZXkgYXBwPSJFTiIg
ZGItaWQ9Ijl4cDlmMHA5c3J3ZWVzZTU1NTd2d3RmMGZmZXRzcnB4NXZkciIgdGltZXN0YW1wPSIx
NDI3OTM1MjI4Ij4xMTg8L2tleT48L2ZvcmVpZ24ta2V5cz48cmVmLXR5cGUgbmFtZT0iSm91cm5h
bCBBcnRpY2xlIj4xNzwvcmVmLXR5cGU+PGNvbnRyaWJ1dG9ycz48YXV0aG9ycz48YXV0aG9yPkF6
aXosIE1vbm93YXI8L2F1dGhvcj48YXV0aG9yPkphY29iLCBBc2hhPC9hdXRob3I+PGF1dGhvcj5Z
YW5nLCBXZW5nLUxhbmc8L2F1dGhvcj48YXV0aG9yPk1hdHN1ZGEsIEFraWhpc2E8L2F1dGhvcj48
YXV0aG9yPldhbmcsIFBpbmc8L2F1dGhvcj48L2F1dGhvcnM+PC9jb250cmlidXRvcnM+PHRpdGxl
cz48dGl0bGU+Q3VycmVudCB0cmVuZHMgaW4gaW5mbGFtbWF0b3J5IGFuZCBpbW11bm9tb2R1bGF0
b3J5IG1lZGlhdG9ycyBpbiBzZXBzaXM8L3RpdGxlPjxzZWNvbmRhcnktdGl0bGU+Sm91cm5hbCBv
ZiBsZXVrb2N5dGUgYmlvbG9neTwvc2Vjb25kYXJ5LXRpdGxlPjwvdGl0bGVzPjxwZXJpb2RpY2Fs
PjxmdWxsLXRpdGxlPkpvdXJuYWwgb2YgbGV1a29jeXRlIGJpb2xvZ3k8L2Z1bGwtdGl0bGU+PC9w
ZXJpb2RpY2FsPjxwYWdlcz4zMjktMzQyPC9wYWdlcz48dm9sdW1lPjkzPC92b2x1bWU+PG51bWJl
cj4zPC9udW1iZXI+PGRhdGVzPjx5ZWFyPjIwMTM8L3llYXI+PC9kYXRlcz48aXNibj4wNzQxLTU0
MDA8L2lzYm4+PHVybHM+PC91cmxzPjwvcmVjb3JkPjwvQ2l0ZT48Q2l0ZT48QXV0aG9yPkthc3Rl
bjwvQXV0aG9yPjxZZWFyPjIwMTA8L1llYXI+PFJlY051bT4xNTE8L1JlY051bT48cmVjb3JkPjxy
ZWMtbnVtYmVyPjE1MTwvcmVjLW51bWJlcj48Zm9yZWlnbi1rZXlzPjxrZXkgYXBwPSJFTiIgZGIt
aWQ9Ijl4cDlmMHA5c3J3ZWVzZTU1NTd2d3RmMGZmZXRzcnB4NXZkciIgdGltZXN0YW1wPSIxNDI4
MDIzNzA1Ij4xNTE8L2tleT48L2ZvcmVpZ24ta2V5cz48cmVmLXR5cGUgbmFtZT0iSm91cm5hbCBB
cnRpY2xlIj4xNzwvcmVmLXR5cGU+PGNvbnRyaWJ1dG9ycz48YXV0aG9ycz48YXV0aG9yPkthc3Rl
biwgS2V2aW4gUjwvYXV0aG9yPjxhdXRob3I+TXVlbnplciwgSmFyZWQgVDwvYXV0aG9yPjxhdXRo
b3I+Q2FsZHdlbGwsIENoYXJsZXMgQzwvYXV0aG9yPjwvYXV0aG9ycz48L2NvbnRyaWJ1dG9ycz48
dGl0bGVzPjx0aXRsZT5OZXV0cm9waGlscyBhcmUgc2lnbmlmaWNhbnQgcHJvZHVjZXJzIG9mIElM
LTEwIGR1cmluZyBzZXBzaXM8L3RpdGxlPjxzZWNvbmRhcnktdGl0bGU+QmlvY2hlbWljYWwgYW5k
IGJpb3BoeXNpY2FsIHJlc2VhcmNoIGNvbW11bmljYXRpb25zPC9zZWNvbmRhcnktdGl0bGU+PC90
aXRsZXM+PHBlcmlvZGljYWw+PGZ1bGwtdGl0bGU+QmlvY2hlbWljYWwgYW5kIGJpb3BoeXNpY2Fs
IHJlc2VhcmNoIGNvbW11bmljYXRpb25zPC9mdWxsLXRpdGxlPjwvcGVyaW9kaWNhbD48cGFnZXM+
MjgtMzE8L3BhZ2VzPjx2b2x1bWU+MzkzPC92b2x1bWU+PG51bWJlcj4xPC9udW1iZXI+PGRhdGVz
Pjx5ZWFyPjIwMTA8L3llYXI+PC9kYXRlcz48aXNibj4wMDA2LTI5MVg8L2lzYm4+PHVybHM+PC91
cmxzPjwvcmVjb3JkPjwvQ2l0ZT48Q2l0ZT48QXV0aG9yPkt1bWFyPC9BdXRob3I+PFllYXI+MjAx
MDwvWWVhcj48UmVjTnVtPjE1MjwvUmVjTnVtPjxyZWNvcmQ+PHJlYy1udW1iZXI+MTUyPC9yZWMt
bnVtYmVyPjxmb3JlaWduLWtleXM+PGtleSBhcHA9IkVOIiBkYi1pZD0iOXhwOWYwcDlzcndlZXNl
NTU1N3Z3dGYwZmZldHNycHg1dmRyIiB0aW1lc3RhbXA9IjE0MjgwMjM3NDciPjE1Mjwva2V5Pjwv
Zm9yZWlnbi1rZXlzPjxyZWYtdHlwZSBuYW1lPSJKb3VybmFsIEFydGljbGUiPjE3PC9yZWYtdHlw
ZT48Y29udHJpYnV0b3JzPjxhdXRob3JzPjxhdXRob3I+S3VtYXIsIFY8L2F1dGhvcj48YXV0aG9y
PlNoYXJtYSwgQTwvYXV0aG9yPjwvYXV0aG9ycz48L2NvbnRyaWJ1dG9ycz48dGl0bGVzPjx0aXRs
ZT5OZXV0cm9waGlsczogQ2luZGVyZWxsYSBvZiBpbm5hdGUgaW1tdW5lIHN5c3RlbTwvdGl0bGU+
PHNlY29uZGFyeS10aXRsZT5JbnRlcm5hdGlvbmFsIGltbXVub3BoYXJtYWNvbG9neTwvc2Vjb25k
YXJ5LXRpdGxlPjwvdGl0bGVzPjxwZXJpb2RpY2FsPjxmdWxsLXRpdGxlPkludGVybmF0aW9uYWwg
aW1tdW5vcGhhcm1hY29sb2d5PC9mdWxsLXRpdGxlPjwvcGVyaW9kaWNhbD48cGFnZXM+MTMyNS0x
MzM0PC9wYWdlcz48dm9sdW1lPjEwPC92b2x1bWU+PG51bWJlcj4xMTwvbnVtYmVyPjxkYXRlcz48
eWVhcj4yMDEwPC95ZWFyPjwvZGF0ZXM+PGlzYm4+MTU2Ny01NzY5PC9pc2JuPjx1cmxzPjwvdXJs
cz48L3JlY29yZD48L0NpdGU+PC9FbmROb3RlPgB=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Beml6PC9BdXRob3I+PFllYXI+MjAxMzwvWWVhcj48UmVj
TnVtPjExODwvUmVjTnVtPjxEaXNwbGF5VGV4dD4oNDAtNDIpPC9EaXNwbGF5VGV4dD48cmVjb3Jk
PjxyZWMtbnVtYmVyPjExODwvcmVjLW51bWJlcj48Zm9yZWlnbi1rZXlzPjxrZXkgYXBwPSJFTiIg
ZGItaWQ9Ijl4cDlmMHA5c3J3ZWVzZTU1NTd2d3RmMGZmZXRzcnB4NXZkciIgdGltZXN0YW1wPSIx
NDI3OTM1MjI4Ij4xMTg8L2tleT48L2ZvcmVpZ24ta2V5cz48cmVmLXR5cGUgbmFtZT0iSm91cm5h
bCBBcnRpY2xlIj4xNzwvcmVmLXR5cGU+PGNvbnRyaWJ1dG9ycz48YXV0aG9ycz48YXV0aG9yPkF6
aXosIE1vbm93YXI8L2F1dGhvcj48YXV0aG9yPkphY29iLCBBc2hhPC9hdXRob3I+PGF1dGhvcj5Z
YW5nLCBXZW5nLUxhbmc8L2F1dGhvcj48YXV0aG9yPk1hdHN1ZGEsIEFraWhpc2E8L2F1dGhvcj48
YXV0aG9yPldhbmcsIFBpbmc8L2F1dGhvcj48L2F1dGhvcnM+PC9jb250cmlidXRvcnM+PHRpdGxl
cz48dGl0bGU+Q3VycmVudCB0cmVuZHMgaW4gaW5mbGFtbWF0b3J5IGFuZCBpbW11bm9tb2R1bGF0
b3J5IG1lZGlhdG9ycyBpbiBzZXBzaXM8L3RpdGxlPjxzZWNvbmRhcnktdGl0bGU+Sm91cm5hbCBv
ZiBsZXVrb2N5dGUgYmlvbG9neTwvc2Vjb25kYXJ5LXRpdGxlPjwvdGl0bGVzPjxwZXJpb2RpY2Fs
PjxmdWxsLXRpdGxlPkpvdXJuYWwgb2YgbGV1a29jeXRlIGJpb2xvZ3k8L2Z1bGwtdGl0bGU+PC9w
ZXJpb2RpY2FsPjxwYWdlcz4zMjktMzQyPC9wYWdlcz48dm9sdW1lPjkzPC92b2x1bWU+PG51bWJl
cj4zPC9udW1iZXI+PGRhdGVzPjx5ZWFyPjIwMTM8L3llYXI+PC9kYXRlcz48aXNibj4wNzQxLTU0
MDA8L2lzYm4+PHVybHM+PC91cmxzPjwvcmVjb3JkPjwvQ2l0ZT48Q2l0ZT48QXV0aG9yPkthc3Rl
bjwvQXV0aG9yPjxZZWFyPjIwMTA8L1llYXI+PFJlY051bT4xNTE8L1JlY051bT48cmVjb3JkPjxy
ZWMtbnVtYmVyPjE1MTwvcmVjLW51bWJlcj48Zm9yZWlnbi1rZXlzPjxrZXkgYXBwPSJFTiIgZGIt
aWQ9Ijl4cDlmMHA5c3J3ZWVzZTU1NTd2d3RmMGZmZXRzcnB4NXZkciIgdGltZXN0YW1wPSIxNDI4
MDIzNzA1Ij4xNTE8L2tleT48L2ZvcmVpZ24ta2V5cz48cmVmLXR5cGUgbmFtZT0iSm91cm5hbCBB
cnRpY2xlIj4xNzwvcmVmLXR5cGU+PGNvbnRyaWJ1dG9ycz48YXV0aG9ycz48YXV0aG9yPkthc3Rl
biwgS2V2aW4gUjwvYXV0aG9yPjxhdXRob3I+TXVlbnplciwgSmFyZWQgVDwvYXV0aG9yPjxhdXRo
b3I+Q2FsZHdlbGwsIENoYXJsZXMgQzwvYXV0aG9yPjwvYXV0aG9ycz48L2NvbnRyaWJ1dG9ycz48
dGl0bGVzPjx0aXRsZT5OZXV0cm9waGlscyBhcmUgc2lnbmlmaWNhbnQgcHJvZHVjZXJzIG9mIElM
LTEwIGR1cmluZyBzZXBzaXM8L3RpdGxlPjxzZWNvbmRhcnktdGl0bGU+QmlvY2hlbWljYWwgYW5k
IGJpb3BoeXNpY2FsIHJlc2VhcmNoIGNvbW11bmljYXRpb25zPC9zZWNvbmRhcnktdGl0bGU+PC90
aXRsZXM+PHBlcmlvZGljYWw+PGZ1bGwtdGl0bGU+QmlvY2hlbWljYWwgYW5kIGJpb3BoeXNpY2Fs
IHJlc2VhcmNoIGNvbW11bmljYXRpb25zPC9mdWxsLXRpdGxlPjwvcGVyaW9kaWNhbD48cGFnZXM+
MjgtMzE8L3BhZ2VzPjx2b2x1bWU+MzkzPC92b2x1bWU+PG51bWJlcj4xPC9udW1iZXI+PGRhdGVz
Pjx5ZWFyPjIwMTA8L3llYXI+PC9kYXRlcz48aXNibj4wMDA2LTI5MVg8L2lzYm4+PHVybHM+PC91
cmxzPjwvcmVjb3JkPjwvQ2l0ZT48Q2l0ZT48QXV0aG9yPkt1bWFyPC9BdXRob3I+PFllYXI+MjAx
MDwvWWVhcj48UmVjTnVtPjE1MjwvUmVjTnVtPjxyZWNvcmQ+PHJlYy1udW1iZXI+MTUyPC9yZWMt
bnVtYmVyPjxmb3JlaWduLWtleXM+PGtleSBhcHA9IkVOIiBkYi1pZD0iOXhwOWYwcDlzcndlZXNl
NTU1N3Z3dGYwZmZldHNycHg1dmRyIiB0aW1lc3RhbXA9IjE0MjgwMjM3NDciPjE1Mjwva2V5Pjwv
Zm9yZWlnbi1rZXlzPjxyZWYtdHlwZSBuYW1lPSJKb3VybmFsIEFydGljbGUiPjE3PC9yZWYtdHlw
ZT48Y29udHJpYnV0b3JzPjxhdXRob3JzPjxhdXRob3I+S3VtYXIsIFY8L2F1dGhvcj48YXV0aG9y
PlNoYXJtYSwgQTwvYXV0aG9yPjwvYXV0aG9ycz48L2NvbnRyaWJ1dG9ycz48dGl0bGVzPjx0aXRs
ZT5OZXV0cm9waGlsczogQ2luZGVyZWxsYSBvZiBpbm5hdGUgaW1tdW5lIHN5c3RlbTwvdGl0bGU+
PHNlY29uZGFyeS10aXRsZT5JbnRlcm5hdGlvbmFsIGltbXVub3BoYXJtYWNvbG9neTwvc2Vjb25k
YXJ5LXRpdGxlPjwvdGl0bGVzPjxwZXJpb2RpY2FsPjxmdWxsLXRpdGxlPkludGVybmF0aW9uYWwg
aW1tdW5vcGhhcm1hY29sb2d5PC9mdWxsLXRpdGxlPjwvcGVyaW9kaWNhbD48cGFnZXM+MTMyNS0x
MzM0PC9wYWdlcz48dm9sdW1lPjEwPC92b2x1bWU+PG51bWJlcj4xMTwvbnVtYmVyPjxkYXRlcz48
eWVhcj4yMDEwPC95ZWFyPjwvZGF0ZXM+PGlzYm4+MTU2Ny01NzY5PC9pc2JuPjx1cmxzPjwvdXJs
cz48L3JlY29yZD48L0NpdGU+PC9FbmROb3RlPgB=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40" w:tooltip="Aziz, 2013 #118" w:history="1">
              <w:r w:rsidR="008A711E">
                <w:rPr>
                  <w:rFonts w:ascii="Times New Roman" w:hAnsi="Times New Roman" w:cs="Times New Roman"/>
                  <w:noProof/>
                  <w:sz w:val="20"/>
                  <w:szCs w:val="20"/>
                </w:rPr>
                <w:t>40-4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8E5F7C4" w14:textId="21F27FF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ctivated neutrophils undergo degranulation and release MPO and NE after neutrophils simulation by bacterial LPS </w:t>
            </w:r>
            <w:r w:rsidRPr="008A711E">
              <w:rPr>
                <w:sz w:val="20"/>
              </w:rPr>
              <w:fldChar w:fldCharType="begin"/>
            </w:r>
            <w:r w:rsidR="008A711E">
              <w:rPr>
                <w:rFonts w:ascii="Times New Roman" w:hAnsi="Times New Roman" w:cs="Times New Roman"/>
                <w:sz w:val="20"/>
                <w:szCs w:val="20"/>
              </w:rPr>
              <w:instrText xml:space="preserve"> ADDIN EN.CITE &lt;EndNote&gt;&lt;Cite&gt;&lt;Author&gt;Lacy&lt;/Author&gt;&lt;Year&gt;2006&lt;/Year&gt;&lt;RecNum&gt;245&lt;/RecNum&gt;&lt;DisplayText&gt;(10)&lt;/DisplayText&gt;&lt;record&gt;&lt;rec-number&gt;245&lt;/rec-number&gt;&lt;foreign-keys&gt;&lt;key app="EN" db-id="9xp9f0p9srweese5557vwtf0ffetsrpx5vdr" timestamp="1429557990"&gt;245&lt;/key&gt;&lt;/foreign-keys&gt;&lt;ref-type name="Journal Article"&gt;17&lt;/ref-type&gt;&lt;contributors&gt;&lt;authors&gt;&lt;author&gt;Lacy, Paige&lt;/author&gt;&lt;/authors&gt;&lt;/contributors&gt;&lt;titles&gt;&lt;title&gt;Mechanisms of degranulation in neutrophils&lt;/title&gt;&lt;secondary-title&gt;Allergy Asthma Clin Immunol&lt;/secondary-title&gt;&lt;/titles&gt;&lt;periodical&gt;&lt;full-title&gt;Allergy Asthma Clin Immunol&lt;/full-title&gt;&lt;/periodical&gt;&lt;pages&gt;98-108&lt;/pages&gt;&lt;volume&gt;2&lt;/volume&gt;&lt;number&gt;3&lt;/number&gt;&lt;dates&gt;&lt;year&gt;2006&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0" w:tooltip="Lacy, 2006 #245" w:history="1">
              <w:r w:rsidR="008A711E">
                <w:rPr>
                  <w:rFonts w:ascii="Times New Roman" w:hAnsi="Times New Roman" w:cs="Times New Roman"/>
                  <w:noProof/>
                  <w:sz w:val="20"/>
                  <w:szCs w:val="20"/>
                </w:rPr>
                <w:t>1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95EC4D6" w14:textId="1ED790F0"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 neutrophi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release</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NETs </w:t>
            </w:r>
            <w:r w:rsidRPr="008A711E">
              <w:rPr>
                <w:sz w:val="20"/>
              </w:rPr>
              <w:fldChar w:fldCharType="begin"/>
            </w:r>
            <w:r w:rsidR="008A711E">
              <w:rPr>
                <w:rFonts w:ascii="Times New Roman" w:hAnsi="Times New Roman" w:cs="Times New Roman"/>
                <w:sz w:val="20"/>
                <w:szCs w:val="20"/>
              </w:rPr>
              <w:instrText xml:space="preserve"> ADDIN EN.CITE &lt;EndNote&gt;&lt;Cite&gt;&lt;Author&gt;Papayannopoulos&lt;/Author&gt;&lt;Year&gt;2010&lt;/Year&gt;&lt;RecNum&gt;153&lt;/RecNum&gt;&lt;DisplayText&gt;(11)&lt;/DisplayText&gt;&lt;record&gt;&lt;rec-number&gt;153&lt;/rec-number&gt;&lt;foreign-keys&gt;&lt;key app="EN" db-id="9xp9f0p9srweese5557vwtf0ffetsrpx5vdr" timestamp="1428023801"&gt;153&lt;/key&gt;&lt;/foreign-keys&gt;&lt;ref-type name="Journal Article"&gt;17&lt;/ref-type&gt;&lt;contributors&gt;&lt;authors&gt;&lt;author&gt;Papayannopoulos, Venizelos&lt;/author&gt;&lt;author&gt;Metzler, Kathleen D&lt;/author&gt;&lt;author&gt;Hakkim, Abdul&lt;/author&gt;&lt;author&gt;Zychlinsky, Arturo&lt;/author&gt;&lt;/authors&gt;&lt;/contributors&gt;&lt;titles&gt;&lt;title&gt;Neutrophil elastase and myeloperoxidase regulate the formation of neutrophil extracellular traps&lt;/title&gt;&lt;secondary-title&gt;The Journal of cell biology&lt;/secondary-title&gt;&lt;/titles&gt;&lt;periodical&gt;&lt;full-title&gt;The Journal of cell biology&lt;/full-title&gt;&lt;/periodical&gt;&lt;pages&gt;677-691&lt;/pages&gt;&lt;volume&gt;191&lt;/volume&gt;&lt;number&gt;3&lt;/number&gt;&lt;dates&gt;&lt;year&gt;2010&lt;/year&gt;&lt;/dates&gt;&lt;isbn&gt;0021-9525&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1" w:tooltip="Papayannopoulos, 2010 #153" w:history="1">
              <w:r w:rsidR="008A711E">
                <w:rPr>
                  <w:rFonts w:ascii="Times New Roman" w:hAnsi="Times New Roman" w:cs="Times New Roman"/>
                  <w:noProof/>
                  <w:sz w:val="20"/>
                  <w:szCs w:val="20"/>
                </w:rPr>
                <w:t>1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3B22D25" w14:textId="5017D93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ctivated neutrophils bind to IL-10 </w:t>
            </w:r>
            <w:r w:rsidRPr="008A711E">
              <w:rPr>
                <w:sz w:val="20"/>
              </w:rPr>
              <w:fldChar w:fldCharType="begin"/>
            </w:r>
            <w:r w:rsidR="008A711E">
              <w:rPr>
                <w:rFonts w:ascii="Times New Roman" w:hAnsi="Times New Roman" w:cs="Times New Roman"/>
                <w:sz w:val="20"/>
                <w:szCs w:val="20"/>
              </w:rPr>
              <w:instrText xml:space="preserve"> ADDIN EN.CITE &lt;EndNote&gt;&lt;Cite&gt;&lt;Author&gt;Gao&lt;/Author&gt;&lt;Year&gt;2012&lt;/Year&gt;&lt;RecNum&gt;163&lt;/RecNum&gt;&lt;DisplayText&gt;(43)&lt;/DisplayText&gt;&lt;record&gt;&lt;rec-number&gt;163&lt;/rec-number&gt;&lt;foreign-keys&gt;&lt;key app="EN" db-id="9xp9f0p9srweese5557vwtf0ffetsrpx5vdr" timestamp="1428026777"&gt;163&lt;/</w:instrText>
            </w:r>
            <w:r w:rsidR="008A711E">
              <w:rPr>
                <w:rFonts w:ascii="Times New Roman" w:hAnsi="Times New Roman" w:cs="Times New Roman" w:hint="eastAsia"/>
                <w:sz w:val="20"/>
                <w:szCs w:val="20"/>
              </w:rPr>
              <w:instrText>key&gt;&lt;/foreign-keys&gt;&lt;ref-type name="Journal Article"&gt;17&lt;/ref-type&gt;&lt;contributors&gt;&lt;authors&gt;&lt;author&gt;Gao, Bin&lt;/author&gt;&lt;/authors&gt;&lt;/contributors&gt;&lt;titles&gt;&lt;title&gt;Hepatoprotective and anti</w:instrText>
            </w:r>
            <w:r w:rsidR="008A711E">
              <w:rPr>
                <w:rFonts w:ascii="Times New Roman" w:hAnsi="Times New Roman" w:cs="Times New Roman" w:hint="eastAsia"/>
                <w:sz w:val="20"/>
                <w:szCs w:val="20"/>
              </w:rPr>
              <w:instrText>‐</w:instrText>
            </w:r>
            <w:r w:rsidR="008A711E">
              <w:rPr>
                <w:rFonts w:ascii="Times New Roman" w:hAnsi="Times New Roman" w:cs="Times New Roman" w:hint="eastAsia"/>
                <w:sz w:val="20"/>
                <w:szCs w:val="20"/>
              </w:rPr>
              <w:instrText>inflammatory cytokines in alcoholic liver disease&lt;/title&gt;&lt;secondary-title&gt;Jo</w:instrText>
            </w:r>
            <w:r w:rsidR="008A711E">
              <w:rPr>
                <w:rFonts w:ascii="Times New Roman" w:hAnsi="Times New Roman" w:cs="Times New Roman"/>
                <w:sz w:val="20"/>
                <w:szCs w:val="20"/>
              </w:rPr>
              <w:instrText>urnal of gastroenterology and hepatology&lt;/secondary-title&gt;&lt;/titles&gt;&lt;periodical&gt;&lt;full-title&gt;Journal of gastroenterology and hepatology&lt;/full-title&gt;&lt;/periodical&gt;&lt;pages&gt;89-93&lt;/pages&gt;&lt;volume&gt;27&lt;/volume&gt;&lt;number&gt;s2&lt;/number&gt;&lt;dates&gt;&lt;year&gt;2012&lt;/year&gt;&lt;/dates&gt;&lt;isbn&gt;1440-1746&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43" w:tooltip="Gao, 2012 #163" w:history="1">
              <w:r w:rsidR="008A711E">
                <w:rPr>
                  <w:rFonts w:ascii="Times New Roman" w:hAnsi="Times New Roman" w:cs="Times New Roman"/>
                  <w:noProof/>
                  <w:sz w:val="20"/>
                  <w:szCs w:val="20"/>
                </w:rPr>
                <w:t>43</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xml:space="preserve"> [see model assumption 16].</w:t>
            </w:r>
          </w:p>
          <w:p w14:paraId="257AB165" w14:textId="274F8626" w:rsidR="002B099D" w:rsidRPr="008A711E" w:rsidRDefault="002B099D" w:rsidP="001809FB">
            <w:pPr>
              <w:rPr>
                <w:rFonts w:ascii="Times New Roman" w:hAnsi="Times New Roman" w:cs="Times New Roman"/>
                <w:sz w:val="20"/>
                <w:szCs w:val="20"/>
              </w:rPr>
            </w:pPr>
            <w:r w:rsidRPr="008A711E">
              <w:rPr>
                <w:noProof/>
                <w:sz w:val="20"/>
                <w:lang w:eastAsia="zh-CN"/>
              </w:rPr>
              <w:drawing>
                <wp:anchor distT="0" distB="0" distL="114300" distR="114300" simplePos="0" relativeHeight="251651072" behindDoc="0" locked="0" layoutInCell="1" allowOverlap="1" wp14:anchorId="7536DC26" wp14:editId="6989D2A7">
                  <wp:simplePos x="0" y="0"/>
                  <wp:positionH relativeFrom="column">
                    <wp:posOffset>-840105</wp:posOffset>
                  </wp:positionH>
                  <wp:positionV relativeFrom="paragraph">
                    <wp:posOffset>535940</wp:posOffset>
                  </wp:positionV>
                  <wp:extent cx="835025" cy="835025"/>
                  <wp:effectExtent l="0" t="0" r="0" b="0"/>
                  <wp:wrapNone/>
                  <wp:docPr id="3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sz w:val="20"/>
                <w:szCs w:val="20"/>
              </w:rPr>
              <w:t>Activated neutrophils that phagocytize</w:t>
            </w:r>
            <w:r w:rsidRPr="008A711E" w:rsidDel="001874A1">
              <w:rPr>
                <w:rFonts w:ascii="Times New Roman" w:hAnsi="Times New Roman" w:cs="Times New Roman"/>
                <w:sz w:val="20"/>
                <w:szCs w:val="20"/>
              </w:rPr>
              <w:t xml:space="preserve">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undergo apoptosis if bind to </w:t>
            </w:r>
            <w:bookmarkStart w:id="7" w:name="OLE_LINK122"/>
            <w:bookmarkStart w:id="8" w:name="OLE_LINK127"/>
            <w:bookmarkStart w:id="9" w:name="OLE_LINK128"/>
            <w:bookmarkStart w:id="10" w:name="OLE_LINK129"/>
            <w:bookmarkStart w:id="11" w:name="OLE_LINK131"/>
            <w:bookmarkStart w:id="12" w:name="OLE_LINK137"/>
            <w:bookmarkStart w:id="13" w:name="OLE_LINK138"/>
            <w:bookmarkStart w:id="14" w:name="OLE_LINK139"/>
            <w:r w:rsidRPr="008A711E">
              <w:rPr>
                <w:rFonts w:ascii="Times New Roman" w:hAnsi="Times New Roman" w:cs="Times New Roman"/>
                <w:sz w:val="20"/>
                <w:szCs w:val="20"/>
              </w:rPr>
              <w:t>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w:t>
            </w:r>
            <w:bookmarkEnd w:id="7"/>
            <w:bookmarkEnd w:id="8"/>
            <w:bookmarkEnd w:id="9"/>
            <w:bookmarkEnd w:id="10"/>
            <w:bookmarkEnd w:id="11"/>
            <w:bookmarkEnd w:id="12"/>
            <w:bookmarkEnd w:id="13"/>
            <w:bookmarkEnd w:id="14"/>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6EF4381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restingNeutrophilMoveToSECsFollowingSignalSentFromCytokineAndGetActivatedSubRoutine [BB. 1, BB. 8]</w:t>
            </w:r>
          </w:p>
          <w:p w14:paraId="2A17F63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InteractWithKupfferCellSubRoutine [BB. 2]</w:t>
            </w:r>
          </w:p>
          <w:p w14:paraId="744D503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PhagocytizeByKupfferCellSubRoutine [BB. 2]</w:t>
            </w:r>
          </w:p>
          <w:p w14:paraId="550ACBE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MoveToSiteOf</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3]</w:t>
            </w:r>
          </w:p>
          <w:p w14:paraId="1A3C73A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MoveToSiteOfApoptoticHepatocyteSubRoutine [BB. 4]</w:t>
            </w:r>
          </w:p>
          <w:p w14:paraId="1C2D52E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UndergoAgingByNatureSubRoutine [BB. 5]</w:t>
            </w:r>
          </w:p>
          <w:p w14:paraId="11D2A9E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6, see CRP Behaviors(s). 20</w:t>
            </w:r>
          </w:p>
          <w:p w14:paraId="59CD0D6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7, see CRP Behaviors(s). 21, 22, 23, 24, and 25</w:t>
            </w:r>
          </w:p>
          <w:p w14:paraId="2A875C3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ActivatedNeutrophilPhagocytizeByMDMII [BB. 9]</w:t>
            </w:r>
          </w:p>
          <w:p w14:paraId="25E98E3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ProduceTNFAlphaSubRoutine [BB. 10]</w:t>
            </w:r>
          </w:p>
          <w:p w14:paraId="0C026EF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activatedNeutrophilProduceIL10SubRoutine [BB. 11]</w:t>
            </w:r>
          </w:p>
          <w:p w14:paraId="5468958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ProduceNETsSubRoutine [BB. 12]</w:t>
            </w:r>
          </w:p>
          <w:p w14:paraId="4B3E6AE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3, see IL-10 Behavior(s). 4 and 5</w:t>
            </w:r>
          </w:p>
          <w:p w14:paraId="34975B6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ctivatedNeutrophilWhoPhagocytize</w:t>
            </w:r>
            <w:r w:rsidRPr="008A711E">
              <w:rPr>
                <w:rFonts w:ascii="Times New Roman" w:hAnsi="Times New Roman" w:cs="Times New Roman"/>
                <w:i/>
                <w:sz w:val="20"/>
                <w:szCs w:val="20"/>
              </w:rPr>
              <w:t>Salmonella</w:t>
            </w:r>
            <w:r w:rsidRPr="008A711E">
              <w:rPr>
                <w:rFonts w:ascii="Times New Roman" w:hAnsi="Times New Roman" w:cs="Times New Roman"/>
                <w:sz w:val="20"/>
                <w:szCs w:val="20"/>
              </w:rPr>
              <w:t>UndergoApoptosisByInteractWithCD8TCellSubRoutine [BB. 14]</w:t>
            </w:r>
          </w:p>
        </w:tc>
        <w:tc>
          <w:tcPr>
            <w:tcW w:w="656" w:type="pct"/>
          </w:tcPr>
          <w:p w14:paraId="2D9B8A6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 xml:space="preserve">1. </w:t>
            </w:r>
            <w:r w:rsidRPr="008A711E">
              <w:rPr>
                <w:rFonts w:ascii="Times New Roman" w:hAnsi="Times New Roman" w:cs="Times New Roman"/>
                <w:i/>
                <w:sz w:val="20"/>
                <w:szCs w:val="20"/>
              </w:rPr>
              <w:t>SEC</w:t>
            </w:r>
          </w:p>
          <w:p w14:paraId="4319DD39"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KupfferCell</w:t>
            </w:r>
          </w:p>
          <w:p w14:paraId="5248AFF1"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Salmonella</w:t>
            </w:r>
          </w:p>
          <w:p w14:paraId="4992A16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Hepatocyte</w:t>
            </w:r>
          </w:p>
          <w:p w14:paraId="1946684D"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5. </w:t>
            </w:r>
            <w:r w:rsidRPr="008A711E">
              <w:rPr>
                <w:rFonts w:ascii="Times New Roman" w:hAnsi="Times New Roman" w:cs="Times New Roman"/>
                <w:i/>
                <w:sz w:val="20"/>
                <w:szCs w:val="20"/>
              </w:rPr>
              <w:t>CRP</w:t>
            </w:r>
          </w:p>
          <w:p w14:paraId="3D1C05D3"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6. </w:t>
            </w:r>
            <w:r w:rsidRPr="008A711E">
              <w:rPr>
                <w:rFonts w:ascii="Times New Roman" w:hAnsi="Times New Roman" w:cs="Times New Roman"/>
                <w:i/>
                <w:sz w:val="20"/>
                <w:szCs w:val="20"/>
              </w:rPr>
              <w:t>IL-10</w:t>
            </w:r>
          </w:p>
          <w:p w14:paraId="77183DCD"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7. </w:t>
            </w:r>
            <w:r w:rsidRPr="008A711E">
              <w:rPr>
                <w:rFonts w:ascii="Times New Roman" w:hAnsi="Times New Roman" w:cs="Times New Roman"/>
                <w:i/>
                <w:sz w:val="20"/>
                <w:szCs w:val="20"/>
              </w:rPr>
              <w:t>MDMI</w:t>
            </w:r>
          </w:p>
          <w:p w14:paraId="7807CC9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8</w:t>
            </w:r>
            <w:r w:rsidRPr="008A711E">
              <w:rPr>
                <w:rFonts w:ascii="Times New Roman" w:hAnsi="Times New Roman" w:cs="Times New Roman"/>
                <w:i/>
                <w:sz w:val="20"/>
                <w:szCs w:val="20"/>
              </w:rPr>
              <w:t>. MDMII</w:t>
            </w:r>
          </w:p>
          <w:p w14:paraId="5E41C00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9</w:t>
            </w:r>
            <w:r w:rsidRPr="008A711E">
              <w:rPr>
                <w:rFonts w:ascii="Times New Roman" w:hAnsi="Times New Roman" w:cs="Times New Roman"/>
                <w:i/>
                <w:sz w:val="20"/>
                <w:szCs w:val="20"/>
              </w:rPr>
              <w:t>. MastCell</w:t>
            </w:r>
          </w:p>
          <w:p w14:paraId="1B6FFB4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10</w:t>
            </w:r>
            <w:r w:rsidRPr="008A711E">
              <w:rPr>
                <w:rFonts w:ascii="Times New Roman" w:hAnsi="Times New Roman" w:cs="Times New Roman"/>
                <w:i/>
                <w:sz w:val="20"/>
                <w:szCs w:val="20"/>
              </w:rPr>
              <w:t>. ActivatedNeutrophil</w:t>
            </w:r>
          </w:p>
        </w:tc>
      </w:tr>
      <w:tr w:rsidR="002B099D" w:rsidRPr="008A711E" w14:paraId="75CB1B48" w14:textId="77777777" w:rsidTr="008A711E">
        <w:tc>
          <w:tcPr>
            <w:tcW w:w="587" w:type="pct"/>
          </w:tcPr>
          <w:p w14:paraId="3D02CB8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RestingMonocyte</w:t>
            </w:r>
            <w:r w:rsidRPr="008A711E">
              <w:rPr>
                <w:rFonts w:ascii="Times New Roman" w:hAnsi="Times New Roman" w:cs="Times New Roman"/>
                <w:sz w:val="20"/>
                <w:szCs w:val="20"/>
              </w:rPr>
              <w:t xml:space="preserve"> (Circulating monocyte)</w:t>
            </w:r>
          </w:p>
        </w:tc>
        <w:tc>
          <w:tcPr>
            <w:tcW w:w="581" w:type="pct"/>
          </w:tcPr>
          <w:p w14:paraId="2F477C66" w14:textId="77777777" w:rsidR="002B099D" w:rsidRPr="008A711E" w:rsidRDefault="002B099D" w:rsidP="008A711E">
            <w:pPr>
              <w:rPr>
                <w:rFonts w:ascii="Times New Roman" w:hAnsi="Times New Roman" w:cs="Times New Roman"/>
                <w:sz w:val="20"/>
                <w:szCs w:val="20"/>
              </w:rPr>
            </w:pPr>
          </w:p>
        </w:tc>
        <w:tc>
          <w:tcPr>
            <w:tcW w:w="1230" w:type="pct"/>
          </w:tcPr>
          <w:p w14:paraId="647C13EB" w14:textId="2E74B9E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irculating monocytes are released after infection </w:t>
            </w:r>
            <w:r w:rsidRPr="008A711E">
              <w:rPr>
                <w:sz w:val="20"/>
              </w:rPr>
              <w:fldChar w:fldCharType="begin"/>
            </w:r>
            <w:r w:rsidR="008A711E">
              <w:rPr>
                <w:rFonts w:ascii="Times New Roman" w:hAnsi="Times New Roman" w:cs="Times New Roman"/>
                <w:sz w:val="20"/>
                <w:szCs w:val="20"/>
              </w:rPr>
              <w:instrText xml:space="preserve"> ADDIN EN.CITE &lt;EndNote&gt;&lt;Cite&gt;&lt;Author&gt;Gog&lt;/Author&gt;&lt;Year&gt;2012&lt;/Year&gt;&lt;RecNum&gt;39&lt;/RecNum&gt;&lt;DisplayText&gt;(44)&lt;/DisplayText&gt;&lt;record&gt;&lt;rec-number&gt;39&lt;/rec-number&gt;&lt;foreign-keys&gt;&lt;key app="EN" db-id="9xp9f0p9srweese5557vwtf0ffetsrpx5vdr" timestamp="1427752174"&gt;39&lt;/key&gt;&lt;/foreign-keys&gt;&lt;ref-type name="Journal Article"&gt;17&lt;/ref-type&gt;&lt;contributors&gt;&lt;authors&gt;&lt;author&gt;Gog, Julia R&lt;/author&gt;&lt;author&gt;Murcia, Alicia&lt;/author&gt;&lt;author&gt;Osterman, Natan&lt;/author&gt;&lt;author&gt;Restif, Olivier&lt;/author&gt;&lt;author&gt;McKinley, Trevelyan J&lt;/author&gt;&lt;author&gt;Sheppard, Mark&lt;/author&gt;&lt;author&gt;Achouri, Sarra&lt;/author&gt;&lt;author&gt;Wei, Bin&lt;/author&gt;&lt;author&gt;Mastroeni, Pietro&lt;/author&gt;&lt;author&gt;Wood, James LN&lt;/author&gt;&lt;/authors&gt;&lt;/contributors&gt;&lt;titles&gt;&lt;title&gt;Dynamics of Salmonella infection of macrophages at the single cell level&lt;/title&gt;&lt;secondary-title&gt;Journal of The Royal Society Interface&lt;/secondary-title&gt;&lt;/titles&gt;&lt;periodical&gt;&lt;full-title&gt;Journal of The Royal Society Interface&lt;/full-title&gt;&lt;/periodical&gt;&lt;pages&gt;2696-2707&lt;/pages&gt;&lt;volume&gt;9&lt;/volume&gt;&lt;number&gt;75&lt;/number&gt;&lt;dates&gt;&lt;year&gt;2012&lt;/year&gt;&lt;/dates&gt;&lt;isbn&gt;1742-5689&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44" w:tooltip="Gog, 2012 #39" w:history="1">
              <w:r w:rsidR="008A711E">
                <w:rPr>
                  <w:rFonts w:ascii="Times New Roman" w:hAnsi="Times New Roman" w:cs="Times New Roman"/>
                  <w:noProof/>
                  <w:sz w:val="20"/>
                  <w:szCs w:val="20"/>
                </w:rPr>
                <w:t>4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715076D" w14:textId="4B85CB8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irculating monocytes roll in the blood vessel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45)&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Shi&lt;/Author&gt;&lt;Year&gt;2011&lt;/Year&gt;&lt;RecNum&gt;169&lt;/RecNum&gt;&lt;record&gt;&lt;rec-number&gt;169&lt;/rec-number&gt;&lt;foreign-keys&gt;&lt;key app="EN" db-id="9xp9f0p9srweese5557vwtf0ffetsrpx5vdr" timestamp="1428027601"&gt;169&lt;/key&gt;&lt;/foreign-keys&gt;&lt;ref-type name="Journal Article"&gt;17&lt;/ref-type&gt;&lt;contributors&gt;&lt;authors&gt;&lt;author&gt;Shi, Chao&lt;/author&gt;&lt;author&gt;Pamer, Eric G&lt;/author&gt;&lt;/authors&gt;&lt;/contributors&gt;&lt;titles&gt;&lt;title&gt;Monocyte recruitment during infection and inflammation&lt;/title&gt;&lt;secondary-title&gt;Nature Reviews Immunology&lt;/secondary-title&gt;&lt;/titles&gt;&lt;periodical&gt;&lt;full-title&gt;Nature Reviews Immunology&lt;/full-title&gt;&lt;/periodical&gt;&lt;pages&gt;762-774&lt;/pages&gt;&lt;volume&gt;11&lt;/volume&gt;&lt;number&gt;11&lt;/number&gt;&lt;dates&gt;&lt;year&gt;2011&lt;/year&gt;&lt;/dates&gt;&lt;isbn&gt;1474-17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45" w:tooltip="Shi, 2011 #169" w:history="1">
              <w:r w:rsidR="008A711E">
                <w:rPr>
                  <w:rFonts w:ascii="Times New Roman" w:hAnsi="Times New Roman" w:cs="Times New Roman"/>
                  <w:noProof/>
                  <w:sz w:val="20"/>
                  <w:szCs w:val="20"/>
                </w:rPr>
                <w:t>4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CCA8709" w14:textId="3FC8675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irculating monocyte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get signals and are activated to adhere to endothelial cells </w:t>
            </w:r>
            <w:r w:rsidRPr="008A711E">
              <w:rPr>
                <w:sz w:val="20"/>
              </w:rPr>
              <w:fldChar w:fldCharType="begin">
                <w:fldData xml:space="preserve">PEVuZE5vdGU+PENpdGU+PEF1dGhvcj5MaWFza291PC9BdXRob3I+PFllYXI+MjAxMjwvWWVhcj48
UmVjTnVtPjE1NTwvUmVjTnVtPjxEaXNwbGF5VGV4dD4oOSwgNDUsIDQ2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aGk8L0F1dGhvcj48WWVh
cj4yMDExPC9ZZWFyPjxSZWNOdW0+MTY5PC9SZWNOdW0+PHJlY29yZD48cmVjLW51bWJlcj4xNjk8
L3JlYy1udW1iZXI+PGZvcmVpZ24ta2V5cz48a2V5IGFwcD0iRU4iIGRiLWlkPSI5eHA5ZjBwOXNy
d2Vlc2U1NTU3dnd0ZjBmZmV0c3JweDV2ZHIiIHRpbWVzdGFtcD0iMTQyODAyNzYwMSI+MTY5PC9r
ZXk+PC9mb3JlaWduLWtleXM+PHJlZi10eXBlIG5hbWU9IkpvdXJuYWwgQXJ0aWNsZSI+MTc8L3Jl
Zi10eXBlPjxjb250cmlidXRvcnM+PGF1dGhvcnM+PGF1dGhvcj5TaGksIENoYW88L2F1dGhvcj48
YXV0aG9yPlBhbWVyLCBFcmljIEc8L2F1dGhvcj48L2F1dGhvcnM+PC9jb250cmlidXRvcnM+PHRp
dGxlcz48dGl0bGU+TW9ub2N5dGUgcmVjcnVpdG1lbnQgZHVyaW5nIGluZmVjdGlvbiBhbmQgaW5m
bGFtbWF0aW9uPC90aXRsZT48c2Vjb25kYXJ5LXRpdGxlPk5hdHVyZSBSZXZpZXdzIEltbXVub2xv
Z3k8L3NlY29uZGFyeS10aXRsZT48L3RpdGxlcz48cGVyaW9kaWNhbD48ZnVsbC10aXRsZT5OYXR1
cmUgUmV2aWV3cyBJbW11bm9sb2d5PC9mdWxsLXRpdGxlPjwvcGVyaW9kaWNhbD48cGFnZXM+NzYy
LTc3NDwvcGFnZXM+PHZvbHVtZT4xMTwvdm9sdW1lPjxudW1iZXI+MTE8L251bWJlcj48ZGF0ZXM+
PHllYXI+MjAxMTwveWVhcj48L2RhdGVzPjxpc2JuPjE0NzQtMTczMzwvaXNibj48dXJscz48L3Vy
bHM+PC9yZWNvcmQ+PC9DaXRlPjxDaXRlPjxBdXRob3I+U2NoZW5rZWw8L0F1dGhvcj48WWVhcj4y
MDA0PC9ZZWFyPjxSZWNOdW0+MTcwPC9SZWNOdW0+PHJlY29yZD48cmVjLW51bWJlcj4xNzA8L3Jl
Yy1udW1iZXI+PGZvcmVpZ24ta2V5cz48a2V5IGFwcD0iRU4iIGRiLWlkPSI5eHA5ZjBwOXNyd2Vl
c2U1NTU3dnd0ZjBmZmV0c3JweDV2ZHIiIHRpbWVzdGFtcD0iMTQyODAyNzY3MCI+MTcwPC9rZXk+
PC9mb3JlaWduLWtleXM+PHJlZi10eXBlIG5hbWU9IkpvdXJuYWwgQXJ0aWNsZSI+MTc8L3JlZi10
eXBlPjxjb250cmlidXRvcnM+PGF1dGhvcnM+PGF1dGhvcj5TY2hlbmtlbCwgQWxhbiBSPC9hdXRo
b3I+PGF1dGhvcj5NYW1kb3VoLCBaYWhyYTwvYXV0aG9yPjxhdXRob3I+TXVsbGVyLCBXaWxsaWFt
IEE8L2F1dGhvcj48L2F1dGhvcnM+PC9jb250cmlidXRvcnM+PHRpdGxlcz48dGl0bGU+TG9jb21v
dGlvbiBvZiBtb25vY3l0ZXMgb24gZW5kb3RoZWxpdW0gaXMgYSBjcml0aWNhbCBzdGVwIGR1cmlu
ZyBleHRyYXZhc2F0aW9uPC90aXRsZT48c2Vjb25kYXJ5LXRpdGxlPk5hdHVyZSBpbW11bm9sb2d5
PC9zZWNvbmRhcnktdGl0bGU+PC90aXRsZXM+PHBlcmlvZGljYWw+PGZ1bGwtdGl0bGU+TmF0dXJl
IGltbXVub2xvZ3k8L2Z1bGwtdGl0bGU+PC9wZXJpb2RpY2FsPjxwYWdlcz4zOTMtNDAwPC9wYWdl
cz48dm9sdW1lPjU8L3ZvbHVtZT48bnVtYmVyPjQ8L251bWJlcj48ZGF0ZXM+PHllYXI+MjAwNDwv
eWVhcj48L2RhdGVzPjx1cmxzPjwvdXJscz48L3JlY29yZD48L0NpdGU+PC9FbmROb3RlPgB=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aWFza291PC9BdXRob3I+PFllYXI+MjAxMjwvWWVhcj48
UmVjTnVtPjE1NTwvUmVjTnVtPjxEaXNwbGF5VGV4dD4oOSwgNDUsIDQ2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aGk8L0F1dGhvcj48WWVh
cj4yMDExPC9ZZWFyPjxSZWNOdW0+MTY5PC9SZWNOdW0+PHJlY29yZD48cmVjLW51bWJlcj4xNjk8
L3JlYy1udW1iZXI+PGZvcmVpZ24ta2V5cz48a2V5IGFwcD0iRU4iIGRiLWlkPSI5eHA5ZjBwOXNy
d2Vlc2U1NTU3dnd0ZjBmZmV0c3JweDV2ZHIiIHRpbWVzdGFtcD0iMTQyODAyNzYwMSI+MTY5PC9r
ZXk+PC9mb3JlaWduLWtleXM+PHJlZi10eXBlIG5hbWU9IkpvdXJuYWwgQXJ0aWNsZSI+MTc8L3Jl
Zi10eXBlPjxjb250cmlidXRvcnM+PGF1dGhvcnM+PGF1dGhvcj5TaGksIENoYW88L2F1dGhvcj48
YXV0aG9yPlBhbWVyLCBFcmljIEc8L2F1dGhvcj48L2F1dGhvcnM+PC9jb250cmlidXRvcnM+PHRp
dGxlcz48dGl0bGU+TW9ub2N5dGUgcmVjcnVpdG1lbnQgZHVyaW5nIGluZmVjdGlvbiBhbmQgaW5m
bGFtbWF0aW9uPC90aXRsZT48c2Vjb25kYXJ5LXRpdGxlPk5hdHVyZSBSZXZpZXdzIEltbXVub2xv
Z3k8L3NlY29uZGFyeS10aXRsZT48L3RpdGxlcz48cGVyaW9kaWNhbD48ZnVsbC10aXRsZT5OYXR1
cmUgUmV2aWV3cyBJbW11bm9sb2d5PC9mdWxsLXRpdGxlPjwvcGVyaW9kaWNhbD48cGFnZXM+NzYy
LTc3NDwvcGFnZXM+PHZvbHVtZT4xMTwvdm9sdW1lPjxudW1iZXI+MTE8L251bWJlcj48ZGF0ZXM+
PHllYXI+MjAxMTwveWVhcj48L2RhdGVzPjxpc2JuPjE0NzQtMTczMzwvaXNibj48dXJscz48L3Vy
bHM+PC9yZWNvcmQ+PC9DaXRlPjxDaXRlPjxBdXRob3I+U2NoZW5rZWw8L0F1dGhvcj48WWVhcj4y
MDA0PC9ZZWFyPjxSZWNOdW0+MTcwPC9SZWNOdW0+PHJlY29yZD48cmVjLW51bWJlcj4xNzA8L3Jl
Yy1udW1iZXI+PGZvcmVpZ24ta2V5cz48a2V5IGFwcD0iRU4iIGRiLWlkPSI5eHA5ZjBwOXNyd2Vl
c2U1NTU3dnd0ZjBmZmV0c3JweDV2ZHIiIHRpbWVzdGFtcD0iMTQyODAyNzY3MCI+MTcwPC9rZXk+
PC9mb3JlaWduLWtleXM+PHJlZi10eXBlIG5hbWU9IkpvdXJuYWwgQXJ0aWNsZSI+MTc8L3JlZi10
eXBlPjxjb250cmlidXRvcnM+PGF1dGhvcnM+PGF1dGhvcj5TY2hlbmtlbCwgQWxhbiBSPC9hdXRo
b3I+PGF1dGhvcj5NYW1kb3VoLCBaYWhyYTwvYXV0aG9yPjxhdXRob3I+TXVsbGVyLCBXaWxsaWFt
IEE8L2F1dGhvcj48L2F1dGhvcnM+PC9jb250cmlidXRvcnM+PHRpdGxlcz48dGl0bGU+TG9jb21v
dGlvbiBvZiBtb25vY3l0ZXMgb24gZW5kb3RoZWxpdW0gaXMgYSBjcml0aWNhbCBzdGVwIGR1cmlu
ZyBleHRyYXZhc2F0aW9uPC90aXRsZT48c2Vjb25kYXJ5LXRpdGxlPk5hdHVyZSBpbW11bm9sb2d5
PC9zZWNvbmRhcnktdGl0bGU+PC90aXRsZXM+PHBlcmlvZGljYWw+PGZ1bGwtdGl0bGU+TmF0dXJl
IGltbXVub2xvZ3k8L2Z1bGwtdGl0bGU+PC9wZXJpb2RpY2FsPjxwYWdlcz4zOTMtNDAwPC9wYWdl
cz48dm9sdW1lPjU8L3ZvbHVtZT48bnVtYmVyPjQ8L251bWJlcj48ZGF0ZXM+PHllYXI+MjAwNDwv
eWVhcj48L2RhdGVzPjx1cmxzPjwvdXJscz48L3JlY29yZD48L0NpdGU+PC9FbmROb3RlPgB=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45" w:tooltip="Shi, 2011 #169" w:history="1">
              <w:r w:rsidR="008A711E">
                <w:rPr>
                  <w:rFonts w:ascii="Times New Roman" w:hAnsi="Times New Roman" w:cs="Times New Roman"/>
                  <w:noProof/>
                  <w:sz w:val="20"/>
                  <w:szCs w:val="20"/>
                </w:rPr>
                <w:t>45</w:t>
              </w:r>
            </w:hyperlink>
            <w:r w:rsidR="008A711E">
              <w:rPr>
                <w:rFonts w:ascii="Times New Roman" w:hAnsi="Times New Roman" w:cs="Times New Roman"/>
                <w:noProof/>
                <w:sz w:val="20"/>
                <w:szCs w:val="20"/>
              </w:rPr>
              <w:t xml:space="preserve">, </w:t>
            </w:r>
            <w:hyperlink w:anchor="_ENREF_46" w:tooltip="Schenkel, 2004 #170" w:history="1">
              <w:r w:rsidR="008A711E">
                <w:rPr>
                  <w:rFonts w:ascii="Times New Roman" w:hAnsi="Times New Roman" w:cs="Times New Roman"/>
                  <w:noProof/>
                  <w:sz w:val="20"/>
                  <w:szCs w:val="20"/>
                </w:rPr>
                <w:t>4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0AB4515" w14:textId="533CE360"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irculating monocytes are activated by TNF-α,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HMGB-1, and 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 xml:space="preserve">1 effector cells and apoptotic activated neutrophils </w:t>
            </w:r>
            <w:r w:rsidRPr="008A711E">
              <w:rPr>
                <w:sz w:val="20"/>
              </w:rPr>
              <w:fldChar w:fldCharType="begin">
                <w:fldData xml:space="preserve">PEVuZE5vdGU+PENpdGU+PEF1dGhvcj5MaWFza291PC9BdXRob3I+PFllYXI+MjAxMjwvWWVhcj48
UmVjTnVtPjE1NTwvUmVjTnVtPjxEaXNwbGF5VGV4dD4oOSwgMjksIDMyLCAzNiwgNDUsIDQ3LTUx
KTwvRGlzcGxheVRleHQ+PHJlY29yZD48cmVjLW51bWJlcj4xNTU8L3JlYy1udW1iZXI+PGZvcmVp
Z24ta2V5cz48a2V5IGFwcD0iRU4iIGRiLWlkPSI5eHA5ZjBwOXNyd2Vlc2U1NTU3dnd0ZjBmZmV0
c3JweDV2ZHIiIHRpbWVzdGFtcD0iMTQyODAyNDA2NiI+MTU1PC9rZXk+PC9mb3JlaWduLWtleXM+
PHJlZi10eXBlIG5hbWU9IkpvdXJuYWwgQXJ0aWNsZSI+MTc8L3JlZi10eXBlPjxjb250cmlidXRv
cnM+PGF1dGhvcnM+PGF1dGhvcj5MaWFza291LCBFdmFnZ2VsaWE8L2F1dGhvcj48YXV0aG9yPldp
bHNvbiwgRGFpc3kgVjwvYXV0aG9yPjxhdXRob3I+T28sIFllIEg8L2F1dGhvcj48L2F1dGhvcnM+
PC9jb250cmlidXRvcnM+PHRpdGxlcz48dGl0bGU+SW5uYXRlIGltbXVuZSBjZWxscyBpbiBsaXZl
ciBpbmZsYW1tYXRpb248L3RpdGxlPjxzZWNvbmRhcnktdGl0bGU+TWVkaWF0b3JzIG9mIGluZmxh
bW1hdGlvbjwvc2Vjb25kYXJ5LXRpdGxlPjwvdGl0bGVzPjxwZXJpb2RpY2FsPjxmdWxsLXRpdGxl
Pk1lZGlhdG9ycyBvZiBpbmZsYW1tYXRpb248L2Z1bGwtdGl0bGU+PC9wZXJpb2RpY2FsPjx2b2x1
bWU+MjAxMjwvdm9sdW1lPjxkYXRlcz48eWVhcj4yMDEyPC95ZWFyPjwvZGF0ZXM+PGlzYm4+MDk2
Mi05MzUxPC9pc2JuPjx1cmxzPjwvdXJscz48L3JlY29yZD48L0NpdGU+PENpdGU+PEF1dGhvcj5C
aWFuPC9BdXRob3I+PFllYXI+MjAxMjwvWWVhcj48UmVjTnVtPjIwNjwvUmVjTnVtPjxyZWNvcmQ+
PHJlYy1udW1iZXI+MjA2PC9yZWMtbnVtYmVyPjxmb3JlaWduLWtleXM+PGtleSBhcHA9IkVOIiBk
Yi1pZD0iOXhwOWYwcDlzcndlZXNlNTU1N3Z3dGYwZmZldHNycHg1dmRyIiB0aW1lc3RhbXA9IjE0
Mjg1NDQ1NDgiPjIwNjwva2V5PjwvZm9yZWlnbi1rZXlzPjxyZWYtdHlwZSBuYW1lPSJKb3VybmFs
IEFydGljbGUiPjE3PC9yZWYtdHlwZT48Y29udHJpYnV0b3JzPjxhdXRob3JzPjxhdXRob3I+Qmlh
biwgWmhlbjwvYXV0aG9yPjxhdXRob3I+R3VvLCBZYUxhbjwvYXV0aG9yPjxhdXRob3I+SGEsIEJp
bmg8L2F1dGhvcj48YXV0aG9yPlplbiwgS2U8L2F1dGhvcj48YXV0aG9yPkxpdSwgWXVhbjwvYXV0
aG9yPjwvYXV0aG9ycz48L2NvbnRyaWJ1dG9ycz48dGl0bGVzPjx0aXRsZT5SZWd1bGF0aW9uIG9m
IHRoZSBpbmZsYW1tYXRvcnkgcmVzcG9uc2U6IGVuaGFuY2luZyBuZXV0cm9waGlsIGluZmlsdHJh
dGlvbiB1bmRlciBjaHJvbmljIGluZmxhbW1hdG9yeSBjb25kaXRpb25zPC90aXRsZT48c2Vjb25k
YXJ5LXRpdGxlPlRoZSBKb3VybmFsIG9mIEltbXVub2xvZ3k8L3NlY29uZGFyeS10aXRsZT48L3Rp
dGxlcz48cGVyaW9kaWNhbD48ZnVsbC10aXRsZT5UaGUgSm91cm5hbCBvZiBJbW11bm9sb2d5PC9m
dWxsLXRpdGxlPjwvcGVyaW9kaWNhbD48cGFnZXM+ODQ0LTg1MzwvcGFnZXM+PHZvbHVtZT4xODg8
L3ZvbHVtZT48bnVtYmVyPjI8L251bWJlcj48ZGF0ZXM+PHllYXI+MjAxMjwveWVhcj48L2RhdGVz
Pjxpc2JuPjAwMjItMTc2NzwvaXNibj48dXJscz48L3VybHM+PC9yZWNvcmQ+PC9DaXRlPjxDaXRl
PjxBdXRob3I+V2FuZzwvQXV0aG9yPjxZZWFyPjIwMDQ8L1llYXI+PFJlY051bT42NDwvUmVjTnVt
PjxyZWNvcmQ+PHJlYy1udW1iZXI+NjQ8L3JlYy1udW1iZXI+PGZvcmVpZ24ta2V5cz48a2V5IGFw
cD0iRU4iIGRiLWlkPSI5eHA5ZjBwOXNyd2Vlc2U1NTU3dnd0ZjBmZmV0c3JweDV2ZHIiIHRpbWVz
dGFtcD0iMTQyNzkxOTEyNiI+NjQ8L2tleT48L2ZvcmVpZ24ta2V5cz48cmVmLXR5cGUgbmFtZT0i
Sm91cm5hbCBBcnRpY2xlIj4xNzwvcmVmLXR5cGU+PGNvbnRyaWJ1dG9ycz48YXV0aG9ycz48YXV0
aG9yPldhbmcsIEg8L2F1dGhvcj48YXV0aG9yPllhbmcsIEg8L2F1dGhvcj48YXV0aG9yPlRyYWNl
eSwgS0o8L2F1dGhvcj48L2F1dGhvcnM+PC9jb250cmlidXRvcnM+PHRpdGxlcz48dGl0bGU+RXh0
cmFjZWxsdWxhciByb2xlIG9mIEhNR0IxIGluIGluZmxhbW1hdGlvbiBhbmQgc2Vwc2lzPC90aXRs
ZT48c2Vjb25kYXJ5LXRpdGxlPkpvdXJuYWwgb2YgaW50ZXJuYWwgbWVkaWNpbmU8L3NlY29uZGFy
eS10aXRsZT48L3RpdGxlcz48cGVyaW9kaWNhbD48ZnVsbC10aXRsZT5Kb3VybmFsIG9mIGludGVy
bmFsIG1lZGljaW5lPC9mdWxsLXRpdGxlPjwvcGVyaW9kaWNhbD48cGFnZXM+MzIwLTMzMTwvcGFn
ZXM+PHZvbHVtZT4yNTU8L3ZvbHVtZT48bnVtYmVyPjM8L251bWJlcj48ZGF0ZXM+PHllYXI+MjAw
NDwveWVhcj48L2RhdGVzPjxpc2JuPjEzNjUtMjc5NjwvaXNibj48dXJscz48L3VybHM+PC9yZWNv
cmQ+PC9DaXRlPjxDaXRlPjxBdXRob3I+R3JlZ29yeTwvQXV0aG9yPjxZZWFyPjIwMDI8L1llYXI+
PFJlY051bT40MjwvUmVjTnVtPjxyZWNvcmQ+PHJlYy1udW1iZXI+NDI8L3JlYy1udW1iZXI+PGZv
cmVpZ24ta2V5cz48a2V5IGFwcD0iRU4iIGRiLWlkPSI5eHA5ZjBwOXNyd2Vlc2U1NTU3dnd0ZjBm
ZmV0c3JweDV2ZHIiIHRpbWVzdGFtcD0iMTQyNzc1MjI1MSI+NDI8L2tleT48L2ZvcmVpZ24ta2V5
cz48cmVmLXR5cGUgbmFtZT0iSm91cm5hbCBBcnRpY2xlIj4xNzwvcmVmLXR5cGU+PGNvbnRyaWJ1
dG9ycz48YXV0aG9ycz48YXV0aG9yPkdyZWdvcnksIFN0ZXBoZW4gSDwvYXV0aG9yPjxhdXRob3I+
V2luZywgRWR3YXJkIEo8L2F1dGhvcj48L2F1dGhvcnM+PC9jb250cmlidXRvcnM+PHRpdGxlcz48
dGl0bGU+TmV1dHJvcGhpbC1LdXBmZmVyIGNlbGwgaW50ZXJhY3Rpb246IGEgY3JpdGljYWwgY29t
cG9uZW50IG9mIGhvc3QgZGVmZW5zZXMgdG8gc3lzdGVtaWMgYmFjdGVyaWFsIGluZmVjdGlvbnM8
L3RpdGxlPjxzZWNvbmRhcnktdGl0bGU+Sm91cm5hbCBvZiBsZXVrb2N5dGUgYmlvbG9neTwvc2Vj
b25kYXJ5LXRpdGxlPjwvdGl0bGVzPjxwZXJpb2RpY2FsPjxmdWxsLXRpdGxlPkpvdXJuYWwgb2Yg
bGV1a29jeXRlIGJpb2xvZ3k8L2Z1bGwtdGl0bGU+PC9wZXJpb2RpY2FsPjxwYWdlcz4yMzktMjQ4
PC9wYWdlcz48dm9sdW1lPjcyPC92b2x1bWU+PG51bWJlcj4yPC9udW1iZXI+PGRhdGVzPjx5ZWFy
PjIwMDI8L3llYXI+PC9kYXRlcz48aXNibj4wNzQxLTU0MDA8L2lzYm4+PHVybHM+PC91cmxzPjwv
cmVjb3JkPjwvQ2l0ZT48Q2l0ZT48QXV0aG9yPlNhdmlsbDwvQXV0aG9yPjxZZWFyPjE5ODk8L1ll
YXI+PFJlY051bT43MTwvUmVjTnVtPjxyZWNvcmQ+PHJlYy1udW1iZXI+NzE8L3JlYy1udW1iZXI+
PGZvcmVpZ24ta2V5cz48a2V5IGFwcD0iRU4iIGRiLWlkPSI5eHA5ZjBwOXNyd2Vlc2U1NTU3dnd0
ZjBmZmV0c3JweDV2ZHIiIHRpbWVzdGFtcD0iMTQyNzkxOTUwMiI+NzE8L2tleT48L2ZvcmVpZ24t
a2V5cz48cmVmLXR5cGUgbmFtZT0iSm91cm5hbCBBcnRpY2xlIj4xNzwvcmVmLXR5cGU+PGNvbnRy
aWJ1dG9ycz48YXV0aG9ycz48YXV0aG9yPlNhdmlsbCwgSlM8L2F1dGhvcj48YXV0aG9yPld5bGxp
ZSwgQUg8L2F1dGhvcj48YXV0aG9yPkhlbnNvbiwgSkU8L2F1dGhvcj48YXV0aG9yPldhbHBvcnQs
IE1KPC9hdXRob3I+PGF1dGhvcj5IZW5zb24sIFBNPC9hdXRob3I+PGF1dGhvcj5IYXNsZXR0LCBD
SDwvYXV0aG9yPjwvYXV0aG9ycz48L2NvbnRyaWJ1dG9ycz48dGl0bGVzPjx0aXRsZT5NYWNyb3Bo
YWdlIHBoYWdvY3l0b3NpcyBvZiBhZ2luZyBuZXV0cm9waGlscyBpbiBpbmZsYW1tYXRpb24uIFBy
b2dyYW1tZWQgY2VsbCBkZWF0aCBpbiB0aGUgbmV1dHJvcGhpbCBsZWFkcyB0byBpdHMgcmVjb2du
aXRpb24gYnkgbWFjcm9waGFnZXM8L3RpdGxlPjxzZWNvbmRhcnktdGl0bGU+Sm91cm5hbCBvZiBD
bGluaWNhbCBJbnZlc3RpZ2F0aW9uPC9zZWNvbmRhcnktdGl0bGU+PC90aXRsZXM+PHBlcmlvZGlj
YWw+PGZ1bGwtdGl0bGU+Sm91cm5hbCBvZiBDbGluaWNhbCBJbnZlc3RpZ2F0aW9uPC9mdWxsLXRp
dGxlPjwvcGVyaW9kaWNhbD48cGFnZXM+ODY1PC9wYWdlcz48dm9sdW1lPjgzPC92b2x1bWU+PG51
bWJlcj4zPC9udW1iZXI+PGRhdGVzPjx5ZWFyPjE5ODk8L3llYXI+PC9kYXRlcz48dXJscz48L3Vy
bHM+PC9yZWNvcmQ+PC9DaXRlPjxDaXRlPjxBdXRob3I+U2lsdmE8L0F1dGhvcj48WWVhcj4yMDEx
PC9ZZWFyPjxSZWNOdW0+MjU0PC9SZWNOdW0+PHJlY29yZD48cmVjLW51bWJlcj4yNTQ8L3JlYy1u
dW1iZXI+PGZvcmVpZ24ta2V5cz48a2V5IGFwcD0iRU4iIGRiLWlkPSI5eHA5ZjBwOXNyd2Vlc2U1
NTU3dnd0ZjBmZmV0c3JweDV2ZHIiIHRpbWVzdGFtcD0iMTQyOTU2MzE5MyI+MjU0PC9rZXk+PC9m
b3JlaWduLWtleXM+PHJlZi10eXBlIG5hbWU9IkpvdXJuYWwgQXJ0aWNsZSI+MTc8L3JlZi10eXBl
Pjxjb250cmlidXRvcnM+PGF1dGhvcnM+PGF1dGhvcj5TaWx2YSwgTWFudWVsIFQ8L2F1dGhvcj48
L2F1dGhvcnM+PC9jb250cmlidXRvcnM+PHRpdGxlcz48dGl0bGU+TWFjcm9waGFnZSBwaGFnb2N5
dG9zaXMgb2YgbmV1dHJvcGhpbHMgYXQgaW5mbGFtbWF0b3J5L2luZmVjdGlvdXMgZm9jaTogYSBj
b29wZXJhdGl2ZSBtZWNoYW5pc20gaW4gdGhlIGNvbnRyb2wgb2YgaW5mZWN0aW9uIGFuZCBpbmZl
Y3Rpb3VzIGluZmxhbW1hdGlvbjwvdGl0bGU+PHNlY29uZGFyeS10aXRsZT5Kb3VybmFsIG9mIGxl
dWtvY3l0ZSBiaW9sb2d5PC9zZWNvbmRhcnktdGl0bGU+PC90aXRsZXM+PHBlcmlvZGljYWw+PGZ1
bGwtdGl0bGU+Sm91cm5hbCBvZiBsZXVrb2N5dGUgYmlvbG9neTwvZnVsbC10aXRsZT48L3Blcmlv
ZGljYWw+PHBhZ2VzPjY3NS02ODM8L3BhZ2VzPjx2b2x1bWU+ODk8L3ZvbHVtZT48bnVtYmVyPjU8
L251bWJlcj48ZGF0ZXM+PHllYXI+MjAxMTwveWVhcj48L2RhdGVzPjxpc2JuPjA3NDEtNTQwMDwv
aXNibj48dXJscz48L3VybHM+PC9yZWNvcmQ+PC9DaXRlPjxDaXRlPjxBdXRob3I+U2hpPC9BdXRo
b3I+PFllYXI+MjAxMDwvWWVhcj48UmVjTnVtPjEyNjwvUmVjTnVtPjxyZWNvcmQ+PHJlYy1udW1i
ZXI+MTI2PC9yZWMtbnVtYmVyPjxmb3JlaWduLWtleXM+PGtleSBhcHA9IkVOIiBkYi1pZD0iOXhw
OWYwcDlzcndlZXNlNTU1N3Z3dGYwZmZldHNycHg1dmRyIiB0aW1lc3RhbXA9IjE0Mjc5Mzc3NTUi
PjEyNjwva2V5PjwvZm9yZWlnbi1rZXlzPjxyZWYtdHlwZSBuYW1lPSJKb3VybmFsIEFydGljbGUi
PjE3PC9yZWYtdHlwZT48Y29udHJpYnV0b3JzPjxhdXRob3JzPjxhdXRob3I+U2hpLCBDaGFvPC9h
dXRob3I+PGF1dGhvcj5WZWzDoXpxdWV6LCBQZXRlcjwvYXV0aG9yPjxhdXRob3I+SG9obCwgVG9i
aWFzIE08L2F1dGhvcj48YXV0aG9yPkxlaW5lciwgSW5ncmlkPC9hdXRob3I+PGF1dGhvcj5EdXN0
aW4sIE1pY2hhZWwgTDwvYXV0aG9yPjxhdXRob3I+UGFtZXIsIEVyaWMgRzwvYXV0aG9yPjwvYXV0
aG9ycz48L2NvbnRyaWJ1dG9ycz48dGl0bGVzPjx0aXRsZT5Nb25vY3l0ZSB0cmFmZmlja2luZyB0
byBoZXBhdGljIHNpdGVzIG9mIGJhY3RlcmlhbCBpbmZlY3Rpb24gaXMgY2hlbW9raW5lIGluZGVw
ZW5kZW50IGFuZCBkaXJlY3RlZCBieSBmb2NhbCBpbnRlcmNlbGx1bGFyIGFkaGVzaW9uIG1vbGVj
dWxlLTEgZXhwcmVzc2lvbjwvdGl0bGU+PHNlY29uZGFyeS10aXRsZT5UaGUgSm91cm5hbCBvZiBp
bW11bm9sb2d5PC9zZWNvbmRhcnktdGl0bGU+PC90aXRsZXM+PHBlcmlvZGljYWw+PGZ1bGwtdGl0
bGU+VGhlIEpvdXJuYWwgb2YgSW1tdW5vbG9neTwvZnVsbC10aXRsZT48L3BlcmlvZGljYWw+PHBh
Z2VzPjYyNjYtNjI3NDwvcGFnZXM+PHZvbHVtZT4xODQ8L3ZvbHVtZT48bnVtYmVyPjExPC9udW1i
ZXI+PGRhdGVzPjx5ZWFyPjIwMTA8L3llYXI+PC9kYXRlcz48aXNibj4wMDIyLTE3Njc8L2lzYm4+
PHVybHM+PC91cmxzPjwvcmVjb3JkPjwvQ2l0ZT48Q2l0ZT48QXV0aG9yPkhlbGs8L0F1dGhvcj48
WWVhcj4yMDEzPC9ZZWFyPjxSZWNOdW0+MjU1PC9SZWNOdW0+PHJlY29yZD48cmVjLW51bWJlcj4y
NTU8L3JlYy1udW1iZXI+PGZvcmVpZ24ta2V5cz48a2V5IGFwcD0iRU4iIGRiLWlkPSI5eHA5ZjBw
OXNyd2Vlc2U1NTU3dnd0ZjBmZmV0c3JweDV2ZHIiIHRpbWVzdGFtcD0iMTQyOTU2MzI0MiI+MjU1
PC9rZXk+PC9mb3JlaWduLWtleXM+PHJlZi10eXBlIG5hbWU9IkpvdXJuYWwgQXJ0aWNsZSI+MTc8
L3JlZi10eXBlPjxjb250cmlidXRvcnM+PGF1dGhvcnM+PGF1dGhvcj5IZWxrLCBFbGVuYTwvYXV0
aG9yPjxhdXRob3I+QmVybmluLCBIYW5uYWg8L2F1dGhvcj48YXV0aG9yPkVybnN0LCBUaG9tYXM8
L2F1dGhvcj48YXV0aG9yPkl0dHJpY2gsIEhhcmFsZDwvYXV0aG9yPjxhdXRob3I+SmFjb2JzLCBU
aG9tYXM8L2F1dGhvcj48YXV0aG9yPkhlZXJlbiwgSm9lcmc8L2F1dGhvcj48YXV0aG9yPlRhY2tl
LCBGcmFuazwvYXV0aG9yPjxhdXRob3I+VGFubmljaCwgRWdiZXJ0PC9hdXRob3I+PGF1dGhvcj5M
b3R0ZXIsIEhhbm5lbG9yZTwvYXV0aG9yPjwvYXV0aG9ycz48L2NvbnRyaWJ1dG9ycz48dGl0bGVz
Pjx0aXRsZT5UTkbOsS1tZWRpYXRlZCBsaXZlciBkZXN0cnVjdGlvbiBieSBLdXBmZmVyIGNlbGxz
IGFuZCBMeTZDaGkgbW9ub2N5dGVzIGR1cmluZyBFbnRhbW9lYmEgaGlzdG9seXRpY2EgaW5mZWN0
aW9uPC90aXRsZT48c2Vjb25kYXJ5LXRpdGxlPlBMb1MgcGF0aG9nZW5zPC9zZWNvbmRhcnktdGl0
bGU+PC90aXRsZXM+PHBlcmlvZGljYWw+PGZ1bGwtdGl0bGU+UExvUyBwYXRob2dlbnM8L2Z1bGwt
dGl0bGU+PC9wZXJpb2RpY2FsPjxwYWdlcz5lMTAwMzA5NjwvcGFnZXM+PHZvbHVtZT45PC92b2x1
bWU+PG51bWJlcj4xPC9udW1iZXI+PGRhdGVzPjx5ZWFyPjIwMTM8L3llYXI+PC9kYXRlcz48aXNi
bj4xNTUzLTczNzQ8L2lzYm4+PHVybHM+PC91cmxzPjwvcmVjb3JkPjwvQ2l0ZT48Q2l0ZT48QXV0
aG9yPkluZHJhbW9oYW48L0F1dGhvcj48WWVhcj4yMDEyPC9ZZWFyPjxSZWNOdW0+MjU2PC9SZWNO
dW0+PHJlY29yZD48cmVjLW51bWJlcj4yNTY8L3JlYy1udW1iZXI+PGZvcmVpZ24ta2V5cz48a2V5
IGFwcD0iRU4iIGRiLWlkPSI5eHA5ZjBwOXNyd2Vlc2U1NTU3dnd0ZjBmZmV0c3JweDV2ZHIiIHRp
bWVzdGFtcD0iMTQyOTU2MzI2MyI+MjU2PC9rZXk+PC9mb3JlaWduLWtleXM+PHJlZi10eXBlIG5h
bWU9IkpvdXJuYWwgQXJ0aWNsZSI+MTc8L3JlZi10eXBlPjxjb250cmlidXRvcnM+PGF1dGhvcnM+
PGF1dGhvcj5JbmRyYW1vaGFuLCBNb2hhbmFsYXhtaTwvYXV0aG9yPjxhdXRob3I+U2lldmUsIEFt
eSBOPC9hdXRob3I+PGF1dGhvcj5CcmVhaywgVGltb3RoeSBKPC9hdXRob3I+PGF1dGhvcj5CZXJn
LCBSYW5jZSBFPC9hdXRob3I+PC9hdXRob3JzPjwvY29udHJpYnV0b3JzPjx0aXRsZXM+PHRpdGxl
PkluZmxhbW1hdG9yeSBtb25vY3l0ZSByZWNydWl0bWVudCBpcyByZWd1bGF0ZWQgYnkgaW50ZXJs
ZXVraW4tMjMgZHVyaW5nIHN5c3RlbWljIGJhY3RlcmlhbCBpbmZlY3Rpb248L3RpdGxlPjxzZWNv
bmRhcnktdGl0bGU+SW5mZWN0aW9uIGFuZCBpbW11bml0eTwvc2Vjb25kYXJ5LXRpdGxlPjwvdGl0
bGVzPjxwZXJpb2RpY2FsPjxmdWxsLXRpdGxlPkluZmVjdGlvbiBhbmQgaW1tdW5pdHk8L2Z1bGwt
dGl0bGU+PC9wZXJpb2RpY2FsPjxwYWdlcz40MDk5LTQxMDU8L3BhZ2VzPjx2b2x1bWU+ODA8L3Zv
bHVtZT48bnVtYmVyPjEyPC9udW1iZXI+PGRhdGVzPjx5ZWFyPjIwMTI8L3llYXI+PC9kYXRlcz48
aXNibj4wMDE5LTk1Njc8L2lzYm4+PHVybHM+PC91cmxzPjwvcmVjb3JkPjwvQ2l0ZT48Q2l0ZT48
QXV0aG9yPlNoaTwvQXV0aG9yPjxZZWFyPjIwMTE8L1llYXI+PFJlY051bT4xNjk8L1JlY051bT48
cmVjb3JkPjxyZWMtbnVtYmVyPjE2OTwvcmVjLW51bWJlcj48Zm9yZWlnbi1rZXlzPjxrZXkgYXBw
PSJFTiIgZGItaWQ9Ijl4cDlmMHA5c3J3ZWVzZTU1NTd2d3RmMGZmZXRzcnB4NXZkciIgdGltZXN0
YW1wPSIxNDI4MDI3NjAxIj4xNjk8L2tleT48L2ZvcmVpZ24ta2V5cz48cmVmLXR5cGUgbmFtZT0i
Sm91cm5hbCBBcnRpY2xlIj4xNzwvcmVmLXR5cGU+PGNvbnRyaWJ1dG9ycz48YXV0aG9ycz48YXV0
aG9yPlNoaSwgQ2hhbzwvYXV0aG9yPjxhdXRob3I+UGFtZXIsIEVyaWMgRzwvYXV0aG9yPjwvYXV0
aG9ycz48L2NvbnRyaWJ1dG9ycz48dGl0bGVzPjx0aXRsZT5Nb25vY3l0ZSByZWNydWl0bWVudCBk
dXJpbmcgaW5mZWN0aW9uIGFuZCBpbmZsYW1tYXRpb248L3RpdGxlPjxzZWNvbmRhcnktdGl0bGU+
TmF0dXJlIFJldmlld3MgSW1tdW5vbG9neTwvc2Vjb25kYXJ5LXRpdGxlPjwvdGl0bGVzPjxwZXJp
b2RpY2FsPjxmdWxsLXRpdGxlPk5hdHVyZSBSZXZpZXdzIEltbXVub2xvZ3k8L2Z1bGwtdGl0bGU+
PC9wZXJpb2RpY2FsPjxwYWdlcz43NjItNzc0PC9wYWdlcz48dm9sdW1lPjExPC92b2x1bWU+PG51
bWJlcj4xMTwvbnVtYmVyPjxkYXRlcz48eWVhcj4yMDExPC95ZWFyPjwvZGF0ZXM+PGlzYm4+MTQ3
NC0xNzMzPC9pc2JuPjx1cmxzPjwvdXJscz48L3JlY29yZD48L0NpdGU+PENpdGU+PEF1dGhvcj5T
aGk8L0F1dGhvcj48WWVhcj4yMDExPC9ZZWFyPjxSZWNOdW0+MTY5PC9SZWNOdW0+PHJlY29yZD48
cmVjLW51bWJlcj4xNjk8L3JlYy1udW1iZXI+PGZvcmVpZ24ta2V5cz48a2V5IGFwcD0iRU4iIGRi
LWlkPSI5eHA5ZjBwOXNyd2Vlc2U1NTU3dnd0ZjBmZmV0c3JweDV2ZHIiIHRpbWVzdGFtcD0iMTQy
ODAyNzYwMSI+MTY5PC9rZXk+PC9mb3JlaWduLWtleXM+PHJlZi10eXBlIG5hbWU9IkpvdXJuYWwg
QXJ0aWNsZSI+MTc8L3JlZi10eXBlPjxjb250cmlidXRvcnM+PGF1dGhvcnM+PGF1dGhvcj5TaGks
IENoYW88L2F1dGhvcj48YXV0aG9yPlBhbWVyLCBFcmljIEc8L2F1dGhvcj48L2F1dGhvcnM+PC9j
b250cmlidXRvcnM+PHRpdGxlcz48dGl0bGU+TW9ub2N5dGUgcmVjcnVpdG1lbnQgZHVyaW5nIGlu
ZmVjdGlvbiBhbmQgaW5mbGFtbWF0aW9uPC90aXRsZT48c2Vjb25kYXJ5LXRpdGxlPk5hdHVyZSBS
ZXZpZXdzIEltbXVub2xvZ3k8L3NlY29uZGFyeS10aXRsZT48L3RpdGxlcz48cGVyaW9kaWNhbD48
ZnVsbC10aXRsZT5OYXR1cmUgUmV2aWV3cyBJbW11bm9sb2d5PC9mdWxsLXRpdGxlPjwvcGVyaW9k
aWNhbD48cGFnZXM+NzYyLTc3NDwvcGFnZXM+PHZvbHVtZT4xMTwvdm9sdW1lPjxudW1iZXI+MTE8
L251bWJlcj48ZGF0ZXM+PHllYXI+MjAxMTwveWVhcj48L2RhdGVzPjxpc2JuPjE0NzQtMTczMzwv
aXNibj48dXJscz48L3VybHM+PC9yZWNvcmQ+PC9DaXRlPjxDaXRlPjxBdXRob3I+U2hpPC9BdXRo
b3I+PFllYXI+MjAxMTwvWWVhcj48UmVjTnVtPjE2OTwvUmVjTnVtPjxyZWNvcmQ+PHJlYy1udW1i
ZXI+MTY5PC9yZWMtbnVtYmVyPjxmb3JlaWduLWtleXM+PGtleSBhcHA9IkVOIiBkYi1pZD0iOXhw
OWYwcDlzcndlZXNlNTU1N3Z3dGYwZmZldHNycHg1dmRyIiB0aW1lc3RhbXA9IjE0MjgwMjc2MDEi
PjE2OTwva2V5PjwvZm9yZWlnbi1rZXlzPjxyZWYtdHlwZSBuYW1lPSJKb3VybmFsIEFydGljbGUi
PjE3PC9yZWYtdHlwZT48Y29udHJpYnV0b3JzPjxhdXRob3JzPjxhdXRob3I+U2hpLCBDaGFvPC9h
dXRob3I+PGF1dGhvcj5QYW1lciwgRXJpYyBHPC9hdXRob3I+PC9hdXRob3JzPjwvY29udHJpYnV0
b3JzPjx0aXRsZXM+PHRpdGxlPk1vbm9jeXRlIHJlY3J1aXRtZW50IGR1cmluZyBpbmZlY3Rpb24g
YW5kIGluZmxhbW1hdGlvbjwvdGl0bGU+PHNlY29uZGFyeS10aXRsZT5OYXR1cmUgUmV2aWV3cyBJ
bW11bm9sb2d5PC9zZWNvbmRhcnktdGl0bGU+PC90aXRsZXM+PHBlcmlvZGljYWw+PGZ1bGwtdGl0
bGU+TmF0dXJlIFJldmlld3MgSW1tdW5vbG9neTwvZnVsbC10aXRsZT48L3BlcmlvZGljYWw+PHBh
Z2VzPjc2Mi03NzQ8L3BhZ2VzPjx2b2x1bWU+MTE8L3ZvbHVtZT48bnVtYmVyPjExPC9udW1iZXI+
PGRhdGVzPjx5ZWFyPjIwMTE8L3llYXI+PC9kYXRlcz48aXNibj4xNDc0LTE3MzM8L2lzYm4+PHVy
bHM+PC91cmxzPjwvcmVjb3JkPjwvQ2l0ZT48L0VuZE5vdGU+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aWFza291PC9BdXRob3I+PFllYXI+MjAxMjwvWWVhcj48
UmVjTnVtPjE1NTwvUmVjTnVtPjxEaXNwbGF5VGV4dD4oOSwgMjksIDMyLCAzNiwgNDUsIDQ3LTUx
KTwvRGlzcGxheVRleHQ+PHJlY29yZD48cmVjLW51bWJlcj4xNTU8L3JlYy1udW1iZXI+PGZvcmVp
Z24ta2V5cz48a2V5IGFwcD0iRU4iIGRiLWlkPSI5eHA5ZjBwOXNyd2Vlc2U1NTU3dnd0ZjBmZmV0
c3JweDV2ZHIiIHRpbWVzdGFtcD0iMTQyODAyNDA2NiI+MTU1PC9rZXk+PC9mb3JlaWduLWtleXM+
PHJlZi10eXBlIG5hbWU9IkpvdXJuYWwgQXJ0aWNsZSI+MTc8L3JlZi10eXBlPjxjb250cmlidXRv
cnM+PGF1dGhvcnM+PGF1dGhvcj5MaWFza291LCBFdmFnZ2VsaWE8L2F1dGhvcj48YXV0aG9yPldp
bHNvbiwgRGFpc3kgVjwvYXV0aG9yPjxhdXRob3I+T28sIFllIEg8L2F1dGhvcj48L2F1dGhvcnM+
PC9jb250cmlidXRvcnM+PHRpdGxlcz48dGl0bGU+SW5uYXRlIGltbXVuZSBjZWxscyBpbiBsaXZl
ciBpbmZsYW1tYXRpb248L3RpdGxlPjxzZWNvbmRhcnktdGl0bGU+TWVkaWF0b3JzIG9mIGluZmxh
bW1hdGlvbjwvc2Vjb25kYXJ5LXRpdGxlPjwvdGl0bGVzPjxwZXJpb2RpY2FsPjxmdWxsLXRpdGxl
Pk1lZGlhdG9ycyBvZiBpbmZsYW1tYXRpb248L2Z1bGwtdGl0bGU+PC9wZXJpb2RpY2FsPjx2b2x1
bWU+MjAxMjwvdm9sdW1lPjxkYXRlcz48eWVhcj4yMDEyPC95ZWFyPjwvZGF0ZXM+PGlzYm4+MDk2
Mi05MzUxPC9pc2JuPjx1cmxzPjwvdXJscz48L3JlY29yZD48L0NpdGU+PENpdGU+PEF1dGhvcj5C
aWFuPC9BdXRob3I+PFllYXI+MjAxMjwvWWVhcj48UmVjTnVtPjIwNjwvUmVjTnVtPjxyZWNvcmQ+
PHJlYy1udW1iZXI+MjA2PC9yZWMtbnVtYmVyPjxmb3JlaWduLWtleXM+PGtleSBhcHA9IkVOIiBk
Yi1pZD0iOXhwOWYwcDlzcndlZXNlNTU1N3Z3dGYwZmZldHNycHg1dmRyIiB0aW1lc3RhbXA9IjE0
Mjg1NDQ1NDgiPjIwNjwva2V5PjwvZm9yZWlnbi1rZXlzPjxyZWYtdHlwZSBuYW1lPSJKb3VybmFs
IEFydGljbGUiPjE3PC9yZWYtdHlwZT48Y29udHJpYnV0b3JzPjxhdXRob3JzPjxhdXRob3I+Qmlh
biwgWmhlbjwvYXV0aG9yPjxhdXRob3I+R3VvLCBZYUxhbjwvYXV0aG9yPjxhdXRob3I+SGEsIEJp
bmg8L2F1dGhvcj48YXV0aG9yPlplbiwgS2U8L2F1dGhvcj48YXV0aG9yPkxpdSwgWXVhbjwvYXV0
aG9yPjwvYXV0aG9ycz48L2NvbnRyaWJ1dG9ycz48dGl0bGVzPjx0aXRsZT5SZWd1bGF0aW9uIG9m
IHRoZSBpbmZsYW1tYXRvcnkgcmVzcG9uc2U6IGVuaGFuY2luZyBuZXV0cm9waGlsIGluZmlsdHJh
dGlvbiB1bmRlciBjaHJvbmljIGluZmxhbW1hdG9yeSBjb25kaXRpb25zPC90aXRsZT48c2Vjb25k
YXJ5LXRpdGxlPlRoZSBKb3VybmFsIG9mIEltbXVub2xvZ3k8L3NlY29uZGFyeS10aXRsZT48L3Rp
dGxlcz48cGVyaW9kaWNhbD48ZnVsbC10aXRsZT5UaGUgSm91cm5hbCBvZiBJbW11bm9sb2d5PC9m
dWxsLXRpdGxlPjwvcGVyaW9kaWNhbD48cGFnZXM+ODQ0LTg1MzwvcGFnZXM+PHZvbHVtZT4xODg8
L3ZvbHVtZT48bnVtYmVyPjI8L251bWJlcj48ZGF0ZXM+PHllYXI+MjAxMjwveWVhcj48L2RhdGVz
Pjxpc2JuPjAwMjItMTc2NzwvaXNibj48dXJscz48L3VybHM+PC9yZWNvcmQ+PC9DaXRlPjxDaXRl
PjxBdXRob3I+V2FuZzwvQXV0aG9yPjxZZWFyPjIwMDQ8L1llYXI+PFJlY051bT42NDwvUmVjTnVt
PjxyZWNvcmQ+PHJlYy1udW1iZXI+NjQ8L3JlYy1udW1iZXI+PGZvcmVpZ24ta2V5cz48a2V5IGFw
cD0iRU4iIGRiLWlkPSI5eHA5ZjBwOXNyd2Vlc2U1NTU3dnd0ZjBmZmV0c3JweDV2ZHIiIHRpbWVz
dGFtcD0iMTQyNzkxOTEyNiI+NjQ8L2tleT48L2ZvcmVpZ24ta2V5cz48cmVmLXR5cGUgbmFtZT0i
Sm91cm5hbCBBcnRpY2xlIj4xNzwvcmVmLXR5cGU+PGNvbnRyaWJ1dG9ycz48YXV0aG9ycz48YXV0
aG9yPldhbmcsIEg8L2F1dGhvcj48YXV0aG9yPllhbmcsIEg8L2F1dGhvcj48YXV0aG9yPlRyYWNl
eSwgS0o8L2F1dGhvcj48L2F1dGhvcnM+PC9jb250cmlidXRvcnM+PHRpdGxlcz48dGl0bGU+RXh0
cmFjZWxsdWxhciByb2xlIG9mIEhNR0IxIGluIGluZmxhbW1hdGlvbiBhbmQgc2Vwc2lzPC90aXRs
ZT48c2Vjb25kYXJ5LXRpdGxlPkpvdXJuYWwgb2YgaW50ZXJuYWwgbWVkaWNpbmU8L3NlY29uZGFy
eS10aXRsZT48L3RpdGxlcz48cGVyaW9kaWNhbD48ZnVsbC10aXRsZT5Kb3VybmFsIG9mIGludGVy
bmFsIG1lZGljaW5lPC9mdWxsLXRpdGxlPjwvcGVyaW9kaWNhbD48cGFnZXM+MzIwLTMzMTwvcGFn
ZXM+PHZvbHVtZT4yNTU8L3ZvbHVtZT48bnVtYmVyPjM8L251bWJlcj48ZGF0ZXM+PHllYXI+MjAw
NDwveWVhcj48L2RhdGVzPjxpc2JuPjEzNjUtMjc5NjwvaXNibj48dXJscz48L3VybHM+PC9yZWNv
cmQ+PC9DaXRlPjxDaXRlPjxBdXRob3I+R3JlZ29yeTwvQXV0aG9yPjxZZWFyPjIwMDI8L1llYXI+
PFJlY051bT40MjwvUmVjTnVtPjxyZWNvcmQ+PHJlYy1udW1iZXI+NDI8L3JlYy1udW1iZXI+PGZv
cmVpZ24ta2V5cz48a2V5IGFwcD0iRU4iIGRiLWlkPSI5eHA5ZjBwOXNyd2Vlc2U1NTU3dnd0ZjBm
ZmV0c3JweDV2ZHIiIHRpbWVzdGFtcD0iMTQyNzc1MjI1MSI+NDI8L2tleT48L2ZvcmVpZ24ta2V5
cz48cmVmLXR5cGUgbmFtZT0iSm91cm5hbCBBcnRpY2xlIj4xNzwvcmVmLXR5cGU+PGNvbnRyaWJ1
dG9ycz48YXV0aG9ycz48YXV0aG9yPkdyZWdvcnksIFN0ZXBoZW4gSDwvYXV0aG9yPjxhdXRob3I+
V2luZywgRWR3YXJkIEo8L2F1dGhvcj48L2F1dGhvcnM+PC9jb250cmlidXRvcnM+PHRpdGxlcz48
dGl0bGU+TmV1dHJvcGhpbC1LdXBmZmVyIGNlbGwgaW50ZXJhY3Rpb246IGEgY3JpdGljYWwgY29t
cG9uZW50IG9mIGhvc3QgZGVmZW5zZXMgdG8gc3lzdGVtaWMgYmFjdGVyaWFsIGluZmVjdGlvbnM8
L3RpdGxlPjxzZWNvbmRhcnktdGl0bGU+Sm91cm5hbCBvZiBsZXVrb2N5dGUgYmlvbG9neTwvc2Vj
b25kYXJ5LXRpdGxlPjwvdGl0bGVzPjxwZXJpb2RpY2FsPjxmdWxsLXRpdGxlPkpvdXJuYWwgb2Yg
bGV1a29jeXRlIGJpb2xvZ3k8L2Z1bGwtdGl0bGU+PC9wZXJpb2RpY2FsPjxwYWdlcz4yMzktMjQ4
PC9wYWdlcz48dm9sdW1lPjcyPC92b2x1bWU+PG51bWJlcj4yPC9udW1iZXI+PGRhdGVzPjx5ZWFy
PjIwMDI8L3llYXI+PC9kYXRlcz48aXNibj4wNzQxLTU0MDA8L2lzYm4+PHVybHM+PC91cmxzPjwv
cmVjb3JkPjwvQ2l0ZT48Q2l0ZT48QXV0aG9yPlNhdmlsbDwvQXV0aG9yPjxZZWFyPjE5ODk8L1ll
YXI+PFJlY051bT43MTwvUmVjTnVtPjxyZWNvcmQ+PHJlYy1udW1iZXI+NzE8L3JlYy1udW1iZXI+
PGZvcmVpZ24ta2V5cz48a2V5IGFwcD0iRU4iIGRiLWlkPSI5eHA5ZjBwOXNyd2Vlc2U1NTU3dnd0
ZjBmZmV0c3JweDV2ZHIiIHRpbWVzdGFtcD0iMTQyNzkxOTUwMiI+NzE8L2tleT48L2ZvcmVpZ24t
a2V5cz48cmVmLXR5cGUgbmFtZT0iSm91cm5hbCBBcnRpY2xlIj4xNzwvcmVmLXR5cGU+PGNvbnRy
aWJ1dG9ycz48YXV0aG9ycz48YXV0aG9yPlNhdmlsbCwgSlM8L2F1dGhvcj48YXV0aG9yPld5bGxp
ZSwgQUg8L2F1dGhvcj48YXV0aG9yPkhlbnNvbiwgSkU8L2F1dGhvcj48YXV0aG9yPldhbHBvcnQs
IE1KPC9hdXRob3I+PGF1dGhvcj5IZW5zb24sIFBNPC9hdXRob3I+PGF1dGhvcj5IYXNsZXR0LCBD
SDwvYXV0aG9yPjwvYXV0aG9ycz48L2NvbnRyaWJ1dG9ycz48dGl0bGVzPjx0aXRsZT5NYWNyb3Bo
YWdlIHBoYWdvY3l0b3NpcyBvZiBhZ2luZyBuZXV0cm9waGlscyBpbiBpbmZsYW1tYXRpb24uIFBy
b2dyYW1tZWQgY2VsbCBkZWF0aCBpbiB0aGUgbmV1dHJvcGhpbCBsZWFkcyB0byBpdHMgcmVjb2du
aXRpb24gYnkgbWFjcm9waGFnZXM8L3RpdGxlPjxzZWNvbmRhcnktdGl0bGU+Sm91cm5hbCBvZiBD
bGluaWNhbCBJbnZlc3RpZ2F0aW9uPC9zZWNvbmRhcnktdGl0bGU+PC90aXRsZXM+PHBlcmlvZGlj
YWw+PGZ1bGwtdGl0bGU+Sm91cm5hbCBvZiBDbGluaWNhbCBJbnZlc3RpZ2F0aW9uPC9mdWxsLXRp
dGxlPjwvcGVyaW9kaWNhbD48cGFnZXM+ODY1PC9wYWdlcz48dm9sdW1lPjgzPC92b2x1bWU+PG51
bWJlcj4zPC9udW1iZXI+PGRhdGVzPjx5ZWFyPjE5ODk8L3llYXI+PC9kYXRlcz48dXJscz48L3Vy
bHM+PC9yZWNvcmQ+PC9DaXRlPjxDaXRlPjxBdXRob3I+U2lsdmE8L0F1dGhvcj48WWVhcj4yMDEx
PC9ZZWFyPjxSZWNOdW0+MjU0PC9SZWNOdW0+PHJlY29yZD48cmVjLW51bWJlcj4yNTQ8L3JlYy1u
dW1iZXI+PGZvcmVpZ24ta2V5cz48a2V5IGFwcD0iRU4iIGRiLWlkPSI5eHA5ZjBwOXNyd2Vlc2U1
NTU3dnd0ZjBmZmV0c3JweDV2ZHIiIHRpbWVzdGFtcD0iMTQyOTU2MzE5MyI+MjU0PC9rZXk+PC9m
b3JlaWduLWtleXM+PHJlZi10eXBlIG5hbWU9IkpvdXJuYWwgQXJ0aWNsZSI+MTc8L3JlZi10eXBl
Pjxjb250cmlidXRvcnM+PGF1dGhvcnM+PGF1dGhvcj5TaWx2YSwgTWFudWVsIFQ8L2F1dGhvcj48
L2F1dGhvcnM+PC9jb250cmlidXRvcnM+PHRpdGxlcz48dGl0bGU+TWFjcm9waGFnZSBwaGFnb2N5
dG9zaXMgb2YgbmV1dHJvcGhpbHMgYXQgaW5mbGFtbWF0b3J5L2luZmVjdGlvdXMgZm9jaTogYSBj
b29wZXJhdGl2ZSBtZWNoYW5pc20gaW4gdGhlIGNvbnRyb2wgb2YgaW5mZWN0aW9uIGFuZCBpbmZl
Y3Rpb3VzIGluZmxhbW1hdGlvbjwvdGl0bGU+PHNlY29uZGFyeS10aXRsZT5Kb3VybmFsIG9mIGxl
dWtvY3l0ZSBiaW9sb2d5PC9zZWNvbmRhcnktdGl0bGU+PC90aXRsZXM+PHBlcmlvZGljYWw+PGZ1
bGwtdGl0bGU+Sm91cm5hbCBvZiBsZXVrb2N5dGUgYmlvbG9neTwvZnVsbC10aXRsZT48L3Blcmlv
ZGljYWw+PHBhZ2VzPjY3NS02ODM8L3BhZ2VzPjx2b2x1bWU+ODk8L3ZvbHVtZT48bnVtYmVyPjU8
L251bWJlcj48ZGF0ZXM+PHllYXI+MjAxMTwveWVhcj48L2RhdGVzPjxpc2JuPjA3NDEtNTQwMDwv
aXNibj48dXJscz48L3VybHM+PC9yZWNvcmQ+PC9DaXRlPjxDaXRlPjxBdXRob3I+U2hpPC9BdXRo
b3I+PFllYXI+MjAxMDwvWWVhcj48UmVjTnVtPjEyNjwvUmVjTnVtPjxyZWNvcmQ+PHJlYy1udW1i
ZXI+MTI2PC9yZWMtbnVtYmVyPjxmb3JlaWduLWtleXM+PGtleSBhcHA9IkVOIiBkYi1pZD0iOXhw
OWYwcDlzcndlZXNlNTU1N3Z3dGYwZmZldHNycHg1dmRyIiB0aW1lc3RhbXA9IjE0Mjc5Mzc3NTUi
PjEyNjwva2V5PjwvZm9yZWlnbi1rZXlzPjxyZWYtdHlwZSBuYW1lPSJKb3VybmFsIEFydGljbGUi
PjE3PC9yZWYtdHlwZT48Y29udHJpYnV0b3JzPjxhdXRob3JzPjxhdXRob3I+U2hpLCBDaGFvPC9h
dXRob3I+PGF1dGhvcj5WZWzDoXpxdWV6LCBQZXRlcjwvYXV0aG9yPjxhdXRob3I+SG9obCwgVG9i
aWFzIE08L2F1dGhvcj48YXV0aG9yPkxlaW5lciwgSW5ncmlkPC9hdXRob3I+PGF1dGhvcj5EdXN0
aW4sIE1pY2hhZWwgTDwvYXV0aG9yPjxhdXRob3I+UGFtZXIsIEVyaWMgRzwvYXV0aG9yPjwvYXV0
aG9ycz48L2NvbnRyaWJ1dG9ycz48dGl0bGVzPjx0aXRsZT5Nb25vY3l0ZSB0cmFmZmlja2luZyB0
byBoZXBhdGljIHNpdGVzIG9mIGJhY3RlcmlhbCBpbmZlY3Rpb24gaXMgY2hlbW9raW5lIGluZGVw
ZW5kZW50IGFuZCBkaXJlY3RlZCBieSBmb2NhbCBpbnRlcmNlbGx1bGFyIGFkaGVzaW9uIG1vbGVj
dWxlLTEgZXhwcmVzc2lvbjwvdGl0bGU+PHNlY29uZGFyeS10aXRsZT5UaGUgSm91cm5hbCBvZiBp
bW11bm9sb2d5PC9zZWNvbmRhcnktdGl0bGU+PC90aXRsZXM+PHBlcmlvZGljYWw+PGZ1bGwtdGl0
bGU+VGhlIEpvdXJuYWwgb2YgSW1tdW5vbG9neTwvZnVsbC10aXRsZT48L3BlcmlvZGljYWw+PHBh
Z2VzPjYyNjYtNjI3NDwvcGFnZXM+PHZvbHVtZT4xODQ8L3ZvbHVtZT48bnVtYmVyPjExPC9udW1i
ZXI+PGRhdGVzPjx5ZWFyPjIwMTA8L3llYXI+PC9kYXRlcz48aXNibj4wMDIyLTE3Njc8L2lzYm4+
PHVybHM+PC91cmxzPjwvcmVjb3JkPjwvQ2l0ZT48Q2l0ZT48QXV0aG9yPkhlbGs8L0F1dGhvcj48
WWVhcj4yMDEzPC9ZZWFyPjxSZWNOdW0+MjU1PC9SZWNOdW0+PHJlY29yZD48cmVjLW51bWJlcj4y
NTU8L3JlYy1udW1iZXI+PGZvcmVpZ24ta2V5cz48a2V5IGFwcD0iRU4iIGRiLWlkPSI5eHA5ZjBw
OXNyd2Vlc2U1NTU3dnd0ZjBmZmV0c3JweDV2ZHIiIHRpbWVzdGFtcD0iMTQyOTU2MzI0MiI+MjU1
PC9rZXk+PC9mb3JlaWduLWtleXM+PHJlZi10eXBlIG5hbWU9IkpvdXJuYWwgQXJ0aWNsZSI+MTc8
L3JlZi10eXBlPjxjb250cmlidXRvcnM+PGF1dGhvcnM+PGF1dGhvcj5IZWxrLCBFbGVuYTwvYXV0
aG9yPjxhdXRob3I+QmVybmluLCBIYW5uYWg8L2F1dGhvcj48YXV0aG9yPkVybnN0LCBUaG9tYXM8
L2F1dGhvcj48YXV0aG9yPkl0dHJpY2gsIEhhcmFsZDwvYXV0aG9yPjxhdXRob3I+SmFjb2JzLCBU
aG9tYXM8L2F1dGhvcj48YXV0aG9yPkhlZXJlbiwgSm9lcmc8L2F1dGhvcj48YXV0aG9yPlRhY2tl
LCBGcmFuazwvYXV0aG9yPjxhdXRob3I+VGFubmljaCwgRWdiZXJ0PC9hdXRob3I+PGF1dGhvcj5M
b3R0ZXIsIEhhbm5lbG9yZTwvYXV0aG9yPjwvYXV0aG9ycz48L2NvbnRyaWJ1dG9ycz48dGl0bGVz
Pjx0aXRsZT5UTkbOsS1tZWRpYXRlZCBsaXZlciBkZXN0cnVjdGlvbiBieSBLdXBmZmVyIGNlbGxz
IGFuZCBMeTZDaGkgbW9ub2N5dGVzIGR1cmluZyBFbnRhbW9lYmEgaGlzdG9seXRpY2EgaW5mZWN0
aW9uPC90aXRsZT48c2Vjb25kYXJ5LXRpdGxlPlBMb1MgcGF0aG9nZW5zPC9zZWNvbmRhcnktdGl0
bGU+PC90aXRsZXM+PHBlcmlvZGljYWw+PGZ1bGwtdGl0bGU+UExvUyBwYXRob2dlbnM8L2Z1bGwt
dGl0bGU+PC9wZXJpb2RpY2FsPjxwYWdlcz5lMTAwMzA5NjwvcGFnZXM+PHZvbHVtZT45PC92b2x1
bWU+PG51bWJlcj4xPC9udW1iZXI+PGRhdGVzPjx5ZWFyPjIwMTM8L3llYXI+PC9kYXRlcz48aXNi
bj4xNTUzLTczNzQ8L2lzYm4+PHVybHM+PC91cmxzPjwvcmVjb3JkPjwvQ2l0ZT48Q2l0ZT48QXV0
aG9yPkluZHJhbW9oYW48L0F1dGhvcj48WWVhcj4yMDEyPC9ZZWFyPjxSZWNOdW0+MjU2PC9SZWNO
dW0+PHJlY29yZD48cmVjLW51bWJlcj4yNTY8L3JlYy1udW1iZXI+PGZvcmVpZ24ta2V5cz48a2V5
IGFwcD0iRU4iIGRiLWlkPSI5eHA5ZjBwOXNyd2Vlc2U1NTU3dnd0ZjBmZmV0c3JweDV2ZHIiIHRp
bWVzdGFtcD0iMTQyOTU2MzI2MyI+MjU2PC9rZXk+PC9mb3JlaWduLWtleXM+PHJlZi10eXBlIG5h
bWU9IkpvdXJuYWwgQXJ0aWNsZSI+MTc8L3JlZi10eXBlPjxjb250cmlidXRvcnM+PGF1dGhvcnM+
PGF1dGhvcj5JbmRyYW1vaGFuLCBNb2hhbmFsYXhtaTwvYXV0aG9yPjxhdXRob3I+U2lldmUsIEFt
eSBOPC9hdXRob3I+PGF1dGhvcj5CcmVhaywgVGltb3RoeSBKPC9hdXRob3I+PGF1dGhvcj5CZXJn
LCBSYW5jZSBFPC9hdXRob3I+PC9hdXRob3JzPjwvY29udHJpYnV0b3JzPjx0aXRsZXM+PHRpdGxl
PkluZmxhbW1hdG9yeSBtb25vY3l0ZSByZWNydWl0bWVudCBpcyByZWd1bGF0ZWQgYnkgaW50ZXJs
ZXVraW4tMjMgZHVyaW5nIHN5c3RlbWljIGJhY3RlcmlhbCBpbmZlY3Rpb248L3RpdGxlPjxzZWNv
bmRhcnktdGl0bGU+SW5mZWN0aW9uIGFuZCBpbW11bml0eTwvc2Vjb25kYXJ5LXRpdGxlPjwvdGl0
bGVzPjxwZXJpb2RpY2FsPjxmdWxsLXRpdGxlPkluZmVjdGlvbiBhbmQgaW1tdW5pdHk8L2Z1bGwt
dGl0bGU+PC9wZXJpb2RpY2FsPjxwYWdlcz40MDk5LTQxMDU8L3BhZ2VzPjx2b2x1bWU+ODA8L3Zv
bHVtZT48bnVtYmVyPjEyPC9udW1iZXI+PGRhdGVzPjx5ZWFyPjIwMTI8L3llYXI+PC9kYXRlcz48
aXNibj4wMDE5LTk1Njc8L2lzYm4+PHVybHM+PC91cmxzPjwvcmVjb3JkPjwvQ2l0ZT48Q2l0ZT48
QXV0aG9yPlNoaTwvQXV0aG9yPjxZZWFyPjIwMTE8L1llYXI+PFJlY051bT4xNjk8L1JlY051bT48
cmVjb3JkPjxyZWMtbnVtYmVyPjE2OTwvcmVjLW51bWJlcj48Zm9yZWlnbi1rZXlzPjxrZXkgYXBw
PSJFTiIgZGItaWQ9Ijl4cDlmMHA5c3J3ZWVzZTU1NTd2d3RmMGZmZXRzcnB4NXZkciIgdGltZXN0
YW1wPSIxNDI4MDI3NjAxIj4xNjk8L2tleT48L2ZvcmVpZ24ta2V5cz48cmVmLXR5cGUgbmFtZT0i
Sm91cm5hbCBBcnRpY2xlIj4xNzwvcmVmLXR5cGU+PGNvbnRyaWJ1dG9ycz48YXV0aG9ycz48YXV0
aG9yPlNoaSwgQ2hhbzwvYXV0aG9yPjxhdXRob3I+UGFtZXIsIEVyaWMgRzwvYXV0aG9yPjwvYXV0
aG9ycz48L2NvbnRyaWJ1dG9ycz48dGl0bGVzPjx0aXRsZT5Nb25vY3l0ZSByZWNydWl0bWVudCBk
dXJpbmcgaW5mZWN0aW9uIGFuZCBpbmZsYW1tYXRpb248L3RpdGxlPjxzZWNvbmRhcnktdGl0bGU+
TmF0dXJlIFJldmlld3MgSW1tdW5vbG9neTwvc2Vjb25kYXJ5LXRpdGxlPjwvdGl0bGVzPjxwZXJp
b2RpY2FsPjxmdWxsLXRpdGxlPk5hdHVyZSBSZXZpZXdzIEltbXVub2xvZ3k8L2Z1bGwtdGl0bGU+
PC9wZXJpb2RpY2FsPjxwYWdlcz43NjItNzc0PC9wYWdlcz48dm9sdW1lPjExPC92b2x1bWU+PG51
bWJlcj4xMTwvbnVtYmVyPjxkYXRlcz48eWVhcj4yMDExPC95ZWFyPjwvZGF0ZXM+PGlzYm4+MTQ3
NC0xNzMzPC9pc2JuPjx1cmxzPjwvdXJscz48L3JlY29yZD48L0NpdGU+PENpdGU+PEF1dGhvcj5T
aGk8L0F1dGhvcj48WWVhcj4yMDExPC9ZZWFyPjxSZWNOdW0+MTY5PC9SZWNOdW0+PHJlY29yZD48
cmVjLW51bWJlcj4xNjk8L3JlYy1udW1iZXI+PGZvcmVpZ24ta2V5cz48a2V5IGFwcD0iRU4iIGRi
LWlkPSI5eHA5ZjBwOXNyd2Vlc2U1NTU3dnd0ZjBmZmV0c3JweDV2ZHIiIHRpbWVzdGFtcD0iMTQy
ODAyNzYwMSI+MTY5PC9rZXk+PC9mb3JlaWduLWtleXM+PHJlZi10eXBlIG5hbWU9IkpvdXJuYWwg
QXJ0aWNsZSI+MTc8L3JlZi10eXBlPjxjb250cmlidXRvcnM+PGF1dGhvcnM+PGF1dGhvcj5TaGks
IENoYW88L2F1dGhvcj48YXV0aG9yPlBhbWVyLCBFcmljIEc8L2F1dGhvcj48L2F1dGhvcnM+PC9j
b250cmlidXRvcnM+PHRpdGxlcz48dGl0bGU+TW9ub2N5dGUgcmVjcnVpdG1lbnQgZHVyaW5nIGlu
ZmVjdGlvbiBhbmQgaW5mbGFtbWF0aW9uPC90aXRsZT48c2Vjb25kYXJ5LXRpdGxlPk5hdHVyZSBS
ZXZpZXdzIEltbXVub2xvZ3k8L3NlY29uZGFyeS10aXRsZT48L3RpdGxlcz48cGVyaW9kaWNhbD48
ZnVsbC10aXRsZT5OYXR1cmUgUmV2aWV3cyBJbW11bm9sb2d5PC9mdWxsLXRpdGxlPjwvcGVyaW9k
aWNhbD48cGFnZXM+NzYyLTc3NDwvcGFnZXM+PHZvbHVtZT4xMTwvdm9sdW1lPjxudW1iZXI+MTE8
L251bWJlcj48ZGF0ZXM+PHllYXI+MjAxMTwveWVhcj48L2RhdGVzPjxpc2JuPjE0NzQtMTczMzwv
aXNibj48dXJscz48L3VybHM+PC9yZWNvcmQ+PC9DaXRlPjxDaXRlPjxBdXRob3I+U2hpPC9BdXRo
b3I+PFllYXI+MjAxMTwvWWVhcj48UmVjTnVtPjE2OTwvUmVjTnVtPjxyZWNvcmQ+PHJlYy1udW1i
ZXI+MTY5PC9yZWMtbnVtYmVyPjxmb3JlaWduLWtleXM+PGtleSBhcHA9IkVOIiBkYi1pZD0iOXhw
OWYwcDlzcndlZXNlNTU1N3Z3dGYwZmZldHNycHg1dmRyIiB0aW1lc3RhbXA9IjE0MjgwMjc2MDEi
PjE2OTwva2V5PjwvZm9yZWlnbi1rZXlzPjxyZWYtdHlwZSBuYW1lPSJKb3VybmFsIEFydGljbGUi
PjE3PC9yZWYtdHlwZT48Y29udHJpYnV0b3JzPjxhdXRob3JzPjxhdXRob3I+U2hpLCBDaGFvPC9h
dXRob3I+PGF1dGhvcj5QYW1lciwgRXJpYyBHPC9hdXRob3I+PC9hdXRob3JzPjwvY29udHJpYnV0
b3JzPjx0aXRsZXM+PHRpdGxlPk1vbm9jeXRlIHJlY3J1aXRtZW50IGR1cmluZyBpbmZlY3Rpb24g
YW5kIGluZmxhbW1hdGlvbjwvdGl0bGU+PHNlY29uZGFyeS10aXRsZT5OYXR1cmUgUmV2aWV3cyBJ
bW11bm9sb2d5PC9zZWNvbmRhcnktdGl0bGU+PC90aXRsZXM+PHBlcmlvZGljYWw+PGZ1bGwtdGl0
bGU+TmF0dXJlIFJldmlld3MgSW1tdW5vbG9neTwvZnVsbC10aXRsZT48L3BlcmlvZGljYWw+PHBh
Z2VzPjc2Mi03NzQ8L3BhZ2VzPjx2b2x1bWU+MTE8L3ZvbHVtZT48bnVtYmVyPjExPC9udW1iZXI+
PGRhdGVzPjx5ZWFyPjIwMTE8L3llYXI+PC9kYXRlcz48aXNibj4xNDc0LTE3MzM8L2lzYm4+PHVy
bHM+PC91cmxzPjwvcmVjb3JkPjwvQ2l0ZT48L0VuZE5vdGU+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29" w:tooltip="Bian, 2012 #206" w:history="1">
              <w:r w:rsidR="008A711E">
                <w:rPr>
                  <w:rFonts w:ascii="Times New Roman" w:hAnsi="Times New Roman" w:cs="Times New Roman"/>
                  <w:noProof/>
                  <w:sz w:val="20"/>
                  <w:szCs w:val="20"/>
                </w:rPr>
                <w:t>29</w:t>
              </w:r>
            </w:hyperlink>
            <w:r w:rsidR="008A711E">
              <w:rPr>
                <w:rFonts w:ascii="Times New Roman" w:hAnsi="Times New Roman" w:cs="Times New Roman"/>
                <w:noProof/>
                <w:sz w:val="20"/>
                <w:szCs w:val="20"/>
              </w:rPr>
              <w:t xml:space="preserve">, </w:t>
            </w:r>
            <w:hyperlink w:anchor="_ENREF_32" w:tooltip="Wang, 2004 #64" w:history="1">
              <w:r w:rsidR="008A711E">
                <w:rPr>
                  <w:rFonts w:ascii="Times New Roman" w:hAnsi="Times New Roman" w:cs="Times New Roman"/>
                  <w:noProof/>
                  <w:sz w:val="20"/>
                  <w:szCs w:val="20"/>
                </w:rPr>
                <w:t>32</w:t>
              </w:r>
            </w:hyperlink>
            <w:r w:rsidR="008A711E">
              <w:rPr>
                <w:rFonts w:ascii="Times New Roman" w:hAnsi="Times New Roman" w:cs="Times New Roman"/>
                <w:noProof/>
                <w:sz w:val="20"/>
                <w:szCs w:val="20"/>
              </w:rPr>
              <w:t xml:space="preserve">, </w:t>
            </w:r>
            <w:hyperlink w:anchor="_ENREF_36" w:tooltip="Gregory, 2002 #42" w:history="1">
              <w:r w:rsidR="008A711E">
                <w:rPr>
                  <w:rFonts w:ascii="Times New Roman" w:hAnsi="Times New Roman" w:cs="Times New Roman"/>
                  <w:noProof/>
                  <w:sz w:val="20"/>
                  <w:szCs w:val="20"/>
                </w:rPr>
                <w:t>36</w:t>
              </w:r>
            </w:hyperlink>
            <w:r w:rsidR="008A711E">
              <w:rPr>
                <w:rFonts w:ascii="Times New Roman" w:hAnsi="Times New Roman" w:cs="Times New Roman"/>
                <w:noProof/>
                <w:sz w:val="20"/>
                <w:szCs w:val="20"/>
              </w:rPr>
              <w:t xml:space="preserve">, </w:t>
            </w:r>
            <w:hyperlink w:anchor="_ENREF_45" w:tooltip="Shi, 2011 #169" w:history="1">
              <w:r w:rsidR="008A711E">
                <w:rPr>
                  <w:rFonts w:ascii="Times New Roman" w:hAnsi="Times New Roman" w:cs="Times New Roman"/>
                  <w:noProof/>
                  <w:sz w:val="20"/>
                  <w:szCs w:val="20"/>
                </w:rPr>
                <w:t>45</w:t>
              </w:r>
            </w:hyperlink>
            <w:r w:rsidR="008A711E">
              <w:rPr>
                <w:rFonts w:ascii="Times New Roman" w:hAnsi="Times New Roman" w:cs="Times New Roman"/>
                <w:noProof/>
                <w:sz w:val="20"/>
                <w:szCs w:val="20"/>
              </w:rPr>
              <w:t xml:space="preserve">, </w:t>
            </w:r>
            <w:hyperlink w:anchor="_ENREF_47" w:tooltip="Savill, 1989 #71" w:history="1">
              <w:r w:rsidR="008A711E">
                <w:rPr>
                  <w:rFonts w:ascii="Times New Roman" w:hAnsi="Times New Roman" w:cs="Times New Roman"/>
                  <w:noProof/>
                  <w:sz w:val="20"/>
                  <w:szCs w:val="20"/>
                </w:rPr>
                <w:t>47-5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585DDD2" w14:textId="156BCB9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 xml:space="preserve">Monocytes become MDMIs when they encounter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or TNF-α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52)&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Sindrilaru&lt;/Author&gt;&lt;Year&gt;2011&lt;/Year&gt;&lt;RecNum&gt;157&lt;/RecNum&gt;&lt;record&gt;&lt;rec-number&gt;157&lt;/rec-number&gt;&lt;foreign-keys&gt;&lt;key app="EN" db-id="9xp9f0p9srweese5557vwtf0ffetsrpx5vdr" timestamp="1428025973"&gt;157&lt;/key&gt;&lt;/foreign-keys&gt;&lt;ref-type name="Journal Article"&gt;17&lt;/ref-type&gt;&lt;contributors&gt;&lt;authors&gt;&lt;author&gt;Sindrilaru, Anca&lt;/author&gt;&lt;author&gt;Peters, Thorsten&lt;/author&gt;&lt;author&gt;Wieschalka, Stefan&lt;/author&gt;&lt;author&gt;Baican, Corina&lt;/author&gt;&lt;author&gt;Baican, Adrian&lt;/author&gt;&lt;author&gt;Peter, Henriette&lt;/author&gt;&lt;author&gt;Hainzl, Adelheid&lt;/author&gt;&lt;author&gt;Schatz, Susanne&lt;/author&gt;&lt;author&gt;Qi, Yu&lt;/author&gt;&lt;author&gt;Schlecht, Andrea&lt;/author&gt;&lt;/authors&gt;&lt;/contributors&gt;&lt;titles&gt;&lt;title&gt;An unrestrained proinflammatory M1 macrophage population induced by iron impairs wound healing in humans and mice&lt;/title&gt;&lt;secondary-title&gt;The Journal of clinical investigation&lt;/secondary-title&gt;&lt;/titles&gt;&lt;periodical&gt;&lt;full-title&gt;The Journal of clinical investigation&lt;/full-title&gt;&lt;/periodical&gt;&lt;pages&gt;985&lt;/pages&gt;&lt;volume&gt;121&lt;/volume&gt;&lt;number&gt;3&lt;/number&gt;&lt;dates&gt;&lt;year&gt;2011&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52" w:tooltip="Sindrilaru, 2011 #157" w:history="1">
              <w:r w:rsidR="008A711E">
                <w:rPr>
                  <w:rFonts w:ascii="Times New Roman" w:hAnsi="Times New Roman" w:cs="Times New Roman"/>
                  <w:noProof/>
                  <w:sz w:val="20"/>
                  <w:szCs w:val="20"/>
                </w:rPr>
                <w:t>5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B9B74B1" w14:textId="5CF3C4A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onocytes become MDMIIs when they encounter apoptotic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52)&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Sindrilaru&lt;/Author&gt;&lt;Year&gt;2011&lt;/Year&gt;&lt;RecNum&gt;157&lt;/RecNum&gt;&lt;record&gt;&lt;rec-number&gt;157&lt;/rec-number&gt;&lt;foreign-keys&gt;&lt;key app="EN" db-id="9xp9f0p9srweese5557vwtf0ffetsrpx5vdr" timestamp="1428025973"&gt;157&lt;/key&gt;&lt;/foreign-keys&gt;&lt;ref-type name="Journal Article"&gt;17&lt;/ref-type&gt;&lt;contributors&gt;&lt;authors&gt;&lt;author&gt;Sindrilaru, Anca&lt;/author&gt;&lt;author&gt;Peters, Thorsten&lt;/author&gt;&lt;author&gt;Wieschalka, Stefan&lt;/author&gt;&lt;author&gt;Baican, Corina&lt;/author&gt;&lt;author&gt;Baican, Adrian&lt;/author&gt;&lt;author&gt;Peter, Henriette&lt;/author&gt;&lt;author&gt;Hainzl, Adelheid&lt;/author&gt;&lt;author&gt;Schatz, Susanne&lt;/author&gt;&lt;author&gt;Qi, Yu&lt;/author&gt;&lt;author&gt;Schlecht, Andrea&lt;/author&gt;&lt;/authors&gt;&lt;/contributors&gt;&lt;titles&gt;&lt;title&gt;An unrestrained proinflammatory M1 macrophage population induced by iron impairs wound healing in humans and mice&lt;/title&gt;&lt;secondary-title&gt;The Journal of clinical investigation&lt;/secondary-title&gt;&lt;/titles&gt;&lt;periodical&gt;&lt;full-title&gt;The Journal of clinical investigation&lt;/full-title&gt;&lt;/periodical&gt;&lt;pages&gt;985&lt;/pages&gt;&lt;volume&gt;121&lt;/volume&gt;&lt;number&gt;3&lt;/number&gt;&lt;dates&gt;&lt;year&gt;2011&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52" w:tooltip="Sindrilaru, 2011 #157" w:history="1">
              <w:r w:rsidR="008A711E">
                <w:rPr>
                  <w:rFonts w:ascii="Times New Roman" w:hAnsi="Times New Roman" w:cs="Times New Roman"/>
                  <w:noProof/>
                  <w:sz w:val="20"/>
                  <w:szCs w:val="20"/>
                </w:rPr>
                <w:t>5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5D87502" w14:textId="407DBB75" w:rsidR="002B099D" w:rsidRPr="008A711E" w:rsidRDefault="002B099D" w:rsidP="001809FB">
            <w:pPr>
              <w:rPr>
                <w:rFonts w:ascii="Times New Roman" w:hAnsi="Times New Roman" w:cs="Times New Roman"/>
                <w:sz w:val="20"/>
                <w:szCs w:val="20"/>
              </w:rPr>
            </w:pPr>
            <w:r w:rsidRPr="008A711E">
              <w:rPr>
                <w:noProof/>
                <w:sz w:val="20"/>
                <w:lang w:eastAsia="zh-CN"/>
              </w:rPr>
              <w:drawing>
                <wp:anchor distT="0" distB="0" distL="114300" distR="114300" simplePos="0" relativeHeight="251664384" behindDoc="0" locked="0" layoutInCell="1" allowOverlap="1" wp14:anchorId="60642B45" wp14:editId="67633FC9">
                  <wp:simplePos x="0" y="0"/>
                  <wp:positionH relativeFrom="column">
                    <wp:posOffset>-828040</wp:posOffset>
                  </wp:positionH>
                  <wp:positionV relativeFrom="paragraph">
                    <wp:posOffset>468630</wp:posOffset>
                  </wp:positionV>
                  <wp:extent cx="835025" cy="835025"/>
                  <wp:effectExtent l="0" t="0" r="0" b="3175"/>
                  <wp:wrapNone/>
                  <wp:docPr id="3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sz w:val="20"/>
                <w:szCs w:val="20"/>
              </w:rPr>
              <w:t xml:space="preserve">Circulating monocytes undergo aging and undergo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Zhang&lt;/Author&gt;&lt;Year&gt;2012&lt;/Year&gt;&lt;RecNum&gt;257&lt;/RecNum&gt;&lt;DisplayText&gt;(53)&lt;/DisplayText&gt;&lt;record&gt;&lt;rec-number&gt;257&lt;/rec-number&gt;&lt;foreign-keys&gt;&lt;key app="EN" db-id="9xp9f0p9srweese5557vwtf0ffetsrpx5vdr" timestamp="1429564059"&gt;257&lt;/key&gt;&lt;/foreign-keys&gt;&lt;ref-type name="Journal Article"&gt;17&lt;/ref-type&gt;&lt;contributors&gt;&lt;authors&gt;&lt;author&gt;Zhang, Yan&lt;/author&gt;&lt;author&gt;Morgan, Michael J&lt;/author&gt;&lt;author&gt;Chen, Kun&lt;/author&gt;&lt;author&gt;Choksi, Swati&lt;/author&gt;&lt;author&gt;Liu, Zheng-gang&lt;/author&gt;&lt;/authors&gt;&lt;/contributors&gt;&lt;titles&gt;&lt;title&gt;Induction of autophagy is essential for monocyte-macrophage differentiation&lt;/title&gt;&lt;secondary-title&gt;Blood&lt;/secondary-title&gt;&lt;/titles&gt;&lt;periodical&gt;&lt;full-title&gt;Blood&lt;/full-title&gt;&lt;/periodical&gt;&lt;pages&gt;2895-2905&lt;/pages&gt;&lt;volume&gt;119&lt;/volume&gt;&lt;number&gt;12&lt;/number&gt;&lt;dates&gt;&lt;year&gt;2012&lt;/year&gt;&lt;/dates&gt;&lt;isbn&gt;0006-4971&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3" w:tooltip="Zhang, 2012 #257" w:history="1">
              <w:r w:rsidR="008A711E">
                <w:rPr>
                  <w:rFonts w:ascii="Times New Roman" w:hAnsi="Times New Roman" w:cs="Times New Roman"/>
                  <w:noProof/>
                  <w:sz w:val="20"/>
                  <w:szCs w:val="20"/>
                </w:rPr>
                <w:t>53</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7C0D84D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restingMonocyteInfluxToLiverSinusoidFromBoneMarrowSubRou-tine [BB. 1]</w:t>
            </w:r>
          </w:p>
          <w:p w14:paraId="2DAF533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MonocyteMoveToSECsFollowingSignalSentFromCytokineAndGetActivatedSubRoutine [BB. 2, BB. 3, and BB. 4]</w:t>
            </w:r>
          </w:p>
          <w:p w14:paraId="3A18A76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MonocyteBecomeMDMIOrMDMIIByInteractWithCorresp-ondingCellO-rCytokineSubRoutine [BB. 5, BB. 6]</w:t>
            </w:r>
          </w:p>
          <w:p w14:paraId="5EDB9B6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MonocyteUndergoAgingByNatureSubRoutine [BB. 7]</w:t>
            </w:r>
          </w:p>
          <w:p w14:paraId="29E65920" w14:textId="77777777" w:rsidR="002B099D" w:rsidRPr="008A711E" w:rsidRDefault="002B099D" w:rsidP="008A711E">
            <w:pPr>
              <w:rPr>
                <w:rFonts w:ascii="Times New Roman" w:hAnsi="Times New Roman" w:cs="Times New Roman"/>
                <w:sz w:val="20"/>
                <w:szCs w:val="20"/>
              </w:rPr>
            </w:pPr>
          </w:p>
        </w:tc>
        <w:tc>
          <w:tcPr>
            <w:tcW w:w="656" w:type="pct"/>
          </w:tcPr>
          <w:p w14:paraId="04F5E0C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Salmonella</w:t>
            </w:r>
          </w:p>
          <w:p w14:paraId="67BC854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TNF-α</w:t>
            </w:r>
          </w:p>
          <w:p w14:paraId="46512ECF"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ActivatedNeutrophil</w:t>
            </w:r>
          </w:p>
          <w:p w14:paraId="337DA26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SEC</w:t>
            </w:r>
          </w:p>
        </w:tc>
      </w:tr>
      <w:tr w:rsidR="002B099D" w:rsidRPr="008A711E" w14:paraId="40CB442A" w14:textId="77777777" w:rsidTr="008A711E">
        <w:tc>
          <w:tcPr>
            <w:tcW w:w="587" w:type="pct"/>
          </w:tcPr>
          <w:p w14:paraId="0BE2944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MDMI</w:t>
            </w:r>
            <w:r w:rsidRPr="008A711E">
              <w:rPr>
                <w:rFonts w:ascii="Times New Roman" w:hAnsi="Times New Roman" w:cs="Times New Roman"/>
                <w:sz w:val="20"/>
                <w:szCs w:val="20"/>
              </w:rPr>
              <w:t xml:space="preserve"> (monocyte-Derived-Macrophage Type I)</w:t>
            </w:r>
          </w:p>
        </w:tc>
        <w:tc>
          <w:tcPr>
            <w:tcW w:w="581" w:type="pct"/>
          </w:tcPr>
          <w:p w14:paraId="0E5EB8F7" w14:textId="77777777" w:rsidR="002B099D" w:rsidRPr="008A711E" w:rsidRDefault="002B099D" w:rsidP="008A711E">
            <w:pPr>
              <w:rPr>
                <w:rFonts w:ascii="Times New Roman" w:hAnsi="Times New Roman" w:cs="Times New Roman"/>
                <w:sz w:val="20"/>
                <w:szCs w:val="20"/>
              </w:rPr>
            </w:pPr>
          </w:p>
        </w:tc>
        <w:tc>
          <w:tcPr>
            <w:tcW w:w="1230" w:type="pct"/>
          </w:tcPr>
          <w:p w14:paraId="62EAA169" w14:textId="7E1BBBE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s migrate to the site of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52)&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Sindrilaru&lt;/Author&gt;&lt;Year&gt;2011&lt;/Year&gt;&lt;RecNum&gt;157&lt;/RecNum&gt;&lt;record&gt;&lt;rec-number&gt;157&lt;/rec-number&gt;&lt;foreign-keys&gt;&lt;key app="EN" db-id="9xp9f0p9srweese5557vwtf0ffetsrpx5vdr" timestamp="1428025973"&gt;157&lt;/key&gt;&lt;/foreign-keys&gt;&lt;ref-type name="Journal Article"&gt;17&lt;/ref-type&gt;&lt;contributors&gt;&lt;authors&gt;&lt;author&gt;Sindrilaru, Anca&lt;/author&gt;&lt;author&gt;Peters, Thorsten&lt;/author&gt;&lt;author&gt;Wieschalka, Stefan&lt;/author&gt;&lt;author&gt;Baican, Corina&lt;/author&gt;&lt;author&gt;Baican, Adrian&lt;/author&gt;&lt;author&gt;Peter, Henriette&lt;/author&gt;&lt;author&gt;Hainzl, Adelheid&lt;/author&gt;&lt;author&gt;Schatz, Susanne&lt;/author&gt;&lt;author&gt;Qi, Yu&lt;/author&gt;&lt;author&gt;Schlecht, Andrea&lt;/author&gt;&lt;/authors&gt;&lt;/contributors&gt;&lt;titles&gt;&lt;title&gt;An unrestrained proinflammatory M1 macrophage population induced by iron impairs wound healing in humans and mice&lt;/title&gt;&lt;secondary-title&gt;The Journal of clinical investigation&lt;/secondary-title&gt;&lt;/titles&gt;&lt;periodical&gt;&lt;full-title&gt;The Journal of clinical investigation&lt;/full-title&gt;&lt;/periodical&gt;&lt;pages&gt;985&lt;/pages&gt;&lt;volume&gt;121&lt;/volume&gt;&lt;number&gt;3&lt;/number&gt;&lt;dates&gt;&lt;year&gt;2011&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52" w:tooltip="Sindrilaru, 2011 #157" w:history="1">
              <w:r w:rsidR="008A711E">
                <w:rPr>
                  <w:rFonts w:ascii="Times New Roman" w:hAnsi="Times New Roman" w:cs="Times New Roman"/>
                  <w:noProof/>
                  <w:sz w:val="20"/>
                  <w:szCs w:val="20"/>
                </w:rPr>
                <w:t>5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E3F367F" w14:textId="5BECC6E1" w:rsidR="002B099D" w:rsidRPr="008A711E" w:rsidRDefault="002B099D" w:rsidP="008A711E">
            <w:pPr>
              <w:rPr>
                <w:rFonts w:ascii="Times New Roman" w:hAnsi="Times New Roman" w:cs="Times New Roman"/>
                <w:sz w:val="20"/>
                <w:szCs w:val="20"/>
              </w:rPr>
            </w:pPr>
            <w:bookmarkStart w:id="15" w:name="OLE_LINK18"/>
            <w:bookmarkStart w:id="16" w:name="OLE_LINK19"/>
            <w:r w:rsidRPr="008A711E">
              <w:rPr>
                <w:rFonts w:ascii="Times New Roman" w:hAnsi="Times New Roman" w:cs="Times New Roman"/>
                <w:sz w:val="20"/>
                <w:szCs w:val="20"/>
              </w:rPr>
              <w:t xml:space="preserve">MDMIs </w:t>
            </w:r>
            <w:bookmarkEnd w:id="15"/>
            <w:bookmarkEnd w:id="16"/>
            <w:r w:rsidRPr="008A711E">
              <w:rPr>
                <w:rFonts w:ascii="Times New Roman" w:hAnsi="Times New Roman" w:cs="Times New Roman"/>
                <w:sz w:val="20"/>
                <w:szCs w:val="20"/>
              </w:rPr>
              <w:t xml:space="preserve">phagocytize (kill)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t certain rate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52)&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Sindrilaru&lt;/Author&gt;&lt;Year&gt;2011&lt;/Year&gt;&lt;RecNum&gt;157&lt;/RecNum&gt;&lt;record&gt;&lt;rec-number&gt;157&lt;/rec-number&gt;&lt;foreign-keys&gt;&lt;key app="EN" db-id="9xp9f0p9srweese5557vwtf0ffetsrpx5vdr" timestamp="1428025973"&gt;157&lt;/key&gt;&lt;/foreign-keys&gt;&lt;ref-type name="Journal Article"&gt;17&lt;/ref-type&gt;&lt;contributors&gt;&lt;authors&gt;&lt;author&gt;Sindrilaru, Anca&lt;/author&gt;&lt;author&gt;Peters, Thorsten&lt;/author&gt;&lt;author&gt;Wieschalka, Stefan&lt;/author&gt;&lt;author&gt;Baican, Corina&lt;/author&gt;&lt;author&gt;Baican, Adrian&lt;/author&gt;&lt;author&gt;Peter, Henriette&lt;/author&gt;&lt;author&gt;Hainzl, Adelheid&lt;/author&gt;&lt;author&gt;Schatz, Susanne&lt;/author&gt;&lt;author&gt;Qi, Yu&lt;/author&gt;&lt;author&gt;Schlecht, Andrea&lt;/author&gt;&lt;/authors&gt;&lt;/contributors&gt;&lt;titles&gt;&lt;title&gt;An unrestrained proinflammatory M1 macrophage population induced by iron impairs wound healing in humans and mice&lt;/title&gt;&lt;secondary-title&gt;The Journal of clinical investigation&lt;/secondary-title&gt;&lt;/titles&gt;&lt;periodical&gt;&lt;full-title&gt;The Journal of clinical investigation&lt;/full-title&gt;&lt;/periodical&gt;&lt;pages&gt;985&lt;/pages&gt;&lt;volume&gt;121&lt;/volume&gt;&lt;number&gt;3&lt;/number&gt;&lt;dates&gt;&lt;year&gt;2011&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52" w:tooltip="Sindrilaru, 2011 #157" w:history="1">
              <w:r w:rsidR="008A711E">
                <w:rPr>
                  <w:rFonts w:ascii="Times New Roman" w:hAnsi="Times New Roman" w:cs="Times New Roman"/>
                  <w:noProof/>
                  <w:sz w:val="20"/>
                  <w:szCs w:val="20"/>
                </w:rPr>
                <w:t>5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A1AA1EB" w14:textId="00915B4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s release TNF-ɑ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AC290E9" w14:textId="6DBC568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re killed by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Lindgren&lt;/Author&gt;&lt;Year&gt;1996&lt;/Year&gt;&lt;RecNum&gt;46&lt;/RecNum&gt;&lt;DisplayText&gt;(3, 8)&lt;/DisplayText&gt;&lt;record&gt;&lt;rec-number&gt;46&lt;/rec-number&gt;&lt;foreign-keys&gt;&lt;key app="EN" db-id="9xp9f0p9srweese5557vwtf0ffetsrpx5vdr" timestamp="1427752549"&gt;46&lt;/key&gt;&lt;/foreign-keys&gt;&lt;ref-type name="Journal Article"&gt;17&lt;/ref-type&gt;&lt;contributors&gt;&lt;authors&gt;&lt;author&gt;Lindgren, Susanne W&lt;/author&gt;&lt;author&gt;Stojiljkovic, Igor&lt;/author&gt;&lt;author&gt;Heffron, Fred&lt;/author&gt;&lt;/authors&gt;&lt;/contributors&gt;&lt;titles&gt;&lt;title&gt;Macrophage killing is an essential virulence mechanism of Salmonella typhimurium&lt;/title&gt;&lt;secondary-title&gt;Proceedings of the National Academy of Sciences&lt;/secondary-title&gt;&lt;/titles&gt;&lt;periodical&gt;&lt;full-title&gt;Proceedings of the National Academy of Sciences&lt;/full-title&gt;&lt;/periodical&gt;&lt;pages&gt;4197-4201&lt;/pages&gt;&lt;volume&gt;93&lt;/volume&gt;&lt;number&gt;9&lt;/number&gt;&lt;dates&gt;&lt;year&gt;1996&lt;/year&gt;&lt;/dates&gt;&lt;isbn&gt;0027-8424&lt;/isbn&gt;&lt;urls&gt;&lt;/urls&gt;&lt;/record&gt;&lt;/Cite&gt;&lt;Cite&gt;&lt;Author&gt;Slauch&lt;/Author&gt;&lt;Year&gt;2011&lt;/Year&gt;&lt;RecNum&gt;51&lt;/RecNum&gt;&lt;record&gt;&lt;rec-number&gt;51&lt;/rec-number&gt;&lt;foreign-keys&gt;&lt;key app="EN" db-id="9xp9f0p9srweese5557vwtf0ffetsrpx5vdr" timestamp="1427752707"&gt;51&lt;/key&gt;&lt;/foreign-keys&gt;&lt;ref-type name="Journal Article"&gt;17&lt;/ref-type&gt;&lt;contributors&gt;&lt;authors&gt;&lt;author&gt;Slauch, James M&lt;/author&gt;&lt;/authors&gt;&lt;/contributors&gt;&lt;titles&gt;&lt;title&gt;How does the oxidative burst of macrophages kill bacteria? Still an open question&lt;/title&gt;&lt;secondary-title&gt;Molecular microbiology&lt;/secondary-title&gt;&lt;/titles&gt;&lt;periodical&gt;&lt;full-title&gt;Molecular microbiology&lt;/full-title&gt;&lt;/periodical&gt;&lt;pages&gt;580-583&lt;/pages&gt;&lt;volume&gt;80&lt;/volume&gt;&lt;number&gt;3&lt;/number&gt;&lt;dates&gt;&lt;year&gt;2011&lt;/year&gt;&lt;/dates&gt;&lt;isbn&gt;1365-29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 w:tooltip="Lindgren, 1996 #46" w:history="1">
              <w:r w:rsidR="008A711E">
                <w:rPr>
                  <w:rFonts w:ascii="Times New Roman" w:hAnsi="Times New Roman" w:cs="Times New Roman"/>
                  <w:noProof/>
                  <w:sz w:val="20"/>
                  <w:szCs w:val="20"/>
                </w:rPr>
                <w:t>3</w:t>
              </w:r>
            </w:hyperlink>
            <w:r w:rsidR="008A711E">
              <w:rPr>
                <w:rFonts w:ascii="Times New Roman" w:hAnsi="Times New Roman" w:cs="Times New Roman"/>
                <w:noProof/>
                <w:sz w:val="20"/>
                <w:szCs w:val="20"/>
              </w:rPr>
              <w:t xml:space="preserve">, </w:t>
            </w:r>
            <w:hyperlink w:anchor="_ENREF_8" w:tooltip="Slauch, 2011 #51" w:history="1">
              <w:r w:rsidR="008A711E">
                <w:rPr>
                  <w:rFonts w:ascii="Times New Roman" w:hAnsi="Times New Roman" w:cs="Times New Roman"/>
                  <w:noProof/>
                  <w:sz w:val="20"/>
                  <w:szCs w:val="20"/>
                </w:rPr>
                <w:t>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53DFAA3" w14:textId="1DF74A6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s undergo natural aging </w:t>
            </w:r>
            <w:r w:rsidRPr="008A711E">
              <w:rPr>
                <w:sz w:val="20"/>
              </w:rPr>
              <w:fldChar w:fldCharType="begin"/>
            </w:r>
            <w:r w:rsidR="008A711E">
              <w:rPr>
                <w:rFonts w:ascii="Times New Roman" w:hAnsi="Times New Roman" w:cs="Times New Roman"/>
                <w:sz w:val="20"/>
                <w:szCs w:val="20"/>
              </w:rPr>
              <w:instrText xml:space="preserve"> ADDIN EN.CITE &lt;EndNote&gt;&lt;Cite&gt;&lt;Author&gt;Zen&lt;/Author&gt;&lt;Year&gt;1996&lt;/Year&gt;&lt;RecNum&gt;258&lt;/RecNum&gt;&lt;DisplayText&gt;(54)&lt;/DisplayText&gt;&lt;record&gt;&lt;rec-number&gt;258&lt;/rec-number&gt;&lt;foreign-keys&gt;&lt;key app="EN" db-id="9xp9f0p9srweese5557vwtf0ffetsrpx5vdr" timestamp="1429564418"&gt;258&lt;/key&gt;&lt;/foreign-keys&gt;&lt;ref-type name="Journal Article"&gt;17&lt;/ref-type&gt;&lt;contributors&gt;&lt;authors&gt;&lt;author&gt;Zen, Katsuhiro&lt;/author&gt;&lt;author&gt;Masuda, Junichi&lt;/author&gt;&lt;author&gt;Ogata, Jun&lt;/author&gt;&lt;/authors&gt;&lt;/contributors&gt;&lt;titles&gt;&lt;title&gt;Monocyte-derived macrophages prime peripheral T cells to undergo apoptosis by cell-cell contact via ICAM-1/LFA-1-dependent mechanism&lt;/title&gt;&lt;secondary-title&gt;Immunobiology&lt;/secondary-title&gt;&lt;/titles&gt;&lt;periodical&gt;&lt;full-title&gt;Immunobiology&lt;/full-title&gt;&lt;/periodical&gt;&lt;pages&gt;323-333&lt;/pages&gt;&lt;volume&gt;195&lt;/volume&gt;&lt;number&gt;3&lt;/number&gt;&lt;dates&gt;&lt;year&gt;1996&lt;/year&gt;&lt;/dates&gt;&lt;isbn&gt;0171-2985&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4" w:tooltip="Zen, 1996 #258" w:history="1">
              <w:r w:rsidR="008A711E">
                <w:rPr>
                  <w:rFonts w:ascii="Times New Roman" w:hAnsi="Times New Roman" w:cs="Times New Roman"/>
                  <w:noProof/>
                  <w:sz w:val="20"/>
                  <w:szCs w:val="20"/>
                </w:rPr>
                <w:t>5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5C4F756" w14:textId="1CF1F14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ging MDMIs interact with CRP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05179F4" w14:textId="3AB456F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ging MDMIs interacted with CRP are phagocytized 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0C06C12" w14:textId="1205DD1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s phagocytize</w:t>
            </w:r>
            <w:r w:rsidRPr="008A711E" w:rsidDel="007D71BB">
              <w:rPr>
                <w:rFonts w:ascii="Times New Roman" w:hAnsi="Times New Roman" w:cs="Times New Roman"/>
                <w:sz w:val="20"/>
                <w:szCs w:val="20"/>
              </w:rPr>
              <w:t xml:space="preserve"> </w:t>
            </w:r>
            <w:r w:rsidRPr="008A711E">
              <w:rPr>
                <w:rFonts w:ascii="Times New Roman" w:hAnsi="Times New Roman" w:cs="Times New Roman"/>
                <w:sz w:val="20"/>
                <w:szCs w:val="20"/>
              </w:rPr>
              <w:t xml:space="preserve">CRP bound to cell debris and release cytokines such as TNF-α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 5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Cite&gt;&lt;Author&gt;Ballou&lt;/Author&gt;&lt;Year&gt;1992&lt;/Year&gt;&lt;RecNum&gt;259&lt;/RecNum&gt;&lt;record&gt;&lt;rec-number&gt;259&lt;/rec-number&gt;&lt;foreign-keys&gt;&lt;key app="EN" db-id="9xp9f0p9srweese5557vwtf0ffetsrpx5vdr" timestamp="1429565122"&gt;259&lt;/key&gt;&lt;/foreign-keys&gt;&lt;ref-type name="Journal Article"&gt;17&lt;/ref-type&gt;&lt;contributors&gt;&lt;authors&gt;&lt;author&gt;Ballou, Stanley P&lt;/author&gt;&lt;author&gt;Lozanski, Gerard&lt;/author&gt;&lt;/authors&gt;&lt;/contributors&gt;&lt;titles&gt;&lt;title&gt;Induction of inflammatory cytokine release from cultured human monocytes by C-reactive protein&lt;/title&gt;&lt;secondary-title&gt;Cytokine&lt;/secondary-title&gt;&lt;/titles&gt;&lt;periodical&gt;&lt;full-title&gt;Cytokine&lt;/full-title&gt;&lt;/periodical&gt;&lt;pages&gt;361-368&lt;/pages&gt;&lt;volume&gt;4&lt;/volume&gt;&lt;number&gt;5&lt;/number&gt;&lt;dates&gt;&lt;year&gt;1992&lt;/year&gt;&lt;/dates&gt;&lt;isbn&gt;1043-4666&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8A711E">
              <w:rPr>
                <w:rFonts w:ascii="Times New Roman" w:hAnsi="Times New Roman" w:cs="Times New Roman"/>
                <w:noProof/>
                <w:sz w:val="20"/>
                <w:szCs w:val="20"/>
              </w:rPr>
              <w:t xml:space="preserve">, </w:t>
            </w:r>
            <w:hyperlink w:anchor="_ENREF_55" w:tooltip="Ballou, 1992 #259" w:history="1">
              <w:r w:rsidR="008A711E">
                <w:rPr>
                  <w:rFonts w:ascii="Times New Roman" w:hAnsi="Times New Roman" w:cs="Times New Roman"/>
                  <w:noProof/>
                  <w:sz w:val="20"/>
                  <w:szCs w:val="20"/>
                </w:rPr>
                <w:t>5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0FEADA1" w14:textId="584EEE15"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MDMI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partially) transform to Kupffer Cells </w:t>
            </w:r>
            <w:r w:rsidRPr="008A711E">
              <w:rPr>
                <w:sz w:val="20"/>
              </w:rPr>
              <w:fldChar w:fldCharType="begin">
                <w:fldData xml:space="preserve">PEVuZE5vdGU+PENpdGU+PEF1dGhvcj5EaWVzc2VsaG9mZi1kZW4gRHVsazwvQXV0aG9yPjxZZWFy
PjE5Nzk8L1llYXI+PFJlY051bT4xNTA8L1JlY051bT48RGlzcGxheVRleHQ+KDU2LTU4KTwvRGlz
cGxheVRleHQ+PHJlY29yZD48cmVjLW51bWJlcj4xNTA8L3JlYy1udW1iZXI+PGZvcmVpZ24ta2V5
cz48a2V5IGFwcD0iRU4iIGRiLWlkPSI5eHA5ZjBwOXNyd2Vlc2U1NTU3dnd0ZjBmZmV0c3JweDV2
ZHIiIHRpbWVzdGFtcD0iMTQyODAyMzQ5OCI+MTUwPC9rZXk+PC9mb3JlaWduLWtleXM+PHJlZi10
eXBlIG5hbWU9IkpvdXJuYWwgQXJ0aWNsZSI+MTc8L3JlZi10eXBlPjxjb250cmlidXRvcnM+PGF1
dGhvcnM+PGF1dGhvcj5EaWVzc2VsaG9mZi1kZW4gRHVsaywgTU1DPC9hdXRob3I+PGF1dGhvcj5D
cm9mdG9uLCBSVzwvYXV0aG9yPjxhdXRob3I+VmFuIEZ1cnRoLCBSPC9hdXRob3I+PC9hdXRob3Jz
PjwvY29udHJpYnV0b3JzPjx0aXRsZXM+PHRpdGxlPk9yaWdpbiBhbmQga2luZXRpY3Mgb2YgS3Vw
ZmZlciBjZWxscyBkdXJpbmcgYW4gYWN1dGUgaW5mbGFtbWF0b3J5IHJlc3BvbnNlPC90aXRsZT48
c2Vjb25kYXJ5LXRpdGxlPkltbXVub2xvZ3k8L3NlY29uZGFyeS10aXRsZT48L3RpdGxlcz48cGVy
aW9kaWNhbD48ZnVsbC10aXRsZT5JbW11bm9sb2d5PC9mdWxsLXRpdGxlPjwvcGVyaW9kaWNhbD48
cGFnZXM+NzwvcGFnZXM+PHZvbHVtZT4zNzwvdm9sdW1lPjxudW1iZXI+MTwvbnVtYmVyPjxkYXRl
cz48eWVhcj4xOTc5PC95ZWFyPjwvZGF0ZXM+PHVybHM+PC91cmxzPjwvcmVjb3JkPjwvQ2l0ZT48
Q2l0ZT48QXV0aG9yPkNyb2Z0b248L0F1dGhvcj48WWVhcj4xOTc4PC9ZZWFyPjxSZWNOdW0+MjYw
PC9SZWNOdW0+PHJlY29yZD48cmVjLW51bWJlcj4yNjA8L3JlYy1udW1iZXI+PGZvcmVpZ24ta2V5
cz48a2V5IGFwcD0iRU4iIGRiLWlkPSI5eHA5ZjBwOXNyd2Vlc2U1NTU3dnd0ZjBmZmV0c3JweDV2
ZHIiIHRpbWVzdGFtcD0iMTQyOTU2NTQ2OSI+MjYwPC9rZXk+PC9mb3JlaWduLWtleXM+PHJlZi10
eXBlIG5hbWU9IkpvdXJuYWwgQXJ0aWNsZSI+MTc8L3JlZi10eXBlPjxjb250cmlidXRvcnM+PGF1
dGhvcnM+PGF1dGhvcj5Dcm9mdG9uLCBSVzwvYXV0aG9yPjxhdXRob3I+RGllc3NlbGhvZmYtZGVu
IER1bGssIE1hcnRpbmEgTUM8L2F1dGhvcj48YXV0aG9yPkZ1cnRoLCBSIHZhbjwvYXV0aG9yPjwv
YXV0aG9ycz48L2NvbnRyaWJ1dG9ycz48dGl0bGVzPjx0aXRsZT5UaGUgb3JpZ2luLCBraW5ldGlj
cywgYW5kIGNoYXJhY3RlcmlzdGljcyBvZiB0aGUgS3VwZmZlciBjZWxscyBpbiB0aGUgbm9ybWFs
IHN0ZWFkeSBzdGF0ZTwvdGl0bGU+PHNlY29uZGFyeS10aXRsZT5UaGUgSm91cm5hbCBvZiBleHBl
cmltZW50YWwgbWVkaWNpbmU8L3NlY29uZGFyeS10aXRsZT48L3RpdGxlcz48cGVyaW9kaWNhbD48
ZnVsbC10aXRsZT5UaGUgSm91cm5hbCBvZiBleHBlcmltZW50YWwgbWVkaWNpbmU8L2Z1bGwtdGl0
bGU+PC9wZXJpb2RpY2FsPjxwYWdlcz4xLTE3PC9wYWdlcz48dm9sdW1lPjE0ODwvdm9sdW1lPjxu
dW1iZXI+MTwvbnVtYmVyPjxkYXRlcz48eWVhcj4xOTc4PC95ZWFyPjwvZGF0ZXM+PGlzYm4+MDAy
Mi0xMDA3PC9pc2JuPjx1cmxzPjwvdXJscz48L3JlY29yZD48L0NpdGU+PENpdGU+PEF1dGhvcj5L
bGVpbjwvQXV0aG9yPjxZZWFyPjIwMDc8L1llYXI+PFJlY051bT4yNjE8L1JlY051bT48cmVjb3Jk
PjxyZWMtbnVtYmVyPjI2MTwvcmVjLW51bWJlcj48Zm9yZWlnbi1rZXlzPjxrZXkgYXBwPSJFTiIg
ZGItaWQ9Ijl4cDlmMHA5c3J3ZWVzZTU1NTd2d3RmMGZmZXRzcnB4NXZkciIgdGltZXN0YW1wPSIx
NDI5NTY1NDk5Ij4yNjE8L2tleT48L2ZvcmVpZ24ta2V5cz48cmVmLXR5cGUgbmFtZT0iSm91cm5h
bCBBcnRpY2xlIj4xNzwvcmVmLXR5cGU+PGNvbnRyaWJ1dG9ycz48YXV0aG9ycz48YXV0aG9yPkts
ZWluLCBJbmdvPC9hdXRob3I+PGF1dGhvcj5Db3JuZWpvLCBKdWRpdGggQzwvYXV0aG9yPjxhdXRo
b3I+UG9sYWtvcywgTm9lbGxlIEs8L2F1dGhvcj48YXV0aG9yPkpvaG4sIEJlZW5hPC9hdXRob3I+
PGF1dGhvcj5XdWVuc2NoLCBTaGVycnkgQTwvYXV0aG9yPjxhdXRob3I+VG9waGFtLCBEYXZpZCBK
PC9hdXRob3I+PGF1dGhvcj5QaWVyY2UsIFJvYmVydCBIPC9hdXRob3I+PGF1dGhvcj5DcmlzcGUs
IElhbiBOaWNob2xhczwvYXV0aG9yPjwvYXV0aG9ycz48L2NvbnRyaWJ1dG9ycz48dGl0bGVzPjx0
aXRsZT5LdXBmZmVyIGNlbGwgaGV0ZXJvZ2VuZWl0eTogZnVuY3Rpb25hbCBwcm9wZXJ0aWVzIG9m
IGJvbmUgbWFycm934oCTZGVyaXZlZCBhbmQgc2Vzc2lsZSBoZXBhdGljIG1hY3JvcGhhZ2VzPC90
aXRsZT48c2Vjb25kYXJ5LXRpdGxlPkJsb29kPC9zZWNvbmRhcnktdGl0bGU+PC90aXRsZXM+PHBl
cmlvZGljYWw+PGZ1bGwtdGl0bGU+Qmxvb2Q8L2Z1bGwtdGl0bGU+PC9wZXJpb2RpY2FsPjxwYWdl
cz40MDc3LTQwODU8L3BhZ2VzPjx2b2x1bWU+MTEwPC92b2x1bWU+PG51bWJlcj4xMjwvbnVtYmVy
PjxkYXRlcz48eWVhcj4yMDA3PC95ZWFyPjwvZGF0ZXM+PGlzYm4+MDAwNi00OTcxPC9pc2JuPjx1
cmxzPjwvdXJscz48L3JlY29yZD48L0NpdGU+PC9FbmRO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EaWVzc2VsaG9mZi1kZW4gRHVsazwvQXV0aG9yPjxZZWFy
PjE5Nzk8L1llYXI+PFJlY051bT4xNTA8L1JlY051bT48RGlzcGxheVRleHQ+KDU2LTU4KTwvRGlz
cGxheVRleHQ+PHJlY29yZD48cmVjLW51bWJlcj4xNTA8L3JlYy1udW1iZXI+PGZvcmVpZ24ta2V5
cz48a2V5IGFwcD0iRU4iIGRiLWlkPSI5eHA5ZjBwOXNyd2Vlc2U1NTU3dnd0ZjBmZmV0c3JweDV2
ZHIiIHRpbWVzdGFtcD0iMTQyODAyMzQ5OCI+MTUwPC9rZXk+PC9mb3JlaWduLWtleXM+PHJlZi10
eXBlIG5hbWU9IkpvdXJuYWwgQXJ0aWNsZSI+MTc8L3JlZi10eXBlPjxjb250cmlidXRvcnM+PGF1
dGhvcnM+PGF1dGhvcj5EaWVzc2VsaG9mZi1kZW4gRHVsaywgTU1DPC9hdXRob3I+PGF1dGhvcj5D
cm9mdG9uLCBSVzwvYXV0aG9yPjxhdXRob3I+VmFuIEZ1cnRoLCBSPC9hdXRob3I+PC9hdXRob3Jz
PjwvY29udHJpYnV0b3JzPjx0aXRsZXM+PHRpdGxlPk9yaWdpbiBhbmQga2luZXRpY3Mgb2YgS3Vw
ZmZlciBjZWxscyBkdXJpbmcgYW4gYWN1dGUgaW5mbGFtbWF0b3J5IHJlc3BvbnNlPC90aXRsZT48
c2Vjb25kYXJ5LXRpdGxlPkltbXVub2xvZ3k8L3NlY29uZGFyeS10aXRsZT48L3RpdGxlcz48cGVy
aW9kaWNhbD48ZnVsbC10aXRsZT5JbW11bm9sb2d5PC9mdWxsLXRpdGxlPjwvcGVyaW9kaWNhbD48
cGFnZXM+NzwvcGFnZXM+PHZvbHVtZT4zNzwvdm9sdW1lPjxudW1iZXI+MTwvbnVtYmVyPjxkYXRl
cz48eWVhcj4xOTc5PC95ZWFyPjwvZGF0ZXM+PHVybHM+PC91cmxzPjwvcmVjb3JkPjwvQ2l0ZT48
Q2l0ZT48QXV0aG9yPkNyb2Z0b248L0F1dGhvcj48WWVhcj4xOTc4PC9ZZWFyPjxSZWNOdW0+MjYw
PC9SZWNOdW0+PHJlY29yZD48cmVjLW51bWJlcj4yNjA8L3JlYy1udW1iZXI+PGZvcmVpZ24ta2V5
cz48a2V5IGFwcD0iRU4iIGRiLWlkPSI5eHA5ZjBwOXNyd2Vlc2U1NTU3dnd0ZjBmZmV0c3JweDV2
ZHIiIHRpbWVzdGFtcD0iMTQyOTU2NTQ2OSI+MjYwPC9rZXk+PC9mb3JlaWduLWtleXM+PHJlZi10
eXBlIG5hbWU9IkpvdXJuYWwgQXJ0aWNsZSI+MTc8L3JlZi10eXBlPjxjb250cmlidXRvcnM+PGF1
dGhvcnM+PGF1dGhvcj5Dcm9mdG9uLCBSVzwvYXV0aG9yPjxhdXRob3I+RGllc3NlbGhvZmYtZGVu
IER1bGssIE1hcnRpbmEgTUM8L2F1dGhvcj48YXV0aG9yPkZ1cnRoLCBSIHZhbjwvYXV0aG9yPjwv
YXV0aG9ycz48L2NvbnRyaWJ1dG9ycz48dGl0bGVzPjx0aXRsZT5UaGUgb3JpZ2luLCBraW5ldGlj
cywgYW5kIGNoYXJhY3RlcmlzdGljcyBvZiB0aGUgS3VwZmZlciBjZWxscyBpbiB0aGUgbm9ybWFs
IHN0ZWFkeSBzdGF0ZTwvdGl0bGU+PHNlY29uZGFyeS10aXRsZT5UaGUgSm91cm5hbCBvZiBleHBl
cmltZW50YWwgbWVkaWNpbmU8L3NlY29uZGFyeS10aXRsZT48L3RpdGxlcz48cGVyaW9kaWNhbD48
ZnVsbC10aXRsZT5UaGUgSm91cm5hbCBvZiBleHBlcmltZW50YWwgbWVkaWNpbmU8L2Z1bGwtdGl0
bGU+PC9wZXJpb2RpY2FsPjxwYWdlcz4xLTE3PC9wYWdlcz48dm9sdW1lPjE0ODwvdm9sdW1lPjxu
dW1iZXI+MTwvbnVtYmVyPjxkYXRlcz48eWVhcj4xOTc4PC95ZWFyPjwvZGF0ZXM+PGlzYm4+MDAy
Mi0xMDA3PC9pc2JuPjx1cmxzPjwvdXJscz48L3JlY29yZD48L0NpdGU+PENpdGU+PEF1dGhvcj5L
bGVpbjwvQXV0aG9yPjxZZWFyPjIwMDc8L1llYXI+PFJlY051bT4yNjE8L1JlY051bT48cmVjb3Jk
PjxyZWMtbnVtYmVyPjI2MTwvcmVjLW51bWJlcj48Zm9yZWlnbi1rZXlzPjxrZXkgYXBwPSJFTiIg
ZGItaWQ9Ijl4cDlmMHA5c3J3ZWVzZTU1NTd2d3RmMGZmZXRzcnB4NXZkciIgdGltZXN0YW1wPSIx
NDI5NTY1NDk5Ij4yNjE8L2tleT48L2ZvcmVpZ24ta2V5cz48cmVmLXR5cGUgbmFtZT0iSm91cm5h
bCBBcnRpY2xlIj4xNzwvcmVmLXR5cGU+PGNvbnRyaWJ1dG9ycz48YXV0aG9ycz48YXV0aG9yPkts
ZWluLCBJbmdvPC9hdXRob3I+PGF1dGhvcj5Db3JuZWpvLCBKdWRpdGggQzwvYXV0aG9yPjxhdXRo
b3I+UG9sYWtvcywgTm9lbGxlIEs8L2F1dGhvcj48YXV0aG9yPkpvaG4sIEJlZW5hPC9hdXRob3I+
PGF1dGhvcj5XdWVuc2NoLCBTaGVycnkgQTwvYXV0aG9yPjxhdXRob3I+VG9waGFtLCBEYXZpZCBK
PC9hdXRob3I+PGF1dGhvcj5QaWVyY2UsIFJvYmVydCBIPC9hdXRob3I+PGF1dGhvcj5DcmlzcGUs
IElhbiBOaWNob2xhczwvYXV0aG9yPjwvYXV0aG9ycz48L2NvbnRyaWJ1dG9ycz48dGl0bGVzPjx0
aXRsZT5LdXBmZmVyIGNlbGwgaGV0ZXJvZ2VuZWl0eTogZnVuY3Rpb25hbCBwcm9wZXJ0aWVzIG9m
IGJvbmUgbWFycm934oCTZGVyaXZlZCBhbmQgc2Vzc2lsZSBoZXBhdGljIG1hY3JvcGhhZ2VzPC90
aXRsZT48c2Vjb25kYXJ5LXRpdGxlPkJsb29kPC9zZWNvbmRhcnktdGl0bGU+PC90aXRsZXM+PHBl
cmlvZGljYWw+PGZ1bGwtdGl0bGU+Qmxvb2Q8L2Z1bGwtdGl0bGU+PC9wZXJpb2RpY2FsPjxwYWdl
cz40MDc3LTQwODU8L3BhZ2VzPjx2b2x1bWU+MTEwPC92b2x1bWU+PG51bWJlcj4xMjwvbnVtYmVy
PjxkYXRlcz48eWVhcj4yMDA3PC95ZWFyPjwvZGF0ZXM+PGlzYm4+MDAwNi00OTcxPC9pc2JuPjx1
cmxzPjwvdXJscz48L3JlY29yZD48L0NpdGU+PC9FbmRO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56" w:tooltip="Diesselhoff-den Dulk, 1979 #150" w:history="1">
              <w:r w:rsidR="008A711E">
                <w:rPr>
                  <w:rFonts w:ascii="Times New Roman" w:hAnsi="Times New Roman" w:cs="Times New Roman"/>
                  <w:noProof/>
                  <w:sz w:val="20"/>
                  <w:szCs w:val="20"/>
                </w:rPr>
                <w:t>56-5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557D115"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MDMI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bind to IL-10 [See model assumption 16].</w:t>
            </w:r>
          </w:p>
          <w:p w14:paraId="34FCD311" w14:textId="4DC79B89"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MDMIs, as APC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ttract T cells from lymph node to the site of infection </w:t>
            </w:r>
            <w:r w:rsidRPr="008A711E">
              <w:rPr>
                <w:sz w:val="20"/>
              </w:rPr>
              <w:fldChar w:fldCharType="begin"/>
            </w:r>
            <w:r w:rsidR="008A711E">
              <w:rPr>
                <w:rFonts w:ascii="Times New Roman" w:hAnsi="Times New Roman" w:cs="Times New Roman"/>
                <w:sz w:val="20"/>
                <w:szCs w:val="20"/>
              </w:rPr>
              <w:instrText xml:space="preserve"> ADDIN EN.CITE &lt;EndNote&gt;&lt;Cite&gt;&lt;Author&gt;Bellingan&lt;/Author&gt;&lt;Year&gt;1996&lt;/Year&gt;&lt;RecNum&gt;99&lt;/RecNum&gt;&lt;DisplayText&gt;(59)&lt;/DisplayText&gt;&lt;record&gt;&lt;rec-number&gt;99&lt;/rec-number&gt;&lt;foreign-keys&gt;&lt;key app="EN" db-id="9xp9f0p9srweese5557vwtf0ffetsrpx5vdr" timestamp="1427930172"&gt;99&lt;/key&gt;&lt;/foreign-keys&gt;&lt;ref-type name="Journal Article"&gt;17&lt;/ref-type&gt;&lt;contributors&gt;&lt;authors&gt;&lt;author&gt;Bellingan, Geoffrey J&lt;/author&gt;&lt;author&gt;Caldwell, Helen&lt;/author&gt;&lt;author&gt;Howie, SE&lt;/author&gt;&lt;author&gt;Dransfield, Ian&lt;/author&gt;&lt;author&gt;Haslett, Christopher&lt;/author&gt;&lt;/authors&gt;&lt;/contributors&gt;&lt;titles&gt;&lt;title&gt;In vivo fate of the inflammatory macrophage during the resolution of inflammation: inflammatory macrophages do not die locally, but emigrate to the draining lymph nodes&lt;/title&gt;&lt;secondary-title&gt;The Journal of Immunology&lt;/secondary-title&gt;&lt;/titles&gt;&lt;periodical&gt;&lt;full-title&gt;The Journal of Immunology&lt;/full-title&gt;&lt;/periodical&gt;&lt;pages&gt;2577-2585&lt;/pages&gt;&lt;volume&gt;157&lt;/volume&gt;&lt;number&gt;6&lt;/number&gt;&lt;dates&gt;&lt;year&gt;1996&lt;/year&gt;&lt;/dates&gt;&lt;isbn&gt;0022-176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9" w:tooltip="Bellingan, 1996 #99" w:history="1">
              <w:r w:rsidR="008A711E">
                <w:rPr>
                  <w:rFonts w:ascii="Times New Roman" w:hAnsi="Times New Roman" w:cs="Times New Roman"/>
                  <w:noProof/>
                  <w:sz w:val="20"/>
                  <w:szCs w:val="20"/>
                </w:rPr>
                <w:t>5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23A151B" w14:textId="765128E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s phagocytize apoptotic T cells </w:t>
            </w:r>
            <w:r w:rsidRPr="008A711E">
              <w:rPr>
                <w:sz w:val="20"/>
              </w:rPr>
              <w:fldChar w:fldCharType="begin"/>
            </w:r>
            <w:r w:rsidR="008A711E">
              <w:rPr>
                <w:rFonts w:ascii="Times New Roman" w:hAnsi="Times New Roman" w:cs="Times New Roman"/>
                <w:sz w:val="20"/>
                <w:szCs w:val="20"/>
              </w:rPr>
              <w:instrText xml:space="preserve"> ADDIN EN.CITE &lt;EndNote&gt;&lt;Cite&gt;&lt;Author&gt;Kasten&lt;/Author&gt;&lt;Year&gt;2010&lt;/Year&gt;&lt;RecNum&gt;101&lt;/RecNum&gt;&lt;DisplayText&gt;(60)&lt;/DisplayText&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60" w:tooltip="Kasten, 2010 #101" w:history="1">
              <w:r w:rsidR="008A711E">
                <w:rPr>
                  <w:rFonts w:ascii="Times New Roman" w:hAnsi="Times New Roman" w:cs="Times New Roman"/>
                  <w:noProof/>
                  <w:sz w:val="20"/>
                  <w:szCs w:val="20"/>
                </w:rPr>
                <w:t>6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9489628" w14:textId="23788D9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s release IL-10 by phagocytizing</w:t>
            </w:r>
            <w:r w:rsidRPr="008A711E" w:rsidDel="007D71BB">
              <w:rPr>
                <w:rFonts w:ascii="Times New Roman" w:hAnsi="Times New Roman" w:cs="Times New Roman"/>
                <w:sz w:val="20"/>
                <w:szCs w:val="20"/>
              </w:rPr>
              <w:t xml:space="preserve"> </w:t>
            </w:r>
            <w:r w:rsidRPr="008A711E">
              <w:rPr>
                <w:rFonts w:ascii="Times New Roman" w:hAnsi="Times New Roman" w:cs="Times New Roman"/>
                <w:sz w:val="20"/>
                <w:szCs w:val="20"/>
              </w:rPr>
              <w:t xml:space="preserve">apoptotic T </w:t>
            </w:r>
            <w:r w:rsidRPr="008A711E">
              <w:rPr>
                <w:rFonts w:ascii="Times New Roman" w:hAnsi="Times New Roman" w:cs="Times New Roman"/>
                <w:sz w:val="20"/>
                <w:szCs w:val="20"/>
              </w:rPr>
              <w:lastRenderedPageBreak/>
              <w:t xml:space="preserve">cells </w:t>
            </w:r>
            <w:r w:rsidRPr="008A711E">
              <w:rPr>
                <w:sz w:val="20"/>
              </w:rPr>
              <w:fldChar w:fldCharType="begin"/>
            </w:r>
            <w:r w:rsidR="008A711E">
              <w:rPr>
                <w:rFonts w:ascii="Times New Roman" w:hAnsi="Times New Roman" w:cs="Times New Roman"/>
                <w:sz w:val="20"/>
                <w:szCs w:val="20"/>
              </w:rPr>
              <w:instrText xml:space="preserve"> ADDIN EN.CITE &lt;EndNote&gt;&lt;Cite&gt;&lt;Author&gt;Kasten&lt;/Author&gt;&lt;Year&gt;2010&lt;/Year&gt;&lt;RecNum&gt;101&lt;/RecNum&gt;&lt;DisplayText&gt;(60)&lt;/DisplayText&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60" w:tooltip="Kasten, 2010 #101" w:history="1">
              <w:r w:rsidR="008A711E">
                <w:rPr>
                  <w:rFonts w:ascii="Times New Roman" w:hAnsi="Times New Roman" w:cs="Times New Roman"/>
                  <w:noProof/>
                  <w:sz w:val="20"/>
                  <w:szCs w:val="20"/>
                </w:rPr>
                <w:t>6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0B56535" w14:textId="0D99B339" w:rsidR="002B099D" w:rsidRPr="008A711E" w:rsidRDefault="002B099D" w:rsidP="001809FB">
            <w:pPr>
              <w:rPr>
                <w:rFonts w:ascii="Times New Roman" w:hAnsi="Times New Roman" w:cs="Times New Roman"/>
                <w:i/>
                <w:sz w:val="20"/>
                <w:szCs w:val="20"/>
              </w:rPr>
            </w:pPr>
            <w:r w:rsidRPr="008A711E">
              <w:rPr>
                <w:rFonts w:ascii="Times New Roman" w:hAnsi="Times New Roman" w:cs="Times New Roman"/>
                <w:sz w:val="20"/>
                <w:szCs w:val="20"/>
              </w:rPr>
              <w:t>MDMIs that phagocytize</w:t>
            </w:r>
            <w:r w:rsidRPr="008A711E" w:rsidDel="007D71BB">
              <w:rPr>
                <w:rFonts w:ascii="Times New Roman" w:hAnsi="Times New Roman" w:cs="Times New Roman"/>
                <w:sz w:val="20"/>
                <w:szCs w:val="20"/>
              </w:rPr>
              <w:t xml:space="preserve">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undergo apoptosis if they bind to 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69F8729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restingMonocyteBecomeMDMIOrMDMIIByInteractWithCorresp-ondingCellO-rCytokineSubRoutine [BB. 1]</w:t>
            </w:r>
          </w:p>
          <w:p w14:paraId="7B5066D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Phagocytize</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2]</w:t>
            </w:r>
          </w:p>
          <w:p w14:paraId="56852B9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ProduceTNFAlphaByPhagocytize</w:t>
            </w:r>
            <w:r w:rsidRPr="008A711E">
              <w:rPr>
                <w:rFonts w:ascii="Times New Roman" w:hAnsi="Times New Roman" w:cs="Times New Roman"/>
                <w:i/>
                <w:sz w:val="20"/>
                <w:szCs w:val="20"/>
              </w:rPr>
              <w:t>Salmonella</w:t>
            </w:r>
            <w:r w:rsidRPr="008A711E">
              <w:rPr>
                <w:rFonts w:ascii="Times New Roman" w:hAnsi="Times New Roman" w:cs="Times New Roman"/>
                <w:sz w:val="20"/>
                <w:szCs w:val="20"/>
              </w:rPr>
              <w:t>OrCRPTypeComplexSubRoutine [BB. 3, BB. 8]</w:t>
            </w:r>
          </w:p>
          <w:p w14:paraId="4DE69E7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KillB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4]</w:t>
            </w:r>
          </w:p>
          <w:p w14:paraId="235A2E2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UndergoAgingByNatureSubRoutine [BB. 5]</w:t>
            </w:r>
          </w:p>
          <w:p w14:paraId="55AA19E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6, see CRP Behavior(s). 26</w:t>
            </w:r>
          </w:p>
          <w:p w14:paraId="79AFF36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7, see CRP Behavior(s). 27, 28, 29, 30, and 31</w:t>
            </w:r>
          </w:p>
          <w:p w14:paraId="6E18A8E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TransformToKupfferCellSubRoutine [BB. 9]</w:t>
            </w:r>
          </w:p>
          <w:p w14:paraId="4313951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0, see IL-10 Behavior (s). 4 and 5</w:t>
            </w:r>
          </w:p>
          <w:p w14:paraId="614B1C4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For BB. 11, see CD4TCellBehavior(s). 1 and CD8TCellBehavior (s). 1 </w:t>
            </w:r>
          </w:p>
          <w:p w14:paraId="1988748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2, see CD4TCellBehavior(s). 4 and CD8TCellBehavior (s). 3</w:t>
            </w:r>
          </w:p>
          <w:p w14:paraId="22EA793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ProduceIL10ByPhagocytizeApoptoticCD4TCellOrCD8TCellS-ubRoutine [BB. 13]</w:t>
            </w:r>
          </w:p>
          <w:p w14:paraId="1839129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WhoPhagocytize</w:t>
            </w:r>
            <w:r w:rsidRPr="008A711E">
              <w:rPr>
                <w:rFonts w:ascii="Times New Roman" w:hAnsi="Times New Roman" w:cs="Times New Roman"/>
                <w:i/>
                <w:sz w:val="20"/>
                <w:szCs w:val="20"/>
              </w:rPr>
              <w:t>Salmonella</w:t>
            </w:r>
            <w:r w:rsidRPr="008A711E">
              <w:rPr>
                <w:rFonts w:ascii="Times New Roman" w:hAnsi="Times New Roman" w:cs="Times New Roman"/>
                <w:sz w:val="20"/>
                <w:szCs w:val="20"/>
              </w:rPr>
              <w:t>UndergoApoptosisByInteract-WithCD8TCellSubRoutine [BB. 14]</w:t>
            </w:r>
          </w:p>
        </w:tc>
        <w:tc>
          <w:tcPr>
            <w:tcW w:w="656" w:type="pct"/>
          </w:tcPr>
          <w:p w14:paraId="608AFC00"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Salmonella</w:t>
            </w:r>
          </w:p>
          <w:p w14:paraId="4EF28156"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CRP</w:t>
            </w:r>
          </w:p>
          <w:p w14:paraId="4858AB51"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IL-10</w:t>
            </w:r>
          </w:p>
          <w:p w14:paraId="0CB10B8F"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4</w:t>
            </w:r>
            <w:r w:rsidRPr="008A711E">
              <w:rPr>
                <w:rFonts w:ascii="Times New Roman" w:hAnsi="Times New Roman" w:cs="Times New Roman"/>
                <w:i/>
                <w:sz w:val="20"/>
                <w:szCs w:val="20"/>
              </w:rPr>
              <w:t>. KupfferCell</w:t>
            </w:r>
          </w:p>
          <w:p w14:paraId="7F152B36"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5</w:t>
            </w:r>
            <w:r w:rsidRPr="008A711E">
              <w:rPr>
                <w:rFonts w:ascii="Times New Roman" w:hAnsi="Times New Roman" w:cs="Times New Roman"/>
                <w:i/>
                <w:sz w:val="20"/>
                <w:szCs w:val="20"/>
              </w:rPr>
              <w:t>. ActivatedNeutrophil</w:t>
            </w:r>
          </w:p>
          <w:p w14:paraId="6A27B4A5"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6</w:t>
            </w:r>
            <w:r w:rsidRPr="008A711E">
              <w:rPr>
                <w:rFonts w:ascii="Times New Roman" w:hAnsi="Times New Roman" w:cs="Times New Roman"/>
                <w:i/>
                <w:sz w:val="20"/>
                <w:szCs w:val="20"/>
              </w:rPr>
              <w:t>. MastCell</w:t>
            </w:r>
          </w:p>
          <w:p w14:paraId="104A0BDD"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7</w:t>
            </w:r>
            <w:r w:rsidRPr="008A711E">
              <w:rPr>
                <w:rFonts w:ascii="Times New Roman" w:hAnsi="Times New Roman" w:cs="Times New Roman"/>
                <w:i/>
                <w:sz w:val="20"/>
                <w:szCs w:val="20"/>
              </w:rPr>
              <w:t>. MDMI</w:t>
            </w:r>
          </w:p>
          <w:p w14:paraId="03B5E2AC"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8</w:t>
            </w:r>
            <w:r w:rsidRPr="008A711E">
              <w:rPr>
                <w:rFonts w:ascii="Times New Roman" w:hAnsi="Times New Roman" w:cs="Times New Roman"/>
                <w:i/>
                <w:sz w:val="20"/>
                <w:szCs w:val="20"/>
              </w:rPr>
              <w:t>. MDMII</w:t>
            </w:r>
          </w:p>
          <w:p w14:paraId="73C59B9A"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9</w:t>
            </w:r>
            <w:r w:rsidRPr="008A711E">
              <w:rPr>
                <w:rFonts w:ascii="Times New Roman" w:hAnsi="Times New Roman" w:cs="Times New Roman"/>
                <w:i/>
                <w:sz w:val="20"/>
                <w:szCs w:val="20"/>
              </w:rPr>
              <w:t>. CD8TCell</w:t>
            </w:r>
          </w:p>
          <w:p w14:paraId="7EEF48D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10. Hepatocyte</w:t>
            </w:r>
          </w:p>
          <w:p w14:paraId="3CCA87DF" w14:textId="77777777" w:rsidR="002B099D" w:rsidRPr="008A711E" w:rsidRDefault="002B099D" w:rsidP="008A711E">
            <w:pPr>
              <w:rPr>
                <w:rFonts w:ascii="Times New Roman" w:hAnsi="Times New Roman" w:cs="Times New Roman"/>
                <w:i/>
                <w:sz w:val="20"/>
                <w:szCs w:val="20"/>
              </w:rPr>
            </w:pPr>
          </w:p>
        </w:tc>
      </w:tr>
      <w:tr w:rsidR="002B099D" w:rsidRPr="008A711E" w14:paraId="4C5ADA84" w14:textId="77777777" w:rsidTr="008A711E">
        <w:tc>
          <w:tcPr>
            <w:tcW w:w="587" w:type="pct"/>
          </w:tcPr>
          <w:p w14:paraId="5102C40B"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65408" behindDoc="0" locked="0" layoutInCell="1" allowOverlap="1" wp14:anchorId="1D684EB4" wp14:editId="6592EA2B">
                  <wp:simplePos x="0" y="0"/>
                  <wp:positionH relativeFrom="column">
                    <wp:posOffset>592455</wp:posOffset>
                  </wp:positionH>
                  <wp:positionV relativeFrom="paragraph">
                    <wp:posOffset>59055</wp:posOffset>
                  </wp:positionV>
                  <wp:extent cx="835025" cy="835025"/>
                  <wp:effectExtent l="0" t="0" r="0" b="0"/>
                  <wp:wrapNone/>
                  <wp:docPr id="3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7">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MDMII</w:t>
            </w:r>
            <w:r w:rsidRPr="008A711E">
              <w:rPr>
                <w:rFonts w:ascii="Times New Roman" w:hAnsi="Times New Roman" w:cs="Times New Roman"/>
                <w:sz w:val="20"/>
                <w:szCs w:val="20"/>
              </w:rPr>
              <w:t xml:space="preserve"> (monocyte-Derived-Macrophage Type II)</w:t>
            </w:r>
          </w:p>
        </w:tc>
        <w:tc>
          <w:tcPr>
            <w:tcW w:w="581" w:type="pct"/>
          </w:tcPr>
          <w:p w14:paraId="7227AA17" w14:textId="77777777" w:rsidR="002B099D" w:rsidRPr="008A711E" w:rsidRDefault="002B099D" w:rsidP="008A711E">
            <w:pPr>
              <w:rPr>
                <w:rFonts w:ascii="Times New Roman" w:hAnsi="Times New Roman" w:cs="Times New Roman"/>
                <w:sz w:val="20"/>
                <w:szCs w:val="20"/>
              </w:rPr>
            </w:pPr>
          </w:p>
        </w:tc>
        <w:tc>
          <w:tcPr>
            <w:tcW w:w="1230" w:type="pct"/>
          </w:tcPr>
          <w:p w14:paraId="76B53B39" w14:textId="42F62CBC"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migrate to apoptotic activated neutrophils </w:t>
            </w:r>
            <w:r w:rsidRPr="008A711E">
              <w:rPr>
                <w:sz w:val="20"/>
              </w:rPr>
              <w:fldChar w:fldCharType="begin">
                <w:fldData xml:space="preserve">PEVuZE5vdGU+PENpdGU+PEF1dGhvcj5MaWFza291PC9BdXRob3I+PFllYXI+MjAxMjwvWWVhcj48
UmVjTnVtPjE1NTwvUmVjTnVtPjxEaXNwbGF5VGV4dD4oOSwgNDcsIDQ4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YXZpbGw8L0F1dGhvcj48
WWVhcj4xOTg5PC9ZZWFyPjxSZWNOdW0+NzE8L1JlY051bT48cmVjb3JkPjxyZWMtbnVtYmVyPjcx
PC9yZWMtbnVtYmVyPjxmb3JlaWduLWtleXM+PGtleSBhcHA9IkVOIiBkYi1pZD0iOXhwOWYwcDlz
cndlZXNlNTU1N3Z3dGYwZmZldHNycHg1dmRyIiB0aW1lc3RhbXA9IjE0Mjc5MTk1MDIiPjcxPC9r
ZXk+PC9mb3JlaWduLWtleXM+PHJlZi10eXBlIG5hbWU9IkpvdXJuYWwgQXJ0aWNsZSI+MTc8L3Jl
Zi10eXBlPjxjb250cmlidXRvcnM+PGF1dGhvcnM+PGF1dGhvcj5TYXZpbGwsIEpTPC9hdXRob3I+
PGF1dGhvcj5XeWxsaWUsIEFIPC9hdXRob3I+PGF1dGhvcj5IZW5zb24sIEpFPC9hdXRob3I+PGF1
dGhvcj5XYWxwb3J0LCBNSjwvYXV0aG9yPjxhdXRob3I+SGVuc29uLCBQTTwvYXV0aG9yPjxhdXRo
b3I+SGFzbGV0dCwgQ0g8L2F1dGhvcj48L2F1dGhvcnM+PC9jb250cmlidXRvcnM+PHRpdGxlcz48
dGl0bGU+TWFjcm9waGFnZSBwaGFnb2N5dG9zaXMgb2YgYWdpbmcgbmV1dHJvcGhpbHMgaW4gaW5m
bGFtbWF0aW9uLiBQcm9ncmFtbWVkIGNlbGwgZGVhdGggaW4gdGhlIG5ldXRyb3BoaWwgbGVhZHMg
dG8gaXRzIHJlY29nbml0aW9uIGJ5IG1hY3JvcGhhZ2VzPC90aXRsZT48c2Vjb25kYXJ5LXRpdGxl
PkpvdXJuYWwgb2YgQ2xpbmljYWwgSW52ZXN0aWdhdGlvbjwvc2Vjb25kYXJ5LXRpdGxlPjwvdGl0
bGVzPjxwZXJpb2RpY2FsPjxmdWxsLXRpdGxlPkpvdXJuYWwgb2YgQ2xpbmljYWwgSW52ZXN0aWdh
dGlvbjwvZnVsbC10aXRsZT48L3BlcmlvZGljYWw+PHBhZ2VzPjg2NTwvcGFnZXM+PHZvbHVtZT44
Mzwvdm9sdW1lPjxudW1iZXI+MzwvbnVtYmVyPjxkYXRlcz48eWVhcj4xOTg5PC95ZWFyPjwvZGF0
ZXM+PHVybHM+PC91cmxzPjwvcmVjb3JkPjwvQ2l0ZT48Q2l0ZT48QXV0aG9yPlNpbHZhPC9BdXRo
b3I+PFllYXI+MjAxMTwvWWVhcj48UmVjTnVtPjI1NDwvUmVjTnVtPjxyZWNvcmQ+PHJlYy1udW1i
ZXI+MjU0PC9yZWMtbnVtYmVyPjxmb3JlaWduLWtleXM+PGtleSBhcHA9IkVOIiBkYi1pZD0iOXhw
OWYwcDlzcndlZXNlNTU1N3Z3dGYwZmZldHNycHg1dmRyIiB0aW1lc3RhbXA9IjE0Mjk1NjMxOTMi
PjI1NDwva2V5PjwvZm9yZWlnbi1rZXlzPjxyZWYtdHlwZSBuYW1lPSJKb3VybmFsIEFydGljbGUi
PjE3PC9yZWYtdHlwZT48Y29udHJpYnV0b3JzPjxhdXRob3JzPjxhdXRob3I+U2lsdmEsIE1hbnVl
bCBUPC9hdXRob3I+PC9hdXRob3JzPjwvY29udHJpYnV0b3JzPjx0aXRsZXM+PHRpdGxlPk1hY3Jv
cGhhZ2UgcGhhZ29jeXRvc2lzIG9mIG5ldXRyb3BoaWxzIGF0IGluZmxhbW1hdG9yeS9pbmZlY3Rp
b3VzIGZvY2k6IGEgY29vcGVyYXRpdmUgbWVjaGFuaXNtIGluIHRoZSBjb250cm9sIG9mIGluZmVj
dGlvbiBhbmQgaW5mZWN0aW91cyBpbmZsYW1tYXRpb248L3RpdGxlPjxzZWNvbmRhcnktdGl0bGU+
Sm91cm5hbCBvZiBsZXVrb2N5dGUgYmlvbG9neTwvc2Vjb25kYXJ5LXRpdGxlPjwvdGl0bGVzPjxw
ZXJpb2RpY2FsPjxmdWxsLXRpdGxlPkpvdXJuYWwgb2YgbGV1a29jeXRlIGJpb2xvZ3k8L2Z1bGwt
dGl0bGU+PC9wZXJpb2RpY2FsPjxwYWdlcz42NzUtNjgzPC9wYWdlcz48dm9sdW1lPjg5PC92b2x1
bWU+PG51bWJlcj41PC9udW1iZXI+PGRhdGVzPjx5ZWFyPjIwMTE8L3llYXI+PC9kYXRlcz48aXNi
bj4wNzQxLTU0MDA8L2lzYm4+PHVybHM+PC91cmxzPjwvcmVjb3JkPjwvQ2l0ZT48L0VuZE5vdGU+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aWFza291PC9BdXRob3I+PFllYXI+MjAxMjwvWWVhcj48
UmVjTnVtPjE1NTwvUmVjTnVtPjxEaXNwbGF5VGV4dD4oOSwgNDcsIDQ4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YXZpbGw8L0F1dGhvcj48
WWVhcj4xOTg5PC9ZZWFyPjxSZWNOdW0+NzE8L1JlY051bT48cmVjb3JkPjxyZWMtbnVtYmVyPjcx
PC9yZWMtbnVtYmVyPjxmb3JlaWduLWtleXM+PGtleSBhcHA9IkVOIiBkYi1pZD0iOXhwOWYwcDlz
cndlZXNlNTU1N3Z3dGYwZmZldHNycHg1dmRyIiB0aW1lc3RhbXA9IjE0Mjc5MTk1MDIiPjcxPC9r
ZXk+PC9mb3JlaWduLWtleXM+PHJlZi10eXBlIG5hbWU9IkpvdXJuYWwgQXJ0aWNsZSI+MTc8L3Jl
Zi10eXBlPjxjb250cmlidXRvcnM+PGF1dGhvcnM+PGF1dGhvcj5TYXZpbGwsIEpTPC9hdXRob3I+
PGF1dGhvcj5XeWxsaWUsIEFIPC9hdXRob3I+PGF1dGhvcj5IZW5zb24sIEpFPC9hdXRob3I+PGF1
dGhvcj5XYWxwb3J0LCBNSjwvYXV0aG9yPjxhdXRob3I+SGVuc29uLCBQTTwvYXV0aG9yPjxhdXRo
b3I+SGFzbGV0dCwgQ0g8L2F1dGhvcj48L2F1dGhvcnM+PC9jb250cmlidXRvcnM+PHRpdGxlcz48
dGl0bGU+TWFjcm9waGFnZSBwaGFnb2N5dG9zaXMgb2YgYWdpbmcgbmV1dHJvcGhpbHMgaW4gaW5m
bGFtbWF0aW9uLiBQcm9ncmFtbWVkIGNlbGwgZGVhdGggaW4gdGhlIG5ldXRyb3BoaWwgbGVhZHMg
dG8gaXRzIHJlY29nbml0aW9uIGJ5IG1hY3JvcGhhZ2VzPC90aXRsZT48c2Vjb25kYXJ5LXRpdGxl
PkpvdXJuYWwgb2YgQ2xpbmljYWwgSW52ZXN0aWdhdGlvbjwvc2Vjb25kYXJ5LXRpdGxlPjwvdGl0
bGVzPjxwZXJpb2RpY2FsPjxmdWxsLXRpdGxlPkpvdXJuYWwgb2YgQ2xpbmljYWwgSW52ZXN0aWdh
dGlvbjwvZnVsbC10aXRsZT48L3BlcmlvZGljYWw+PHBhZ2VzPjg2NTwvcGFnZXM+PHZvbHVtZT44
Mzwvdm9sdW1lPjxudW1iZXI+MzwvbnVtYmVyPjxkYXRlcz48eWVhcj4xOTg5PC95ZWFyPjwvZGF0
ZXM+PHVybHM+PC91cmxzPjwvcmVjb3JkPjwvQ2l0ZT48Q2l0ZT48QXV0aG9yPlNpbHZhPC9BdXRo
b3I+PFllYXI+MjAxMTwvWWVhcj48UmVjTnVtPjI1NDwvUmVjTnVtPjxyZWNvcmQ+PHJlYy1udW1i
ZXI+MjU0PC9yZWMtbnVtYmVyPjxmb3JlaWduLWtleXM+PGtleSBhcHA9IkVOIiBkYi1pZD0iOXhw
OWYwcDlzcndlZXNlNTU1N3Z3dGYwZmZldHNycHg1dmRyIiB0aW1lc3RhbXA9IjE0Mjk1NjMxOTMi
PjI1NDwva2V5PjwvZm9yZWlnbi1rZXlzPjxyZWYtdHlwZSBuYW1lPSJKb3VybmFsIEFydGljbGUi
PjE3PC9yZWYtdHlwZT48Y29udHJpYnV0b3JzPjxhdXRob3JzPjxhdXRob3I+U2lsdmEsIE1hbnVl
bCBUPC9hdXRob3I+PC9hdXRob3JzPjwvY29udHJpYnV0b3JzPjx0aXRsZXM+PHRpdGxlPk1hY3Jv
cGhhZ2UgcGhhZ29jeXRvc2lzIG9mIG5ldXRyb3BoaWxzIGF0IGluZmxhbW1hdG9yeS9pbmZlY3Rp
b3VzIGZvY2k6IGEgY29vcGVyYXRpdmUgbWVjaGFuaXNtIGluIHRoZSBjb250cm9sIG9mIGluZmVj
dGlvbiBhbmQgaW5mZWN0aW91cyBpbmZsYW1tYXRpb248L3RpdGxlPjxzZWNvbmRhcnktdGl0bGU+
Sm91cm5hbCBvZiBsZXVrb2N5dGUgYmlvbG9neTwvc2Vjb25kYXJ5LXRpdGxlPjwvdGl0bGVzPjxw
ZXJpb2RpY2FsPjxmdWxsLXRpdGxlPkpvdXJuYWwgb2YgbGV1a29jeXRlIGJpb2xvZ3k8L2Z1bGwt
dGl0bGU+PC9wZXJpb2RpY2FsPjxwYWdlcz42NzUtNjgzPC9wYWdlcz48dm9sdW1lPjg5PC92b2x1
bWU+PG51bWJlcj41PC9udW1iZXI+PGRhdGVzPjx5ZWFyPjIwMTE8L3llYXI+PC9kYXRlcz48aXNi
bj4wNzQxLTU0MDA8L2lzYm4+PHVybHM+PC91cmxzPjwvcmVjb3JkPjwvQ2l0ZT48L0VuZE5vdGU+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47" w:tooltip="Savill, 1989 #71" w:history="1">
              <w:r w:rsidR="008A711E">
                <w:rPr>
                  <w:rFonts w:ascii="Times New Roman" w:hAnsi="Times New Roman" w:cs="Times New Roman"/>
                  <w:noProof/>
                  <w:sz w:val="20"/>
                  <w:szCs w:val="20"/>
                </w:rPr>
                <w:t>47</w:t>
              </w:r>
            </w:hyperlink>
            <w:r w:rsidR="008A711E">
              <w:rPr>
                <w:rFonts w:ascii="Times New Roman" w:hAnsi="Times New Roman" w:cs="Times New Roman"/>
                <w:noProof/>
                <w:sz w:val="20"/>
                <w:szCs w:val="20"/>
              </w:rPr>
              <w:t xml:space="preserve">, </w:t>
            </w:r>
            <w:hyperlink w:anchor="_ENREF_48" w:tooltip="Silva, 2011 #254" w:history="1">
              <w:r w:rsidR="008A711E">
                <w:rPr>
                  <w:rFonts w:ascii="Times New Roman" w:hAnsi="Times New Roman" w:cs="Times New Roman"/>
                  <w:noProof/>
                  <w:sz w:val="20"/>
                  <w:szCs w:val="20"/>
                </w:rPr>
                <w:t>4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1ADF81D" w14:textId="6AA896D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 phagocytize</w:t>
            </w:r>
            <w:r w:rsidRPr="008A711E" w:rsidDel="007D71BB">
              <w:rPr>
                <w:rFonts w:ascii="Times New Roman" w:hAnsi="Times New Roman" w:cs="Times New Roman"/>
                <w:sz w:val="20"/>
                <w:szCs w:val="20"/>
              </w:rPr>
              <w:t xml:space="preserve"> </w:t>
            </w:r>
            <w:r w:rsidRPr="008A711E">
              <w:rPr>
                <w:rFonts w:ascii="Times New Roman" w:hAnsi="Times New Roman" w:cs="Times New Roman"/>
                <w:sz w:val="20"/>
                <w:szCs w:val="20"/>
              </w:rPr>
              <w:t xml:space="preserve">apoptotic activated neutrophils </w:t>
            </w:r>
            <w:r w:rsidRPr="008A711E">
              <w:rPr>
                <w:sz w:val="20"/>
              </w:rPr>
              <w:fldChar w:fldCharType="begin">
                <w:fldData xml:space="preserve">PEVuZE5vdGU+PENpdGU+PEF1dGhvcj5MaWFza291PC9BdXRob3I+PFllYXI+MjAxMjwvWWVhcj48
UmVjTnVtPjE1NTwvUmVjTnVtPjxEaXNwbGF5VGV4dD4oOSwgNDcsIDQ4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YXZpbGw8L0F1dGhvcj48
WWVhcj4xOTg5PC9ZZWFyPjxSZWNOdW0+NzE8L1JlY051bT48cmVjb3JkPjxyZWMtbnVtYmVyPjcx
PC9yZWMtbnVtYmVyPjxmb3JlaWduLWtleXM+PGtleSBhcHA9IkVOIiBkYi1pZD0iOXhwOWYwcDlz
cndlZXNlNTU1N3Z3dGYwZmZldHNycHg1dmRyIiB0aW1lc3RhbXA9IjE0Mjc5MTk1MDIiPjcxPC9r
ZXk+PC9mb3JlaWduLWtleXM+PHJlZi10eXBlIG5hbWU9IkpvdXJuYWwgQXJ0aWNsZSI+MTc8L3Jl
Zi10eXBlPjxjb250cmlidXRvcnM+PGF1dGhvcnM+PGF1dGhvcj5TYXZpbGwsIEpTPC9hdXRob3I+
PGF1dGhvcj5XeWxsaWUsIEFIPC9hdXRob3I+PGF1dGhvcj5IZW5zb24sIEpFPC9hdXRob3I+PGF1
dGhvcj5XYWxwb3J0LCBNSjwvYXV0aG9yPjxhdXRob3I+SGVuc29uLCBQTTwvYXV0aG9yPjxhdXRo
b3I+SGFzbGV0dCwgQ0g8L2F1dGhvcj48L2F1dGhvcnM+PC9jb250cmlidXRvcnM+PHRpdGxlcz48
dGl0bGU+TWFjcm9waGFnZSBwaGFnb2N5dG9zaXMgb2YgYWdpbmcgbmV1dHJvcGhpbHMgaW4gaW5m
bGFtbWF0aW9uLiBQcm9ncmFtbWVkIGNlbGwgZGVhdGggaW4gdGhlIG5ldXRyb3BoaWwgbGVhZHMg
dG8gaXRzIHJlY29nbml0aW9uIGJ5IG1hY3JvcGhhZ2VzPC90aXRsZT48c2Vjb25kYXJ5LXRpdGxl
PkpvdXJuYWwgb2YgQ2xpbmljYWwgSW52ZXN0aWdhdGlvbjwvc2Vjb25kYXJ5LXRpdGxlPjwvdGl0
bGVzPjxwZXJpb2RpY2FsPjxmdWxsLXRpdGxlPkpvdXJuYWwgb2YgQ2xpbmljYWwgSW52ZXN0aWdh
dGlvbjwvZnVsbC10aXRsZT48L3BlcmlvZGljYWw+PHBhZ2VzPjg2NTwvcGFnZXM+PHZvbHVtZT44
Mzwvdm9sdW1lPjxudW1iZXI+MzwvbnVtYmVyPjxkYXRlcz48eWVhcj4xOTg5PC95ZWFyPjwvZGF0
ZXM+PHVybHM+PC91cmxzPjwvcmVjb3JkPjwvQ2l0ZT48Q2l0ZT48QXV0aG9yPlNpbHZhPC9BdXRo
b3I+PFllYXI+MjAxMTwvWWVhcj48UmVjTnVtPjI1NDwvUmVjTnVtPjxyZWNvcmQ+PHJlYy1udW1i
ZXI+MjU0PC9yZWMtbnVtYmVyPjxmb3JlaWduLWtleXM+PGtleSBhcHA9IkVOIiBkYi1pZD0iOXhw
OWYwcDlzcndlZXNlNTU1N3Z3dGYwZmZldHNycHg1dmRyIiB0aW1lc3RhbXA9IjE0Mjk1NjMxOTMi
PjI1NDwva2V5PjwvZm9yZWlnbi1rZXlzPjxyZWYtdHlwZSBuYW1lPSJKb3VybmFsIEFydGljbGUi
PjE3PC9yZWYtdHlwZT48Y29udHJpYnV0b3JzPjxhdXRob3JzPjxhdXRob3I+U2lsdmEsIE1hbnVl
bCBUPC9hdXRob3I+PC9hdXRob3JzPjwvY29udHJpYnV0b3JzPjx0aXRsZXM+PHRpdGxlPk1hY3Jv
cGhhZ2UgcGhhZ29jeXRvc2lzIG9mIG5ldXRyb3BoaWxzIGF0IGluZmxhbW1hdG9yeS9pbmZlY3Rp
b3VzIGZvY2k6IGEgY29vcGVyYXRpdmUgbWVjaGFuaXNtIGluIHRoZSBjb250cm9sIG9mIGluZmVj
dGlvbiBhbmQgaW5mZWN0aW91cyBpbmZsYW1tYXRpb248L3RpdGxlPjxzZWNvbmRhcnktdGl0bGU+
Sm91cm5hbCBvZiBsZXVrb2N5dGUgYmlvbG9neTwvc2Vjb25kYXJ5LXRpdGxlPjwvdGl0bGVzPjxw
ZXJpb2RpY2FsPjxmdWxsLXRpdGxlPkpvdXJuYWwgb2YgbGV1a29jeXRlIGJpb2xvZ3k8L2Z1bGwt
dGl0bGU+PC9wZXJpb2RpY2FsPjxwYWdlcz42NzUtNjgzPC9wYWdlcz48dm9sdW1lPjg5PC92b2x1
bWU+PG51bWJlcj41PC9udW1iZXI+PGRhdGVzPjx5ZWFyPjIwMTE8L3llYXI+PC9kYXRlcz48aXNi
bj4wNzQxLTU0MDA8L2lzYm4+PHVybHM+PC91cmxzPjwvcmVjb3JkPjwvQ2l0ZT48L0VuZE5vdGU+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aWFza291PC9BdXRob3I+PFllYXI+MjAxMjwvWWVhcj48
UmVjTnVtPjE1NTwvUmVjTnVtPjxEaXNwbGF5VGV4dD4oOSwgNDcsIDQ4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YXZpbGw8L0F1dGhvcj48
WWVhcj4xOTg5PC9ZZWFyPjxSZWNOdW0+NzE8L1JlY051bT48cmVjb3JkPjxyZWMtbnVtYmVyPjcx
PC9yZWMtbnVtYmVyPjxmb3JlaWduLWtleXM+PGtleSBhcHA9IkVOIiBkYi1pZD0iOXhwOWYwcDlz
cndlZXNlNTU1N3Z3dGYwZmZldHNycHg1dmRyIiB0aW1lc3RhbXA9IjE0Mjc5MTk1MDIiPjcxPC9r
ZXk+PC9mb3JlaWduLWtleXM+PHJlZi10eXBlIG5hbWU9IkpvdXJuYWwgQXJ0aWNsZSI+MTc8L3Jl
Zi10eXBlPjxjb250cmlidXRvcnM+PGF1dGhvcnM+PGF1dGhvcj5TYXZpbGwsIEpTPC9hdXRob3I+
PGF1dGhvcj5XeWxsaWUsIEFIPC9hdXRob3I+PGF1dGhvcj5IZW5zb24sIEpFPC9hdXRob3I+PGF1
dGhvcj5XYWxwb3J0LCBNSjwvYXV0aG9yPjxhdXRob3I+SGVuc29uLCBQTTwvYXV0aG9yPjxhdXRo
b3I+SGFzbGV0dCwgQ0g8L2F1dGhvcj48L2F1dGhvcnM+PC9jb250cmlidXRvcnM+PHRpdGxlcz48
dGl0bGU+TWFjcm9waGFnZSBwaGFnb2N5dG9zaXMgb2YgYWdpbmcgbmV1dHJvcGhpbHMgaW4gaW5m
bGFtbWF0aW9uLiBQcm9ncmFtbWVkIGNlbGwgZGVhdGggaW4gdGhlIG5ldXRyb3BoaWwgbGVhZHMg
dG8gaXRzIHJlY29nbml0aW9uIGJ5IG1hY3JvcGhhZ2VzPC90aXRsZT48c2Vjb25kYXJ5LXRpdGxl
PkpvdXJuYWwgb2YgQ2xpbmljYWwgSW52ZXN0aWdhdGlvbjwvc2Vjb25kYXJ5LXRpdGxlPjwvdGl0
bGVzPjxwZXJpb2RpY2FsPjxmdWxsLXRpdGxlPkpvdXJuYWwgb2YgQ2xpbmljYWwgSW52ZXN0aWdh
dGlvbjwvZnVsbC10aXRsZT48L3BlcmlvZGljYWw+PHBhZ2VzPjg2NTwvcGFnZXM+PHZvbHVtZT44
Mzwvdm9sdW1lPjxudW1iZXI+MzwvbnVtYmVyPjxkYXRlcz48eWVhcj4xOTg5PC95ZWFyPjwvZGF0
ZXM+PHVybHM+PC91cmxzPjwvcmVjb3JkPjwvQ2l0ZT48Q2l0ZT48QXV0aG9yPlNpbHZhPC9BdXRo
b3I+PFllYXI+MjAxMTwvWWVhcj48UmVjTnVtPjI1NDwvUmVjTnVtPjxyZWNvcmQ+PHJlYy1udW1i
ZXI+MjU0PC9yZWMtbnVtYmVyPjxmb3JlaWduLWtleXM+PGtleSBhcHA9IkVOIiBkYi1pZD0iOXhw
OWYwcDlzcndlZXNlNTU1N3Z3dGYwZmZldHNycHg1dmRyIiB0aW1lc3RhbXA9IjE0Mjk1NjMxOTMi
PjI1NDwva2V5PjwvZm9yZWlnbi1rZXlzPjxyZWYtdHlwZSBuYW1lPSJKb3VybmFsIEFydGljbGUi
PjE3PC9yZWYtdHlwZT48Y29udHJpYnV0b3JzPjxhdXRob3JzPjxhdXRob3I+U2lsdmEsIE1hbnVl
bCBUPC9hdXRob3I+PC9hdXRob3JzPjwvY29udHJpYnV0b3JzPjx0aXRsZXM+PHRpdGxlPk1hY3Jv
cGhhZ2UgcGhhZ29jeXRvc2lzIG9mIG5ldXRyb3BoaWxzIGF0IGluZmxhbW1hdG9yeS9pbmZlY3Rp
b3VzIGZvY2k6IGEgY29vcGVyYXRpdmUgbWVjaGFuaXNtIGluIHRoZSBjb250cm9sIG9mIGluZmVj
dGlvbiBhbmQgaW5mZWN0aW91cyBpbmZsYW1tYXRpb248L3RpdGxlPjxzZWNvbmRhcnktdGl0bGU+
Sm91cm5hbCBvZiBsZXVrb2N5dGUgYmlvbG9neTwvc2Vjb25kYXJ5LXRpdGxlPjwvdGl0bGVzPjxw
ZXJpb2RpY2FsPjxmdWxsLXRpdGxlPkpvdXJuYWwgb2YgbGV1a29jeXRlIGJpb2xvZ3k8L2Z1bGwt
dGl0bGU+PC9wZXJpb2RpY2FsPjxwYWdlcz42NzUtNjgzPC9wYWdlcz48dm9sdW1lPjg5PC92b2x1
bWU+PG51bWJlcj41PC9udW1iZXI+PGRhdGVzPjx5ZWFyPjIwMTE8L3llYXI+PC9kYXRlcz48aXNi
bj4wNzQxLTU0MDA8L2lzYm4+PHVybHM+PC91cmxzPjwvcmVjb3JkPjwvQ2l0ZT48L0VuZE5vdGU+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47" w:tooltip="Savill, 1989 #71" w:history="1">
              <w:r w:rsidR="008A711E">
                <w:rPr>
                  <w:rFonts w:ascii="Times New Roman" w:hAnsi="Times New Roman" w:cs="Times New Roman"/>
                  <w:noProof/>
                  <w:sz w:val="20"/>
                  <w:szCs w:val="20"/>
                </w:rPr>
                <w:t>47</w:t>
              </w:r>
            </w:hyperlink>
            <w:r w:rsidR="008A711E">
              <w:rPr>
                <w:rFonts w:ascii="Times New Roman" w:hAnsi="Times New Roman" w:cs="Times New Roman"/>
                <w:noProof/>
                <w:sz w:val="20"/>
                <w:szCs w:val="20"/>
              </w:rPr>
              <w:t xml:space="preserve">, </w:t>
            </w:r>
            <w:hyperlink w:anchor="_ENREF_48" w:tooltip="Silva, 2011 #254" w:history="1">
              <w:r w:rsidR="008A711E">
                <w:rPr>
                  <w:rFonts w:ascii="Times New Roman" w:hAnsi="Times New Roman" w:cs="Times New Roman"/>
                  <w:noProof/>
                  <w:sz w:val="20"/>
                  <w:szCs w:val="20"/>
                </w:rPr>
                <w:t>4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A14347F" w14:textId="34B7721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 release HMGB-1 after   phagocytizing</w:t>
            </w:r>
            <w:r w:rsidRPr="008A711E" w:rsidDel="007D71BB">
              <w:rPr>
                <w:rFonts w:ascii="Times New Roman" w:hAnsi="Times New Roman" w:cs="Times New Roman"/>
                <w:sz w:val="20"/>
                <w:szCs w:val="20"/>
              </w:rPr>
              <w:t xml:space="preserve"> </w:t>
            </w:r>
            <w:r w:rsidRPr="008A711E">
              <w:rPr>
                <w:rFonts w:ascii="Times New Roman" w:hAnsi="Times New Roman" w:cs="Times New Roman"/>
                <w:sz w:val="20"/>
                <w:szCs w:val="20"/>
              </w:rPr>
              <w:t xml:space="preserve">apoptotic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42EBC4F" w14:textId="3A7B06F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Is release IL-10 after phagocytizing apoptotic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FFB0A2C" w14:textId="45472B00"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 phagocytize</w:t>
            </w:r>
            <w:r w:rsidRPr="008A711E" w:rsidDel="007D71BB">
              <w:rPr>
                <w:rFonts w:ascii="Times New Roman" w:hAnsi="Times New Roman" w:cs="Times New Roman"/>
                <w:sz w:val="20"/>
                <w:szCs w:val="20"/>
              </w:rPr>
              <w:t xml:space="preserve"> </w:t>
            </w:r>
            <w:r w:rsidRPr="008A711E">
              <w:rPr>
                <w:rFonts w:ascii="Times New Roman" w:hAnsi="Times New Roman" w:cs="Times New Roman"/>
                <w:sz w:val="20"/>
                <w:szCs w:val="20"/>
              </w:rPr>
              <w:t xml:space="preserve">apoptotic T cells </w:t>
            </w:r>
            <w:r w:rsidR="00F26DB6" w:rsidRPr="008A711E">
              <w:rPr>
                <w:rFonts w:ascii="Times New Roman" w:hAnsi="Times New Roman" w:cs="Times New Roman"/>
                <w:sz w:val="20"/>
                <w:szCs w:val="20"/>
              </w:rPr>
              <w:t>[</w:t>
            </w:r>
            <w:r w:rsidRPr="008A711E">
              <w:rPr>
                <w:sz w:val="20"/>
              </w:rPr>
              <w:fldChar w:fldCharType="begin"/>
            </w:r>
            <w:r w:rsidR="008A711E">
              <w:rPr>
                <w:rFonts w:ascii="Times New Roman" w:hAnsi="Times New Roman" w:cs="Times New Roman"/>
                <w:sz w:val="20"/>
                <w:szCs w:val="20"/>
              </w:rPr>
              <w:instrText xml:space="preserve"> ADDIN EN.CITE &lt;EndNote&gt;&lt;Cite&gt;&lt;Author&gt;Kasten&lt;/Author&gt;&lt;Year&gt;2010&lt;/Year&gt;&lt;RecNum&gt;101&lt;/RecNum&gt;&lt;DisplayText&gt;(60)&lt;/DisplayText&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8A711E">
              <w:rPr>
                <w:sz w:val="20"/>
              </w:rPr>
              <w:fldChar w:fldCharType="separate"/>
            </w:r>
            <w:hyperlink w:anchor="_ENREF_60" w:tooltip="Kasten, 2010 #101" w:history="1">
              <w:r w:rsidR="008A711E">
                <w:rPr>
                  <w:rFonts w:ascii="Times New Roman" w:hAnsi="Times New Roman" w:cs="Times New Roman"/>
                  <w:noProof/>
                  <w:sz w:val="20"/>
                  <w:szCs w:val="20"/>
                </w:rPr>
                <w:t>6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CC23445" w14:textId="00921DF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Is release IL-10 after phagocytizing apoptotic T cells </w:t>
            </w:r>
            <w:r w:rsidRPr="008A711E">
              <w:rPr>
                <w:sz w:val="20"/>
              </w:rPr>
              <w:fldChar w:fldCharType="begin"/>
            </w:r>
            <w:r w:rsidR="008A711E">
              <w:rPr>
                <w:rFonts w:ascii="Times New Roman" w:hAnsi="Times New Roman" w:cs="Times New Roman"/>
                <w:sz w:val="20"/>
                <w:szCs w:val="20"/>
              </w:rPr>
              <w:instrText xml:space="preserve"> ADDIN EN.CITE &lt;EndNote&gt;&lt;Cite&gt;&lt;Author&gt;Kasten&lt;/Author&gt;&lt;Year&gt;2010&lt;/Year&gt;&lt;RecNum&gt;101&lt;/RecNum&gt;&lt;DisplayText&gt;(60)&lt;/DisplayText&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60" w:tooltip="Kasten, 2010 #101" w:history="1">
              <w:r w:rsidR="008A711E">
                <w:rPr>
                  <w:rFonts w:ascii="Times New Roman" w:hAnsi="Times New Roman" w:cs="Times New Roman"/>
                  <w:noProof/>
                  <w:sz w:val="20"/>
                  <w:szCs w:val="20"/>
                </w:rPr>
                <w:t>6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15BFF54" w14:textId="46E34BEE"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Is undergo natural aging </w:t>
            </w:r>
            <w:r w:rsidRPr="008A711E">
              <w:rPr>
                <w:sz w:val="20"/>
              </w:rPr>
              <w:fldChar w:fldCharType="begin"/>
            </w:r>
            <w:r w:rsidR="008A711E">
              <w:rPr>
                <w:rFonts w:ascii="Times New Roman" w:hAnsi="Times New Roman" w:cs="Times New Roman"/>
                <w:sz w:val="20"/>
                <w:szCs w:val="20"/>
              </w:rPr>
              <w:instrText xml:space="preserve"> ADDIN EN.CITE &lt;EndNote&gt;&lt;Cite&gt;&lt;Author&gt;Zen&lt;/Author&gt;&lt;Year&gt;1996&lt;/Year&gt;&lt;RecNum&gt;258&lt;/RecNum&gt;&lt;DisplayText&gt;(54)&lt;/DisplayText&gt;&lt;record&gt;&lt;rec-number&gt;258&lt;/rec-number&gt;&lt;foreign-keys&gt;&lt;key app="EN" db-id="9xp9f0p9srweese5557vwtf0ffetsrpx5vdr" timestamp="1429564418"&gt;258&lt;/key&gt;&lt;/foreign-keys&gt;&lt;ref-type name="Journal Article"&gt;17&lt;/ref-type&gt;&lt;contributors&gt;&lt;authors&gt;&lt;author&gt;Zen, Katsuhiro&lt;/author&gt;&lt;author&gt;Masuda, Junichi&lt;/author&gt;&lt;author&gt;Ogata, Jun&lt;/author&gt;&lt;/authors&gt;&lt;/contributors&gt;&lt;titles&gt;&lt;title&gt;Monocyte-derived macrophages prime peripheral T cells to undergo apoptosis by cell-cell contact via ICAM-1/LFA-1-dependent mechanism&lt;/title&gt;&lt;secondary-title&gt;Immunobiology&lt;/secondary-title&gt;&lt;/titles&gt;&lt;periodical&gt;&lt;full-title&gt;Immunobiology&lt;/full-title&gt;&lt;/periodical&gt;&lt;pages&gt;323-333&lt;/pages&gt;&lt;volume&gt;195&lt;/volume&gt;&lt;number&gt;3&lt;/number&gt;&lt;dates&gt;&lt;year&gt;1996&lt;/year&gt;&lt;/dates&gt;&lt;isbn&gt;0171-2985&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4" w:tooltip="Zen, 1996 #258" w:history="1">
              <w:r w:rsidR="008A711E">
                <w:rPr>
                  <w:rFonts w:ascii="Times New Roman" w:hAnsi="Times New Roman" w:cs="Times New Roman"/>
                  <w:noProof/>
                  <w:sz w:val="20"/>
                  <w:szCs w:val="20"/>
                </w:rPr>
                <w:t>5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15EFF34" w14:textId="066EF6E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ging MDMIIs bind CRP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4711E86" w14:textId="58D83292"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ging MDMIIs that bind CRP are phagocytized 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2ACA9BD" w14:textId="4E40768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 phagocytize</w:t>
            </w:r>
            <w:r w:rsidRPr="008A711E" w:rsidDel="007D71BB">
              <w:rPr>
                <w:rFonts w:ascii="Times New Roman" w:hAnsi="Times New Roman" w:cs="Times New Roman"/>
                <w:sz w:val="20"/>
                <w:szCs w:val="20"/>
              </w:rPr>
              <w:t xml:space="preserve"> </w:t>
            </w:r>
            <w:r w:rsidRPr="008A711E">
              <w:rPr>
                <w:rFonts w:ascii="Times New Roman" w:hAnsi="Times New Roman" w:cs="Times New Roman"/>
                <w:sz w:val="20"/>
                <w:szCs w:val="20"/>
              </w:rPr>
              <w:t xml:space="preserve">CRP bound to cell debris and release cytokine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4F86DD6" w14:textId="2DE22BC0"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partially) transform to Kupffer Cells </w:t>
            </w:r>
            <w:r w:rsidRPr="008A711E">
              <w:rPr>
                <w:sz w:val="20"/>
              </w:rPr>
              <w:fldChar w:fldCharType="begin">
                <w:fldData xml:space="preserve">PEVuZE5vdGU+PENpdGU+PEF1dGhvcj5EaWVzc2VsaG9mZi1kZW4gRHVsazwvQXV0aG9yPjxZZWFy
PjE5Nzk8L1llYXI+PFJlY051bT4xNTA8L1JlY051bT48RGlzcGxheVRleHQ+KDU2LTU4KTwvRGlz
cGxheVRleHQ+PHJlY29yZD48cmVjLW51bWJlcj4xNTA8L3JlYy1udW1iZXI+PGZvcmVpZ24ta2V5
cz48a2V5IGFwcD0iRU4iIGRiLWlkPSI5eHA5ZjBwOXNyd2Vlc2U1NTU3dnd0ZjBmZmV0c3JweDV2
ZHIiIHRpbWVzdGFtcD0iMTQyODAyMzQ5OCI+MTUwPC9rZXk+PC9mb3JlaWduLWtleXM+PHJlZi10
eXBlIG5hbWU9IkpvdXJuYWwgQXJ0aWNsZSI+MTc8L3JlZi10eXBlPjxjb250cmlidXRvcnM+PGF1
dGhvcnM+PGF1dGhvcj5EaWVzc2VsaG9mZi1kZW4gRHVsaywgTU1DPC9hdXRob3I+PGF1dGhvcj5D
cm9mdG9uLCBSVzwvYXV0aG9yPjxhdXRob3I+VmFuIEZ1cnRoLCBSPC9hdXRob3I+PC9hdXRob3Jz
PjwvY29udHJpYnV0b3JzPjx0aXRsZXM+PHRpdGxlPk9yaWdpbiBhbmQga2luZXRpY3Mgb2YgS3Vw
ZmZlciBjZWxscyBkdXJpbmcgYW4gYWN1dGUgaW5mbGFtbWF0b3J5IHJlc3BvbnNlPC90aXRsZT48
c2Vjb25kYXJ5LXRpdGxlPkltbXVub2xvZ3k8L3NlY29uZGFyeS10aXRsZT48L3RpdGxlcz48cGVy
aW9kaWNhbD48ZnVsbC10aXRsZT5JbW11bm9sb2d5PC9mdWxsLXRpdGxlPjwvcGVyaW9kaWNhbD48
cGFnZXM+NzwvcGFnZXM+PHZvbHVtZT4zNzwvdm9sdW1lPjxudW1iZXI+MTwvbnVtYmVyPjxkYXRl
cz48eWVhcj4xOTc5PC95ZWFyPjwvZGF0ZXM+PHVybHM+PC91cmxzPjwvcmVjb3JkPjwvQ2l0ZT48
Q2l0ZT48QXV0aG9yPkNyb2Z0b248L0F1dGhvcj48WWVhcj4xOTc4PC9ZZWFyPjxSZWNOdW0+MjYw
PC9SZWNOdW0+PHJlY29yZD48cmVjLW51bWJlcj4yNjA8L3JlYy1udW1iZXI+PGZvcmVpZ24ta2V5
cz48a2V5IGFwcD0iRU4iIGRiLWlkPSI5eHA5ZjBwOXNyd2Vlc2U1NTU3dnd0ZjBmZmV0c3JweDV2
ZHIiIHRpbWVzdGFtcD0iMTQyOTU2NTQ2OSI+MjYwPC9rZXk+PC9mb3JlaWduLWtleXM+PHJlZi10
eXBlIG5hbWU9IkpvdXJuYWwgQXJ0aWNsZSI+MTc8L3JlZi10eXBlPjxjb250cmlidXRvcnM+PGF1
dGhvcnM+PGF1dGhvcj5Dcm9mdG9uLCBSVzwvYXV0aG9yPjxhdXRob3I+RGllc3NlbGhvZmYtZGVu
IER1bGssIE1hcnRpbmEgTUM8L2F1dGhvcj48YXV0aG9yPkZ1cnRoLCBSIHZhbjwvYXV0aG9yPjwv
YXV0aG9ycz48L2NvbnRyaWJ1dG9ycz48dGl0bGVzPjx0aXRsZT5UaGUgb3JpZ2luLCBraW5ldGlj
cywgYW5kIGNoYXJhY3RlcmlzdGljcyBvZiB0aGUgS3VwZmZlciBjZWxscyBpbiB0aGUgbm9ybWFs
IHN0ZWFkeSBzdGF0ZTwvdGl0bGU+PHNlY29uZGFyeS10aXRsZT5UaGUgSm91cm5hbCBvZiBleHBl
cmltZW50YWwgbWVkaWNpbmU8L3NlY29uZGFyeS10aXRsZT48L3RpdGxlcz48cGVyaW9kaWNhbD48
ZnVsbC10aXRsZT5UaGUgSm91cm5hbCBvZiBleHBlcmltZW50YWwgbWVkaWNpbmU8L2Z1bGwtdGl0
bGU+PC9wZXJpb2RpY2FsPjxwYWdlcz4xLTE3PC9wYWdlcz48dm9sdW1lPjE0ODwvdm9sdW1lPjxu
dW1iZXI+MTwvbnVtYmVyPjxkYXRlcz48eWVhcj4xOTc4PC95ZWFyPjwvZGF0ZXM+PGlzYm4+MDAy
Mi0xMDA3PC9pc2JuPjx1cmxzPjwvdXJscz48L3JlY29yZD48L0NpdGU+PENpdGU+PEF1dGhvcj5L
bGVpbjwvQXV0aG9yPjxZZWFyPjIwMDc8L1llYXI+PFJlY051bT4yNjE8L1JlY051bT48cmVjb3Jk
PjxyZWMtbnVtYmVyPjI2MTwvcmVjLW51bWJlcj48Zm9yZWlnbi1rZXlzPjxrZXkgYXBwPSJFTiIg
ZGItaWQ9Ijl4cDlmMHA5c3J3ZWVzZTU1NTd2d3RmMGZmZXRzcnB4NXZkciIgdGltZXN0YW1wPSIx
NDI5NTY1NDk5Ij4yNjE8L2tleT48L2ZvcmVpZ24ta2V5cz48cmVmLXR5cGUgbmFtZT0iSm91cm5h
bCBBcnRpY2xlIj4xNzwvcmVmLXR5cGU+PGNvbnRyaWJ1dG9ycz48YXV0aG9ycz48YXV0aG9yPkts
ZWluLCBJbmdvPC9hdXRob3I+PGF1dGhvcj5Db3JuZWpvLCBKdWRpdGggQzwvYXV0aG9yPjxhdXRo
b3I+UG9sYWtvcywgTm9lbGxlIEs8L2F1dGhvcj48YXV0aG9yPkpvaG4sIEJlZW5hPC9hdXRob3I+
PGF1dGhvcj5XdWVuc2NoLCBTaGVycnkgQTwvYXV0aG9yPjxhdXRob3I+VG9waGFtLCBEYXZpZCBK
PC9hdXRob3I+PGF1dGhvcj5QaWVyY2UsIFJvYmVydCBIPC9hdXRob3I+PGF1dGhvcj5DcmlzcGUs
IElhbiBOaWNob2xhczwvYXV0aG9yPjwvYXV0aG9ycz48L2NvbnRyaWJ1dG9ycz48dGl0bGVzPjx0
aXRsZT5LdXBmZmVyIGNlbGwgaGV0ZXJvZ2VuZWl0eTogZnVuY3Rpb25hbCBwcm9wZXJ0aWVzIG9m
IGJvbmUgbWFycm934oCTZGVyaXZlZCBhbmQgc2Vzc2lsZSBoZXBhdGljIG1hY3JvcGhhZ2VzPC90
aXRsZT48c2Vjb25kYXJ5LXRpdGxlPkJsb29kPC9zZWNvbmRhcnktdGl0bGU+PC90aXRsZXM+PHBl
cmlvZGljYWw+PGZ1bGwtdGl0bGU+Qmxvb2Q8L2Z1bGwtdGl0bGU+PC9wZXJpb2RpY2FsPjxwYWdl
cz40MDc3LTQwODU8L3BhZ2VzPjx2b2x1bWU+MTEwPC92b2x1bWU+PG51bWJlcj4xMjwvbnVtYmVy
PjxkYXRlcz48eWVhcj4yMDA3PC95ZWFyPjwvZGF0ZXM+PGlzYm4+MDAwNi00OTcxPC9pc2JuPjx1
cmxzPjwvdXJscz48L3JlY29yZD48L0NpdGU+PC9FbmRO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EaWVzc2VsaG9mZi1kZW4gRHVsazwvQXV0aG9yPjxZZWFy
PjE5Nzk8L1llYXI+PFJlY051bT4xNTA8L1JlY051bT48RGlzcGxheVRleHQ+KDU2LTU4KTwvRGlz
cGxheVRleHQ+PHJlY29yZD48cmVjLW51bWJlcj4xNTA8L3JlYy1udW1iZXI+PGZvcmVpZ24ta2V5
cz48a2V5IGFwcD0iRU4iIGRiLWlkPSI5eHA5ZjBwOXNyd2Vlc2U1NTU3dnd0ZjBmZmV0c3JweDV2
ZHIiIHRpbWVzdGFtcD0iMTQyODAyMzQ5OCI+MTUwPC9rZXk+PC9mb3JlaWduLWtleXM+PHJlZi10
eXBlIG5hbWU9IkpvdXJuYWwgQXJ0aWNsZSI+MTc8L3JlZi10eXBlPjxjb250cmlidXRvcnM+PGF1
dGhvcnM+PGF1dGhvcj5EaWVzc2VsaG9mZi1kZW4gRHVsaywgTU1DPC9hdXRob3I+PGF1dGhvcj5D
cm9mdG9uLCBSVzwvYXV0aG9yPjxhdXRob3I+VmFuIEZ1cnRoLCBSPC9hdXRob3I+PC9hdXRob3Jz
PjwvY29udHJpYnV0b3JzPjx0aXRsZXM+PHRpdGxlPk9yaWdpbiBhbmQga2luZXRpY3Mgb2YgS3Vw
ZmZlciBjZWxscyBkdXJpbmcgYW4gYWN1dGUgaW5mbGFtbWF0b3J5IHJlc3BvbnNlPC90aXRsZT48
c2Vjb25kYXJ5LXRpdGxlPkltbXVub2xvZ3k8L3NlY29uZGFyeS10aXRsZT48L3RpdGxlcz48cGVy
aW9kaWNhbD48ZnVsbC10aXRsZT5JbW11bm9sb2d5PC9mdWxsLXRpdGxlPjwvcGVyaW9kaWNhbD48
cGFnZXM+NzwvcGFnZXM+PHZvbHVtZT4zNzwvdm9sdW1lPjxudW1iZXI+MTwvbnVtYmVyPjxkYXRl
cz48eWVhcj4xOTc5PC95ZWFyPjwvZGF0ZXM+PHVybHM+PC91cmxzPjwvcmVjb3JkPjwvQ2l0ZT48
Q2l0ZT48QXV0aG9yPkNyb2Z0b248L0F1dGhvcj48WWVhcj4xOTc4PC9ZZWFyPjxSZWNOdW0+MjYw
PC9SZWNOdW0+PHJlY29yZD48cmVjLW51bWJlcj4yNjA8L3JlYy1udW1iZXI+PGZvcmVpZ24ta2V5
cz48a2V5IGFwcD0iRU4iIGRiLWlkPSI5eHA5ZjBwOXNyd2Vlc2U1NTU3dnd0ZjBmZmV0c3JweDV2
ZHIiIHRpbWVzdGFtcD0iMTQyOTU2NTQ2OSI+MjYwPC9rZXk+PC9mb3JlaWduLWtleXM+PHJlZi10
eXBlIG5hbWU9IkpvdXJuYWwgQXJ0aWNsZSI+MTc8L3JlZi10eXBlPjxjb250cmlidXRvcnM+PGF1
dGhvcnM+PGF1dGhvcj5Dcm9mdG9uLCBSVzwvYXV0aG9yPjxhdXRob3I+RGllc3NlbGhvZmYtZGVu
IER1bGssIE1hcnRpbmEgTUM8L2F1dGhvcj48YXV0aG9yPkZ1cnRoLCBSIHZhbjwvYXV0aG9yPjwv
YXV0aG9ycz48L2NvbnRyaWJ1dG9ycz48dGl0bGVzPjx0aXRsZT5UaGUgb3JpZ2luLCBraW5ldGlj
cywgYW5kIGNoYXJhY3RlcmlzdGljcyBvZiB0aGUgS3VwZmZlciBjZWxscyBpbiB0aGUgbm9ybWFs
IHN0ZWFkeSBzdGF0ZTwvdGl0bGU+PHNlY29uZGFyeS10aXRsZT5UaGUgSm91cm5hbCBvZiBleHBl
cmltZW50YWwgbWVkaWNpbmU8L3NlY29uZGFyeS10aXRsZT48L3RpdGxlcz48cGVyaW9kaWNhbD48
ZnVsbC10aXRsZT5UaGUgSm91cm5hbCBvZiBleHBlcmltZW50YWwgbWVkaWNpbmU8L2Z1bGwtdGl0
bGU+PC9wZXJpb2RpY2FsPjxwYWdlcz4xLTE3PC9wYWdlcz48dm9sdW1lPjE0ODwvdm9sdW1lPjxu
dW1iZXI+MTwvbnVtYmVyPjxkYXRlcz48eWVhcj4xOTc4PC95ZWFyPjwvZGF0ZXM+PGlzYm4+MDAy
Mi0xMDA3PC9pc2JuPjx1cmxzPjwvdXJscz48L3JlY29yZD48L0NpdGU+PENpdGU+PEF1dGhvcj5L
bGVpbjwvQXV0aG9yPjxZZWFyPjIwMDc8L1llYXI+PFJlY051bT4yNjE8L1JlY051bT48cmVjb3Jk
PjxyZWMtbnVtYmVyPjI2MTwvcmVjLW51bWJlcj48Zm9yZWlnbi1rZXlzPjxrZXkgYXBwPSJFTiIg
ZGItaWQ9Ijl4cDlmMHA5c3J3ZWVzZTU1NTd2d3RmMGZmZXRzcnB4NXZkciIgdGltZXN0YW1wPSIx
NDI5NTY1NDk5Ij4yNjE8L2tleT48L2ZvcmVpZ24ta2V5cz48cmVmLXR5cGUgbmFtZT0iSm91cm5h
bCBBcnRpY2xlIj4xNzwvcmVmLXR5cGU+PGNvbnRyaWJ1dG9ycz48YXV0aG9ycz48YXV0aG9yPkts
ZWluLCBJbmdvPC9hdXRob3I+PGF1dGhvcj5Db3JuZWpvLCBKdWRpdGggQzwvYXV0aG9yPjxhdXRo
b3I+UG9sYWtvcywgTm9lbGxlIEs8L2F1dGhvcj48YXV0aG9yPkpvaG4sIEJlZW5hPC9hdXRob3I+
PGF1dGhvcj5XdWVuc2NoLCBTaGVycnkgQTwvYXV0aG9yPjxhdXRob3I+VG9waGFtLCBEYXZpZCBK
PC9hdXRob3I+PGF1dGhvcj5QaWVyY2UsIFJvYmVydCBIPC9hdXRob3I+PGF1dGhvcj5DcmlzcGUs
IElhbiBOaWNob2xhczwvYXV0aG9yPjwvYXV0aG9ycz48L2NvbnRyaWJ1dG9ycz48dGl0bGVzPjx0
aXRsZT5LdXBmZmVyIGNlbGwgaGV0ZXJvZ2VuZWl0eTogZnVuY3Rpb25hbCBwcm9wZXJ0aWVzIG9m
IGJvbmUgbWFycm934oCTZGVyaXZlZCBhbmQgc2Vzc2lsZSBoZXBhdGljIG1hY3JvcGhhZ2VzPC90
aXRsZT48c2Vjb25kYXJ5LXRpdGxlPkJsb29kPC9zZWNvbmRhcnktdGl0bGU+PC90aXRsZXM+PHBl
cmlvZGljYWw+PGZ1bGwtdGl0bGU+Qmxvb2Q8L2Z1bGwtdGl0bGU+PC9wZXJpb2RpY2FsPjxwYWdl
cz40MDc3LTQwODU8L3BhZ2VzPjx2b2x1bWU+MTEwPC92b2x1bWU+PG51bWJlcj4xMjwvbnVtYmVy
PjxkYXRlcz48eWVhcj4yMDA3PC95ZWFyPjwvZGF0ZXM+PGlzYm4+MDAwNi00OTcxPC9pc2JuPjx1
cmxzPjwvdXJscz48L3JlY29yZD48L0NpdGU+PC9FbmRO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56" w:tooltip="Diesselhoff-den Dulk, 1979 #150" w:history="1">
              <w:r w:rsidR="008A711E">
                <w:rPr>
                  <w:rFonts w:ascii="Times New Roman" w:hAnsi="Times New Roman" w:cs="Times New Roman"/>
                  <w:noProof/>
                  <w:sz w:val="20"/>
                  <w:szCs w:val="20"/>
                </w:rPr>
                <w:t>56-5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99A6AB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DMIIs </w:t>
            </w:r>
            <w:r w:rsidRPr="008A711E">
              <w:rPr>
                <w:rFonts w:ascii="Times New Roman" w:hAnsi="Times New Roman" w:cs="Times New Roman"/>
                <w:i/>
                <w:sz w:val="20"/>
                <w:szCs w:val="20"/>
              </w:rPr>
              <w:t>bind</w:t>
            </w:r>
            <w:r w:rsidRPr="008A711E">
              <w:rPr>
                <w:rFonts w:ascii="Times New Roman" w:hAnsi="Times New Roman" w:cs="Times New Roman"/>
                <w:sz w:val="20"/>
                <w:szCs w:val="20"/>
              </w:rPr>
              <w:t xml:space="preserve"> IL-10 [See model assumption 16].</w:t>
            </w:r>
          </w:p>
          <w:p w14:paraId="73FD7D6B" w14:textId="769E7EC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s, as APC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ttract T cells from lymph node to the site of infection </w:t>
            </w:r>
            <w:r w:rsidRPr="008A711E">
              <w:rPr>
                <w:sz w:val="20"/>
              </w:rPr>
              <w:fldChar w:fldCharType="begin"/>
            </w:r>
            <w:r w:rsidR="008A711E">
              <w:rPr>
                <w:rFonts w:ascii="Times New Roman" w:hAnsi="Times New Roman" w:cs="Times New Roman"/>
                <w:sz w:val="20"/>
                <w:szCs w:val="20"/>
              </w:rPr>
              <w:instrText xml:space="preserve"> ADDIN EN.CITE &lt;EndNote&gt;&lt;Cite&gt;&lt;Author&gt;Bellingan&lt;/Author&gt;&lt;Year&gt;1996&lt;/Year&gt;&lt;RecNum&gt;99&lt;/RecNum&gt;&lt;DisplayText&gt;(59)&lt;/DisplayText&gt;&lt;record&gt;&lt;rec-number&gt;99&lt;/rec-number&gt;&lt;foreign-keys&gt;&lt;key app="EN" db-id="9xp9f0p9srweese5557vwtf0ffetsrpx5vdr" timestamp="1427930172"&gt;99&lt;/key&gt;&lt;/foreign-keys&gt;&lt;ref-type name="Journal Article"&gt;17&lt;/ref-type&gt;&lt;contributors&gt;&lt;authors&gt;&lt;author&gt;Bellingan, Geoffrey J&lt;/author&gt;&lt;author&gt;Caldwell, Helen&lt;/author&gt;&lt;author&gt;Howie, SE&lt;/author&gt;&lt;author&gt;Dransfield, Ian&lt;/author&gt;&lt;author&gt;Haslett, Christopher&lt;/author&gt;&lt;/authors&gt;&lt;/contributors&gt;&lt;titles&gt;&lt;title&gt;In vivo fate of the inflammatory macrophage during the resolution of inflammation: inflammatory macrophages do not die locally, but emigrate to the draining lymph nodes&lt;/title&gt;&lt;secondary-title&gt;The Journal of Immunology&lt;/secondary-title&gt;&lt;/titles&gt;&lt;periodical&gt;&lt;full-title&gt;The Journal of Immunology&lt;/full-title&gt;&lt;/periodical&gt;&lt;pages&gt;2577-2585&lt;/pages&gt;&lt;volume&gt;157&lt;/volume&gt;&lt;number&gt;6&lt;/number&gt;&lt;dates&gt;&lt;year&gt;1996&lt;/year&gt;&lt;/dates&gt;&lt;isbn&gt;0022-176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9" w:tooltip="Bellingan, 1996 #99" w:history="1">
              <w:r w:rsidR="008A711E">
                <w:rPr>
                  <w:rFonts w:ascii="Times New Roman" w:hAnsi="Times New Roman" w:cs="Times New Roman"/>
                  <w:noProof/>
                  <w:sz w:val="20"/>
                  <w:szCs w:val="20"/>
                </w:rPr>
                <w:t>5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EC16AE1" w14:textId="77777777" w:rsidR="002B099D" w:rsidRPr="008A711E" w:rsidRDefault="002B099D" w:rsidP="008A711E">
            <w:pPr>
              <w:rPr>
                <w:rFonts w:ascii="Times New Roman" w:hAnsi="Times New Roman" w:cs="Times New Roman"/>
                <w:sz w:val="20"/>
                <w:szCs w:val="20"/>
              </w:rPr>
            </w:pPr>
          </w:p>
        </w:tc>
        <w:tc>
          <w:tcPr>
            <w:tcW w:w="1946" w:type="pct"/>
          </w:tcPr>
          <w:p w14:paraId="3D2E211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restingMonocyteBecomeMDMIOrMDMIIByInteractWithCorresp-ondingCellO-rCytokineSubRoutine [BB. 1]</w:t>
            </w:r>
          </w:p>
          <w:p w14:paraId="2DB74F2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PhagocytizeApoptoticNeutrophilSubRoutine [BB. 2]</w:t>
            </w:r>
          </w:p>
          <w:p w14:paraId="6C64A46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ProduceHMGB1ByPhagocytizeApoptoticNeutrophilSubRoutine [BB. 3]</w:t>
            </w:r>
          </w:p>
          <w:p w14:paraId="6C03A1F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ProduceIL10ByPhagocytizeApoptoticNeutrophilOrApoptoticTCellSubRoutine [BB. 4, BB. 6]</w:t>
            </w:r>
          </w:p>
          <w:p w14:paraId="626A44F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5, see CD4TCellBehavior(s). 4 and CD8TCellBehavior(s). 3</w:t>
            </w:r>
          </w:p>
          <w:p w14:paraId="21E3D04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UndergoAgingByNatureSubRoutine [BB. 7]</w:t>
            </w:r>
          </w:p>
          <w:p w14:paraId="3BB92D5F" w14:textId="77777777" w:rsidR="002B099D" w:rsidRPr="008A711E" w:rsidRDefault="002B099D" w:rsidP="008A711E">
            <w:pPr>
              <w:rPr>
                <w:rFonts w:ascii="Times New Roman" w:hAnsi="Times New Roman" w:cs="Times New Roman"/>
                <w:sz w:val="20"/>
                <w:szCs w:val="20"/>
              </w:rPr>
            </w:pPr>
            <w:bookmarkStart w:id="17" w:name="OLE_LINK27"/>
            <w:r w:rsidRPr="008A711E">
              <w:rPr>
                <w:rFonts w:ascii="Times New Roman" w:hAnsi="Times New Roman" w:cs="Times New Roman"/>
                <w:sz w:val="20"/>
                <w:szCs w:val="20"/>
              </w:rPr>
              <w:t>For BB. 8, see CRP Behavior(s). 32</w:t>
            </w:r>
          </w:p>
          <w:bookmarkEnd w:id="17"/>
          <w:p w14:paraId="4A0E749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9, see CRP Behavior(s). 33, 34, 35, 36 and 37</w:t>
            </w:r>
          </w:p>
          <w:p w14:paraId="279BD851" w14:textId="77777777" w:rsidR="002B099D" w:rsidRPr="008A711E" w:rsidRDefault="002B099D" w:rsidP="008A711E">
            <w:pPr>
              <w:rPr>
                <w:rFonts w:ascii="Times New Roman" w:hAnsi="Times New Roman" w:cs="Times New Roman"/>
                <w:color w:val="FF0000"/>
                <w:sz w:val="20"/>
                <w:szCs w:val="20"/>
              </w:rPr>
            </w:pPr>
            <w:r w:rsidRPr="008A711E">
              <w:rPr>
                <w:rFonts w:ascii="Times New Roman" w:hAnsi="Times New Roman" w:cs="Times New Roman"/>
                <w:sz w:val="20"/>
                <w:szCs w:val="20"/>
              </w:rPr>
              <w:t>For BB. 10, see CRP Behavior(s). 7</w:t>
            </w:r>
          </w:p>
          <w:p w14:paraId="20C660E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DMIITransformToKupfferCellSubRoutine [BB. 11]</w:t>
            </w:r>
          </w:p>
          <w:p w14:paraId="757FA68C" w14:textId="77777777" w:rsidR="002B099D" w:rsidRPr="008A711E" w:rsidRDefault="002B099D" w:rsidP="008A711E">
            <w:pPr>
              <w:rPr>
                <w:rFonts w:ascii="Times New Roman" w:hAnsi="Times New Roman" w:cs="Times New Roman"/>
                <w:color w:val="FF0000"/>
                <w:sz w:val="20"/>
                <w:szCs w:val="20"/>
              </w:rPr>
            </w:pPr>
            <w:r w:rsidRPr="008A711E">
              <w:rPr>
                <w:rFonts w:ascii="Times New Roman" w:hAnsi="Times New Roman" w:cs="Times New Roman"/>
                <w:sz w:val="20"/>
                <w:szCs w:val="20"/>
              </w:rPr>
              <w:t>For BB. 12, see IL-10 Behavior(s). 4 and 5</w:t>
            </w:r>
          </w:p>
          <w:p w14:paraId="3D25510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3, see CD4TCellBehavior(s). 1 and CD8TCellBehavior(s). 1</w:t>
            </w:r>
          </w:p>
        </w:tc>
        <w:tc>
          <w:tcPr>
            <w:tcW w:w="656" w:type="pct"/>
          </w:tcPr>
          <w:p w14:paraId="5BA16ED9"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ActivatedNeutrophil</w:t>
            </w:r>
          </w:p>
          <w:p w14:paraId="5B2672B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CRP</w:t>
            </w:r>
          </w:p>
          <w:p w14:paraId="6D0BC84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IL-10</w:t>
            </w:r>
          </w:p>
          <w:p w14:paraId="780FE213"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CD4TCell</w:t>
            </w:r>
          </w:p>
          <w:p w14:paraId="1460E46C"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5.</w:t>
            </w:r>
            <w:r w:rsidRPr="008A711E">
              <w:rPr>
                <w:rFonts w:ascii="Times New Roman" w:hAnsi="Times New Roman" w:cs="Times New Roman"/>
                <w:i/>
                <w:sz w:val="20"/>
                <w:szCs w:val="20"/>
              </w:rPr>
              <w:t xml:space="preserve"> CD8TCell</w:t>
            </w:r>
          </w:p>
          <w:p w14:paraId="6427BDE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6</w:t>
            </w:r>
            <w:r w:rsidRPr="008A711E">
              <w:rPr>
                <w:rFonts w:ascii="Times New Roman" w:hAnsi="Times New Roman" w:cs="Times New Roman"/>
                <w:i/>
                <w:sz w:val="20"/>
                <w:szCs w:val="20"/>
              </w:rPr>
              <w:t>. KupfferCell</w:t>
            </w:r>
          </w:p>
          <w:p w14:paraId="63AD295F"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7</w:t>
            </w:r>
            <w:r w:rsidRPr="008A711E">
              <w:rPr>
                <w:rFonts w:ascii="Times New Roman" w:hAnsi="Times New Roman" w:cs="Times New Roman"/>
                <w:i/>
                <w:sz w:val="20"/>
                <w:szCs w:val="20"/>
              </w:rPr>
              <w:t>. MastCell</w:t>
            </w:r>
          </w:p>
          <w:p w14:paraId="0519154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8</w:t>
            </w:r>
            <w:r w:rsidRPr="008A711E">
              <w:rPr>
                <w:rFonts w:ascii="Times New Roman" w:hAnsi="Times New Roman" w:cs="Times New Roman"/>
                <w:i/>
                <w:sz w:val="20"/>
                <w:szCs w:val="20"/>
              </w:rPr>
              <w:t>. MDMI</w:t>
            </w:r>
          </w:p>
          <w:p w14:paraId="2E52109F"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9</w:t>
            </w:r>
            <w:r w:rsidRPr="008A711E">
              <w:rPr>
                <w:rFonts w:ascii="Times New Roman" w:hAnsi="Times New Roman" w:cs="Times New Roman"/>
                <w:i/>
                <w:sz w:val="20"/>
                <w:szCs w:val="20"/>
              </w:rPr>
              <w:t>. MDMII</w:t>
            </w:r>
          </w:p>
          <w:p w14:paraId="1D5476B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10. </w:t>
            </w:r>
            <w:r w:rsidRPr="008A711E">
              <w:rPr>
                <w:rFonts w:ascii="Times New Roman" w:hAnsi="Times New Roman" w:cs="Times New Roman"/>
                <w:i/>
                <w:sz w:val="20"/>
                <w:szCs w:val="20"/>
              </w:rPr>
              <w:t>Hepatocyte</w:t>
            </w:r>
          </w:p>
        </w:tc>
      </w:tr>
      <w:tr w:rsidR="002B099D" w:rsidRPr="008A711E" w14:paraId="2AA122DA" w14:textId="77777777" w:rsidTr="008A711E">
        <w:tc>
          <w:tcPr>
            <w:tcW w:w="587" w:type="pct"/>
          </w:tcPr>
          <w:p w14:paraId="547DCED9" w14:textId="440839C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TNF-ɑ</w:t>
            </w:r>
            <w:r w:rsidRPr="008A711E">
              <w:rPr>
                <w:rFonts w:ascii="Times New Roman" w:hAnsi="Times New Roman" w:cs="Times New Roman"/>
                <w:sz w:val="20"/>
                <w:szCs w:val="20"/>
              </w:rPr>
              <w:t xml:space="preserve"> (Tumor </w:t>
            </w:r>
            <w:r w:rsidRPr="008A711E">
              <w:rPr>
                <w:rFonts w:ascii="Times New Roman" w:hAnsi="Times New Roman" w:cs="Times New Roman"/>
                <w:sz w:val="20"/>
                <w:szCs w:val="20"/>
              </w:rPr>
              <w:lastRenderedPageBreak/>
              <w:t xml:space="preserve">necrosis </w:t>
            </w:r>
            <w:r w:rsidR="007115B1" w:rsidRPr="008A711E">
              <w:rPr>
                <w:noProof/>
                <w:sz w:val="20"/>
                <w:lang w:eastAsia="zh-CN"/>
              </w:rPr>
              <w:drawing>
                <wp:anchor distT="0" distB="0" distL="114300" distR="114300" simplePos="0" relativeHeight="251657216" behindDoc="0" locked="0" layoutInCell="1" allowOverlap="1" wp14:anchorId="27A9042A" wp14:editId="502E5FE4">
                  <wp:simplePos x="0" y="0"/>
                  <wp:positionH relativeFrom="column">
                    <wp:posOffset>652780</wp:posOffset>
                  </wp:positionH>
                  <wp:positionV relativeFrom="paragraph">
                    <wp:posOffset>199629</wp:posOffset>
                  </wp:positionV>
                  <wp:extent cx="718820" cy="718820"/>
                  <wp:effectExtent l="0" t="0" r="0" b="0"/>
                  <wp:wrapNone/>
                  <wp:docPr id="3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718820" cy="718820"/>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sz w:val="20"/>
                <w:szCs w:val="20"/>
              </w:rPr>
              <w:t>factor alpha)</w:t>
            </w:r>
          </w:p>
        </w:tc>
        <w:tc>
          <w:tcPr>
            <w:tcW w:w="581" w:type="pct"/>
          </w:tcPr>
          <w:p w14:paraId="79752CF3" w14:textId="326AA84E" w:rsidR="002B099D" w:rsidRPr="008A711E" w:rsidRDefault="002B099D" w:rsidP="008A711E">
            <w:pPr>
              <w:rPr>
                <w:rFonts w:ascii="Times New Roman" w:hAnsi="Times New Roman" w:cs="Times New Roman"/>
                <w:sz w:val="20"/>
                <w:szCs w:val="20"/>
              </w:rPr>
            </w:pPr>
          </w:p>
        </w:tc>
        <w:tc>
          <w:tcPr>
            <w:tcW w:w="1230" w:type="pct"/>
          </w:tcPr>
          <w:p w14:paraId="1F4A697B" w14:textId="0AD6368C"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TNF-α</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is released by 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upon </w:t>
            </w:r>
            <w:r w:rsidRPr="008A711E">
              <w:rPr>
                <w:rFonts w:ascii="Times New Roman" w:hAnsi="Times New Roman" w:cs="Times New Roman"/>
                <w:sz w:val="20"/>
                <w:szCs w:val="20"/>
              </w:rPr>
              <w:lastRenderedPageBreak/>
              <w:t xml:space="preserve">interacting with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Gregory&lt;/Author&gt;&lt;Year&gt;2002&lt;/Year&gt;&lt;RecNum&gt;42&lt;/RecNum&gt;&lt;DisplayText&gt;(36)&lt;/DisplayText&gt;&lt;record&gt;&lt;rec-number&gt;42&lt;/rec-number&gt;&lt;foreign-keys&gt;&lt;key app="EN" db-id="9xp9f0p9srweese5557vwtf0ffetsrpx5vdr" timestamp="1427752251"&gt;42&lt;/key&gt;&lt;/foreign-keys&gt;&lt;ref-type name="Journal Article"&gt;17&lt;/ref-type&gt;&lt;contributors&gt;&lt;authors&gt;&lt;author&gt;Gregory, Stephen H&lt;/author&gt;&lt;author&gt;Wing, Edward J&lt;/author&gt;&lt;/authors&gt;&lt;/contributors&gt;&lt;titles&gt;&lt;title&gt;Neutrophil-Kupffer cell interaction: a critical component of host defenses to systemic bacterial infections&lt;/title&gt;&lt;secondary-title&gt;Journal of leukocyte biology&lt;/secondary-title&gt;&lt;/titles&gt;&lt;periodical&gt;&lt;full-title&gt;Journal of leukocyte biology&lt;/full-title&gt;&lt;/periodical&gt;&lt;pages&gt;239-248&lt;/pages&gt;&lt;volume&gt;72&lt;/volume&gt;&lt;number&gt;2&lt;/number&gt;&lt;dates&gt;&lt;year&gt;2002&lt;/year&gt;&lt;/dates&gt;&lt;isbn&gt;0741-5400&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6" w:tooltip="Gregory, 2002 #42" w:history="1">
              <w:r w:rsidR="008A711E">
                <w:rPr>
                  <w:rFonts w:ascii="Times New Roman" w:hAnsi="Times New Roman" w:cs="Times New Roman"/>
                  <w:noProof/>
                  <w:sz w:val="20"/>
                  <w:szCs w:val="20"/>
                </w:rPr>
                <w:t>3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4BD4943" w14:textId="0C992C73"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TNF-α</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is released by 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upon interacting with hepatocyte debris </w:t>
            </w:r>
            <w:r w:rsidRPr="008A711E">
              <w:rPr>
                <w:sz w:val="20"/>
              </w:rPr>
              <w:fldChar w:fldCharType="begin"/>
            </w:r>
            <w:r w:rsidR="008A711E">
              <w:rPr>
                <w:rFonts w:ascii="Times New Roman" w:hAnsi="Times New Roman" w:cs="Times New Roman"/>
                <w:sz w:val="20"/>
                <w:szCs w:val="20"/>
              </w:rPr>
              <w:instrText xml:space="preserve"> ADDIN EN.CITE &lt;EndNote&gt;&lt;Cite&gt;&lt;Author&gt;Malhi&lt;/Author&gt;&lt;Year&gt;2010&lt;/Year&gt;&lt;RecNum&gt;33&lt;/RecNum&gt;&lt;DisplayText&gt;(18)&lt;/DisplayText&gt;&lt;record&gt;&lt;rec-number&gt;33&lt;/rec-number&gt;&lt;foreign-keys&gt;&lt;key app="EN" db-id="9xp9f0p9srweese5557vwtf0ffetsrpx5vdr" timestamp="1427751949"&gt;33&lt;/key&gt;&lt;/foreign-keys&gt;&lt;ref-type name="Journal Article"&gt;17&lt;/ref-type&gt;&lt;contributors&gt;&lt;authors&gt;&lt;author&gt;Malhi, Harmeet&lt;/author&gt;&lt;author&gt;Guicciardi, Maria Eugenia&lt;/author&gt;&lt;author&gt;Gores, Gregory J&lt;/author&gt;&lt;/authors&gt;&lt;/contributors&gt;&lt;titles&gt;&lt;title&gt;Hepatocyte death: a clear and present danger&lt;/title&gt;&lt;secondary-title&gt;Physiological reviews&lt;/secondary-title&gt;&lt;/titles&gt;&lt;periodical&gt;&lt;full-title&gt;Physiological reviews&lt;/full-title&gt;&lt;/periodical&gt;&lt;pages&gt;1165-1194&lt;/pages&gt;&lt;volume&gt;90&lt;/volume&gt;&lt;number&gt;3&lt;/number&gt;&lt;dates&gt;&lt;year&gt;2010&lt;/year&gt;&lt;/dates&gt;&lt;isbn&gt;0031-93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8" w:tooltip="Malhi, 2010 #33" w:history="1">
              <w:r w:rsidR="008A711E">
                <w:rPr>
                  <w:rFonts w:ascii="Times New Roman" w:hAnsi="Times New Roman" w:cs="Times New Roman"/>
                  <w:noProof/>
                  <w:sz w:val="20"/>
                  <w:szCs w:val="20"/>
                </w:rPr>
                <w:t>1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CB03DF1" w14:textId="460783B1"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TNF-α is released by Kupffer Cells upon interacting with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Gregory&lt;/Author&gt;&lt;Year&gt;2002&lt;/Year&gt;&lt;RecNum&gt;42&lt;/RecNum&gt;&lt;DisplayText&gt;(36)&lt;/DisplayText&gt;&lt;record&gt;&lt;rec-number&gt;42&lt;/rec-number&gt;&lt;foreign-keys&gt;&lt;key app="EN" db-id="9xp9f0p9srweese5557vwtf0ffetsrpx5vdr" timestamp="1427752251"&gt;42&lt;/key&gt;&lt;/foreign-keys&gt;&lt;ref-type name="Journal Article"&gt;17&lt;/ref-type&gt;&lt;contributors&gt;&lt;authors&gt;&lt;author&gt;Gregory, Stephen H&lt;/author&gt;&lt;author&gt;Wing, Edward J&lt;/author&gt;&lt;/authors&gt;&lt;/contributors&gt;&lt;titles&gt;&lt;title&gt;Neutrophil-Kupffer cell interaction: a critical component of host defenses to systemic bacterial infections&lt;/title&gt;&lt;secondary-title&gt;Journal of leukocyte biology&lt;/secondary-title&gt;&lt;/titles&gt;&lt;periodical&gt;&lt;full-title&gt;Journal of leukocyte biology&lt;/full-title&gt;&lt;/periodical&gt;&lt;pages&gt;239-248&lt;/pages&gt;&lt;volume&gt;72&lt;/volume&gt;&lt;number&gt;2&lt;/number&gt;&lt;dates&gt;&lt;year&gt;2002&lt;/year&gt;&lt;/dates&gt;&lt;isbn&gt;0741-5400&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6" w:tooltip="Gregory, 2002 #42" w:history="1">
              <w:r w:rsidR="008A711E">
                <w:rPr>
                  <w:rFonts w:ascii="Times New Roman" w:hAnsi="Times New Roman" w:cs="Times New Roman"/>
                  <w:noProof/>
                  <w:sz w:val="20"/>
                  <w:szCs w:val="20"/>
                </w:rPr>
                <w:t>3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0454601" w14:textId="567A2C64"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TNF-α</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s released by MDMIs </w:t>
            </w:r>
            <w:r w:rsidRPr="008A711E">
              <w:rPr>
                <w:sz w:val="20"/>
              </w:rPr>
              <w:fldChar w:fldCharType="begin"/>
            </w:r>
            <w:r w:rsidR="008A711E">
              <w:rPr>
                <w:rFonts w:ascii="Times New Roman" w:hAnsi="Times New Roman" w:cs="Times New Roman"/>
                <w:sz w:val="20"/>
                <w:szCs w:val="20"/>
              </w:rPr>
              <w:instrText xml:space="preserve"> ADDIN EN.CITE &lt;EndNote&gt;&lt;Cite&gt;&lt;Author&gt;Liaskou&lt;/Author&gt;&lt;Year&gt;2012&lt;/Year&gt;&lt;RecNum&gt;155&lt;/RecNum&gt;&lt;DisplayText&gt;(9, 52)&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Cite&gt;&lt;Author&gt;Sindrilaru&lt;/Author&gt;&lt;Year&gt;2011&lt;/Year&gt;&lt;RecNum&gt;157&lt;/RecNum&gt;&lt;record&gt;&lt;rec-number&gt;157&lt;/rec-number&gt;&lt;foreign-keys&gt;&lt;key app="EN" db-id="9xp9f0p9srweese5557vwtf0ffetsrpx5vdr" timestamp="1428025973"&gt;157&lt;/key&gt;&lt;/foreign-keys&gt;&lt;ref-type name="Journal Article"&gt;17&lt;/ref-type&gt;&lt;contributors&gt;&lt;authors&gt;&lt;author&gt;Sindrilaru, Anca&lt;/author&gt;&lt;author&gt;Peters, Thorsten&lt;/author&gt;&lt;author&gt;Wieschalka, Stefan&lt;/author&gt;&lt;author&gt;Baican, Corina&lt;/author&gt;&lt;author&gt;Baican, Adrian&lt;/author&gt;&lt;author&gt;Peter, Henriette&lt;/author&gt;&lt;author&gt;Hainzl, Adelheid&lt;/author&gt;&lt;author&gt;Schatz, Susanne&lt;/author&gt;&lt;author&gt;Qi, Yu&lt;/author&gt;&lt;author&gt;Schlecht, Andrea&lt;/author&gt;&lt;/authors&gt;&lt;/contributors&gt;&lt;titles&gt;&lt;title&gt;An unrestrained proinflammatory M1 macrophage population induced by iron impairs wound healing in humans and mice&lt;/title&gt;&lt;secondary-title&gt;The Journal of clinical investigation&lt;/secondary-title&gt;&lt;/titles&gt;&lt;periodical&gt;&lt;full-title&gt;The Journal of clinical investigation&lt;/full-title&gt;&lt;/periodical&gt;&lt;pages&gt;985&lt;/pages&gt;&lt;volume&gt;121&lt;/volume&gt;&lt;number&gt;3&lt;/number&gt;&lt;dates&gt;&lt;year&gt;2011&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52" w:tooltip="Sindrilaru, 2011 #157" w:history="1">
              <w:r w:rsidR="008A711E">
                <w:rPr>
                  <w:rFonts w:ascii="Times New Roman" w:hAnsi="Times New Roman" w:cs="Times New Roman"/>
                  <w:noProof/>
                  <w:sz w:val="20"/>
                  <w:szCs w:val="20"/>
                </w:rPr>
                <w:t>5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C9B6D27" w14:textId="7E6DB4A6"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TNF-α is released by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Kumar&lt;/Author&gt;&lt;Year&gt;2010&lt;/Year&gt;&lt;RecNum&gt;152&lt;/RecNum&gt;&lt;DisplayText&gt;(42)&lt;/DisplayText&gt;&lt;record&gt;&lt;rec-number&gt;152&lt;/rec-number&gt;&lt;foreign-keys&gt;&lt;key app="EN" db-id="9xp9f0p9srweese5557vwtf0ffetsrpx5vdr" timestamp="1428023747"&gt;152&lt;/key&gt;&lt;/foreign-keys&gt;&lt;ref-type name="Journal Article"&gt;17&lt;/ref-type&gt;&lt;contributors&gt;&lt;authors&gt;&lt;author&gt;Kumar, V&lt;/author&gt;&lt;author&gt;Sharma, A&lt;/author&gt;&lt;/authors&gt;&lt;/contributors&gt;&lt;titles&gt;&lt;title&gt;Neutrophils: Cinderella of innate immune system&lt;/title&gt;&lt;secondary-title&gt;International immunopharmacology&lt;/secondary-title&gt;&lt;/titles&gt;&lt;periodical&gt;&lt;full-title&gt;International immunopharmacology&lt;/full-title&gt;&lt;/periodical&gt;&lt;pages&gt;1325-1334&lt;/pages&gt;&lt;volume&gt;10&lt;/volume&gt;&lt;number&gt;11&lt;/number&gt;&lt;dates&gt;&lt;year&gt;2010&lt;/year&gt;&lt;/dates&gt;&lt;isbn&gt;1567-5769&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42" w:tooltip="Kumar, 2010 #152" w:history="1">
              <w:r w:rsidR="008A711E">
                <w:rPr>
                  <w:rFonts w:ascii="Times New Roman" w:hAnsi="Times New Roman" w:cs="Times New Roman"/>
                  <w:noProof/>
                  <w:sz w:val="20"/>
                  <w:szCs w:val="20"/>
                </w:rPr>
                <w:t>4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1B75460" w14:textId="1911AD4C"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TNF-α is released by apoptotic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Abe&lt;/Author&gt;&lt;Year&gt;2004&lt;/Year&gt;&lt;RecNum&gt;158&lt;/RecNum&gt;&lt;DisplayText&gt;(61)&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61" w:tooltip="Abe, 2004 #158" w:history="1">
              <w:r w:rsidR="008A711E">
                <w:rPr>
                  <w:rFonts w:ascii="Times New Roman" w:hAnsi="Times New Roman" w:cs="Times New Roman"/>
                  <w:noProof/>
                  <w:sz w:val="20"/>
                  <w:szCs w:val="20"/>
                </w:rPr>
                <w:t>6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12CAD3B" w14:textId="0575473B"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TNF-α</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s released by mast cells </w:t>
            </w:r>
            <w:r w:rsidRPr="008A711E">
              <w:rPr>
                <w:sz w:val="20"/>
              </w:rPr>
              <w:fldChar w:fldCharType="begin"/>
            </w:r>
            <w:r w:rsidR="008A711E">
              <w:rPr>
                <w:rFonts w:ascii="Times New Roman" w:hAnsi="Times New Roman" w:cs="Times New Roman"/>
                <w:sz w:val="20"/>
                <w:szCs w:val="20"/>
              </w:rPr>
              <w:instrText xml:space="preserve"> ADDIN EN.CITE &lt;EndNote&gt;&lt;Cite&gt;&lt;Author&gt;Bardadin&lt;/Author&gt;&lt;Year&gt;1986&lt;/Year&gt;&lt;RecNum&gt;159&lt;/RecNum&gt;&lt;DisplayText&gt;(62, 63)&lt;/DisplayText&gt;&lt;record&gt;&lt;rec-number&gt;159&lt;/rec-number&gt;&lt;foreign-keys&gt;&lt;key app="EN" db-id="9xp9f0p9srweese5557vwtf0ffetsrpx5vdr" timestamp="1428026138"&gt;159&lt;/key&gt;&lt;/foreign-keys&gt;&lt;ref-type name="Journal Article"&gt;17&lt;/ref-type&gt;&lt;contributors&gt;&lt;authors&gt;&lt;author&gt;Bardadin, Krzysztof A&lt;/author&gt;&lt;author&gt;Scheuer, Peter J&lt;/author&gt;&lt;/authors&gt;&lt;/contributors&gt;&lt;titles&gt;&lt;title&gt;Mast cells in acute hepatitis&lt;/title&gt;&lt;secondary-title&gt;The Journal of pathology&lt;/secondary-title&gt;&lt;/titles&gt;&lt;periodical&gt;&lt;full-title&gt;The Journal of pathology&lt;/full-title&gt;&lt;/periodical&gt;&lt;pages&gt;315-325&lt;/pages&gt;&lt;volume&gt;149&lt;/volume&gt;&lt;number&gt;4&lt;/number&gt;&lt;dates&gt;&lt;year&gt;1986&lt;/year&gt;&lt;/dates&gt;&lt;isbn&gt;1096-9896&lt;/isbn&gt;&lt;urls&gt;&lt;/urls&gt;&lt;/record&gt;&lt;/Cite&gt;&lt;Cite&gt;&lt;Author&gt;Yamashiro&lt;/Author&gt;&lt;Year&gt;1998&lt;/Year&gt;&lt;RecNum&gt;160&lt;/RecNum&gt;&lt;record&gt;&lt;rec-number&gt;160&lt;/rec-number&gt;&lt;foreign-keys&gt;&lt;key app="EN" db-id="9xp9f0p9srweese5557vwtf0ffetsrpx5vdr" timestamp="1428026189"&gt;160&lt;/key&gt;&lt;/foreign-keys&gt;&lt;ref-type name="Journal Article"&gt;17&lt;/ref-type&gt;&lt;contributors&gt;&lt;authors&gt;&lt;author&gt;Yamashiro, Masashi&lt;/author&gt;&lt;author&gt;Kouda, Wataru&lt;/author&gt;&lt;author&gt;Kono, Naoko&lt;/author&gt;&lt;author&gt;Tsuneyama, Koichi&lt;/author&gt;&lt;author&gt;Matsui, Omasu&lt;/author&gt;&lt;author&gt;Nakanuma, Y&lt;/author&gt;&lt;/authors&gt;&lt;/contributors&gt;&lt;titles&gt;&lt;title&gt;Distribution of intrahepatic mast cells in various hepatobiliary disorders&lt;/title&gt;&lt;secondary-title&gt;Virchows Archiv&lt;/secondary-title&gt;&lt;/titles&gt;&lt;periodical&gt;&lt;full-title&gt;Virchows Archiv&lt;/full-title&gt;&lt;/periodical&gt;&lt;pages&gt;471-479&lt;/pages&gt;&lt;volume&gt;433&lt;/volume&gt;&lt;number&gt;5&lt;/number&gt;&lt;dates&gt;&lt;year&gt;1998&lt;/year&gt;&lt;/dates&gt;&lt;isbn&gt;0945-631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62" w:tooltip="Bardadin, 1986 #159" w:history="1">
              <w:r w:rsidR="008A711E">
                <w:rPr>
                  <w:rFonts w:ascii="Times New Roman" w:hAnsi="Times New Roman" w:cs="Times New Roman"/>
                  <w:noProof/>
                  <w:sz w:val="20"/>
                  <w:szCs w:val="20"/>
                </w:rPr>
                <w:t>62</w:t>
              </w:r>
            </w:hyperlink>
            <w:r w:rsidR="008A711E">
              <w:rPr>
                <w:rFonts w:ascii="Times New Roman" w:hAnsi="Times New Roman" w:cs="Times New Roman"/>
                <w:noProof/>
                <w:sz w:val="20"/>
                <w:szCs w:val="20"/>
              </w:rPr>
              <w:t xml:space="preserve">, </w:t>
            </w:r>
            <w:hyperlink w:anchor="_ENREF_63" w:tooltip="Yamashiro, 1998 #160" w:history="1">
              <w:r w:rsidR="008A711E">
                <w:rPr>
                  <w:rFonts w:ascii="Times New Roman" w:hAnsi="Times New Roman" w:cs="Times New Roman"/>
                  <w:noProof/>
                  <w:sz w:val="20"/>
                  <w:szCs w:val="20"/>
                </w:rPr>
                <w:t>63</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9FE9FC8" w14:textId="127BBBA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TNF- </w:t>
            </w:r>
            <w:bookmarkStart w:id="18" w:name="OLE_LINK31"/>
            <w:bookmarkStart w:id="19" w:name="OLE_LINK32"/>
            <w:r w:rsidRPr="008A711E">
              <w:rPr>
                <w:rFonts w:ascii="Times New Roman" w:hAnsi="Times New Roman" w:cs="Times New Roman"/>
                <w:sz w:val="20"/>
                <w:szCs w:val="20"/>
              </w:rPr>
              <w:t>α</w:t>
            </w:r>
            <w:bookmarkEnd w:id="18"/>
            <w:bookmarkEnd w:id="19"/>
            <w:r w:rsidRPr="008A711E" w:rsidDel="0097539B">
              <w:rPr>
                <w:rFonts w:ascii="Times New Roman" w:hAnsi="Times New Roman" w:cs="Times New Roman"/>
                <w:sz w:val="20"/>
                <w:szCs w:val="20"/>
              </w:rPr>
              <w:t xml:space="preserve"> </w:t>
            </w:r>
            <w:r w:rsidRPr="008A711E">
              <w:rPr>
                <w:rFonts w:ascii="Times New Roman" w:hAnsi="Times New Roman" w:cs="Times New Roman"/>
                <w:sz w:val="20"/>
                <w:szCs w:val="20"/>
              </w:rPr>
              <w:t xml:space="preserve">migrates to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Malhi&lt;/Author&gt;&lt;Year&gt;2010&lt;/Year&gt;&lt;RecNum&gt;33&lt;/RecNum&gt;&lt;DisplayText&gt;(18)&lt;/DisplayText&gt;&lt;record&gt;&lt;rec-number&gt;33&lt;/rec-number&gt;&lt;foreign-keys&gt;&lt;key app="EN" db-id="9xp9f0p9srweese5557vwtf0ffetsrpx5vdr" timestamp="1427751949"&gt;33&lt;/key&gt;&lt;/foreign-keys&gt;&lt;ref-type name="Journal Article"&gt;17&lt;/ref-type&gt;&lt;contributors&gt;&lt;authors&gt;&lt;author&gt;Malhi, Harmeet&lt;/author&gt;&lt;author&gt;Guicciardi, Maria Eugenia&lt;/author&gt;&lt;author&gt;Gores, Gregory J&lt;/author&gt;&lt;/authors&gt;&lt;/contributors&gt;&lt;titles&gt;&lt;title&gt;Hepatocyte death: a clear and present danger&lt;/title&gt;&lt;secondary-title&gt;Physiological reviews&lt;/secondary-title&gt;&lt;/titles&gt;&lt;periodical&gt;&lt;full-title&gt;Physiological reviews&lt;/full-title&gt;&lt;/periodical&gt;&lt;pages&gt;1165-1194&lt;/pages&gt;&lt;volume&gt;90&lt;/volume&gt;&lt;number&gt;3&lt;/number&gt;&lt;dates&gt;&lt;year&gt;2010&lt;/year&gt;&lt;/dates&gt;&lt;isbn&gt;0031-93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8" w:tooltip="Malhi, 2010 #33" w:history="1">
              <w:r w:rsidR="008A711E">
                <w:rPr>
                  <w:rFonts w:ascii="Times New Roman" w:hAnsi="Times New Roman" w:cs="Times New Roman"/>
                  <w:noProof/>
                  <w:sz w:val="20"/>
                  <w:szCs w:val="20"/>
                </w:rPr>
                <w:t>1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8446BFD" w14:textId="1E0E441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TNF- α</w:t>
            </w:r>
            <w:r w:rsidRPr="008A711E" w:rsidDel="003516E9">
              <w:rPr>
                <w:rFonts w:ascii="Times New Roman" w:hAnsi="Times New Roman" w:cs="Times New Roman"/>
                <w:sz w:val="20"/>
                <w:szCs w:val="20"/>
              </w:rPr>
              <w:t xml:space="preserve"> </w:t>
            </w:r>
            <w:r w:rsidRPr="008A711E">
              <w:rPr>
                <w:rFonts w:ascii="Times New Roman" w:hAnsi="Times New Roman" w:cs="Times New Roman"/>
                <w:sz w:val="20"/>
                <w:szCs w:val="20"/>
              </w:rPr>
              <w:t xml:space="preserve">damages healthy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Malhi&lt;/Author&gt;&lt;Year&gt;2010&lt;/Year&gt;&lt;RecNum&gt;33&lt;/RecNum&gt;&lt;DisplayText&gt;(18)&lt;/DisplayText&gt;&lt;record&gt;&lt;rec-number&gt;33&lt;/rec-number&gt;&lt;foreign-keys&gt;&lt;key app="EN" db-id="9xp9f0p9srweese5557vwtf0ffetsrpx5vdr" timestamp="1427751949"&gt;33&lt;/key&gt;&lt;/foreign-keys&gt;&lt;ref-type name="Journal Article"&gt;17&lt;/ref-type&gt;&lt;contributors&gt;&lt;authors&gt;&lt;author&gt;Malhi, Harmeet&lt;/author&gt;&lt;author&gt;Guicciardi, Maria Eugenia&lt;/author&gt;&lt;author&gt;Gores, Gregory J&lt;/author&gt;&lt;/authors&gt;&lt;/contributors&gt;&lt;titles&gt;&lt;title&gt;Hepatocyte death: a clear and present danger&lt;/title&gt;&lt;secondary-title&gt;Physiological reviews&lt;/secondary-title&gt;&lt;/titles&gt;&lt;periodical&gt;&lt;full-title&gt;Physiological reviews&lt;/full-title&gt;&lt;/periodical&gt;&lt;pages&gt;1165-1194&lt;/pages&gt;&lt;volume&gt;90&lt;/volume&gt;&lt;number&gt;3&lt;/number&gt;&lt;dates&gt;&lt;year&gt;2010&lt;/year&gt;&lt;/dates&gt;&lt;isbn&gt;0031-93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8" w:tooltip="Malhi, 2010 #33" w:history="1">
              <w:r w:rsidR="008A711E">
                <w:rPr>
                  <w:rFonts w:ascii="Times New Roman" w:hAnsi="Times New Roman" w:cs="Times New Roman"/>
                  <w:noProof/>
                  <w:sz w:val="20"/>
                  <w:szCs w:val="20"/>
                </w:rPr>
                <w:t>1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3EF8275" w14:textId="097A2B62" w:rsidR="002B099D" w:rsidRPr="008A711E" w:rsidRDefault="002B099D" w:rsidP="001809FB">
            <w:pPr>
              <w:rPr>
                <w:rFonts w:ascii="Times New Roman" w:hAnsi="Times New Roman" w:cs="Times New Roman"/>
                <w:sz w:val="20"/>
                <w:szCs w:val="20"/>
              </w:rPr>
            </w:pPr>
            <w:r w:rsidRPr="008A711E">
              <w:rPr>
                <w:rFonts w:ascii="Times New Roman" w:hAnsi="Times New Roman" w:cs="Times New Roman"/>
                <w:sz w:val="20"/>
                <w:szCs w:val="20"/>
              </w:rPr>
              <w:t>TNF-ɑ</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undergoes natural catabolism </w:t>
            </w:r>
            <w:r w:rsidRPr="008A711E">
              <w:rPr>
                <w:sz w:val="20"/>
              </w:rPr>
              <w:fldChar w:fldCharType="begin">
                <w:fldData xml:space="preserve">PEVuZE5vdGU+PENpdGU+PEF1dGhvcj5Mb3NzZXI8L0F1dGhvcj48WWVhcj4xOTk3PC9ZZWFyPjxS
ZWNOdW0+MjYyPC9SZWNOdW0+PERpc3BsYXlUZXh0Pig2NC02Nik8L0Rpc3BsYXlUZXh0PjxyZWNv
cmQ+PHJlYy1udW1iZXI+MjYyPC9yZWMtbnVtYmVyPjxmb3JlaWduLWtleXM+PGtleSBhcHA9IkVO
IiBkYi1pZD0iOXhwOWYwcDlzcndlZXNlNTU1N3Z3dGYwZmZldHNycHg1dmRyIiB0aW1lc3RhbXA9
IjE0Mjk1ODAwMDAiPjI2Mjwva2V5PjwvZm9yZWlnbi1rZXlzPjxyZWYtdHlwZSBuYW1lPSJKb3Vy
bmFsIEFydGljbGUiPjE3PC9yZWYtdHlwZT48Y29udHJpYnV0b3JzPjxhdXRob3JzPjxhdXRob3I+
TG9zc2VyLCBNYXJpZS1SZWluZTwvYXV0aG9yPjxhdXRob3I+QmVybmFyZCwgQ2F0aGVyaW5lPC9h
dXRob3I+PGF1dGhvcj5CZWF1ZGV1eCwgSmVhbi1Mb3VpczwvYXV0aG9yPjxhdXRob3I+UGlzb24s
IENocmlzdG9waGU8L2F1dGhvcj48YXV0aG9yPlBheWVuLCBEaWRpZXI8L2F1dGhvcj48L2F1dGhv
cnM+PC9jb250cmlidXRvcnM+PHRpdGxlcz48dGl0bGU+R2x1Y29zZSBtb2R1bGF0ZXMgaGVtb2R5
bmFtaWMsIG1ldGFib2xpYywgYW5kIGluZmxhbW1hdG9yeSByZXNwb25zZXMgdG8gbGlwb3BvbHlz
YWNjaGFyaWRlIGluIHJhYmJpdHM8L3RpdGxlPjxzZWNvbmRhcnktdGl0bGU+Sm91cm5hbCBvZiBB
cHBsaWVkIFBoeXNpb2xvZ3k8L3NlY29uZGFyeS10aXRsZT48L3RpdGxlcz48cGVyaW9kaWNhbD48
ZnVsbC10aXRsZT5Kb3VybmFsIG9mIEFwcGxpZWQgUGh5c2lvbG9neTwvZnVsbC10aXRsZT48L3Bl
cmlvZGljYWw+PHBhZ2VzPjE1NjYtMTU3NDwvcGFnZXM+PHZvbHVtZT44Mzwvdm9sdW1lPjxudW1i
ZXI+NTwvbnVtYmVyPjxkYXRlcz48eWVhcj4xOTk3PC95ZWFyPjwvZGF0ZXM+PGlzYm4+ODc1MC03
NTg3PC9pc2JuPjx1cmxzPjwvdXJscz48L3JlY29yZD48L0NpdGU+PENpdGU+PEF1dGhvcj5YYXVz
PC9BdXRob3I+PFllYXI+MjAwMDwvWWVhcj48UmVjTnVtPjI2MzwvUmVjTnVtPjxyZWNvcmQ+PHJl
Yy1udW1iZXI+MjYzPC9yZWMtbnVtYmVyPjxmb3JlaWduLWtleXM+PGtleSBhcHA9IkVOIiBkYi1p
ZD0iOXhwOWYwcDlzcndlZXNlNTU1N3Z3dGYwZmZldHNycHg1dmRyIiB0aW1lc3RhbXA9IjE0Mjk1
ODAwNTQiPjI2Mzwva2V5PjwvZm9yZWlnbi1rZXlzPjxyZWYtdHlwZSBuYW1lPSJKb3VybmFsIEFy
dGljbGUiPjE3PC9yZWYtdHlwZT48Y29udHJpYnV0b3JzPjxhdXRob3JzPjxhdXRob3I+WGF1cywg
Sm9yZGk8L2F1dGhvcj48YXV0aG9yPkNvbWFsYWRhLCBNw7JuaWNhPC9hdXRob3I+PGF1dGhvcj5W
YWxsZWRvciwgQW5uYWJlbCBGPC9hdXRob3I+PGF1dGhvcj5MbG9iZXJhcywgSm9yZ2U8L2F1dGhv
cj48YXV0aG9yPkzDs3Blei1Tb3JpYW5vLCBGcmFuY2lzY288L2F1dGhvcj48YXV0aG9yPkFyZ2ls
w6lzLCBKb3NlcCBNPC9hdXRob3I+PGF1dGhvcj5Cb2dkYW4sIENocmlzdGlhbjwvYXV0aG9yPjxh
dXRob3I+Q2VsYWRhLCBBbnRvbmlvPC9hdXRob3I+PC9hdXRob3JzPjwvY29udHJpYnV0b3JzPjx0
aXRsZXM+PHRpdGxlPkxQUyBpbmR1Y2VzIGFwb3B0b3NpcyBpbiBtYWNyb3BoYWdlcyBtb3N0bHkg
dGhyb3VnaCB0aGUgYXV0b2NyaW5lIHByb2R1Y3Rpb24gb2YgVE5GLc6xPC90aXRsZT48c2Vjb25k
YXJ5LXRpdGxlPkJsb29kPC9zZWNvbmRhcnktdGl0bGU+PC90aXRsZXM+PHBlcmlvZGljYWw+PGZ1
bGwtdGl0bGU+Qmxvb2Q8L2Z1bGwtdGl0bGU+PC9wZXJpb2RpY2FsPjxwYWdlcz4zODIzLTM4MzE8
L3BhZ2VzPjx2b2x1bWU+OTU8L3ZvbHVtZT48bnVtYmVyPjEyPC9udW1iZXI+PGRhdGVzPjx5ZWFy
PjIwMDA8L3llYXI+PC9kYXRlcz48aXNibj4wMDA2LTQ5NzE8L2lzYm4+PHVybHM+PC91cmxzPjwv
cmVjb3JkPjwvQ2l0ZT48Q2l0ZT48QXV0aG9yPlNwZW5jZXI8L0F1dGhvcj48WWVhcj4yMDEzPC9Z
ZWFyPjxSZWNOdW0+MjY0PC9SZWNOdW0+PHJlY29yZD48cmVjLW51bWJlcj4yNjQ8L3JlYy1udW1i
ZXI+PGZvcmVpZ24ta2V5cz48a2V5IGFwcD0iRU4iIGRiLWlkPSI5eHA5ZjBwOXNyd2Vlc2U1NTU3
dnd0ZjBmZmV0c3JweDV2ZHIiIHRpbWVzdGFtcD0iMTQyOTU4MDExNSI+MjY0PC9rZXk+PC9mb3Jl
aWduLWtleXM+PHJlZi10eXBlIG5hbWU9IkpvdXJuYWwgQXJ0aWNsZSI+MTc8L3JlZi10eXBlPjxj
b250cmlidXRvcnM+PGF1dGhvcnM+PGF1dGhvcj5TcGVuY2VyLCBOZXRhbnlhIFk8L2F1dGhvcj48
YXV0aG9yPlpob3UsIFdlaWhvbmc8L2F1dGhvcj48YXV0aG9yPkxpLCBRaWFuZzwvYXV0aG9yPjxh
dXRob3I+WmhhbmcsIFl1bG9uZzwvYXV0aG9yPjxhdXRob3I+THVvLCBNZWlodWk8L2F1dGhvcj48
YXV0aG9yPllhbiwgWml5aW5nPC9hdXRob3I+PGF1dGhvcj5MeW5jaCwgVGhvbWFzIEo8L2F1dGhv
cj48YXV0aG9yPkFiYm90dCwgRHVhbmU8L2F1dGhvcj48YXV0aG9yPkJhbmZpLCBCb3RvbmQ8L2F1
dGhvcj48YXV0aG9yPkVuZ2VsaGFyZHQsIEpvaG4gRjwvYXV0aG9yPjwvYXV0aG9ycz48L2NvbnRy
aWJ1dG9ycz48dGl0bGVzPjx0aXRsZT5IZXBhdG9jeXRlcyBwcm9kdWNlIFRORi3OsSBmb2xsb3dp
bmcgaHlwb3hpYS1yZW94eWdlbmF0aW9uIGFuZCBsaXZlciBpc2NoZW1pYS1yZXBlcmZ1c2lvbiBp
biBhIE5BRFBIIG94aWRhc2UtYW5kIGMtU3JjLWRlcGVuZGVudCBtYW5uZXI8L3RpdGxlPjxzZWNv
bmRhcnktdGl0bGU+QW1lcmljYW4gSm91cm5hbCBvZiBQaHlzaW9sb2d5LUdhc3Ryb2ludGVzdGlu
YWwgYW5kIExpdmVyIFBoeXNpb2xvZ3k8L3NlY29uZGFyeS10aXRsZT48L3RpdGxlcz48cGVyaW9k
aWNhbD48ZnVsbC10aXRsZT5BbWVyaWNhbiBKb3VybmFsIG9mIFBoeXNpb2xvZ3ktR2FzdHJvaW50
ZXN0aW5hbCBhbmQgTGl2ZXIgUGh5c2lvbG9neTwvZnVsbC10aXRsZT48L3BlcmlvZGljYWw+PHBh
Z2VzPkc4NC1HOTQ8L3BhZ2VzPjx2b2x1bWU+MzA1PC92b2x1bWU+PG51bWJlcj4xPC9udW1iZXI+
PGRhdGVzPjx5ZWFyPjIwMTM8L3llYXI+PC9kYXRlcz48aXNibj4wMTkzLTE4NTc8L2lzYm4+PHVy
bHM+PC91cmxzPjwvcmVjb3JkPjwvQ2l0ZT48L0VuZE5vdGU+AG==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b3NzZXI8L0F1dGhvcj48WWVhcj4xOTk3PC9ZZWFyPjxS
ZWNOdW0+MjYyPC9SZWNOdW0+PERpc3BsYXlUZXh0Pig2NC02Nik8L0Rpc3BsYXlUZXh0PjxyZWNv
cmQ+PHJlYy1udW1iZXI+MjYyPC9yZWMtbnVtYmVyPjxmb3JlaWduLWtleXM+PGtleSBhcHA9IkVO
IiBkYi1pZD0iOXhwOWYwcDlzcndlZXNlNTU1N3Z3dGYwZmZldHNycHg1dmRyIiB0aW1lc3RhbXA9
IjE0Mjk1ODAwMDAiPjI2Mjwva2V5PjwvZm9yZWlnbi1rZXlzPjxyZWYtdHlwZSBuYW1lPSJKb3Vy
bmFsIEFydGljbGUiPjE3PC9yZWYtdHlwZT48Y29udHJpYnV0b3JzPjxhdXRob3JzPjxhdXRob3I+
TG9zc2VyLCBNYXJpZS1SZWluZTwvYXV0aG9yPjxhdXRob3I+QmVybmFyZCwgQ2F0aGVyaW5lPC9h
dXRob3I+PGF1dGhvcj5CZWF1ZGV1eCwgSmVhbi1Mb3VpczwvYXV0aG9yPjxhdXRob3I+UGlzb24s
IENocmlzdG9waGU8L2F1dGhvcj48YXV0aG9yPlBheWVuLCBEaWRpZXI8L2F1dGhvcj48L2F1dGhv
cnM+PC9jb250cmlidXRvcnM+PHRpdGxlcz48dGl0bGU+R2x1Y29zZSBtb2R1bGF0ZXMgaGVtb2R5
bmFtaWMsIG1ldGFib2xpYywgYW5kIGluZmxhbW1hdG9yeSByZXNwb25zZXMgdG8gbGlwb3BvbHlz
YWNjaGFyaWRlIGluIHJhYmJpdHM8L3RpdGxlPjxzZWNvbmRhcnktdGl0bGU+Sm91cm5hbCBvZiBB
cHBsaWVkIFBoeXNpb2xvZ3k8L3NlY29uZGFyeS10aXRsZT48L3RpdGxlcz48cGVyaW9kaWNhbD48
ZnVsbC10aXRsZT5Kb3VybmFsIG9mIEFwcGxpZWQgUGh5c2lvbG9neTwvZnVsbC10aXRsZT48L3Bl
cmlvZGljYWw+PHBhZ2VzPjE1NjYtMTU3NDwvcGFnZXM+PHZvbHVtZT44Mzwvdm9sdW1lPjxudW1i
ZXI+NTwvbnVtYmVyPjxkYXRlcz48eWVhcj4xOTk3PC95ZWFyPjwvZGF0ZXM+PGlzYm4+ODc1MC03
NTg3PC9pc2JuPjx1cmxzPjwvdXJscz48L3JlY29yZD48L0NpdGU+PENpdGU+PEF1dGhvcj5YYXVz
PC9BdXRob3I+PFllYXI+MjAwMDwvWWVhcj48UmVjTnVtPjI2MzwvUmVjTnVtPjxyZWNvcmQ+PHJl
Yy1udW1iZXI+MjYzPC9yZWMtbnVtYmVyPjxmb3JlaWduLWtleXM+PGtleSBhcHA9IkVOIiBkYi1p
ZD0iOXhwOWYwcDlzcndlZXNlNTU1N3Z3dGYwZmZldHNycHg1dmRyIiB0aW1lc3RhbXA9IjE0Mjk1
ODAwNTQiPjI2Mzwva2V5PjwvZm9yZWlnbi1rZXlzPjxyZWYtdHlwZSBuYW1lPSJKb3VybmFsIEFy
dGljbGUiPjE3PC9yZWYtdHlwZT48Y29udHJpYnV0b3JzPjxhdXRob3JzPjxhdXRob3I+WGF1cywg
Sm9yZGk8L2F1dGhvcj48YXV0aG9yPkNvbWFsYWRhLCBNw7JuaWNhPC9hdXRob3I+PGF1dGhvcj5W
YWxsZWRvciwgQW5uYWJlbCBGPC9hdXRob3I+PGF1dGhvcj5MbG9iZXJhcywgSm9yZ2U8L2F1dGhv
cj48YXV0aG9yPkzDs3Blei1Tb3JpYW5vLCBGcmFuY2lzY288L2F1dGhvcj48YXV0aG9yPkFyZ2ls
w6lzLCBKb3NlcCBNPC9hdXRob3I+PGF1dGhvcj5Cb2dkYW4sIENocmlzdGlhbjwvYXV0aG9yPjxh
dXRob3I+Q2VsYWRhLCBBbnRvbmlvPC9hdXRob3I+PC9hdXRob3JzPjwvY29udHJpYnV0b3JzPjx0
aXRsZXM+PHRpdGxlPkxQUyBpbmR1Y2VzIGFwb3B0b3NpcyBpbiBtYWNyb3BoYWdlcyBtb3N0bHkg
dGhyb3VnaCB0aGUgYXV0b2NyaW5lIHByb2R1Y3Rpb24gb2YgVE5GLc6xPC90aXRsZT48c2Vjb25k
YXJ5LXRpdGxlPkJsb29kPC9zZWNvbmRhcnktdGl0bGU+PC90aXRsZXM+PHBlcmlvZGljYWw+PGZ1
bGwtdGl0bGU+Qmxvb2Q8L2Z1bGwtdGl0bGU+PC9wZXJpb2RpY2FsPjxwYWdlcz4zODIzLTM4MzE8
L3BhZ2VzPjx2b2x1bWU+OTU8L3ZvbHVtZT48bnVtYmVyPjEyPC9udW1iZXI+PGRhdGVzPjx5ZWFy
PjIwMDA8L3llYXI+PC9kYXRlcz48aXNibj4wMDA2LTQ5NzE8L2lzYm4+PHVybHM+PC91cmxzPjwv
cmVjb3JkPjwvQ2l0ZT48Q2l0ZT48QXV0aG9yPlNwZW5jZXI8L0F1dGhvcj48WWVhcj4yMDEzPC9Z
ZWFyPjxSZWNOdW0+MjY0PC9SZWNOdW0+PHJlY29yZD48cmVjLW51bWJlcj4yNjQ8L3JlYy1udW1i
ZXI+PGZvcmVpZ24ta2V5cz48a2V5IGFwcD0iRU4iIGRiLWlkPSI5eHA5ZjBwOXNyd2Vlc2U1NTU3
dnd0ZjBmZmV0c3JweDV2ZHIiIHRpbWVzdGFtcD0iMTQyOTU4MDExNSI+MjY0PC9rZXk+PC9mb3Jl
aWduLWtleXM+PHJlZi10eXBlIG5hbWU9IkpvdXJuYWwgQXJ0aWNsZSI+MTc8L3JlZi10eXBlPjxj
b250cmlidXRvcnM+PGF1dGhvcnM+PGF1dGhvcj5TcGVuY2VyLCBOZXRhbnlhIFk8L2F1dGhvcj48
YXV0aG9yPlpob3UsIFdlaWhvbmc8L2F1dGhvcj48YXV0aG9yPkxpLCBRaWFuZzwvYXV0aG9yPjxh
dXRob3I+WmhhbmcsIFl1bG9uZzwvYXV0aG9yPjxhdXRob3I+THVvLCBNZWlodWk8L2F1dGhvcj48
YXV0aG9yPllhbiwgWml5aW5nPC9hdXRob3I+PGF1dGhvcj5MeW5jaCwgVGhvbWFzIEo8L2F1dGhv
cj48YXV0aG9yPkFiYm90dCwgRHVhbmU8L2F1dGhvcj48YXV0aG9yPkJhbmZpLCBCb3RvbmQ8L2F1
dGhvcj48YXV0aG9yPkVuZ2VsaGFyZHQsIEpvaG4gRjwvYXV0aG9yPjwvYXV0aG9ycz48L2NvbnRy
aWJ1dG9ycz48dGl0bGVzPjx0aXRsZT5IZXBhdG9jeXRlcyBwcm9kdWNlIFRORi3OsSBmb2xsb3dp
bmcgaHlwb3hpYS1yZW94eWdlbmF0aW9uIGFuZCBsaXZlciBpc2NoZW1pYS1yZXBlcmZ1c2lvbiBp
biBhIE5BRFBIIG94aWRhc2UtYW5kIGMtU3JjLWRlcGVuZGVudCBtYW5uZXI8L3RpdGxlPjxzZWNv
bmRhcnktdGl0bGU+QW1lcmljYW4gSm91cm5hbCBvZiBQaHlzaW9sb2d5LUdhc3Ryb2ludGVzdGlu
YWwgYW5kIExpdmVyIFBoeXNpb2xvZ3k8L3NlY29uZGFyeS10aXRsZT48L3RpdGxlcz48cGVyaW9k
aWNhbD48ZnVsbC10aXRsZT5BbWVyaWNhbiBKb3VybmFsIG9mIFBoeXNpb2xvZ3ktR2FzdHJvaW50
ZXN0aW5hbCBhbmQgTGl2ZXIgUGh5c2lvbG9neTwvZnVsbC10aXRsZT48L3BlcmlvZGljYWw+PHBh
Z2VzPkc4NC1HOTQ8L3BhZ2VzPjx2b2x1bWU+MzA1PC92b2x1bWU+PG51bWJlcj4xPC9udW1iZXI+
PGRhdGVzPjx5ZWFyPjIwMTM8L3llYXI+PC9kYXRlcz48aXNibj4wMTkzLTE4NTc8L2lzYm4+PHVy
bHM+PC91cmxzPjwvcmVjb3JkPjwvQ2l0ZT48L0VuZE5vdGU+AG==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64" w:tooltip="Losser, 1997 #262" w:history="1">
              <w:r w:rsidR="008A711E">
                <w:rPr>
                  <w:rFonts w:ascii="Times New Roman" w:hAnsi="Times New Roman" w:cs="Times New Roman"/>
                  <w:noProof/>
                  <w:sz w:val="20"/>
                  <w:szCs w:val="20"/>
                </w:rPr>
                <w:t>64-6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566C892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1, see KupfferCell Behavior(s). 2</w:t>
            </w:r>
          </w:p>
          <w:p w14:paraId="1CD6CEC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 see KupfferCell Behavior(s). 2</w:t>
            </w:r>
          </w:p>
          <w:p w14:paraId="77C661F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3, see KupfferCell Behavior(s). 2</w:t>
            </w:r>
          </w:p>
          <w:p w14:paraId="10A8D56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4, see MDMI Behavior(s). 3</w:t>
            </w:r>
          </w:p>
          <w:p w14:paraId="380FFC1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5, see ActivatedNeutrophil Behavior(s). 10</w:t>
            </w:r>
          </w:p>
          <w:p w14:paraId="58466A6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6, see Hepatocyte Behavior(s). 5</w:t>
            </w:r>
          </w:p>
          <w:p w14:paraId="206DA54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7, see MastCell Behavior(s). 3 and 4</w:t>
            </w:r>
          </w:p>
          <w:p w14:paraId="296B3C5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For BB. 8, see </w:t>
            </w:r>
            <w:bookmarkStart w:id="20" w:name="OLE_LINK76"/>
            <w:bookmarkStart w:id="21" w:name="OLE_LINK77"/>
            <w:bookmarkStart w:id="22" w:name="OLE_LINK92"/>
            <w:r w:rsidRPr="008A711E">
              <w:rPr>
                <w:rFonts w:ascii="Times New Roman" w:hAnsi="Times New Roman" w:cs="Times New Roman"/>
                <w:sz w:val="20"/>
                <w:szCs w:val="20"/>
              </w:rPr>
              <w:t>Hepatocyte Behavior(s). 2</w:t>
            </w:r>
            <w:bookmarkEnd w:id="20"/>
            <w:bookmarkEnd w:id="21"/>
            <w:bookmarkEnd w:id="22"/>
          </w:p>
          <w:p w14:paraId="11F58B8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9, see Hepatocyte Behavior(s). 2</w:t>
            </w:r>
          </w:p>
          <w:p w14:paraId="13F671F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TNFAlphaUndergoCatabolismByNatureSubRoutine [BB. 10]</w:t>
            </w:r>
          </w:p>
        </w:tc>
        <w:tc>
          <w:tcPr>
            <w:tcW w:w="656" w:type="pct"/>
          </w:tcPr>
          <w:p w14:paraId="707DF15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lastRenderedPageBreak/>
              <w:t>Hepatocyte</w:t>
            </w:r>
          </w:p>
        </w:tc>
      </w:tr>
      <w:tr w:rsidR="002B099D" w:rsidRPr="008A711E" w14:paraId="688A05DA" w14:textId="77777777" w:rsidTr="008A711E">
        <w:tc>
          <w:tcPr>
            <w:tcW w:w="587" w:type="pct"/>
          </w:tcPr>
          <w:p w14:paraId="02C2C32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HMGB-1</w:t>
            </w:r>
            <w:r w:rsidRPr="008A711E">
              <w:rPr>
                <w:rFonts w:ascii="Times New Roman" w:hAnsi="Times New Roman" w:cs="Times New Roman"/>
                <w:sz w:val="20"/>
                <w:szCs w:val="20"/>
              </w:rPr>
              <w:t xml:space="preserve"> (High mobility group protein B1)</w:t>
            </w:r>
          </w:p>
        </w:tc>
        <w:tc>
          <w:tcPr>
            <w:tcW w:w="581" w:type="pct"/>
          </w:tcPr>
          <w:p w14:paraId="04C5DE0E"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55168" behindDoc="0" locked="0" layoutInCell="1" allowOverlap="1" wp14:anchorId="2F8A2CFF" wp14:editId="1E2199BA">
                  <wp:simplePos x="0" y="0"/>
                  <wp:positionH relativeFrom="column">
                    <wp:posOffset>3175</wp:posOffset>
                  </wp:positionH>
                  <wp:positionV relativeFrom="paragraph">
                    <wp:posOffset>52705</wp:posOffset>
                  </wp:positionV>
                  <wp:extent cx="629920" cy="629920"/>
                  <wp:effectExtent l="0" t="0" r="0" b="0"/>
                  <wp:wrapNone/>
                  <wp:docPr id="3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629920" cy="629920"/>
                          </a:xfrm>
                          <a:prstGeom prst="rect">
                            <a:avLst/>
                          </a:prstGeom>
                          <a:noFill/>
                        </pic:spPr>
                      </pic:pic>
                    </a:graphicData>
                  </a:graphic>
                  <wp14:sizeRelH relativeFrom="margin">
                    <wp14:pctWidth>0</wp14:pctWidth>
                  </wp14:sizeRelH>
                  <wp14:sizeRelV relativeFrom="margin">
                    <wp14:pctHeight>0</wp14:pctHeight>
                  </wp14:sizeRelV>
                </wp:anchor>
              </w:drawing>
            </w:r>
          </w:p>
          <w:p w14:paraId="35E4709E" w14:textId="77777777" w:rsidR="002B099D" w:rsidRPr="008A711E" w:rsidRDefault="002B099D" w:rsidP="008A711E">
            <w:pPr>
              <w:rPr>
                <w:rFonts w:ascii="Times New Roman" w:hAnsi="Times New Roman" w:cs="Times New Roman"/>
                <w:sz w:val="20"/>
                <w:szCs w:val="20"/>
              </w:rPr>
            </w:pPr>
          </w:p>
        </w:tc>
        <w:tc>
          <w:tcPr>
            <w:tcW w:w="1230" w:type="pct"/>
          </w:tcPr>
          <w:p w14:paraId="17C12A58" w14:textId="7B38E3D8"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MGB-1 is released by MDMII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n response to apoptotic neutrophils </w:t>
            </w:r>
            <w:r w:rsidRPr="008A711E">
              <w:rPr>
                <w:sz w:val="20"/>
              </w:rPr>
              <w:fldChar w:fldCharType="begin">
                <w:fldData xml:space="preserve">PEVuZE5vdGU+PENpdGU+PEF1dGhvcj5DaGVuPC9BdXRob3I+PFllYXI+MjAwNDwvWWVhcj48UmVj
TnVtPjg5PC9SZWNOdW0+PERpc3BsYXlUZXh0Pig2NywgNjgpPC9EaXNwbGF5VGV4dD48cmVjb3Jk
PjxyZWMtbnVtYmVyPjg5PC9yZWMtbnVtYmVyPjxmb3JlaWduLWtleXM+PGtleSBhcHA9IkVOIiBk
Yi1pZD0iOXhwOWYwcDlzcndlZXNlNTU1N3Z3dGYwZmZldHNycHg1dmRyIiB0aW1lc3RhbXA9IjE0
Mjc5MjYxNjUiPjg5PC9rZXk+PC9mb3JlaWduLWtleXM+PHJlZi10eXBlIG5hbWU9IkpvdXJuYWwg
QXJ0aWNsZSI+MTc8L3JlZi10eXBlPjxjb250cmlidXRvcnM+PGF1dGhvcnM+PGF1dGhvcj5DaGVu
LCBHdW9xaWFuPC9hdXRob3I+PGF1dGhvcj5MaSwgSmlhbmh1YTwvYXV0aG9yPjxhdXRob3I+T2No
YW5pLCBNYWhlbmRhcjwvYXV0aG9yPjxhdXRob3I+UmVuZG9uLU1pdGNoZWxsLCBCZWF0cml6PC9h
dXRob3I+PGF1dGhvcj5RaWFuZywgWGlhb2xpbmc8L2F1dGhvcj48YXV0aG9yPlN1c2FybGEsIFNl
ZW51PC9hdXRob3I+PGF1dGhvcj5VbGxvYSwgTHVpczwvYXV0aG9yPjxhdXRob3I+WWFuZywgSHVh
bjwvYXV0aG9yPjxhdXRob3I+RmFuLCBTYWlqdW48L2F1dGhvcj48YXV0aG9yPkdveWVydCwgU2Fu
bmEgTTwvYXV0aG9yPjwvYXV0aG9ycz48L2NvbnRyaWJ1dG9ycz48dGl0bGVzPjx0aXRsZT5CYWN0
ZXJpYWwgZW5kb3RveGluIHN0aW11bGF0ZXMgbWFjcm9waGFnZXMgdG8gcmVsZWFzZSBITUdCMSBw
YXJ0bHkgdGhyb3VnaCBDRDE0LWFuZCBUTkYtZGVwZW5kZW50IG1lY2hhbmlzbXM8L3RpdGxlPjxz
ZWNvbmRhcnktdGl0bGU+Sm91cm5hbCBvZiBsZXVrb2N5dGUgYmlvbG9neTwvc2Vjb25kYXJ5LXRp
dGxlPjwvdGl0bGVzPjxwZXJpb2RpY2FsPjxmdWxsLXRpdGxlPkpvdXJuYWwgb2YgbGV1a29jeXRl
IGJpb2xvZ3k8L2Z1bGwtdGl0bGU+PC9wZXJpb2RpY2FsPjxwYWdlcz45OTQtMTAwMTwvcGFnZXM+
PHZvbHVtZT43Njwvdm9sdW1lPjxudW1iZXI+NTwvbnVtYmVyPjxkYXRlcz48eWVhcj4yMDA0PC95
ZWFyPjwvZGF0ZXM+PGlzYm4+MDc0MS01NDAwPC9pc2JuPjx1cmxzPjwvdXJscz48L3JlY29yZD48
L0NpdGU+PENpdGU+PEF1dGhvcj5Uc3VuZzwvQXV0aG9yPjxZZWFyPjIwMDc8L1llYXI+PFJlY051
bT4xNjE8L1JlY051bT48cmVjb3JkPjxyZWMtbnVtYmVyPjE2MTwvcmVjLW51bWJlcj48Zm9yZWln
bi1rZXlzPjxrZXkgYXBwPSJFTiIgZGItaWQ9Ijl4cDlmMHA5c3J3ZWVzZTU1NTd2d3RmMGZmZXRz
cnB4NXZkciIgdGltZXN0YW1wPSIxNDI4MDI2NDA2Ij4xNjE8L2tleT48L2ZvcmVpZ24ta2V5cz48
cmVmLXR5cGUgbmFtZT0iSm91cm5hbCBBcnRpY2xlIj4xNzwvcmVmLXR5cGU+PGNvbnRyaWJ1dG9y
cz48YXV0aG9ycz48YXV0aG9yPlRzdW5nLCBBbGxhbjwvYXV0aG9yPjxhdXRob3I+S2x1bmUsIEpv
aG4gUjwvYXV0aG9yPjxhdXRob3I+WmhhbmcsIFhpYW5naG9uZzwvYXV0aG9yPjxhdXRob3I+SmV5
YWJhbGFuLCBHZWV0aGE8L2F1dGhvcj48YXV0aG9yPkNhbywgWm9uZ3hpYW48L2F1dGhvcj48YXV0
aG9yPlBlbmcsIFhpbWVpPC9hdXRob3I+PGF1dGhvcj5TdG9seiwgRG9ubmEgQjwvYXV0aG9yPjxh
dXRob3I+R2VsbGVyLCBEYXZpZCBBPC9hdXRob3I+PGF1dGhvcj5Sb3NlbmdhcnQsIE1hdHRoZXcg
UjwvYXV0aG9yPjxhdXRob3I+QmlsbGlhciwgVGltb3RoeSBSPC9hdXRob3I+PC9hdXRob3JzPjwv
Y29udHJpYnV0b3JzPjx0aXRsZXM+PHRpdGxlPkhNR0IxIHJlbGVhc2UgaW5kdWNlZCBieSBsaXZl
ciBpc2NoZW1pYSBpbnZvbHZlcyBUb2xsLWxpa2UgcmVjZXB0b3IgNOKAk2RlcGVuZGVudCByZWFj
dGl2ZSBveHlnZW4gc3BlY2llcyBwcm9kdWN0aW9uIGFuZCBjYWxjaXVtLW1lZGlhdGVkIHNpZ25h
bGluZzwvdGl0bGU+PHNlY29uZGFyeS10aXRsZT5UaGUgSm91cm5hbCBvZiBleHBlcmltZW50YWwg
bWVkaWNpbmU8L3NlY29uZGFyeS10aXRsZT48L3RpdGxlcz48cGVyaW9kaWNhbD48ZnVsbC10aXRs
ZT5UaGUgSm91cm5hbCBvZiBleHBlcmltZW50YWwgbWVkaWNpbmU8L2Z1bGwtdGl0bGU+PC9wZXJp
b2RpY2FsPjxwYWdlcz4yOTEzLTI5MjM8L3BhZ2VzPjx2b2x1bWU+MjA0PC92b2x1bWU+PG51bWJl
cj4xMjwvbnVtYmVyPjxkYXRlcz48eWVhcj4yMDA3PC95ZWFyPjwvZGF0ZXM+PGlzYm4+MDAyMi0x
MDA3PC9pc2JuPjx1cmxzPjwvdXJscz48L3JlY29yZD48L0NpdGU+PC9FbmROb3RlPgB=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DaGVuPC9BdXRob3I+PFllYXI+MjAwNDwvWWVhcj48UmVj
TnVtPjg5PC9SZWNOdW0+PERpc3BsYXlUZXh0Pig2NywgNjgpPC9EaXNwbGF5VGV4dD48cmVjb3Jk
PjxyZWMtbnVtYmVyPjg5PC9yZWMtbnVtYmVyPjxmb3JlaWduLWtleXM+PGtleSBhcHA9IkVOIiBk
Yi1pZD0iOXhwOWYwcDlzcndlZXNlNTU1N3Z3dGYwZmZldHNycHg1dmRyIiB0aW1lc3RhbXA9IjE0
Mjc5MjYxNjUiPjg5PC9rZXk+PC9mb3JlaWduLWtleXM+PHJlZi10eXBlIG5hbWU9IkpvdXJuYWwg
QXJ0aWNsZSI+MTc8L3JlZi10eXBlPjxjb250cmlidXRvcnM+PGF1dGhvcnM+PGF1dGhvcj5DaGVu
LCBHdW9xaWFuPC9hdXRob3I+PGF1dGhvcj5MaSwgSmlhbmh1YTwvYXV0aG9yPjxhdXRob3I+T2No
YW5pLCBNYWhlbmRhcjwvYXV0aG9yPjxhdXRob3I+UmVuZG9uLU1pdGNoZWxsLCBCZWF0cml6PC9h
dXRob3I+PGF1dGhvcj5RaWFuZywgWGlhb2xpbmc8L2F1dGhvcj48YXV0aG9yPlN1c2FybGEsIFNl
ZW51PC9hdXRob3I+PGF1dGhvcj5VbGxvYSwgTHVpczwvYXV0aG9yPjxhdXRob3I+WWFuZywgSHVh
bjwvYXV0aG9yPjxhdXRob3I+RmFuLCBTYWlqdW48L2F1dGhvcj48YXV0aG9yPkdveWVydCwgU2Fu
bmEgTTwvYXV0aG9yPjwvYXV0aG9ycz48L2NvbnRyaWJ1dG9ycz48dGl0bGVzPjx0aXRsZT5CYWN0
ZXJpYWwgZW5kb3RveGluIHN0aW11bGF0ZXMgbWFjcm9waGFnZXMgdG8gcmVsZWFzZSBITUdCMSBw
YXJ0bHkgdGhyb3VnaCBDRDE0LWFuZCBUTkYtZGVwZW5kZW50IG1lY2hhbmlzbXM8L3RpdGxlPjxz
ZWNvbmRhcnktdGl0bGU+Sm91cm5hbCBvZiBsZXVrb2N5dGUgYmlvbG9neTwvc2Vjb25kYXJ5LXRp
dGxlPjwvdGl0bGVzPjxwZXJpb2RpY2FsPjxmdWxsLXRpdGxlPkpvdXJuYWwgb2YgbGV1a29jeXRl
IGJpb2xvZ3k8L2Z1bGwtdGl0bGU+PC9wZXJpb2RpY2FsPjxwYWdlcz45OTQtMTAwMTwvcGFnZXM+
PHZvbHVtZT43Njwvdm9sdW1lPjxudW1iZXI+NTwvbnVtYmVyPjxkYXRlcz48eWVhcj4yMDA0PC95
ZWFyPjwvZGF0ZXM+PGlzYm4+MDc0MS01NDAwPC9pc2JuPjx1cmxzPjwvdXJscz48L3JlY29yZD48
L0NpdGU+PENpdGU+PEF1dGhvcj5Uc3VuZzwvQXV0aG9yPjxZZWFyPjIwMDc8L1llYXI+PFJlY051
bT4xNjE8L1JlY051bT48cmVjb3JkPjxyZWMtbnVtYmVyPjE2MTwvcmVjLW51bWJlcj48Zm9yZWln
bi1rZXlzPjxrZXkgYXBwPSJFTiIgZGItaWQ9Ijl4cDlmMHA5c3J3ZWVzZTU1NTd2d3RmMGZmZXRz
cnB4NXZkciIgdGltZXN0YW1wPSIxNDI4MDI2NDA2Ij4xNjE8L2tleT48L2ZvcmVpZ24ta2V5cz48
cmVmLXR5cGUgbmFtZT0iSm91cm5hbCBBcnRpY2xlIj4xNzwvcmVmLXR5cGU+PGNvbnRyaWJ1dG9y
cz48YXV0aG9ycz48YXV0aG9yPlRzdW5nLCBBbGxhbjwvYXV0aG9yPjxhdXRob3I+S2x1bmUsIEpv
aG4gUjwvYXV0aG9yPjxhdXRob3I+WmhhbmcsIFhpYW5naG9uZzwvYXV0aG9yPjxhdXRob3I+SmV5
YWJhbGFuLCBHZWV0aGE8L2F1dGhvcj48YXV0aG9yPkNhbywgWm9uZ3hpYW48L2F1dGhvcj48YXV0
aG9yPlBlbmcsIFhpbWVpPC9hdXRob3I+PGF1dGhvcj5TdG9seiwgRG9ubmEgQjwvYXV0aG9yPjxh
dXRob3I+R2VsbGVyLCBEYXZpZCBBPC9hdXRob3I+PGF1dGhvcj5Sb3NlbmdhcnQsIE1hdHRoZXcg
UjwvYXV0aG9yPjxhdXRob3I+QmlsbGlhciwgVGltb3RoeSBSPC9hdXRob3I+PC9hdXRob3JzPjwv
Y29udHJpYnV0b3JzPjx0aXRsZXM+PHRpdGxlPkhNR0IxIHJlbGVhc2UgaW5kdWNlZCBieSBsaXZl
ciBpc2NoZW1pYSBpbnZvbHZlcyBUb2xsLWxpa2UgcmVjZXB0b3IgNOKAk2RlcGVuZGVudCByZWFj
dGl2ZSBveHlnZW4gc3BlY2llcyBwcm9kdWN0aW9uIGFuZCBjYWxjaXVtLW1lZGlhdGVkIHNpZ25h
bGluZzwvdGl0bGU+PHNlY29uZGFyeS10aXRsZT5UaGUgSm91cm5hbCBvZiBleHBlcmltZW50YWwg
bWVkaWNpbmU8L3NlY29uZGFyeS10aXRsZT48L3RpdGxlcz48cGVyaW9kaWNhbD48ZnVsbC10aXRs
ZT5UaGUgSm91cm5hbCBvZiBleHBlcmltZW50YWwgbWVkaWNpbmU8L2Z1bGwtdGl0bGU+PC9wZXJp
b2RpY2FsPjxwYWdlcz4yOTEzLTI5MjM8L3BhZ2VzPjx2b2x1bWU+MjA0PC92b2x1bWU+PG51bWJl
cj4xMjwvbnVtYmVyPjxkYXRlcz48eWVhcj4yMDA3PC95ZWFyPjwvZGF0ZXM+PGlzYm4+MDAyMi0x
MDA3PC9pc2JuPjx1cmxzPjwvdXJscz48L3JlY29yZD48L0NpdGU+PC9FbmROb3RlPgB=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67" w:tooltip="Chen, 2004 #89" w:history="1">
              <w:r w:rsidR="008A711E">
                <w:rPr>
                  <w:rFonts w:ascii="Times New Roman" w:hAnsi="Times New Roman" w:cs="Times New Roman"/>
                  <w:noProof/>
                  <w:sz w:val="20"/>
                  <w:szCs w:val="20"/>
                </w:rPr>
                <w:t>67</w:t>
              </w:r>
            </w:hyperlink>
            <w:r w:rsidR="008A711E">
              <w:rPr>
                <w:rFonts w:ascii="Times New Roman" w:hAnsi="Times New Roman" w:cs="Times New Roman"/>
                <w:noProof/>
                <w:sz w:val="20"/>
                <w:szCs w:val="20"/>
              </w:rPr>
              <w:t xml:space="preserve">, </w:t>
            </w:r>
            <w:hyperlink w:anchor="_ENREF_68" w:tooltip="Tsung, 2007 #161" w:history="1">
              <w:r w:rsidR="008A711E">
                <w:rPr>
                  <w:rFonts w:ascii="Times New Roman" w:hAnsi="Times New Roman" w:cs="Times New Roman"/>
                  <w:noProof/>
                  <w:sz w:val="20"/>
                  <w:szCs w:val="20"/>
                </w:rPr>
                <w:t>6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8822B10" w14:textId="41B9559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HMGB-1 is released by apoptotic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Wang&lt;/Author&gt;&lt;Year&gt;2004&lt;/Year&gt;&lt;RecNum&gt;64&lt;/RecNum&gt;&lt;DisplayText&gt;(32)&lt;/DisplayText&gt;&lt;record&gt;&lt;rec-number&gt;64&lt;/rec-number&gt;&lt;foreign-keys&gt;&lt;key app="EN" db-id="9xp9f0p9srweese5557vwtf0ffetsrpx5vdr" timestamp="1427919126"&gt;64&lt;/key&gt;&lt;/foreign-keys&gt;&lt;ref-type name="Journal Article"&gt;17&lt;/ref-type&gt;&lt;contributors&gt;&lt;authors&gt;&lt;author&gt;Wang, H&lt;/author&gt;&lt;author&gt;Yang, H&lt;/author&gt;&lt;author&gt;Tracey, KJ&lt;/author&gt;&lt;/authors&gt;&lt;/contributors&gt;&lt;titles&gt;&lt;title&gt;Extracellular role of HMGB1 in inflammation and sepsis&lt;/title&gt;&lt;secondary-title&gt;Journal of internal medicine&lt;/secondary-title&gt;&lt;/titles&gt;&lt;periodical&gt;&lt;full-title&gt;Journal of internal medicine&lt;/full-title&gt;&lt;/periodical&gt;&lt;pages&gt;320-331&lt;/pages&gt;&lt;volume&gt;255&lt;/volume&gt;&lt;number&gt;3&lt;/number&gt;&lt;dates&gt;&lt;year&gt;2004&lt;/year&gt;&lt;/dates&gt;&lt;isbn&gt;1365-2796&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2" w:tooltip="Wang, 2004 #64" w:history="1">
              <w:r w:rsidR="008A711E">
                <w:rPr>
                  <w:rFonts w:ascii="Times New Roman" w:hAnsi="Times New Roman" w:cs="Times New Roman"/>
                  <w:noProof/>
                  <w:sz w:val="20"/>
                  <w:szCs w:val="20"/>
                </w:rPr>
                <w:t>3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4BAEE62" w14:textId="1DF6925A" w:rsidR="002B099D" w:rsidRPr="008A711E" w:rsidRDefault="002B099D" w:rsidP="001809FB">
            <w:pPr>
              <w:rPr>
                <w:rFonts w:ascii="Times New Roman" w:hAnsi="Times New Roman" w:cs="Times New Roman"/>
                <w:sz w:val="20"/>
                <w:szCs w:val="20"/>
              </w:rPr>
            </w:pPr>
            <w:r w:rsidRPr="008A711E">
              <w:rPr>
                <w:rFonts w:ascii="Times New Roman" w:hAnsi="Times New Roman" w:cs="Times New Roman"/>
                <w:sz w:val="20"/>
                <w:szCs w:val="20"/>
              </w:rPr>
              <w:t xml:space="preserve">HMGB-1 undergoes natural catabolism </w:t>
            </w:r>
            <w:r w:rsidRPr="008A711E">
              <w:rPr>
                <w:sz w:val="20"/>
              </w:rPr>
              <w:fldChar w:fldCharType="begin">
                <w:fldData xml:space="preserve">PEVuZE5vdGU+PENpdGU+PEF1dGhvcj5RaW48L0F1dGhvcj48WWVhcj4yMDA2PC9ZZWFyPjxSZWNO
dW0+MjY1PC9SZWNOdW0+PERpc3BsYXlUZXh0Pig2OS03MSk8L0Rpc3BsYXlUZXh0PjxyZWNvcmQ+
PHJlYy1udW1iZXI+MjY1PC9yZWMtbnVtYmVyPjxmb3JlaWduLWtleXM+PGtleSBhcHA9IkVOIiBk
Yi1pZD0iOXhwOWYwcDlzcndlZXNlNTU1N3Z3dGYwZmZldHNycHg1dmRyIiB0aW1lc3RhbXA9IjE0
Mjk1ODA0OTciPjI2NTwva2V5PjwvZm9yZWlnbi1rZXlzPjxyZWYtdHlwZSBuYW1lPSJKb3VybmFs
IEFydGljbGUiPjE3PC9yZWYtdHlwZT48Y29udHJpYnV0b3JzPjxhdXRob3JzPjxhdXRob3I+UWlu
LCBTaGl4aW48L2F1dGhvcj48YXV0aG9yPldhbmcsIEhhaWNoYW88L2F1dGhvcj48YXV0aG9yPll1
YW4sIFJlbnFpPC9hdXRob3I+PGF1dGhvcj5MaSwgSHVpPC9hdXRob3I+PGF1dGhvcj5PY2hhbmks
IE1haGVuZGFyPC9hdXRob3I+PGF1dGhvcj5PY2hhbmksIEthbnRhPC9hdXRob3I+PGF1dGhvcj5S
b3Nhcy1CYWxsaW5hLCBNYXVyaWNpbzwvYXV0aG9yPjxhdXRob3I+Q3p1cmEsIENocmlzIEo8L2F1
dGhvcj48YXV0aG9yPkh1c3RvbiwgSmFyZWQgTTwvYXV0aG9yPjxhdXRob3I+TWlsbGVyLCBFZDwv
YXV0aG9yPjwvYXV0aG9ycz48L2NvbnRyaWJ1dG9ycz48dGl0bGVzPjx0aXRsZT5Sb2xlIG9mIEhN
R0IxIGluIGFwb3B0b3Npcy1tZWRpYXRlZCBzZXBzaXMgbGV0aGFsaXR5PC90aXRsZT48c2Vjb25k
YXJ5LXRpdGxlPlRoZSBKb3VybmFsIG9mIGV4cGVyaW1lbnRhbCBtZWRpY2luZTwvc2Vjb25kYXJ5
LXRpdGxlPjwvdGl0bGVzPjxwZXJpb2RpY2FsPjxmdWxsLXRpdGxlPlRoZSBKb3VybmFsIG9mIGV4
cGVyaW1lbnRhbCBtZWRpY2luZTwvZnVsbC10aXRsZT48L3BlcmlvZGljYWw+PHBhZ2VzPjE2Mzct
MTY0MjwvcGFnZXM+PHZvbHVtZT4yMDM8L3ZvbHVtZT48bnVtYmVyPjc8L251bWJlcj48ZGF0ZXM+
PHllYXI+MjAwNjwveWVhcj48L2RhdGVzPjxpc2JuPjAwMjItMTAwNzwvaXNibj48dXJscz48L3Vy
bHM+PC9yZWNvcmQ+PC9DaXRlPjxDaXRlPjxBdXRob3I+R2FyZGVsbGE8L0F1dGhvcj48WWVhcj4y
MDAyPC9ZZWFyPjxSZWNOdW0+MjY2PC9SZWNOdW0+PHJlY29yZD48cmVjLW51bWJlcj4yNjY8L3Jl
Yy1udW1iZXI+PGZvcmVpZ24ta2V5cz48a2V5IGFwcD0iRU4iIGRiLWlkPSI5eHA5ZjBwOXNyd2Vl
c2U1NTU3dnd0ZjBmZmV0c3JweDV2ZHIiIHRpbWVzdGFtcD0iMTQyOTU4MDU1NSI+MjY2PC9rZXk+
PC9mb3JlaWduLWtleXM+PHJlZi10eXBlIG5hbWU9IkpvdXJuYWwgQXJ0aWNsZSI+MTc8L3JlZi10
eXBlPjxjb250cmlidXRvcnM+PGF1dGhvcnM+PGF1dGhvcj5HYXJkZWxsYSwgU3RlZmFuaWE8L2F1
dGhvcj48YXV0aG9yPkFuZHJlaSwgQ3Jpc3RpbmE8L2F1dGhvcj48YXV0aG9yPkZlcnJlcmEsIERl
bmlzZTwvYXV0aG9yPjxhdXRob3I+TG90dGksIExhdmluaWEgVjwvYXV0aG9yPjxhdXRob3I+VG9y
cmlzaSwgTWFyaWEgUjwvYXV0aG9yPjxhdXRob3I+QmlhbmNoaSwgTWFyY28gRTwvYXV0aG9yPjxh
dXRob3I+UnViYXJ0ZWxsaSwgQW5uYTwvYXV0aG9yPjwvYXV0aG9ycz48L2NvbnRyaWJ1dG9ycz48
dGl0bGVzPjx0aXRsZT5UaGUgbnVjbGVhciBwcm90ZWluIEhNR0IxIGlzIHNlY3JldGVkIGJ5IG1v
bm9jeXRlcyB2aWEgYSBub27igJBjbGFzc2ljYWwsIHZlc2ljbGXigJBtZWRpYXRlZCBzZWNyZXRv
cnkgcGF0aHdheTwvdGl0bGU+PHNlY29uZGFyeS10aXRsZT5FTUJPIHJlcG9ydHM8L3NlY29uZGFy
eS10aXRsZT48L3RpdGxlcz48cGVyaW9kaWNhbD48ZnVsbC10aXRsZT5FTUJPIHJlcG9ydHM8L2Z1
bGwtdGl0bGU+PC9wZXJpb2RpY2FsPjxwYWdlcz45OTUtMTAwMTwvcGFnZXM+PHZvbHVtZT4zPC92
b2x1bWU+PG51bWJlcj4xMDwvbnVtYmVyPjxkYXRlcz48eWVhcj4yMDAyPC95ZWFyPjwvZGF0ZXM+
PGlzYm4+MTQ2OS0zMTc4PC9pc2JuPjx1cmxzPjwvdXJscz48L3JlY29yZD48L0NpdGU+PENpdGU+
PEF1dGhvcj5IYXZlbWFuPC9BdXRob3I+PFllYXI+MTk5OTwvWWVhcj48UmVjTnVtPjE2MjwvUmVj
TnVtPjxyZWNvcmQ+PHJlYy1udW1iZXI+MTYyPC9yZWMtbnVtYmVyPjxmb3JlaWduLWtleXM+PGtl
eSBhcHA9IkVOIiBkYi1pZD0iOXhwOWYwcDlzcndlZXNlNTU1N3Z3dGYwZmZldHNycHg1dmRyIiB0
aW1lc3RhbXA9IjE0MjgwMjY2MzYiPjE2Mjwva2V5PjwvZm9yZWlnbi1rZXlzPjxyZWYtdHlwZSBu
YW1lPSJKb3VybmFsIEFydGljbGUiPjE3PC9yZWYtdHlwZT48Y29udHJpYnV0b3JzPjxhdXRob3Jz
PjxhdXRob3I+SGF2ZW1hbiwgSlc8L2F1dGhvcj48YXV0aG9yPktvYm9sZCwgQUMgTXVsbGVyPC9h
dXRob3I+PGF1dGhvcj5UZXJ2YWVydCwgSlcgQ29oZW48L2F1dGhvcj48YXV0aG9yPlZhbiBkZW4g
QmVyZywgQVA8L2F1dGhvcj48YXV0aG9yPlR1bGxla2VuLCBKRTwvYXV0aG9yPjxhdXRob3I+S2Fs
bGVuYmVyZywgQ0dNPC9hdXRob3I+PGF1dGhvcj5UaGUsIFRIPC9hdXRob3I+PC9hdXRob3JzPjwv
Y29udHJpYnV0b3JzPjx0aXRsZXM+PHRpdGxlPlRoZSBjZW50cmFsIHJvbGUgb2YgbW9ub2N5dGVz
IGluIHRoZSBwYXRob2dlbmVzaXMgb2Ygc2Vwc2lzOiBjb25zZXF1ZW5jZXMgZm9yIGltbXVub21v
bml0b3JpbmcgYW5kIHRyZWF0bWVudDwvdGl0bGU+PHNlY29uZGFyeS10aXRsZT5UaGUgTmV0aGVy
bGFuZHMgam91cm5hbCBvZiBtZWRpY2luZTwvc2Vjb25kYXJ5LXRpdGxlPjwvdGl0bGVzPjxwZXJp
b2RpY2FsPjxmdWxsLXRpdGxlPlRoZSBOZXRoZXJsYW5kcyBqb3VybmFsIG9mIG1lZGljaW5lPC9m
dWxsLXRpdGxlPjwvcGVyaW9kaWNhbD48cGFnZXM+MTMyLTE0MTwvcGFnZXM+PHZvbHVtZT41NTwv
dm9sdW1lPjxudW1iZXI+MzwvbnVtYmVyPjxkYXRlcz48eWVhcj4xOTk5PC95ZWFyPjwvZGF0ZXM+
PGlzYm4+MDMwMC0yOTc3PC9pc2JuPjx1cmxzPjwvdXJscz48L3JlY29yZD48L0NpdGU+PC9FbmRO
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RaW48L0F1dGhvcj48WWVhcj4yMDA2PC9ZZWFyPjxSZWNO
dW0+MjY1PC9SZWNOdW0+PERpc3BsYXlUZXh0Pig2OS03MSk8L0Rpc3BsYXlUZXh0PjxyZWNvcmQ+
PHJlYy1udW1iZXI+MjY1PC9yZWMtbnVtYmVyPjxmb3JlaWduLWtleXM+PGtleSBhcHA9IkVOIiBk
Yi1pZD0iOXhwOWYwcDlzcndlZXNlNTU1N3Z3dGYwZmZldHNycHg1dmRyIiB0aW1lc3RhbXA9IjE0
Mjk1ODA0OTciPjI2NTwva2V5PjwvZm9yZWlnbi1rZXlzPjxyZWYtdHlwZSBuYW1lPSJKb3VybmFs
IEFydGljbGUiPjE3PC9yZWYtdHlwZT48Y29udHJpYnV0b3JzPjxhdXRob3JzPjxhdXRob3I+UWlu
LCBTaGl4aW48L2F1dGhvcj48YXV0aG9yPldhbmcsIEhhaWNoYW88L2F1dGhvcj48YXV0aG9yPll1
YW4sIFJlbnFpPC9hdXRob3I+PGF1dGhvcj5MaSwgSHVpPC9hdXRob3I+PGF1dGhvcj5PY2hhbmks
IE1haGVuZGFyPC9hdXRob3I+PGF1dGhvcj5PY2hhbmksIEthbnRhPC9hdXRob3I+PGF1dGhvcj5S
b3Nhcy1CYWxsaW5hLCBNYXVyaWNpbzwvYXV0aG9yPjxhdXRob3I+Q3p1cmEsIENocmlzIEo8L2F1
dGhvcj48YXV0aG9yPkh1c3RvbiwgSmFyZWQgTTwvYXV0aG9yPjxhdXRob3I+TWlsbGVyLCBFZDwv
YXV0aG9yPjwvYXV0aG9ycz48L2NvbnRyaWJ1dG9ycz48dGl0bGVzPjx0aXRsZT5Sb2xlIG9mIEhN
R0IxIGluIGFwb3B0b3Npcy1tZWRpYXRlZCBzZXBzaXMgbGV0aGFsaXR5PC90aXRsZT48c2Vjb25k
YXJ5LXRpdGxlPlRoZSBKb3VybmFsIG9mIGV4cGVyaW1lbnRhbCBtZWRpY2luZTwvc2Vjb25kYXJ5
LXRpdGxlPjwvdGl0bGVzPjxwZXJpb2RpY2FsPjxmdWxsLXRpdGxlPlRoZSBKb3VybmFsIG9mIGV4
cGVyaW1lbnRhbCBtZWRpY2luZTwvZnVsbC10aXRsZT48L3BlcmlvZGljYWw+PHBhZ2VzPjE2Mzct
MTY0MjwvcGFnZXM+PHZvbHVtZT4yMDM8L3ZvbHVtZT48bnVtYmVyPjc8L251bWJlcj48ZGF0ZXM+
PHllYXI+MjAwNjwveWVhcj48L2RhdGVzPjxpc2JuPjAwMjItMTAwNzwvaXNibj48dXJscz48L3Vy
bHM+PC9yZWNvcmQ+PC9DaXRlPjxDaXRlPjxBdXRob3I+R2FyZGVsbGE8L0F1dGhvcj48WWVhcj4y
MDAyPC9ZZWFyPjxSZWNOdW0+MjY2PC9SZWNOdW0+PHJlY29yZD48cmVjLW51bWJlcj4yNjY8L3Jl
Yy1udW1iZXI+PGZvcmVpZ24ta2V5cz48a2V5IGFwcD0iRU4iIGRiLWlkPSI5eHA5ZjBwOXNyd2Vl
c2U1NTU3dnd0ZjBmZmV0c3JweDV2ZHIiIHRpbWVzdGFtcD0iMTQyOTU4MDU1NSI+MjY2PC9rZXk+
PC9mb3JlaWduLWtleXM+PHJlZi10eXBlIG5hbWU9IkpvdXJuYWwgQXJ0aWNsZSI+MTc8L3JlZi10
eXBlPjxjb250cmlidXRvcnM+PGF1dGhvcnM+PGF1dGhvcj5HYXJkZWxsYSwgU3RlZmFuaWE8L2F1
dGhvcj48YXV0aG9yPkFuZHJlaSwgQ3Jpc3RpbmE8L2F1dGhvcj48YXV0aG9yPkZlcnJlcmEsIERl
bmlzZTwvYXV0aG9yPjxhdXRob3I+TG90dGksIExhdmluaWEgVjwvYXV0aG9yPjxhdXRob3I+VG9y
cmlzaSwgTWFyaWEgUjwvYXV0aG9yPjxhdXRob3I+QmlhbmNoaSwgTWFyY28gRTwvYXV0aG9yPjxh
dXRob3I+UnViYXJ0ZWxsaSwgQW5uYTwvYXV0aG9yPjwvYXV0aG9ycz48L2NvbnRyaWJ1dG9ycz48
dGl0bGVzPjx0aXRsZT5UaGUgbnVjbGVhciBwcm90ZWluIEhNR0IxIGlzIHNlY3JldGVkIGJ5IG1v
bm9jeXRlcyB2aWEgYSBub27igJBjbGFzc2ljYWwsIHZlc2ljbGXigJBtZWRpYXRlZCBzZWNyZXRv
cnkgcGF0aHdheTwvdGl0bGU+PHNlY29uZGFyeS10aXRsZT5FTUJPIHJlcG9ydHM8L3NlY29uZGFy
eS10aXRsZT48L3RpdGxlcz48cGVyaW9kaWNhbD48ZnVsbC10aXRsZT5FTUJPIHJlcG9ydHM8L2Z1
bGwtdGl0bGU+PC9wZXJpb2RpY2FsPjxwYWdlcz45OTUtMTAwMTwvcGFnZXM+PHZvbHVtZT4zPC92
b2x1bWU+PG51bWJlcj4xMDwvbnVtYmVyPjxkYXRlcz48eWVhcj4yMDAyPC95ZWFyPjwvZGF0ZXM+
PGlzYm4+MTQ2OS0zMTc4PC9pc2JuPjx1cmxzPjwvdXJscz48L3JlY29yZD48L0NpdGU+PENpdGU+
PEF1dGhvcj5IYXZlbWFuPC9BdXRob3I+PFllYXI+MTk5OTwvWWVhcj48UmVjTnVtPjE2MjwvUmVj
TnVtPjxyZWNvcmQ+PHJlYy1udW1iZXI+MTYyPC9yZWMtbnVtYmVyPjxmb3JlaWduLWtleXM+PGtl
eSBhcHA9IkVOIiBkYi1pZD0iOXhwOWYwcDlzcndlZXNlNTU1N3Z3dGYwZmZldHNycHg1dmRyIiB0
aW1lc3RhbXA9IjE0MjgwMjY2MzYiPjE2Mjwva2V5PjwvZm9yZWlnbi1rZXlzPjxyZWYtdHlwZSBu
YW1lPSJKb3VybmFsIEFydGljbGUiPjE3PC9yZWYtdHlwZT48Y29udHJpYnV0b3JzPjxhdXRob3Jz
PjxhdXRob3I+SGF2ZW1hbiwgSlc8L2F1dGhvcj48YXV0aG9yPktvYm9sZCwgQUMgTXVsbGVyPC9h
dXRob3I+PGF1dGhvcj5UZXJ2YWVydCwgSlcgQ29oZW48L2F1dGhvcj48YXV0aG9yPlZhbiBkZW4g
QmVyZywgQVA8L2F1dGhvcj48YXV0aG9yPlR1bGxla2VuLCBKRTwvYXV0aG9yPjxhdXRob3I+S2Fs
bGVuYmVyZywgQ0dNPC9hdXRob3I+PGF1dGhvcj5UaGUsIFRIPC9hdXRob3I+PC9hdXRob3JzPjwv
Y29udHJpYnV0b3JzPjx0aXRsZXM+PHRpdGxlPlRoZSBjZW50cmFsIHJvbGUgb2YgbW9ub2N5dGVz
IGluIHRoZSBwYXRob2dlbmVzaXMgb2Ygc2Vwc2lzOiBjb25zZXF1ZW5jZXMgZm9yIGltbXVub21v
bml0b3JpbmcgYW5kIHRyZWF0bWVudDwvdGl0bGU+PHNlY29uZGFyeS10aXRsZT5UaGUgTmV0aGVy
bGFuZHMgam91cm5hbCBvZiBtZWRpY2luZTwvc2Vjb25kYXJ5LXRpdGxlPjwvdGl0bGVzPjxwZXJp
b2RpY2FsPjxmdWxsLXRpdGxlPlRoZSBOZXRoZXJsYW5kcyBqb3VybmFsIG9mIG1lZGljaW5lPC9m
dWxsLXRpdGxlPjwvcGVyaW9kaWNhbD48cGFnZXM+MTMyLTE0MTwvcGFnZXM+PHZvbHVtZT41NTwv
dm9sdW1lPjxudW1iZXI+MzwvbnVtYmVyPjxkYXRlcz48eWVhcj4xOTk5PC95ZWFyPjwvZGF0ZXM+
PGlzYm4+MDMwMC0yOTc3PC9pc2JuPjx1cmxzPjwvdXJscz48L3JlY29yZD48L0NpdGU+PC9FbmRO
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69" w:tooltip="Qin, 2006 #265" w:history="1">
              <w:r w:rsidR="008A711E">
                <w:rPr>
                  <w:rFonts w:ascii="Times New Roman" w:hAnsi="Times New Roman" w:cs="Times New Roman"/>
                  <w:noProof/>
                  <w:sz w:val="20"/>
                  <w:szCs w:val="20"/>
                </w:rPr>
                <w:t>69-7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7258232E"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 see MDMII Behavior(s). 3</w:t>
            </w:r>
          </w:p>
          <w:p w14:paraId="3A4A860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 see Hepatocyte Behavior(s). 6</w:t>
            </w:r>
          </w:p>
          <w:p w14:paraId="5804D78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HMGB1UndergoCatabolismByNatureSubRoutine [BB. 3]</w:t>
            </w:r>
          </w:p>
        </w:tc>
        <w:tc>
          <w:tcPr>
            <w:tcW w:w="656" w:type="pct"/>
          </w:tcPr>
          <w:p w14:paraId="4CCCD166" w14:textId="77777777" w:rsidR="002B099D" w:rsidRPr="008A711E" w:rsidRDefault="002B099D" w:rsidP="008A711E">
            <w:pPr>
              <w:rPr>
                <w:rFonts w:ascii="Times New Roman" w:hAnsi="Times New Roman" w:cs="Times New Roman"/>
                <w:i/>
                <w:sz w:val="20"/>
                <w:szCs w:val="20"/>
              </w:rPr>
            </w:pPr>
          </w:p>
        </w:tc>
      </w:tr>
      <w:tr w:rsidR="002B099D" w:rsidRPr="008A711E" w14:paraId="3107F920" w14:textId="77777777" w:rsidTr="008A711E">
        <w:tc>
          <w:tcPr>
            <w:tcW w:w="587" w:type="pct"/>
          </w:tcPr>
          <w:p w14:paraId="120F6732"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63360" behindDoc="0" locked="0" layoutInCell="1" allowOverlap="1" wp14:anchorId="3B0A35BC" wp14:editId="0A133DA1">
                  <wp:simplePos x="0" y="0"/>
                  <wp:positionH relativeFrom="column">
                    <wp:posOffset>580390</wp:posOffset>
                  </wp:positionH>
                  <wp:positionV relativeFrom="paragraph">
                    <wp:posOffset>50800</wp:posOffset>
                  </wp:positionV>
                  <wp:extent cx="835025" cy="835025"/>
                  <wp:effectExtent l="0" t="0" r="0" b="0"/>
                  <wp:wrapNone/>
                  <wp:docPr id="3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IL-10</w:t>
            </w:r>
            <w:r w:rsidRPr="008A711E">
              <w:rPr>
                <w:rFonts w:ascii="Times New Roman" w:hAnsi="Times New Roman" w:cs="Times New Roman"/>
                <w:sz w:val="20"/>
                <w:szCs w:val="20"/>
              </w:rPr>
              <w:t xml:space="preserve"> (Interleukin 10)</w:t>
            </w:r>
          </w:p>
        </w:tc>
        <w:tc>
          <w:tcPr>
            <w:tcW w:w="581" w:type="pct"/>
          </w:tcPr>
          <w:p w14:paraId="73F6AB53" w14:textId="77777777" w:rsidR="002B099D" w:rsidRPr="008A711E" w:rsidRDefault="002B099D" w:rsidP="008A711E">
            <w:pPr>
              <w:rPr>
                <w:rFonts w:ascii="Times New Roman" w:hAnsi="Times New Roman" w:cs="Times New Roman"/>
                <w:sz w:val="20"/>
                <w:szCs w:val="20"/>
              </w:rPr>
            </w:pPr>
          </w:p>
        </w:tc>
        <w:tc>
          <w:tcPr>
            <w:tcW w:w="1230" w:type="pct"/>
          </w:tcPr>
          <w:p w14:paraId="591777E7" w14:textId="7CAB9C01"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IL-10 is produced by MDMIIs </w:t>
            </w:r>
            <w:r w:rsidRPr="008A711E">
              <w:rPr>
                <w:sz w:val="20"/>
              </w:rPr>
              <w:fldChar w:fldCharType="begin">
                <w:fldData xml:space="preserve">PEVuZE5vdGU+PENpdGU+PEF1dGhvcj5MaWFza291PC9BdXRob3I+PFllYXI+MjAxMjwvWWVhcj48
UmVjTnVtPjE1NTwvUmVjTnVtPjxEaXNwbGF5VGV4dD4oOSwgNTIsIDcx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aW5kcmlsYXJ1PC9BdXRo
b3I+PFllYXI+MjAxMTwvWWVhcj48UmVjTnVtPjE1NzwvUmVjTnVtPjxyZWNvcmQ+PHJlYy1udW1i
ZXI+MTU3PC9yZWMtbnVtYmVyPjxmb3JlaWduLWtleXM+PGtleSBhcHA9IkVOIiBkYi1pZD0iOXhw
OWYwcDlzcndlZXNlNTU1N3Z3dGYwZmZldHNycHg1dmRyIiB0aW1lc3RhbXA9IjE0MjgwMjU5NzMi
PjE1Nzwva2V5PjwvZm9yZWlnbi1rZXlzPjxyZWYtdHlwZSBuYW1lPSJKb3VybmFsIEFydGljbGUi
PjE3PC9yZWYtdHlwZT48Y29udHJpYnV0b3JzPjxhdXRob3JzPjxhdXRob3I+U2luZHJpbGFydSwg
QW5jYTwvYXV0aG9yPjxhdXRob3I+UGV0ZXJzLCBUaG9yc3RlbjwvYXV0aG9yPjxhdXRob3I+V2ll
c2NoYWxrYSwgU3RlZmFuPC9hdXRob3I+PGF1dGhvcj5CYWljYW4sIENvcmluYTwvYXV0aG9yPjxh
dXRob3I+QmFpY2FuLCBBZHJpYW48L2F1dGhvcj48YXV0aG9yPlBldGVyLCBIZW5yaWV0dGU8L2F1
dGhvcj48YXV0aG9yPkhhaW56bCwgQWRlbGhlaWQ8L2F1dGhvcj48YXV0aG9yPlNjaGF0eiwgU3Vz
YW5uZTwvYXV0aG9yPjxhdXRob3I+UWksIFl1PC9hdXRob3I+PGF1dGhvcj5TY2hsZWNodCwgQW5k
cmVhPC9hdXRob3I+PC9hdXRob3JzPjwvY29udHJpYnV0b3JzPjx0aXRsZXM+PHRpdGxlPkFuIHVu
cmVzdHJhaW5lZCBwcm9pbmZsYW1tYXRvcnkgTTEgbWFjcm9waGFnZSBwb3B1bGF0aW9uIGluZHVj
ZWQgYnkgaXJvbiBpbXBhaXJzIHdvdW5kIGhlYWxpbmcgaW4gaHVtYW5zIGFuZCBtaWNlPC90aXRs
ZT48c2Vjb25kYXJ5LXRpdGxlPlRoZSBKb3VybmFsIG9mIGNsaW5pY2FsIGludmVzdGlnYXRpb248
L3NlY29uZGFyeS10aXRsZT48L3RpdGxlcz48cGVyaW9kaWNhbD48ZnVsbC10aXRsZT5UaGUgSm91
cm5hbCBvZiBjbGluaWNhbCBpbnZlc3RpZ2F0aW9uPC9mdWxsLXRpdGxlPjwvcGVyaW9kaWNhbD48
cGFnZXM+OTg1PC9wYWdlcz48dm9sdW1lPjEyMTwvdm9sdW1lPjxudW1iZXI+MzwvbnVtYmVyPjxk
YXRlcz48eWVhcj4yMDExPC95ZWFyPjwvZGF0ZXM+PHVybHM+PC91cmxzPjwvcmVjb3JkPjwvQ2l0
ZT48Q2l0ZT48QXV0aG9yPkhhdmVtYW48L0F1dGhvcj48WWVhcj4xOTk5PC9ZZWFyPjxSZWNOdW0+
MTYyPC9SZWNOdW0+PHJlY29yZD48cmVjLW51bWJlcj4xNjI8L3JlYy1udW1iZXI+PGZvcmVpZ24t
a2V5cz48a2V5IGFwcD0iRU4iIGRiLWlkPSI5eHA5ZjBwOXNyd2Vlc2U1NTU3dnd0ZjBmZmV0c3Jw
eDV2ZHIiIHRpbWVzdGFtcD0iMTQyODAyNjYzNiI+MTYyPC9rZXk+PC9mb3JlaWduLWtleXM+PHJl
Zi10eXBlIG5hbWU9IkpvdXJuYWwgQXJ0aWNsZSI+MTc8L3JlZi10eXBlPjxjb250cmlidXRvcnM+
PGF1dGhvcnM+PGF1dGhvcj5IYXZlbWFuLCBKVzwvYXV0aG9yPjxhdXRob3I+S29ib2xkLCBBQyBN
dWxsZXI8L2F1dGhvcj48YXV0aG9yPlRlcnZhZXJ0LCBKVyBDb2hlbjwvYXV0aG9yPjxhdXRob3I+
VmFuIGRlbiBCZXJnLCBBUDwvYXV0aG9yPjxhdXRob3I+VHVsbGVrZW4sIEpFPC9hdXRob3I+PGF1
dGhvcj5LYWxsZW5iZXJnLCBDR008L2F1dGhvcj48YXV0aG9yPlRoZSwgVEg8L2F1dGhvcj48L2F1
dGhvcnM+PC9jb250cmlidXRvcnM+PHRpdGxlcz48dGl0bGU+VGhlIGNlbnRyYWwgcm9sZSBvZiBt
b25vY3l0ZXMgaW4gdGhlIHBhdGhvZ2VuZXNpcyBvZiBzZXBzaXM6IGNvbnNlcXVlbmNlcyBmb3Ig
aW1tdW5vbW9uaXRvcmluZyBhbmQgdHJlYXRtZW50PC90aXRsZT48c2Vjb25kYXJ5LXRpdGxlPlRo
ZSBOZXRoZXJsYW5kcyBqb3VybmFsIG9mIG1lZGljaW5lPC9zZWNvbmRhcnktdGl0bGU+PC90aXRs
ZXM+PHBlcmlvZGljYWw+PGZ1bGwtdGl0bGU+VGhlIE5ldGhlcmxhbmRzIGpvdXJuYWwgb2YgbWVk
aWNpbmU8L2Z1bGwtdGl0bGU+PC9wZXJpb2RpY2FsPjxwYWdlcz4xMzItMTQxPC9wYWdlcz48dm9s
dW1lPjU1PC92b2x1bWU+PG51bWJlcj4zPC9udW1iZXI+PGRhdGVzPjx5ZWFyPjE5OTk8L3llYXI+
PC9kYXRlcz48aXNibj4wMzAwLTI5Nzc8L2lzYm4+PHVybHM+PC91cmxzPjwvcmVjb3JkPjwvQ2l0
ZT48L0VuZE5vdGU+AG==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MaWFza291PC9BdXRob3I+PFllYXI+MjAxMjwvWWVhcj48
UmVjTnVtPjE1NTwvUmVjTnVtPjxEaXNwbGF5VGV4dD4oOSwgNTIsIDcxKTwvRGlzcGxheVRleHQ+
PHJlY29yZD48cmVjLW51bWJlcj4xNTU8L3JlYy1udW1iZXI+PGZvcmVpZ24ta2V5cz48a2V5IGFw
cD0iRU4iIGRiLWlkPSI5eHA5ZjBwOXNyd2Vlc2U1NTU3dnd0ZjBmZmV0c3JweDV2ZHIiIHRpbWVz
dGFtcD0iMTQyODAyNDA2NiI+MTU1PC9rZXk+PC9mb3JlaWduLWtleXM+PHJlZi10eXBlIG5hbWU9
IkpvdXJuYWwgQXJ0aWNsZSI+MTc8L3JlZi10eXBlPjxjb250cmlidXRvcnM+PGF1dGhvcnM+PGF1
dGhvcj5MaWFza291LCBFdmFnZ2VsaWE8L2F1dGhvcj48YXV0aG9yPldpbHNvbiwgRGFpc3kgVjwv
YXV0aG9yPjxhdXRob3I+T28sIFllIEg8L2F1dGhvcj48L2F1dGhvcnM+PC9jb250cmlidXRvcnM+
PHRpdGxlcz48dGl0bGU+SW5uYXRlIGltbXVuZSBjZWxscyBpbiBsaXZlciBpbmZsYW1tYXRpb248
L3RpdGxlPjxzZWNvbmRhcnktdGl0bGU+TWVkaWF0b3JzIG9mIGluZmxhbW1hdGlvbjwvc2Vjb25k
YXJ5LXRpdGxlPjwvdGl0bGVzPjxwZXJpb2RpY2FsPjxmdWxsLXRpdGxlPk1lZGlhdG9ycyBvZiBp
bmZsYW1tYXRpb248L2Z1bGwtdGl0bGU+PC9wZXJpb2RpY2FsPjx2b2x1bWU+MjAxMjwvdm9sdW1l
PjxkYXRlcz48eWVhcj4yMDEyPC95ZWFyPjwvZGF0ZXM+PGlzYm4+MDk2Mi05MzUxPC9pc2JuPjx1
cmxzPjwvdXJscz48L3JlY29yZD48L0NpdGU+PENpdGU+PEF1dGhvcj5TaW5kcmlsYXJ1PC9BdXRo
b3I+PFllYXI+MjAxMTwvWWVhcj48UmVjTnVtPjE1NzwvUmVjTnVtPjxyZWNvcmQ+PHJlYy1udW1i
ZXI+MTU3PC9yZWMtbnVtYmVyPjxmb3JlaWduLWtleXM+PGtleSBhcHA9IkVOIiBkYi1pZD0iOXhw
OWYwcDlzcndlZXNlNTU1N3Z3dGYwZmZldHNycHg1dmRyIiB0aW1lc3RhbXA9IjE0MjgwMjU5NzMi
PjE1Nzwva2V5PjwvZm9yZWlnbi1rZXlzPjxyZWYtdHlwZSBuYW1lPSJKb3VybmFsIEFydGljbGUi
PjE3PC9yZWYtdHlwZT48Y29udHJpYnV0b3JzPjxhdXRob3JzPjxhdXRob3I+U2luZHJpbGFydSwg
QW5jYTwvYXV0aG9yPjxhdXRob3I+UGV0ZXJzLCBUaG9yc3RlbjwvYXV0aG9yPjxhdXRob3I+V2ll
c2NoYWxrYSwgU3RlZmFuPC9hdXRob3I+PGF1dGhvcj5CYWljYW4sIENvcmluYTwvYXV0aG9yPjxh
dXRob3I+QmFpY2FuLCBBZHJpYW48L2F1dGhvcj48YXV0aG9yPlBldGVyLCBIZW5yaWV0dGU8L2F1
dGhvcj48YXV0aG9yPkhhaW56bCwgQWRlbGhlaWQ8L2F1dGhvcj48YXV0aG9yPlNjaGF0eiwgU3Vz
YW5uZTwvYXV0aG9yPjxhdXRob3I+UWksIFl1PC9hdXRob3I+PGF1dGhvcj5TY2hsZWNodCwgQW5k
cmVhPC9hdXRob3I+PC9hdXRob3JzPjwvY29udHJpYnV0b3JzPjx0aXRsZXM+PHRpdGxlPkFuIHVu
cmVzdHJhaW5lZCBwcm9pbmZsYW1tYXRvcnkgTTEgbWFjcm9waGFnZSBwb3B1bGF0aW9uIGluZHVj
ZWQgYnkgaXJvbiBpbXBhaXJzIHdvdW5kIGhlYWxpbmcgaW4gaHVtYW5zIGFuZCBtaWNlPC90aXRs
ZT48c2Vjb25kYXJ5LXRpdGxlPlRoZSBKb3VybmFsIG9mIGNsaW5pY2FsIGludmVzdGlnYXRpb248
L3NlY29uZGFyeS10aXRsZT48L3RpdGxlcz48cGVyaW9kaWNhbD48ZnVsbC10aXRsZT5UaGUgSm91
cm5hbCBvZiBjbGluaWNhbCBpbnZlc3RpZ2F0aW9uPC9mdWxsLXRpdGxlPjwvcGVyaW9kaWNhbD48
cGFnZXM+OTg1PC9wYWdlcz48dm9sdW1lPjEyMTwvdm9sdW1lPjxudW1iZXI+MzwvbnVtYmVyPjxk
YXRlcz48eWVhcj4yMDExPC95ZWFyPjwvZGF0ZXM+PHVybHM+PC91cmxzPjwvcmVjb3JkPjwvQ2l0
ZT48Q2l0ZT48QXV0aG9yPkhhdmVtYW48L0F1dGhvcj48WWVhcj4xOTk5PC9ZZWFyPjxSZWNOdW0+
MTYyPC9SZWNOdW0+PHJlY29yZD48cmVjLW51bWJlcj4xNjI8L3JlYy1udW1iZXI+PGZvcmVpZ24t
a2V5cz48a2V5IGFwcD0iRU4iIGRiLWlkPSI5eHA5ZjBwOXNyd2Vlc2U1NTU3dnd0ZjBmZmV0c3Jw
eDV2ZHIiIHRpbWVzdGFtcD0iMTQyODAyNjYzNiI+MTYyPC9rZXk+PC9mb3JlaWduLWtleXM+PHJl
Zi10eXBlIG5hbWU9IkpvdXJuYWwgQXJ0aWNsZSI+MTc8L3JlZi10eXBlPjxjb250cmlidXRvcnM+
PGF1dGhvcnM+PGF1dGhvcj5IYXZlbWFuLCBKVzwvYXV0aG9yPjxhdXRob3I+S29ib2xkLCBBQyBN
dWxsZXI8L2F1dGhvcj48YXV0aG9yPlRlcnZhZXJ0LCBKVyBDb2hlbjwvYXV0aG9yPjxhdXRob3I+
VmFuIGRlbiBCZXJnLCBBUDwvYXV0aG9yPjxhdXRob3I+VHVsbGVrZW4sIEpFPC9hdXRob3I+PGF1
dGhvcj5LYWxsZW5iZXJnLCBDR008L2F1dGhvcj48YXV0aG9yPlRoZSwgVEg8L2F1dGhvcj48L2F1
dGhvcnM+PC9jb250cmlidXRvcnM+PHRpdGxlcz48dGl0bGU+VGhlIGNlbnRyYWwgcm9sZSBvZiBt
b25vY3l0ZXMgaW4gdGhlIHBhdGhvZ2VuZXNpcyBvZiBzZXBzaXM6IGNvbnNlcXVlbmNlcyBmb3Ig
aW1tdW5vbW9uaXRvcmluZyBhbmQgdHJlYXRtZW50PC90aXRsZT48c2Vjb25kYXJ5LXRpdGxlPlRo
ZSBOZXRoZXJsYW5kcyBqb3VybmFsIG9mIG1lZGljaW5lPC9zZWNvbmRhcnktdGl0bGU+PC90aXRs
ZXM+PHBlcmlvZGljYWw+PGZ1bGwtdGl0bGU+VGhlIE5ldGhlcmxhbmRzIGpvdXJuYWwgb2YgbWVk
aWNpbmU8L2Z1bGwtdGl0bGU+PC9wZXJpb2RpY2FsPjxwYWdlcz4xMzItMTQxPC9wYWdlcz48dm9s
dW1lPjU1PC92b2x1bWU+PG51bWJlcj4zPC9udW1iZXI+PGRhdGVzPjx5ZWFyPjE5OTk8L3llYXI+
PC9kYXRlcz48aXNibj4wMzAwLTI5Nzc8L2lzYm4+PHVybHM+PC91cmxzPjwvcmVjb3JkPjwvQ2l0
ZT48L0VuZE5vdGU+AG==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9" w:tooltip="Liaskou, 2012 #155" w:history="1">
              <w:r w:rsidR="008A711E">
                <w:rPr>
                  <w:rFonts w:ascii="Times New Roman" w:hAnsi="Times New Roman" w:cs="Times New Roman"/>
                  <w:noProof/>
                  <w:sz w:val="20"/>
                  <w:szCs w:val="20"/>
                </w:rPr>
                <w:t>9</w:t>
              </w:r>
            </w:hyperlink>
            <w:r w:rsidR="008A711E">
              <w:rPr>
                <w:rFonts w:ascii="Times New Roman" w:hAnsi="Times New Roman" w:cs="Times New Roman"/>
                <w:noProof/>
                <w:sz w:val="20"/>
                <w:szCs w:val="20"/>
              </w:rPr>
              <w:t xml:space="preserve">, </w:t>
            </w:r>
            <w:hyperlink w:anchor="_ENREF_52" w:tooltip="Sindrilaru, 2011 #157" w:history="1">
              <w:r w:rsidR="008A711E">
                <w:rPr>
                  <w:rFonts w:ascii="Times New Roman" w:hAnsi="Times New Roman" w:cs="Times New Roman"/>
                  <w:noProof/>
                  <w:sz w:val="20"/>
                  <w:szCs w:val="20"/>
                </w:rPr>
                <w:t>52</w:t>
              </w:r>
            </w:hyperlink>
            <w:r w:rsidR="008A711E">
              <w:rPr>
                <w:rFonts w:ascii="Times New Roman" w:hAnsi="Times New Roman" w:cs="Times New Roman"/>
                <w:noProof/>
                <w:sz w:val="20"/>
                <w:szCs w:val="20"/>
              </w:rPr>
              <w:t xml:space="preserve">, </w:t>
            </w:r>
            <w:hyperlink w:anchor="_ENREF_71" w:tooltip="Haveman, 1999 #162" w:history="1">
              <w:r w:rsidR="008A711E">
                <w:rPr>
                  <w:rFonts w:ascii="Times New Roman" w:hAnsi="Times New Roman" w:cs="Times New Roman"/>
                  <w:noProof/>
                  <w:sz w:val="20"/>
                  <w:szCs w:val="20"/>
                </w:rPr>
                <w:t>7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45FB05B" w14:textId="6461A11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s released by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Aziz&lt;/Author&gt;&lt;Year&gt;2013&lt;/Year&gt;&lt;RecNum&gt;118&lt;/RecNum&gt;&lt;DisplayText&gt;(40, 41)&lt;/DisplayText&gt;&lt;record&gt;&lt;rec-number&gt;118&lt;/rec-number&gt;&lt;foreign-keys&gt;&lt;key app="EN" db-id="9xp9f0p9srweese5557vwtf0ffetsrpx5vdr" timestamp="1427935228"&gt;118&lt;/key&gt;&lt;/foreign-keys&gt;&lt;ref-type name="Journal Article"&gt;17&lt;/ref-type&gt;&lt;contributors&gt;&lt;authors&gt;&lt;author&gt;Aziz, Monowar&lt;/author&gt;&lt;author&gt;Jacob, Asha&lt;/author&gt;&lt;author&gt;Yang, Weng-Lang&lt;/author&gt;&lt;author&gt;Matsuda, Akihisa&lt;/author&gt;&lt;author&gt;Wang, Ping&lt;/author&gt;&lt;/authors&gt;&lt;/contributors&gt;&lt;titles&gt;&lt;title&gt;Current trends in inflammatory and immunomodulatory mediators in sepsis&lt;/title&gt;&lt;secondary-title&gt;Journal of leukocyte biology&lt;/secondary-title&gt;&lt;/titles&gt;&lt;periodical&gt;&lt;full-title&gt;Journal of leukocyte biology&lt;/full-title&gt;&lt;/periodical&gt;&lt;pages&gt;329-342&lt;/pages&gt;&lt;volume&gt;93&lt;/volume&gt;&lt;number&gt;3&lt;/number&gt;&lt;dates&gt;&lt;year&gt;2013&lt;/year&gt;&lt;/dates&gt;&lt;isbn&gt;0741-5400&lt;/isbn&gt;&lt;urls&gt;&lt;/urls&gt;&lt;/record&gt;&lt;/Cite&gt;&lt;Cite&gt;&lt;Author&gt;Kasten&lt;/Author&gt;&lt;Year&gt;2010&lt;/Year&gt;&lt;RecNum&gt;151&lt;/RecNum&gt;&lt;record&gt;&lt;rec-number&gt;151&lt;/rec-number&gt;&lt;foreign-keys&gt;&lt;key app="EN" db-id="9xp9f0p9srweese5557vwtf0ffetsrpx5vdr" timestamp="1428023705"&gt;151&lt;/key&gt;&lt;/foreign-keys&gt;&lt;ref-type name="Journal Article"&gt;17&lt;/ref-type&gt;&lt;contributors&gt;&lt;authors&gt;&lt;author&gt;Kasten, Kevin R&lt;/author&gt;&lt;author&gt;Muenzer, Jared T&lt;/author&gt;&lt;author&gt;Caldwell, Charles C&lt;/author&gt;&lt;/authors&gt;&lt;/contributors&gt;&lt;titles&gt;&lt;title&gt;Neutrophils are significant producers of IL-10 during sepsis&lt;/title&gt;&lt;secondary-title&gt;Biochemical and biophysical research communications&lt;/secondary-title&gt;&lt;/titles&gt;&lt;periodical&gt;&lt;full-title&gt;Biochemical and biophysical research communications&lt;/full-title&gt;&lt;/periodical&gt;&lt;pages&gt;28-31&lt;/pages&gt;&lt;volume&gt;393&lt;/volume&gt;&lt;number&gt;1&lt;/number&gt;&lt;dates&gt;&lt;year&gt;2010&lt;/year&gt;&lt;/dates&gt;&lt;isbn&gt;0006-291X&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40" w:tooltip="Aziz, 2013 #118" w:history="1">
              <w:r w:rsidR="008A711E">
                <w:rPr>
                  <w:rFonts w:ascii="Times New Roman" w:hAnsi="Times New Roman" w:cs="Times New Roman"/>
                  <w:noProof/>
                  <w:sz w:val="20"/>
                  <w:szCs w:val="20"/>
                </w:rPr>
                <w:t>40</w:t>
              </w:r>
            </w:hyperlink>
            <w:r w:rsidR="008A711E">
              <w:rPr>
                <w:rFonts w:ascii="Times New Roman" w:hAnsi="Times New Roman" w:cs="Times New Roman"/>
                <w:noProof/>
                <w:sz w:val="20"/>
                <w:szCs w:val="20"/>
              </w:rPr>
              <w:t xml:space="preserve">, </w:t>
            </w:r>
            <w:hyperlink w:anchor="_ENREF_41" w:tooltip="Kasten, 2010 #151" w:history="1">
              <w:r w:rsidR="008A711E">
                <w:rPr>
                  <w:rFonts w:ascii="Times New Roman" w:hAnsi="Times New Roman" w:cs="Times New Roman"/>
                  <w:noProof/>
                  <w:sz w:val="20"/>
                  <w:szCs w:val="20"/>
                </w:rPr>
                <w:t>4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5FD924A" w14:textId="13C7AFD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s produced by T cells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BE1E4D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 diffuses to the site of Kupffer Cells and inhibits the release of TNF-ɑ.</w:t>
            </w:r>
          </w:p>
          <w:p w14:paraId="641502A4" w14:textId="1AA95A4C"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diffuses to the site </w:t>
            </w:r>
            <w:r w:rsidRPr="008A711E">
              <w:rPr>
                <w:rFonts w:ascii="Times New Roman" w:hAnsi="Times New Roman" w:cs="Times New Roman"/>
                <w:sz w:val="20"/>
                <w:szCs w:val="20"/>
              </w:rPr>
              <w:lastRenderedPageBreak/>
              <w:t xml:space="preserve">of activated neutrophils and inhibits the release of TNF-α </w:t>
            </w:r>
            <w:r w:rsidRPr="008A711E">
              <w:rPr>
                <w:sz w:val="20"/>
              </w:rPr>
              <w:fldChar w:fldCharType="begin"/>
            </w:r>
            <w:r w:rsidR="008A711E">
              <w:rPr>
                <w:rFonts w:ascii="Times New Roman" w:hAnsi="Times New Roman" w:cs="Times New Roman"/>
                <w:sz w:val="20"/>
                <w:szCs w:val="20"/>
              </w:rPr>
              <w:instrText xml:space="preserve"> ADDIN EN.CITE &lt;EndNote&gt;&lt;Cite&gt;&lt;Author&gt;Gao&lt;/Author&gt;&lt;Year&gt;2012&lt;/Year&gt;&lt;RecNum&gt;163&lt;/RecNum&gt;&lt;DisplayText&gt;(43)&lt;/DisplayText&gt;&lt;record&gt;&lt;rec-number&gt;163&lt;/rec-number&gt;&lt;foreign-keys&gt;&lt;key app="EN" db-id="9xp9f0p9srweese5557vwtf0ffetsrpx5vdr" timestamp="1428026777"&gt;163&lt;/</w:instrText>
            </w:r>
            <w:r w:rsidR="008A711E">
              <w:rPr>
                <w:rFonts w:ascii="Times New Roman" w:hAnsi="Times New Roman" w:cs="Times New Roman" w:hint="eastAsia"/>
                <w:sz w:val="20"/>
                <w:szCs w:val="20"/>
              </w:rPr>
              <w:instrText>key&gt;&lt;/foreign-keys&gt;&lt;ref-type name="Journal Article"&gt;17&lt;/ref-type&gt;&lt;contributors&gt;&lt;authors&gt;&lt;author&gt;Gao, Bin&lt;/author&gt;&lt;/authors&gt;&lt;/contributors&gt;&lt;titles&gt;&lt;title&gt;Hepatoprotective and anti</w:instrText>
            </w:r>
            <w:r w:rsidR="008A711E">
              <w:rPr>
                <w:rFonts w:ascii="Times New Roman" w:hAnsi="Times New Roman" w:cs="Times New Roman" w:hint="eastAsia"/>
                <w:sz w:val="20"/>
                <w:szCs w:val="20"/>
              </w:rPr>
              <w:instrText>‐</w:instrText>
            </w:r>
            <w:r w:rsidR="008A711E">
              <w:rPr>
                <w:rFonts w:ascii="Times New Roman" w:hAnsi="Times New Roman" w:cs="Times New Roman" w:hint="eastAsia"/>
                <w:sz w:val="20"/>
                <w:szCs w:val="20"/>
              </w:rPr>
              <w:instrText>inflammatory cytokines in alcoholic liver disease&lt;/title&gt;&lt;secondary-title&gt;Jo</w:instrText>
            </w:r>
            <w:r w:rsidR="008A711E">
              <w:rPr>
                <w:rFonts w:ascii="Times New Roman" w:hAnsi="Times New Roman" w:cs="Times New Roman"/>
                <w:sz w:val="20"/>
                <w:szCs w:val="20"/>
              </w:rPr>
              <w:instrText>urnal of gastroenterology and hepatology&lt;/secondary-title&gt;&lt;/titles&gt;&lt;periodical&gt;&lt;full-title&gt;Journal of gastroenterology and hepatology&lt;/full-title&gt;&lt;/periodical&gt;&lt;pages&gt;89-93&lt;/pages&gt;&lt;volume&gt;27&lt;/volume&gt;&lt;number&gt;s2&lt;/number&gt;&lt;dates&gt;&lt;year&gt;2012&lt;/year&gt;&lt;/dates&gt;&lt;isbn&gt;1440-1746&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43" w:tooltip="Gao, 2012 #163" w:history="1">
              <w:r w:rsidR="008A711E">
                <w:rPr>
                  <w:rFonts w:ascii="Times New Roman" w:hAnsi="Times New Roman" w:cs="Times New Roman"/>
                  <w:noProof/>
                  <w:sz w:val="20"/>
                  <w:szCs w:val="20"/>
                </w:rPr>
                <w:t>43</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513350F" w14:textId="5DAA370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 diffuses to the site of MDMI</w:t>
            </w:r>
            <w:r w:rsidRPr="008A711E">
              <w:rPr>
                <w:rFonts w:ascii="Times New Roman" w:hAnsi="Times New Roman" w:cs="Times New Roman"/>
                <w:i/>
                <w:sz w:val="20"/>
                <w:szCs w:val="20"/>
              </w:rPr>
              <w:t xml:space="preserve">s </w:t>
            </w:r>
            <w:r w:rsidRPr="008A711E">
              <w:rPr>
                <w:rFonts w:ascii="Times New Roman" w:hAnsi="Times New Roman" w:cs="Times New Roman"/>
                <w:sz w:val="20"/>
                <w:szCs w:val="20"/>
              </w:rPr>
              <w:t xml:space="preserve">and inhibits the release of TNF-ɑ </w:t>
            </w:r>
            <w:r w:rsidRPr="008A711E">
              <w:rPr>
                <w:sz w:val="20"/>
              </w:rPr>
              <w:fldChar w:fldCharType="begin"/>
            </w:r>
            <w:r w:rsidR="008A711E">
              <w:rPr>
                <w:rFonts w:ascii="Times New Roman" w:hAnsi="Times New Roman" w:cs="Times New Roman"/>
                <w:sz w:val="20"/>
                <w:szCs w:val="20"/>
              </w:rPr>
              <w:instrText xml:space="preserve"> ADDIN EN.CITE &lt;EndNote&gt;&lt;Cite&gt;&lt;Author&gt;Haveman&lt;/Author&gt;&lt;Year&gt;1999&lt;/Year&gt;&lt;RecNum&gt;162&lt;/RecNum&gt;&lt;DisplayText&gt;(71)&lt;/DisplayText&gt;&lt;record&gt;&lt;rec-number&gt;162&lt;/rec-number&gt;&lt;foreign-keys&gt;&lt;key app="EN" db-id="9xp9f0p9srweese5557vwtf0ffetsrpx5vdr" timestamp="1428026636"&gt;162&lt;/key&gt;&lt;/foreign-keys&gt;&lt;ref-type name="Journal Article"&gt;17&lt;/ref-type&gt;&lt;contributors&gt;&lt;authors&gt;&lt;author&gt;Haveman, JW&lt;/author&gt;&lt;author&gt;Kobold, AC Muller&lt;/author&gt;&lt;author&gt;Tervaert, JW Cohen&lt;/author&gt;&lt;author&gt;Van den Berg, AP&lt;/author&gt;&lt;author&gt;Tulleken, JE&lt;/author&gt;&lt;author&gt;Kallenberg, CGM&lt;/author&gt;&lt;author&gt;The, TH&lt;/author&gt;&lt;/authors&gt;&lt;/contributors&gt;&lt;titles&gt;&lt;title&gt;The central role of monocytes in the pathogenesis of sepsis: consequences for immunomonitoring and treatment&lt;/title&gt;&lt;secondary-title&gt;The Netherlands journal of medicine&lt;/secondary-title&gt;&lt;/titles&gt;&lt;periodical&gt;&lt;full-title&gt;The Netherlands journal of medicine&lt;/full-title&gt;&lt;/periodical&gt;&lt;pages&gt;132-141&lt;/pages&gt;&lt;volume&gt;55&lt;/volume&gt;&lt;number&gt;3&lt;/number&gt;&lt;dates&gt;&lt;year&gt;1999&lt;/year&gt;&lt;/dates&gt;&lt;isbn&gt;0300-297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71" w:tooltip="Haveman, 1999 #162" w:history="1">
              <w:r w:rsidR="008A711E">
                <w:rPr>
                  <w:rFonts w:ascii="Times New Roman" w:hAnsi="Times New Roman" w:cs="Times New Roman"/>
                  <w:noProof/>
                  <w:sz w:val="20"/>
                  <w:szCs w:val="20"/>
                </w:rPr>
                <w:t>7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CE72E02" w14:textId="474A6E4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IL-10 diffuses to the site of MDMIIs and inhibits the release of HMGB-1 </w:t>
            </w:r>
            <w:r w:rsidRPr="008A711E">
              <w:rPr>
                <w:sz w:val="20"/>
              </w:rPr>
              <w:fldChar w:fldCharType="begin">
                <w:fldData xml:space="preserve">PEVuZE5vdGU+PENpdGU+PEF1dGhvcj5HZW5nPC9BdXRob3I+PFllYXI+MTk5NDwvWWVhcj48UmVj
TnVtPjE2NDwvUmVjTnVtPjxEaXNwbGF5VGV4dD4oNzItNzUpPC9EaXNwbGF5VGV4dD48cmVjb3Jk
PjxyZWMtbnVtYmVyPjE2NDwvcmVjLW51bWJlcj48Zm9yZWlnbi1rZXlzPjxrZXkgYXBwPSJFTiIg
ZGItaWQ9Ijl4cDlmMHA5c3J3ZWVzZTU1NTd2d3RmMGZmZXRzcnB4NXZkciIgdGltZXN0YW1wPSIx
NDI4MDI2ODIzIj4xNjQ8L2tleT48L2ZvcmVpZ24ta2V5cz48cmVmLXR5cGUgbmFtZT0iSm91cm5h
bCBBcnRpY2xlIj4xNzwvcmVmLXR5cGU+PGNvbnRyaWJ1dG9ycz48YXV0aG9ycz48YXV0aG9yPkdl
bmcsIFl1PC9hdXRob3I+PGF1dGhvcj5HdWxiaW5zLCBFcmljaDwvYXV0aG9yPjxhdXRob3I+QWx0
bWFuLCBBbW5vbjwvYXV0aG9yPjxhdXRob3I+TG90eiwgTWFydGluPC9hdXRob3I+PC9hdXRob3Jz
PjwvY29udHJpYnV0b3JzPjx0aXRsZXM+PHRpdGxlPk1vbm9jeXRlIGRlYWN0aXZhdGlvbiBieSBp
bnRlcmxldWtpbiAxMCB2aWEgaW5oaWJpdGlvbiBvZiB0eXJvc2luZSBraW5hc2UgYWN0aXZpdHkg
YW5kIHRoZSBSYXMgc2lnbmFsaW5nIHBhdGh3YXk8L3RpdGxlPjxzZWNvbmRhcnktdGl0bGU+UHJv
Y2VlZGluZ3Mgb2YgdGhlIE5hdGlvbmFsIEFjYWRlbXkgb2YgU2NpZW5jZXM8L3NlY29uZGFyeS10
aXRsZT48L3RpdGxlcz48cGVyaW9kaWNhbD48ZnVsbC10aXRsZT5Qcm9jZWVkaW5ncyBvZiB0aGUg
TmF0aW9uYWwgQWNhZGVteSBvZiBTY2llbmNlczwvZnVsbC10aXRsZT48L3BlcmlvZGljYWw+PHBh
Z2VzPjg2MDItODYwNjwvcGFnZXM+PHZvbHVtZT45MTwvdm9sdW1lPjxudW1iZXI+MTg8L251bWJl
cj48ZGF0ZXM+PHllYXI+MTk5NDwveWVhcj48L2RhdGVzPjxpc2JuPjAwMjctODQyNDwvaXNibj48
dXJscz48L3VybHM+PC9yZWNvcmQ+PC9DaXRlPjxDaXRlPjxBdXRob3I+V2FuZzwvQXV0aG9yPjxZ
ZWFyPjE5OTQ8L1llYXI+PFJlY051bT4xNjU8L1JlY051bT48cmVjb3JkPjxyZWMtbnVtYmVyPjE2
NTwvcmVjLW51bWJlcj48Zm9yZWlnbi1rZXlzPjxrZXkgYXBwPSJFTiIgZGItaWQ9Ijl4cDlmMHA5
c3J3ZWVzZTU1NTd2d3RmMGZmZXRzcnB4NXZkciIgdGltZXN0YW1wPSIxNDI4MDI2ODYyIj4xNjU8
L2tleT48L2ZvcmVpZ24ta2V5cz48cmVmLXR5cGUgbmFtZT0iSm91cm5hbCBBcnRpY2xlIj4xNzwv
cmVmLXR5cGU+PGNvbnRyaWJ1dG9ycz48YXV0aG9ycz48YXV0aG9yPldhbmcsIFBlbmc8L2F1dGhv
cj48YXV0aG9yPld1LCBQaW5nPC9hdXRob3I+PGF1dGhvcj5TaWVnZWwsIE1hcnZpbiBJPC9hdXRo
b3I+PGF1dGhvcj5FZ2FuLCBSb2JlcnQgVzwvYXV0aG9yPjxhdXRob3I+QmlsbGFoLCBNb3Rhc2lt
IE08L2F1dGhvcj48L2F1dGhvcnM+PC9jb250cmlidXRvcnM+PHRpdGxlcz48dGl0bGU+SUwtMTAg
aW5oaWJpdHMgdHJhbnNjcmlwdGlvbiBvZiBjeXRva2luZSBnZW5lcyBpbiBodW1hbiBwZXJpcGhl
cmFsIGJsb29kIG1vbm9udWNsZWFyIGNlbGxzPC90aXRsZT48c2Vjb25kYXJ5LXRpdGxlPlRoZSBK
b3VybmFsIG9mIEltbXVub2xvZ3k8L3NlY29uZGFyeS10aXRsZT48L3RpdGxlcz48cGVyaW9kaWNh
bD48ZnVsbC10aXRsZT5UaGUgSm91cm5hbCBvZiBJbW11bm9sb2d5PC9mdWxsLXRpdGxlPjwvcGVy
aW9kaWNhbD48cGFnZXM+ODExLTgxNjwvcGFnZXM+PHZvbHVtZT4xNTM8L3ZvbHVtZT48bnVtYmVy
PjI8L251bWJlcj48ZGF0ZXM+PHllYXI+MTk5NDwveWVhcj48L2RhdGVzPjxpc2JuPjAwMjItMTc2
NzwvaXNibj48dXJscz48L3VybHM+PC9yZWNvcmQ+PC9DaXRlPjxDaXRlPjxBdXRob3I+V2FuZzwv
QXV0aG9yPjxZZWFyPjE5OTU8L1llYXI+PFJlY051bT4xNjY8L1JlY051bT48cmVjb3JkPjxyZWMt
bnVtYmVyPjE2NjwvcmVjLW51bWJlcj48Zm9yZWlnbi1rZXlzPjxrZXkgYXBwPSJFTiIgZGItaWQ9
Ijl4cDlmMHA5c3J3ZWVzZTU1NTd2d3RmMGZmZXRzcnB4NXZkciIgdGltZXN0YW1wPSIxNDI4MDI2
OTMzIj4xNjY8L2tleT48L2ZvcmVpZ24ta2V5cz48cmVmLXR5cGUgbmFtZT0iSm91cm5hbCBBcnRp
Y2xlIj4xNzwvcmVmLXR5cGU+PGNvbnRyaWJ1dG9ycz48YXV0aG9ycz48YXV0aG9yPldhbmcsIFBl
bmc8L2F1dGhvcj48YXV0aG9yPld1LCBQaW5nPC9hdXRob3I+PGF1dGhvcj5TaWVnZWwsIE1hcnZp
biBJPC9hdXRob3I+PGF1dGhvcj5FZ2FuLCBSb2JlcnQgVzwvYXV0aG9yPjxhdXRob3I+QmlsbGFo
LCBNIE1vdGFzaW08L2F1dGhvcj48L2F1dGhvcnM+PC9jb250cmlidXRvcnM+PHRpdGxlcz48dGl0
bGU+SW50ZXJsZXVraW4gKElMKS0xMCBJbmhpYml0cyBOdWNsZWFyIEZhY3RvciBCIChORkIpIEFj
dGl2YXRpb24gaW4gSHVtYW4gTW9ub2N5dGVzIElMLTEwIEFORCBJTC00IFNVUFBSRVNTIENZVE9L
SU5FIFNZTlRIRVNJUyBCWSBESUZGRVJFTlQgTUVDSEFOSVNNUzwvdGl0bGU+PHNlY29uZGFyeS10
aXRsZT5Kb3VybmFsIG9mIEJpb2xvZ2ljYWwgQ2hlbWlzdHJ5PC9zZWNvbmRhcnktdGl0bGU+PC90
aXRsZXM+PHBlcmlvZGljYWw+PGZ1bGwtdGl0bGU+Sm91cm5hbCBvZiBCaW9sb2dpY2FsIENoZW1p
c3RyeTwvZnVsbC10aXRsZT48L3BlcmlvZGljYWw+PHBhZ2VzPjk1NTgtOTU2MzwvcGFnZXM+PHZv
bHVtZT4yNzA8L3ZvbHVtZT48bnVtYmVyPjE2PC9udW1iZXI+PGRhdGVzPjx5ZWFyPjE5OTU8L3ll
YXI+PC9kYXRlcz48aXNibj4wMDIxLTkyNTg8L2lzYm4+PHVybHM+PC91cmxzPjwvcmVjb3JkPjwv
Q2l0ZT48Q2l0ZT48QXV0aG9yPlNjaG90dGVsaXVzPC9BdXRob3I+PFllYXI+MTk5OTwvWWVhcj48
UmVjTnVtPjE2NzwvUmVjTnVtPjxyZWNvcmQ+PHJlYy1udW1iZXI+MTY3PC9yZWMtbnVtYmVyPjxm
b3JlaWduLWtleXM+PGtleSBhcHA9IkVOIiBkYi1pZD0iOXhwOWYwcDlzcndlZXNlNTU1N3Z3dGYw
ZmZldHNycHg1dmRyIiB0aW1lc3RhbXA9IjE0MjgwMjY5ODMiPjE2Nzwva2V5PjwvZm9yZWlnbi1r
ZXlzPjxyZWYtdHlwZSBuYW1lPSJKb3VybmFsIEFydGljbGUiPjE3PC9yZWYtdHlwZT48Y29udHJp
YnV0b3JzPjxhdXRob3JzPjxhdXRob3I+U2Nob3R0ZWxpdXMsIEFybmR0IEpHPC9hdXRob3I+PGF1
dGhvcj5NYXlvLCBNYXJ0eSBXPC9hdXRob3I+PGF1dGhvcj5TYXJ0b3IsIFIgQmFsZm91cjwvYXV0
aG9yPjxhdXRob3I+QmFsZHdpbiwgQWxiZXJ0IFM8L2F1dGhvcj48L2F1dGhvcnM+PC9jb250cmli
dXRvcnM+PHRpdGxlcz48dGl0bGU+SW50ZXJsZXVraW4tMTAgc2lnbmFsaW5nIGJsb2NrcyBpbmhp
Yml0b3Igb2YgzrpCIGtpbmFzZSBhY3Rpdml0eSBhbmQgbnVjbGVhciBmYWN0b3IgzrpCIEROQSBi
aW5kaW5nPC90aXRsZT48c2Vjb25kYXJ5LXRpdGxlPkpvdXJuYWwgb2YgQmlvbG9naWNhbCBDaGVt
aXN0cnk8L3NlY29uZGFyeS10aXRsZT48L3RpdGxlcz48cGVyaW9kaWNhbD48ZnVsbC10aXRsZT5K
b3VybmFsIG9mIEJpb2xvZ2ljYWwgQ2hlbWlzdHJ5PC9mdWxsLXRpdGxlPjwvcGVyaW9kaWNhbD48
cGFnZXM+MzE4NjgtMzE4NzQ8L3BhZ2VzPjx2b2x1bWU+Mjc0PC92b2x1bWU+PG51bWJlcj40NTwv
bnVtYmVyPjxkYXRlcz48eWVhcj4xOTk5PC95ZWFyPjwvZGF0ZXM+PGlzYm4+MDAyMS05MjU4PC9p
c2JuPjx1cmxzPjwvdXJscz48L3JlY29yZD48L0NpdGU+PC9FbmRO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HZW5nPC9BdXRob3I+PFllYXI+MTk5NDwvWWVhcj48UmVj
TnVtPjE2NDwvUmVjTnVtPjxEaXNwbGF5VGV4dD4oNzItNzUpPC9EaXNwbGF5VGV4dD48cmVjb3Jk
PjxyZWMtbnVtYmVyPjE2NDwvcmVjLW51bWJlcj48Zm9yZWlnbi1rZXlzPjxrZXkgYXBwPSJFTiIg
ZGItaWQ9Ijl4cDlmMHA5c3J3ZWVzZTU1NTd2d3RmMGZmZXRzcnB4NXZkciIgdGltZXN0YW1wPSIx
NDI4MDI2ODIzIj4xNjQ8L2tleT48L2ZvcmVpZ24ta2V5cz48cmVmLXR5cGUgbmFtZT0iSm91cm5h
bCBBcnRpY2xlIj4xNzwvcmVmLXR5cGU+PGNvbnRyaWJ1dG9ycz48YXV0aG9ycz48YXV0aG9yPkdl
bmcsIFl1PC9hdXRob3I+PGF1dGhvcj5HdWxiaW5zLCBFcmljaDwvYXV0aG9yPjxhdXRob3I+QWx0
bWFuLCBBbW5vbjwvYXV0aG9yPjxhdXRob3I+TG90eiwgTWFydGluPC9hdXRob3I+PC9hdXRob3Jz
PjwvY29udHJpYnV0b3JzPjx0aXRsZXM+PHRpdGxlPk1vbm9jeXRlIGRlYWN0aXZhdGlvbiBieSBp
bnRlcmxldWtpbiAxMCB2aWEgaW5oaWJpdGlvbiBvZiB0eXJvc2luZSBraW5hc2UgYWN0aXZpdHkg
YW5kIHRoZSBSYXMgc2lnbmFsaW5nIHBhdGh3YXk8L3RpdGxlPjxzZWNvbmRhcnktdGl0bGU+UHJv
Y2VlZGluZ3Mgb2YgdGhlIE5hdGlvbmFsIEFjYWRlbXkgb2YgU2NpZW5jZXM8L3NlY29uZGFyeS10
aXRsZT48L3RpdGxlcz48cGVyaW9kaWNhbD48ZnVsbC10aXRsZT5Qcm9jZWVkaW5ncyBvZiB0aGUg
TmF0aW9uYWwgQWNhZGVteSBvZiBTY2llbmNlczwvZnVsbC10aXRsZT48L3BlcmlvZGljYWw+PHBh
Z2VzPjg2MDItODYwNjwvcGFnZXM+PHZvbHVtZT45MTwvdm9sdW1lPjxudW1iZXI+MTg8L251bWJl
cj48ZGF0ZXM+PHllYXI+MTk5NDwveWVhcj48L2RhdGVzPjxpc2JuPjAwMjctODQyNDwvaXNibj48
dXJscz48L3VybHM+PC9yZWNvcmQ+PC9DaXRlPjxDaXRlPjxBdXRob3I+V2FuZzwvQXV0aG9yPjxZ
ZWFyPjE5OTQ8L1llYXI+PFJlY051bT4xNjU8L1JlY051bT48cmVjb3JkPjxyZWMtbnVtYmVyPjE2
NTwvcmVjLW51bWJlcj48Zm9yZWlnbi1rZXlzPjxrZXkgYXBwPSJFTiIgZGItaWQ9Ijl4cDlmMHA5
c3J3ZWVzZTU1NTd2d3RmMGZmZXRzcnB4NXZkciIgdGltZXN0YW1wPSIxNDI4MDI2ODYyIj4xNjU8
L2tleT48L2ZvcmVpZ24ta2V5cz48cmVmLXR5cGUgbmFtZT0iSm91cm5hbCBBcnRpY2xlIj4xNzwv
cmVmLXR5cGU+PGNvbnRyaWJ1dG9ycz48YXV0aG9ycz48YXV0aG9yPldhbmcsIFBlbmc8L2F1dGhv
cj48YXV0aG9yPld1LCBQaW5nPC9hdXRob3I+PGF1dGhvcj5TaWVnZWwsIE1hcnZpbiBJPC9hdXRo
b3I+PGF1dGhvcj5FZ2FuLCBSb2JlcnQgVzwvYXV0aG9yPjxhdXRob3I+QmlsbGFoLCBNb3Rhc2lt
IE08L2F1dGhvcj48L2F1dGhvcnM+PC9jb250cmlidXRvcnM+PHRpdGxlcz48dGl0bGU+SUwtMTAg
aW5oaWJpdHMgdHJhbnNjcmlwdGlvbiBvZiBjeXRva2luZSBnZW5lcyBpbiBodW1hbiBwZXJpcGhl
cmFsIGJsb29kIG1vbm9udWNsZWFyIGNlbGxzPC90aXRsZT48c2Vjb25kYXJ5LXRpdGxlPlRoZSBK
b3VybmFsIG9mIEltbXVub2xvZ3k8L3NlY29uZGFyeS10aXRsZT48L3RpdGxlcz48cGVyaW9kaWNh
bD48ZnVsbC10aXRsZT5UaGUgSm91cm5hbCBvZiBJbW11bm9sb2d5PC9mdWxsLXRpdGxlPjwvcGVy
aW9kaWNhbD48cGFnZXM+ODExLTgxNjwvcGFnZXM+PHZvbHVtZT4xNTM8L3ZvbHVtZT48bnVtYmVy
PjI8L251bWJlcj48ZGF0ZXM+PHllYXI+MTk5NDwveWVhcj48L2RhdGVzPjxpc2JuPjAwMjItMTc2
NzwvaXNibj48dXJscz48L3VybHM+PC9yZWNvcmQ+PC9DaXRlPjxDaXRlPjxBdXRob3I+V2FuZzwv
QXV0aG9yPjxZZWFyPjE5OTU8L1llYXI+PFJlY051bT4xNjY8L1JlY051bT48cmVjb3JkPjxyZWMt
bnVtYmVyPjE2NjwvcmVjLW51bWJlcj48Zm9yZWlnbi1rZXlzPjxrZXkgYXBwPSJFTiIgZGItaWQ9
Ijl4cDlmMHA5c3J3ZWVzZTU1NTd2d3RmMGZmZXRzcnB4NXZkciIgdGltZXN0YW1wPSIxNDI4MDI2
OTMzIj4xNjY8L2tleT48L2ZvcmVpZ24ta2V5cz48cmVmLXR5cGUgbmFtZT0iSm91cm5hbCBBcnRp
Y2xlIj4xNzwvcmVmLXR5cGU+PGNvbnRyaWJ1dG9ycz48YXV0aG9ycz48YXV0aG9yPldhbmcsIFBl
bmc8L2F1dGhvcj48YXV0aG9yPld1LCBQaW5nPC9hdXRob3I+PGF1dGhvcj5TaWVnZWwsIE1hcnZp
biBJPC9hdXRob3I+PGF1dGhvcj5FZ2FuLCBSb2JlcnQgVzwvYXV0aG9yPjxhdXRob3I+QmlsbGFo
LCBNIE1vdGFzaW08L2F1dGhvcj48L2F1dGhvcnM+PC9jb250cmlidXRvcnM+PHRpdGxlcz48dGl0
bGU+SW50ZXJsZXVraW4gKElMKS0xMCBJbmhpYml0cyBOdWNsZWFyIEZhY3RvciBCIChORkIpIEFj
dGl2YXRpb24gaW4gSHVtYW4gTW9ub2N5dGVzIElMLTEwIEFORCBJTC00IFNVUFBSRVNTIENZVE9L
SU5FIFNZTlRIRVNJUyBCWSBESUZGRVJFTlQgTUVDSEFOSVNNUzwvdGl0bGU+PHNlY29uZGFyeS10
aXRsZT5Kb3VybmFsIG9mIEJpb2xvZ2ljYWwgQ2hlbWlzdHJ5PC9zZWNvbmRhcnktdGl0bGU+PC90
aXRsZXM+PHBlcmlvZGljYWw+PGZ1bGwtdGl0bGU+Sm91cm5hbCBvZiBCaW9sb2dpY2FsIENoZW1p
c3RyeTwvZnVsbC10aXRsZT48L3BlcmlvZGljYWw+PHBhZ2VzPjk1NTgtOTU2MzwvcGFnZXM+PHZv
bHVtZT4yNzA8L3ZvbHVtZT48bnVtYmVyPjE2PC9udW1iZXI+PGRhdGVzPjx5ZWFyPjE5OTU8L3ll
YXI+PC9kYXRlcz48aXNibj4wMDIxLTkyNTg8L2lzYm4+PHVybHM+PC91cmxzPjwvcmVjb3JkPjwv
Q2l0ZT48Q2l0ZT48QXV0aG9yPlNjaG90dGVsaXVzPC9BdXRob3I+PFllYXI+MTk5OTwvWWVhcj48
UmVjTnVtPjE2NzwvUmVjTnVtPjxyZWNvcmQ+PHJlYy1udW1iZXI+MTY3PC9yZWMtbnVtYmVyPjxm
b3JlaWduLWtleXM+PGtleSBhcHA9IkVOIiBkYi1pZD0iOXhwOWYwcDlzcndlZXNlNTU1N3Z3dGYw
ZmZldHNycHg1dmRyIiB0aW1lc3RhbXA9IjE0MjgwMjY5ODMiPjE2Nzwva2V5PjwvZm9yZWlnbi1r
ZXlzPjxyZWYtdHlwZSBuYW1lPSJKb3VybmFsIEFydGljbGUiPjE3PC9yZWYtdHlwZT48Y29udHJp
YnV0b3JzPjxhdXRob3JzPjxhdXRob3I+U2Nob3R0ZWxpdXMsIEFybmR0IEpHPC9hdXRob3I+PGF1
dGhvcj5NYXlvLCBNYXJ0eSBXPC9hdXRob3I+PGF1dGhvcj5TYXJ0b3IsIFIgQmFsZm91cjwvYXV0
aG9yPjxhdXRob3I+QmFsZHdpbiwgQWxiZXJ0IFM8L2F1dGhvcj48L2F1dGhvcnM+PC9jb250cmli
dXRvcnM+PHRpdGxlcz48dGl0bGU+SW50ZXJsZXVraW4tMTAgc2lnbmFsaW5nIGJsb2NrcyBpbmhp
Yml0b3Igb2YgzrpCIGtpbmFzZSBhY3Rpdml0eSBhbmQgbnVjbGVhciBmYWN0b3IgzrpCIEROQSBi
aW5kaW5nPC90aXRsZT48c2Vjb25kYXJ5LXRpdGxlPkpvdXJuYWwgb2YgQmlvbG9naWNhbCBDaGVt
aXN0cnk8L3NlY29uZGFyeS10aXRsZT48L3RpdGxlcz48cGVyaW9kaWNhbD48ZnVsbC10aXRsZT5K
b3VybmFsIG9mIEJpb2xvZ2ljYWwgQ2hlbWlzdHJ5PC9mdWxsLXRpdGxlPjwvcGVyaW9kaWNhbD48
cGFnZXM+MzE4NjgtMzE4NzQ8L3BhZ2VzPjx2b2x1bWU+Mjc0PC92b2x1bWU+PG51bWJlcj40NTwv
bnVtYmVyPjxkYXRlcz48eWVhcj4xOTk5PC95ZWFyPjwvZGF0ZXM+PGlzYm4+MDAyMS05MjU4PC9p
c2JuPjx1cmxzPjwvdXJscz48L3JlY29yZD48L0NpdGU+PC9FbmRO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72" w:tooltip="Geng, 1994 #164" w:history="1">
              <w:r w:rsidR="008A711E">
                <w:rPr>
                  <w:rFonts w:ascii="Times New Roman" w:hAnsi="Times New Roman" w:cs="Times New Roman"/>
                  <w:noProof/>
                  <w:sz w:val="20"/>
                  <w:szCs w:val="20"/>
                </w:rPr>
                <w:t>72-7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BDCC6FC" w14:textId="15BA2AF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 diffuses to the site of MDMIIs and inhibits the release of IL-10</w:t>
            </w:r>
            <w:r w:rsidRPr="008A711E">
              <w:rPr>
                <w:rFonts w:ascii="Times New Roman" w:hAnsi="Times New Roman" w:cs="Times New Roman"/>
                <w:i/>
                <w:sz w:val="20"/>
                <w:szCs w:val="20"/>
              </w:rPr>
              <w:t xml:space="preserve"> </w:t>
            </w:r>
            <w:r w:rsidRPr="008A711E">
              <w:rPr>
                <w:sz w:val="20"/>
              </w:rPr>
              <w:fldChar w:fldCharType="begin">
                <w:fldData xml:space="preserve">PEVuZE5vdGU+PENpdGU+PEF1dGhvcj5TY2hvdHRlbGl1czwvQXV0aG9yPjxZZWFyPjE5OTk8L1ll
YXI+PFJlY051bT4xNjc8L1JlY051bT48RGlzcGxheVRleHQ+KDcyLTc1KTwvRGlzcGxheVRleHQ+
PHJlY29yZD48cmVjLW51bWJlcj4xNjc8L3JlYy1udW1iZXI+PGZvcmVpZ24ta2V5cz48a2V5IGFw
cD0iRU4iIGRiLWlkPSI5eHA5ZjBwOXNyd2Vlc2U1NTU3dnd0ZjBmZmV0c3JweDV2ZHIiIHRpbWVz
dGFtcD0iMTQyODAyNjk4MyI+MTY3PC9rZXk+PC9mb3JlaWduLWtleXM+PHJlZi10eXBlIG5hbWU9
IkpvdXJuYWwgQXJ0aWNsZSI+MTc8L3JlZi10eXBlPjxjb250cmlidXRvcnM+PGF1dGhvcnM+PGF1
dGhvcj5TY2hvdHRlbGl1cywgQXJuZHQgSkc8L2F1dGhvcj48YXV0aG9yPk1heW8sIE1hcnR5IFc8
L2F1dGhvcj48YXV0aG9yPlNhcnRvciwgUiBCYWxmb3VyPC9hdXRob3I+PGF1dGhvcj5CYWxkd2lu
LCBBbGJlcnQgUzwvYXV0aG9yPjwvYXV0aG9ycz48L2NvbnRyaWJ1dG9ycz48dGl0bGVzPjx0aXRs
ZT5JbnRlcmxldWtpbi0xMCBzaWduYWxpbmcgYmxvY2tzIGluaGliaXRvciBvZiDOukIga2luYXNl
IGFjdGl2aXR5IGFuZCBudWNsZWFyIGZhY3RvciDOukIgRE5BIGJpbmRpbmc8L3RpdGxlPjxzZWNv
bmRhcnktdGl0bGU+Sm91cm5hbCBvZiBCaW9sb2dpY2FsIENoZW1pc3RyeTwvc2Vjb25kYXJ5LXRp
dGxlPjwvdGl0bGVzPjxwZXJpb2RpY2FsPjxmdWxsLXRpdGxlPkpvdXJuYWwgb2YgQmlvbG9naWNh
bCBDaGVtaXN0cnk8L2Z1bGwtdGl0bGU+PC9wZXJpb2RpY2FsPjxwYWdlcz4zMTg2OC0zMTg3NDwv
cGFnZXM+PHZvbHVtZT4yNzQ8L3ZvbHVtZT48bnVtYmVyPjQ1PC9udW1iZXI+PGRhdGVzPjx5ZWFy
PjE5OTk8L3llYXI+PC9kYXRlcz48aXNibj4wMDIxLTkyNTg8L2lzYm4+PHVybHM+PC91cmxzPjwv
cmVjb3JkPjwvQ2l0ZT48Q2l0ZT48QXV0aG9yPldhbmc8L0F1dGhvcj48WWVhcj4xOTk1PC9ZZWFy
PjxSZWNOdW0+MTY2PC9SZWNOdW0+PHJlY29yZD48cmVjLW51bWJlcj4xNjY8L3JlYy1udW1iZXI+
PGZvcmVpZ24ta2V5cz48a2V5IGFwcD0iRU4iIGRiLWlkPSI5eHA5ZjBwOXNyd2Vlc2U1NTU3dnd0
ZjBmZmV0c3JweDV2ZHIiIHRpbWVzdGFtcD0iMTQyODAyNjkzMyI+MTY2PC9rZXk+PC9mb3JlaWdu
LWtleXM+PHJlZi10eXBlIG5hbWU9IkpvdXJuYWwgQXJ0aWNsZSI+MTc8L3JlZi10eXBlPjxjb250
cmlidXRvcnM+PGF1dGhvcnM+PGF1dGhvcj5XYW5nLCBQZW5nPC9hdXRob3I+PGF1dGhvcj5XdSwg
UGluZzwvYXV0aG9yPjxhdXRob3I+U2llZ2VsLCBNYXJ2aW4gSTwvYXV0aG9yPjxhdXRob3I+RWdh
biwgUm9iZXJ0IFc8L2F1dGhvcj48YXV0aG9yPkJpbGxhaCwgTSBNb3Rhc2ltPC9hdXRob3I+PC9h
dXRob3JzPjwvY29udHJpYnV0b3JzPjx0aXRsZXM+PHRpdGxlPkludGVybGV1a2luIChJTCktMTAg
SW5oaWJpdHMgTnVjbGVhciBGYWN0b3IgQiAoTkZCKSBBY3RpdmF0aW9uIGluIEh1bWFuIE1vbm9j
eXRlcyBJTC0xMCBBTkQgSUwtNCBTVVBQUkVTUyBDWVRPS0lORSBTWU5USEVTSVMgQlkgRElGRkVS
RU5UIE1FQ0hBTklTTVM8L3RpdGxlPjxzZWNvbmRhcnktdGl0bGU+Sm91cm5hbCBvZiBCaW9sb2dp
Y2FsIENoZW1pc3RyeTwvc2Vjb25kYXJ5LXRpdGxlPjwvdGl0bGVzPjxwZXJpb2RpY2FsPjxmdWxs
LXRpdGxlPkpvdXJuYWwgb2YgQmlvbG9naWNhbCBDaGVtaXN0cnk8L2Z1bGwtdGl0bGU+PC9wZXJp
b2RpY2FsPjxwYWdlcz45NTU4LTk1NjM8L3BhZ2VzPjx2b2x1bWU+MjcwPC92b2x1bWU+PG51bWJl
cj4xNjwvbnVtYmVyPjxkYXRlcz48eWVhcj4xOTk1PC95ZWFyPjwvZGF0ZXM+PGlzYm4+MDAyMS05
MjU4PC9pc2JuPjx1cmxzPjwvdXJscz48L3JlY29yZD48L0NpdGU+PENpdGU+PEF1dGhvcj5XYW5n
PC9BdXRob3I+PFllYXI+MTk5NDwvWWVhcj48UmVjTnVtPjE2NTwvUmVjTnVtPjxyZWNvcmQ+PHJl
Yy1udW1iZXI+MTY1PC9yZWMtbnVtYmVyPjxmb3JlaWduLWtleXM+PGtleSBhcHA9IkVOIiBkYi1p
ZD0iOXhwOWYwcDlzcndlZXNlNTU1N3Z3dGYwZmZldHNycHg1dmRyIiB0aW1lc3RhbXA9IjE0Mjgw
MjY4NjIiPjE2NTwva2V5PjwvZm9yZWlnbi1rZXlzPjxyZWYtdHlwZSBuYW1lPSJKb3VybmFsIEFy
dGljbGUiPjE3PC9yZWYtdHlwZT48Y29udHJpYnV0b3JzPjxhdXRob3JzPjxhdXRob3I+V2FuZywg
UGVuZzwvYXV0aG9yPjxhdXRob3I+V3UsIFBpbmc8L2F1dGhvcj48YXV0aG9yPlNpZWdlbCwgTWFy
dmluIEk8L2F1dGhvcj48YXV0aG9yPkVnYW4sIFJvYmVydCBXPC9hdXRob3I+PGF1dGhvcj5CaWxs
YWgsIE1vdGFzaW0gTTwvYXV0aG9yPjwvYXV0aG9ycz48L2NvbnRyaWJ1dG9ycz48dGl0bGVzPjx0
aXRsZT5JTC0xMCBpbmhpYml0cyB0cmFuc2NyaXB0aW9uIG9mIGN5dG9raW5lIGdlbmVzIGluIGh1
bWFuIHBlcmlwaGVyYWwgYmxvb2QgbW9ub251Y2xlYXIgY2VsbHM8L3RpdGxlPjxzZWNvbmRhcnkt
dGl0bGU+VGhlIEpvdXJuYWwgb2YgSW1tdW5vbG9neTwvc2Vjb25kYXJ5LXRpdGxlPjwvdGl0bGVz
PjxwZXJpb2RpY2FsPjxmdWxsLXRpdGxlPlRoZSBKb3VybmFsIG9mIEltbXVub2xvZ3k8L2Z1bGwt
dGl0bGU+PC9wZXJpb2RpY2FsPjxwYWdlcz44MTEtODE2PC9wYWdlcz48dm9sdW1lPjE1Mzwvdm9s
dW1lPjxudW1iZXI+MjwvbnVtYmVyPjxkYXRlcz48eWVhcj4xOTk0PC95ZWFyPjwvZGF0ZXM+PGlz
Ym4+MDAyMi0xNzY3PC9pc2JuPjx1cmxzPjwvdXJscz48L3JlY29yZD48L0NpdGU+PENpdGU+PEF1
dGhvcj5HZW5nPC9BdXRob3I+PFllYXI+MTk5NDwvWWVhcj48UmVjTnVtPjE2NDwvUmVjTnVtPjxy
ZWNvcmQ+PHJlYy1udW1iZXI+MTY0PC9yZWMtbnVtYmVyPjxmb3JlaWduLWtleXM+PGtleSBhcHA9
IkVOIiBkYi1pZD0iOXhwOWYwcDlzcndlZXNlNTU1N3Z3dGYwZmZldHNycHg1dmRyIiB0aW1lc3Rh
bXA9IjE0MjgwMjY4MjMiPjE2NDwva2V5PjwvZm9yZWlnbi1rZXlzPjxyZWYtdHlwZSBuYW1lPSJK
b3VybmFsIEFydGljbGUiPjE3PC9yZWYtdHlwZT48Y29udHJpYnV0b3JzPjxhdXRob3JzPjxhdXRo
b3I+R2VuZywgWXU8L2F1dGhvcj48YXV0aG9yPkd1bGJpbnMsIEVyaWNoPC9hdXRob3I+PGF1dGhv
cj5BbHRtYW4sIEFtbm9uPC9hdXRob3I+PGF1dGhvcj5Mb3R6LCBNYXJ0aW48L2F1dGhvcj48L2F1
dGhvcnM+PC9jb250cmlidXRvcnM+PHRpdGxlcz48dGl0bGU+TW9ub2N5dGUgZGVhY3RpdmF0aW9u
IGJ5IGludGVybGV1a2luIDEwIHZpYSBpbmhpYml0aW9uIG9mIHR5cm9zaW5lIGtpbmFzZSBhY3Rp
dml0eSBhbmQgdGhlIFJhcyBzaWduYWxpbmcgcGF0aHdheTwvdGl0bGU+PHNlY29uZGFyeS10aXRs
ZT5Qcm9jZWVkaW5ncyBvZiB0aGUgTmF0aW9uYWwgQWNhZGVteSBvZiBTY2llbmNlczwvc2Vjb25k
YXJ5LXRpdGxlPjwvdGl0bGVzPjxwZXJpb2RpY2FsPjxmdWxsLXRpdGxlPlByb2NlZWRpbmdzIG9m
IHRoZSBOYXRpb25hbCBBY2FkZW15IG9mIFNjaWVuY2VzPC9mdWxsLXRpdGxlPjwvcGVyaW9kaWNh
bD48cGFnZXM+ODYwMi04NjA2PC9wYWdlcz48dm9sdW1lPjkxPC92b2x1bWU+PG51bWJlcj4xODwv
bnVtYmVyPjxkYXRlcz48eWVhcj4xOTk0PC95ZWFyPjwvZGF0ZXM+PGlzYm4+MDAyNy04NDI0PC9p
c2JuPjx1cmxzPjwvdXJscz48L3JlY29yZD48L0NpdGU+PC9FbmRO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TY2hvdHRlbGl1czwvQXV0aG9yPjxZZWFyPjE5OTk8L1ll
YXI+PFJlY051bT4xNjc8L1JlY051bT48RGlzcGxheVRleHQ+KDcyLTc1KTwvRGlzcGxheVRleHQ+
PHJlY29yZD48cmVjLW51bWJlcj4xNjc8L3JlYy1udW1iZXI+PGZvcmVpZ24ta2V5cz48a2V5IGFw
cD0iRU4iIGRiLWlkPSI5eHA5ZjBwOXNyd2Vlc2U1NTU3dnd0ZjBmZmV0c3JweDV2ZHIiIHRpbWVz
dGFtcD0iMTQyODAyNjk4MyI+MTY3PC9rZXk+PC9mb3JlaWduLWtleXM+PHJlZi10eXBlIG5hbWU9
IkpvdXJuYWwgQXJ0aWNsZSI+MTc8L3JlZi10eXBlPjxjb250cmlidXRvcnM+PGF1dGhvcnM+PGF1
dGhvcj5TY2hvdHRlbGl1cywgQXJuZHQgSkc8L2F1dGhvcj48YXV0aG9yPk1heW8sIE1hcnR5IFc8
L2F1dGhvcj48YXV0aG9yPlNhcnRvciwgUiBCYWxmb3VyPC9hdXRob3I+PGF1dGhvcj5CYWxkd2lu
LCBBbGJlcnQgUzwvYXV0aG9yPjwvYXV0aG9ycz48L2NvbnRyaWJ1dG9ycz48dGl0bGVzPjx0aXRs
ZT5JbnRlcmxldWtpbi0xMCBzaWduYWxpbmcgYmxvY2tzIGluaGliaXRvciBvZiDOukIga2luYXNl
IGFjdGl2aXR5IGFuZCBudWNsZWFyIGZhY3RvciDOukIgRE5BIGJpbmRpbmc8L3RpdGxlPjxzZWNv
bmRhcnktdGl0bGU+Sm91cm5hbCBvZiBCaW9sb2dpY2FsIENoZW1pc3RyeTwvc2Vjb25kYXJ5LXRp
dGxlPjwvdGl0bGVzPjxwZXJpb2RpY2FsPjxmdWxsLXRpdGxlPkpvdXJuYWwgb2YgQmlvbG9naWNh
bCBDaGVtaXN0cnk8L2Z1bGwtdGl0bGU+PC9wZXJpb2RpY2FsPjxwYWdlcz4zMTg2OC0zMTg3NDwv
cGFnZXM+PHZvbHVtZT4yNzQ8L3ZvbHVtZT48bnVtYmVyPjQ1PC9udW1iZXI+PGRhdGVzPjx5ZWFy
PjE5OTk8L3llYXI+PC9kYXRlcz48aXNibj4wMDIxLTkyNTg8L2lzYm4+PHVybHM+PC91cmxzPjwv
cmVjb3JkPjwvQ2l0ZT48Q2l0ZT48QXV0aG9yPldhbmc8L0F1dGhvcj48WWVhcj4xOTk1PC9ZZWFy
PjxSZWNOdW0+MTY2PC9SZWNOdW0+PHJlY29yZD48cmVjLW51bWJlcj4xNjY8L3JlYy1udW1iZXI+
PGZvcmVpZ24ta2V5cz48a2V5IGFwcD0iRU4iIGRiLWlkPSI5eHA5ZjBwOXNyd2Vlc2U1NTU3dnd0
ZjBmZmV0c3JweDV2ZHIiIHRpbWVzdGFtcD0iMTQyODAyNjkzMyI+MTY2PC9rZXk+PC9mb3JlaWdu
LWtleXM+PHJlZi10eXBlIG5hbWU9IkpvdXJuYWwgQXJ0aWNsZSI+MTc8L3JlZi10eXBlPjxjb250
cmlidXRvcnM+PGF1dGhvcnM+PGF1dGhvcj5XYW5nLCBQZW5nPC9hdXRob3I+PGF1dGhvcj5XdSwg
UGluZzwvYXV0aG9yPjxhdXRob3I+U2llZ2VsLCBNYXJ2aW4gSTwvYXV0aG9yPjxhdXRob3I+RWdh
biwgUm9iZXJ0IFc8L2F1dGhvcj48YXV0aG9yPkJpbGxhaCwgTSBNb3Rhc2ltPC9hdXRob3I+PC9h
dXRob3JzPjwvY29udHJpYnV0b3JzPjx0aXRsZXM+PHRpdGxlPkludGVybGV1a2luIChJTCktMTAg
SW5oaWJpdHMgTnVjbGVhciBGYWN0b3IgQiAoTkZCKSBBY3RpdmF0aW9uIGluIEh1bWFuIE1vbm9j
eXRlcyBJTC0xMCBBTkQgSUwtNCBTVVBQUkVTUyBDWVRPS0lORSBTWU5USEVTSVMgQlkgRElGRkVS
RU5UIE1FQ0hBTklTTVM8L3RpdGxlPjxzZWNvbmRhcnktdGl0bGU+Sm91cm5hbCBvZiBCaW9sb2dp
Y2FsIENoZW1pc3RyeTwvc2Vjb25kYXJ5LXRpdGxlPjwvdGl0bGVzPjxwZXJpb2RpY2FsPjxmdWxs
LXRpdGxlPkpvdXJuYWwgb2YgQmlvbG9naWNhbCBDaGVtaXN0cnk8L2Z1bGwtdGl0bGU+PC9wZXJp
b2RpY2FsPjxwYWdlcz45NTU4LTk1NjM8L3BhZ2VzPjx2b2x1bWU+MjcwPC92b2x1bWU+PG51bWJl
cj4xNjwvbnVtYmVyPjxkYXRlcz48eWVhcj4xOTk1PC95ZWFyPjwvZGF0ZXM+PGlzYm4+MDAyMS05
MjU4PC9pc2JuPjx1cmxzPjwvdXJscz48L3JlY29yZD48L0NpdGU+PENpdGU+PEF1dGhvcj5XYW5n
PC9BdXRob3I+PFllYXI+MTk5NDwvWWVhcj48UmVjTnVtPjE2NTwvUmVjTnVtPjxyZWNvcmQ+PHJl
Yy1udW1iZXI+MTY1PC9yZWMtbnVtYmVyPjxmb3JlaWduLWtleXM+PGtleSBhcHA9IkVOIiBkYi1p
ZD0iOXhwOWYwcDlzcndlZXNlNTU1N3Z3dGYwZmZldHNycHg1dmRyIiB0aW1lc3RhbXA9IjE0Mjgw
MjY4NjIiPjE2NTwva2V5PjwvZm9yZWlnbi1rZXlzPjxyZWYtdHlwZSBuYW1lPSJKb3VybmFsIEFy
dGljbGUiPjE3PC9yZWYtdHlwZT48Y29udHJpYnV0b3JzPjxhdXRob3JzPjxhdXRob3I+V2FuZywg
UGVuZzwvYXV0aG9yPjxhdXRob3I+V3UsIFBpbmc8L2F1dGhvcj48YXV0aG9yPlNpZWdlbCwgTWFy
dmluIEk8L2F1dGhvcj48YXV0aG9yPkVnYW4sIFJvYmVydCBXPC9hdXRob3I+PGF1dGhvcj5CaWxs
YWgsIE1vdGFzaW0gTTwvYXV0aG9yPjwvYXV0aG9ycz48L2NvbnRyaWJ1dG9ycz48dGl0bGVzPjx0
aXRsZT5JTC0xMCBpbmhpYml0cyB0cmFuc2NyaXB0aW9uIG9mIGN5dG9raW5lIGdlbmVzIGluIGh1
bWFuIHBlcmlwaGVyYWwgYmxvb2QgbW9ub251Y2xlYXIgY2VsbHM8L3RpdGxlPjxzZWNvbmRhcnkt
dGl0bGU+VGhlIEpvdXJuYWwgb2YgSW1tdW5vbG9neTwvc2Vjb25kYXJ5LXRpdGxlPjwvdGl0bGVz
PjxwZXJpb2RpY2FsPjxmdWxsLXRpdGxlPlRoZSBKb3VybmFsIG9mIEltbXVub2xvZ3k8L2Z1bGwt
dGl0bGU+PC9wZXJpb2RpY2FsPjxwYWdlcz44MTEtODE2PC9wYWdlcz48dm9sdW1lPjE1Mzwvdm9s
dW1lPjxudW1iZXI+MjwvbnVtYmVyPjxkYXRlcz48eWVhcj4xOTk0PC95ZWFyPjwvZGF0ZXM+PGlz
Ym4+MDAyMi0xNzY3PC9pc2JuPjx1cmxzPjwvdXJscz48L3JlY29yZD48L0NpdGU+PENpdGU+PEF1
dGhvcj5HZW5nPC9BdXRob3I+PFllYXI+MTk5NDwvWWVhcj48UmVjTnVtPjE2NDwvUmVjTnVtPjxy
ZWNvcmQ+PHJlYy1udW1iZXI+MTY0PC9yZWMtbnVtYmVyPjxmb3JlaWduLWtleXM+PGtleSBhcHA9
IkVOIiBkYi1pZD0iOXhwOWYwcDlzcndlZXNlNTU1N3Z3dGYwZmZldHNycHg1dmRyIiB0aW1lc3Rh
bXA9IjE0MjgwMjY4MjMiPjE2NDwva2V5PjwvZm9yZWlnbi1rZXlzPjxyZWYtdHlwZSBuYW1lPSJK
b3VybmFsIEFydGljbGUiPjE3PC9yZWYtdHlwZT48Y29udHJpYnV0b3JzPjxhdXRob3JzPjxhdXRo
b3I+R2VuZywgWXU8L2F1dGhvcj48YXV0aG9yPkd1bGJpbnMsIEVyaWNoPC9hdXRob3I+PGF1dGhv
cj5BbHRtYW4sIEFtbm9uPC9hdXRob3I+PGF1dGhvcj5Mb3R6LCBNYXJ0aW48L2F1dGhvcj48L2F1
dGhvcnM+PC9jb250cmlidXRvcnM+PHRpdGxlcz48dGl0bGU+TW9ub2N5dGUgZGVhY3RpdmF0aW9u
IGJ5IGludGVybGV1a2luIDEwIHZpYSBpbmhpYml0aW9uIG9mIHR5cm9zaW5lIGtpbmFzZSBhY3Rp
dml0eSBhbmQgdGhlIFJhcyBzaWduYWxpbmcgcGF0aHdheTwvdGl0bGU+PHNlY29uZGFyeS10aXRs
ZT5Qcm9jZWVkaW5ncyBvZiB0aGUgTmF0aW9uYWwgQWNhZGVteSBvZiBTY2llbmNlczwvc2Vjb25k
YXJ5LXRpdGxlPjwvdGl0bGVzPjxwZXJpb2RpY2FsPjxmdWxsLXRpdGxlPlByb2NlZWRpbmdzIG9m
IHRoZSBOYXRpb25hbCBBY2FkZW15IG9mIFNjaWVuY2VzPC9mdWxsLXRpdGxlPjwvcGVyaW9kaWNh
bD48cGFnZXM+ODYwMi04NjA2PC9wYWdlcz48dm9sdW1lPjkxPC92b2x1bWU+PG51bWJlcj4xODwv
bnVtYmVyPjxkYXRlcz48eWVhcj4xOTk0PC95ZWFyPjwvZGF0ZXM+PGlzYm4+MDAyNy04NDI0PC9p
c2JuPjx1cmxzPjwvdXJscz48L3JlY29yZD48L0NpdGU+PC9FbmRO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72" w:tooltip="Geng, 1994 #164" w:history="1">
              <w:r w:rsidR="008A711E">
                <w:rPr>
                  <w:rFonts w:ascii="Times New Roman" w:hAnsi="Times New Roman" w:cs="Times New Roman"/>
                  <w:noProof/>
                  <w:sz w:val="20"/>
                  <w:szCs w:val="20"/>
                </w:rPr>
                <w:t>72-7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FCA9D9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 diffuses to the site of mast cells and inhibits the release of TNF-ɑ [see model assumption 16].</w:t>
            </w:r>
          </w:p>
          <w:p w14:paraId="6B0CA75C" w14:textId="01FF762C"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IL-10 undergoes natural catabolism </w:t>
            </w:r>
            <w:r w:rsidRPr="008A711E">
              <w:rPr>
                <w:sz w:val="20"/>
              </w:rPr>
              <w:fldChar w:fldCharType="begin">
                <w:fldData xml:space="preserve">PEVuZE5vdGU+PENpdGU+PEF1dGhvcj5ZaW48L0F1dGhvcj48WWVhcj4yMDExPC9ZZWFyPjxSZWNO
dW0+MjY3PC9SZWNOdW0+PERpc3BsYXlUZXh0Pig3Ni03OCk8L0Rpc3BsYXlUZXh0PjxyZWNvcmQ+
PHJlYy1udW1iZXI+MjY3PC9yZWMtbnVtYmVyPjxmb3JlaWduLWtleXM+PGtleSBhcHA9IkVOIiBk
Yi1pZD0iOXhwOWYwcDlzcndlZXNlNTU1N3Z3dGYwZmZldHNycHg1dmRyIiB0aW1lc3RhbXA9IjE0
Mjk2MjM0ODciPjI2Nzwva2V5PjwvZm9yZWlnbi1rZXlzPjxyZWYtdHlwZSBuYW1lPSJKb3VybmFs
IEFydGljbGUiPjE3PC9yZWYtdHlwZT48Y29udHJpYnV0b3JzPjxhdXRob3JzPjxhdXRob3I+WWlu
LCBTaGk8L2F1dGhvcj48YXV0aG9yPldhbmcsIEh1YTwvYXV0aG9yPjxhdXRob3I+UGFyaywgT2d5
aTwvYXV0aG9yPjxhdXRob3I+V2VpLCBXZWk8L2F1dGhvcj48YXV0aG9yPlNoZW4sIEppbG9uZzwv
YXV0aG9yPjxhdXRob3I+R2FvLCBCaW48L2F1dGhvcj48L2F1dGhvcnM+PC9jb250cmlidXRvcnM+
PHRpdGxlcz48dGl0bGU+RW5oYW5jZWQgTGl2ZXIgUmVnZW5lcmF0aW9uIGluIElMLTEw4oCTRGVm
aWNpZW50IE1pY2UgYWZ0ZXIgUGFydGlhbCBIZXBhdGVjdG9teSB2aWEgU3RpbXVsYXRpbmcgSW5m
bGFtbWF0b3J5IFJlc3BvbnNlIGFuZCBBY3RpdmF0aW5nIEhlcGF0b2N5dGUgU1RBVDM8L3RpdGxl
PjxzZWNvbmRhcnktdGl0bGU+VGhlIEFtZXJpY2FuIGpvdXJuYWwgb2YgcGF0aG9sb2d5PC9zZWNv
bmRhcnktdGl0bGU+PC90aXRsZXM+PHBlcmlvZGljYWw+PGZ1bGwtdGl0bGU+VGhlIEFtZXJpY2Fu
IGpvdXJuYWwgb2YgcGF0aG9sb2d5PC9mdWxsLXRpdGxlPjwvcGVyaW9kaWNhbD48cGFnZXM+MTYx
NC0xNjIxPC9wYWdlcz48dm9sdW1lPjE3ODwvdm9sdW1lPjxudW1iZXI+NDwvbnVtYmVyPjxkYXRl
cz48eWVhcj4yMDExPC95ZWFyPjwvZGF0ZXM+PGlzYm4+MDAwMi05NDQwPC9pc2JuPjx1cmxzPjwv
dXJscz48L3JlY29yZD48L0NpdGU+PENpdGU+PEF1dGhvcj5UaG9tcHNvbjwvQXV0aG9yPjxZZWFy
PjE5OTg8L1llYXI+PFJlY051bT4yNjg8L1JlY051bT48cmVjb3JkPjxyZWMtbnVtYmVyPjI2ODwv
cmVjLW51bWJlcj48Zm9yZWlnbi1rZXlzPjxrZXkgYXBwPSJFTiIgZGItaWQ9Ijl4cDlmMHA5c3J3
ZWVzZTU1NTd2d3RmMGZmZXRzcnB4NXZkciIgdGltZXN0YW1wPSIxNDI5NjIzNTI4Ij4yNjg8L2tl
eT48L2ZvcmVpZ24ta2V5cz48cmVmLXR5cGUgbmFtZT0iSm91cm5hbCBBcnRpY2xlIj4xNzwvcmVm
LXR5cGU+PGNvbnRyaWJ1dG9ycz48YXV0aG9ycz48YXV0aG9yPlRob21wc29uLCBLZXJyeTwvYXV0
aG9yPjxhdXRob3I+TWFsdGJ5LCBKdWxpYTwvYXV0aG9yPjxhdXRob3I+RmFsbG93ZmllbGQsIEpv
bjwvYXV0aG9yPjxhdXRob3I+TWNBdWxheSwgTWFydGluPC9hdXRob3I+PGF1dGhvcj5NaWxsd2Fy
ZOKAkFNhZGxlciwgSGFycnk8L2F1dGhvcj48YXV0aG9yPlNoZXJvbiwgTmljazwvYXV0aG9yPjwv
YXV0aG9ycz48L2NvbnRyaWJ1dG9ycz48dGl0bGVzPjx0aXRsZT5JbnRlcmxldWtpbuKAkDEwIGV4
cHJlc3Npb24gYW5kIGZ1bmN0aW9uIGluIGV4cGVyaW1lbnRhbCBtdXJpbmUgbGl2ZXIgaW5mbGFt
bWF0aW9uIGFuZCBmaWJyb3NpczwvdGl0bGU+PHNlY29uZGFyeS10aXRsZT5IZXBhdG9sb2d5PC9z
ZWNvbmRhcnktdGl0bGU+PC90aXRsZXM+PHBlcmlvZGljYWw+PGZ1bGwtdGl0bGU+SGVwYXRvbG9n
eTwvZnVsbC10aXRsZT48L3BlcmlvZGljYWw+PHBhZ2VzPjE1OTctMTYwNjwvcGFnZXM+PHZvbHVt
ZT4yODwvdm9sdW1lPjxudW1iZXI+NjwvbnVtYmVyPjxkYXRlcz48eWVhcj4xOTk4PC95ZWFyPjwv
ZGF0ZXM+PGlzYm4+MTUyNy0zMzUwPC9pc2JuPjx1cmxzPjwvdXJscz48L3JlY29yZD48L0NpdGU+
PENpdGU+PEF1dGhvcj5aaG9uZzwvQXV0aG9yPjxZZWFyPjIwMDY8L1llYXI+PFJlY051bT4yNjk8
L1JlY051bT48cmVjb3JkPjxyZWMtbnVtYmVyPjI2OTwvcmVjLW51bWJlcj48Zm9yZWlnbi1rZXlz
PjxrZXkgYXBwPSJFTiIgZGItaWQ9Ijl4cDlmMHA5c3J3ZWVzZTU1NTd2d3RmMGZmZXRzcnB4NXZk
ciIgdGltZXN0YW1wPSIxNDI5NjIzNTY2Ij4yNjk8L2tleT48L2ZvcmVpZ24ta2V5cz48cmVmLXR5
cGUgbmFtZT0iSm91cm5hbCBBcnRpY2xlIj4xNzwvcmVmLXR5cGU+PGNvbnRyaWJ1dG9ycz48YXV0
aG9ycz48YXV0aG9yPlpob25nLCBKaWFuPC9hdXRob3I+PGF1dGhvcj5EZWFjaXVjLCBJb24gVjwv
YXV0aG9yPjxhdXRob3I+QnVyaWtoYW5vdiwgUmF2c2hhbjwvYXV0aG9yPjxhdXRob3I+ZGUgVmls
bGllcnMsIFdpbGxlbSBKUzwvYXV0aG9yPjwvYXV0aG9ycz48L2NvbnRyaWJ1dG9ycz48dGl0bGVz
Pjx0aXRsZT5MaXBvcG9seXNhY2NoYXJpZGUtaW5kdWNlZCBsaXZlciBhcG9wdG9zaXMgaXMgaW5j
cmVhc2VkIGluIGludGVybGV1a2luLTEwIGtub2Nrb3V0IG1pY2U8L3RpdGxlPjxzZWNvbmRhcnkt
dGl0bGU+QmlvY2hpbWljYSBldCBCaW9waHlzaWNhIEFjdGEgKEJCQSktTW9sZWN1bGFyIEJhc2lz
IG9mIERpc2Vhc2U8L3NlY29uZGFyeS10aXRsZT48L3RpdGxlcz48cGVyaW9kaWNhbD48ZnVsbC10
aXRsZT5CaW9jaGltaWNhIGV0IEJpb3BoeXNpY2EgQWN0YSAoQkJBKS1Nb2xlY3VsYXIgQmFzaXMg
b2YgRGlzZWFzZTwvZnVsbC10aXRsZT48L3BlcmlvZGljYWw+PHBhZ2VzPjQ2OC00Nzc8L3BhZ2Vz
Pjx2b2x1bWU+MTc2Mjwvdm9sdW1lPjxudW1iZXI+NDwvbnVtYmVyPjxkYXRlcz48eWVhcj4yMDA2
PC95ZWFyPjwvZGF0ZXM+PGlzYm4+MDkyNS00NDM5PC9pc2JuPjx1cmxzPjwvdXJscz48L3JlY29y
ZD48L0NpdGU+PC9FbmRO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ZaW48L0F1dGhvcj48WWVhcj4yMDExPC9ZZWFyPjxSZWNO
dW0+MjY3PC9SZWNOdW0+PERpc3BsYXlUZXh0Pig3Ni03OCk8L0Rpc3BsYXlUZXh0PjxyZWNvcmQ+
PHJlYy1udW1iZXI+MjY3PC9yZWMtbnVtYmVyPjxmb3JlaWduLWtleXM+PGtleSBhcHA9IkVOIiBk
Yi1pZD0iOXhwOWYwcDlzcndlZXNlNTU1N3Z3dGYwZmZldHNycHg1dmRyIiB0aW1lc3RhbXA9IjE0
Mjk2MjM0ODciPjI2Nzwva2V5PjwvZm9yZWlnbi1rZXlzPjxyZWYtdHlwZSBuYW1lPSJKb3VybmFs
IEFydGljbGUiPjE3PC9yZWYtdHlwZT48Y29udHJpYnV0b3JzPjxhdXRob3JzPjxhdXRob3I+WWlu
LCBTaGk8L2F1dGhvcj48YXV0aG9yPldhbmcsIEh1YTwvYXV0aG9yPjxhdXRob3I+UGFyaywgT2d5
aTwvYXV0aG9yPjxhdXRob3I+V2VpLCBXZWk8L2F1dGhvcj48YXV0aG9yPlNoZW4sIEppbG9uZzwv
YXV0aG9yPjxhdXRob3I+R2FvLCBCaW48L2F1dGhvcj48L2F1dGhvcnM+PC9jb250cmlidXRvcnM+
PHRpdGxlcz48dGl0bGU+RW5oYW5jZWQgTGl2ZXIgUmVnZW5lcmF0aW9uIGluIElMLTEw4oCTRGVm
aWNpZW50IE1pY2UgYWZ0ZXIgUGFydGlhbCBIZXBhdGVjdG9teSB2aWEgU3RpbXVsYXRpbmcgSW5m
bGFtbWF0b3J5IFJlc3BvbnNlIGFuZCBBY3RpdmF0aW5nIEhlcGF0b2N5dGUgU1RBVDM8L3RpdGxl
PjxzZWNvbmRhcnktdGl0bGU+VGhlIEFtZXJpY2FuIGpvdXJuYWwgb2YgcGF0aG9sb2d5PC9zZWNv
bmRhcnktdGl0bGU+PC90aXRsZXM+PHBlcmlvZGljYWw+PGZ1bGwtdGl0bGU+VGhlIEFtZXJpY2Fu
IGpvdXJuYWwgb2YgcGF0aG9sb2d5PC9mdWxsLXRpdGxlPjwvcGVyaW9kaWNhbD48cGFnZXM+MTYx
NC0xNjIxPC9wYWdlcz48dm9sdW1lPjE3ODwvdm9sdW1lPjxudW1iZXI+NDwvbnVtYmVyPjxkYXRl
cz48eWVhcj4yMDExPC95ZWFyPjwvZGF0ZXM+PGlzYm4+MDAwMi05NDQwPC9pc2JuPjx1cmxzPjwv
dXJscz48L3JlY29yZD48L0NpdGU+PENpdGU+PEF1dGhvcj5UaG9tcHNvbjwvQXV0aG9yPjxZZWFy
PjE5OTg8L1llYXI+PFJlY051bT4yNjg8L1JlY051bT48cmVjb3JkPjxyZWMtbnVtYmVyPjI2ODwv
cmVjLW51bWJlcj48Zm9yZWlnbi1rZXlzPjxrZXkgYXBwPSJFTiIgZGItaWQ9Ijl4cDlmMHA5c3J3
ZWVzZTU1NTd2d3RmMGZmZXRzcnB4NXZkciIgdGltZXN0YW1wPSIxNDI5NjIzNTI4Ij4yNjg8L2tl
eT48L2ZvcmVpZ24ta2V5cz48cmVmLXR5cGUgbmFtZT0iSm91cm5hbCBBcnRpY2xlIj4xNzwvcmVm
LXR5cGU+PGNvbnRyaWJ1dG9ycz48YXV0aG9ycz48YXV0aG9yPlRob21wc29uLCBLZXJyeTwvYXV0
aG9yPjxhdXRob3I+TWFsdGJ5LCBKdWxpYTwvYXV0aG9yPjxhdXRob3I+RmFsbG93ZmllbGQsIEpv
bjwvYXV0aG9yPjxhdXRob3I+TWNBdWxheSwgTWFydGluPC9hdXRob3I+PGF1dGhvcj5NaWxsd2Fy
ZOKAkFNhZGxlciwgSGFycnk8L2F1dGhvcj48YXV0aG9yPlNoZXJvbiwgTmljazwvYXV0aG9yPjwv
YXV0aG9ycz48L2NvbnRyaWJ1dG9ycz48dGl0bGVzPjx0aXRsZT5JbnRlcmxldWtpbuKAkDEwIGV4
cHJlc3Npb24gYW5kIGZ1bmN0aW9uIGluIGV4cGVyaW1lbnRhbCBtdXJpbmUgbGl2ZXIgaW5mbGFt
bWF0aW9uIGFuZCBmaWJyb3NpczwvdGl0bGU+PHNlY29uZGFyeS10aXRsZT5IZXBhdG9sb2d5PC9z
ZWNvbmRhcnktdGl0bGU+PC90aXRsZXM+PHBlcmlvZGljYWw+PGZ1bGwtdGl0bGU+SGVwYXRvbG9n
eTwvZnVsbC10aXRsZT48L3BlcmlvZGljYWw+PHBhZ2VzPjE1OTctMTYwNjwvcGFnZXM+PHZvbHVt
ZT4yODwvdm9sdW1lPjxudW1iZXI+NjwvbnVtYmVyPjxkYXRlcz48eWVhcj4xOTk4PC95ZWFyPjwv
ZGF0ZXM+PGlzYm4+MTUyNy0zMzUwPC9pc2JuPjx1cmxzPjwvdXJscz48L3JlY29yZD48L0NpdGU+
PENpdGU+PEF1dGhvcj5aaG9uZzwvQXV0aG9yPjxZZWFyPjIwMDY8L1llYXI+PFJlY051bT4yNjk8
L1JlY051bT48cmVjb3JkPjxyZWMtbnVtYmVyPjI2OTwvcmVjLW51bWJlcj48Zm9yZWlnbi1rZXlz
PjxrZXkgYXBwPSJFTiIgZGItaWQ9Ijl4cDlmMHA5c3J3ZWVzZTU1NTd2d3RmMGZmZXRzcnB4NXZk
ciIgdGltZXN0YW1wPSIxNDI5NjIzNTY2Ij4yNjk8L2tleT48L2ZvcmVpZ24ta2V5cz48cmVmLXR5
cGUgbmFtZT0iSm91cm5hbCBBcnRpY2xlIj4xNzwvcmVmLXR5cGU+PGNvbnRyaWJ1dG9ycz48YXV0
aG9ycz48YXV0aG9yPlpob25nLCBKaWFuPC9hdXRob3I+PGF1dGhvcj5EZWFjaXVjLCBJb24gVjwv
YXV0aG9yPjxhdXRob3I+QnVyaWtoYW5vdiwgUmF2c2hhbjwvYXV0aG9yPjxhdXRob3I+ZGUgVmls
bGllcnMsIFdpbGxlbSBKUzwvYXV0aG9yPjwvYXV0aG9ycz48L2NvbnRyaWJ1dG9ycz48dGl0bGVz
Pjx0aXRsZT5MaXBvcG9seXNhY2NoYXJpZGUtaW5kdWNlZCBsaXZlciBhcG9wdG9zaXMgaXMgaW5j
cmVhc2VkIGluIGludGVybGV1a2luLTEwIGtub2Nrb3V0IG1pY2U8L3RpdGxlPjxzZWNvbmRhcnkt
dGl0bGU+QmlvY2hpbWljYSBldCBCaW9waHlzaWNhIEFjdGEgKEJCQSktTW9sZWN1bGFyIEJhc2lz
IG9mIERpc2Vhc2U8L3NlY29uZGFyeS10aXRsZT48L3RpdGxlcz48cGVyaW9kaWNhbD48ZnVsbC10
aXRsZT5CaW9jaGltaWNhIGV0IEJpb3BoeXNpY2EgQWN0YSAoQkJBKS1Nb2xlY3VsYXIgQmFzaXMg
b2YgRGlzZWFzZTwvZnVsbC10aXRsZT48L3BlcmlvZGljYWw+PHBhZ2VzPjQ2OC00Nzc8L3BhZ2Vz
Pjx2b2x1bWU+MTc2Mjwvdm9sdW1lPjxudW1iZXI+NDwvbnVtYmVyPjxkYXRlcz48eWVhcj4yMDA2
PC95ZWFyPjwvZGF0ZXM+PGlzYm4+MDkyNS00NDM5PC9pc2JuPjx1cmxzPjwvdXJscz48L3JlY29y
ZD48L0NpdGU+PC9FbmRO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76" w:tooltip="Yin, 2011 #267" w:history="1">
              <w:r w:rsidR="008A711E">
                <w:rPr>
                  <w:rFonts w:ascii="Times New Roman" w:hAnsi="Times New Roman" w:cs="Times New Roman"/>
                  <w:noProof/>
                  <w:sz w:val="20"/>
                  <w:szCs w:val="20"/>
                </w:rPr>
                <w:t>76-7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F7D57C6" w14:textId="77777777" w:rsidR="002B099D" w:rsidRPr="008A711E" w:rsidRDefault="002B099D" w:rsidP="008A711E">
            <w:pPr>
              <w:rPr>
                <w:rFonts w:ascii="Times New Roman" w:hAnsi="Times New Roman" w:cs="Times New Roman"/>
                <w:sz w:val="20"/>
                <w:szCs w:val="20"/>
              </w:rPr>
            </w:pPr>
          </w:p>
        </w:tc>
        <w:tc>
          <w:tcPr>
            <w:tcW w:w="1946" w:type="pct"/>
          </w:tcPr>
          <w:p w14:paraId="669D41B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1, see MDMII Behavior(s). 4</w:t>
            </w:r>
          </w:p>
          <w:p w14:paraId="39EFBE5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 see ActivatedNeutrophil Behavior(s). 11</w:t>
            </w:r>
          </w:p>
          <w:p w14:paraId="3D65B87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3, see CD4TCell Behavior(s). 3</w:t>
            </w:r>
          </w:p>
          <w:p w14:paraId="0261A0A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IL10InteractWithInflammatoryCellsSubRoutine </w:t>
            </w:r>
            <w:bookmarkStart w:id="23" w:name="OLE_LINK115"/>
            <w:bookmarkStart w:id="24" w:name="OLE_LINK116"/>
            <w:bookmarkStart w:id="25" w:name="OLE_LINK117"/>
            <w:r w:rsidRPr="008A711E">
              <w:rPr>
                <w:rFonts w:ascii="Times New Roman" w:hAnsi="Times New Roman" w:cs="Times New Roman"/>
                <w:sz w:val="20"/>
                <w:szCs w:val="20"/>
              </w:rPr>
              <w:t>[BB. 4, BB. 5, BB. 6, BB. 7, BB. 8, and BB. 9]</w:t>
            </w:r>
            <w:bookmarkEnd w:id="23"/>
            <w:bookmarkEnd w:id="24"/>
            <w:bookmarkEnd w:id="25"/>
          </w:p>
          <w:p w14:paraId="765D7CE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BindToInflammatoryCellsSubRoutine [BB. 4, BB. 5, BB. 6, BB. 7, BB. 8, and BB. 9]</w:t>
            </w:r>
          </w:p>
          <w:p w14:paraId="7B8CF63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IL10UndergoCatabolismByNatureSubRout</w:t>
            </w:r>
            <w:r w:rsidRPr="008A711E">
              <w:rPr>
                <w:rFonts w:ascii="Times New Roman" w:hAnsi="Times New Roman" w:cs="Times New Roman"/>
                <w:sz w:val="20"/>
                <w:szCs w:val="20"/>
              </w:rPr>
              <w:lastRenderedPageBreak/>
              <w:t>ine [BB. 10]</w:t>
            </w:r>
          </w:p>
        </w:tc>
        <w:tc>
          <w:tcPr>
            <w:tcW w:w="656" w:type="pct"/>
          </w:tcPr>
          <w:p w14:paraId="69CEA685"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lastRenderedPageBreak/>
              <w:t xml:space="preserve">1. </w:t>
            </w:r>
            <w:r w:rsidRPr="008A711E">
              <w:rPr>
                <w:rFonts w:ascii="Times New Roman" w:hAnsi="Times New Roman" w:cs="Times New Roman"/>
                <w:i/>
                <w:sz w:val="20"/>
                <w:szCs w:val="20"/>
              </w:rPr>
              <w:t>KupfferCell</w:t>
            </w:r>
          </w:p>
          <w:p w14:paraId="37D736FA"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MDMI</w:t>
            </w:r>
          </w:p>
          <w:p w14:paraId="5664D58F"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MDMII</w:t>
            </w:r>
          </w:p>
          <w:p w14:paraId="7561A663"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ActivatedNeutrophil</w:t>
            </w:r>
          </w:p>
          <w:p w14:paraId="3E39233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5</w:t>
            </w:r>
            <w:r w:rsidRPr="008A711E">
              <w:rPr>
                <w:rFonts w:ascii="Times New Roman" w:hAnsi="Times New Roman" w:cs="Times New Roman"/>
                <w:i/>
                <w:sz w:val="20"/>
                <w:szCs w:val="20"/>
              </w:rPr>
              <w:t>. MastCell</w:t>
            </w:r>
          </w:p>
        </w:tc>
      </w:tr>
      <w:tr w:rsidR="002B099D" w:rsidRPr="008A711E" w14:paraId="38BC7564" w14:textId="77777777" w:rsidTr="008A711E">
        <w:tc>
          <w:tcPr>
            <w:tcW w:w="587" w:type="pct"/>
          </w:tcPr>
          <w:p w14:paraId="19ED10C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KupfferCell</w:t>
            </w:r>
            <w:r w:rsidRPr="008A711E">
              <w:rPr>
                <w:rFonts w:ascii="Times New Roman" w:hAnsi="Times New Roman" w:cs="Times New Roman"/>
                <w:sz w:val="20"/>
                <w:szCs w:val="20"/>
              </w:rPr>
              <w:t xml:space="preserve"> (Kupffer Cell)</w:t>
            </w:r>
          </w:p>
        </w:tc>
        <w:tc>
          <w:tcPr>
            <w:tcW w:w="581" w:type="pct"/>
          </w:tcPr>
          <w:p w14:paraId="36AA4996"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52096" behindDoc="0" locked="0" layoutInCell="1" allowOverlap="1" wp14:anchorId="7DB46A63" wp14:editId="1F3000CA">
                  <wp:simplePos x="0" y="0"/>
                  <wp:positionH relativeFrom="column">
                    <wp:posOffset>-67310</wp:posOffset>
                  </wp:positionH>
                  <wp:positionV relativeFrom="paragraph">
                    <wp:posOffset>22225</wp:posOffset>
                  </wp:positionV>
                  <wp:extent cx="768985" cy="768985"/>
                  <wp:effectExtent l="0" t="0" r="0" b="0"/>
                  <wp:wrapNone/>
                  <wp:docPr id="2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68985" cy="768985"/>
                          </a:xfrm>
                          <a:prstGeom prst="rect">
                            <a:avLst/>
                          </a:prstGeom>
                          <a:noFill/>
                        </pic:spPr>
                      </pic:pic>
                    </a:graphicData>
                  </a:graphic>
                  <wp14:sizeRelH relativeFrom="page">
                    <wp14:pctWidth>0</wp14:pctWidth>
                  </wp14:sizeRelH>
                  <wp14:sizeRelV relativeFrom="page">
                    <wp14:pctHeight>0</wp14:pctHeight>
                  </wp14:sizeRelV>
                </wp:anchor>
              </w:drawing>
            </w:r>
          </w:p>
        </w:tc>
        <w:tc>
          <w:tcPr>
            <w:tcW w:w="1230" w:type="pct"/>
          </w:tcPr>
          <w:p w14:paraId="3DD5D36A" w14:textId="255FD701"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Kupffer Cells are killed by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Lindgren&lt;/Author&gt;&lt;Year&gt;1996&lt;/Year&gt;&lt;RecNum&gt;46&lt;/RecNum&gt;&lt;DisplayText&gt;(3, 4)&lt;/DisplayText&gt;&lt;record&gt;&lt;rec-number&gt;46&lt;/rec-number&gt;&lt;foreign-keys&gt;&lt;key app="EN" db-id="9xp9f0p9srweese5557vwtf0ffetsrpx5vdr" timestamp="1427752549"&gt;46&lt;/key&gt;&lt;/foreign-keys&gt;&lt;ref-type name="Journal Article"&gt;17&lt;/ref-type&gt;&lt;contributors&gt;&lt;authors&gt;&lt;author&gt;Lindgren, Susanne W&lt;/author&gt;&lt;author&gt;Stojiljkovic, Igor&lt;/author&gt;&lt;author&gt;Heffron, Fred&lt;/author&gt;&lt;/authors&gt;&lt;/contributors&gt;&lt;titles&gt;&lt;title&gt;Macrophage killing is an essential virulence mechanism of Salmonella typhimurium&lt;/title&gt;&lt;secondary-title&gt;Proceedings of the National Academy of Sciences&lt;/secondary-title&gt;&lt;/titles&gt;&lt;periodical&gt;&lt;full-title&gt;Proceedings of the National Academy of Sciences&lt;/full-title&gt;&lt;/periodical&gt;&lt;pages&gt;4197-4201&lt;/pages&gt;&lt;volume&gt;93&lt;/volume&gt;&lt;number&gt;9&lt;/number&gt;&lt;dates&gt;&lt;year&gt;1996&lt;/year&gt;&lt;/dates&gt;&lt;isbn&gt;0027-8424&lt;/isbn&gt;&lt;urls&gt;&lt;/urls&gt;&lt;/record&gt;&lt;/Cite&gt;&lt;Cite&gt;&lt;Author&gt;Helaine&lt;/Author&gt;&lt;Year&gt;2010&lt;/Year&gt;&lt;RecNum&gt;47&lt;/RecNum&gt;&lt;record&gt;&lt;rec-number&gt;47&lt;/rec-number&gt;&lt;foreign-keys&gt;&lt;key app="EN" db-id="9xp9f0p9srweese5557vwtf0ffetsrpx5vdr" timestamp="1427752590"&gt;47&lt;/key&gt;&lt;/foreign-keys&gt;&lt;ref-type name="Journal Article"&gt;17&lt;/ref-type&gt;&lt;contributors&gt;&lt;authors&gt;&lt;author&gt;Helaine, Sophie&lt;/author&gt;&lt;author&gt;Thompson, Jessica A&lt;/author&gt;&lt;author&gt;Watson, Kathryn G&lt;/author&gt;&lt;author&gt;Liu, Mei&lt;/author&gt;&lt;author&gt;Boyle, Cliona&lt;/author&gt;&lt;author&gt;Holden, David W&lt;/author&gt;&lt;/authors&gt;&lt;/contributors&gt;&lt;titles&gt;&lt;title&gt;Dynamics of intracellular bacterial replication at the single cell level&lt;/title&gt;&lt;secondary-title&gt;Proceedings of the National Academy of Sciences&lt;/secondary-title&gt;&lt;/titles&gt;&lt;periodical&gt;&lt;full-title&gt;Proceedings of the National Academy of Sciences&lt;/full-title&gt;&lt;/periodical&gt;&lt;pages&gt;3746-3751&lt;/pages&gt;&lt;volume&gt;107&lt;/volume&gt;&lt;number&gt;8&lt;/number&gt;&lt;dates&gt;&lt;year&gt;2010&lt;/year&gt;&lt;/dates&gt;&lt;isbn&gt;0027-842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 w:tooltip="Lindgren, 1996 #46" w:history="1">
              <w:r w:rsidR="008A711E">
                <w:rPr>
                  <w:rFonts w:ascii="Times New Roman" w:hAnsi="Times New Roman" w:cs="Times New Roman"/>
                  <w:noProof/>
                  <w:sz w:val="20"/>
                  <w:szCs w:val="20"/>
                </w:rPr>
                <w:t>3</w:t>
              </w:r>
            </w:hyperlink>
            <w:r w:rsidR="008A711E">
              <w:rPr>
                <w:rFonts w:ascii="Times New Roman" w:hAnsi="Times New Roman" w:cs="Times New Roman"/>
                <w:noProof/>
                <w:sz w:val="20"/>
                <w:szCs w:val="20"/>
              </w:rPr>
              <w:t xml:space="preserve">, </w:t>
            </w:r>
            <w:hyperlink w:anchor="_ENREF_4" w:tooltip="Helaine, 2010 #47" w:history="1">
              <w:r w:rsidR="008A711E">
                <w:rPr>
                  <w:rFonts w:ascii="Times New Roman" w:hAnsi="Times New Roman" w:cs="Times New Roman"/>
                  <w:noProof/>
                  <w:sz w:val="20"/>
                  <w:szCs w:val="20"/>
                </w:rPr>
                <w:t>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F1C4DC4" w14:textId="5954CC8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Kupffer Cells release TNF-α after interacting with </w:t>
            </w:r>
            <w:r w:rsidRPr="008A711E">
              <w:rPr>
                <w:rFonts w:ascii="Times New Roman" w:hAnsi="Times New Roman" w:cs="Times New Roman"/>
                <w:i/>
                <w:sz w:val="20"/>
                <w:szCs w:val="20"/>
              </w:rPr>
              <w:t xml:space="preserve">Salmonella </w:t>
            </w:r>
            <w:r w:rsidRPr="008A711E">
              <w:rPr>
                <w:sz w:val="20"/>
              </w:rPr>
              <w:fldChar w:fldCharType="begin"/>
            </w:r>
            <w:r w:rsidR="008A711E">
              <w:rPr>
                <w:rFonts w:ascii="Times New Roman" w:hAnsi="Times New Roman" w:cs="Times New Roman"/>
                <w:sz w:val="20"/>
                <w:szCs w:val="20"/>
              </w:rPr>
              <w:instrText xml:space="preserve"> ADDIN EN.CITE &lt;EndNote&gt;&lt;Cite&gt;&lt;Author&gt;Chensue&lt;/Author&gt;&lt;Year&gt;1991&lt;/Year&gt;&lt;RecNum&gt;270&lt;/RecNum&gt;&lt;DisplayText&gt;(79)&lt;/DisplayText&gt;&lt;record&gt;&lt;rec-number&gt;270&lt;/rec-number&gt;&lt;foreign-keys&gt;&lt;key app="EN" db-id="9xp9f0p9srweese5557vwtf0ffetsrpx5vdr" timestamp="1429624188"&gt;270&lt;/key&gt;&lt;/foreign-keys&gt;&lt;ref-type name="Journal Article"&gt;17&lt;/ref-type&gt;&lt;contributors&gt;&lt;authors&gt;&lt;author&gt;Chensue, SW&lt;/author&gt;&lt;author&gt;Terebuh, PD&lt;/author&gt;&lt;author&gt;Remick, DG&lt;/author&gt;&lt;author&gt;Scales, WE&lt;/author&gt;&lt;author&gt;Kunkel, SL&lt;/author&gt;&lt;/authors&gt;&lt;/contributors&gt;&lt;titles&gt;&lt;title&gt;In vivo biologic and immunohistochemical analysis of interleukin-1 alpha, beta and tumor necrosis factor during experimental endotoxemia. Kinetics, Kupffer cell expression, and glucocorticoid effects&lt;/title&gt;&lt;secondary-title&gt;The American journal of pathology&lt;/secondary-title&gt;&lt;/titles&gt;&lt;periodical&gt;&lt;full-title&gt;The American journal of pathology&lt;/full-title&gt;&lt;/periodical&gt;&lt;pages&gt;395&lt;/pages&gt;&lt;volume&gt;138&lt;/volume&gt;&lt;number&gt;2&lt;/number&gt;&lt;dates&gt;&lt;year&gt;1991&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79" w:tooltip="Chensue, 1991 #270" w:history="1">
              <w:r w:rsidR="008A711E">
                <w:rPr>
                  <w:rFonts w:ascii="Times New Roman" w:hAnsi="Times New Roman" w:cs="Times New Roman"/>
                  <w:noProof/>
                  <w:sz w:val="20"/>
                  <w:szCs w:val="20"/>
                </w:rPr>
                <w:t>7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BE04441" w14:textId="028F2A04"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release TNF-ɑ after phagocytizing hepatocyte debris </w:t>
            </w:r>
            <w:r w:rsidRPr="008A711E">
              <w:rPr>
                <w:sz w:val="20"/>
              </w:rPr>
              <w:fldChar w:fldCharType="begin"/>
            </w:r>
            <w:r w:rsidR="008A711E">
              <w:rPr>
                <w:rFonts w:ascii="Times New Roman" w:hAnsi="Times New Roman" w:cs="Times New Roman"/>
                <w:sz w:val="20"/>
                <w:szCs w:val="20"/>
              </w:rPr>
              <w:instrText xml:space="preserve"> ADDIN EN.CITE &lt;EndNote&gt;&lt;Cite&gt;&lt;Author&gt;Malhi&lt;/Author&gt;&lt;Year&gt;2010&lt;/Year&gt;&lt;RecNum&gt;33&lt;/RecNum&gt;&lt;DisplayText&gt;(18)&lt;/DisplayText&gt;&lt;record&gt;&lt;rec-number&gt;33&lt;/rec-number&gt;&lt;foreign-keys&gt;&lt;key app="EN" db-id="9xp9f0p9srweese5557vwtf0ffetsrpx5vdr" timestamp="1427751949"&gt;33&lt;/key&gt;&lt;/foreign-keys&gt;&lt;ref-type name="Journal Article"&gt;17&lt;/ref-type&gt;&lt;contributors&gt;&lt;authors&gt;&lt;author&gt;Malhi, Harmeet&lt;/author&gt;&lt;author&gt;Guicciardi, Maria Eugenia&lt;/author&gt;&lt;author&gt;Gores, Gregory J&lt;/author&gt;&lt;/authors&gt;&lt;/contributors&gt;&lt;titles&gt;&lt;title&gt;Hepatocyte death: a clear and present danger&lt;/title&gt;&lt;secondary-title&gt;Physiological reviews&lt;/secondary-title&gt;&lt;/titles&gt;&lt;periodical&gt;&lt;full-title&gt;Physiological reviews&lt;/full-title&gt;&lt;/periodical&gt;&lt;pages&gt;1165-1194&lt;/pages&gt;&lt;volume&gt;90&lt;/volume&gt;&lt;number&gt;3&lt;/number&gt;&lt;dates&gt;&lt;year&gt;2010&lt;/year&gt;&lt;/dates&gt;&lt;isbn&gt;0031-93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8" w:tooltip="Malhi, 2010 #33" w:history="1">
              <w:r w:rsidR="008A711E">
                <w:rPr>
                  <w:rFonts w:ascii="Times New Roman" w:hAnsi="Times New Roman" w:cs="Times New Roman"/>
                  <w:noProof/>
                  <w:sz w:val="20"/>
                  <w:szCs w:val="20"/>
                </w:rPr>
                <w:t>1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5A7223E" w14:textId="372E7AE5"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release</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TNF-α</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after interacting with activated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Gregory&lt;/Author&gt;&lt;Year&gt;2002&lt;/Year&gt;&lt;RecNum&gt;42&lt;/RecNum&gt;&lt;DisplayText&gt;(36, 80)&lt;/DisplayText&gt;&lt;record&gt;&lt;rec-number&gt;42&lt;/rec-number&gt;&lt;foreign-keys&gt;&lt;key app="EN" db-id="9xp9f0p9srweese5557vwtf0ffetsrpx5vdr" timestamp="1427752251"&gt;42&lt;/key&gt;&lt;/foreign-keys&gt;&lt;ref-type name="Journal Article"&gt;17&lt;/ref-type&gt;&lt;contributors&gt;&lt;authors&gt;&lt;author&gt;Gregory, Stephen H&lt;/author&gt;&lt;author&gt;Wing, Edward J&lt;/author&gt;&lt;/authors&gt;&lt;/contributors&gt;&lt;titles&gt;&lt;title&gt;Neutrophil-Kupffer cell interaction: a critical component of host defenses to systemic bacterial infections&lt;/title&gt;&lt;secondary-title&gt;Journal of leukocyte biology&lt;/secondary-title&gt;&lt;/titles&gt;&lt;periodical&gt;&lt;full-title&gt;Journal of leukocyte biology&lt;/full-title&gt;&lt;/periodical&gt;&lt;pages&gt;239-248&lt;/pages&gt;&lt;volume&gt;72&lt;/volume&gt;&lt;number&gt;2&lt;/number&gt;&lt;dates&gt;&lt;year&gt;2002&lt;/year&gt;&lt;/dates&gt;&lt;isbn&gt;0741-5400&lt;/isbn&gt;&lt;urls&gt;&lt;/urls&gt;&lt;/record&gt;&lt;/Cite&gt;&lt;Cite&gt;&lt;Author&gt;Hewett&lt;/Author&gt;&lt;Year&gt;1993&lt;/Year&gt;&lt;RecNum&gt;83&lt;/RecNum&gt;&lt;record&gt;&lt;rec-number&gt;83&lt;/rec-number&gt;&lt;foreign-keys&gt;&lt;key app="EN" db-id="9xp9f0p9srweese5557vwtf0ffetsrpx5vdr" timestamp="1427925195"&gt;83&lt;/key&gt;&lt;/foreign-keys&gt;&lt;ref-type name="Journal Article"&gt;17&lt;/ref-type&gt;&lt;contributors&gt;&lt;authors&gt;&lt;author&gt;Hewett, JAMES A&lt;/author&gt;&lt;author&gt;Jean, PAUL A&lt;/author&gt;&lt;author&gt;Kunkel, STEVEN L&lt;/author&gt;&lt;author&gt;Roth, ROBERT A&lt;/author&gt;&lt;/authors&gt;&lt;/contributors&gt;&lt;titles&gt;&lt;title&gt;Relationship between tumor necrosis factor-alpha and neutrophils in endotoxin-induced liver injury&lt;/title&gt;&lt;secondary-title&gt;American Journal of Physiology-Gastrointestinal and Liver Physiology&lt;/secondary-title&gt;&lt;/titles&gt;&lt;periodical&gt;&lt;full-title&gt;American Journal of Physiology-Gastrointestinal and Liver Physiology&lt;/full-title&gt;&lt;/periodical&gt;&lt;pages&gt;G1011-G1015&lt;/pages&gt;&lt;volume&gt;265&lt;/volume&gt;&lt;number&gt;6&lt;/number&gt;&lt;dates&gt;&lt;year&gt;1993&lt;/year&gt;&lt;/dates&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6" w:tooltip="Gregory, 2002 #42" w:history="1">
              <w:r w:rsidR="008A711E">
                <w:rPr>
                  <w:rFonts w:ascii="Times New Roman" w:hAnsi="Times New Roman" w:cs="Times New Roman"/>
                  <w:noProof/>
                  <w:sz w:val="20"/>
                  <w:szCs w:val="20"/>
                </w:rPr>
                <w:t>36</w:t>
              </w:r>
            </w:hyperlink>
            <w:r w:rsidR="008A711E">
              <w:rPr>
                <w:rFonts w:ascii="Times New Roman" w:hAnsi="Times New Roman" w:cs="Times New Roman"/>
                <w:noProof/>
                <w:sz w:val="20"/>
                <w:szCs w:val="20"/>
              </w:rPr>
              <w:t xml:space="preserve">, </w:t>
            </w:r>
            <w:hyperlink w:anchor="_ENREF_80" w:tooltip="Hewett, 1993 #83" w:history="1">
              <w:r w:rsidR="008A711E">
                <w:rPr>
                  <w:rFonts w:ascii="Times New Roman" w:hAnsi="Times New Roman" w:cs="Times New Roman"/>
                  <w:noProof/>
                  <w:sz w:val="20"/>
                  <w:szCs w:val="20"/>
                </w:rPr>
                <w:t>8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7D979F1" w14:textId="40A168CF"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bind to IL-10 </w:t>
            </w:r>
            <w:r w:rsidRPr="008A711E">
              <w:rPr>
                <w:sz w:val="20"/>
              </w:rPr>
              <w:fldChar w:fldCharType="begin"/>
            </w:r>
            <w:r w:rsidR="008A711E">
              <w:rPr>
                <w:rFonts w:ascii="Times New Roman" w:hAnsi="Times New Roman" w:cs="Times New Roman"/>
                <w:sz w:val="20"/>
                <w:szCs w:val="20"/>
              </w:rPr>
              <w:instrText xml:space="preserve"> ADDIN EN.CITE &lt;EndNote&gt;&lt;Cite&gt;&lt;Author&gt;Geng&lt;/Author&gt;&lt;Year&gt;1994&lt;/Year&gt;&lt;RecNum&gt;164&lt;/RecNum&gt;&lt;DisplayText&gt;(72)&lt;/DisplayText&gt;&lt;record&gt;&lt;rec-number&gt;164&lt;/rec-number&gt;&lt;foreign-keys&gt;&lt;key app="EN" db-id="9xp9f0p9srweese5557vwtf0ffetsrpx5vdr" timestamp="1428026823"&gt;164&lt;/key&gt;&lt;/foreign-keys&gt;&lt;ref-type name="Journal Article"&gt;17&lt;/ref-type&gt;&lt;contributors&gt;&lt;authors&gt;&lt;author&gt;Geng, Yu&lt;/author&gt;&lt;author&gt;Gulbins, Erich&lt;/author&gt;&lt;author&gt;Altman, Amnon&lt;/author&gt;&lt;author&gt;Lotz, Martin&lt;/author&gt;&lt;/authors&gt;&lt;/contributors&gt;&lt;titles&gt;&lt;title&gt;Monocyte deactivation by interleukin 10 via inhibition of tyrosine kinase activity and the Ras signaling pathway&lt;/title&gt;&lt;secondary-title&gt;Proceedings of the National Academy of Sciences&lt;/secondary-title&gt;&lt;/titles&gt;&lt;periodical&gt;&lt;full-title&gt;Proceedings of the National Academy of Sciences&lt;/full-title&gt;&lt;/periodical&gt;&lt;pages&gt;8602-8606&lt;/pages&gt;&lt;volume&gt;91&lt;/volume&gt;&lt;number&gt;18&lt;/number&gt;&lt;dates&gt;&lt;year&gt;1994&lt;/year&gt;&lt;/dates&gt;&lt;isbn&gt;0027-842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72" w:tooltip="Geng, 1994 #164" w:history="1">
              <w:r w:rsidR="008A711E">
                <w:rPr>
                  <w:rFonts w:ascii="Times New Roman" w:hAnsi="Times New Roman" w:cs="Times New Roman"/>
                  <w:noProof/>
                  <w:sz w:val="20"/>
                  <w:szCs w:val="20"/>
                </w:rPr>
                <w:t>7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xml:space="preserve"> [See model assumption 16].</w:t>
            </w:r>
          </w:p>
          <w:p w14:paraId="1D27EF17" w14:textId="4FAE655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Kupffer Cells are replaced by monocyte-Derived</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MDMIs/MDMIIs</w:t>
            </w:r>
            <w:r w:rsidRPr="008A711E">
              <w:rPr>
                <w:rFonts w:ascii="Times New Roman" w:hAnsi="Times New Roman" w:cs="Times New Roman"/>
                <w:i/>
                <w:sz w:val="20"/>
                <w:szCs w:val="20"/>
              </w:rPr>
              <w:t xml:space="preserve"> </w:t>
            </w:r>
            <w:r w:rsidRPr="008A711E">
              <w:rPr>
                <w:sz w:val="20"/>
              </w:rPr>
              <w:fldChar w:fldCharType="begin">
                <w:fldData xml:space="preserve">PEVuZE5vdGU+PENpdGU+PEF1dGhvcj5EaWVzc2VsaG9mZi1kZW4gRHVsazwvQXV0aG9yPjxZZWFy
PjE5Nzk8L1llYXI+PFJlY051bT4xNTA8L1JlY051bT48RGlzcGxheVRleHQ+KDU2LTU4KTwvRGlz
cGxheVRleHQ+PHJlY29yZD48cmVjLW51bWJlcj4xNTA8L3JlYy1udW1iZXI+PGZvcmVpZ24ta2V5
cz48a2V5IGFwcD0iRU4iIGRiLWlkPSI5eHA5ZjBwOXNyd2Vlc2U1NTU3dnd0ZjBmZmV0c3JweDV2
ZHIiIHRpbWVzdGFtcD0iMTQyODAyMzQ5OCI+MTUwPC9rZXk+PC9mb3JlaWduLWtleXM+PHJlZi10
eXBlIG5hbWU9IkpvdXJuYWwgQXJ0aWNsZSI+MTc8L3JlZi10eXBlPjxjb250cmlidXRvcnM+PGF1
dGhvcnM+PGF1dGhvcj5EaWVzc2VsaG9mZi1kZW4gRHVsaywgTU1DPC9hdXRob3I+PGF1dGhvcj5D
cm9mdG9uLCBSVzwvYXV0aG9yPjxhdXRob3I+VmFuIEZ1cnRoLCBSPC9hdXRob3I+PC9hdXRob3Jz
PjwvY29udHJpYnV0b3JzPjx0aXRsZXM+PHRpdGxlPk9yaWdpbiBhbmQga2luZXRpY3Mgb2YgS3Vw
ZmZlciBjZWxscyBkdXJpbmcgYW4gYWN1dGUgaW5mbGFtbWF0b3J5IHJlc3BvbnNlPC90aXRsZT48
c2Vjb25kYXJ5LXRpdGxlPkltbXVub2xvZ3k8L3NlY29uZGFyeS10aXRsZT48L3RpdGxlcz48cGVy
aW9kaWNhbD48ZnVsbC10aXRsZT5JbW11bm9sb2d5PC9mdWxsLXRpdGxlPjwvcGVyaW9kaWNhbD48
cGFnZXM+NzwvcGFnZXM+PHZvbHVtZT4zNzwvdm9sdW1lPjxudW1iZXI+MTwvbnVtYmVyPjxkYXRl
cz48eWVhcj4xOTc5PC95ZWFyPjwvZGF0ZXM+PHVybHM+PC91cmxzPjwvcmVjb3JkPjwvQ2l0ZT48
Q2l0ZT48QXV0aG9yPkNyb2Z0b248L0F1dGhvcj48WWVhcj4xOTc4PC9ZZWFyPjxSZWNOdW0+MjYw
PC9SZWNOdW0+PHJlY29yZD48cmVjLW51bWJlcj4yNjA8L3JlYy1udW1iZXI+PGZvcmVpZ24ta2V5
cz48a2V5IGFwcD0iRU4iIGRiLWlkPSI5eHA5ZjBwOXNyd2Vlc2U1NTU3dnd0ZjBmZmV0c3JweDV2
ZHIiIHRpbWVzdGFtcD0iMTQyOTU2NTQ2OSI+MjYwPC9rZXk+PC9mb3JlaWduLWtleXM+PHJlZi10
eXBlIG5hbWU9IkpvdXJuYWwgQXJ0aWNsZSI+MTc8L3JlZi10eXBlPjxjb250cmlidXRvcnM+PGF1
dGhvcnM+PGF1dGhvcj5Dcm9mdG9uLCBSVzwvYXV0aG9yPjxhdXRob3I+RGllc3NlbGhvZmYtZGVu
IER1bGssIE1hcnRpbmEgTUM8L2F1dGhvcj48YXV0aG9yPkZ1cnRoLCBSIHZhbjwvYXV0aG9yPjwv
YXV0aG9ycz48L2NvbnRyaWJ1dG9ycz48dGl0bGVzPjx0aXRsZT5UaGUgb3JpZ2luLCBraW5ldGlj
cywgYW5kIGNoYXJhY3RlcmlzdGljcyBvZiB0aGUgS3VwZmZlciBjZWxscyBpbiB0aGUgbm9ybWFs
IHN0ZWFkeSBzdGF0ZTwvdGl0bGU+PHNlY29uZGFyeS10aXRsZT5UaGUgSm91cm5hbCBvZiBleHBl
cmltZW50YWwgbWVkaWNpbmU8L3NlY29uZGFyeS10aXRsZT48L3RpdGxlcz48cGVyaW9kaWNhbD48
ZnVsbC10aXRsZT5UaGUgSm91cm5hbCBvZiBleHBlcmltZW50YWwgbWVkaWNpbmU8L2Z1bGwtdGl0
bGU+PC9wZXJpb2RpY2FsPjxwYWdlcz4xLTE3PC9wYWdlcz48dm9sdW1lPjE0ODwvdm9sdW1lPjxu
dW1iZXI+MTwvbnVtYmVyPjxkYXRlcz48eWVhcj4xOTc4PC95ZWFyPjwvZGF0ZXM+PGlzYm4+MDAy
Mi0xMDA3PC9pc2JuPjx1cmxzPjwvdXJscz48L3JlY29yZD48L0NpdGU+PENpdGU+PEF1dGhvcj5L
bGVpbjwvQXV0aG9yPjxZZWFyPjIwMDc8L1llYXI+PFJlY051bT4yNjE8L1JlY051bT48cmVjb3Jk
PjxyZWMtbnVtYmVyPjI2MTwvcmVjLW51bWJlcj48Zm9yZWlnbi1rZXlzPjxrZXkgYXBwPSJFTiIg
ZGItaWQ9Ijl4cDlmMHA5c3J3ZWVzZTU1NTd2d3RmMGZmZXRzcnB4NXZkciIgdGltZXN0YW1wPSIx
NDI5NTY1NDk5Ij4yNjE8L2tleT48L2ZvcmVpZ24ta2V5cz48cmVmLXR5cGUgbmFtZT0iSm91cm5h
bCBBcnRpY2xlIj4xNzwvcmVmLXR5cGU+PGNvbnRyaWJ1dG9ycz48YXV0aG9ycz48YXV0aG9yPkts
ZWluLCBJbmdvPC9hdXRob3I+PGF1dGhvcj5Db3JuZWpvLCBKdWRpdGggQzwvYXV0aG9yPjxhdXRo
b3I+UG9sYWtvcywgTm9lbGxlIEs8L2F1dGhvcj48YXV0aG9yPkpvaG4sIEJlZW5hPC9hdXRob3I+
PGF1dGhvcj5XdWVuc2NoLCBTaGVycnkgQTwvYXV0aG9yPjxhdXRob3I+VG9waGFtLCBEYXZpZCBK
PC9hdXRob3I+PGF1dGhvcj5QaWVyY2UsIFJvYmVydCBIPC9hdXRob3I+PGF1dGhvcj5DcmlzcGUs
IElhbiBOaWNob2xhczwvYXV0aG9yPjwvYXV0aG9ycz48L2NvbnRyaWJ1dG9ycz48dGl0bGVzPjx0
aXRsZT5LdXBmZmVyIGNlbGwgaGV0ZXJvZ2VuZWl0eTogZnVuY3Rpb25hbCBwcm9wZXJ0aWVzIG9m
IGJvbmUgbWFycm934oCTZGVyaXZlZCBhbmQgc2Vzc2lsZSBoZXBhdGljIG1hY3JvcGhhZ2VzPC90
aXRsZT48c2Vjb25kYXJ5LXRpdGxlPkJsb29kPC9zZWNvbmRhcnktdGl0bGU+PC90aXRsZXM+PHBl
cmlvZGljYWw+PGZ1bGwtdGl0bGU+Qmxvb2Q8L2Z1bGwtdGl0bGU+PC9wZXJpb2RpY2FsPjxwYWdl
cz40MDc3LTQwODU8L3BhZ2VzPjx2b2x1bWU+MTEwPC92b2x1bWU+PG51bWJlcj4xMjwvbnVtYmVy
PjxkYXRlcz48eWVhcj4yMDA3PC95ZWFyPjwvZGF0ZXM+PGlzYm4+MDAwNi00OTcxPC9pc2JuPjx1
cmxzPjwvdXJscz48L3JlY29yZD48L0NpdGU+PC9FbmROb3RlPn==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EaWVzc2VsaG9mZi1kZW4gRHVsazwvQXV0aG9yPjxZZWFy
PjE5Nzk8L1llYXI+PFJlY051bT4xNTA8L1JlY051bT48RGlzcGxheVRleHQ+KDU2LTU4KTwvRGlz
cGxheVRleHQ+PHJlY29yZD48cmVjLW51bWJlcj4xNTA8L3JlYy1udW1iZXI+PGZvcmVpZ24ta2V5
cz48a2V5IGFwcD0iRU4iIGRiLWlkPSI5eHA5ZjBwOXNyd2Vlc2U1NTU3dnd0ZjBmZmV0c3JweDV2
ZHIiIHRpbWVzdGFtcD0iMTQyODAyMzQ5OCI+MTUwPC9rZXk+PC9mb3JlaWduLWtleXM+PHJlZi10
eXBlIG5hbWU9IkpvdXJuYWwgQXJ0aWNsZSI+MTc8L3JlZi10eXBlPjxjb250cmlidXRvcnM+PGF1
dGhvcnM+PGF1dGhvcj5EaWVzc2VsaG9mZi1kZW4gRHVsaywgTU1DPC9hdXRob3I+PGF1dGhvcj5D
cm9mdG9uLCBSVzwvYXV0aG9yPjxhdXRob3I+VmFuIEZ1cnRoLCBSPC9hdXRob3I+PC9hdXRob3Jz
PjwvY29udHJpYnV0b3JzPjx0aXRsZXM+PHRpdGxlPk9yaWdpbiBhbmQga2luZXRpY3Mgb2YgS3Vw
ZmZlciBjZWxscyBkdXJpbmcgYW4gYWN1dGUgaW5mbGFtbWF0b3J5IHJlc3BvbnNlPC90aXRsZT48
c2Vjb25kYXJ5LXRpdGxlPkltbXVub2xvZ3k8L3NlY29uZGFyeS10aXRsZT48L3RpdGxlcz48cGVy
aW9kaWNhbD48ZnVsbC10aXRsZT5JbW11bm9sb2d5PC9mdWxsLXRpdGxlPjwvcGVyaW9kaWNhbD48
cGFnZXM+NzwvcGFnZXM+PHZvbHVtZT4zNzwvdm9sdW1lPjxudW1iZXI+MTwvbnVtYmVyPjxkYXRl
cz48eWVhcj4xOTc5PC95ZWFyPjwvZGF0ZXM+PHVybHM+PC91cmxzPjwvcmVjb3JkPjwvQ2l0ZT48
Q2l0ZT48QXV0aG9yPkNyb2Z0b248L0F1dGhvcj48WWVhcj4xOTc4PC9ZZWFyPjxSZWNOdW0+MjYw
PC9SZWNOdW0+PHJlY29yZD48cmVjLW51bWJlcj4yNjA8L3JlYy1udW1iZXI+PGZvcmVpZ24ta2V5
cz48a2V5IGFwcD0iRU4iIGRiLWlkPSI5eHA5ZjBwOXNyd2Vlc2U1NTU3dnd0ZjBmZmV0c3JweDV2
ZHIiIHRpbWVzdGFtcD0iMTQyOTU2NTQ2OSI+MjYwPC9rZXk+PC9mb3JlaWduLWtleXM+PHJlZi10
eXBlIG5hbWU9IkpvdXJuYWwgQXJ0aWNsZSI+MTc8L3JlZi10eXBlPjxjb250cmlidXRvcnM+PGF1
dGhvcnM+PGF1dGhvcj5Dcm9mdG9uLCBSVzwvYXV0aG9yPjxhdXRob3I+RGllc3NlbGhvZmYtZGVu
IER1bGssIE1hcnRpbmEgTUM8L2F1dGhvcj48YXV0aG9yPkZ1cnRoLCBSIHZhbjwvYXV0aG9yPjwv
YXV0aG9ycz48L2NvbnRyaWJ1dG9ycz48dGl0bGVzPjx0aXRsZT5UaGUgb3JpZ2luLCBraW5ldGlj
cywgYW5kIGNoYXJhY3RlcmlzdGljcyBvZiB0aGUgS3VwZmZlciBjZWxscyBpbiB0aGUgbm9ybWFs
IHN0ZWFkeSBzdGF0ZTwvdGl0bGU+PHNlY29uZGFyeS10aXRsZT5UaGUgSm91cm5hbCBvZiBleHBl
cmltZW50YWwgbWVkaWNpbmU8L3NlY29uZGFyeS10aXRsZT48L3RpdGxlcz48cGVyaW9kaWNhbD48
ZnVsbC10aXRsZT5UaGUgSm91cm5hbCBvZiBleHBlcmltZW50YWwgbWVkaWNpbmU8L2Z1bGwtdGl0
bGU+PC9wZXJpb2RpY2FsPjxwYWdlcz4xLTE3PC9wYWdlcz48dm9sdW1lPjE0ODwvdm9sdW1lPjxu
dW1iZXI+MTwvbnVtYmVyPjxkYXRlcz48eWVhcj4xOTc4PC95ZWFyPjwvZGF0ZXM+PGlzYm4+MDAy
Mi0xMDA3PC9pc2JuPjx1cmxzPjwvdXJscz48L3JlY29yZD48L0NpdGU+PENpdGU+PEF1dGhvcj5L
bGVpbjwvQXV0aG9yPjxZZWFyPjIwMDc8L1llYXI+PFJlY051bT4yNjE8L1JlY051bT48cmVjb3Jk
PjxyZWMtbnVtYmVyPjI2MTwvcmVjLW51bWJlcj48Zm9yZWlnbi1rZXlzPjxrZXkgYXBwPSJFTiIg
ZGItaWQ9Ijl4cDlmMHA5c3J3ZWVzZTU1NTd2d3RmMGZmZXRzcnB4NXZkciIgdGltZXN0YW1wPSIx
NDI5NTY1NDk5Ij4yNjE8L2tleT48L2ZvcmVpZ24ta2V5cz48cmVmLXR5cGUgbmFtZT0iSm91cm5h
bCBBcnRpY2xlIj4xNzwvcmVmLXR5cGU+PGNvbnRyaWJ1dG9ycz48YXV0aG9ycz48YXV0aG9yPkts
ZWluLCBJbmdvPC9hdXRob3I+PGF1dGhvcj5Db3JuZWpvLCBKdWRpdGggQzwvYXV0aG9yPjxhdXRo
b3I+UG9sYWtvcywgTm9lbGxlIEs8L2F1dGhvcj48YXV0aG9yPkpvaG4sIEJlZW5hPC9hdXRob3I+
PGF1dGhvcj5XdWVuc2NoLCBTaGVycnkgQTwvYXV0aG9yPjxhdXRob3I+VG9waGFtLCBEYXZpZCBK
PC9hdXRob3I+PGF1dGhvcj5QaWVyY2UsIFJvYmVydCBIPC9hdXRob3I+PGF1dGhvcj5DcmlzcGUs
IElhbiBOaWNob2xhczwvYXV0aG9yPjwvYXV0aG9ycz48L2NvbnRyaWJ1dG9ycz48dGl0bGVzPjx0
aXRsZT5LdXBmZmVyIGNlbGwgaGV0ZXJvZ2VuZWl0eTogZnVuY3Rpb25hbCBwcm9wZXJ0aWVzIG9m
IGJvbmUgbWFycm934oCTZGVyaXZlZCBhbmQgc2Vzc2lsZSBoZXBhdGljIG1hY3JvcGhhZ2VzPC90
aXRsZT48c2Vjb25kYXJ5LXRpdGxlPkJsb29kPC9zZWNvbmRhcnktdGl0bGU+PC90aXRsZXM+PHBl
cmlvZGljYWw+PGZ1bGwtdGl0bGU+Qmxvb2Q8L2Z1bGwtdGl0bGU+PC9wZXJpb2RpY2FsPjxwYWdl
cz40MDc3LTQwODU8L3BhZ2VzPjx2b2x1bWU+MTEwPC92b2x1bWU+PG51bWJlcj4xMjwvbnVtYmVy
PjxkYXRlcz48eWVhcj4yMDA3PC95ZWFyPjwvZGF0ZXM+PGlzYm4+MDAwNi00OTcxPC9pc2JuPjx1
cmxzPjwvdXJscz48L3JlY29yZD48L0NpdGU+PC9FbmROb3RlPn==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1809FB">
              <w:rPr>
                <w:rFonts w:ascii="Times New Roman" w:hAnsi="Times New Roman" w:cs="Times New Roman"/>
                <w:noProof/>
                <w:sz w:val="20"/>
                <w:szCs w:val="20"/>
              </w:rPr>
              <w:t>[</w:t>
            </w:r>
            <w:hyperlink w:anchor="_ENREF_56" w:tooltip="Diesselhoff-den Dulk, 1979 #150" w:history="1">
              <w:r w:rsidR="008A711E">
                <w:rPr>
                  <w:rFonts w:ascii="Times New Roman" w:hAnsi="Times New Roman" w:cs="Times New Roman"/>
                  <w:noProof/>
                  <w:sz w:val="20"/>
                  <w:szCs w:val="20"/>
                </w:rPr>
                <w:t>56-5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00C0559" w14:textId="1009EC1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undergo natural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Klein&lt;/Author&gt;&lt;Year&gt;2007&lt;/Year&gt;&lt;RecNum&gt;261&lt;/RecNum&gt;&lt;DisplayText&gt;(57, 58)&lt;/DisplayText&gt;&lt;record&gt;&lt;rec-number&gt;261&lt;/rec-number&gt;&lt;foreign-keys&gt;&lt;key app="EN" db-id="9xp9f0p9srweese5557vwtf0ffetsrpx5vdr" timestamp="1429565499"&gt;261&lt;/key&gt;&lt;/foreign-keys&gt;&lt;ref-type name="Journal Article"&gt;17&lt;/ref-type&gt;&lt;contributors&gt;&lt;authors&gt;&lt;author&gt;Klein, Ingo&lt;/author&gt;&lt;author&gt;Cornejo, Judith C&lt;/author&gt;&lt;author&gt;Polakos, Noelle K&lt;/author&gt;&lt;author&gt;John, Beena&lt;/author&gt;&lt;author&gt;Wuensch, Sherry A&lt;/author&gt;&lt;author&gt;Topham, David J&lt;/author&gt;&lt;author&gt;Pierce, Robert H&lt;/author&gt;&lt;author&gt;Crispe, Ian Nicholas&lt;/author&gt;&lt;/authors&gt;&lt;/contributors&gt;&lt;titles&gt;&lt;title&gt;Kupffer cell heterogeneity: functional properties of bone marrow–derived and sessile hepatic macrophages&lt;/title&gt;&lt;secondary-title&gt;Blood&lt;/secondary-title&gt;&lt;/titles&gt;&lt;periodical&gt;&lt;full-title&gt;Blood&lt;/full-title&gt;&lt;/periodical&gt;&lt;pages&gt;4077-4085&lt;/pages&gt;&lt;volume&gt;110&lt;/volume&gt;&lt;number&gt;12&lt;/number&gt;&lt;dates&gt;&lt;year&gt;2007&lt;/year&gt;&lt;/dates&gt;&lt;isbn&gt;0006-4971&lt;/isbn&gt;&lt;urls&gt;&lt;/urls&gt;&lt;/record&gt;&lt;/Cite&gt;&lt;Cite&gt;&lt;Author&gt;Crofton&lt;/Author&gt;&lt;Year&gt;1978&lt;/Year&gt;&lt;RecNum&gt;260&lt;/RecNum&gt;&lt;record&gt;&lt;rec-number&gt;260&lt;/rec-number&gt;&lt;foreign-keys&gt;&lt;key app="EN" db-id="9xp9f0p9srweese5557vwtf0ffetsrpx5vdr" timestamp="1429565469"&gt;260&lt;/key&gt;&lt;/foreign-keys&gt;&lt;ref-type name="Journal Article"&gt;17&lt;/ref-type&gt;&lt;contributors&gt;&lt;authors&gt;&lt;author&gt;Crofton, RW&lt;/author&gt;&lt;author&gt;Diesselhoff-den Dulk, Martina MC&lt;/author&gt;&lt;author&gt;Furth, R van&lt;/author&gt;&lt;/authors&gt;&lt;/contributors&gt;&lt;titles&gt;&lt;title&gt;The origin, kinetics, and characteristics of the Kupffer cells in the normal steady state&lt;/title&gt;&lt;secondary-title&gt;The Journal of experimental medicine&lt;/secondary-title&gt;&lt;/titles&gt;&lt;periodical&gt;&lt;full-title&gt;The Journal of experimental medicine&lt;/full-title&gt;&lt;/periodical&gt;&lt;pages&gt;1-17&lt;/pages&gt;&lt;volume&gt;148&lt;/volume&gt;&lt;number&gt;1&lt;/number&gt;&lt;dates&gt;&lt;year&gt;1978&lt;/year&gt;&lt;/dates&gt;&lt;isbn&gt;0022-100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7" w:tooltip="Crofton, 1978 #260" w:history="1">
              <w:r w:rsidR="008A711E">
                <w:rPr>
                  <w:rFonts w:ascii="Times New Roman" w:hAnsi="Times New Roman" w:cs="Times New Roman"/>
                  <w:noProof/>
                  <w:sz w:val="20"/>
                  <w:szCs w:val="20"/>
                </w:rPr>
                <w:t>57</w:t>
              </w:r>
            </w:hyperlink>
            <w:r w:rsidR="008A711E">
              <w:rPr>
                <w:rFonts w:ascii="Times New Roman" w:hAnsi="Times New Roman" w:cs="Times New Roman"/>
                <w:noProof/>
                <w:sz w:val="20"/>
                <w:szCs w:val="20"/>
              </w:rPr>
              <w:t xml:space="preserve">, </w:t>
            </w:r>
            <w:hyperlink w:anchor="_ENREF_58" w:tooltip="Klein, 2007 #261" w:history="1">
              <w:r w:rsidR="008A711E">
                <w:rPr>
                  <w:rFonts w:ascii="Times New Roman" w:hAnsi="Times New Roman" w:cs="Times New Roman"/>
                  <w:noProof/>
                  <w:sz w:val="20"/>
                  <w:szCs w:val="20"/>
                </w:rPr>
                <w:t>58</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835DF75" w14:textId="41803431"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Apoptotic</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nteract with CRP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5CA40DB" w14:textId="3FFD2AF6"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Apoptotic Kupffer Cells decorated with CRP are phagocytized 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xml:space="preserve">. </w:t>
            </w:r>
            <w:r w:rsidRPr="008A711E">
              <w:rPr>
                <w:rFonts w:ascii="Times New Roman" w:hAnsi="Times New Roman" w:cs="Times New Roman"/>
                <w:sz w:val="20"/>
                <w:szCs w:val="20"/>
              </w:rPr>
              <w:lastRenderedPageBreak/>
              <w:t>Apoptotic Kupffer Cells die after phagocytosis.</w:t>
            </w:r>
          </w:p>
          <w:p w14:paraId="0B26D1A0" w14:textId="26C42D3C"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Kupffer Cells phagocytize CRP-opsonized cell debris and inhibit the production of TNF-α. The phagocytic ability of Kupffer Cells is enhanced by CRP-opsonized particle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xml:space="preserve"> [see model assumption 21].</w:t>
            </w:r>
          </w:p>
          <w:p w14:paraId="6B44A636" w14:textId="3FA4460B" w:rsidR="002B099D" w:rsidRPr="008A711E" w:rsidRDefault="002B099D" w:rsidP="008A711E">
            <w:pPr>
              <w:rPr>
                <w:rFonts w:ascii="Times New Roman" w:hAnsi="Times New Roman" w:cs="Times New Roman"/>
                <w:i/>
                <w:sz w:val="20"/>
                <w:szCs w:val="20"/>
              </w:rPr>
            </w:pPr>
            <w:bookmarkStart w:id="26" w:name="OLE_LINK109"/>
            <w:bookmarkStart w:id="27" w:name="OLE_LINK110"/>
            <w:bookmarkStart w:id="28" w:name="OLE_LINK111"/>
            <w:bookmarkStart w:id="29" w:name="OLE_LINK112"/>
            <w:bookmarkStart w:id="30" w:name="OLE_LINK113"/>
            <w:r w:rsidRPr="008A711E">
              <w:rPr>
                <w:rFonts w:ascii="Times New Roman" w:hAnsi="Times New Roman" w:cs="Times New Roman"/>
                <w:sz w:val="20"/>
                <w:szCs w:val="20"/>
              </w:rPr>
              <w:t>Kupffer Cells that phagocytize</w:t>
            </w:r>
            <w:r w:rsidRPr="008A711E" w:rsidDel="00F420D3">
              <w:rPr>
                <w:rFonts w:ascii="Times New Roman" w:hAnsi="Times New Roman" w:cs="Times New Roman"/>
                <w:sz w:val="20"/>
                <w:szCs w:val="20"/>
              </w:rPr>
              <w:t xml:space="preserve">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undergo apoptosis if they bind to 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1809FB">
              <w:rPr>
                <w:rFonts w:ascii="Times New Roman" w:hAnsi="Times New Roman" w:cs="Times New Roman"/>
                <w:noProof/>
                <w:sz w:val="20"/>
                <w:szCs w:val="20"/>
              </w:rPr>
              <w:t>]</w:t>
            </w:r>
            <w:r w:rsidRPr="008A711E">
              <w:rPr>
                <w:sz w:val="20"/>
              </w:rPr>
              <w:fldChar w:fldCharType="end"/>
            </w:r>
            <w:bookmarkEnd w:id="26"/>
            <w:bookmarkEnd w:id="27"/>
            <w:bookmarkEnd w:id="28"/>
            <w:bookmarkEnd w:id="29"/>
            <w:bookmarkEnd w:id="30"/>
            <w:r w:rsidRPr="008A711E">
              <w:rPr>
                <w:rFonts w:ascii="Times New Roman" w:hAnsi="Times New Roman" w:cs="Times New Roman"/>
                <w:sz w:val="20"/>
                <w:szCs w:val="20"/>
              </w:rPr>
              <w:t>.</w:t>
            </w:r>
          </w:p>
          <w:p w14:paraId="43A96392" w14:textId="5E20231C" w:rsidR="002B099D" w:rsidRPr="008A711E" w:rsidRDefault="002B099D" w:rsidP="001809FB">
            <w:pPr>
              <w:rPr>
                <w:rFonts w:ascii="Times New Roman" w:hAnsi="Times New Roman" w:cs="Times New Roman"/>
                <w:i/>
                <w:sz w:val="20"/>
                <w:szCs w:val="20"/>
              </w:rPr>
            </w:pPr>
            <w:r w:rsidRPr="008A711E">
              <w:rPr>
                <w:noProof/>
                <w:sz w:val="20"/>
                <w:lang w:eastAsia="zh-CN"/>
              </w:rPr>
              <w:drawing>
                <wp:anchor distT="0" distB="0" distL="114300" distR="114300" simplePos="0" relativeHeight="251648000" behindDoc="0" locked="0" layoutInCell="1" allowOverlap="1" wp14:anchorId="0DB29FD7" wp14:editId="0F9AFACF">
                  <wp:simplePos x="0" y="0"/>
                  <wp:positionH relativeFrom="column">
                    <wp:posOffset>-806450</wp:posOffset>
                  </wp:positionH>
                  <wp:positionV relativeFrom="paragraph">
                    <wp:posOffset>226695</wp:posOffset>
                  </wp:positionV>
                  <wp:extent cx="835025" cy="832485"/>
                  <wp:effectExtent l="0" t="0" r="0" b="0"/>
                  <wp:wrapNone/>
                  <wp:docPr id="2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835025" cy="83248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sz w:val="20"/>
                <w:szCs w:val="20"/>
              </w:rPr>
              <w:t>Kupffer Cells</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Release</w:t>
            </w:r>
            <w:r w:rsidRPr="008A711E">
              <w:rPr>
                <w:rFonts w:ascii="Times New Roman" w:hAnsi="Times New Roman" w:cs="Times New Roman"/>
                <w:i/>
                <w:sz w:val="20"/>
                <w:szCs w:val="20"/>
              </w:rPr>
              <w:t xml:space="preserve"> </w:t>
            </w:r>
            <w:r w:rsidRPr="008A711E">
              <w:rPr>
                <w:rFonts w:ascii="Times New Roman" w:hAnsi="Times New Roman" w:cs="Times New Roman"/>
                <w:sz w:val="20"/>
                <w:szCs w:val="20"/>
              </w:rPr>
              <w:t xml:space="preserve">IL-10 </w:t>
            </w:r>
            <w:r w:rsidRPr="008A711E">
              <w:rPr>
                <w:sz w:val="20"/>
              </w:rPr>
              <w:fldChar w:fldCharType="begin"/>
            </w:r>
            <w:r w:rsidR="008A711E">
              <w:rPr>
                <w:rFonts w:ascii="Times New Roman" w:hAnsi="Times New Roman" w:cs="Times New Roman"/>
                <w:sz w:val="20"/>
                <w:szCs w:val="20"/>
              </w:rPr>
              <w:instrText xml:space="preserve"> ADDIN EN.CITE &lt;EndNote&gt;&lt;Cite&gt;&lt;Author&gt;Inatsu&lt;/Author&gt;&lt;Year&gt;2009&lt;/Year&gt;&lt;RecNum&gt;54&lt;/RecNum&gt;&lt;DisplayText&gt;(20)&lt;/DisplayText&gt;&lt;record&gt;&lt;rec-number&gt;54&lt;/rec-number&gt;&lt;foreign-keys&gt;&lt;key app="EN" db-id="9xp9f0p9srweese5557vwtf0ffetsrpx5vdr" timestamp="1427752941"&gt;54&lt;/key&gt;&lt;/foreign-keys&gt;&lt;ref-type name="Journal Article"&gt;17&lt;/ref-type&gt;&lt;contributors&gt;&lt;authors&gt;&lt;author&gt;Inatsu, Akihito&lt;/author&gt;&lt;author&gt;Kinoshita, Manabu&lt;/author&gt;&lt;author&gt;Nakashima, Hiroyuki&lt;/author&gt;&lt;author&gt;Shimizu, Jun&lt;/author&gt;&lt;author&gt;Saitoh, Daizoh&lt;/author&gt;&lt;auth</w:instrText>
            </w:r>
            <w:r w:rsidR="008A711E">
              <w:rPr>
                <w:rFonts w:ascii="Times New Roman" w:hAnsi="Times New Roman" w:cs="Times New Roman" w:hint="eastAsia"/>
                <w:sz w:val="20"/>
                <w:szCs w:val="20"/>
              </w:rPr>
              <w:instrText>or&gt;Tamai, Seiichi&lt;/author&gt;&lt;author&gt;Seki, Shuhji&lt;/author&gt;&lt;/authors&gt;&lt;/contributors&gt;&lt;titles&gt;&lt;title&gt;Novel mechanism of C</w:instrText>
            </w:r>
            <w:r w:rsidR="008A711E">
              <w:rPr>
                <w:rFonts w:ascii="Times New Roman" w:hAnsi="Times New Roman" w:cs="Times New Roman" w:hint="eastAsia"/>
                <w:sz w:val="20"/>
                <w:szCs w:val="20"/>
              </w:rPr>
              <w:instrText>‐</w:instrText>
            </w:r>
            <w:r w:rsidR="008A711E">
              <w:rPr>
                <w:rFonts w:ascii="Times New Roman" w:hAnsi="Times New Roman" w:cs="Times New Roman" w:hint="eastAsia"/>
                <w:sz w:val="20"/>
                <w:szCs w:val="20"/>
              </w:rPr>
              <w:instrText>reactive protein for enhancing mouse liver innate immunity&lt;/title&gt;&lt;secondary-title&gt;Hepatology&lt;/secondary-title&gt;&lt;/titles&gt;&lt;periodical&gt;&lt;full-t</w:instrText>
            </w:r>
            <w:r w:rsidR="008A711E">
              <w:rPr>
                <w:rFonts w:ascii="Times New Roman" w:hAnsi="Times New Roman" w:cs="Times New Roman"/>
                <w:sz w:val="20"/>
                <w:szCs w:val="20"/>
              </w:rPr>
              <w:instrText>itle&gt;Hepatology&lt;/full-title&gt;&lt;/periodical&gt;&lt;pages&gt;2044-2054&lt;/pages&gt;&lt;volume&gt;49&lt;/volume&gt;&lt;number&gt;6&lt;/number&gt;&lt;dates&gt;&lt;year&gt;2009&lt;/year&gt;&lt;/dates&gt;&lt;isbn&gt;1527-3350&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20" w:tooltip="Inatsu, 2009 #54" w:history="1">
              <w:r w:rsidR="008A711E">
                <w:rPr>
                  <w:rFonts w:ascii="Times New Roman" w:hAnsi="Times New Roman" w:cs="Times New Roman"/>
                  <w:noProof/>
                  <w:sz w:val="20"/>
                  <w:szCs w:val="20"/>
                </w:rPr>
                <w:t>2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545DBEE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kupfferCellKillB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1]</w:t>
            </w:r>
          </w:p>
          <w:p w14:paraId="2B71FFE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kupfferCellProduceTNFAlphaInteractWith</w:t>
            </w:r>
            <w:r w:rsidRPr="008A711E">
              <w:rPr>
                <w:rFonts w:ascii="Times New Roman" w:hAnsi="Times New Roman" w:cs="Times New Roman"/>
                <w:i/>
                <w:sz w:val="20"/>
                <w:szCs w:val="20"/>
              </w:rPr>
              <w:t>Salmonella</w:t>
            </w:r>
            <w:r w:rsidRPr="008A711E">
              <w:rPr>
                <w:rFonts w:ascii="Times New Roman" w:hAnsi="Times New Roman" w:cs="Times New Roman"/>
                <w:sz w:val="20"/>
                <w:szCs w:val="20"/>
              </w:rPr>
              <w:t>OrHepatocyteDebrisOrActivatedNeutrophilSubRoutine [BB. 2, BB. 3, and BB. 4]</w:t>
            </w:r>
          </w:p>
          <w:p w14:paraId="4F734C8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5, see IL-10 Behavior(s). 4 and 5</w:t>
            </w:r>
          </w:p>
          <w:p w14:paraId="154B004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6, see MDMI Behavior(s). 8 and MDMII Behavior(s). 10</w:t>
            </w:r>
          </w:p>
          <w:p w14:paraId="7956709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kupfferCellUndergoAgingByNature [BB. 7]</w:t>
            </w:r>
          </w:p>
          <w:p w14:paraId="042A580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8, see CRP Behavior(s). 8</w:t>
            </w:r>
          </w:p>
          <w:p w14:paraId="677FD21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9, see CRP Behavior(s). 9, 10, 11, 12, and 13</w:t>
            </w:r>
          </w:p>
          <w:p w14:paraId="2DABBC7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0, see KupfferCell Behavior(s). 2</w:t>
            </w:r>
          </w:p>
          <w:p w14:paraId="306AABC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kupfferCellWhoPhagocytize</w:t>
            </w:r>
            <w:r w:rsidRPr="008A711E">
              <w:rPr>
                <w:rFonts w:ascii="Times New Roman" w:hAnsi="Times New Roman" w:cs="Times New Roman"/>
                <w:i/>
                <w:sz w:val="20"/>
                <w:szCs w:val="20"/>
              </w:rPr>
              <w:t>Salmonella</w:t>
            </w:r>
            <w:r w:rsidRPr="008A711E">
              <w:rPr>
                <w:rFonts w:ascii="Times New Roman" w:hAnsi="Times New Roman" w:cs="Times New Roman"/>
                <w:sz w:val="20"/>
                <w:szCs w:val="20"/>
              </w:rPr>
              <w:t>UndergoApoptosisByInteractWithCD8TCellSubRoutine [BB. 11]</w:t>
            </w:r>
          </w:p>
          <w:p w14:paraId="074BC24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kupfferCellProduceIL10ByIngestApoptoticHepatocyteSubRoutine [BB. 12]</w:t>
            </w:r>
          </w:p>
          <w:p w14:paraId="00685232" w14:textId="77777777" w:rsidR="002B099D" w:rsidRPr="008A711E" w:rsidRDefault="002B099D" w:rsidP="008A711E">
            <w:pPr>
              <w:rPr>
                <w:rFonts w:ascii="Times New Roman" w:hAnsi="Times New Roman" w:cs="Times New Roman"/>
                <w:sz w:val="20"/>
                <w:szCs w:val="20"/>
              </w:rPr>
            </w:pPr>
          </w:p>
          <w:p w14:paraId="3D25F113" w14:textId="77777777" w:rsidR="002B099D" w:rsidRPr="008A711E" w:rsidRDefault="002B099D" w:rsidP="008A711E">
            <w:pPr>
              <w:rPr>
                <w:rFonts w:ascii="Times New Roman" w:hAnsi="Times New Roman" w:cs="Times New Roman"/>
                <w:sz w:val="20"/>
                <w:szCs w:val="20"/>
              </w:rPr>
            </w:pPr>
          </w:p>
        </w:tc>
        <w:tc>
          <w:tcPr>
            <w:tcW w:w="656" w:type="pct"/>
          </w:tcPr>
          <w:p w14:paraId="739E467C"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Salmonella</w:t>
            </w:r>
          </w:p>
          <w:p w14:paraId="1A02F07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HepatocyteDebris</w:t>
            </w:r>
          </w:p>
          <w:p w14:paraId="7DCF0061"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3</w:t>
            </w:r>
            <w:r w:rsidRPr="008A711E">
              <w:rPr>
                <w:rFonts w:ascii="Times New Roman" w:hAnsi="Times New Roman" w:cs="Times New Roman"/>
                <w:i/>
                <w:sz w:val="20"/>
                <w:szCs w:val="20"/>
              </w:rPr>
              <w:t>. Hepatocyte</w:t>
            </w:r>
          </w:p>
          <w:p w14:paraId="094E879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ActivatedNeutrophil</w:t>
            </w:r>
          </w:p>
          <w:p w14:paraId="24B3A91C"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5. </w:t>
            </w:r>
            <w:r w:rsidRPr="008A711E">
              <w:rPr>
                <w:rFonts w:ascii="Times New Roman" w:hAnsi="Times New Roman" w:cs="Times New Roman"/>
                <w:i/>
                <w:sz w:val="20"/>
                <w:szCs w:val="20"/>
              </w:rPr>
              <w:t>IL-10</w:t>
            </w:r>
          </w:p>
          <w:p w14:paraId="1B6B4C13"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6. </w:t>
            </w:r>
            <w:r w:rsidRPr="008A711E">
              <w:rPr>
                <w:rFonts w:ascii="Times New Roman" w:hAnsi="Times New Roman" w:cs="Times New Roman"/>
                <w:i/>
                <w:sz w:val="20"/>
                <w:szCs w:val="20"/>
              </w:rPr>
              <w:t>CRP</w:t>
            </w:r>
          </w:p>
          <w:p w14:paraId="7E52318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7</w:t>
            </w:r>
            <w:r w:rsidRPr="008A711E">
              <w:rPr>
                <w:rFonts w:ascii="Times New Roman" w:hAnsi="Times New Roman" w:cs="Times New Roman"/>
                <w:i/>
                <w:sz w:val="20"/>
                <w:szCs w:val="20"/>
              </w:rPr>
              <w:t>. KupfferCell</w:t>
            </w:r>
          </w:p>
          <w:p w14:paraId="3242932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8</w:t>
            </w:r>
            <w:r w:rsidRPr="008A711E">
              <w:rPr>
                <w:rFonts w:ascii="Times New Roman" w:hAnsi="Times New Roman" w:cs="Times New Roman"/>
                <w:i/>
                <w:sz w:val="20"/>
                <w:szCs w:val="20"/>
              </w:rPr>
              <w:t>. MastCell</w:t>
            </w:r>
          </w:p>
          <w:p w14:paraId="3F1354B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9</w:t>
            </w:r>
            <w:r w:rsidRPr="008A711E">
              <w:rPr>
                <w:rFonts w:ascii="Times New Roman" w:hAnsi="Times New Roman" w:cs="Times New Roman"/>
                <w:i/>
                <w:sz w:val="20"/>
                <w:szCs w:val="20"/>
              </w:rPr>
              <w:t>. MDMI</w:t>
            </w:r>
          </w:p>
          <w:p w14:paraId="63A5063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10</w:t>
            </w:r>
            <w:r w:rsidRPr="008A711E">
              <w:rPr>
                <w:rFonts w:ascii="Times New Roman" w:hAnsi="Times New Roman" w:cs="Times New Roman"/>
                <w:i/>
                <w:sz w:val="20"/>
                <w:szCs w:val="20"/>
              </w:rPr>
              <w:t>. MDMII</w:t>
            </w:r>
          </w:p>
          <w:p w14:paraId="4CECEFE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11</w:t>
            </w:r>
            <w:r w:rsidRPr="008A711E">
              <w:rPr>
                <w:rFonts w:ascii="Times New Roman" w:hAnsi="Times New Roman" w:cs="Times New Roman"/>
                <w:i/>
                <w:sz w:val="20"/>
                <w:szCs w:val="20"/>
              </w:rPr>
              <w:t>. CD8TCell</w:t>
            </w:r>
          </w:p>
        </w:tc>
      </w:tr>
      <w:tr w:rsidR="002B099D" w:rsidRPr="008A711E" w14:paraId="51920721" w14:textId="77777777" w:rsidTr="008A711E">
        <w:tc>
          <w:tcPr>
            <w:tcW w:w="587" w:type="pct"/>
          </w:tcPr>
          <w:p w14:paraId="30F05C9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MastCell</w:t>
            </w:r>
            <w:r w:rsidRPr="008A711E">
              <w:rPr>
                <w:rFonts w:ascii="Times New Roman" w:hAnsi="Times New Roman" w:cs="Times New Roman"/>
                <w:sz w:val="20"/>
                <w:szCs w:val="20"/>
              </w:rPr>
              <w:t xml:space="preserve"> (Mast cell)</w:t>
            </w:r>
          </w:p>
        </w:tc>
        <w:tc>
          <w:tcPr>
            <w:tcW w:w="581" w:type="pct"/>
          </w:tcPr>
          <w:p w14:paraId="101BD4FC" w14:textId="77777777" w:rsidR="002B099D" w:rsidRPr="008A711E" w:rsidRDefault="002B099D" w:rsidP="008A711E">
            <w:pPr>
              <w:rPr>
                <w:rFonts w:ascii="Times New Roman" w:hAnsi="Times New Roman" w:cs="Times New Roman"/>
                <w:sz w:val="20"/>
                <w:szCs w:val="20"/>
              </w:rPr>
            </w:pPr>
          </w:p>
        </w:tc>
        <w:tc>
          <w:tcPr>
            <w:tcW w:w="1230" w:type="pct"/>
          </w:tcPr>
          <w:p w14:paraId="16C684C4" w14:textId="518C1D2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ast cells self-renewal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1997&lt;/Year&gt;&lt;RecNum&gt;193&lt;/RecNum&gt;&lt;DisplayText&gt;(13, 81)&lt;/DisplayText&gt;&lt;record&gt;&lt;rec-number&gt;193&lt;/rec-number&gt;&lt;foreign-keys&gt;&lt;key app="EN" db-id="9xp9f0p9srweese5557vwtf0ffetsrpx5vdr" timestamp="1428034342"&gt;193&lt;/key&gt;&lt;/foreign-keys&gt;&lt;ref-type name="Journal Article"&gt;17&lt;/ref-type&gt;&lt;contributors&gt;&lt;authors&gt;&lt;author&gt;Abraham, Soman N&lt;/author&gt;&lt;author&gt;Malaviya, Ravi&lt;/author&gt;&lt;/authors&gt;&lt;/contributors&gt;&lt;titles&gt;&lt;title&gt;Mast cells in infection and immunity&lt;/title&gt;&lt;secondary-title&gt;Infection and immunity&lt;/secondary-title&gt;&lt;/titles&gt;&lt;periodical&gt;&lt;full-title&gt;Infection and immunity&lt;/full-title&gt;&lt;/periodical&gt;&lt;pages&gt;3501&lt;/pages&gt;&lt;volume&gt;65&lt;/volume&gt;&lt;number&gt;9&lt;/number&gt;&lt;dates&gt;&lt;year&gt;1997&lt;/year&gt;&lt;/dates&gt;&lt;urls&gt;&lt;/urls&gt;&lt;/record&gt;&lt;/Cite&gt;&lt;Cite&gt;&lt;Author&gt;Sugihara&lt;/Author&gt;&lt;Year&gt;1999&lt;/Year&gt;&lt;RecNum&gt;218&lt;/RecNum&gt;&lt;record&gt;&lt;rec-number&gt;218&lt;/rec-number&gt;&lt;foreign-keys&gt;&lt;key app="EN" db-id="9xp9f0p9srweese5557vwtf0ffetsrpx5vdr" timestamp="1428550248"&gt;218&lt;/key&gt;&lt;/foreign-keys&gt;&lt;ref-type name="Journal Article"&gt;17&lt;/ref-type&gt;&lt;contributors&gt;&lt;authors&gt;&lt;author&gt;Sugihara, Ayako&lt;/author&gt;&lt;author&gt;Tsujimura, Tohru&lt;/author&gt;&lt;author&gt;Fujita, Yukihisa&lt;/author&gt;&lt;author&gt;Nakata, Yasuo&lt;/author&gt;&lt;author&gt;Terada, Nobuyuki&lt;/author&gt;&lt;/authors&gt;&lt;/contributors&gt;&lt;titles&gt;&lt;title&gt;Evaluation of role of mast cells in the development of liver fibrosis using mast cell-deficient rats and mice&lt;/title&gt;&lt;secondary-title&gt;Journal of hepatology&lt;/secondary-title&gt;&lt;/titles&gt;&lt;periodical&gt;&lt;full-title&gt;Journal of hepatology&lt;/full-title&gt;&lt;/periodical&gt;&lt;pages&gt;859-867&lt;/pages&gt;&lt;volume&gt;30&lt;/volume&gt;&lt;number&gt;5&lt;/number&gt;&lt;dates&gt;&lt;year&gt;1999&lt;/year&gt;&lt;/dates&gt;&lt;isbn&gt;0168-8278&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3" w:tooltip="Abraham, 1997 #193" w:history="1">
              <w:r w:rsidR="008A711E">
                <w:rPr>
                  <w:rFonts w:ascii="Times New Roman" w:hAnsi="Times New Roman" w:cs="Times New Roman"/>
                  <w:noProof/>
                  <w:sz w:val="20"/>
                  <w:szCs w:val="20"/>
                </w:rPr>
                <w:t>13</w:t>
              </w:r>
            </w:hyperlink>
            <w:r w:rsidR="008A711E">
              <w:rPr>
                <w:rFonts w:ascii="Times New Roman" w:hAnsi="Times New Roman" w:cs="Times New Roman"/>
                <w:noProof/>
                <w:sz w:val="20"/>
                <w:szCs w:val="20"/>
              </w:rPr>
              <w:t xml:space="preserve">, </w:t>
            </w:r>
            <w:hyperlink w:anchor="_ENREF_81" w:tooltip="Sugihara, 1999 #218" w:history="1">
              <w:r w:rsidR="008A711E">
                <w:rPr>
                  <w:rFonts w:ascii="Times New Roman" w:hAnsi="Times New Roman" w:cs="Times New Roman"/>
                  <w:noProof/>
                  <w:sz w:val="20"/>
                  <w:szCs w:val="20"/>
                </w:rPr>
                <w:t>81</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8E0160A" w14:textId="77F9EAF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ast cell degranulation is activated by interacting with a complex of antibody an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2010&lt;/Year&gt;&lt;RecNum&gt;190&lt;/RecNum&gt;&lt;DisplayText&gt;(82)&lt;/DisplayText&gt;&lt;record&gt;&lt;rec-number&gt;190&lt;/rec-number&gt;&lt;foreign-keys&gt;&lt;key app="EN" db-id="9xp9f0p9srweese5557vwtf0ffetsrpx5vdr" timestamp="1428034226"&gt;190&lt;/key&gt;&lt;/foreign-keys&gt;&lt;ref-type name="Journal Article"&gt;17&lt;/ref-type&gt;&lt;contributors&gt;&lt;authors&gt;&lt;author&gt;Abraham, Soman N&lt;/author&gt;&lt;author&gt;John, Ashley L St&lt;/author&gt;&lt;/authors&gt;&lt;/contributors&gt;&lt;titles&gt;&lt;title&gt;Mast cell-orchestrated immunity to pathogens&lt;/title&gt;&lt;secondary-title&gt;Nature Reviews Immunology&lt;/secondary-title&gt;&lt;/titles&gt;&lt;periodical&gt;&lt;full-title&gt;Nature Reviews Immunology&lt;/full-title&gt;&lt;/periodical&gt;&lt;pages&gt;440-452&lt;/pages&gt;&lt;volume&gt;10&lt;/volume&gt;&lt;number&gt;6&lt;/number&gt;&lt;dates&gt;&lt;year&gt;2010&lt;/year&gt;&lt;/dates&gt;&lt;isbn&gt;1474-17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82" w:tooltip="Abraham, 2010 #190" w:history="1">
              <w:r w:rsidR="008A711E">
                <w:rPr>
                  <w:rFonts w:ascii="Times New Roman" w:hAnsi="Times New Roman" w:cs="Times New Roman"/>
                  <w:noProof/>
                  <w:sz w:val="20"/>
                  <w:szCs w:val="20"/>
                </w:rPr>
                <w:t>8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7BA585F" w14:textId="11194AE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ast cells release histamine by degranulation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2010&lt;/Year&gt;&lt;RecNum&gt;190&lt;/RecNum&gt;&lt;DisplayText&gt;(82, 83)&lt;/DisplayText&gt;&lt;record&gt;&lt;rec-number&gt;190&lt;/rec-number&gt;&lt;foreign-keys&gt;&lt;key app="EN" db-id="9xp9f0p9srweese5557vwtf0ffetsrpx5vdr" timestamp="1428034226"&gt;190&lt;/key&gt;&lt;/foreign-keys&gt;&lt;ref-type name="Journal Article"&gt;17&lt;/ref-type&gt;&lt;contributors&gt;&lt;authors&gt;&lt;author&gt;Abraham, Soman N&lt;/author&gt;&lt;author&gt;John, Ashley L St&lt;/author&gt;&lt;/authors&gt;&lt;/contributors&gt;&lt;titles&gt;&lt;title&gt;Mast cell-orchestrated immunity to pathogens&lt;/title&gt;&lt;secondary-title&gt;Nature Reviews Immunology&lt;/secondary-title&gt;&lt;/titles&gt;&lt;periodical&gt;&lt;full-title&gt;Nature Reviews Immunology&lt;/full-title&gt;&lt;/periodical&gt;&lt;pages&gt;440-452&lt;/pages&gt;&lt;volume&gt;10&lt;/volume&gt;&lt;number&gt;6&lt;/number&gt;&lt;dates&gt;&lt;year&gt;2010&lt;/year&gt;&lt;/dates&gt;&lt;isbn&gt;1474-1733&lt;/isbn&gt;&lt;urls&gt;&lt;/urls&gt;&lt;/record&gt;&lt;/Cite&gt;&lt;Cite&gt;&lt;Author&gt;Seeley&lt;/Author&gt;&lt;Year&gt;2011&lt;/Year&gt;&lt;RecNum&gt;221&lt;/RecNum&gt;&lt;record&gt;&lt;rec-number&gt;221&lt;/rec-number&gt;&lt;foreign-keys&gt;&lt;key app="EN" db-id="9xp9f0p9srweese5557vwtf0ffetsrpx5vdr" timestamp="1428550449"&gt;221&lt;/key&gt;&lt;/foreign-keys&gt;&lt;ref-type name="Journal Article"&gt;17&lt;/ref-type&gt;&lt;contributors&gt;&lt;authors&gt;&lt;author&gt;Seeley, Eric J&lt;/author&gt;&lt;author&gt;Sutherland, Rachel E&lt;/author&gt;&lt;author&gt;Kim, Sophia S&lt;/author&gt;&lt;author&gt;Wolters, Paul J&lt;/author&gt;&lt;/authors&gt;&lt;/contributors&gt;&lt;titles&gt;&lt;title&gt;Systemic mast cell degranulation increases mortality during polymicrobial septic peritonitis in mice&lt;/title&gt;&lt;secondary-title&gt;Journal of leukocyte biology&lt;/secondary-title&gt;&lt;/titles&gt;&lt;periodical&gt;&lt;full-title&gt;Journal of leukocyte biology&lt;/full-title&gt;&lt;/periodical&gt;&lt;pages&gt;591-597&lt;/pages&gt;&lt;volume&gt;90&lt;/volume&gt;&lt;number&gt;3&lt;/number&gt;&lt;dates&gt;&lt;year&gt;2011&lt;/year&gt;&lt;/dates&gt;&lt;isbn&gt;0741-5400&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82" w:tooltip="Abraham, 2010 #190" w:history="1">
              <w:r w:rsidR="008A711E">
                <w:rPr>
                  <w:rFonts w:ascii="Times New Roman" w:hAnsi="Times New Roman" w:cs="Times New Roman"/>
                  <w:noProof/>
                  <w:sz w:val="20"/>
                  <w:szCs w:val="20"/>
                </w:rPr>
                <w:t>82</w:t>
              </w:r>
            </w:hyperlink>
            <w:r w:rsidR="008A711E">
              <w:rPr>
                <w:rFonts w:ascii="Times New Roman" w:hAnsi="Times New Roman" w:cs="Times New Roman"/>
                <w:noProof/>
                <w:sz w:val="20"/>
                <w:szCs w:val="20"/>
              </w:rPr>
              <w:t xml:space="preserve">, </w:t>
            </w:r>
            <w:hyperlink w:anchor="_ENREF_83" w:tooltip="Seeley, 2011 #221" w:history="1">
              <w:r w:rsidR="008A711E">
                <w:rPr>
                  <w:rFonts w:ascii="Times New Roman" w:hAnsi="Times New Roman" w:cs="Times New Roman"/>
                  <w:noProof/>
                  <w:sz w:val="20"/>
                  <w:szCs w:val="20"/>
                </w:rPr>
                <w:t>83</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2DD0D14" w14:textId="6F2BC00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ast cells binding to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release TNF-α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2010&lt;/Year&gt;&lt;RecNum&gt;190&lt;/RecNum&gt;&lt;DisplayText&gt;(82)&lt;/DisplayText&gt;&lt;record&gt;&lt;rec-number&gt;190&lt;/rec-number&gt;&lt;foreign-keys&gt;&lt;key app="EN" db-id="9xp9f0p9srweese5557vwtf0ffetsrpx5vdr" timestamp="1428034226"&gt;190&lt;/key&gt;&lt;/foreign-keys&gt;&lt;ref-type name="Journal Article"&gt;17&lt;/ref-type&gt;&lt;contributors&gt;&lt;authors&gt;&lt;author&gt;Abraham, Soman N&lt;/author&gt;&lt;author&gt;John, Ashley L St&lt;/author&gt;&lt;/authors&gt;&lt;/contributors&gt;&lt;titles&gt;&lt;title&gt;Mast cell-orchestrated immunity to pathogens&lt;/title&gt;&lt;secondary-title&gt;Nature Reviews Immunology&lt;/secondary-title&gt;&lt;/titles&gt;&lt;periodical&gt;&lt;full-title&gt;Nature Reviews Immunology&lt;/full-title&gt;&lt;/periodical&gt;&lt;pages&gt;440-452&lt;/pages&gt;&lt;volume&gt;10&lt;/volume&gt;&lt;number&gt;6&lt;/number&gt;&lt;dates&gt;&lt;year&gt;2010&lt;/year&gt;&lt;/dates&gt;&lt;isbn&gt;1474-1733&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82" w:tooltip="Abraham, 2010 #190" w:history="1">
              <w:r w:rsidR="008A711E">
                <w:rPr>
                  <w:rFonts w:ascii="Times New Roman" w:hAnsi="Times New Roman" w:cs="Times New Roman"/>
                  <w:noProof/>
                  <w:sz w:val="20"/>
                  <w:szCs w:val="20"/>
                </w:rPr>
                <w:t>82</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54B8690" w14:textId="2E721C4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ast cells release TNF-α upon interacting with antibody-opsonize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Bardadin&lt;/Author&gt;&lt;Year&gt;1986&lt;/Year&gt;&lt;RecNum&gt;159&lt;/RecNum&gt;&lt;DisplayText&gt;(62, 63)&lt;/DisplayText&gt;&lt;record&gt;&lt;rec-number&gt;159&lt;/rec-number&gt;&lt;foreign-keys&gt;&lt;key app="EN" db-id="9xp9f0p9srweese5557vwtf0ffetsrpx5vdr" timestamp="1428026138"&gt;159&lt;/key&gt;&lt;/foreign-keys&gt;&lt;ref-type name="Journal Article"&gt;17&lt;/ref-type&gt;&lt;contributors&gt;&lt;authors&gt;&lt;author&gt;Bardadin, Krzysztof A&lt;/author&gt;&lt;author&gt;Scheuer, Peter J&lt;/author&gt;&lt;/authors&gt;&lt;/contributors&gt;&lt;titles&gt;&lt;title&gt;Mast cells in acute hepatitis&lt;/title&gt;&lt;secondary-title&gt;The Journal of pathology&lt;/secondary-title&gt;&lt;/titles&gt;&lt;periodical&gt;&lt;full-title&gt;The Journal of pathology&lt;/full-title&gt;&lt;/periodical&gt;&lt;pages&gt;315-325&lt;/pages&gt;&lt;volume&gt;149&lt;/volume&gt;&lt;number&gt;4&lt;/number&gt;&lt;dates&gt;&lt;year&gt;1986&lt;/year&gt;&lt;/dates&gt;&lt;isbn&gt;1096-9896&lt;/isbn&gt;&lt;urls&gt;&lt;/urls&gt;&lt;/record&gt;&lt;/Cite&gt;&lt;Cite&gt;&lt;Author&gt;Yamashiro&lt;/Author&gt;&lt;Year&gt;1998&lt;/Year&gt;&lt;RecNum&gt;160&lt;/RecNum&gt;&lt;record&gt;&lt;rec-number&gt;160&lt;/rec-number&gt;&lt;foreign-keys&gt;&lt;key app="EN" db-id="9xp9f0p9srweese5557vwtf0ffetsrpx5vdr" timestamp="1428026189"&gt;160&lt;/key&gt;&lt;/foreign-keys&gt;&lt;ref-type name="Journal Article"&gt;17&lt;/ref-type&gt;&lt;contributors&gt;&lt;authors&gt;&lt;author&gt;Yamashiro, Masashi&lt;/author&gt;&lt;author&gt;Kouda, Wataru&lt;/author&gt;&lt;author&gt;Kono, Naoko&lt;/author&gt;&lt;author&gt;Tsuneyama, Koichi&lt;/author&gt;&lt;author&gt;Matsui, Omasu&lt;/author&gt;&lt;author&gt;Nakanuma, Y&lt;/author&gt;&lt;/authors&gt;&lt;/contributors&gt;&lt;titles&gt;&lt;title&gt;Distribution of intrahepatic mast cells in various hepatobiliary disorders&lt;/title&gt;&lt;secondary-title&gt;Virchows Archiv&lt;/secondary-title&gt;&lt;/titles&gt;&lt;periodical&gt;&lt;full-title&gt;Virchows Archiv&lt;/full-title&gt;&lt;/periodical&gt;&lt;pages&gt;471-479&lt;/pages&gt;&lt;volume&gt;433&lt;/volume&gt;&lt;number&gt;5&lt;/number&gt;&lt;dates&gt;&lt;year&gt;1998&lt;/year&gt;&lt;/dates&gt;&lt;isbn&gt;0945-631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62" w:tooltip="Bardadin, 1986 #159" w:history="1">
              <w:r w:rsidR="008A711E">
                <w:rPr>
                  <w:rFonts w:ascii="Times New Roman" w:hAnsi="Times New Roman" w:cs="Times New Roman"/>
                  <w:noProof/>
                  <w:sz w:val="20"/>
                  <w:szCs w:val="20"/>
                </w:rPr>
                <w:t>62</w:t>
              </w:r>
            </w:hyperlink>
            <w:r w:rsidR="008A711E">
              <w:rPr>
                <w:rFonts w:ascii="Times New Roman" w:hAnsi="Times New Roman" w:cs="Times New Roman"/>
                <w:noProof/>
                <w:sz w:val="20"/>
                <w:szCs w:val="20"/>
              </w:rPr>
              <w:t xml:space="preserve">, </w:t>
            </w:r>
            <w:hyperlink w:anchor="_ENREF_63" w:tooltip="Yamashiro, 1998 #160" w:history="1">
              <w:r w:rsidR="008A711E">
                <w:rPr>
                  <w:rFonts w:ascii="Times New Roman" w:hAnsi="Times New Roman" w:cs="Times New Roman"/>
                  <w:noProof/>
                  <w:sz w:val="20"/>
                  <w:szCs w:val="20"/>
                </w:rPr>
                <w:t>63</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D763B66" w14:textId="594B936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TNF-α and histamine help to recruit T cells from lymph node to the site of infection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2010&lt;/Year&gt;&lt;RecNum&gt;190&lt;/RecNum&gt;&lt;DisplayText&gt;(82, 84)&lt;/DisplayText&gt;&lt;record&gt;&lt;rec-number&gt;190&lt;/rec-number&gt;&lt;foreign-keys&gt;&lt;key app="EN" db-id="9xp9f0p9srweese5557vwtf0ffetsrpx5vdr" timestamp="1428034226"&gt;190&lt;/key&gt;&lt;/foreign-keys&gt;&lt;ref-type name="Journal Article"&gt;17&lt;/ref-type&gt;&lt;contributors&gt;&lt;authors&gt;&lt;author&gt;Abraham, Soman N&lt;/author&gt;&lt;author&gt;John, Ashley L St&lt;/author&gt;&lt;/authors&gt;&lt;/contributors&gt;&lt;titles&gt;&lt;title&gt;Mast cell-orchestrated immunity to pathogens&lt;/title&gt;&lt;secondary-title&gt;Nature Reviews Immunology&lt;/secondary-title&gt;&lt;/titles&gt;&lt;periodical&gt;&lt;full-title&gt;Nature Reviews Immunology&lt;/full-title&gt;&lt;/periodical&gt;&lt;pages&gt;440-452&lt;/pages&gt;&lt;volume&gt;10&lt;/volume&gt;&lt;number&gt;6&lt;/number&gt;&lt;dates&gt;&lt;year&gt;2010&lt;/year&gt;&lt;/dates&gt;&lt;isbn&gt;1474-1733&lt;/isbn&gt;&lt;urls&gt;&lt;/urls&gt;&lt;/record&gt;&lt;/Cite&gt;&lt;Cite&gt;&lt;Author&gt;Mekori&lt;/Author&gt;&lt;Year&gt;1999&lt;/Year&gt;&lt;RecNum&gt;271&lt;/RecNum&gt;&lt;record&gt;&lt;rec-number&gt;271&lt;/rec-number&gt;&lt;foreign-keys&gt;&lt;key app="EN" db-id="9xp9f0p9srweese5557vwtf0ffetsrpx5vdr" timestamp="1429626167"&gt;271&lt;/key&gt;&lt;/foreign-keys&gt;&lt;ref-type name="Journal Article"&gt;17&lt;/ref-type&gt;&lt;contributors&gt;&lt;authors&gt;&lt;author&gt;Mekori, Yoseph A&lt;/author&gt;&lt;author&gt;Metcalfe, Dean D&lt;/author&gt;&lt;/authors&gt;&lt;/contributors&gt;&lt;titles&gt;&lt;title&gt;Mast cell–T cell interactions&lt;/title&gt;&lt;secondary-title&gt;Journal of Allergy and Clinical Immunology&lt;/secondary-title&gt;&lt;/titles&gt;&lt;periodical&gt;&lt;full-title&gt;Journal of Allergy and Clinical Immunology&lt;/full-title&gt;&lt;/periodical&gt;&lt;pages&gt;517-523&lt;/pages&gt;&lt;volume&gt;104&lt;/volume&gt;&lt;number&gt;3&lt;/number&gt;&lt;dates&gt;&lt;year&gt;1999&lt;/year&gt;&lt;/dates&gt;&lt;isbn&gt;0091-6749&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82" w:tooltip="Abraham, 2010 #190" w:history="1">
              <w:r w:rsidR="008A711E">
                <w:rPr>
                  <w:rFonts w:ascii="Times New Roman" w:hAnsi="Times New Roman" w:cs="Times New Roman"/>
                  <w:noProof/>
                  <w:sz w:val="20"/>
                  <w:szCs w:val="20"/>
                </w:rPr>
                <w:t>82</w:t>
              </w:r>
            </w:hyperlink>
            <w:r w:rsidR="008A711E">
              <w:rPr>
                <w:rFonts w:ascii="Times New Roman" w:hAnsi="Times New Roman" w:cs="Times New Roman"/>
                <w:noProof/>
                <w:sz w:val="20"/>
                <w:szCs w:val="20"/>
              </w:rPr>
              <w:t xml:space="preserve">, </w:t>
            </w:r>
            <w:hyperlink w:anchor="_ENREF_84" w:tooltip="Mekori, 1999 #271" w:history="1">
              <w:r w:rsidR="008A711E">
                <w:rPr>
                  <w:rFonts w:ascii="Times New Roman" w:hAnsi="Times New Roman" w:cs="Times New Roman"/>
                  <w:noProof/>
                  <w:sz w:val="20"/>
                  <w:szCs w:val="20"/>
                </w:rPr>
                <w:t>8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BD17FE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ast cells bind to IL-10 and fail to release TNF-α [see model assumption 16].</w:t>
            </w:r>
          </w:p>
          <w:p w14:paraId="0F24EEE8" w14:textId="22C7B11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Mast cells undergo natural aging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6EDE4EB" w14:textId="77777777" w:rsidR="002B099D" w:rsidRPr="008A711E" w:rsidRDefault="002B099D" w:rsidP="008A711E">
            <w:pPr>
              <w:rPr>
                <w:rFonts w:ascii="Times New Roman" w:hAnsi="Times New Roman" w:cs="Times New Roman"/>
                <w:sz w:val="20"/>
                <w:szCs w:val="20"/>
              </w:rPr>
            </w:pPr>
          </w:p>
        </w:tc>
        <w:tc>
          <w:tcPr>
            <w:tcW w:w="1946" w:type="pct"/>
          </w:tcPr>
          <w:p w14:paraId="3F73CC6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astCellProliferateSubRoutine [BB. 1]</w:t>
            </w:r>
          </w:p>
          <w:p w14:paraId="5875A51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astCellProduceHistamineByInteractWith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SubRoutine [BB. 2, BB. 3]</w:t>
            </w:r>
          </w:p>
          <w:p w14:paraId="344B787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astCellProduceTNFAlphaByBindingTo</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4]</w:t>
            </w:r>
          </w:p>
          <w:p w14:paraId="4E59328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astCellProduceTNFAlphaByInteractWith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SubRoutine [BB. 5]</w:t>
            </w:r>
          </w:p>
          <w:p w14:paraId="4EF4B2A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6, see CD4TCell Behavior(s). 1 and CD8TCellBehavior (s). 2</w:t>
            </w:r>
          </w:p>
          <w:p w14:paraId="1C764DF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7, see IL-10 Behavior(s). 4 and 5</w:t>
            </w:r>
          </w:p>
          <w:p w14:paraId="0199D76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mastCellUndergoApoptosisByNatureSubRoutine [BB. 8]</w:t>
            </w:r>
          </w:p>
        </w:tc>
        <w:tc>
          <w:tcPr>
            <w:tcW w:w="656" w:type="pct"/>
          </w:tcPr>
          <w:p w14:paraId="05E90F4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Salmonella</w:t>
            </w:r>
          </w:p>
          <w:p w14:paraId="58FC5C4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Antibody</w:t>
            </w:r>
          </w:p>
          <w:p w14:paraId="646DFA2D"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ActivatedNeutrophil</w:t>
            </w:r>
          </w:p>
          <w:p w14:paraId="6A238921"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4</w:t>
            </w:r>
            <w:r w:rsidRPr="008A711E">
              <w:rPr>
                <w:rFonts w:ascii="Times New Roman" w:hAnsi="Times New Roman" w:cs="Times New Roman"/>
                <w:i/>
                <w:sz w:val="20"/>
                <w:szCs w:val="20"/>
              </w:rPr>
              <w:t>. Hepatocyte</w:t>
            </w:r>
          </w:p>
          <w:p w14:paraId="7050AFB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5</w:t>
            </w:r>
            <w:r w:rsidRPr="008A711E">
              <w:rPr>
                <w:rFonts w:ascii="Times New Roman" w:hAnsi="Times New Roman" w:cs="Times New Roman"/>
                <w:i/>
                <w:sz w:val="20"/>
                <w:szCs w:val="20"/>
              </w:rPr>
              <w:t>. MastCell</w:t>
            </w:r>
          </w:p>
          <w:p w14:paraId="6271316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6</w:t>
            </w:r>
            <w:r w:rsidRPr="008A711E">
              <w:rPr>
                <w:rFonts w:ascii="Times New Roman" w:hAnsi="Times New Roman" w:cs="Times New Roman"/>
                <w:i/>
                <w:sz w:val="20"/>
                <w:szCs w:val="20"/>
              </w:rPr>
              <w:t>. MDMI</w:t>
            </w:r>
          </w:p>
          <w:p w14:paraId="2B81326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7</w:t>
            </w:r>
            <w:r w:rsidRPr="008A711E">
              <w:rPr>
                <w:rFonts w:ascii="Times New Roman" w:hAnsi="Times New Roman" w:cs="Times New Roman"/>
                <w:i/>
                <w:sz w:val="20"/>
                <w:szCs w:val="20"/>
              </w:rPr>
              <w:t>. MDMII</w:t>
            </w:r>
          </w:p>
          <w:p w14:paraId="16788306"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8. </w:t>
            </w:r>
            <w:r w:rsidRPr="008A711E">
              <w:rPr>
                <w:rFonts w:ascii="Times New Roman" w:hAnsi="Times New Roman" w:cs="Times New Roman"/>
                <w:i/>
                <w:sz w:val="20"/>
                <w:szCs w:val="20"/>
              </w:rPr>
              <w:t>CD4Tcell</w:t>
            </w:r>
          </w:p>
          <w:p w14:paraId="2847479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9. </w:t>
            </w:r>
            <w:r w:rsidRPr="008A711E">
              <w:rPr>
                <w:rFonts w:ascii="Times New Roman" w:hAnsi="Times New Roman" w:cs="Times New Roman"/>
                <w:i/>
                <w:sz w:val="20"/>
                <w:szCs w:val="20"/>
              </w:rPr>
              <w:t>CD8Tcell</w:t>
            </w:r>
          </w:p>
        </w:tc>
      </w:tr>
      <w:tr w:rsidR="002B099D" w:rsidRPr="008A711E" w14:paraId="00DE4510" w14:textId="77777777" w:rsidTr="008A711E">
        <w:tc>
          <w:tcPr>
            <w:tcW w:w="587" w:type="pct"/>
          </w:tcPr>
          <w:p w14:paraId="6A285B52" w14:textId="72858705"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CD4TCell</w:t>
            </w:r>
            <w:r w:rsidRPr="008A711E">
              <w:rPr>
                <w:rFonts w:ascii="Times New Roman" w:hAnsi="Times New Roman" w:cs="Times New Roman"/>
                <w:sz w:val="20"/>
                <w:szCs w:val="20"/>
              </w:rPr>
              <w:t xml:space="preserve"> (CD4 T cell)</w:t>
            </w:r>
          </w:p>
        </w:tc>
        <w:tc>
          <w:tcPr>
            <w:tcW w:w="581" w:type="pct"/>
          </w:tcPr>
          <w:p w14:paraId="29444CEE" w14:textId="27B86CC0" w:rsidR="002B099D" w:rsidRPr="008A711E" w:rsidRDefault="002B099D" w:rsidP="008A711E">
            <w:pPr>
              <w:rPr>
                <w:rFonts w:ascii="Times New Roman" w:hAnsi="Times New Roman" w:cs="Times New Roman"/>
                <w:sz w:val="20"/>
                <w:szCs w:val="20"/>
              </w:rPr>
            </w:pPr>
          </w:p>
        </w:tc>
        <w:tc>
          <w:tcPr>
            <w:tcW w:w="1230" w:type="pct"/>
          </w:tcPr>
          <w:p w14:paraId="3C480EC4" w14:textId="66BEB142" w:rsidR="002B099D" w:rsidRPr="008A711E" w:rsidRDefault="002B099D" w:rsidP="008A711E">
            <w:pPr>
              <w:rPr>
                <w:rFonts w:ascii="Times New Roman" w:hAnsi="Times New Roman" w:cs="Times New Roman"/>
                <w:sz w:val="20"/>
                <w:szCs w:val="20"/>
              </w:rPr>
            </w:pPr>
            <w:bookmarkStart w:id="31" w:name="OLE_LINK51"/>
            <w:bookmarkStart w:id="32" w:name="OLE_LINK52"/>
            <w:bookmarkStart w:id="33" w:name="OLE_LINK53"/>
            <w:bookmarkStart w:id="34" w:name="OLE_LINK54"/>
            <w:r w:rsidRPr="008A711E">
              <w:rPr>
                <w:rFonts w:ascii="Times New Roman" w:hAnsi="Times New Roman" w:cs="Times New Roman"/>
                <w:sz w:val="20"/>
                <w:szCs w:val="20"/>
              </w:rPr>
              <w:t>CD4</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w:t>
            </w:r>
            <w:bookmarkEnd w:id="31"/>
            <w:bookmarkEnd w:id="32"/>
            <w:bookmarkEnd w:id="33"/>
            <w:bookmarkEnd w:id="34"/>
            <w:r w:rsidRPr="008A711E">
              <w:rPr>
                <w:rFonts w:ascii="Times New Roman" w:hAnsi="Times New Roman" w:cs="Times New Roman"/>
                <w:sz w:val="20"/>
                <w:szCs w:val="20"/>
              </w:rPr>
              <w:t xml:space="preserve">in lymph node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36B59E8" w14:textId="07BFF02D" w:rsidR="002B099D" w:rsidRPr="008A711E" w:rsidRDefault="002B099D" w:rsidP="008A711E">
            <w:pPr>
              <w:rPr>
                <w:rFonts w:ascii="Times New Roman" w:hAnsi="Times New Roman" w:cs="Times New Roman"/>
                <w:sz w:val="20"/>
                <w:szCs w:val="20"/>
              </w:rPr>
            </w:pPr>
            <w:bookmarkStart w:id="35" w:name="OLE_LINK83"/>
            <w:r w:rsidRPr="008A711E">
              <w:rPr>
                <w:rFonts w:ascii="Times New Roman" w:hAnsi="Times New Roman" w:cs="Times New Roman"/>
                <w:sz w:val="20"/>
                <w:szCs w:val="20"/>
              </w:rPr>
              <w:t>CD4</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are activated </w:t>
            </w:r>
            <w:r w:rsidRPr="008A711E">
              <w:rPr>
                <w:rFonts w:ascii="Times New Roman" w:hAnsi="Times New Roman" w:cs="Times New Roman"/>
                <w:sz w:val="20"/>
                <w:szCs w:val="20"/>
              </w:rPr>
              <w:lastRenderedPageBreak/>
              <w:t xml:space="preserve">by APCs to proliferate </w:t>
            </w:r>
            <w:r w:rsidR="007115B1" w:rsidRPr="008A711E">
              <w:rPr>
                <w:noProof/>
                <w:sz w:val="20"/>
                <w:lang w:eastAsia="zh-CN"/>
              </w:rPr>
              <w:drawing>
                <wp:anchor distT="0" distB="0" distL="114300" distR="114300" simplePos="0" relativeHeight="251656192" behindDoc="0" locked="0" layoutInCell="1" allowOverlap="1" wp14:anchorId="69A19D26" wp14:editId="47949E3B">
                  <wp:simplePos x="0" y="0"/>
                  <wp:positionH relativeFrom="column">
                    <wp:posOffset>-864235</wp:posOffset>
                  </wp:positionH>
                  <wp:positionV relativeFrom="paragraph">
                    <wp:posOffset>250825</wp:posOffset>
                  </wp:positionV>
                  <wp:extent cx="835025" cy="835025"/>
                  <wp:effectExtent l="0" t="0" r="0" b="3175"/>
                  <wp:wrapNone/>
                  <wp:docPr id="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sz w:val="20"/>
                <w:szCs w:val="20"/>
              </w:rPr>
              <w:t>and differentiate into 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 xml:space="preserve">1 effector cells to release TNF-α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 60)&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Cite&gt;&lt;Author&gt;Kasten&lt;/Author&gt;&lt;Year&gt;2010&lt;/Year&gt;&lt;RecNum&gt;101&lt;/RecNum&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8A711E">
              <w:rPr>
                <w:rFonts w:ascii="Times New Roman" w:hAnsi="Times New Roman" w:cs="Times New Roman"/>
                <w:noProof/>
                <w:sz w:val="20"/>
                <w:szCs w:val="20"/>
              </w:rPr>
              <w:t xml:space="preserve">, </w:t>
            </w:r>
            <w:hyperlink w:anchor="_ENREF_60" w:tooltip="Kasten, 2010 #101" w:history="1">
              <w:r w:rsidR="008A711E">
                <w:rPr>
                  <w:rFonts w:ascii="Times New Roman" w:hAnsi="Times New Roman" w:cs="Times New Roman"/>
                  <w:noProof/>
                  <w:sz w:val="20"/>
                  <w:szCs w:val="20"/>
                </w:rPr>
                <w:t>60</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864F7EB" w14:textId="079D62EB" w:rsidR="002B099D" w:rsidRPr="008A711E" w:rsidRDefault="002B099D" w:rsidP="008A711E">
            <w:pPr>
              <w:rPr>
                <w:rFonts w:ascii="Times New Roman" w:hAnsi="Times New Roman" w:cs="Times New Roman"/>
                <w:sz w:val="20"/>
                <w:szCs w:val="20"/>
              </w:rPr>
            </w:pPr>
            <w:bookmarkStart w:id="36" w:name="OLE_LINK84"/>
            <w:bookmarkStart w:id="37" w:name="OLE_LINK85"/>
            <w:bookmarkEnd w:id="35"/>
            <w:r w:rsidRPr="008A711E">
              <w:rPr>
                <w:rFonts w:ascii="Times New Roman" w:hAnsi="Times New Roman" w:cs="Times New Roman"/>
                <w:sz w:val="20"/>
                <w:szCs w:val="20"/>
              </w:rPr>
              <w:t>CD4</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are activated by APCs to proliferate and differentiate into 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 xml:space="preserve">2 effector cells to release IL-10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 xml:space="preserve">. </w:t>
            </w:r>
          </w:p>
          <w:bookmarkEnd w:id="36"/>
          <w:bookmarkEnd w:id="37"/>
          <w:p w14:paraId="1487B5A9" w14:textId="714E574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 xml:space="preserve">1 effector cells activate infected Kupffer Cells to kill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550CC38" w14:textId="58FB6C7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 xml:space="preserve">1 effector cells activate infected macrophages to kill </w:t>
            </w:r>
            <w:r w:rsidRPr="008A711E">
              <w:rPr>
                <w:rFonts w:ascii="Times New Roman" w:hAnsi="Times New Roman" w:cs="Times New Roman"/>
                <w:i/>
                <w:sz w:val="20"/>
                <w:szCs w:val="20"/>
              </w:rPr>
              <w:t xml:space="preserve">Salmonella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7B7402E" w14:textId="498EF1FC"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 CD4</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are phagocytized by MDMIIs </w:t>
            </w:r>
            <w:r w:rsidRPr="008A711E">
              <w:rPr>
                <w:sz w:val="20"/>
              </w:rPr>
              <w:fldChar w:fldCharType="begin"/>
            </w:r>
            <w:r w:rsidR="008A711E">
              <w:rPr>
                <w:rFonts w:ascii="Times New Roman" w:hAnsi="Times New Roman" w:cs="Times New Roman"/>
                <w:sz w:val="20"/>
                <w:szCs w:val="20"/>
              </w:rPr>
              <w:instrText xml:space="preserve"> ADDIN EN.CITE &lt;EndNote&gt;&lt;Cite&gt;&lt;Author&gt;Bellingan&lt;/Author&gt;&lt;Year&gt;1996&lt;/Year&gt;&lt;RecNum&gt;99&lt;/RecNum&gt;&lt;DisplayText&gt;(59)&lt;/DisplayText&gt;&lt;record&gt;&lt;rec-number&gt;99&lt;/rec-number&gt;&lt;foreign-keys&gt;&lt;key app="EN" db-id="9xp9f0p9srweese5557vwtf0ffetsrpx5vdr" timestamp="1427930172"&gt;99&lt;/key&gt;&lt;/foreign-keys&gt;&lt;ref-type name="Journal Article"&gt;17&lt;/ref-type&gt;&lt;contributors&gt;&lt;authors&gt;&lt;author&gt;Bellingan, Geoffrey J&lt;/author&gt;&lt;author&gt;Caldwell, Helen&lt;/author&gt;&lt;author&gt;Howie, SE&lt;/author&gt;&lt;author&gt;Dransfield, Ian&lt;/author&gt;&lt;author&gt;Haslett, Christopher&lt;/author&gt;&lt;/authors&gt;&lt;/contributors&gt;&lt;titles&gt;&lt;title&gt;In vivo fate of the inflammatory macrophage during the resolution of inflammation: inflammatory macrophages do not die locally, but emigrate to the draining lymph nodes&lt;/title&gt;&lt;secondary-title&gt;The Journal of Immunology&lt;/secondary-title&gt;&lt;/titles&gt;&lt;periodical&gt;&lt;full-title&gt;The Journal of Immunology&lt;/full-title&gt;&lt;/periodical&gt;&lt;pages&gt;2577-2585&lt;/pages&gt;&lt;volume&gt;157&lt;/volume&gt;&lt;number&gt;6&lt;/number&gt;&lt;dates&gt;&lt;year&gt;1996&lt;/year&gt;&lt;/dates&gt;&lt;isbn&gt;0022-1767&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59" w:tooltip="Bellingan, 1996 #99" w:history="1">
              <w:r w:rsidR="008A711E">
                <w:rPr>
                  <w:rFonts w:ascii="Times New Roman" w:hAnsi="Times New Roman" w:cs="Times New Roman"/>
                  <w:noProof/>
                  <w:sz w:val="20"/>
                  <w:szCs w:val="20"/>
                </w:rPr>
                <w:t>59</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C261B9F" w14:textId="03100222" w:rsidR="002B099D" w:rsidRPr="008A711E" w:rsidRDefault="002B099D" w:rsidP="001809FB">
            <w:pPr>
              <w:rPr>
                <w:rFonts w:ascii="Times New Roman" w:hAnsi="Times New Roman" w:cs="Times New Roman"/>
                <w:sz w:val="20"/>
                <w:szCs w:val="20"/>
              </w:rPr>
            </w:pPr>
            <w:r w:rsidRPr="008A711E">
              <w:rPr>
                <w:rFonts w:ascii="Times New Roman" w:hAnsi="Times New Roman" w:cs="Times New Roman"/>
                <w:sz w:val="20"/>
                <w:szCs w:val="20"/>
              </w:rPr>
              <w:t>CD4</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fails to bind to APCs) undergo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6CFE86C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CD4TCellMigrateFromPortalTriadToLiverSinusoidSubRoutine [BB. 1]</w:t>
            </w:r>
          </w:p>
          <w:p w14:paraId="7B85E00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4TCellProduceTNFAlphaByInteractWit</w:t>
            </w:r>
            <w:r w:rsidRPr="008A711E">
              <w:rPr>
                <w:rFonts w:ascii="Times New Roman" w:hAnsi="Times New Roman" w:cs="Times New Roman"/>
                <w:sz w:val="20"/>
                <w:szCs w:val="20"/>
              </w:rPr>
              <w:lastRenderedPageBreak/>
              <w:t>hAPCsSubRoutine [BB. 2, BB. 4, and BB. 5]</w:t>
            </w:r>
          </w:p>
          <w:p w14:paraId="59F0551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4TCellProduceIL10ByInteractWithAPCsSubRoutine [BB. 3]</w:t>
            </w:r>
          </w:p>
          <w:p w14:paraId="73FC55F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poptoticCD4TCellPhagocytizeByMDMI0rMDMIISubRoutine [BB. 6] </w:t>
            </w:r>
          </w:p>
          <w:p w14:paraId="327C1C4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4TCellUndergoAgingByNatureSubRoutine [BB. 7]</w:t>
            </w:r>
          </w:p>
        </w:tc>
        <w:tc>
          <w:tcPr>
            <w:tcW w:w="656" w:type="pct"/>
          </w:tcPr>
          <w:p w14:paraId="5E54FD4C" w14:textId="77777777" w:rsidR="002B099D" w:rsidRPr="008A711E" w:rsidRDefault="002B099D" w:rsidP="008A711E">
            <w:pPr>
              <w:rPr>
                <w:rFonts w:ascii="Times New Roman" w:hAnsi="Times New Roman" w:cs="Times New Roman"/>
                <w:i/>
                <w:sz w:val="20"/>
                <w:szCs w:val="20"/>
              </w:rPr>
            </w:pPr>
            <w:bookmarkStart w:id="38" w:name="OLE_LINK75"/>
            <w:r w:rsidRPr="008A711E">
              <w:rPr>
                <w:rFonts w:ascii="Times New Roman" w:hAnsi="Times New Roman" w:cs="Times New Roman"/>
                <w:sz w:val="20"/>
                <w:szCs w:val="20"/>
              </w:rPr>
              <w:lastRenderedPageBreak/>
              <w:t xml:space="preserve">1. </w:t>
            </w:r>
            <w:r w:rsidRPr="008A711E">
              <w:rPr>
                <w:rFonts w:ascii="Times New Roman" w:hAnsi="Times New Roman" w:cs="Times New Roman"/>
                <w:i/>
                <w:sz w:val="20"/>
                <w:szCs w:val="20"/>
              </w:rPr>
              <w:t>MastCell</w:t>
            </w:r>
          </w:p>
          <w:p w14:paraId="7D8626F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ActivatedNe</w:t>
            </w:r>
            <w:r w:rsidRPr="008A711E">
              <w:rPr>
                <w:rFonts w:ascii="Times New Roman" w:hAnsi="Times New Roman" w:cs="Times New Roman"/>
                <w:i/>
                <w:sz w:val="20"/>
                <w:szCs w:val="20"/>
              </w:rPr>
              <w:lastRenderedPageBreak/>
              <w:t>utrophil</w:t>
            </w:r>
          </w:p>
          <w:p w14:paraId="1E91FA8C"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KupfferCell</w:t>
            </w:r>
          </w:p>
          <w:p w14:paraId="6145897A"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MDMII</w:t>
            </w:r>
          </w:p>
          <w:bookmarkEnd w:id="38"/>
          <w:p w14:paraId="43B7E523" w14:textId="77777777" w:rsidR="002B099D" w:rsidRPr="008A711E" w:rsidRDefault="002B099D" w:rsidP="008A711E">
            <w:pPr>
              <w:rPr>
                <w:rFonts w:ascii="Times New Roman" w:hAnsi="Times New Roman" w:cs="Times New Roman"/>
                <w:sz w:val="20"/>
                <w:szCs w:val="20"/>
              </w:rPr>
            </w:pPr>
          </w:p>
        </w:tc>
      </w:tr>
      <w:tr w:rsidR="002B099D" w:rsidRPr="008A711E" w14:paraId="1CCD3789" w14:textId="77777777" w:rsidTr="008A711E">
        <w:tc>
          <w:tcPr>
            <w:tcW w:w="587" w:type="pct"/>
          </w:tcPr>
          <w:p w14:paraId="6A0C2604" w14:textId="77777777" w:rsidR="002B099D" w:rsidRPr="008A711E" w:rsidRDefault="002B099D" w:rsidP="008A711E">
            <w:pPr>
              <w:rPr>
                <w:rFonts w:ascii="Times New Roman" w:hAnsi="Times New Roman" w:cs="Times New Roman"/>
                <w:sz w:val="20"/>
                <w:szCs w:val="20"/>
              </w:rPr>
            </w:pPr>
            <w:r w:rsidRPr="008A711E">
              <w:rPr>
                <w:noProof/>
                <w:sz w:val="20"/>
                <w:lang w:eastAsia="zh-CN"/>
              </w:rPr>
              <w:lastRenderedPageBreak/>
              <w:drawing>
                <wp:anchor distT="0" distB="0" distL="114300" distR="114300" simplePos="0" relativeHeight="251654144" behindDoc="0" locked="0" layoutInCell="1" allowOverlap="1" wp14:anchorId="185C4C92" wp14:editId="2B871EC4">
                  <wp:simplePos x="0" y="0"/>
                  <wp:positionH relativeFrom="column">
                    <wp:posOffset>593725</wp:posOffset>
                  </wp:positionH>
                  <wp:positionV relativeFrom="paragraph">
                    <wp:posOffset>33655</wp:posOffset>
                  </wp:positionV>
                  <wp:extent cx="835025" cy="835025"/>
                  <wp:effectExtent l="0" t="0" r="0" b="3175"/>
                  <wp:wrapNone/>
                  <wp:docPr id="26"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 xml:space="preserve"> CD8TCell</w:t>
            </w:r>
            <w:r w:rsidRPr="008A711E">
              <w:rPr>
                <w:rFonts w:ascii="Times New Roman" w:hAnsi="Times New Roman" w:cs="Times New Roman"/>
                <w:sz w:val="20"/>
                <w:szCs w:val="20"/>
              </w:rPr>
              <w:t xml:space="preserve"> (CD8 T cell)</w:t>
            </w:r>
          </w:p>
        </w:tc>
        <w:tc>
          <w:tcPr>
            <w:tcW w:w="581" w:type="pct"/>
          </w:tcPr>
          <w:p w14:paraId="6F1B51ED" w14:textId="77777777" w:rsidR="002B099D" w:rsidRPr="008A711E" w:rsidRDefault="002B099D" w:rsidP="008A711E">
            <w:pPr>
              <w:rPr>
                <w:rFonts w:ascii="Times New Roman" w:hAnsi="Times New Roman" w:cs="Times New Roman"/>
                <w:sz w:val="20"/>
                <w:szCs w:val="20"/>
              </w:rPr>
            </w:pPr>
          </w:p>
        </w:tc>
        <w:tc>
          <w:tcPr>
            <w:tcW w:w="1230" w:type="pct"/>
          </w:tcPr>
          <w:p w14:paraId="0622DAAD" w14:textId="24DF43A5"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in lymph node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1809FB">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1809FB">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22BCFC8" w14:textId="683B482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induce the apoptosis of infected cells (infected cells are the inflammatory cells that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inhabit) </w:t>
            </w:r>
            <w:r w:rsidRPr="008A711E">
              <w:rPr>
                <w:sz w:val="20"/>
              </w:rPr>
              <w:fldChar w:fldCharType="begin">
                <w:fldData xml:space="preserve">PEVuZE5vdGU+PENpdGU+PEF1dGhvcj5BbGJlcnRzPC9BdXRob3I+PFllYXI+MTk5NTwvWWVhcj48
UmVjTnVtPjE0NDwvUmVjTnVtPjxEaXNwbGF5VGV4dD4oMTYsIDM0LCA2MCk8L0Rpc3BsYXlUZXh0
PjxyZWNvcmQ+PHJlYy1udW1iZXI+MTQ0PC9yZWMtbnVtYmVyPjxmb3JlaWduLWtleXM+PGtleSBh
cHA9IkVOIiBkYi1pZD0iOXhwOWYwcDlzcndlZXNlNTU1N3Z3dGYwZmZldHNycHg1dmRyIiB0aW1l
c3RhbXA9IjE0MjgwMDI0OTciPjE0NDwva2V5PjwvZm9yZWlnbi1rZXlzPjxyZWYtdHlwZSBuYW1l
PSJKb3VybmFsIEFydGljbGUiPjE3PC9yZWYtdHlwZT48Y29udHJpYnV0b3JzPjxhdXRob3JzPjxh
dXRob3I+QWxiZXJ0cywgQnJ1Y2U8L2F1dGhvcj48YXV0aG9yPkJyYXksIERlbm5pczwvYXV0aG9y
PjxhdXRob3I+TGV3aXMsIEp1bGlhbjwvYXV0aG9yPjxhdXRob3I+UmFmZiwgTWFydGluPC9hdXRo
b3I+PGF1dGhvcj5Sb2JlcnRzLCBLZWl0aDwvYXV0aG9yPjxhdXRob3I+V2F0c29uLCBKYW1lcyBE
PC9hdXRob3I+PGF1dGhvcj5Hcmltc3RvbmUsIEFWPC9hdXRob3I+PC9hdXRob3JzPjwvY29udHJp
YnV0b3JzPjx0aXRsZXM+PHRpdGxlPk1vbGVjdWxhciBCaW9sb2d5IG9mIHRoZSBDZWxsICgzcmQg
ZWRuKTwvdGl0bGU+PHNlY29uZGFyeS10aXRsZT5UcmVuZHMgaW4gQmlvY2hlbWljYWwgU2NpZW5j
ZXM8L3NlY29uZGFyeS10aXRsZT48L3RpdGxlcz48cGVyaW9kaWNhbD48ZnVsbC10aXRsZT5UcmVu
ZHMgaW4gQmlvY2hlbWljYWwgU2NpZW5jZXM8L2Z1bGwtdGl0bGU+PC9wZXJpb2RpY2FsPjxwYWdl
cz4yMTAtMjEwPC9wYWdlcz48dm9sdW1lPjIwPC92b2x1bWU+PG51bWJlcj41PC9udW1iZXI+PGRh
dGVzPjx5ZWFyPjE5OTU8L3llYXI+PC9kYXRlcz48aXNibj4wOTY4LTAwMDQ8L2lzYm4+PHVybHM+
PC91cmxzPjwvcmVjb3JkPjwvQ2l0ZT48Q2l0ZT48QXV0aG9yPkphbmV3YXk8L0F1dGhvcj48WWVh
cj4xOTk5PC9ZZWFyPjxSZWNOdW0+ODI8L1JlY051bT48cmVjb3JkPjxyZWMtbnVtYmVyPjgyPC9y
ZWMtbnVtYmVyPjxmb3JlaWduLWtleXM+PGtleSBhcHA9IkVOIiBkYi1pZD0iOXhwOWYwcDlzcndl
ZXNlNTU1N3Z3dGYwZmZldHNycHg1dmRyIiB0aW1lc3RhbXA9IjE0Mjc5MjUwODkiPjgyPC9rZXk+
PC9mb3JlaWduLWtleXM+PHJlZi10eXBlIG5hbWU9IkJvb2siPjY8L3JlZi10eXBlPjxjb250cmli
dXRvcnM+PGF1dGhvcnM+PGF1dGhvcj5KYW5ld2F5LCBDaGFybGVzIEE8L2F1dGhvcj48YXV0aG9y
PlRyYXZlcnMsIFBhdWw8L2F1dGhvcj48YXV0aG9yPldhbHBvcnQsIE1hcms8L2F1dGhvcj48YXV0
aG9yPkNhcHJhLCBKIERvbmFsZDwvYXV0aG9yPjwvYXV0aG9ycz48L2NvbnRyaWJ1dG9ycz48dGl0
bGVzPjx0aXRsZT5JbW11bm9iaW9sb2d5OiB0aGUgaW1tdW5lIHN5c3RlbSBpbiBoZWFsdGggYW5k
IGRpc2Vhc2U8L3RpdGxlPjwvdGl0bGVzPjx2b2x1bWU+MTU3PC92b2x1bWU+PGRhdGVzPjx5ZWFy
PjE5OTk8L3llYXI+PC9kYXRlcz48cHVibGlzaGVyPkN1cnJlbnQgQmlvbG9neSBQdWJsaWNhdGlv
bnMgTmV3IFlvcmssIE5ZOzwvcHVibGlzaGVyPjx1cmxzPjwvdXJscz48L3JlY29yZD48L0NpdGU+
PENpdGU+PEF1dGhvcj5LYXN0ZW48L0F1dGhvcj48WWVhcj4yMDEwPC9ZZWFyPjxSZWNOdW0+MTAx
PC9SZWNOdW0+PHJlY29yZD48cmVjLW51bWJlcj4xMDE8L3JlYy1udW1iZXI+PGZvcmVpZ24ta2V5
cz48a2V5IGFwcD0iRU4iIGRiLWlkPSI5eHA5ZjBwOXNyd2Vlc2U1NTU3dnd0ZjBmZmV0c3JweDV2
ZHIiIHRpbWVzdGFtcD0iMTQyNzkzMTk5MCI+MTAxPC9rZXk+PC9mb3JlaWduLWtleXM+PHJlZi10
eXBlIG5hbWU9IkpvdXJuYWwgQXJ0aWNsZSI+MTc8L3JlZi10eXBlPjxjb250cmlidXRvcnM+PGF1
dGhvcnM+PGF1dGhvcj5LYXN0ZW4sIEtldmluIFI8L2F1dGhvcj48YXV0aG9yPlRzY2jDtnAsIEpv
aGFubmVzPC9hdXRob3I+PGF1dGhvcj5BZGVkaXJhbiwgU2FtdWVsIEc8L2F1dGhvcj48YXV0aG9y
PkhpbGRlbWFuLCBEYXZpZCBBPC9hdXRob3I+PGF1dGhvcj5DYWxkd2VsbCwgQ2hhcmxlcyBDPC9h
dXRob3I+PC9hdXRob3JzPjwvY29udHJpYnV0b3JzPjx0aXRsZXM+PHRpdGxlPlQgY2VsbHMgYXJl
IHBvdGVudCBlYXJseSBtZWRpYXRvcnMgb2YgdGhlIGhvc3QgcmVzcG9uc2UgdG8gc2Vwc2lzPC90
aXRsZT48c2Vjb25kYXJ5LXRpdGxlPlNob2NrPC9zZWNvbmRhcnktdGl0bGU+PC90aXRsZXM+PHBl
cmlvZGljYWw+PGZ1bGwtdGl0bGU+U2hvY2s8L2Z1bGwtdGl0bGU+PC9wZXJpb2RpY2FsPjxwYWdl
cz4zMjctMzM2PC9wYWdlcz48dm9sdW1lPjM0PC92b2x1bWU+PG51bWJlcj40PC9udW1iZXI+PGRh
dGVzPjx5ZWFyPjIwMTA8L3llYXI+PC9kYXRlcz48aXNibj4xMDczLTIzMjI8L2lzYm4+PHVybHM+
PC91cmxzPjwvcmVjb3JkPjwvQ2l0ZT48L0VuZE5vdGU+AG==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BbGJlcnRzPC9BdXRob3I+PFllYXI+MTk5NTwvWWVhcj48
UmVjTnVtPjE0NDwvUmVjTnVtPjxEaXNwbGF5VGV4dD4oMTYsIDM0LCA2MCk8L0Rpc3BsYXlUZXh0
PjxyZWNvcmQ+PHJlYy1udW1iZXI+MTQ0PC9yZWMtbnVtYmVyPjxmb3JlaWduLWtleXM+PGtleSBh
cHA9IkVOIiBkYi1pZD0iOXhwOWYwcDlzcndlZXNlNTU1N3Z3dGYwZmZldHNycHg1dmRyIiB0aW1l
c3RhbXA9IjE0MjgwMDI0OTciPjE0NDwva2V5PjwvZm9yZWlnbi1rZXlzPjxyZWYtdHlwZSBuYW1l
PSJKb3VybmFsIEFydGljbGUiPjE3PC9yZWYtdHlwZT48Y29udHJpYnV0b3JzPjxhdXRob3JzPjxh
dXRob3I+QWxiZXJ0cywgQnJ1Y2U8L2F1dGhvcj48YXV0aG9yPkJyYXksIERlbm5pczwvYXV0aG9y
PjxhdXRob3I+TGV3aXMsIEp1bGlhbjwvYXV0aG9yPjxhdXRob3I+UmFmZiwgTWFydGluPC9hdXRo
b3I+PGF1dGhvcj5Sb2JlcnRzLCBLZWl0aDwvYXV0aG9yPjxhdXRob3I+V2F0c29uLCBKYW1lcyBE
PC9hdXRob3I+PGF1dGhvcj5Hcmltc3RvbmUsIEFWPC9hdXRob3I+PC9hdXRob3JzPjwvY29udHJp
YnV0b3JzPjx0aXRsZXM+PHRpdGxlPk1vbGVjdWxhciBCaW9sb2d5IG9mIHRoZSBDZWxsICgzcmQg
ZWRuKTwvdGl0bGU+PHNlY29uZGFyeS10aXRsZT5UcmVuZHMgaW4gQmlvY2hlbWljYWwgU2NpZW5j
ZXM8L3NlY29uZGFyeS10aXRsZT48L3RpdGxlcz48cGVyaW9kaWNhbD48ZnVsbC10aXRsZT5UcmVu
ZHMgaW4gQmlvY2hlbWljYWwgU2NpZW5jZXM8L2Z1bGwtdGl0bGU+PC9wZXJpb2RpY2FsPjxwYWdl
cz4yMTAtMjEwPC9wYWdlcz48dm9sdW1lPjIwPC92b2x1bWU+PG51bWJlcj41PC9udW1iZXI+PGRh
dGVzPjx5ZWFyPjE5OTU8L3llYXI+PC9kYXRlcz48aXNibj4wOTY4LTAwMDQ8L2lzYm4+PHVybHM+
PC91cmxzPjwvcmVjb3JkPjwvQ2l0ZT48Q2l0ZT48QXV0aG9yPkphbmV3YXk8L0F1dGhvcj48WWVh
cj4xOTk5PC9ZZWFyPjxSZWNOdW0+ODI8L1JlY051bT48cmVjb3JkPjxyZWMtbnVtYmVyPjgyPC9y
ZWMtbnVtYmVyPjxmb3JlaWduLWtleXM+PGtleSBhcHA9IkVOIiBkYi1pZD0iOXhwOWYwcDlzcndl
ZXNlNTU1N3Z3dGYwZmZldHNycHg1dmRyIiB0aW1lc3RhbXA9IjE0Mjc5MjUwODkiPjgyPC9rZXk+
PC9mb3JlaWduLWtleXM+PHJlZi10eXBlIG5hbWU9IkJvb2siPjY8L3JlZi10eXBlPjxjb250cmli
dXRvcnM+PGF1dGhvcnM+PGF1dGhvcj5KYW5ld2F5LCBDaGFybGVzIEE8L2F1dGhvcj48YXV0aG9y
PlRyYXZlcnMsIFBhdWw8L2F1dGhvcj48YXV0aG9yPldhbHBvcnQsIE1hcms8L2F1dGhvcj48YXV0
aG9yPkNhcHJhLCBKIERvbmFsZDwvYXV0aG9yPjwvYXV0aG9ycz48L2NvbnRyaWJ1dG9ycz48dGl0
bGVzPjx0aXRsZT5JbW11bm9iaW9sb2d5OiB0aGUgaW1tdW5lIHN5c3RlbSBpbiBoZWFsdGggYW5k
IGRpc2Vhc2U8L3RpdGxlPjwvdGl0bGVzPjx2b2x1bWU+MTU3PC92b2x1bWU+PGRhdGVzPjx5ZWFy
PjE5OTk8L3llYXI+PC9kYXRlcz48cHVibGlzaGVyPkN1cnJlbnQgQmlvbG9neSBQdWJsaWNhdGlv
bnMgTmV3IFlvcmssIE5ZOzwvcHVibGlzaGVyPjx1cmxzPjwvdXJscz48L3JlY29yZD48L0NpdGU+
PENpdGU+PEF1dGhvcj5LYXN0ZW48L0F1dGhvcj48WWVhcj4yMDEwPC9ZZWFyPjxSZWNOdW0+MTAx
PC9SZWNOdW0+PHJlY29yZD48cmVjLW51bWJlcj4xMDE8L3JlYy1udW1iZXI+PGZvcmVpZ24ta2V5
cz48a2V5IGFwcD0iRU4iIGRiLWlkPSI5eHA5ZjBwOXNyd2Vlc2U1NTU3dnd0ZjBmZmV0c3JweDV2
ZHIiIHRpbWVzdGFtcD0iMTQyNzkzMTk5MCI+MTAxPC9rZXk+PC9mb3JlaWduLWtleXM+PHJlZi10
eXBlIG5hbWU9IkpvdXJuYWwgQXJ0aWNsZSI+MTc8L3JlZi10eXBlPjxjb250cmlidXRvcnM+PGF1
dGhvcnM+PGF1dGhvcj5LYXN0ZW4sIEtldmluIFI8L2F1dGhvcj48YXV0aG9yPlRzY2jDtnAsIEpv
aGFubmVzPC9hdXRob3I+PGF1dGhvcj5BZGVkaXJhbiwgU2FtdWVsIEc8L2F1dGhvcj48YXV0aG9y
PkhpbGRlbWFuLCBEYXZpZCBBPC9hdXRob3I+PGF1dGhvcj5DYWxkd2VsbCwgQ2hhcmxlcyBDPC9h
dXRob3I+PC9hdXRob3JzPjwvY29udHJpYnV0b3JzPjx0aXRsZXM+PHRpdGxlPlQgY2VsbHMgYXJl
IHBvdGVudCBlYXJseSBtZWRpYXRvcnMgb2YgdGhlIGhvc3QgcmVzcG9uc2UgdG8gc2Vwc2lzPC90
aXRsZT48c2Vjb25kYXJ5LXRpdGxlPlNob2NrPC9zZWNvbmRhcnktdGl0bGU+PC90aXRsZXM+PHBl
cmlvZGljYWw+PGZ1bGwtdGl0bGU+U2hvY2s8L2Z1bGwtdGl0bGU+PC9wZXJpb2RpY2FsPjxwYWdl
cz4zMjctMzM2PC9wYWdlcz48dm9sdW1lPjM0PC92b2x1bWU+PG51bWJlcj40PC9udW1iZXI+PGRh
dGVzPjx5ZWFyPjIwMTA8L3llYXI+PC9kYXRlcz48aXNibj4xMDczLTIzMjI8L2lzYm4+PHVybHM+
PC91cmxzPjwvcmVjb3JkPjwvQ2l0ZT48L0VuZE5vdGU+AG==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8A711E">
              <w:rPr>
                <w:rFonts w:ascii="Times New Roman" w:hAnsi="Times New Roman" w:cs="Times New Roman"/>
                <w:noProof/>
                <w:sz w:val="20"/>
                <w:szCs w:val="20"/>
              </w:rPr>
              <w:t xml:space="preserve">, </w:t>
            </w:r>
            <w:hyperlink w:anchor="_ENREF_34" w:tooltip="Alberts, 1995 #144" w:history="1">
              <w:r w:rsidR="008A711E">
                <w:rPr>
                  <w:rFonts w:ascii="Times New Roman" w:hAnsi="Times New Roman" w:cs="Times New Roman"/>
                  <w:noProof/>
                  <w:sz w:val="20"/>
                  <w:szCs w:val="20"/>
                </w:rPr>
                <w:t>34</w:t>
              </w:r>
            </w:hyperlink>
            <w:r w:rsidR="008A711E">
              <w:rPr>
                <w:rFonts w:ascii="Times New Roman" w:hAnsi="Times New Roman" w:cs="Times New Roman"/>
                <w:noProof/>
                <w:sz w:val="20"/>
                <w:szCs w:val="20"/>
              </w:rPr>
              <w:t xml:space="preserve">, </w:t>
            </w:r>
            <w:hyperlink w:anchor="_ENREF_60" w:tooltip="Kasten, 2010 #101" w:history="1">
              <w:r w:rsidR="008A711E">
                <w:rPr>
                  <w:rFonts w:ascii="Times New Roman" w:hAnsi="Times New Roman" w:cs="Times New Roman"/>
                  <w:noProof/>
                  <w:sz w:val="20"/>
                  <w:szCs w:val="20"/>
                </w:rPr>
                <w:t>60</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5CED038" w14:textId="7384899B"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 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are phagocytized by MDMIIs </w:t>
            </w:r>
            <w:r w:rsidRPr="008A711E">
              <w:rPr>
                <w:sz w:val="20"/>
              </w:rPr>
              <w:fldChar w:fldCharType="begin"/>
            </w:r>
            <w:r w:rsidR="008A711E">
              <w:rPr>
                <w:rFonts w:ascii="Times New Roman" w:hAnsi="Times New Roman" w:cs="Times New Roman"/>
                <w:sz w:val="20"/>
                <w:szCs w:val="20"/>
              </w:rPr>
              <w:instrText xml:space="preserve"> ADDIN EN.CITE &lt;EndNote&gt;&lt;Cite&gt;&lt;Author&gt;Bellingan&lt;/Author&gt;&lt;Year&gt;1996&lt;/Year&gt;&lt;RecNum&gt;99&lt;/RecNum&gt;&lt;DisplayText&gt;(59)&lt;/DisplayText&gt;&lt;record&gt;&lt;rec-number&gt;99&lt;/rec-number&gt;&lt;foreign-keys&gt;&lt;key app="EN" db-id="9xp9f0p9srweese5557vwtf0ffetsrpx5vdr" timestamp="1427930172"&gt;99&lt;/key&gt;&lt;/foreign-keys&gt;&lt;ref-type name="Journal Article"&gt;17&lt;/ref-type&gt;&lt;contributors&gt;&lt;authors&gt;&lt;author&gt;Bellingan, Geoffrey J&lt;/author&gt;&lt;author&gt;Caldwell, Helen&lt;/author&gt;&lt;author&gt;Howie, SE&lt;/author&gt;&lt;author&gt;Dransfield, Ian&lt;/author&gt;&lt;author&gt;Haslett, Christopher&lt;/author&gt;&lt;/authors&gt;&lt;/contributors&gt;&lt;titles&gt;&lt;title&gt;In vivo fate of the inflammatory macrophage during the resolution of inflammation: inflammatory macrophages do not die locally, but emigrate to the draining lymph nodes&lt;/title&gt;&lt;secondary-title&gt;The Journal of Immunology&lt;/secondary-title&gt;&lt;/titles&gt;&lt;periodical&gt;&lt;full-title&gt;The Journal of Immunology&lt;/full-title&gt;&lt;/periodical&gt;&lt;pages&gt;2577-2585&lt;/pages&gt;&lt;volume&gt;157&lt;/volume&gt;&lt;number&gt;6&lt;/number&gt;&lt;dates&gt;&lt;year&gt;1996&lt;/year&gt;&lt;/dates&gt;&lt;isbn&gt;0022-1767&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59" w:tooltip="Bellingan, 1996 #99" w:history="1">
              <w:r w:rsidR="008A711E">
                <w:rPr>
                  <w:rFonts w:ascii="Times New Roman" w:hAnsi="Times New Roman" w:cs="Times New Roman"/>
                  <w:noProof/>
                  <w:sz w:val="20"/>
                  <w:szCs w:val="20"/>
                </w:rPr>
                <w:t>59</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A16E6C3" w14:textId="54FCA6A1" w:rsidR="002B099D" w:rsidRPr="008A711E" w:rsidRDefault="002B099D" w:rsidP="006A7F5F">
            <w:pPr>
              <w:rPr>
                <w:rFonts w:ascii="Times New Roman" w:hAnsi="Times New Roman" w:cs="Times New Roman"/>
                <w:sz w:val="20"/>
                <w:szCs w:val="20"/>
              </w:rPr>
            </w:pPr>
            <w:r w:rsidRPr="008A711E">
              <w:rPr>
                <w:rFonts w:ascii="Times New Roman" w:hAnsi="Times New Roman" w:cs="Times New Roman"/>
                <w:sz w:val="20"/>
                <w:szCs w:val="20"/>
              </w:rPr>
              <w:t>CD8</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fails to bind to APCs) undergo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6B9F9F5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8TCellMigrateFromPortalTriadToLiverSinusoidSubRoutine [BB. 1]</w:t>
            </w:r>
          </w:p>
          <w:p w14:paraId="65B0473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8TCellInduceApoptosisOfKupfferCellOrNeutrophilOrMDMIWhoPhagocytize</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2]</w:t>
            </w:r>
          </w:p>
          <w:p w14:paraId="36A8B97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poptoticCD8TCellPhagocytizeByMDMIOrMDMIISubRoutine [BB. 3]</w:t>
            </w:r>
          </w:p>
          <w:p w14:paraId="01DFAB5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D8TCellUndergoAgingByNatureSubRoutine [BB. 4]</w:t>
            </w:r>
          </w:p>
        </w:tc>
        <w:tc>
          <w:tcPr>
            <w:tcW w:w="656" w:type="pct"/>
          </w:tcPr>
          <w:p w14:paraId="7CBD5A1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MastCell</w:t>
            </w:r>
          </w:p>
          <w:p w14:paraId="0736C9C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ActivatedNeutrophil</w:t>
            </w:r>
          </w:p>
          <w:p w14:paraId="5BE7AD89"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KupfferCell</w:t>
            </w:r>
          </w:p>
          <w:p w14:paraId="61F93D3B"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MDMII</w:t>
            </w:r>
          </w:p>
          <w:p w14:paraId="31AEDFD2" w14:textId="77777777" w:rsidR="002B099D" w:rsidRPr="008A711E" w:rsidRDefault="002B099D" w:rsidP="008A711E">
            <w:pPr>
              <w:rPr>
                <w:rFonts w:ascii="Times New Roman" w:hAnsi="Times New Roman" w:cs="Times New Roman"/>
                <w:sz w:val="20"/>
                <w:szCs w:val="20"/>
              </w:rPr>
            </w:pPr>
          </w:p>
        </w:tc>
      </w:tr>
      <w:tr w:rsidR="002B099D" w:rsidRPr="008A711E" w14:paraId="441B992C" w14:textId="77777777" w:rsidTr="008A711E">
        <w:tc>
          <w:tcPr>
            <w:tcW w:w="587" w:type="pct"/>
          </w:tcPr>
          <w:p w14:paraId="07D837BF"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53120" behindDoc="0" locked="0" layoutInCell="1" allowOverlap="1" wp14:anchorId="1089D1A5" wp14:editId="79B41D2A">
                  <wp:simplePos x="0" y="0"/>
                  <wp:positionH relativeFrom="column">
                    <wp:posOffset>556260</wp:posOffset>
                  </wp:positionH>
                  <wp:positionV relativeFrom="paragraph">
                    <wp:posOffset>36195</wp:posOffset>
                  </wp:positionV>
                  <wp:extent cx="835025" cy="835025"/>
                  <wp:effectExtent l="0" t="0" r="0" b="0"/>
                  <wp:wrapNone/>
                  <wp:docPr id="2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BCell</w:t>
            </w:r>
            <w:r w:rsidRPr="008A711E">
              <w:rPr>
                <w:rFonts w:ascii="Times New Roman" w:hAnsi="Times New Roman" w:cs="Times New Roman"/>
                <w:sz w:val="20"/>
                <w:szCs w:val="20"/>
              </w:rPr>
              <w:t xml:space="preserve"> (B cell)</w:t>
            </w:r>
          </w:p>
        </w:tc>
        <w:tc>
          <w:tcPr>
            <w:tcW w:w="581" w:type="pct"/>
          </w:tcPr>
          <w:p w14:paraId="0CDF5DFA" w14:textId="77777777" w:rsidR="002B099D" w:rsidRPr="008A711E" w:rsidRDefault="002B099D" w:rsidP="008A711E">
            <w:pPr>
              <w:rPr>
                <w:rFonts w:ascii="Times New Roman" w:hAnsi="Times New Roman" w:cs="Times New Roman"/>
                <w:sz w:val="20"/>
                <w:szCs w:val="20"/>
              </w:rPr>
            </w:pPr>
          </w:p>
        </w:tc>
        <w:tc>
          <w:tcPr>
            <w:tcW w:w="1230" w:type="pct"/>
          </w:tcPr>
          <w:p w14:paraId="7024ED26" w14:textId="719C0F3E"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B cells in lymph node </w:t>
            </w:r>
            <w:r w:rsidRPr="008A711E">
              <w:rPr>
                <w:sz w:val="20"/>
              </w:rPr>
              <w:fldChar w:fldCharType="begin"/>
            </w:r>
            <w:r w:rsidR="008A711E">
              <w:rPr>
                <w:rFonts w:ascii="Times New Roman" w:hAnsi="Times New Roman" w:cs="Times New Roman"/>
                <w:sz w:val="20"/>
                <w:szCs w:val="20"/>
              </w:rPr>
              <w:instrText xml:space="preserve"> ADDIN EN.CITE &lt;EndNote&gt;&lt;Cite&gt;&lt;Author&gt;Kindt&lt;/Author&gt;&lt;Year&gt;2007&lt;/Year&gt;&lt;RecNum&gt;94&lt;/RecNum&gt;&lt;DisplayText&gt;(85)&lt;/DisplayText&gt;&lt;record&gt;&lt;rec-number&gt;94&lt;/rec-number&gt;&lt;foreign-keys&gt;&lt;key app="EN" db-id="9xp9f0p9srweese5557vwtf0ffetsrpx5vdr" timestamp="1427929692"&gt;94&lt;/key&gt;&lt;/foreign-keys&gt;&lt;ref-type name="Book"&gt;6&lt;/ref-type&gt;&lt;contributors&gt;&lt;authors&gt;&lt;author&gt;Kindt, Thomas J&lt;/author&gt;&lt;author&gt;Goldsby, Richard A&lt;/author&gt;&lt;author&gt;Osborne, Barbara A&lt;/author&gt;&lt;author&gt;Kuby, Janis&lt;/author&gt;&lt;/authors&gt;&lt;/contributors&gt;&lt;titles&gt;&lt;title&gt;Kuby immunology&lt;/title&gt;&lt;/titles&gt;&lt;dates&gt;&lt;year&gt;2007&lt;/year&gt;&lt;/dates&gt;&lt;publisher&gt;Macmillan&lt;/publisher&gt;&lt;isbn&gt;1429202114&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85" w:tooltip="Kindt, 2007 #94" w:history="1">
              <w:r w:rsidR="008A711E">
                <w:rPr>
                  <w:rFonts w:ascii="Times New Roman" w:hAnsi="Times New Roman" w:cs="Times New Roman"/>
                  <w:noProof/>
                  <w:sz w:val="20"/>
                  <w:szCs w:val="20"/>
                </w:rPr>
                <w:t>8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3AAC6E3" w14:textId="140ADD3E"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B cells are activated by 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1 or T</w:t>
            </w:r>
            <w:r w:rsidRPr="008A711E">
              <w:rPr>
                <w:rFonts w:ascii="Times New Roman" w:hAnsi="Times New Roman" w:cs="Times New Roman"/>
                <w:sz w:val="20"/>
                <w:szCs w:val="20"/>
                <w:vertAlign w:val="subscript"/>
              </w:rPr>
              <w:t>H</w:t>
            </w:r>
            <w:r w:rsidRPr="008A711E">
              <w:rPr>
                <w:rFonts w:ascii="Times New Roman" w:hAnsi="Times New Roman" w:cs="Times New Roman"/>
                <w:sz w:val="20"/>
                <w:szCs w:val="20"/>
              </w:rPr>
              <w:t xml:space="preserve">2 cells to proliferate and release antibody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99CC483" w14:textId="476ACBDD"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B cell (fails to bind to T helper cells or antigen) undergo apoptosis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E2BAB75" w14:textId="77777777" w:rsidR="002B099D" w:rsidRPr="008A711E" w:rsidRDefault="002B099D" w:rsidP="008A711E">
            <w:pPr>
              <w:rPr>
                <w:rFonts w:ascii="Times New Roman" w:hAnsi="Times New Roman" w:cs="Times New Roman"/>
                <w:sz w:val="20"/>
                <w:szCs w:val="20"/>
              </w:rPr>
            </w:pPr>
          </w:p>
        </w:tc>
        <w:tc>
          <w:tcPr>
            <w:tcW w:w="1946" w:type="pct"/>
          </w:tcPr>
          <w:p w14:paraId="1C5D877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BCellMigrateFromPortalTriadToLiverSinusoidSubRoutine [BB. 1]</w:t>
            </w:r>
          </w:p>
          <w:p w14:paraId="4B23941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BCellProduceAntibodySubRoutine [BB. 2]</w:t>
            </w:r>
          </w:p>
          <w:p w14:paraId="2EF5DDE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BCellUndergoAgingByNatureSubRoutine [BB. 3]</w:t>
            </w:r>
          </w:p>
        </w:tc>
        <w:tc>
          <w:tcPr>
            <w:tcW w:w="656" w:type="pct"/>
          </w:tcPr>
          <w:p w14:paraId="294D9CD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1. </w:t>
            </w:r>
            <w:r w:rsidRPr="008A711E">
              <w:rPr>
                <w:rFonts w:ascii="Times New Roman" w:hAnsi="Times New Roman" w:cs="Times New Roman"/>
                <w:i/>
                <w:sz w:val="20"/>
                <w:szCs w:val="20"/>
              </w:rPr>
              <w:t>CD4TCell</w:t>
            </w:r>
          </w:p>
          <w:p w14:paraId="21869C01" w14:textId="77777777" w:rsidR="002B099D" w:rsidRPr="008A711E" w:rsidRDefault="002B099D" w:rsidP="008A711E">
            <w:pPr>
              <w:rPr>
                <w:rFonts w:ascii="Times New Roman" w:hAnsi="Times New Roman" w:cs="Times New Roman"/>
                <w:sz w:val="20"/>
                <w:szCs w:val="20"/>
              </w:rPr>
            </w:pPr>
          </w:p>
        </w:tc>
      </w:tr>
      <w:tr w:rsidR="002B099D" w:rsidRPr="008A711E" w14:paraId="3F8BEEF6" w14:textId="77777777" w:rsidTr="008A711E">
        <w:tc>
          <w:tcPr>
            <w:tcW w:w="587" w:type="pct"/>
          </w:tcPr>
          <w:p w14:paraId="71CFF969" w14:textId="1D1E3FEC"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58240" behindDoc="0" locked="0" layoutInCell="1" allowOverlap="1" wp14:anchorId="29279B03" wp14:editId="0DCFDDE8">
                  <wp:simplePos x="0" y="0"/>
                  <wp:positionH relativeFrom="column">
                    <wp:posOffset>612775</wp:posOffset>
                  </wp:positionH>
                  <wp:positionV relativeFrom="paragraph">
                    <wp:posOffset>7070725</wp:posOffset>
                  </wp:positionV>
                  <wp:extent cx="835025" cy="835025"/>
                  <wp:effectExtent l="0" t="0" r="0" b="0"/>
                  <wp:wrapNone/>
                  <wp:docPr id="2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6">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r w:rsidRPr="008A711E">
              <w:rPr>
                <w:rFonts w:ascii="Times New Roman" w:hAnsi="Times New Roman" w:cs="Times New Roman"/>
                <w:i/>
                <w:sz w:val="20"/>
                <w:szCs w:val="20"/>
              </w:rPr>
              <w:t>Antibody</w:t>
            </w:r>
            <w:r w:rsidRPr="008A711E">
              <w:rPr>
                <w:rFonts w:ascii="Times New Roman" w:hAnsi="Times New Roman" w:cs="Times New Roman"/>
                <w:sz w:val="20"/>
                <w:szCs w:val="20"/>
              </w:rPr>
              <w:t xml:space="preserve"> (Antibody)</w:t>
            </w:r>
          </w:p>
        </w:tc>
        <w:tc>
          <w:tcPr>
            <w:tcW w:w="581" w:type="pct"/>
          </w:tcPr>
          <w:p w14:paraId="52A01579" w14:textId="7DFDCF6A" w:rsidR="002B099D" w:rsidRPr="008A711E" w:rsidRDefault="002B099D" w:rsidP="008A711E">
            <w:pPr>
              <w:rPr>
                <w:rFonts w:ascii="Times New Roman" w:hAnsi="Times New Roman" w:cs="Times New Roman"/>
                <w:sz w:val="20"/>
                <w:szCs w:val="20"/>
              </w:rPr>
            </w:pPr>
          </w:p>
          <w:p w14:paraId="6264A530" w14:textId="3ED95996" w:rsidR="002B099D" w:rsidRPr="008A711E" w:rsidRDefault="002B099D" w:rsidP="008A711E">
            <w:pPr>
              <w:rPr>
                <w:rFonts w:ascii="Times New Roman" w:hAnsi="Times New Roman" w:cs="Times New Roman"/>
                <w:sz w:val="20"/>
                <w:szCs w:val="20"/>
              </w:rPr>
            </w:pPr>
          </w:p>
          <w:p w14:paraId="4A22014C" w14:textId="2C86F376" w:rsidR="002B099D" w:rsidRPr="008A711E" w:rsidRDefault="007115B1" w:rsidP="008A711E">
            <w:pPr>
              <w:rPr>
                <w:rFonts w:ascii="Times New Roman" w:hAnsi="Times New Roman" w:cs="Times New Roman"/>
                <w:sz w:val="20"/>
                <w:szCs w:val="20"/>
              </w:rPr>
            </w:pPr>
            <w:r w:rsidRPr="008A711E">
              <w:rPr>
                <w:noProof/>
                <w:sz w:val="20"/>
                <w:lang w:eastAsia="zh-CN"/>
              </w:rPr>
              <w:lastRenderedPageBreak/>
              <w:drawing>
                <wp:anchor distT="0" distB="0" distL="114300" distR="114300" simplePos="0" relativeHeight="251661312" behindDoc="0" locked="0" layoutInCell="1" allowOverlap="1" wp14:anchorId="341FE19C" wp14:editId="7A80B451">
                  <wp:simplePos x="0" y="0"/>
                  <wp:positionH relativeFrom="column">
                    <wp:posOffset>-177165</wp:posOffset>
                  </wp:positionH>
                  <wp:positionV relativeFrom="paragraph">
                    <wp:posOffset>90578</wp:posOffset>
                  </wp:positionV>
                  <wp:extent cx="835025" cy="835025"/>
                  <wp:effectExtent l="0" t="0" r="3175" b="3175"/>
                  <wp:wrapNone/>
                  <wp:docPr id="1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7">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p>
          <w:p w14:paraId="159898CE" w14:textId="77777777" w:rsidR="002B099D" w:rsidRPr="008A711E" w:rsidRDefault="002B099D" w:rsidP="008A711E">
            <w:pPr>
              <w:rPr>
                <w:rFonts w:ascii="Times New Roman" w:hAnsi="Times New Roman" w:cs="Times New Roman"/>
                <w:sz w:val="20"/>
                <w:szCs w:val="20"/>
              </w:rPr>
            </w:pPr>
          </w:p>
        </w:tc>
        <w:tc>
          <w:tcPr>
            <w:tcW w:w="1230" w:type="pct"/>
          </w:tcPr>
          <w:p w14:paraId="1A2AC24C" w14:textId="484680E5"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lastRenderedPageBreak/>
              <w:t xml:space="preserve">Antibody is released from activated B cells </w:t>
            </w:r>
            <w:r w:rsidRPr="008A711E">
              <w:rPr>
                <w:sz w:val="20"/>
              </w:rPr>
              <w:fldChar w:fldCharType="begin"/>
            </w:r>
            <w:r w:rsidR="008A711E">
              <w:rPr>
                <w:rFonts w:ascii="Times New Roman" w:hAnsi="Times New Roman" w:cs="Times New Roman"/>
                <w:sz w:val="20"/>
                <w:szCs w:val="20"/>
              </w:rPr>
              <w:instrText xml:space="preserve"> ADDIN EN.CITE &lt;EndNote&gt;&lt;Cite&gt;&lt;Author&gt;Alberts&lt;/Author&gt;&lt;Year&gt;1995&lt;/Year&gt;&lt;RecNum&gt;144&lt;/RecNum&gt;&lt;DisplayText&gt;(34)&lt;/DisplayText&gt;&lt;record&gt;&lt;rec-number&gt;144&lt;/rec-number&gt;&lt;foreign-keys&gt;&lt;key app="EN" db-id="9xp9f0p9srweese5557vwtf0ffetsrpx5vdr" timestamp="1428002497"&gt;144&lt;/key&gt;&lt;/foreign-keys&gt;&lt;ref-type name="Journal Article"&gt;17&lt;/ref-type&gt;&lt;contributors&gt;&lt;authors&gt;&lt;author&gt;Alberts, Bruce&lt;/author&gt;&lt;author&gt;Bray, Dennis&lt;/author&gt;&lt;author&gt;Lewis, Julian&lt;/author&gt;&lt;author&gt;Raff, Martin&lt;/author&gt;&lt;author&gt;Roberts, Keith&lt;/author&gt;&lt;author&gt;Watson, James D&lt;/author&gt;&lt;author&gt;Grimstone, AV&lt;/author&gt;&lt;/authors&gt;&lt;/contributors&gt;&lt;titles&gt;&lt;title&gt;Molecular Biology of the Cell (3rd edn)&lt;/title&gt;&lt;secondary-title&gt;Trends in Biochemical Sciences&lt;/secondary-title&gt;&lt;/titles&gt;&lt;periodical&gt;&lt;full-title&gt;Trends in Biochemical Sciences&lt;/full-title&gt;&lt;/periodical&gt;&lt;pages&gt;210-210&lt;/pages&gt;&lt;volume&gt;20&lt;/volume&gt;&lt;number&gt;5&lt;/number&gt;&lt;dates&gt;&lt;year&gt;1995&lt;/year&gt;&lt;/dates&gt;&lt;isbn&gt;0968-0004&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34" w:tooltip="Alberts, 1995 #144" w:history="1">
              <w:r w:rsidR="008A711E">
                <w:rPr>
                  <w:rFonts w:ascii="Times New Roman" w:hAnsi="Times New Roman" w:cs="Times New Roman"/>
                  <w:noProof/>
                  <w:sz w:val="20"/>
                  <w:szCs w:val="20"/>
                </w:rPr>
                <w:t>34</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56C9E92" w14:textId="67A9F0C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ntibody Interacts with </w:t>
            </w:r>
            <w:r w:rsidRPr="008A711E">
              <w:rPr>
                <w:rFonts w:ascii="Times New Roman" w:hAnsi="Times New Roman" w:cs="Times New Roman"/>
                <w:i/>
                <w:sz w:val="20"/>
                <w:szCs w:val="20"/>
              </w:rPr>
              <w:lastRenderedPageBreak/>
              <w:t xml:space="preserve">Salmonella </w:t>
            </w:r>
            <w:r w:rsidRPr="008A711E">
              <w:rPr>
                <w:rFonts w:ascii="Times New Roman" w:hAnsi="Times New Roman" w:cs="Times New Roman"/>
                <w:sz w:val="20"/>
                <w:szCs w:val="20"/>
              </w:rPr>
              <w:t xml:space="preserve">(multiple antibodies to one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30C3362" w14:textId="16A01BC8"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ntibody-opsonized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interacts with mast cells and initiates the degranulation of mast cells </w:t>
            </w:r>
            <w:r w:rsidRPr="008A711E">
              <w:rPr>
                <w:sz w:val="20"/>
              </w:rPr>
              <w:fldChar w:fldCharType="begin"/>
            </w:r>
            <w:r w:rsidR="008A711E">
              <w:rPr>
                <w:rFonts w:ascii="Times New Roman" w:hAnsi="Times New Roman" w:cs="Times New Roman"/>
                <w:sz w:val="20"/>
                <w:szCs w:val="20"/>
              </w:rPr>
              <w:instrText xml:space="preserve"> ADDIN EN.CITE &lt;EndNote&gt;&lt;Cite&gt;&lt;Author&gt;Abraham&lt;/Author&gt;&lt;Year&gt;2010&lt;/Year&gt;&lt;RecNum&gt;190&lt;/RecNum&gt;&lt;DisplayText&gt;(82)&lt;/DisplayText&gt;&lt;record&gt;&lt;rec-number&gt;190&lt;/rec-number&gt;&lt;foreign-keys&gt;&lt;key app="EN" db-id="9xp9f0p9srweese5557vwtf0ffetsrpx5vdr" timestamp="1428034226"&gt;190&lt;/key&gt;&lt;/foreign-keys&gt;&lt;ref-type name="Journal Article"&gt;17&lt;/ref-type&gt;&lt;contributors&gt;&lt;authors&gt;&lt;author&gt;Abraham, Soman N&lt;/author&gt;&lt;author&gt;John, Ashley L St&lt;/author&gt;&lt;/authors&gt;&lt;/contributors&gt;&lt;titles&gt;&lt;title&gt;Mast cell-orchestrated immunity to pathogens&lt;/title&gt;&lt;secondary-title&gt;Nature Reviews Immunology&lt;/secondary-title&gt;&lt;/titles&gt;&lt;periodical&gt;&lt;full-title&gt;Nature Reviews Immunology&lt;/full-title&gt;&lt;/periodical&gt;&lt;pages&gt;440-452&lt;/pages&gt;&lt;volume&gt;10&lt;/volume&gt;&lt;number&gt;6&lt;/number&gt;&lt;dates&gt;&lt;year&gt;2010&lt;/year&gt;&lt;/dates&gt;&lt;isbn&gt;1474-1733&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82" w:tooltip="Abraham, 2010 #190" w:history="1">
              <w:r w:rsidR="008A711E">
                <w:rPr>
                  <w:rFonts w:ascii="Times New Roman" w:hAnsi="Times New Roman" w:cs="Times New Roman"/>
                  <w:noProof/>
                  <w:sz w:val="20"/>
                  <w:szCs w:val="20"/>
                </w:rPr>
                <w:t>82</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61C299D" w14:textId="3962548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ntibody-bound to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is phagocytized</w:t>
            </w:r>
            <w:r w:rsidRPr="008A711E" w:rsidDel="00B0528F">
              <w:rPr>
                <w:rFonts w:ascii="Times New Roman" w:hAnsi="Times New Roman" w:cs="Times New Roman"/>
                <w:sz w:val="20"/>
                <w:szCs w:val="20"/>
              </w:rPr>
              <w:t xml:space="preserve"> </w:t>
            </w:r>
            <w:r w:rsidRPr="008A711E">
              <w:rPr>
                <w:rFonts w:ascii="Times New Roman" w:hAnsi="Times New Roman" w:cs="Times New Roman"/>
                <w:sz w:val="20"/>
                <w:szCs w:val="20"/>
              </w:rPr>
              <w:t xml:space="preserve">by Kupffer Cells (higher phagocytosis rate here). This process refers to opsonization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1756544" w14:textId="0C723C8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ntibody-bound to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is phagocytized by mast cells (higher phagocytosis rate here). This process refers to opsonization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FBADDDB" w14:textId="2F4C939A"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Antibody-bound to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is phagocytized</w:t>
            </w:r>
            <w:r w:rsidRPr="008A711E" w:rsidDel="00B0528F">
              <w:rPr>
                <w:rFonts w:ascii="Times New Roman" w:hAnsi="Times New Roman" w:cs="Times New Roman"/>
                <w:sz w:val="20"/>
                <w:szCs w:val="20"/>
              </w:rPr>
              <w:t xml:space="preserve"> </w:t>
            </w:r>
            <w:r w:rsidRPr="008A711E">
              <w:rPr>
                <w:rFonts w:ascii="Times New Roman" w:hAnsi="Times New Roman" w:cs="Times New Roman"/>
                <w:sz w:val="20"/>
                <w:szCs w:val="20"/>
              </w:rPr>
              <w:t xml:space="preserve">by neutrophils (higher phagocytosis rate here)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EDE19EF" w14:textId="27B407D3" w:rsidR="002B099D" w:rsidRPr="008A711E" w:rsidRDefault="002B099D" w:rsidP="008A711E">
            <w:pPr>
              <w:rPr>
                <w:rFonts w:ascii="Times New Roman" w:hAnsi="Times New Roman" w:cs="Times New Roman"/>
                <w:sz w:val="20"/>
                <w:szCs w:val="20"/>
              </w:rPr>
            </w:pPr>
            <w:bookmarkStart w:id="39" w:name="OLE_LINK123"/>
            <w:bookmarkStart w:id="40" w:name="OLE_LINK124"/>
            <w:r w:rsidRPr="008A711E">
              <w:rPr>
                <w:rFonts w:ascii="Times New Roman" w:hAnsi="Times New Roman" w:cs="Times New Roman"/>
                <w:sz w:val="20"/>
                <w:szCs w:val="20"/>
              </w:rPr>
              <w:t xml:space="preserve">Antibody-bound to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 xml:space="preserve">is phagocytized by macrophage-derived-macrophage type I (higher phagocytosis rate here)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bookmarkEnd w:id="39"/>
          <w:bookmarkEnd w:id="40"/>
          <w:p w14:paraId="5995DDEF" w14:textId="71BBCAE0" w:rsidR="002B099D" w:rsidRPr="008A711E" w:rsidRDefault="002B099D" w:rsidP="006A7F5F">
            <w:pPr>
              <w:rPr>
                <w:rFonts w:ascii="Times New Roman" w:hAnsi="Times New Roman" w:cs="Times New Roman"/>
                <w:sz w:val="20"/>
                <w:szCs w:val="20"/>
              </w:rPr>
            </w:pPr>
            <w:r w:rsidRPr="008A711E">
              <w:rPr>
                <w:rFonts w:ascii="Times New Roman" w:hAnsi="Times New Roman" w:cs="Times New Roman"/>
                <w:sz w:val="20"/>
                <w:szCs w:val="20"/>
              </w:rPr>
              <w:t xml:space="preserve">Antibody-bound by </w:t>
            </w:r>
            <w:r w:rsidRPr="008A711E">
              <w:rPr>
                <w:rFonts w:ascii="Times New Roman" w:hAnsi="Times New Roman" w:cs="Times New Roman"/>
                <w:i/>
                <w:sz w:val="20"/>
                <w:szCs w:val="20"/>
              </w:rPr>
              <w:t xml:space="preserve">Salmonella </w:t>
            </w:r>
            <w:r w:rsidRPr="008A711E">
              <w:rPr>
                <w:rFonts w:ascii="Times New Roman" w:hAnsi="Times New Roman" w:cs="Times New Roman"/>
                <w:sz w:val="20"/>
                <w:szCs w:val="20"/>
              </w:rPr>
              <w:t>is phagocytized</w:t>
            </w:r>
            <w:r w:rsidRPr="008A711E" w:rsidDel="001571ED">
              <w:rPr>
                <w:rFonts w:ascii="Times New Roman" w:hAnsi="Times New Roman" w:cs="Times New Roman"/>
                <w:sz w:val="20"/>
                <w:szCs w:val="20"/>
              </w:rPr>
              <w:t xml:space="preserve"> </w:t>
            </w:r>
            <w:r w:rsidRPr="008A711E">
              <w:rPr>
                <w:rFonts w:ascii="Times New Roman" w:hAnsi="Times New Roman" w:cs="Times New Roman"/>
                <w:sz w:val="20"/>
                <w:szCs w:val="20"/>
              </w:rPr>
              <w:t xml:space="preserve">by macrophage-derived-macrophage type II (higher phagocytosis rate here) </w:t>
            </w:r>
            <w:r w:rsidRPr="008A711E">
              <w:rPr>
                <w:sz w:val="20"/>
              </w:rPr>
              <w:fldChar w:fldCharType="begin"/>
            </w:r>
            <w:r w:rsidR="008A711E">
              <w:rPr>
                <w:rFonts w:ascii="Times New Roman" w:hAnsi="Times New Roman" w:cs="Times New Roman"/>
                <w:sz w:val="20"/>
                <w:szCs w:val="20"/>
              </w:rPr>
              <w:instrText xml:space="preserve"> ADDIN EN.CITE &lt;EndNote&gt;&lt;Cite&gt;&lt;Author&gt;Janeway&lt;/Author&gt;&lt;Year&gt;1999&lt;/Year&gt;&lt;RecNum&gt;82&lt;/RecNum&gt;&lt;DisplayText&gt;(16)&lt;/DisplayText&gt;&lt;record&gt;&lt;rec-number&gt;82&lt;/rec-number&gt;&lt;foreign-keys&gt;&lt;key app="EN" db-id="9xp9f0p9srweese5557vwtf0ffetsrpx5vdr" timestamp="1427925089"&gt;82&lt;/key&gt;&lt;/foreign-keys&gt;&lt;ref-type name="Book"&gt;6&lt;/ref-type&gt;&lt;contributors&gt;&lt;authors&gt;&lt;author&gt;Janeway, Charles A&lt;/author&gt;&lt;author&gt;Travers, Paul&lt;/author&gt;&lt;author&gt;Walport, Mark&lt;/author&gt;&lt;author&gt;Capra, J Donald&lt;/author&gt;&lt;/authors&gt;&lt;/contributors&gt;&lt;titles&gt;&lt;title&gt;Immunobiology: the immune system in health and disease&lt;/title&gt;&lt;/titles&gt;&lt;volume&gt;157&lt;/volume&gt;&lt;dates&gt;&lt;year&gt;1999&lt;/year&gt;&lt;/dates&gt;&lt;publisher&gt;Current Biology Publications New York, NY;&lt;/publisher&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6" w:tooltip="Janeway, 1999 #82" w:history="1">
              <w:r w:rsidR="008A711E">
                <w:rPr>
                  <w:rFonts w:ascii="Times New Roman" w:hAnsi="Times New Roman" w:cs="Times New Roman"/>
                  <w:noProof/>
                  <w:sz w:val="20"/>
                  <w:szCs w:val="20"/>
                </w:rPr>
                <w:t>1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656FFA4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1, see BCell Behavior(s). 2</w:t>
            </w:r>
          </w:p>
          <w:p w14:paraId="13E0870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ntibodyInteractWith</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2]</w:t>
            </w:r>
          </w:p>
          <w:p w14:paraId="27A9C5B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3, see MastCell Behavior(s). 4</w:t>
            </w:r>
          </w:p>
          <w:p w14:paraId="37135FC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KupfferCellSubRoutine [BB. 4]</w:t>
            </w:r>
          </w:p>
          <w:p w14:paraId="7D4DAAF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MastCellSubRoutine [BB. 5]</w:t>
            </w:r>
          </w:p>
          <w:p w14:paraId="27A4612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NeutrophilSubRoutine [BB. 6]</w:t>
            </w:r>
          </w:p>
          <w:p w14:paraId="6830019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MDMISubRoutine [BB. 7]</w:t>
            </w:r>
          </w:p>
          <w:p w14:paraId="14B9D15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antibody</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MDMIISubRoutine [BB. 8]</w:t>
            </w:r>
          </w:p>
        </w:tc>
        <w:tc>
          <w:tcPr>
            <w:tcW w:w="656" w:type="pct"/>
          </w:tcPr>
          <w:p w14:paraId="37A0445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lastRenderedPageBreak/>
              <w:t xml:space="preserve">1. </w:t>
            </w:r>
            <w:r w:rsidRPr="008A711E">
              <w:rPr>
                <w:rFonts w:ascii="Times New Roman" w:hAnsi="Times New Roman" w:cs="Times New Roman"/>
                <w:i/>
                <w:sz w:val="20"/>
                <w:szCs w:val="20"/>
              </w:rPr>
              <w:t>MastCell</w:t>
            </w:r>
          </w:p>
          <w:p w14:paraId="1A6A28E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Salmonella</w:t>
            </w:r>
          </w:p>
          <w:p w14:paraId="75B0E0D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lastRenderedPageBreak/>
              <w:t xml:space="preserve">3. </w:t>
            </w:r>
            <w:r w:rsidRPr="008A711E">
              <w:rPr>
                <w:rFonts w:ascii="Times New Roman" w:hAnsi="Times New Roman" w:cs="Times New Roman"/>
                <w:i/>
                <w:sz w:val="20"/>
                <w:szCs w:val="20"/>
              </w:rPr>
              <w:t>KupfferCell</w:t>
            </w:r>
          </w:p>
          <w:p w14:paraId="1DAE82A8"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ActivatedNeutrophil</w:t>
            </w:r>
          </w:p>
          <w:p w14:paraId="4AD725E5"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5. </w:t>
            </w:r>
            <w:r w:rsidRPr="008A711E">
              <w:rPr>
                <w:rFonts w:ascii="Times New Roman" w:hAnsi="Times New Roman" w:cs="Times New Roman"/>
                <w:i/>
                <w:sz w:val="20"/>
                <w:szCs w:val="20"/>
              </w:rPr>
              <w:t>MDMI</w:t>
            </w:r>
          </w:p>
          <w:p w14:paraId="3AD5AB3E"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6</w:t>
            </w:r>
            <w:r w:rsidRPr="008A711E">
              <w:rPr>
                <w:rFonts w:ascii="Times New Roman" w:hAnsi="Times New Roman" w:cs="Times New Roman"/>
                <w:i/>
                <w:sz w:val="20"/>
                <w:szCs w:val="20"/>
              </w:rPr>
              <w:t>. MDMII</w:t>
            </w:r>
          </w:p>
          <w:p w14:paraId="32173653" w14:textId="77777777" w:rsidR="002B099D" w:rsidRPr="008A711E" w:rsidRDefault="002B099D" w:rsidP="008A711E">
            <w:pPr>
              <w:rPr>
                <w:rFonts w:ascii="Times New Roman" w:hAnsi="Times New Roman" w:cs="Times New Roman"/>
                <w:sz w:val="20"/>
                <w:szCs w:val="20"/>
              </w:rPr>
            </w:pPr>
          </w:p>
        </w:tc>
      </w:tr>
      <w:tr w:rsidR="002B099D" w:rsidRPr="008A711E" w14:paraId="08809991" w14:textId="77777777" w:rsidTr="008A711E">
        <w:tc>
          <w:tcPr>
            <w:tcW w:w="587" w:type="pct"/>
          </w:tcPr>
          <w:p w14:paraId="765B20EA"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lastRenderedPageBreak/>
              <w:t>CRP</w:t>
            </w:r>
            <w:r w:rsidRPr="008A711E">
              <w:rPr>
                <w:rFonts w:ascii="Times New Roman" w:hAnsi="Times New Roman" w:cs="Times New Roman"/>
                <w:sz w:val="20"/>
                <w:szCs w:val="20"/>
              </w:rPr>
              <w:t xml:space="preserve"> (C-reactive protein)</w:t>
            </w:r>
          </w:p>
        </w:tc>
        <w:tc>
          <w:tcPr>
            <w:tcW w:w="581" w:type="pct"/>
          </w:tcPr>
          <w:p w14:paraId="210AB123" w14:textId="40AFA373" w:rsidR="002B099D" w:rsidRPr="008A711E" w:rsidRDefault="00DD74F8" w:rsidP="008A711E">
            <w:pPr>
              <w:rPr>
                <w:rFonts w:ascii="Times New Roman" w:hAnsi="Times New Roman" w:cs="Times New Roman"/>
                <w:color w:val="FF0000"/>
                <w:sz w:val="20"/>
                <w:szCs w:val="20"/>
              </w:rPr>
            </w:pPr>
            <w:bookmarkStart w:id="41" w:name="_GoBack"/>
            <w:r w:rsidRPr="00047835">
              <w:rPr>
                <w:noProof/>
                <w:sz w:val="20"/>
                <w:lang w:eastAsia="zh-CN"/>
              </w:rPr>
              <w:drawing>
                <wp:anchor distT="0" distB="0" distL="114300" distR="114300" simplePos="0" relativeHeight="251670528" behindDoc="0" locked="0" layoutInCell="1" allowOverlap="1" wp14:anchorId="2D1E4BCB" wp14:editId="652FBF3E">
                  <wp:simplePos x="0" y="0"/>
                  <wp:positionH relativeFrom="column">
                    <wp:posOffset>-180753</wp:posOffset>
                  </wp:positionH>
                  <wp:positionV relativeFrom="paragraph">
                    <wp:posOffset>4445</wp:posOffset>
                  </wp:positionV>
                  <wp:extent cx="835025" cy="835025"/>
                  <wp:effectExtent l="0" t="0" r="0" b="0"/>
                  <wp:wrapNone/>
                  <wp:docPr id="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6">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835025" cy="835025"/>
                          </a:xfrm>
                          <a:prstGeom prst="rect">
                            <a:avLst/>
                          </a:prstGeom>
                          <a:noFill/>
                        </pic:spPr>
                      </pic:pic>
                    </a:graphicData>
                  </a:graphic>
                  <wp14:sizeRelH relativeFrom="page">
                    <wp14:pctWidth>0</wp14:pctWidth>
                  </wp14:sizeRelH>
                  <wp14:sizeRelV relativeFrom="page">
                    <wp14:pctHeight>0</wp14:pctHeight>
                  </wp14:sizeRelV>
                </wp:anchor>
              </w:drawing>
            </w:r>
            <w:bookmarkEnd w:id="41"/>
          </w:p>
        </w:tc>
        <w:tc>
          <w:tcPr>
            <w:tcW w:w="1230" w:type="pct"/>
          </w:tcPr>
          <w:p w14:paraId="323A5692" w14:textId="1D9C1F60"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inhibits neutrophil movement to the site of infection in a human model with adult respiratory distress syndrome </w:t>
            </w:r>
            <w:r w:rsidRPr="008A711E">
              <w:rPr>
                <w:sz w:val="20"/>
              </w:rPr>
              <w:fldChar w:fldCharType="begin"/>
            </w:r>
            <w:r w:rsidR="008A711E">
              <w:rPr>
                <w:rFonts w:ascii="Times New Roman" w:hAnsi="Times New Roman" w:cs="Times New Roman"/>
                <w:sz w:val="20"/>
                <w:szCs w:val="20"/>
              </w:rPr>
              <w:instrText xml:space="preserve"> ADDIN EN.CITE &lt;EndNote&gt;&lt;Cite&gt;&lt;Author&gt;Kew&lt;/Author&gt;&lt;Year&gt;1990&lt;/Year&gt;&lt;RecNum&gt;272&lt;/RecNum&gt;&lt;DisplayText&gt;(86, 87)&lt;/DisplayText&gt;&lt;record&gt;&lt;rec-number&gt;272&lt;/rec-number&gt;&lt;foreign-keys&gt;&lt;key app="EN" db-id="9xp9f0p9srweese5557vwtf0ffetsrpx5vdr" timestamp="1429628352"&gt;272&lt;/key&gt;&lt;/foreign-keys&gt;&lt;ref-type name="Journal Article"&gt;17&lt;/ref-type&gt;&lt;contributors&gt;&lt;authors&gt;&lt;author&gt;Kew, RR&lt;/author&gt;&lt;author&gt;Hyers, TM&lt;/author&gt;&lt;author&gt;Webster, RO&lt;/author&gt;&lt;/authors&gt;&lt;/contributors&gt;&lt;titles&gt;&lt;title&gt;Human C-reactive protein inhibits neutrophil chemotaxis in vitro: possible implications for the adult respiratory distress syndrome&lt;/title&gt;&lt;secondary-title&gt;The Journal of laboratory and clinical medicine&lt;/secondary-title&gt;&lt;/titles&gt;&lt;periodical&gt;&lt;full-title&gt;The Journal of laboratory and clinical medicine&lt;/full-title&gt;&lt;/periodical&gt;&lt;pages&gt;339-345&lt;/pages&gt;&lt;volume&gt;115&lt;/volume&gt;&lt;number&gt;3&lt;/number&gt;&lt;dates&gt;&lt;year&gt;1990&lt;/year&gt;&lt;/dates&gt;&lt;isbn&gt;0022-2143&lt;/isbn&gt;&lt;urls&gt;&lt;/urls&gt;&lt;/record&gt;&lt;/Cite&gt;&lt;Cite&gt;&lt;Author&gt;Zhong&lt;/Author&gt;&lt;Year&gt;1998&lt;/Year&gt;&lt;RecNum&gt;273&lt;/RecNum&gt;&lt;record&gt;&lt;rec-number&gt;273&lt;/rec-number&gt;&lt;foreign-keys&gt;&lt;key app="EN" db-id="9xp9f0p9srweese5557vwtf0ffetsrpx5vdr" timestamp="1429628376"&gt;273&lt;/key&gt;&lt;/foreign-keys&gt;&lt;ref-type name="Journal Article"&gt;17&lt;/ref-type&gt;&lt;contributors&gt;&lt;authors&gt;&lt;author&gt;Zhong, Wangjian&lt;/author&gt;&lt;author&gt;Zen, Qin&lt;/author&gt;&lt;author&gt;Tebo, Julie&lt;/author&gt;&lt;author&gt;Schlottmann, Klaus&lt;/author&gt;&lt;author&gt;Coggeshall, Mark&lt;/author&gt;&lt;author&gt;Mortensen, Richard F&lt;/author&gt;&lt;/authors&gt;&lt;/contributors&gt;&lt;titles&gt;&lt;title&gt;Effect of human C-reactive protein on chemokine and chemotactic factor-induced neutrophil chemotaxis and signaling&lt;/title&gt;&lt;secondary-title&gt;The Journal of Immunology&lt;/secondary-title&gt;&lt;/titles&gt;&lt;periodical&gt;&lt;full-title&gt;The Journal of Immunology&lt;/full-title&gt;&lt;/periodical&gt;&lt;pages&gt;2533-2540&lt;/pages&gt;&lt;volume&gt;161&lt;/volume&gt;&lt;number&gt;5&lt;/number&gt;&lt;dates&gt;&lt;year&gt;1998&lt;/year&gt;&lt;/dates&gt;&lt;isbn&gt;0022-1767&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86" w:tooltip="Kew, 1990 #272" w:history="1">
              <w:r w:rsidR="008A711E">
                <w:rPr>
                  <w:rFonts w:ascii="Times New Roman" w:hAnsi="Times New Roman" w:cs="Times New Roman"/>
                  <w:noProof/>
                  <w:sz w:val="20"/>
                  <w:szCs w:val="20"/>
                </w:rPr>
                <w:t>86</w:t>
              </w:r>
            </w:hyperlink>
            <w:r w:rsidR="008A711E">
              <w:rPr>
                <w:rFonts w:ascii="Times New Roman" w:hAnsi="Times New Roman" w:cs="Times New Roman"/>
                <w:noProof/>
                <w:sz w:val="20"/>
                <w:szCs w:val="20"/>
              </w:rPr>
              <w:t xml:space="preserve">, </w:t>
            </w:r>
            <w:hyperlink w:anchor="_ENREF_87" w:tooltip="Zhong, 1998 #273" w:history="1">
              <w:r w:rsidR="008A711E">
                <w:rPr>
                  <w:rFonts w:ascii="Times New Roman" w:hAnsi="Times New Roman" w:cs="Times New Roman"/>
                  <w:noProof/>
                  <w:sz w:val="20"/>
                  <w:szCs w:val="20"/>
                </w:rPr>
                <w:t>87</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317E421" w14:textId="4D704BFE" w:rsidR="002B099D" w:rsidRPr="008A711E" w:rsidRDefault="002B099D" w:rsidP="008A711E">
            <w:pPr>
              <w:rPr>
                <w:rFonts w:ascii="Times New Roman" w:hAnsi="Times New Roman" w:cs="Times New Roman"/>
                <w:sz w:val="20"/>
                <w:szCs w:val="20"/>
              </w:rPr>
            </w:pPr>
            <w:bookmarkStart w:id="42" w:name="OLE_LINK140"/>
            <w:bookmarkStart w:id="43" w:name="OLE_LINK141"/>
            <w:r w:rsidRPr="008A711E">
              <w:rPr>
                <w:rFonts w:ascii="Times New Roman" w:hAnsi="Times New Roman" w:cs="Times New Roman"/>
                <w:sz w:val="20"/>
                <w:szCs w:val="20"/>
              </w:rPr>
              <w:t xml:space="preserve">CRP is released by hepatocytes in response to IL-6 released by macrophages </w:t>
            </w:r>
            <w:r w:rsidRPr="008A711E">
              <w:rPr>
                <w:sz w:val="20"/>
              </w:rPr>
              <w:fldChar w:fldCharType="begin"/>
            </w:r>
            <w:r w:rsidR="008A711E">
              <w:rPr>
                <w:rFonts w:ascii="Times New Roman" w:hAnsi="Times New Roman" w:cs="Times New Roman"/>
                <w:sz w:val="20"/>
                <w:szCs w:val="20"/>
              </w:rPr>
              <w:instrText xml:space="preserve"> ADDIN EN.CITE &lt;EndNote&gt;&lt;Cite&gt;&lt;Author&gt;Du Clos&lt;/Author&gt;&lt;Year&gt;2000&lt;/Year&gt;&lt;RecNum&gt;53&lt;/RecNum&gt;&lt;DisplayText&gt;(19, 20)&lt;/DisplayText&gt;&lt;record&gt;&lt;rec-number&gt;53&lt;/rec-number&gt;&lt;foreign-keys&gt;&lt;key app="EN" db-id="9xp9f0p9srweese5557vwtf0ffetsrpx5vdr" timestamp="1427752902"&gt;53&lt;/key&gt;&lt;/foreign-keys&gt;&lt;ref-type name="Journal Article"&gt;17&lt;/ref-type&gt;&lt;contributors&gt;&lt;authors&gt;&lt;author&gt;Du Clos, Terry W&lt;/author&gt;&lt;/authors&gt;&lt;/contributors&gt;&lt;titles&gt;&lt;title&gt;Function of C-reactive protein&lt;/title&gt;&lt;secondary-title&gt;Annals of medicine&lt;/secondary-title&gt;&lt;/titles&gt;&lt;periodical&gt;&lt;full-title&gt;Annals of medicine&lt;/full-title&gt;&lt;/periodical&gt;&lt;pages&gt;274-278&lt;/pages&gt;&lt;volume&gt;32&lt;/volume&gt;&lt;number&gt;4&lt;/number&gt;&lt;dates&gt;&lt;year&gt;2000&lt;/year&gt;&lt;/dates&gt;&lt;isbn&gt;0785-3890&lt;/isbn&gt;&lt;urls&gt;&lt;/urls&gt;&lt;/record&gt;&lt;/Cite&gt;&lt;Cite&gt;&lt;Author&gt;Inatsu&lt;/Author&gt;&lt;Year&gt;2009&lt;/Year&gt;&lt;RecNum&gt;54&lt;/RecNum&gt;&lt;record&gt;&lt;rec-number&gt;54&lt;/rec-number&gt;&lt;foreign-keys&gt;&lt;key app="EN" db-id="9xp9f0p9srweese5557vwtf0ffetsrpx5vdr" timestamp="1427752941"&gt;54&lt;/key&gt;&lt;/foreign-keys&gt;&lt;ref-type name="Journal Article"&gt;17&lt;/ref-type&gt;&lt;contributors&gt;&lt;authors&gt;&lt;author&gt;Inatsu, Akihito&lt;/author&gt;&lt;author&gt;Kinoshita, Manabu&lt;/author&gt;&lt;author&gt;Nakashima, Hiroyuki&lt;/author&gt;&lt;author&gt;Shimizu, Jun&lt;/author&gt;&lt;author&gt;Saitoh, Daizoh&lt;/author&gt;&lt;author&gt;Tamai, Seiichi&lt;/author&gt;&lt;author&gt;Seki, Shuhji&lt;/author&gt;&lt;/authors&gt;&lt;/contributors&gt;&lt;titles&gt;&lt;</w:instrText>
            </w:r>
            <w:r w:rsidR="008A711E">
              <w:rPr>
                <w:rFonts w:ascii="Times New Roman" w:hAnsi="Times New Roman" w:cs="Times New Roman" w:hint="eastAsia"/>
                <w:sz w:val="20"/>
                <w:szCs w:val="20"/>
              </w:rPr>
              <w:instrText>title&gt;Novel mechanism of C</w:instrText>
            </w:r>
            <w:r w:rsidR="008A711E">
              <w:rPr>
                <w:rFonts w:ascii="Times New Roman" w:hAnsi="Times New Roman" w:cs="Times New Roman" w:hint="eastAsia"/>
                <w:sz w:val="20"/>
                <w:szCs w:val="20"/>
              </w:rPr>
              <w:instrText>‐</w:instrText>
            </w:r>
            <w:r w:rsidR="008A711E">
              <w:rPr>
                <w:rFonts w:ascii="Times New Roman" w:hAnsi="Times New Roman" w:cs="Times New Roman" w:hint="eastAsia"/>
                <w:sz w:val="20"/>
                <w:szCs w:val="20"/>
              </w:rPr>
              <w:instrText>reactive protein for enhancing mouse liver innate immunity&lt;/title&gt;&lt;secondary-title&gt;Hepatology&lt;/secondary-title&gt;&lt;/titles&gt;&lt;periodical&gt;&lt;full-title&gt;Hepatology&lt;/full-title&gt;&lt;/periodical&gt;&lt;pages&gt;2044-2054&lt;/pages&gt;&lt;volume&gt;49&lt;/volume&gt;&lt;numb</w:instrText>
            </w:r>
            <w:r w:rsidR="008A711E">
              <w:rPr>
                <w:rFonts w:ascii="Times New Roman" w:hAnsi="Times New Roman" w:cs="Times New Roman"/>
                <w:sz w:val="20"/>
                <w:szCs w:val="20"/>
              </w:rPr>
              <w:instrText>er&gt;6&lt;/number&gt;&lt;dates&gt;&lt;year&gt;2009&lt;/year&gt;&lt;/dates&gt;&lt;isbn&gt;1527-3350&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9" w:tooltip="Du Clos, 2000 #53" w:history="1">
              <w:r w:rsidR="008A711E">
                <w:rPr>
                  <w:rFonts w:ascii="Times New Roman" w:hAnsi="Times New Roman" w:cs="Times New Roman"/>
                  <w:noProof/>
                  <w:sz w:val="20"/>
                  <w:szCs w:val="20"/>
                </w:rPr>
                <w:t>19</w:t>
              </w:r>
            </w:hyperlink>
            <w:r w:rsidR="008A711E">
              <w:rPr>
                <w:rFonts w:ascii="Times New Roman" w:hAnsi="Times New Roman" w:cs="Times New Roman"/>
                <w:noProof/>
                <w:sz w:val="20"/>
                <w:szCs w:val="20"/>
              </w:rPr>
              <w:t xml:space="preserve">, </w:t>
            </w:r>
            <w:hyperlink w:anchor="_ENREF_20" w:tooltip="Inatsu, 2009 #54" w:history="1">
              <w:r w:rsidR="008A711E">
                <w:rPr>
                  <w:rFonts w:ascii="Times New Roman" w:hAnsi="Times New Roman" w:cs="Times New Roman"/>
                  <w:noProof/>
                  <w:sz w:val="20"/>
                  <w:szCs w:val="20"/>
                </w:rPr>
                <w:t>20</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bookmarkEnd w:id="42"/>
          <w:bookmarkEnd w:id="43"/>
          <w:p w14:paraId="4697653C" w14:textId="1C9544C1"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 xml:space="preserve">CRP-boun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phagocytized</w:t>
            </w:r>
            <w:r w:rsidRPr="008A711E" w:rsidDel="003600AD">
              <w:rPr>
                <w:rFonts w:ascii="Times New Roman" w:hAnsi="Times New Roman" w:cs="Times New Roman"/>
                <w:sz w:val="20"/>
                <w:szCs w:val="20"/>
              </w:rPr>
              <w:t xml:space="preserve"> </w:t>
            </w:r>
            <w:r w:rsidRPr="008A711E">
              <w:rPr>
                <w:rFonts w:ascii="Times New Roman" w:hAnsi="Times New Roman" w:cs="Times New Roman"/>
                <w:sz w:val="20"/>
                <w:szCs w:val="20"/>
              </w:rPr>
              <w:t xml:space="preserve">by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9137ED3" w14:textId="72201BC9" w:rsidR="002B099D" w:rsidRPr="008A711E" w:rsidRDefault="002B099D" w:rsidP="008A711E">
            <w:pPr>
              <w:rPr>
                <w:rFonts w:ascii="Times New Roman" w:hAnsi="Times New Roman" w:cs="Times New Roman"/>
                <w:sz w:val="20"/>
                <w:szCs w:val="20"/>
              </w:rPr>
            </w:pPr>
            <w:bookmarkStart w:id="44" w:name="OLE_LINK93"/>
            <w:bookmarkStart w:id="45" w:name="OLE_LINK94"/>
            <w:r w:rsidRPr="008A711E">
              <w:rPr>
                <w:rFonts w:ascii="Times New Roman" w:hAnsi="Times New Roman" w:cs="Times New Roman"/>
                <w:sz w:val="20"/>
                <w:szCs w:val="20"/>
              </w:rPr>
              <w:t xml:space="preserve">CRP-boun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bookmarkEnd w:id="44"/>
            <w:bookmarkEnd w:id="45"/>
            <w:r w:rsidRPr="008A711E">
              <w:rPr>
                <w:rFonts w:ascii="Times New Roman" w:hAnsi="Times New Roman" w:cs="Times New Roman"/>
                <w:sz w:val="20"/>
                <w:szCs w:val="20"/>
              </w:rPr>
              <w:t>are phagocytized</w:t>
            </w:r>
            <w:r w:rsidRPr="008A711E" w:rsidDel="003600AD">
              <w:rPr>
                <w:rFonts w:ascii="Times New Roman" w:hAnsi="Times New Roman" w:cs="Times New Roman"/>
                <w:sz w:val="20"/>
                <w:szCs w:val="20"/>
              </w:rPr>
              <w:t xml:space="preserve"> </w:t>
            </w:r>
            <w:r w:rsidRPr="008A711E">
              <w:rPr>
                <w:rFonts w:ascii="Times New Roman" w:hAnsi="Times New Roman" w:cs="Times New Roman"/>
                <w:sz w:val="20"/>
                <w:szCs w:val="20"/>
              </w:rPr>
              <w:t xml:space="preserve">by mast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BF52ED5" w14:textId="26E2CB69" w:rsidR="002B099D" w:rsidRPr="008A711E" w:rsidRDefault="002B099D" w:rsidP="008A711E">
            <w:pPr>
              <w:rPr>
                <w:rFonts w:ascii="Times New Roman" w:hAnsi="Times New Roman" w:cs="Times New Roman"/>
                <w:sz w:val="20"/>
                <w:szCs w:val="20"/>
              </w:rPr>
            </w:pPr>
            <w:bookmarkStart w:id="46" w:name="OLE_LINK125"/>
            <w:bookmarkStart w:id="47" w:name="OLE_LINK126"/>
            <w:r w:rsidRPr="008A711E">
              <w:rPr>
                <w:rFonts w:ascii="Times New Roman" w:hAnsi="Times New Roman" w:cs="Times New Roman"/>
                <w:sz w:val="20"/>
                <w:szCs w:val="20"/>
              </w:rPr>
              <w:t xml:space="preserve">CRP-boun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phagocytized 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bookmarkEnd w:id="46"/>
          <w:bookmarkEnd w:id="47"/>
          <w:p w14:paraId="48127479" w14:textId="7C7E4ED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boun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phagocytized</w:t>
            </w:r>
            <w:r w:rsidRPr="008A711E" w:rsidDel="003600AD">
              <w:rPr>
                <w:rFonts w:ascii="Times New Roman" w:hAnsi="Times New Roman" w:cs="Times New Roman"/>
                <w:sz w:val="20"/>
                <w:szCs w:val="20"/>
              </w:rPr>
              <w:t xml:space="preserve"> </w:t>
            </w:r>
            <w:r w:rsidRPr="008A711E">
              <w:rPr>
                <w:rFonts w:ascii="Times New Roman" w:hAnsi="Times New Roman" w:cs="Times New Roman"/>
                <w:sz w:val="20"/>
                <w:szCs w:val="20"/>
              </w:rPr>
              <w:t xml:space="preserve">by MDMI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070B30A9" w14:textId="78E92016"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bound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are phagocytized</w:t>
            </w:r>
            <w:r w:rsidRPr="008A711E" w:rsidDel="003600AD">
              <w:rPr>
                <w:rFonts w:ascii="Times New Roman" w:hAnsi="Times New Roman" w:cs="Times New Roman"/>
                <w:sz w:val="20"/>
                <w:szCs w:val="20"/>
              </w:rPr>
              <w:t xml:space="preserve"> </w:t>
            </w:r>
            <w:r w:rsidRPr="008A711E">
              <w:rPr>
                <w:rFonts w:ascii="Times New Roman" w:hAnsi="Times New Roman" w:cs="Times New Roman"/>
                <w:sz w:val="20"/>
                <w:szCs w:val="20"/>
              </w:rPr>
              <w:t xml:space="preserve">by MDMII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35669AF" w14:textId="4856852B" w:rsidR="002B099D" w:rsidRPr="008A711E" w:rsidRDefault="002B099D" w:rsidP="008A711E">
            <w:pPr>
              <w:rPr>
                <w:rFonts w:ascii="Times New Roman" w:hAnsi="Times New Roman" w:cs="Times New Roman"/>
                <w:sz w:val="20"/>
                <w:szCs w:val="20"/>
              </w:rPr>
            </w:pPr>
            <w:bookmarkStart w:id="48" w:name="OLE_LINK104"/>
            <w:bookmarkStart w:id="49" w:name="OLE_LINK105"/>
            <w:bookmarkStart w:id="50" w:name="OLE_LINK106"/>
            <w:bookmarkStart w:id="51" w:name="OLE_LINK107"/>
            <w:bookmarkStart w:id="52" w:name="OLE_LINK108"/>
            <w:bookmarkStart w:id="53" w:name="OLE_LINK114"/>
            <w:r w:rsidRPr="008A711E">
              <w:rPr>
                <w:rFonts w:ascii="Times New Roman" w:hAnsi="Times New Roman" w:cs="Times New Roman"/>
                <w:sz w:val="20"/>
                <w:szCs w:val="20"/>
              </w:rPr>
              <w:t xml:space="preserve">CRP binds to apoptotic Kupffer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bookmarkEnd w:id="48"/>
            <w:bookmarkEnd w:id="49"/>
            <w:bookmarkEnd w:id="50"/>
            <w:bookmarkEnd w:id="51"/>
            <w:bookmarkEnd w:id="52"/>
            <w:bookmarkEnd w:id="53"/>
            <w:r w:rsidRPr="008A711E">
              <w:rPr>
                <w:rFonts w:ascii="Times New Roman" w:hAnsi="Times New Roman" w:cs="Times New Roman"/>
                <w:sz w:val="20"/>
                <w:szCs w:val="20"/>
              </w:rPr>
              <w:t>.</w:t>
            </w:r>
          </w:p>
          <w:p w14:paraId="35213172" w14:textId="6350D057" w:rsidR="002B099D" w:rsidRPr="008A711E" w:rsidRDefault="002B099D" w:rsidP="008A711E">
            <w:pPr>
              <w:rPr>
                <w:rFonts w:ascii="Times New Roman" w:hAnsi="Times New Roman" w:cs="Times New Roman"/>
                <w:sz w:val="20"/>
                <w:szCs w:val="20"/>
              </w:rPr>
            </w:pPr>
            <w:bookmarkStart w:id="54" w:name="OLE_LINK97"/>
            <w:bookmarkStart w:id="55" w:name="OLE_LINK98"/>
            <w:bookmarkStart w:id="56" w:name="OLE_LINK99"/>
            <w:bookmarkStart w:id="57" w:name="OLE_LINK133"/>
            <w:bookmarkStart w:id="58" w:name="OLE_LINK134"/>
            <w:r w:rsidRPr="008A711E">
              <w:rPr>
                <w:rFonts w:ascii="Times New Roman" w:hAnsi="Times New Roman" w:cs="Times New Roman"/>
                <w:sz w:val="20"/>
                <w:szCs w:val="20"/>
              </w:rPr>
              <w:t xml:space="preserve">CRP-bound </w:t>
            </w:r>
            <w:bookmarkEnd w:id="54"/>
            <w:bookmarkEnd w:id="55"/>
            <w:bookmarkEnd w:id="56"/>
            <w:r w:rsidRPr="008A711E">
              <w:rPr>
                <w:rFonts w:ascii="Times New Roman" w:hAnsi="Times New Roman" w:cs="Times New Roman"/>
                <w:sz w:val="20"/>
                <w:szCs w:val="20"/>
              </w:rPr>
              <w:t xml:space="preserve">apoptotic Kupffer Cells are phagocytized 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572B835" w14:textId="2DEDE551"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binds to apoptotic hepatocyte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bookmarkEnd w:id="57"/>
          <w:bookmarkEnd w:id="58"/>
          <w:p w14:paraId="2D11A245" w14:textId="40DD4148"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ound apoptotic hepatocytes are phagocytized</w:t>
            </w:r>
            <w:r w:rsidRPr="008A711E" w:rsidDel="000E52A4">
              <w:rPr>
                <w:rFonts w:ascii="Times New Roman" w:hAnsi="Times New Roman" w:cs="Times New Roman"/>
                <w:sz w:val="20"/>
                <w:szCs w:val="20"/>
              </w:rPr>
              <w:t xml:space="preserve"> </w:t>
            </w:r>
            <w:r w:rsidRPr="008A711E">
              <w:rPr>
                <w:rFonts w:ascii="Times New Roman" w:hAnsi="Times New Roman" w:cs="Times New Roman"/>
                <w:sz w:val="20"/>
                <w:szCs w:val="20"/>
              </w:rPr>
              <w:t xml:space="preserve">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88B02D1" w14:textId="0560085F"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binds to apoptotic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7F7C5EC" w14:textId="410B4AA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ound apoptotic neutrophils are phagocytized</w:t>
            </w:r>
            <w:r w:rsidRPr="008A711E" w:rsidDel="000E52A4">
              <w:rPr>
                <w:rFonts w:ascii="Times New Roman" w:hAnsi="Times New Roman" w:cs="Times New Roman"/>
                <w:sz w:val="20"/>
                <w:szCs w:val="20"/>
              </w:rPr>
              <w:t xml:space="preserve"> </w:t>
            </w:r>
            <w:r w:rsidRPr="008A711E">
              <w:rPr>
                <w:rFonts w:ascii="Times New Roman" w:hAnsi="Times New Roman" w:cs="Times New Roman"/>
                <w:sz w:val="20"/>
                <w:szCs w:val="20"/>
              </w:rPr>
              <w:t xml:space="preserve">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770B8D6" w14:textId="20065300"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binds to apoptotic monocyte-derived-macrophage type I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A6FDC3B" w14:textId="2D15209E"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bound apoptotic </w:t>
            </w:r>
            <w:bookmarkStart w:id="59" w:name="OLE_LINK100"/>
            <w:bookmarkStart w:id="60" w:name="OLE_LINK101"/>
            <w:r w:rsidRPr="008A711E">
              <w:rPr>
                <w:rFonts w:ascii="Times New Roman" w:hAnsi="Times New Roman" w:cs="Times New Roman"/>
                <w:sz w:val="20"/>
                <w:szCs w:val="20"/>
              </w:rPr>
              <w:t xml:space="preserve">monocyte-derived-macrophage type I </w:t>
            </w:r>
            <w:bookmarkEnd w:id="59"/>
            <w:bookmarkEnd w:id="60"/>
            <w:r w:rsidRPr="008A711E">
              <w:rPr>
                <w:rFonts w:ascii="Times New Roman" w:hAnsi="Times New Roman" w:cs="Times New Roman"/>
                <w:sz w:val="20"/>
                <w:szCs w:val="20"/>
              </w:rPr>
              <w:t>are phagocytized</w:t>
            </w:r>
            <w:r w:rsidRPr="008A711E" w:rsidDel="000E52A4">
              <w:rPr>
                <w:rFonts w:ascii="Times New Roman" w:hAnsi="Times New Roman" w:cs="Times New Roman"/>
                <w:sz w:val="20"/>
                <w:szCs w:val="20"/>
              </w:rPr>
              <w:t xml:space="preserve"> </w:t>
            </w:r>
            <w:r w:rsidRPr="008A711E">
              <w:rPr>
                <w:rFonts w:ascii="Times New Roman" w:hAnsi="Times New Roman" w:cs="Times New Roman"/>
                <w:sz w:val="20"/>
                <w:szCs w:val="20"/>
              </w:rPr>
              <w:t xml:space="preserve">by 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6060B240" w14:textId="65D4D4B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binds to apoptotic monocyte-derived-macrophage type II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78A333E3" w14:textId="2BE424E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ound apoptotic monocyte-derived-macrophage type II are phagocytized</w:t>
            </w:r>
            <w:r w:rsidRPr="008A711E" w:rsidDel="000E52A4">
              <w:rPr>
                <w:rFonts w:ascii="Times New Roman" w:hAnsi="Times New Roman" w:cs="Times New Roman"/>
                <w:sz w:val="20"/>
                <w:szCs w:val="20"/>
              </w:rPr>
              <w:t xml:space="preserve"> </w:t>
            </w:r>
            <w:r w:rsidRPr="008A711E">
              <w:rPr>
                <w:rFonts w:ascii="Times New Roman" w:hAnsi="Times New Roman" w:cs="Times New Roman"/>
                <w:sz w:val="20"/>
                <w:szCs w:val="20"/>
              </w:rPr>
              <w:t xml:space="preserve">by </w:t>
            </w:r>
            <w:r w:rsidRPr="008A711E">
              <w:rPr>
                <w:rFonts w:ascii="Times New Roman" w:hAnsi="Times New Roman" w:cs="Times New Roman"/>
                <w:sz w:val="20"/>
                <w:szCs w:val="20"/>
              </w:rPr>
              <w:lastRenderedPageBreak/>
              <w:t xml:space="preserve">inflammatory cells </w:t>
            </w:r>
            <w:r w:rsidRPr="008A711E">
              <w:rPr>
                <w:sz w:val="20"/>
              </w:rPr>
              <w:fldChar w:fldCharType="begin"/>
            </w:r>
            <w:r w:rsidR="008A711E">
              <w:rPr>
                <w:rFonts w:ascii="Times New Roman" w:hAnsi="Times New Roman" w:cs="Times New Roman"/>
                <w:sz w:val="20"/>
                <w:szCs w:val="20"/>
              </w:rPr>
              <w:instrText xml:space="preserve"> ADDIN EN.CITE &lt;EndNote&gt;&lt;Cite&gt;&lt;Author&gt;Black&lt;/Author&gt;&lt;Year&gt;2004&lt;/Year&gt;&lt;RecNum&gt;143&lt;/RecNum&gt;&lt;DisplayText&gt;(15)&lt;/DisplayText&gt;&lt;record&gt;&lt;rec-number&gt;143&lt;/rec-number&gt;&lt;foreign-keys&gt;&lt;key app="EN" db-id="9xp9f0p9srweese5557vwtf0ffetsrpx5vdr" timestamp="1428002322"&gt;143&lt;/key&gt;&lt;/foreign-keys&gt;&lt;ref-type name="Journal Article"&gt;17&lt;/ref-type&gt;&lt;contributors&gt;&lt;authors&gt;&lt;author&gt;Black, Steven&lt;/author&gt;&lt;author&gt;Kushner, Irving&lt;/author&gt;&lt;author&gt;Samols, David&lt;/author&gt;&lt;/authors&gt;&lt;/contributors&gt;&lt;titles&gt;&lt;title&gt;C-reactive protein&lt;/title&gt;&lt;secondary-title&gt;Journal of Biological Chemistry&lt;/secondary-title&gt;&lt;/titles&gt;&lt;periodical&gt;&lt;full-title&gt;Journal of Biological Chemistry&lt;/full-title&gt;&lt;/periodical&gt;&lt;pages&gt;48487-48490&lt;/pages&gt;&lt;volume&gt;279&lt;/volume&gt;&lt;number&gt;47&lt;/number&gt;&lt;dates&gt;&lt;year&gt;2004&lt;/year&gt;&lt;/dates&gt;&lt;isbn&gt;0021-9258&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5" w:tooltip="Black, 2004 #143" w:history="1">
              <w:r w:rsidR="008A711E">
                <w:rPr>
                  <w:rFonts w:ascii="Times New Roman" w:hAnsi="Times New Roman" w:cs="Times New Roman"/>
                  <w:noProof/>
                  <w:sz w:val="20"/>
                  <w:szCs w:val="20"/>
                </w:rPr>
                <w:t>1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280A8839" w14:textId="34FFBDB4"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 undergo natural catabolism </w:t>
            </w:r>
            <w:r w:rsidRPr="008A711E">
              <w:rPr>
                <w:sz w:val="20"/>
              </w:rPr>
              <w:fldChar w:fldCharType="begin"/>
            </w:r>
            <w:r w:rsidR="008A711E">
              <w:rPr>
                <w:rFonts w:ascii="Times New Roman" w:hAnsi="Times New Roman" w:cs="Times New Roman"/>
                <w:sz w:val="20"/>
                <w:szCs w:val="20"/>
              </w:rPr>
              <w:instrText xml:space="preserve"> ADDIN EN.CITE &lt;EndNote&gt;&lt;Cite&gt;&lt;Author&gt;Pepys&lt;/Author&gt;&lt;Year&gt;2003&lt;/Year&gt;&lt;RecNum&gt;223&lt;/RecNum&gt;&lt;DisplayText&gt;(88)&lt;/DisplayText&gt;&lt;record&gt;&lt;rec-number&gt;223&lt;/rec-number&gt;&lt;foreign-keys&gt;&lt;key app="EN" db-id="9xp9f0p9srweese5557vwtf0ffetsrpx5vdr" timestamp="1428591477"&gt;223&lt;/key&gt;&lt;/foreign-keys&gt;&lt;ref-type name="Journal Article"&gt;17&lt;/ref-type&gt;&lt;contributors&gt;&lt;authors&gt;&lt;author&gt;Pepys, Mark B&lt;/author&gt;&lt;author&gt;Hirschfield, Gideon M&lt;/author&gt;&lt;/authors&gt;&lt;/contributors&gt;&lt;titles&gt;&lt;title&gt;C-reactive protein: a critical update&lt;/title&gt;&lt;secondary-title&gt;Journal of Clinical Investigation&lt;/secondary-title&gt;&lt;/titles&gt;&lt;periodical&gt;&lt;full-title&gt;Journal of Clinical Investigation&lt;/full-title&gt;&lt;/periodical&gt;&lt;pages&gt;1805&lt;/pages&gt;&lt;volume&gt;111&lt;/volume&gt;&lt;number&gt;12&lt;/number&gt;&lt;dates&gt;&lt;year&gt;2003&lt;/year&gt;&lt;/dates&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88" w:tooltip="Pepys, 2003 #223" w:history="1">
              <w:r w:rsidR="008A711E">
                <w:rPr>
                  <w:rFonts w:ascii="Times New Roman" w:hAnsi="Times New Roman" w:cs="Times New Roman"/>
                  <w:noProof/>
                  <w:sz w:val="20"/>
                  <w:szCs w:val="20"/>
                </w:rPr>
                <w:t>88</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3718B6D1" w14:textId="77777777" w:rsidR="002B099D" w:rsidRPr="008A711E" w:rsidRDefault="002B099D" w:rsidP="008A711E">
            <w:pPr>
              <w:rPr>
                <w:rFonts w:ascii="Times New Roman" w:hAnsi="Times New Roman" w:cs="Times New Roman"/>
                <w:sz w:val="20"/>
                <w:szCs w:val="20"/>
              </w:rPr>
            </w:pPr>
          </w:p>
        </w:tc>
        <w:tc>
          <w:tcPr>
            <w:tcW w:w="1946" w:type="pct"/>
          </w:tcPr>
          <w:p w14:paraId="4A2A4E0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1, see RestingNeutrophil Behavior(s). 2</w:t>
            </w:r>
          </w:p>
          <w:p w14:paraId="54008E8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2, see Hepatocyte Behavior(s). 3</w:t>
            </w:r>
          </w:p>
          <w:p w14:paraId="3467BF8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kupfferCellSubRoutine [BB. 3]</w:t>
            </w:r>
          </w:p>
          <w:p w14:paraId="0B2BA7F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MastCellSubRoutine [BB. 4]</w:t>
            </w:r>
          </w:p>
          <w:p w14:paraId="24D857C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Ne</w:t>
            </w:r>
            <w:r w:rsidRPr="008A711E">
              <w:rPr>
                <w:rFonts w:ascii="Times New Roman" w:hAnsi="Times New Roman" w:cs="Times New Roman"/>
                <w:sz w:val="20"/>
                <w:szCs w:val="20"/>
              </w:rPr>
              <w:lastRenderedPageBreak/>
              <w:t>utrophilSubRoutine [BB. 5]</w:t>
            </w:r>
          </w:p>
          <w:p w14:paraId="1AAB152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MDMISubRoutine [BB. 6]</w:t>
            </w:r>
          </w:p>
          <w:p w14:paraId="3056453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w:t>
            </w:r>
            <w:r w:rsidRPr="008A711E">
              <w:rPr>
                <w:rFonts w:ascii="Times New Roman" w:hAnsi="Times New Roman" w:cs="Times New Roman"/>
                <w:i/>
                <w:sz w:val="20"/>
                <w:szCs w:val="20"/>
              </w:rPr>
              <w:t>Salmonella</w:t>
            </w:r>
            <w:r w:rsidRPr="008A711E">
              <w:rPr>
                <w:rFonts w:ascii="Times New Roman" w:hAnsi="Times New Roman" w:cs="Times New Roman"/>
                <w:sz w:val="20"/>
                <w:szCs w:val="20"/>
              </w:rPr>
              <w:t>ComplexPhagocytizeByMDMIISubRoutine [BB. 7]</w:t>
            </w:r>
          </w:p>
          <w:p w14:paraId="78A9371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indToApoptoticKupfferCellSubRoutine [BB. 8]</w:t>
            </w:r>
          </w:p>
          <w:p w14:paraId="0EB3B32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KupfferCellPhagocytizeByKupfferCellSubRoutine [BB. 9]</w:t>
            </w:r>
          </w:p>
          <w:p w14:paraId="1EED407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KupfferCellPhagocytizeByMastCellSubRoutine [BB. 9]</w:t>
            </w:r>
          </w:p>
          <w:p w14:paraId="0ECF699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KupfferCellPhagocytizeByNeutrophilSubRoutine [BB. 9]</w:t>
            </w:r>
          </w:p>
          <w:p w14:paraId="461223C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KupfferCellPhagocytizeByMDMISubRoutine [BB. 9]</w:t>
            </w:r>
          </w:p>
          <w:p w14:paraId="40F2D73E"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KupfferCellPhagocytizeByMDMIISubRoutine [BB. 9]</w:t>
            </w:r>
          </w:p>
          <w:p w14:paraId="3F38327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indToHepatocyteDebrisSubRoutine [BB. 10]</w:t>
            </w:r>
          </w:p>
          <w:p w14:paraId="69F53AB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OpsonizedHepatocyteDebrisPhagocytizeByKupfferCellSubRoutine </w:t>
            </w:r>
            <w:bookmarkStart w:id="61" w:name="OLE_LINK68"/>
            <w:bookmarkStart w:id="62" w:name="OLE_LINK69"/>
            <w:bookmarkStart w:id="63" w:name="OLE_LINK70"/>
            <w:bookmarkStart w:id="64" w:name="OLE_LINK71"/>
            <w:bookmarkStart w:id="65" w:name="OLE_LINK72"/>
            <w:bookmarkStart w:id="66" w:name="OLE_LINK78"/>
            <w:r w:rsidRPr="008A711E">
              <w:rPr>
                <w:rFonts w:ascii="Times New Roman" w:hAnsi="Times New Roman" w:cs="Times New Roman"/>
                <w:sz w:val="20"/>
                <w:szCs w:val="20"/>
              </w:rPr>
              <w:t>[BB. 11]</w:t>
            </w:r>
            <w:bookmarkEnd w:id="61"/>
            <w:bookmarkEnd w:id="62"/>
            <w:bookmarkEnd w:id="63"/>
            <w:bookmarkEnd w:id="64"/>
            <w:bookmarkEnd w:id="65"/>
            <w:bookmarkEnd w:id="66"/>
          </w:p>
          <w:p w14:paraId="7FD9D0B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HepatocyteDebrisPhagocytizeByMastCellSubRoutine [BB. 11]</w:t>
            </w:r>
          </w:p>
          <w:p w14:paraId="62283D8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HepatocyteDebrisPhagocytizeByNeutrophilSubRoutine [BB. 11]</w:t>
            </w:r>
          </w:p>
          <w:p w14:paraId="3CCDC12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HepatocyteDebrisPhagocytizeByMDMISubRoutine [BB. 11]</w:t>
            </w:r>
          </w:p>
          <w:p w14:paraId="3C77F63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HepatocyteDebrisPhagocytizeByMDMIISubRoutine [BB. 11]</w:t>
            </w:r>
          </w:p>
          <w:p w14:paraId="612CADC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indToApoptoticNeutrophilSubRoutine [BB. 12]</w:t>
            </w:r>
          </w:p>
          <w:p w14:paraId="0A12E44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OpsonizedApoptoticNeutrophilPhagocytizeByKupfferCellSubRoutine </w:t>
            </w:r>
            <w:bookmarkStart w:id="67" w:name="OLE_LINK79"/>
            <w:bookmarkStart w:id="68" w:name="OLE_LINK82"/>
            <w:bookmarkStart w:id="69" w:name="OLE_LINK86"/>
            <w:bookmarkStart w:id="70" w:name="OLE_LINK87"/>
            <w:r w:rsidRPr="008A711E">
              <w:rPr>
                <w:rFonts w:ascii="Times New Roman" w:hAnsi="Times New Roman" w:cs="Times New Roman"/>
                <w:sz w:val="20"/>
                <w:szCs w:val="20"/>
              </w:rPr>
              <w:t>[BB. 13]</w:t>
            </w:r>
            <w:bookmarkEnd w:id="67"/>
            <w:bookmarkEnd w:id="68"/>
            <w:bookmarkEnd w:id="69"/>
            <w:bookmarkEnd w:id="70"/>
          </w:p>
          <w:p w14:paraId="11CBB0B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NeutrophilPhagocytizeByMastCellSubRoutine [BB. 13]</w:t>
            </w:r>
          </w:p>
          <w:p w14:paraId="4E461B5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NeutrophilPhagocytizeByNeutrophilSubRoutine [BB. 13]</w:t>
            </w:r>
          </w:p>
          <w:p w14:paraId="7292C1E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NeutrophilPhagocytizeByMDMISubRoutine [BB. 13]</w:t>
            </w:r>
          </w:p>
          <w:p w14:paraId="0326703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NeutrophilPhagocytizeByMDMIISubRoutine [BB. 13]</w:t>
            </w:r>
          </w:p>
          <w:p w14:paraId="74AC0D5A"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indToApoptoticMDMISubRoutine [BB. 14]</w:t>
            </w:r>
          </w:p>
          <w:p w14:paraId="07891CF4"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Phagocytiz</w:t>
            </w:r>
            <w:r w:rsidRPr="008A711E">
              <w:rPr>
                <w:rFonts w:ascii="Times New Roman" w:hAnsi="Times New Roman" w:cs="Times New Roman"/>
                <w:sz w:val="20"/>
                <w:szCs w:val="20"/>
              </w:rPr>
              <w:lastRenderedPageBreak/>
              <w:t xml:space="preserve">eByKupfferCellSubRoutine </w:t>
            </w:r>
            <w:bookmarkStart w:id="71" w:name="OLE_LINK88"/>
            <w:bookmarkStart w:id="72" w:name="OLE_LINK89"/>
            <w:r w:rsidRPr="008A711E">
              <w:rPr>
                <w:rFonts w:ascii="Times New Roman" w:hAnsi="Times New Roman" w:cs="Times New Roman"/>
                <w:sz w:val="20"/>
                <w:szCs w:val="20"/>
              </w:rPr>
              <w:t>[BB. 15]</w:t>
            </w:r>
          </w:p>
          <w:bookmarkEnd w:id="71"/>
          <w:bookmarkEnd w:id="72"/>
          <w:p w14:paraId="32286C5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PhagocytizeByMastCellSubRoutine [BB. 15]</w:t>
            </w:r>
          </w:p>
          <w:p w14:paraId="53D2470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PhagocytizeByNeutrophilSubRoutine [BB. 15]</w:t>
            </w:r>
          </w:p>
          <w:p w14:paraId="44FC0BE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PhagocytizeByMDMISubRoutine [BB. 15]</w:t>
            </w:r>
          </w:p>
          <w:p w14:paraId="1461320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PhagocytizeByMDMIISubRoutine [BB. 15]</w:t>
            </w:r>
          </w:p>
          <w:p w14:paraId="6FC9D8B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BindToApoptoticMDMIISubRoutine [BB. 16]</w:t>
            </w:r>
          </w:p>
          <w:p w14:paraId="2D8CB77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IPhagocytizeByKupfferCellSubRoutine [BB. 17]</w:t>
            </w:r>
          </w:p>
          <w:p w14:paraId="0A66D375"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CRPOpsonizedApoptoticMDMIIPhagocytizeByMastCellSubRoutine </w:t>
            </w:r>
            <w:bookmarkStart w:id="73" w:name="OLE_LINK90"/>
            <w:bookmarkStart w:id="74" w:name="OLE_LINK91"/>
            <w:r w:rsidRPr="008A711E">
              <w:rPr>
                <w:rFonts w:ascii="Times New Roman" w:hAnsi="Times New Roman" w:cs="Times New Roman"/>
                <w:sz w:val="20"/>
                <w:szCs w:val="20"/>
              </w:rPr>
              <w:t>[BB. 17]</w:t>
            </w:r>
            <w:bookmarkEnd w:id="73"/>
            <w:bookmarkEnd w:id="74"/>
          </w:p>
          <w:p w14:paraId="25CADBB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IPhagocytizeByNeutrophilSubRoutine [BB. 17]</w:t>
            </w:r>
          </w:p>
          <w:p w14:paraId="725BB56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IPhagocytizeByMDMISubRoutine [BB. 17]</w:t>
            </w:r>
          </w:p>
          <w:p w14:paraId="434AF38E"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CRPOpsonizedApoptoticMDMIIPhagocytizeByMDMIISubRoutine [BB. 17]</w:t>
            </w:r>
          </w:p>
          <w:p w14:paraId="2D6E5ED6" w14:textId="77777777" w:rsidR="002B099D" w:rsidRPr="008A711E" w:rsidRDefault="002B099D" w:rsidP="008A711E">
            <w:pPr>
              <w:rPr>
                <w:rFonts w:ascii="Times New Roman" w:hAnsi="Times New Roman" w:cs="Times New Roman"/>
                <w:sz w:val="20"/>
                <w:szCs w:val="20"/>
              </w:rPr>
            </w:pPr>
            <w:r w:rsidRPr="008A711E">
              <w:rPr>
                <w:noProof/>
                <w:sz w:val="20"/>
                <w:lang w:eastAsia="zh-CN"/>
              </w:rPr>
              <w:drawing>
                <wp:anchor distT="0" distB="0" distL="114300" distR="114300" simplePos="0" relativeHeight="251659264" behindDoc="0" locked="0" layoutInCell="1" allowOverlap="1" wp14:anchorId="15FB0301" wp14:editId="3692799E">
                  <wp:simplePos x="0" y="0"/>
                  <wp:positionH relativeFrom="column">
                    <wp:posOffset>-2152015</wp:posOffset>
                  </wp:positionH>
                  <wp:positionV relativeFrom="paragraph">
                    <wp:posOffset>360680</wp:posOffset>
                  </wp:positionV>
                  <wp:extent cx="513080" cy="513080"/>
                  <wp:effectExtent l="0" t="0" r="0" b="1270"/>
                  <wp:wrapNone/>
                  <wp:docPr id="1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8">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513080" cy="513080"/>
                          </a:xfrm>
                          <a:prstGeom prst="rect">
                            <a:avLst/>
                          </a:prstGeom>
                          <a:noFill/>
                        </pic:spPr>
                      </pic:pic>
                    </a:graphicData>
                  </a:graphic>
                  <wp14:sizeRelH relativeFrom="margin">
                    <wp14:pctWidth>0</wp14:pctWidth>
                  </wp14:sizeRelH>
                  <wp14:sizeRelV relativeFrom="margin">
                    <wp14:pctHeight>0</wp14:pctHeight>
                  </wp14:sizeRelV>
                </wp:anchor>
              </w:drawing>
            </w:r>
            <w:r w:rsidRPr="008A711E">
              <w:rPr>
                <w:rFonts w:ascii="Times New Roman" w:hAnsi="Times New Roman" w:cs="Times New Roman"/>
                <w:sz w:val="20"/>
                <w:szCs w:val="20"/>
              </w:rPr>
              <w:t>CRPUndergoCatabolismByNatureSubRoutine [BB. 18]</w:t>
            </w:r>
          </w:p>
        </w:tc>
        <w:tc>
          <w:tcPr>
            <w:tcW w:w="656" w:type="pct"/>
          </w:tcPr>
          <w:p w14:paraId="7E38FFD2"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 xml:space="preserve">1. </w:t>
            </w:r>
            <w:r w:rsidRPr="008A711E">
              <w:rPr>
                <w:rFonts w:ascii="Times New Roman" w:hAnsi="Times New Roman" w:cs="Times New Roman"/>
                <w:i/>
                <w:sz w:val="20"/>
                <w:szCs w:val="20"/>
              </w:rPr>
              <w:t>Salmonella</w:t>
            </w:r>
          </w:p>
          <w:p w14:paraId="6BBB1173"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2. </w:t>
            </w:r>
            <w:r w:rsidRPr="008A711E">
              <w:rPr>
                <w:rFonts w:ascii="Times New Roman" w:hAnsi="Times New Roman" w:cs="Times New Roman"/>
                <w:i/>
                <w:sz w:val="20"/>
                <w:szCs w:val="20"/>
              </w:rPr>
              <w:t>ActivatedNeutrophil</w:t>
            </w:r>
          </w:p>
          <w:p w14:paraId="029953D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3. </w:t>
            </w:r>
            <w:r w:rsidRPr="008A711E">
              <w:rPr>
                <w:rFonts w:ascii="Times New Roman" w:hAnsi="Times New Roman" w:cs="Times New Roman"/>
                <w:i/>
                <w:sz w:val="20"/>
                <w:szCs w:val="20"/>
              </w:rPr>
              <w:t>KupfferCell</w:t>
            </w:r>
          </w:p>
          <w:p w14:paraId="4F329B66"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4. </w:t>
            </w:r>
            <w:r w:rsidRPr="008A711E">
              <w:rPr>
                <w:rFonts w:ascii="Times New Roman" w:hAnsi="Times New Roman" w:cs="Times New Roman"/>
                <w:i/>
                <w:sz w:val="20"/>
                <w:szCs w:val="20"/>
              </w:rPr>
              <w:t>MDMI</w:t>
            </w:r>
          </w:p>
          <w:p w14:paraId="638083A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 xml:space="preserve">5. </w:t>
            </w:r>
            <w:r w:rsidRPr="008A711E">
              <w:rPr>
                <w:rFonts w:ascii="Times New Roman" w:hAnsi="Times New Roman" w:cs="Times New Roman"/>
                <w:i/>
                <w:sz w:val="20"/>
                <w:szCs w:val="20"/>
              </w:rPr>
              <w:t>MDMII</w:t>
            </w:r>
          </w:p>
          <w:p w14:paraId="5447883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sz w:val="20"/>
                <w:szCs w:val="20"/>
              </w:rPr>
              <w:t xml:space="preserve">6. </w:t>
            </w:r>
            <w:r w:rsidRPr="008A711E">
              <w:rPr>
                <w:rFonts w:ascii="Times New Roman" w:hAnsi="Times New Roman" w:cs="Times New Roman"/>
                <w:i/>
                <w:sz w:val="20"/>
                <w:szCs w:val="20"/>
              </w:rPr>
              <w:t>MastCell</w:t>
            </w:r>
          </w:p>
          <w:p w14:paraId="57418B0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7</w:t>
            </w:r>
            <w:r w:rsidRPr="008A711E">
              <w:rPr>
                <w:rFonts w:ascii="Times New Roman" w:hAnsi="Times New Roman" w:cs="Times New Roman"/>
                <w:i/>
                <w:sz w:val="20"/>
                <w:szCs w:val="20"/>
              </w:rPr>
              <w:t>. HepatocyteDebris</w:t>
            </w:r>
          </w:p>
        </w:tc>
      </w:tr>
      <w:tr w:rsidR="002B099D" w:rsidRPr="008A711E" w14:paraId="5648E84B" w14:textId="77777777" w:rsidTr="008A711E">
        <w:tc>
          <w:tcPr>
            <w:tcW w:w="587" w:type="pct"/>
          </w:tcPr>
          <w:p w14:paraId="488FFE5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lastRenderedPageBreak/>
              <w:t xml:space="preserve">NETs </w:t>
            </w:r>
            <w:r w:rsidRPr="008A711E">
              <w:rPr>
                <w:rFonts w:ascii="Times New Roman" w:hAnsi="Times New Roman" w:cs="Times New Roman"/>
                <w:sz w:val="20"/>
                <w:szCs w:val="20"/>
              </w:rPr>
              <w:t xml:space="preserve">(Neutrophil extracellular traps) </w:t>
            </w:r>
          </w:p>
        </w:tc>
        <w:tc>
          <w:tcPr>
            <w:tcW w:w="581" w:type="pct"/>
          </w:tcPr>
          <w:p w14:paraId="571DC91E" w14:textId="77777777" w:rsidR="002B099D" w:rsidRPr="008A711E" w:rsidRDefault="002B099D" w:rsidP="008A711E">
            <w:pPr>
              <w:rPr>
                <w:rFonts w:ascii="Times New Roman" w:hAnsi="Times New Roman" w:cs="Times New Roman"/>
                <w:color w:val="FF0000"/>
                <w:sz w:val="20"/>
                <w:szCs w:val="20"/>
              </w:rPr>
            </w:pPr>
          </w:p>
        </w:tc>
        <w:tc>
          <w:tcPr>
            <w:tcW w:w="1230" w:type="pct"/>
          </w:tcPr>
          <w:p w14:paraId="2CB9587E" w14:textId="41EE1772"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NETs are released by neutrophils </w:t>
            </w:r>
            <w:r w:rsidRPr="008A711E">
              <w:rPr>
                <w:sz w:val="20"/>
              </w:rPr>
              <w:fldChar w:fldCharType="begin"/>
            </w:r>
            <w:r w:rsidR="008A711E">
              <w:rPr>
                <w:rFonts w:ascii="Times New Roman" w:hAnsi="Times New Roman" w:cs="Times New Roman"/>
                <w:sz w:val="20"/>
                <w:szCs w:val="20"/>
              </w:rPr>
              <w:instrText xml:space="preserve"> ADDIN EN.CITE &lt;EndNote&gt;&lt;Cite&gt;&lt;Author&gt;Papayannopoulos&lt;/Author&gt;&lt;Year&gt;2010&lt;/Year&gt;&lt;RecNum&gt;153&lt;/RecNum&gt;&lt;DisplayText&gt;(11)&lt;/DisplayText&gt;&lt;record&gt;&lt;rec-number&gt;153&lt;/rec-number&gt;&lt;foreign-keys&gt;&lt;key app="EN" db-id="9xp9f0p9srweese5557vwtf0ffetsrpx5vdr" timestamp="1428023801"&gt;153&lt;/key&gt;&lt;/foreign-keys&gt;&lt;ref-type name="Journal Article"&gt;17&lt;/ref-type&gt;&lt;contributors&gt;&lt;authors&gt;&lt;author&gt;Papayannopoulos, Venizelos&lt;/author&gt;&lt;author&gt;Metzler, Kathleen D&lt;/author&gt;&lt;author&gt;Hakkim, Abdul&lt;/author&gt;&lt;author&gt;Zychlinsky, Arturo&lt;/author&gt;&lt;/authors&gt;&lt;/contributors&gt;&lt;titles&gt;&lt;title&gt;Neutrophil elastase and myeloperoxidase regulate the formation of neutrophil extracellular traps&lt;/title&gt;&lt;secondary-title&gt;The Journal of cell biology&lt;/secondary-title&gt;&lt;/titles&gt;&lt;periodical&gt;&lt;full-title&gt;The Journal of cell biology&lt;/full-title&gt;&lt;/periodical&gt;&lt;pages&gt;677-691&lt;/pages&gt;&lt;volume&gt;191&lt;/volume&gt;&lt;number&gt;3&lt;/number&gt;&lt;dates&gt;&lt;year&gt;2010&lt;/year&gt;&lt;/dates&gt;&lt;isbn&gt;0021-9525&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11" w:tooltip="Papayannopoulos, 2010 #153" w:history="1">
              <w:r w:rsidR="008A711E">
                <w:rPr>
                  <w:rFonts w:ascii="Times New Roman" w:hAnsi="Times New Roman" w:cs="Times New Roman"/>
                  <w:noProof/>
                  <w:sz w:val="20"/>
                  <w:szCs w:val="20"/>
                </w:rPr>
                <w:t>11</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5D84B662" w14:textId="5D603843"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NETs interact with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fldData xml:space="preserve">PEVuZE5vdGU+PENpdGU+PEF1dGhvcj5QYXBheWFubm9wb3Vsb3M8L0F1dGhvcj48WWVhcj4yMDEw
PC9ZZWFyPjxSZWNOdW0+MTUzPC9SZWNOdW0+PERpc3BsYXlUZXh0PigxMC0xMik8L0Rpc3BsYXlU
ZXh0PjxyZWNvcmQ+PHJlYy1udW1iZXI+MTUzPC9yZWMtbnVtYmVyPjxmb3JlaWduLWtleXM+PGtl
eSBhcHA9IkVOIiBkYi1pZD0iOXhwOWYwcDlzcndlZXNlNTU1N3Z3dGYwZmZldHNycHg1dmRyIiB0
aW1lc3RhbXA9IjE0MjgwMjM4MDEiPjE1Mzwva2V5PjwvZm9yZWlnbi1rZXlzPjxyZWYtdHlwZSBu
YW1lPSJKb3VybmFsIEFydGljbGUiPjE3PC9yZWYtdHlwZT48Y29udHJpYnV0b3JzPjxhdXRob3Jz
PjxhdXRob3I+UGFwYXlhbm5vcG91bG9zLCBWZW5pemVsb3M8L2F1dGhvcj48YXV0aG9yPk1ldHps
ZXIsIEthdGhsZWVuIEQ8L2F1dGhvcj48YXV0aG9yPkhha2tpbSwgQWJkdWw8L2F1dGhvcj48YXV0
aG9yPlp5Y2hsaW5za3ksIEFydHVybzwvYXV0aG9yPjwvYXV0aG9ycz48L2NvbnRyaWJ1dG9ycz48
dGl0bGVzPjx0aXRsZT5OZXV0cm9waGlsIGVsYXN0YXNlIGFuZCBteWVsb3Blcm94aWRhc2UgcmVn
dWxhdGUgdGhlIGZvcm1hdGlvbiBvZiBuZXV0cm9waGlsIGV4dHJhY2VsbHVsYXIgdHJhcHM8L3Rp
dGxlPjxzZWNvbmRhcnktdGl0bGU+VGhlIEpvdXJuYWwgb2YgY2VsbCBiaW9sb2d5PC9zZWNvbmRh
cnktdGl0bGU+PC90aXRsZXM+PHBlcmlvZGljYWw+PGZ1bGwtdGl0bGU+VGhlIEpvdXJuYWwgb2Yg
Y2VsbCBiaW9sb2d5PC9mdWxsLXRpdGxlPjwvcGVyaW9kaWNhbD48cGFnZXM+Njc3LTY5MTwvcGFn
ZXM+PHZvbHVtZT4xOTE8L3ZvbHVtZT48bnVtYmVyPjM8L251bWJlcj48ZGF0ZXM+PHllYXI+MjAx
MDwveWVhcj48L2RhdGVzPjxpc2JuPjAwMjEtOTUyNTwvaXNibj48dXJscz48L3VybHM+PC9yZWNv
cmQ+PC9DaXRlPjxDaXRlPjxBdXRob3I+TGFjeTwvQXV0aG9yPjxZZWFyPjIwMDY8L1llYXI+PFJl
Y051bT4yNDU8L1JlY051bT48cmVjb3JkPjxyZWMtbnVtYmVyPjI0NTwvcmVjLW51bWJlcj48Zm9y
ZWlnbi1rZXlzPjxrZXkgYXBwPSJFTiIgZGItaWQ9Ijl4cDlmMHA5c3J3ZWVzZTU1NTd2d3RmMGZm
ZXRzcnB4NXZkciIgdGltZXN0YW1wPSIxNDI5NTU3OTkwIj4yNDU8L2tleT48L2ZvcmVpZ24ta2V5
cz48cmVmLXR5cGUgbmFtZT0iSm91cm5hbCBBcnRpY2xlIj4xNzwvcmVmLXR5cGU+PGNvbnRyaWJ1
dG9ycz48YXV0aG9ycz48YXV0aG9yPkxhY3ksIFBhaWdlPC9hdXRob3I+PC9hdXRob3JzPjwvY29u
dHJpYnV0b3JzPjx0aXRsZXM+PHRpdGxlPk1lY2hhbmlzbXMgb2YgZGVncmFudWxhdGlvbiBpbiBu
ZXV0cm9waGlsczwvdGl0bGU+PHNlY29uZGFyeS10aXRsZT5BbGxlcmd5IEFzdGhtYSBDbGluIElt
bXVub2w8L3NlY29uZGFyeS10aXRsZT48L3RpdGxlcz48cGVyaW9kaWNhbD48ZnVsbC10aXRsZT5B
bGxlcmd5IEFzdGhtYSBDbGluIEltbXVub2w8L2Z1bGwtdGl0bGU+PC9wZXJpb2RpY2FsPjxwYWdl
cz45OC0xMDg8L3BhZ2VzPjx2b2x1bWU+Mjwvdm9sdW1lPjxudW1iZXI+MzwvbnVtYmVyPjxkYXRl
cz48eWVhcj4yMDA2PC95ZWFyPjwvZGF0ZXM+PHVybHM+PC91cmxzPjwvcmVjb3JkPjwvQ2l0ZT48
Q2l0ZT48QXV0aG9yPkJyaW5rbWFubjwvQXV0aG9yPjxZZWFyPjIwMDQ8L1llYXI+PFJlY051bT4x
NTQ8L1JlY051bT48cmVjb3JkPjxyZWMtbnVtYmVyPjE1NDwvcmVjLW51bWJlcj48Zm9yZWlnbi1r
ZXlzPjxrZXkgYXBwPSJFTiIgZGItaWQ9Ijl4cDlmMHA5c3J3ZWVzZTU1NTd2d3RmMGZmZXRzcnB4
NXZkciIgdGltZXN0YW1wPSIxNDI4MDIzODQ0Ij4xNTQ8L2tleT48L2ZvcmVpZ24ta2V5cz48cmVm
LXR5cGUgbmFtZT0iSm91cm5hbCBBcnRpY2xlIj4xNzwvcmVmLXR5cGU+PGNvbnRyaWJ1dG9ycz48
YXV0aG9ycz48YXV0aG9yPkJyaW5rbWFubiwgVm9sa2VyPC9hdXRob3I+PGF1dGhvcj5SZWljaGFy
ZCwgVWxyaWtlPC9hdXRob3I+PGF1dGhvcj5Hb29zbWFubiwgQ2hyaXN0aWFuPC9hdXRob3I+PGF1
dGhvcj5GYXVsZXIsIEJlYXRyaXg8L2F1dGhvcj48YXV0aG9yPlVobGVtYW5uLCBZdm9ubmU8L2F1
dGhvcj48YXV0aG9yPldlaXNzLCBEYXZpZCBTPC9hdXRob3I+PGF1dGhvcj5XZWlucmF1Y2gsIFl2
ZXR0ZTwvYXV0aG9yPjxhdXRob3I+WnljaGxpbnNreSwgQXJ0dXJvPC9hdXRob3I+PC9hdXRob3Jz
PjwvY29udHJpYnV0b3JzPjx0aXRsZXM+PHRpdGxlPk5ldXRyb3BoaWwgZXh0cmFjZWxsdWxhciB0
cmFwcyBraWxsIGJhY3RlcmlhPC90aXRsZT48c2Vjb25kYXJ5LXRpdGxlPnNjaWVuY2U8L3NlY29u
ZGFyeS10aXRsZT48L3RpdGxlcz48cGVyaW9kaWNhbD48ZnVsbC10aXRsZT5zY2llbmNlPC9mdWxs
LXRpdGxlPjwvcGVyaW9kaWNhbD48cGFnZXM+MTUzMi0xNTM1PC9wYWdlcz48dm9sdW1lPjMwMzwv
dm9sdW1lPjxudW1iZXI+NTY2MzwvbnVtYmVyPjxkYXRlcz48eWVhcj4yMDA0PC95ZWFyPjwvZGF0
ZXM+PGlzYm4+MDAzNi04MDc1PC9pc2JuPjx1cmxzPjwvdXJscz48L3JlY29yZD48L0NpdGU+PC9F
bmROb3RlPgB=
</w:fldData>
              </w:fldChar>
            </w:r>
            <w:r w:rsidR="008A711E">
              <w:rPr>
                <w:rFonts w:ascii="Times New Roman" w:hAnsi="Times New Roman" w:cs="Times New Roman"/>
                <w:sz w:val="20"/>
                <w:szCs w:val="20"/>
              </w:rPr>
              <w:instrText xml:space="preserve"> ADDIN EN.CITE </w:instrText>
            </w:r>
            <w:r w:rsidR="008A711E">
              <w:rPr>
                <w:sz w:val="20"/>
              </w:rPr>
              <w:fldChar w:fldCharType="begin">
                <w:fldData xml:space="preserve">PEVuZE5vdGU+PENpdGU+PEF1dGhvcj5QYXBheWFubm9wb3Vsb3M8L0F1dGhvcj48WWVhcj4yMDEw
PC9ZZWFyPjxSZWNOdW0+MTUzPC9SZWNOdW0+PERpc3BsYXlUZXh0PigxMC0xMik8L0Rpc3BsYXlU
ZXh0PjxyZWNvcmQ+PHJlYy1udW1iZXI+MTUzPC9yZWMtbnVtYmVyPjxmb3JlaWduLWtleXM+PGtl
eSBhcHA9IkVOIiBkYi1pZD0iOXhwOWYwcDlzcndlZXNlNTU1N3Z3dGYwZmZldHNycHg1dmRyIiB0
aW1lc3RhbXA9IjE0MjgwMjM4MDEiPjE1Mzwva2V5PjwvZm9yZWlnbi1rZXlzPjxyZWYtdHlwZSBu
YW1lPSJKb3VybmFsIEFydGljbGUiPjE3PC9yZWYtdHlwZT48Y29udHJpYnV0b3JzPjxhdXRob3Jz
PjxhdXRob3I+UGFwYXlhbm5vcG91bG9zLCBWZW5pemVsb3M8L2F1dGhvcj48YXV0aG9yPk1ldHps
ZXIsIEthdGhsZWVuIEQ8L2F1dGhvcj48YXV0aG9yPkhha2tpbSwgQWJkdWw8L2F1dGhvcj48YXV0
aG9yPlp5Y2hsaW5za3ksIEFydHVybzwvYXV0aG9yPjwvYXV0aG9ycz48L2NvbnRyaWJ1dG9ycz48
dGl0bGVzPjx0aXRsZT5OZXV0cm9waGlsIGVsYXN0YXNlIGFuZCBteWVsb3Blcm94aWRhc2UgcmVn
dWxhdGUgdGhlIGZvcm1hdGlvbiBvZiBuZXV0cm9waGlsIGV4dHJhY2VsbHVsYXIgdHJhcHM8L3Rp
dGxlPjxzZWNvbmRhcnktdGl0bGU+VGhlIEpvdXJuYWwgb2YgY2VsbCBiaW9sb2d5PC9zZWNvbmRh
cnktdGl0bGU+PC90aXRsZXM+PHBlcmlvZGljYWw+PGZ1bGwtdGl0bGU+VGhlIEpvdXJuYWwgb2Yg
Y2VsbCBiaW9sb2d5PC9mdWxsLXRpdGxlPjwvcGVyaW9kaWNhbD48cGFnZXM+Njc3LTY5MTwvcGFn
ZXM+PHZvbHVtZT4xOTE8L3ZvbHVtZT48bnVtYmVyPjM8L251bWJlcj48ZGF0ZXM+PHllYXI+MjAx
MDwveWVhcj48L2RhdGVzPjxpc2JuPjAwMjEtOTUyNTwvaXNibj48dXJscz48L3VybHM+PC9yZWNv
cmQ+PC9DaXRlPjxDaXRlPjxBdXRob3I+TGFjeTwvQXV0aG9yPjxZZWFyPjIwMDY8L1llYXI+PFJl
Y051bT4yNDU8L1JlY051bT48cmVjb3JkPjxyZWMtbnVtYmVyPjI0NTwvcmVjLW51bWJlcj48Zm9y
ZWlnbi1rZXlzPjxrZXkgYXBwPSJFTiIgZGItaWQ9Ijl4cDlmMHA5c3J3ZWVzZTU1NTd2d3RmMGZm
ZXRzcnB4NXZkciIgdGltZXN0YW1wPSIxNDI5NTU3OTkwIj4yNDU8L2tleT48L2ZvcmVpZ24ta2V5
cz48cmVmLXR5cGUgbmFtZT0iSm91cm5hbCBBcnRpY2xlIj4xNzwvcmVmLXR5cGU+PGNvbnRyaWJ1
dG9ycz48YXV0aG9ycz48YXV0aG9yPkxhY3ksIFBhaWdlPC9hdXRob3I+PC9hdXRob3JzPjwvY29u
dHJpYnV0b3JzPjx0aXRsZXM+PHRpdGxlPk1lY2hhbmlzbXMgb2YgZGVncmFudWxhdGlvbiBpbiBu
ZXV0cm9waGlsczwvdGl0bGU+PHNlY29uZGFyeS10aXRsZT5BbGxlcmd5IEFzdGhtYSBDbGluIElt
bXVub2w8L3NlY29uZGFyeS10aXRsZT48L3RpdGxlcz48cGVyaW9kaWNhbD48ZnVsbC10aXRsZT5B
bGxlcmd5IEFzdGhtYSBDbGluIEltbXVub2w8L2Z1bGwtdGl0bGU+PC9wZXJpb2RpY2FsPjxwYWdl
cz45OC0xMDg8L3BhZ2VzPjx2b2x1bWU+Mjwvdm9sdW1lPjxudW1iZXI+MzwvbnVtYmVyPjxkYXRl
cz48eWVhcj4yMDA2PC95ZWFyPjwvZGF0ZXM+PHVybHM+PC91cmxzPjwvcmVjb3JkPjwvQ2l0ZT48
Q2l0ZT48QXV0aG9yPkJyaW5rbWFubjwvQXV0aG9yPjxZZWFyPjIwMDQ8L1llYXI+PFJlY051bT4x
NTQ8L1JlY051bT48cmVjb3JkPjxyZWMtbnVtYmVyPjE1NDwvcmVjLW51bWJlcj48Zm9yZWlnbi1r
ZXlzPjxrZXkgYXBwPSJFTiIgZGItaWQ9Ijl4cDlmMHA5c3J3ZWVzZTU1NTd2d3RmMGZmZXRzcnB4
NXZkciIgdGltZXN0YW1wPSIxNDI4MDIzODQ0Ij4xNTQ8L2tleT48L2ZvcmVpZ24ta2V5cz48cmVm
LXR5cGUgbmFtZT0iSm91cm5hbCBBcnRpY2xlIj4xNzwvcmVmLXR5cGU+PGNvbnRyaWJ1dG9ycz48
YXV0aG9ycz48YXV0aG9yPkJyaW5rbWFubiwgVm9sa2VyPC9hdXRob3I+PGF1dGhvcj5SZWljaGFy
ZCwgVWxyaWtlPC9hdXRob3I+PGF1dGhvcj5Hb29zbWFubiwgQ2hyaXN0aWFuPC9hdXRob3I+PGF1
dGhvcj5GYXVsZXIsIEJlYXRyaXg8L2F1dGhvcj48YXV0aG9yPlVobGVtYW5uLCBZdm9ubmU8L2F1
dGhvcj48YXV0aG9yPldlaXNzLCBEYXZpZCBTPC9hdXRob3I+PGF1dGhvcj5XZWlucmF1Y2gsIFl2
ZXR0ZTwvYXV0aG9yPjxhdXRob3I+WnljaGxpbnNreSwgQXJ0dXJvPC9hdXRob3I+PC9hdXRob3Jz
PjwvY29udHJpYnV0b3JzPjx0aXRsZXM+PHRpdGxlPk5ldXRyb3BoaWwgZXh0cmFjZWxsdWxhciB0
cmFwcyBraWxsIGJhY3RlcmlhPC90aXRsZT48c2Vjb25kYXJ5LXRpdGxlPnNjaWVuY2U8L3NlY29u
ZGFyeS10aXRsZT48L3RpdGxlcz48cGVyaW9kaWNhbD48ZnVsbC10aXRsZT5zY2llbmNlPC9mdWxs
LXRpdGxlPjwvcGVyaW9kaWNhbD48cGFnZXM+MTUzMi0xNTM1PC9wYWdlcz48dm9sdW1lPjMwMzwv
dm9sdW1lPjxudW1iZXI+NTY2MzwvbnVtYmVyPjxkYXRlcz48eWVhcj4yMDA0PC95ZWFyPjwvZGF0
ZXM+PGlzYm4+MDAzNi04MDc1PC9pc2JuPjx1cmxzPjwvdXJscz48L3JlY29yZD48L0NpdGU+PC9F
bmROb3RlPgB=
</w:fldData>
              </w:fldChar>
            </w:r>
            <w:r w:rsidR="008A711E">
              <w:rPr>
                <w:rFonts w:ascii="Times New Roman" w:hAnsi="Times New Roman" w:cs="Times New Roman"/>
                <w:sz w:val="20"/>
                <w:szCs w:val="20"/>
              </w:rPr>
              <w:instrText xml:space="preserve"> ADDIN EN.CITE.DATA </w:instrText>
            </w:r>
            <w:r w:rsidR="008A711E">
              <w:rPr>
                <w:sz w:val="20"/>
              </w:rPr>
            </w:r>
            <w:r w:rsidR="008A711E">
              <w:rPr>
                <w:sz w:val="20"/>
              </w:rPr>
              <w:fldChar w:fldCharType="end"/>
            </w:r>
            <w:r w:rsidRPr="008A711E">
              <w:rPr>
                <w:sz w:val="20"/>
              </w:rPr>
            </w:r>
            <w:r w:rsidRPr="008A711E">
              <w:rPr>
                <w:sz w:val="20"/>
              </w:rPr>
              <w:fldChar w:fldCharType="separate"/>
            </w:r>
            <w:r w:rsidR="006A7F5F">
              <w:rPr>
                <w:rFonts w:ascii="Times New Roman" w:hAnsi="Times New Roman" w:cs="Times New Roman"/>
                <w:noProof/>
                <w:sz w:val="20"/>
                <w:szCs w:val="20"/>
              </w:rPr>
              <w:t>[</w:t>
            </w:r>
            <w:hyperlink w:anchor="_ENREF_10" w:tooltip="Lacy, 2006 #245" w:history="1">
              <w:r w:rsidR="008A711E">
                <w:rPr>
                  <w:rFonts w:ascii="Times New Roman" w:hAnsi="Times New Roman" w:cs="Times New Roman"/>
                  <w:noProof/>
                  <w:sz w:val="20"/>
                  <w:szCs w:val="20"/>
                </w:rPr>
                <w:t>10-12</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4755BAEC"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NET undergoes natural catabolism.</w:t>
            </w:r>
          </w:p>
        </w:tc>
        <w:tc>
          <w:tcPr>
            <w:tcW w:w="1946" w:type="pct"/>
          </w:tcPr>
          <w:p w14:paraId="3EF0CA19"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 see ActivatedNeutrophil Behavior(s). 12</w:t>
            </w:r>
          </w:p>
          <w:p w14:paraId="3685FD2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NETTrapp</w:t>
            </w:r>
            <w:r w:rsidRPr="008A711E">
              <w:rPr>
                <w:rFonts w:ascii="Times New Roman" w:hAnsi="Times New Roman" w:cs="Times New Roman"/>
                <w:i/>
                <w:sz w:val="20"/>
                <w:szCs w:val="20"/>
              </w:rPr>
              <w:t>Salmonella</w:t>
            </w:r>
            <w:r w:rsidRPr="008A711E">
              <w:rPr>
                <w:rFonts w:ascii="Times New Roman" w:hAnsi="Times New Roman" w:cs="Times New Roman"/>
                <w:sz w:val="20"/>
                <w:szCs w:val="20"/>
              </w:rPr>
              <w:t>SubRoutine [BB. 2]</w:t>
            </w:r>
          </w:p>
          <w:p w14:paraId="4D4E3D87"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NETUndergoApoptosisByNatureSubRoutine [BB.3]</w:t>
            </w:r>
          </w:p>
        </w:tc>
        <w:tc>
          <w:tcPr>
            <w:tcW w:w="656" w:type="pct"/>
          </w:tcPr>
          <w:p w14:paraId="4D9B34E4"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Salmonella</w:t>
            </w:r>
          </w:p>
        </w:tc>
      </w:tr>
      <w:tr w:rsidR="002B099D" w:rsidRPr="008A711E" w14:paraId="16AA527B" w14:textId="77777777" w:rsidTr="008A711E">
        <w:tc>
          <w:tcPr>
            <w:tcW w:w="587" w:type="pct"/>
          </w:tcPr>
          <w:p w14:paraId="46045A71"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ECs </w:t>
            </w:r>
            <w:r w:rsidRPr="008A711E">
              <w:rPr>
                <w:rFonts w:ascii="Times New Roman" w:hAnsi="Times New Roman" w:cs="Times New Roman"/>
                <w:sz w:val="20"/>
                <w:szCs w:val="20"/>
              </w:rPr>
              <w:t>(Sinusoid endothelial cells)</w:t>
            </w:r>
          </w:p>
        </w:tc>
        <w:tc>
          <w:tcPr>
            <w:tcW w:w="581" w:type="pct"/>
          </w:tcPr>
          <w:p w14:paraId="300E68AF" w14:textId="77777777" w:rsidR="002B099D" w:rsidRPr="008A711E" w:rsidRDefault="002B099D" w:rsidP="008A711E">
            <w:pPr>
              <w:rPr>
                <w:rFonts w:ascii="Times New Roman" w:hAnsi="Times New Roman" w:cs="Times New Roman"/>
                <w:color w:val="FF0000"/>
                <w:sz w:val="20"/>
                <w:szCs w:val="20"/>
              </w:rPr>
            </w:pPr>
            <w:r w:rsidRPr="008A711E">
              <w:rPr>
                <w:noProof/>
                <w:sz w:val="20"/>
                <w:lang w:eastAsia="zh-CN"/>
              </w:rPr>
              <w:drawing>
                <wp:anchor distT="0" distB="0" distL="114300" distR="114300" simplePos="0" relativeHeight="251662336" behindDoc="0" locked="0" layoutInCell="1" allowOverlap="1" wp14:anchorId="29A49F66" wp14:editId="2C507558">
                  <wp:simplePos x="0" y="0"/>
                  <wp:positionH relativeFrom="column">
                    <wp:posOffset>-31115</wp:posOffset>
                  </wp:positionH>
                  <wp:positionV relativeFrom="paragraph">
                    <wp:posOffset>152400</wp:posOffset>
                  </wp:positionV>
                  <wp:extent cx="635635" cy="635635"/>
                  <wp:effectExtent l="0" t="0" r="0" b="0"/>
                  <wp:wrapNone/>
                  <wp:docPr id="11"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9">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635635" cy="635635"/>
                          </a:xfrm>
                          <a:prstGeom prst="rect">
                            <a:avLst/>
                          </a:prstGeom>
                          <a:noFill/>
                        </pic:spPr>
                      </pic:pic>
                    </a:graphicData>
                  </a:graphic>
                  <wp14:sizeRelH relativeFrom="margin">
                    <wp14:pctWidth>0</wp14:pctWidth>
                  </wp14:sizeRelH>
                  <wp14:sizeRelV relativeFrom="margin">
                    <wp14:pctHeight>0</wp14:pctHeight>
                  </wp14:sizeRelV>
                </wp:anchor>
              </w:drawing>
            </w:r>
          </w:p>
          <w:p w14:paraId="33D2CDED" w14:textId="77777777" w:rsidR="002B099D" w:rsidRPr="008A711E" w:rsidRDefault="002B099D" w:rsidP="008A711E">
            <w:pPr>
              <w:rPr>
                <w:rFonts w:ascii="Times New Roman" w:hAnsi="Times New Roman" w:cs="Times New Roman"/>
                <w:color w:val="FF0000"/>
                <w:sz w:val="20"/>
                <w:szCs w:val="20"/>
              </w:rPr>
            </w:pPr>
          </w:p>
          <w:p w14:paraId="3932DA76" w14:textId="77777777" w:rsidR="002B099D" w:rsidRPr="008A711E" w:rsidRDefault="002B099D" w:rsidP="008A711E">
            <w:pPr>
              <w:rPr>
                <w:rFonts w:ascii="Times New Roman" w:hAnsi="Times New Roman" w:cs="Times New Roman"/>
                <w:color w:val="FF0000"/>
                <w:sz w:val="20"/>
                <w:szCs w:val="20"/>
              </w:rPr>
            </w:pPr>
          </w:p>
          <w:p w14:paraId="6EF3A0C7" w14:textId="77777777" w:rsidR="002B099D" w:rsidRPr="008A711E" w:rsidRDefault="002B099D" w:rsidP="008A711E">
            <w:pPr>
              <w:rPr>
                <w:rFonts w:ascii="Times New Roman" w:hAnsi="Times New Roman" w:cs="Times New Roman"/>
                <w:color w:val="FF0000"/>
                <w:sz w:val="20"/>
                <w:szCs w:val="20"/>
              </w:rPr>
            </w:pPr>
          </w:p>
          <w:p w14:paraId="136BF02D" w14:textId="77777777" w:rsidR="002B099D" w:rsidRPr="008A711E" w:rsidRDefault="002B099D" w:rsidP="008A711E">
            <w:pPr>
              <w:rPr>
                <w:rFonts w:ascii="Times New Roman" w:hAnsi="Times New Roman" w:cs="Times New Roman"/>
                <w:color w:val="FF0000"/>
                <w:sz w:val="20"/>
                <w:szCs w:val="20"/>
              </w:rPr>
            </w:pPr>
          </w:p>
          <w:p w14:paraId="2EE9A7D2" w14:textId="77777777" w:rsidR="002B099D" w:rsidRPr="008A711E" w:rsidRDefault="002B099D" w:rsidP="008A711E">
            <w:pPr>
              <w:rPr>
                <w:rFonts w:ascii="Times New Roman" w:hAnsi="Times New Roman" w:cs="Times New Roman"/>
                <w:color w:val="FF0000"/>
                <w:sz w:val="20"/>
                <w:szCs w:val="20"/>
              </w:rPr>
            </w:pPr>
          </w:p>
          <w:p w14:paraId="54D7E2FA" w14:textId="77777777" w:rsidR="002B099D" w:rsidRPr="008A711E" w:rsidRDefault="002B099D" w:rsidP="008A711E">
            <w:pPr>
              <w:rPr>
                <w:rFonts w:ascii="Times New Roman" w:hAnsi="Times New Roman" w:cs="Times New Roman"/>
                <w:color w:val="FF0000"/>
                <w:sz w:val="20"/>
                <w:szCs w:val="20"/>
              </w:rPr>
            </w:pPr>
          </w:p>
        </w:tc>
        <w:tc>
          <w:tcPr>
            <w:tcW w:w="1230" w:type="pct"/>
          </w:tcPr>
          <w:p w14:paraId="792B79CB" w14:textId="34B1D4E9"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SECs are infected by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w:t>
            </w:r>
            <w:r w:rsidRPr="008A711E">
              <w:rPr>
                <w:sz w:val="20"/>
              </w:rPr>
              <w:fldChar w:fldCharType="begin"/>
            </w:r>
            <w:r w:rsidR="008A711E">
              <w:rPr>
                <w:rFonts w:ascii="Times New Roman" w:hAnsi="Times New Roman" w:cs="Times New Roman"/>
                <w:sz w:val="20"/>
                <w:szCs w:val="20"/>
              </w:rPr>
              <w:instrText xml:space="preserve"> ADDIN EN.CITE &lt;EndNote&gt;&lt;Cite&gt;&lt;Author&gt;Nnalue&lt;/Author&gt;&lt;Year&gt;1992&lt;/Year&gt;&lt;RecNum&gt;48&lt;/RecNum&gt;&lt;DisplayText&gt;(5)&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8A711E">
              <w:rPr>
                <w:sz w:val="20"/>
              </w:rPr>
              <w:fldChar w:fldCharType="separate"/>
            </w:r>
            <w:hyperlink w:anchor="_ENREF_5" w:tooltip="Nnalue, 1992 #48" w:history="1">
              <w:r w:rsidR="008A711E">
                <w:rPr>
                  <w:rFonts w:ascii="Times New Roman" w:hAnsi="Times New Roman" w:cs="Times New Roman"/>
                  <w:noProof/>
                  <w:sz w:val="20"/>
                  <w:szCs w:val="20"/>
                </w:rPr>
                <w:t>5</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p w14:paraId="13EC4CF2" w14:textId="77777777" w:rsidR="002B099D" w:rsidRPr="008A711E" w:rsidRDefault="002B099D" w:rsidP="008A711E">
            <w:pPr>
              <w:rPr>
                <w:rFonts w:ascii="Times New Roman" w:hAnsi="Times New Roman" w:cs="Times New Roman"/>
                <w:color w:val="FF0000"/>
                <w:sz w:val="20"/>
                <w:szCs w:val="20"/>
              </w:rPr>
            </w:pPr>
          </w:p>
          <w:p w14:paraId="6B509E7A" w14:textId="77777777" w:rsidR="002B099D" w:rsidRPr="008A711E" w:rsidRDefault="002B099D" w:rsidP="008A711E">
            <w:pPr>
              <w:rPr>
                <w:rFonts w:ascii="Times New Roman" w:hAnsi="Times New Roman" w:cs="Times New Roman"/>
                <w:color w:val="FF0000"/>
                <w:sz w:val="20"/>
                <w:szCs w:val="20"/>
              </w:rPr>
            </w:pPr>
          </w:p>
          <w:p w14:paraId="0EDCA1DD" w14:textId="77777777" w:rsidR="002B099D" w:rsidRPr="008A711E" w:rsidRDefault="002B099D" w:rsidP="008A711E">
            <w:pPr>
              <w:rPr>
                <w:rFonts w:ascii="Times New Roman" w:hAnsi="Times New Roman" w:cs="Times New Roman"/>
                <w:color w:val="FF0000"/>
                <w:sz w:val="20"/>
                <w:szCs w:val="20"/>
              </w:rPr>
            </w:pPr>
          </w:p>
          <w:p w14:paraId="413A525C" w14:textId="77777777" w:rsidR="002B099D" w:rsidRPr="008A711E" w:rsidRDefault="002B099D" w:rsidP="008A711E">
            <w:pPr>
              <w:rPr>
                <w:rFonts w:ascii="Times New Roman" w:hAnsi="Times New Roman" w:cs="Times New Roman"/>
                <w:color w:val="FF0000"/>
                <w:sz w:val="20"/>
                <w:szCs w:val="20"/>
              </w:rPr>
            </w:pPr>
          </w:p>
          <w:p w14:paraId="75765A4D" w14:textId="77777777" w:rsidR="002B099D" w:rsidRPr="008A711E" w:rsidRDefault="002B099D" w:rsidP="008A711E">
            <w:pPr>
              <w:rPr>
                <w:rFonts w:ascii="Times New Roman" w:hAnsi="Times New Roman" w:cs="Times New Roman"/>
                <w:color w:val="FF0000"/>
                <w:sz w:val="20"/>
                <w:szCs w:val="20"/>
              </w:rPr>
            </w:pPr>
          </w:p>
        </w:tc>
        <w:tc>
          <w:tcPr>
            <w:tcW w:w="1946" w:type="pct"/>
          </w:tcPr>
          <w:p w14:paraId="587335BB"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 xml:space="preserve">For BB. 1, see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xml:space="preserve"> Behavior(s). 9</w:t>
            </w:r>
          </w:p>
        </w:tc>
        <w:tc>
          <w:tcPr>
            <w:tcW w:w="656" w:type="pct"/>
          </w:tcPr>
          <w:p w14:paraId="56E1273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Salmonella</w:t>
            </w:r>
          </w:p>
        </w:tc>
      </w:tr>
      <w:tr w:rsidR="002B099D" w:rsidRPr="008A711E" w14:paraId="1B426E81" w14:textId="77777777" w:rsidTr="008A711E">
        <w:trPr>
          <w:trHeight w:val="1376"/>
        </w:trPr>
        <w:tc>
          <w:tcPr>
            <w:tcW w:w="587" w:type="pct"/>
          </w:tcPr>
          <w:p w14:paraId="1F2B08EF"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Signals </w:t>
            </w:r>
            <w:r w:rsidRPr="008A711E">
              <w:rPr>
                <w:rFonts w:ascii="Times New Roman" w:hAnsi="Times New Roman" w:cs="Times New Roman"/>
                <w:sz w:val="20"/>
                <w:szCs w:val="20"/>
              </w:rPr>
              <w:t>(Signal)</w:t>
            </w:r>
          </w:p>
        </w:tc>
        <w:tc>
          <w:tcPr>
            <w:tcW w:w="581" w:type="pct"/>
          </w:tcPr>
          <w:p w14:paraId="510280E8" w14:textId="77777777" w:rsidR="002B099D" w:rsidRPr="008A711E" w:rsidRDefault="002B099D" w:rsidP="008A711E">
            <w:pPr>
              <w:rPr>
                <w:rFonts w:ascii="Times New Roman" w:hAnsi="Times New Roman" w:cs="Times New Roman"/>
                <w:color w:val="FF0000"/>
                <w:sz w:val="20"/>
                <w:szCs w:val="20"/>
              </w:rPr>
            </w:pPr>
          </w:p>
          <w:p w14:paraId="68181414" w14:textId="42CED778" w:rsidR="002B099D" w:rsidRPr="008A711E" w:rsidRDefault="009D5E90" w:rsidP="008A711E">
            <w:pPr>
              <w:rPr>
                <w:rFonts w:ascii="Times New Roman" w:hAnsi="Times New Roman" w:cs="Times New Roman"/>
                <w:color w:val="FF0000"/>
                <w:sz w:val="20"/>
                <w:szCs w:val="20"/>
              </w:rPr>
            </w:pPr>
            <w:r w:rsidRPr="008A711E">
              <w:rPr>
                <w:noProof/>
                <w:color w:val="FF0000"/>
                <w:sz w:val="20"/>
                <w:lang w:eastAsia="zh-CN"/>
              </w:rPr>
              <w:drawing>
                <wp:anchor distT="0" distB="0" distL="114300" distR="114300" simplePos="0" relativeHeight="251668480" behindDoc="0" locked="0" layoutInCell="1" allowOverlap="1" wp14:anchorId="4F7B5A33" wp14:editId="25B28DBB">
                  <wp:simplePos x="0" y="0"/>
                  <wp:positionH relativeFrom="column">
                    <wp:posOffset>-93597</wp:posOffset>
                  </wp:positionH>
                  <wp:positionV relativeFrom="paragraph">
                    <wp:posOffset>231430</wp:posOffset>
                  </wp:positionV>
                  <wp:extent cx="661321" cy="518795"/>
                  <wp:effectExtent l="0" t="0" r="0" b="0"/>
                  <wp:wrapNone/>
                  <wp:docPr id="1"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clrChange>
                              <a:clrFrom>
                                <a:srgbClr val="F7D6D4"/>
                              </a:clrFrom>
                              <a:clrTo>
                                <a:srgbClr val="F7D6D4">
                                  <a:alpha val="0"/>
                                </a:srgbClr>
                              </a:clrTo>
                            </a:clrChange>
                            <a:extLst>
                              <a:ext uri="{BEBA8EAE-BF5A-486C-A8C5-ECC9F3942E4B}">
                                <a14:imgProps xmlns:a14="http://schemas.microsoft.com/office/drawing/2010/main">
                                  <a14:imgLayer r:embed="rId31">
                                    <a14:imgEffect>
                                      <a14:backgroundRemoval t="10000" b="90000" l="10000" r="90000"/>
                                    </a14:imgEffect>
                                  </a14:imgLayer>
                                </a14:imgProps>
                              </a:ext>
                              <a:ext uri="{28A0092B-C50C-407E-A947-70E740481C1C}">
                                <a14:useLocalDpi xmlns:a14="http://schemas.microsoft.com/office/drawing/2010/main" val="0"/>
                              </a:ext>
                            </a:extLst>
                          </a:blip>
                          <a:stretch>
                            <a:fillRect/>
                          </a:stretch>
                        </pic:blipFill>
                        <pic:spPr>
                          <a:xfrm>
                            <a:off x="0" y="0"/>
                            <a:ext cx="661321" cy="518795"/>
                          </a:xfrm>
                          <a:prstGeom prst="rect">
                            <a:avLst/>
                          </a:prstGeom>
                        </pic:spPr>
                      </pic:pic>
                    </a:graphicData>
                  </a:graphic>
                  <wp14:sizeRelH relativeFrom="margin">
                    <wp14:pctWidth>0</wp14:pctWidth>
                  </wp14:sizeRelH>
                  <wp14:sizeRelV relativeFrom="margin">
                    <wp14:pctHeight>0</wp14:pctHeight>
                  </wp14:sizeRelV>
                </wp:anchor>
              </w:drawing>
            </w:r>
          </w:p>
          <w:p w14:paraId="7EC72E42" w14:textId="452F4DF7" w:rsidR="002B099D" w:rsidRPr="008A711E" w:rsidRDefault="002B099D" w:rsidP="008A711E">
            <w:pPr>
              <w:rPr>
                <w:rFonts w:ascii="Times New Roman" w:hAnsi="Times New Roman" w:cs="Times New Roman"/>
                <w:color w:val="FF0000"/>
                <w:sz w:val="20"/>
                <w:szCs w:val="20"/>
              </w:rPr>
            </w:pPr>
          </w:p>
          <w:p w14:paraId="3A46A8DE" w14:textId="5C32C9D1" w:rsidR="002B099D" w:rsidRPr="008A711E" w:rsidRDefault="002B099D" w:rsidP="008A711E">
            <w:pPr>
              <w:rPr>
                <w:rFonts w:ascii="Times New Roman" w:hAnsi="Times New Roman" w:cs="Times New Roman"/>
                <w:color w:val="FF0000"/>
                <w:sz w:val="20"/>
                <w:szCs w:val="20"/>
              </w:rPr>
            </w:pPr>
          </w:p>
          <w:p w14:paraId="43C90F1C" w14:textId="77777777" w:rsidR="002B099D" w:rsidRPr="008A711E" w:rsidRDefault="002B099D" w:rsidP="008A711E">
            <w:pPr>
              <w:rPr>
                <w:rFonts w:ascii="Times New Roman" w:hAnsi="Times New Roman" w:cs="Times New Roman"/>
                <w:color w:val="FF0000"/>
                <w:sz w:val="20"/>
                <w:szCs w:val="20"/>
              </w:rPr>
            </w:pPr>
          </w:p>
          <w:p w14:paraId="1355836F" w14:textId="77777777" w:rsidR="002B099D" w:rsidRPr="008A711E" w:rsidRDefault="002B099D" w:rsidP="008A711E">
            <w:pPr>
              <w:rPr>
                <w:rFonts w:ascii="Times New Roman" w:hAnsi="Times New Roman" w:cs="Times New Roman"/>
                <w:color w:val="FF0000"/>
                <w:sz w:val="20"/>
                <w:szCs w:val="20"/>
              </w:rPr>
            </w:pPr>
          </w:p>
          <w:p w14:paraId="52A00021" w14:textId="77777777" w:rsidR="002B099D" w:rsidRPr="008A711E" w:rsidRDefault="002B099D" w:rsidP="008A711E">
            <w:pPr>
              <w:rPr>
                <w:rFonts w:ascii="Times New Roman" w:hAnsi="Times New Roman" w:cs="Times New Roman"/>
                <w:color w:val="FF0000"/>
                <w:sz w:val="20"/>
                <w:szCs w:val="20"/>
              </w:rPr>
            </w:pPr>
          </w:p>
        </w:tc>
        <w:tc>
          <w:tcPr>
            <w:tcW w:w="1230" w:type="pct"/>
          </w:tcPr>
          <w:p w14:paraId="5F31E4C7" w14:textId="77777777" w:rsidR="002B099D" w:rsidRPr="008A711E" w:rsidRDefault="002B099D" w:rsidP="008A711E">
            <w:pPr>
              <w:rPr>
                <w:rFonts w:ascii="Times New Roman" w:hAnsi="Times New Roman" w:cs="Times New Roman"/>
                <w:color w:val="FF0000"/>
                <w:sz w:val="20"/>
                <w:szCs w:val="20"/>
              </w:rPr>
            </w:pPr>
            <w:bookmarkStart w:id="75" w:name="OLE_LINK102"/>
            <w:bookmarkStart w:id="76" w:name="OLE_LINK103"/>
            <w:bookmarkStart w:id="77" w:name="OLE_LINK118"/>
            <w:r w:rsidRPr="008A711E">
              <w:rPr>
                <w:rFonts w:ascii="Times New Roman" w:hAnsi="Times New Roman" w:cs="Times New Roman"/>
                <w:sz w:val="20"/>
                <w:szCs w:val="20"/>
              </w:rPr>
              <w:lastRenderedPageBreak/>
              <w:t xml:space="preserve">Signals are sent by </w:t>
            </w:r>
            <w:r w:rsidRPr="008A711E">
              <w:rPr>
                <w:rFonts w:ascii="Times New Roman" w:hAnsi="Times New Roman" w:cs="Times New Roman"/>
                <w:i/>
                <w:sz w:val="20"/>
                <w:szCs w:val="20"/>
              </w:rPr>
              <w:t>Salmonella</w:t>
            </w:r>
            <w:r w:rsidRPr="008A711E">
              <w:rPr>
                <w:rFonts w:ascii="Times New Roman" w:hAnsi="Times New Roman" w:cs="Times New Roman"/>
                <w:sz w:val="20"/>
                <w:szCs w:val="20"/>
              </w:rPr>
              <w:t>, cytokines such as TNF-α and HMGB-1, or cells such as activated neutrophils and CD4</w:t>
            </w:r>
            <w:r w:rsidRPr="008A711E">
              <w:rPr>
                <w:rFonts w:ascii="Times New Roman" w:hAnsi="Times New Roman" w:cs="Times New Roman"/>
                <w:sz w:val="20"/>
                <w:szCs w:val="20"/>
                <w:vertAlign w:val="superscript"/>
              </w:rPr>
              <w:t>+</w:t>
            </w:r>
            <w:r w:rsidRPr="008A711E">
              <w:rPr>
                <w:rFonts w:ascii="Times New Roman" w:hAnsi="Times New Roman" w:cs="Times New Roman"/>
                <w:sz w:val="20"/>
                <w:szCs w:val="20"/>
              </w:rPr>
              <w:t xml:space="preserve"> T cells to recruit circulating neutrophil or circulating monocytes to </w:t>
            </w:r>
            <w:r w:rsidRPr="008A711E">
              <w:rPr>
                <w:rFonts w:ascii="Times New Roman" w:hAnsi="Times New Roman" w:cs="Times New Roman"/>
                <w:sz w:val="20"/>
                <w:szCs w:val="20"/>
              </w:rPr>
              <w:lastRenderedPageBreak/>
              <w:t>the site of infection</w:t>
            </w:r>
            <w:bookmarkEnd w:id="75"/>
            <w:bookmarkEnd w:id="76"/>
            <w:bookmarkEnd w:id="77"/>
            <w:r w:rsidRPr="008A711E">
              <w:rPr>
                <w:rFonts w:ascii="Times New Roman" w:hAnsi="Times New Roman" w:cs="Times New Roman"/>
                <w:sz w:val="20"/>
                <w:szCs w:val="20"/>
              </w:rPr>
              <w:t>.</w:t>
            </w:r>
          </w:p>
        </w:tc>
        <w:tc>
          <w:tcPr>
            <w:tcW w:w="1946" w:type="pct"/>
          </w:tcPr>
          <w:p w14:paraId="18228AA0"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lastRenderedPageBreak/>
              <w:t>For BB. 1, see RestingNeutrophil Behavior(s). 2 and RestingMonocyte Behavior(s). 2</w:t>
            </w:r>
          </w:p>
          <w:p w14:paraId="002CD7EC" w14:textId="77777777" w:rsidR="002B099D" w:rsidRPr="008A711E" w:rsidRDefault="002B099D" w:rsidP="008A711E">
            <w:pPr>
              <w:rPr>
                <w:rFonts w:ascii="Times New Roman" w:hAnsi="Times New Roman" w:cs="Times New Roman"/>
                <w:sz w:val="20"/>
                <w:szCs w:val="20"/>
              </w:rPr>
            </w:pPr>
          </w:p>
        </w:tc>
        <w:tc>
          <w:tcPr>
            <w:tcW w:w="656" w:type="pct"/>
          </w:tcPr>
          <w:p w14:paraId="53642A43" w14:textId="77777777" w:rsidR="002B099D" w:rsidRPr="008A711E" w:rsidRDefault="002B099D" w:rsidP="008A711E">
            <w:pPr>
              <w:rPr>
                <w:rFonts w:ascii="Times New Roman" w:hAnsi="Times New Roman" w:cs="Times New Roman"/>
                <w:i/>
                <w:sz w:val="20"/>
                <w:szCs w:val="20"/>
              </w:rPr>
            </w:pPr>
            <w:bookmarkStart w:id="78" w:name="OLE_LINK119"/>
            <w:bookmarkStart w:id="79" w:name="OLE_LINK120"/>
            <w:bookmarkStart w:id="80" w:name="OLE_LINK121"/>
            <w:r w:rsidRPr="008A711E">
              <w:rPr>
                <w:rFonts w:ascii="Times New Roman" w:hAnsi="Times New Roman" w:cs="Times New Roman"/>
                <w:i/>
                <w:sz w:val="20"/>
                <w:szCs w:val="20"/>
              </w:rPr>
              <w:t>RestingNeutrophil</w:t>
            </w:r>
          </w:p>
          <w:p w14:paraId="44B628A7"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RestingMonocyte</w:t>
            </w:r>
            <w:bookmarkEnd w:id="78"/>
            <w:bookmarkEnd w:id="79"/>
            <w:bookmarkEnd w:id="80"/>
          </w:p>
        </w:tc>
      </w:tr>
      <w:tr w:rsidR="002B099D" w:rsidRPr="008A711E" w14:paraId="4231A4EE" w14:textId="77777777" w:rsidTr="008A711E">
        <w:tc>
          <w:tcPr>
            <w:tcW w:w="587" w:type="pct"/>
          </w:tcPr>
          <w:p w14:paraId="5E960A8D"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i/>
                <w:sz w:val="20"/>
                <w:szCs w:val="20"/>
              </w:rPr>
              <w:t xml:space="preserve">AntiSignals </w:t>
            </w:r>
            <w:r w:rsidRPr="008A711E">
              <w:rPr>
                <w:rFonts w:ascii="Times New Roman" w:hAnsi="Times New Roman" w:cs="Times New Roman"/>
                <w:sz w:val="20"/>
                <w:szCs w:val="20"/>
              </w:rPr>
              <w:t>(Anti-signal)</w:t>
            </w:r>
          </w:p>
        </w:tc>
        <w:tc>
          <w:tcPr>
            <w:tcW w:w="581" w:type="pct"/>
          </w:tcPr>
          <w:p w14:paraId="3D1FAC33" w14:textId="79F032F0" w:rsidR="002B099D" w:rsidRPr="008A711E" w:rsidRDefault="002B099D" w:rsidP="008A711E">
            <w:pPr>
              <w:rPr>
                <w:rFonts w:ascii="Times New Roman" w:hAnsi="Times New Roman" w:cs="Times New Roman"/>
                <w:color w:val="FF0000"/>
                <w:sz w:val="20"/>
                <w:szCs w:val="20"/>
              </w:rPr>
            </w:pPr>
            <w:r w:rsidRPr="008A711E">
              <w:rPr>
                <w:noProof/>
                <w:sz w:val="20"/>
                <w:lang w:eastAsia="zh-CN"/>
              </w:rPr>
              <w:drawing>
                <wp:anchor distT="0" distB="0" distL="114300" distR="114300" simplePos="0" relativeHeight="251667456" behindDoc="0" locked="0" layoutInCell="1" allowOverlap="1" wp14:anchorId="6CD6225C" wp14:editId="4DF413D4">
                  <wp:simplePos x="0" y="0"/>
                  <wp:positionH relativeFrom="column">
                    <wp:posOffset>-27940</wp:posOffset>
                  </wp:positionH>
                  <wp:positionV relativeFrom="paragraph">
                    <wp:posOffset>3175</wp:posOffset>
                  </wp:positionV>
                  <wp:extent cx="754380" cy="570230"/>
                  <wp:effectExtent l="0" t="0" r="0" b="0"/>
                  <wp:wrapNone/>
                  <wp:docPr id="10"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2">
                            <a:clrChange>
                              <a:clrFrom>
                                <a:srgbClr val="F7D6D4"/>
                              </a:clrFrom>
                              <a:clrTo>
                                <a:srgbClr val="F7D6D4">
                                  <a:alpha val="0"/>
                                </a:srgbClr>
                              </a:clrTo>
                            </a:clrChange>
                            <a:extLst>
                              <a:ext uri="{BEBA8EAE-BF5A-486C-A8C5-ECC9F3942E4B}">
                                <a14:imgProps xmlns:a14="http://schemas.microsoft.com/office/drawing/2010/main">
                                  <a14:imgLayer r:embed="rId33">
                                    <a14:imgEffect>
                                      <a14:backgroundRemoval t="10000" b="90000" l="10000" r="90000"/>
                                    </a14:imgEffect>
                                  </a14:imgLayer>
                                </a14:imgProps>
                              </a:ext>
                              <a:ext uri="{28A0092B-C50C-407E-A947-70E740481C1C}">
                                <a14:useLocalDpi xmlns:a14="http://schemas.microsoft.com/office/drawing/2010/main" val="0"/>
                              </a:ext>
                            </a:extLst>
                          </a:blip>
                          <a:srcRect/>
                          <a:stretch>
                            <a:fillRect/>
                          </a:stretch>
                        </pic:blipFill>
                        <pic:spPr bwMode="auto">
                          <a:xfrm>
                            <a:off x="0" y="0"/>
                            <a:ext cx="754380" cy="570230"/>
                          </a:xfrm>
                          <a:prstGeom prst="rect">
                            <a:avLst/>
                          </a:prstGeom>
                          <a:noFill/>
                        </pic:spPr>
                      </pic:pic>
                    </a:graphicData>
                  </a:graphic>
                  <wp14:sizeRelH relativeFrom="margin">
                    <wp14:pctWidth>0</wp14:pctWidth>
                  </wp14:sizeRelH>
                  <wp14:sizeRelV relativeFrom="margin">
                    <wp14:pctHeight>0</wp14:pctHeight>
                  </wp14:sizeRelV>
                </wp:anchor>
              </w:drawing>
            </w:r>
          </w:p>
          <w:p w14:paraId="031DE65D" w14:textId="6C043EF5" w:rsidR="002B099D" w:rsidRPr="008A711E" w:rsidRDefault="002B099D" w:rsidP="008A711E">
            <w:pPr>
              <w:rPr>
                <w:rFonts w:ascii="Times New Roman" w:hAnsi="Times New Roman" w:cs="Times New Roman"/>
                <w:color w:val="FF0000"/>
                <w:sz w:val="20"/>
                <w:szCs w:val="20"/>
              </w:rPr>
            </w:pPr>
          </w:p>
          <w:p w14:paraId="2D1B3C5A" w14:textId="77777777" w:rsidR="002B099D" w:rsidRPr="008A711E" w:rsidRDefault="002B099D" w:rsidP="008A711E">
            <w:pPr>
              <w:rPr>
                <w:rFonts w:ascii="Times New Roman" w:hAnsi="Times New Roman" w:cs="Times New Roman"/>
                <w:color w:val="FF0000"/>
                <w:sz w:val="20"/>
                <w:szCs w:val="20"/>
              </w:rPr>
            </w:pPr>
          </w:p>
          <w:p w14:paraId="08E715E1" w14:textId="77777777" w:rsidR="002B099D" w:rsidRPr="008A711E" w:rsidRDefault="002B099D" w:rsidP="008A711E">
            <w:pPr>
              <w:rPr>
                <w:rFonts w:ascii="Times New Roman" w:hAnsi="Times New Roman" w:cs="Times New Roman"/>
                <w:color w:val="FF0000"/>
                <w:sz w:val="20"/>
                <w:szCs w:val="20"/>
              </w:rPr>
            </w:pPr>
          </w:p>
        </w:tc>
        <w:tc>
          <w:tcPr>
            <w:tcW w:w="1230" w:type="pct"/>
          </w:tcPr>
          <w:p w14:paraId="243F004D" w14:textId="2A6EBAB3" w:rsidR="002B099D" w:rsidRPr="008A711E" w:rsidRDefault="002B099D" w:rsidP="006A7F5F">
            <w:pPr>
              <w:rPr>
                <w:rFonts w:ascii="Times New Roman" w:hAnsi="Times New Roman" w:cs="Times New Roman"/>
                <w:color w:val="FF0000"/>
                <w:sz w:val="20"/>
                <w:szCs w:val="20"/>
              </w:rPr>
            </w:pPr>
            <w:r w:rsidRPr="008A711E">
              <w:rPr>
                <w:rFonts w:ascii="Times New Roman" w:hAnsi="Times New Roman" w:cs="Times New Roman"/>
                <w:sz w:val="20"/>
                <w:szCs w:val="20"/>
              </w:rPr>
              <w:t xml:space="preserve">Anti-Signals are sent by activated neutrophils bind to CRP </w:t>
            </w:r>
            <w:r w:rsidRPr="008A711E">
              <w:rPr>
                <w:sz w:val="20"/>
              </w:rPr>
              <w:fldChar w:fldCharType="begin"/>
            </w:r>
            <w:r w:rsidR="008A711E">
              <w:rPr>
                <w:rFonts w:ascii="Times New Roman" w:hAnsi="Times New Roman" w:cs="Times New Roman"/>
                <w:sz w:val="20"/>
                <w:szCs w:val="20"/>
              </w:rPr>
              <w:instrText xml:space="preserve"> ADDIN EN.CITE &lt;EndNote&gt;&lt;Cite&gt;&lt;Author&gt;Kew&lt;/Author&gt;&lt;Year&gt;1990&lt;/Year&gt;&lt;RecNum&gt;272&lt;/RecNum&gt;&lt;DisplayText&gt;(86)&lt;/DisplayText&gt;&lt;record&gt;&lt;rec-number&gt;272&lt;/rec-number&gt;&lt;foreign-keys&gt;&lt;key app="EN" db-id="9xp9f0p9srweese5557vwtf0ffetsrpx5vdr" timestamp="1429628352"&gt;272&lt;/key&gt;&lt;/foreign-keys&gt;&lt;ref-type name="Journal Article"&gt;17&lt;/ref-type&gt;&lt;contributors&gt;&lt;authors&gt;&lt;author&gt;Kew, RR&lt;/author&gt;&lt;author&gt;Hyers, TM&lt;/author&gt;&lt;author&gt;Webster, RO&lt;/author&gt;&lt;/authors&gt;&lt;/contributors&gt;&lt;titles&gt;&lt;title&gt;Human C-reactive protein inhibits neutrophil chemotaxis in vitro: possible implications for the adult respiratory distress syndrome&lt;/title&gt;&lt;secondary-title&gt;The Journal of laboratory and clinical medicine&lt;/secondary-title&gt;&lt;/titles&gt;&lt;periodical&gt;&lt;full-title&gt;The Journal of laboratory and clinical medicine&lt;/full-title&gt;&lt;/periodical&gt;&lt;pages&gt;339-345&lt;/pages&gt;&lt;volume&gt;115&lt;/volume&gt;&lt;number&gt;3&lt;/number&gt;&lt;dates&gt;&lt;year&gt;1990&lt;/year&gt;&lt;/dates&gt;&lt;isbn&gt;0022-2143&lt;/isbn&gt;&lt;urls&gt;&lt;/urls&gt;&lt;/record&gt;&lt;/Cite&gt;&lt;/EndNote&gt;</w:instrText>
            </w:r>
            <w:r w:rsidRPr="008A711E">
              <w:rPr>
                <w:sz w:val="20"/>
              </w:rPr>
              <w:fldChar w:fldCharType="separate"/>
            </w:r>
            <w:r w:rsidR="006A7F5F">
              <w:rPr>
                <w:rFonts w:ascii="Times New Roman" w:hAnsi="Times New Roman" w:cs="Times New Roman"/>
                <w:noProof/>
                <w:sz w:val="20"/>
                <w:szCs w:val="20"/>
              </w:rPr>
              <w:t>[</w:t>
            </w:r>
            <w:hyperlink w:anchor="_ENREF_86" w:tooltip="Kew, 1990 #272" w:history="1">
              <w:r w:rsidR="008A711E">
                <w:rPr>
                  <w:rFonts w:ascii="Times New Roman" w:hAnsi="Times New Roman" w:cs="Times New Roman"/>
                  <w:noProof/>
                  <w:sz w:val="20"/>
                  <w:szCs w:val="20"/>
                </w:rPr>
                <w:t>86</w:t>
              </w:r>
            </w:hyperlink>
            <w:r w:rsidR="006A7F5F">
              <w:rPr>
                <w:rFonts w:ascii="Times New Roman" w:hAnsi="Times New Roman" w:cs="Times New Roman"/>
                <w:noProof/>
                <w:sz w:val="20"/>
                <w:szCs w:val="20"/>
              </w:rPr>
              <w:t>]</w:t>
            </w:r>
            <w:r w:rsidRPr="008A711E">
              <w:rPr>
                <w:sz w:val="20"/>
              </w:rPr>
              <w:fldChar w:fldCharType="end"/>
            </w:r>
            <w:r w:rsidRPr="008A711E">
              <w:rPr>
                <w:rFonts w:ascii="Times New Roman" w:hAnsi="Times New Roman" w:cs="Times New Roman"/>
                <w:sz w:val="20"/>
                <w:szCs w:val="20"/>
              </w:rPr>
              <w:t>.</w:t>
            </w:r>
          </w:p>
        </w:tc>
        <w:tc>
          <w:tcPr>
            <w:tcW w:w="1946" w:type="pct"/>
          </w:tcPr>
          <w:p w14:paraId="1FFB6038" w14:textId="77777777" w:rsidR="002B099D" w:rsidRPr="008A711E" w:rsidRDefault="002B099D" w:rsidP="008A711E">
            <w:pPr>
              <w:rPr>
                <w:rFonts w:ascii="Times New Roman" w:hAnsi="Times New Roman" w:cs="Times New Roman"/>
                <w:sz w:val="20"/>
                <w:szCs w:val="20"/>
              </w:rPr>
            </w:pPr>
            <w:r w:rsidRPr="008A711E">
              <w:rPr>
                <w:rFonts w:ascii="Times New Roman" w:hAnsi="Times New Roman" w:cs="Times New Roman"/>
                <w:sz w:val="20"/>
                <w:szCs w:val="20"/>
              </w:rPr>
              <w:t>For BB. 1, see ActivatedNeutrophil Behavior(s). 2</w:t>
            </w:r>
          </w:p>
        </w:tc>
        <w:tc>
          <w:tcPr>
            <w:tcW w:w="656" w:type="pct"/>
          </w:tcPr>
          <w:p w14:paraId="09A6FA72"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RestingNeutrophil</w:t>
            </w:r>
          </w:p>
          <w:p w14:paraId="65E2A06F" w14:textId="77777777" w:rsidR="002B099D" w:rsidRPr="008A711E" w:rsidRDefault="002B099D" w:rsidP="008A711E">
            <w:pPr>
              <w:rPr>
                <w:rFonts w:ascii="Times New Roman" w:hAnsi="Times New Roman" w:cs="Times New Roman"/>
                <w:i/>
                <w:sz w:val="20"/>
                <w:szCs w:val="20"/>
              </w:rPr>
            </w:pPr>
            <w:r w:rsidRPr="008A711E">
              <w:rPr>
                <w:rFonts w:ascii="Times New Roman" w:hAnsi="Times New Roman" w:cs="Times New Roman"/>
                <w:i/>
                <w:sz w:val="20"/>
                <w:szCs w:val="20"/>
              </w:rPr>
              <w:t>RestingMonocyte</w:t>
            </w:r>
          </w:p>
        </w:tc>
      </w:tr>
    </w:tbl>
    <w:p w14:paraId="736C18BE" w14:textId="5ABAAE0C" w:rsidR="002B099D" w:rsidRPr="009A5CD7" w:rsidRDefault="002B099D" w:rsidP="0008458F">
      <w:pPr>
        <w:rPr>
          <w:sz w:val="20"/>
        </w:rPr>
      </w:pPr>
    </w:p>
    <w:p w14:paraId="799331D6" w14:textId="428CC07C" w:rsidR="002B099D" w:rsidRPr="00001DAB" w:rsidRDefault="002B099D" w:rsidP="002B099D">
      <w:pPr>
        <w:spacing w:after="160" w:line="256" w:lineRule="auto"/>
        <w:rPr>
          <w:rFonts w:eastAsiaTheme="minorEastAsia"/>
          <w:b/>
          <w:lang w:eastAsia="zh-CN"/>
        </w:rPr>
      </w:pPr>
      <w:bookmarkStart w:id="81" w:name="OLE_LINK1"/>
      <w:bookmarkStart w:id="82" w:name="OLE_LINK2"/>
      <w:bookmarkEnd w:id="0"/>
      <w:bookmarkEnd w:id="1"/>
      <w:bookmarkEnd w:id="2"/>
      <w:r w:rsidRPr="00001DAB">
        <w:rPr>
          <w:rFonts w:eastAsiaTheme="minorEastAsia"/>
          <w:b/>
          <w:lang w:eastAsia="zh-CN"/>
        </w:rPr>
        <w:t>Model Assumption:</w:t>
      </w:r>
    </w:p>
    <w:bookmarkEnd w:id="81"/>
    <w:bookmarkEnd w:id="82"/>
    <w:p w14:paraId="1EEBD2CF" w14:textId="28D50EB5"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at resting neutrophils (circulating neutrophils) proliferate in the bone borrow and traffic to the vessel near the site of infection when the infection occurs. This assumption is based on observations in a study </w:t>
      </w:r>
      <w:r w:rsidRPr="00001DAB">
        <w:rPr>
          <w:rFonts w:eastAsiaTheme="minorEastAsia"/>
          <w:lang w:eastAsia="zh-CN"/>
        </w:rPr>
        <w:fldChar w:fldCharType="begin"/>
      </w:r>
      <w:r w:rsidR="008A711E">
        <w:rPr>
          <w:rFonts w:eastAsiaTheme="minorEastAsia"/>
          <w:lang w:eastAsia="zh-CN"/>
        </w:rPr>
        <w:instrText xml:space="preserve"> ADDIN EN.CITE &lt;EndNote&gt;&lt;Cite&gt;&lt;Author&gt;Bian&lt;/Author&gt;&lt;Year&gt;2012&lt;/Year&gt;&lt;RecNum&gt;206&lt;/RecNum&gt;&lt;DisplayText&gt;(29)&lt;/DisplayText&gt;&lt;record&gt;&lt;rec-number&gt;206&lt;/rec-number&gt;&lt;foreign-keys&gt;&lt;key app="EN" db-id="9xp9f0p9srweese5557vwtf0ffetsrpx5vdr" timestamp="1428544548"&gt;206&lt;/key&gt;&lt;/foreign-keys&gt;&lt;ref-type name="Journal Article"&gt;17&lt;/ref-type&gt;&lt;contributors&gt;&lt;authors&gt;&lt;author&gt;Bian, Zhen&lt;/author&gt;&lt;author&gt;Guo, YaLan&lt;/author&gt;&lt;author&gt;Ha, Binh&lt;/author&gt;&lt;author&gt;Zen, Ke&lt;/author&gt;&lt;author&gt;Liu, Yuan&lt;/author&gt;&lt;/authors&gt;&lt;/contributors&gt;&lt;titles&gt;&lt;title&gt;Regulation of the inflammatory response: enhancing neutrophil infiltration under chronic inflammatory conditions&lt;/title&gt;&lt;secondary-title&gt;The Journal of Immunology&lt;/secondary-title&gt;&lt;/titles&gt;&lt;periodical&gt;&lt;full-title&gt;The Journal of Immunology&lt;/full-title&gt;&lt;/periodical&gt;&lt;pages&gt;844-853&lt;/pages&gt;&lt;volume&gt;188&lt;/volume&gt;&lt;number&gt;2&lt;/number&gt;&lt;dates&gt;&lt;year&gt;2012&lt;/year&gt;&lt;/dates&gt;&lt;isbn&gt;0022-1767&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29" w:tooltip="Bian, 2012 #206" w:history="1">
        <w:r w:rsidR="008A711E">
          <w:rPr>
            <w:rFonts w:eastAsiaTheme="minorEastAsia"/>
            <w:noProof/>
            <w:lang w:eastAsia="zh-CN"/>
          </w:rPr>
          <w:t>29</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which showed massive neutrophil infiltration into peritoneum after 2 hrs of infection.</w:t>
      </w:r>
    </w:p>
    <w:p w14:paraId="58031C26" w14:textId="782B092B"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MDMI and MDMII will </w:t>
      </w:r>
      <w:r>
        <w:rPr>
          <w:rFonts w:eastAsiaTheme="minorEastAsia"/>
          <w:lang w:eastAsia="zh-CN"/>
        </w:rPr>
        <w:t xml:space="preserve">conduct some similar functions such as phagocytosis </w:t>
      </w:r>
      <w:r w:rsidRPr="00001DAB">
        <w:rPr>
          <w:rFonts w:eastAsiaTheme="minorEastAsia"/>
          <w:lang w:eastAsia="zh-CN"/>
        </w:rPr>
        <w:t xml:space="preserve">of apoptotic T cells </w:t>
      </w:r>
      <w:r w:rsidRPr="00001DAB">
        <w:rPr>
          <w:rFonts w:eastAsiaTheme="minorEastAsia"/>
          <w:lang w:eastAsia="zh-CN"/>
        </w:rPr>
        <w:fldChar w:fldCharType="begin"/>
      </w:r>
      <w:r w:rsidR="008A711E">
        <w:rPr>
          <w:rFonts w:eastAsiaTheme="minorEastAsia"/>
          <w:lang w:eastAsia="zh-CN"/>
        </w:rPr>
        <w:instrText xml:space="preserve"> ADDIN EN.CITE &lt;EndNote&gt;&lt;Cite&gt;&lt;Author&gt;Kasten&lt;/Author&gt;&lt;Year&gt;2010&lt;/Year&gt;&lt;RecNum&gt;101&lt;/RecNum&gt;&lt;DisplayText&gt;(60)&lt;/DisplayText&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60" w:tooltip="Kasten, 2010 #101" w:history="1">
        <w:r w:rsidR="008A711E">
          <w:rPr>
            <w:rFonts w:eastAsiaTheme="minorEastAsia"/>
            <w:noProof/>
            <w:lang w:eastAsia="zh-CN"/>
          </w:rPr>
          <w:t>60</w:t>
        </w:r>
      </w:hyperlink>
      <w:r w:rsidR="006A7F5F">
        <w:rPr>
          <w:rFonts w:eastAsiaTheme="minorEastAsia"/>
          <w:noProof/>
          <w:lang w:eastAsia="zh-CN"/>
        </w:rPr>
        <w:t>]</w:t>
      </w:r>
      <w:r w:rsidRPr="00001DAB">
        <w:rPr>
          <w:rFonts w:eastAsiaTheme="minorEastAsia"/>
          <w:lang w:eastAsia="zh-CN"/>
        </w:rPr>
        <w:fldChar w:fldCharType="end"/>
      </w:r>
      <w:r>
        <w:rPr>
          <w:rFonts w:eastAsiaTheme="minorEastAsia"/>
          <w:lang w:eastAsia="zh-CN"/>
        </w:rPr>
        <w:t xml:space="preserve">. Some </w:t>
      </w:r>
      <w:r w:rsidRPr="00001DAB">
        <w:rPr>
          <w:rFonts w:eastAsiaTheme="minorEastAsia"/>
          <w:lang w:eastAsia="zh-CN"/>
        </w:rPr>
        <w:t xml:space="preserve">observations failed to differentiate the behaviors of MDMI and MDMII </w:t>
      </w:r>
      <w:r w:rsidRPr="00001DAB">
        <w:rPr>
          <w:rFonts w:eastAsiaTheme="minorEastAsia"/>
          <w:lang w:eastAsia="zh-CN"/>
        </w:rPr>
        <w:fldChar w:fldCharType="begin"/>
      </w:r>
      <w:r w:rsidR="008A711E">
        <w:rPr>
          <w:rFonts w:eastAsiaTheme="minorEastAsia"/>
          <w:lang w:eastAsia="zh-CN"/>
        </w:rPr>
        <w:instrText xml:space="preserve"> ADDIN EN.CITE &lt;EndNote&gt;&lt;Cite&gt;&lt;Author&gt;Kasten&lt;/Author&gt;&lt;Year&gt;2010&lt;/Year&gt;&lt;RecNum&gt;101&lt;/RecNum&gt;&lt;DisplayText&gt;(60)&lt;/DisplayText&gt;&lt;record&gt;&lt;rec-number&gt;101&lt;/rec-number&gt;&lt;foreign-keys&gt;&lt;key app="EN" db-id="9xp9f0p9srweese5557vwtf0ffetsrpx5vdr" timestamp="1427931990"&gt;101&lt;/key&gt;&lt;/foreign-keys&gt;&lt;ref-type name="Journal Article"&gt;17&lt;/ref-type&gt;&lt;contributors&gt;&lt;authors&gt;&lt;author&gt;Kasten, Kevin R&lt;/author&gt;&lt;author&gt;Tschöp, Johannes&lt;/author&gt;&lt;author&gt;Adediran, Samuel G&lt;/author&gt;&lt;author&gt;Hildeman, David A&lt;/author&gt;&lt;author&gt;Caldwell, Charles C&lt;/author&gt;&lt;/authors&gt;&lt;/contributors&gt;&lt;titles&gt;&lt;title&gt;T cells are potent early mediators of the host response to sepsis&lt;/title&gt;&lt;secondary-title&gt;Shock&lt;/secondary-title&gt;&lt;/titles&gt;&lt;periodical&gt;&lt;full-title&gt;Shock&lt;/full-title&gt;&lt;/periodical&gt;&lt;pages&gt;327-336&lt;/pages&gt;&lt;volume&gt;34&lt;/volume&gt;&lt;number&gt;4&lt;/number&gt;&lt;dates&gt;&lt;year&gt;2010&lt;/year&gt;&lt;/dates&gt;&lt;isbn&gt;1073-2322&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60" w:tooltip="Kasten, 2010 #101" w:history="1">
        <w:r w:rsidR="008A711E">
          <w:rPr>
            <w:rFonts w:eastAsiaTheme="minorEastAsia"/>
            <w:noProof/>
            <w:lang w:eastAsia="zh-CN"/>
          </w:rPr>
          <w:t>60</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0A5BCC8D" w14:textId="031F634E"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at HMGB-1 contributes to activation of neutrophils and monocytes. This assumption is based on recent identified biological activities of HMGB-1 including upregulation of endothelial adhesion molecules during the infection </w:t>
      </w:r>
      <w:r w:rsidRPr="00001DAB">
        <w:rPr>
          <w:rFonts w:eastAsiaTheme="minorEastAsia"/>
          <w:lang w:eastAsia="zh-CN"/>
        </w:rPr>
        <w:fldChar w:fldCharType="begin"/>
      </w:r>
      <w:r w:rsidR="008A711E">
        <w:rPr>
          <w:rFonts w:eastAsiaTheme="minorEastAsia"/>
          <w:lang w:eastAsia="zh-CN"/>
        </w:rPr>
        <w:instrText xml:space="preserve"> ADDIN EN.CITE &lt;EndNote&gt;&lt;Cite&gt;&lt;Author&gt;Wang&lt;/Author&gt;&lt;Year&gt;2004&lt;/Year&gt;&lt;RecNum&gt;64&lt;/RecNum&gt;&lt;DisplayText&gt;(32)&lt;/DisplayText&gt;&lt;record&gt;&lt;rec-number&gt;64&lt;/rec-number&gt;&lt;foreign-keys&gt;&lt;key app="EN" db-id="9xp9f0p9srweese5557vwtf0ffetsrpx5vdr" timestamp="1427919126"&gt;64&lt;/key&gt;&lt;/foreign-keys&gt;&lt;ref-type name="Journal Article"&gt;17&lt;/ref-type&gt;&lt;contributors&gt;&lt;authors&gt;&lt;author&gt;Wang, H&lt;/author&gt;&lt;author&gt;Yang, H&lt;/author&gt;&lt;author&gt;Tracey, KJ&lt;/author&gt;&lt;/authors&gt;&lt;/contributors&gt;&lt;titles&gt;&lt;title&gt;Extracellular role of HMGB1 in inflammation and sepsis&lt;/title&gt;&lt;secondary-title&gt;Journal of internal medicine&lt;/secondary-title&gt;&lt;/titles&gt;&lt;periodical&gt;&lt;full-title&gt;Journal of internal medicine&lt;/full-title&gt;&lt;/periodical&gt;&lt;pages&gt;320-331&lt;/pages&gt;&lt;volume&gt;255&lt;/volume&gt;&lt;number&gt;3&lt;/number&gt;&lt;dates&gt;&lt;year&gt;2004&lt;/year&gt;&lt;/dates&gt;&lt;isbn&gt;1365-2796&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32" w:tooltip="Wang, 2004 #64" w:history="1">
        <w:r w:rsidR="008A711E">
          <w:rPr>
            <w:rFonts w:eastAsiaTheme="minorEastAsia"/>
            <w:noProof/>
            <w:lang w:eastAsia="zh-CN"/>
          </w:rPr>
          <w:t>32</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7EC30287" w14:textId="4431A650"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at resting monocytes (circulating monocytes) develop in the bone borrow and are circulating in the vessel near the site of infection when the infection occurs. This assumption is based on observations in a study </w:t>
      </w:r>
      <w:r w:rsidRPr="00001DAB">
        <w:rPr>
          <w:rFonts w:eastAsiaTheme="minorEastAsia"/>
          <w:lang w:eastAsia="zh-CN"/>
        </w:rPr>
        <w:fldChar w:fldCharType="begin"/>
      </w:r>
      <w:r w:rsidR="008A711E">
        <w:rPr>
          <w:rFonts w:eastAsiaTheme="minorEastAsia"/>
          <w:lang w:eastAsia="zh-CN"/>
        </w:rPr>
        <w:instrText xml:space="preserve"> ADDIN EN.CITE &lt;EndNote&gt;&lt;Cite&gt;&lt;Author&gt;Liaskou&lt;/Author&gt;&lt;Year&gt;2012&lt;/Year&gt;&lt;RecNum&gt;155&lt;/RecNum&gt;&lt;DisplayText&gt;(9)&lt;/DisplayText&gt;&lt;record&gt;&lt;rec-number&gt;155&lt;/rec-number&gt;&lt;foreign-keys&gt;&lt;key app="EN" db-id="9xp9f0p9srweese5557vwtf0ffetsrpx5vdr" timestamp="1428024066"&gt;155&lt;/key&gt;&lt;/foreign-keys&gt;&lt;ref-type name="Journal Article"&gt;17&lt;/ref-type&gt;&lt;contributors&gt;&lt;authors&gt;&lt;author&gt;Liaskou, Evaggelia&lt;/author&gt;&lt;author&gt;Wilson, Daisy V&lt;/author&gt;&lt;author&gt;Oo, Ye H&lt;/author&gt;&lt;/authors&gt;&lt;/contributors&gt;&lt;titles&gt;&lt;title&gt;Innate immune cells in liver inflammation&lt;/title&gt;&lt;secondary-title&gt;Mediators of inflammation&lt;/secondary-title&gt;&lt;/titles&gt;&lt;periodical&gt;&lt;full-title&gt;Mediators of inflammation&lt;/full-title&gt;&lt;/periodical&gt;&lt;volume&gt;2012&lt;/volume&gt;&lt;dates&gt;&lt;year&gt;2012&lt;/year&gt;&lt;/dates&gt;&lt;isbn&gt;0962-9351&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9" w:tooltip="Liaskou, 2012 #155" w:history="1">
        <w:r w:rsidR="008A711E">
          <w:rPr>
            <w:rFonts w:eastAsiaTheme="minorEastAsia"/>
            <w:noProof/>
            <w:lang w:eastAsia="zh-CN"/>
          </w:rPr>
          <w:t>9</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which showed massive monocyte infiltration following  neutrophil infiltration.</w:t>
      </w:r>
    </w:p>
    <w:p w14:paraId="1A44F5EC" w14:textId="0B5879B5"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at activated neutrophils produce IL-10 after their interaction with </w:t>
      </w:r>
      <w:r w:rsidRPr="00001DAB">
        <w:rPr>
          <w:rFonts w:eastAsiaTheme="minorEastAsia"/>
          <w:i/>
          <w:lang w:eastAsia="zh-CN"/>
        </w:rPr>
        <w:t>Salmonella</w:t>
      </w:r>
      <w:r w:rsidRPr="00001DAB">
        <w:rPr>
          <w:rFonts w:eastAsiaTheme="minorEastAsia"/>
          <w:lang w:eastAsia="zh-CN"/>
        </w:rPr>
        <w:t xml:space="preserve"> because it was observed that a rapid IL-10 production occurred during the early stages of sepsis </w:t>
      </w:r>
      <w:r w:rsidRPr="00001DAB">
        <w:rPr>
          <w:rFonts w:eastAsiaTheme="minorEastAsia"/>
          <w:lang w:eastAsia="zh-CN"/>
        </w:rPr>
        <w:fldChar w:fldCharType="begin"/>
      </w:r>
      <w:r w:rsidR="008A711E">
        <w:rPr>
          <w:rFonts w:eastAsiaTheme="minorEastAsia"/>
          <w:lang w:eastAsia="zh-CN"/>
        </w:rPr>
        <w:instrText xml:space="preserve"> ADDIN EN.CITE &lt;EndNote&gt;&lt;Cite&gt;&lt;Author&gt;Kasten&lt;/Author&gt;&lt;Year&gt;2010&lt;/Year&gt;&lt;RecNum&gt;151&lt;/RecNum&gt;&lt;DisplayText&gt;(41)&lt;/DisplayText&gt;&lt;record&gt;&lt;rec-number&gt;151&lt;/rec-number&gt;&lt;foreign-keys&gt;&lt;key app="EN" db-id="9xp9f0p9srweese5557vwtf0ffetsrpx5vdr" timestamp="1428023705"&gt;151&lt;/key&gt;&lt;/foreign-keys&gt;&lt;ref-type name="Journal Article"&gt;17&lt;/ref-type&gt;&lt;contributors&gt;&lt;authors&gt;&lt;author&gt;Kasten, Kevin R&lt;/author&gt;&lt;author&gt;Muenzer, Jared T&lt;/author&gt;&lt;author&gt;Caldwell, Charles C&lt;/author&gt;&lt;/authors&gt;&lt;/contributors&gt;&lt;titles&gt;&lt;title&gt;Neutrophils are significant producers of IL-10 during sepsis&lt;/title&gt;&lt;secondary-title&gt;Biochemical and biophysical research communications&lt;/secondary-title&gt;&lt;/titles&gt;&lt;periodical&gt;&lt;full-title&gt;Biochemical and biophysical research communications&lt;/full-title&gt;&lt;/periodical&gt;&lt;pages&gt;28-31&lt;/pages&gt;&lt;volume&gt;393&lt;/volume&gt;&lt;number&gt;1&lt;/number&gt;&lt;dates&gt;&lt;year&gt;2010&lt;/year&gt;&lt;/dates&gt;&lt;isbn&gt;0006-291X&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41" w:tooltip="Kasten, 2010 #151" w:history="1">
        <w:r w:rsidR="008A711E">
          <w:rPr>
            <w:rFonts w:eastAsiaTheme="minorEastAsia"/>
            <w:noProof/>
            <w:lang w:eastAsia="zh-CN"/>
          </w:rPr>
          <w:t>41</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629B2265" w14:textId="55643EEC"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e level of apoptotic activated neutrophils contributes to the activation process of resting monocytes (circulating monocytes) based on studies </w:t>
      </w:r>
      <w:r w:rsidRPr="00001DAB">
        <w:rPr>
          <w:rFonts w:eastAsiaTheme="minorEastAsia"/>
          <w:lang w:eastAsia="zh-CN"/>
        </w:rPr>
        <w:fldChar w:fldCharType="begin">
          <w:fldData xml:space="preserve">PEVuZE5vdGU+PENpdGU+PEF1dGhvcj5HcmVnb3J5PC9BdXRob3I+PFllYXI+MjAwMjwvWWVhcj48
UmVjTnVtPjQyPC9SZWNOdW0+PERpc3BsYXlUZXh0PigzNiwgNDcsIDQ4KTwvRGlzcGxheVRleHQ+
PHJlY29yZD48cmVjLW51bWJlcj40MjwvcmVjLW51bWJlcj48Zm9yZWlnbi1rZXlzPjxrZXkgYXBw
PSJFTiIgZGItaWQ9Ijl4cDlmMHA5c3J3ZWVzZTU1NTd2d3RmMGZmZXRzcnB4NXZkciIgdGltZXN0
YW1wPSIxNDI3NzUyMjUxIj40Mjwva2V5PjwvZm9yZWlnbi1rZXlzPjxyZWYtdHlwZSBuYW1lPSJK
b3VybmFsIEFydGljbGUiPjE3PC9yZWYtdHlwZT48Y29udHJpYnV0b3JzPjxhdXRob3JzPjxhdXRo
b3I+R3JlZ29yeSwgU3RlcGhlbiBIPC9hdXRob3I+PGF1dGhvcj5XaW5nLCBFZHdhcmQgSjwvYXV0
aG9yPjwvYXV0aG9ycz48L2NvbnRyaWJ1dG9ycz48dGl0bGVzPjx0aXRsZT5OZXV0cm9waGlsLUt1
cGZmZXIgY2VsbCBpbnRlcmFjdGlvbjogYSBjcml0aWNhbCBjb21wb25lbnQgb2YgaG9zdCBkZWZl
bnNlcyB0byBzeXN0ZW1pYyBiYWN0ZXJpYWwgaW5mZWN0aW9uczwvdGl0bGU+PHNlY29uZGFyeS10
aXRsZT5Kb3VybmFsIG9mIGxldWtvY3l0ZSBiaW9sb2d5PC9zZWNvbmRhcnktdGl0bGU+PC90aXRs
ZXM+PHBlcmlvZGljYWw+PGZ1bGwtdGl0bGU+Sm91cm5hbCBvZiBsZXVrb2N5dGUgYmlvbG9neTwv
ZnVsbC10aXRsZT48L3BlcmlvZGljYWw+PHBhZ2VzPjIzOS0yNDg8L3BhZ2VzPjx2b2x1bWU+NzI8
L3ZvbHVtZT48bnVtYmVyPjI8L251bWJlcj48ZGF0ZXM+PHllYXI+MjAwMjwveWVhcj48L2RhdGVz
Pjxpc2JuPjA3NDEtNTQwMDwvaXNibj48dXJscz48L3VybHM+PC9yZWNvcmQ+PC9DaXRlPjxDaXRl
PjxBdXRob3I+U2F2aWxsPC9BdXRob3I+PFllYXI+MTk4OTwvWWVhcj48UmVjTnVtPjcxPC9SZWNO
dW0+PHJlY29yZD48cmVjLW51bWJlcj43MTwvcmVjLW51bWJlcj48Zm9yZWlnbi1rZXlzPjxrZXkg
YXBwPSJFTiIgZGItaWQ9Ijl4cDlmMHA5c3J3ZWVzZTU1NTd2d3RmMGZmZXRzcnB4NXZkciIgdGlt
ZXN0YW1wPSIxNDI3OTE5NTAyIj43MTwva2V5PjwvZm9yZWlnbi1rZXlzPjxyZWYtdHlwZSBuYW1l
PSJKb3VybmFsIEFydGljbGUiPjE3PC9yZWYtdHlwZT48Y29udHJpYnV0b3JzPjxhdXRob3JzPjxh
dXRob3I+U2F2aWxsLCBKUzwvYXV0aG9yPjxhdXRob3I+V3lsbGllLCBBSDwvYXV0aG9yPjxhdXRo
b3I+SGVuc29uLCBKRTwvYXV0aG9yPjxhdXRob3I+V2FscG9ydCwgTUo8L2F1dGhvcj48YXV0aG9y
PkhlbnNvbiwgUE08L2F1dGhvcj48YXV0aG9yPkhhc2xldHQsIENIPC9hdXRob3I+PC9hdXRob3Jz
PjwvY29udHJpYnV0b3JzPjx0aXRsZXM+PHRpdGxlPk1hY3JvcGhhZ2UgcGhhZ29jeXRvc2lzIG9m
IGFnaW5nIG5ldXRyb3BoaWxzIGluIGluZmxhbW1hdGlvbi4gUHJvZ3JhbW1lZCBjZWxsIGRlYXRo
IGluIHRoZSBuZXV0cm9waGlsIGxlYWRzIHRvIGl0cyByZWNvZ25pdGlvbiBieSBtYWNyb3BoYWdl
czwvdGl0bGU+PHNlY29uZGFyeS10aXRsZT5Kb3VybmFsIG9mIENsaW5pY2FsIEludmVzdGlnYXRp
b248L3NlY29uZGFyeS10aXRsZT48L3RpdGxlcz48cGVyaW9kaWNhbD48ZnVsbC10aXRsZT5Kb3Vy
bmFsIG9mIENsaW5pY2FsIEludmVzdGlnYXRpb248L2Z1bGwtdGl0bGU+PC9wZXJpb2RpY2FsPjxw
YWdlcz44NjU8L3BhZ2VzPjx2b2x1bWU+ODM8L3ZvbHVtZT48bnVtYmVyPjM8L251bWJlcj48ZGF0
ZXM+PHllYXI+MTk4OTwveWVhcj48L2RhdGVzPjx1cmxzPjwvdXJscz48L3JlY29yZD48L0NpdGU+
PENpdGU+PEF1dGhvcj5TaWx2YTwvQXV0aG9yPjxZZWFyPjIwMTE8L1llYXI+PFJlY051bT4yNTQ8
L1JlY051bT48cmVjb3JkPjxyZWMtbnVtYmVyPjI1NDwvcmVjLW51bWJlcj48Zm9yZWlnbi1rZXlz
PjxrZXkgYXBwPSJFTiIgZGItaWQ9Ijl4cDlmMHA5c3J3ZWVzZTU1NTd2d3RmMGZmZXRzcnB4NXZk
ciIgdGltZXN0YW1wPSIxNDI5NTYzMTkzIj4yNTQ8L2tleT48L2ZvcmVpZ24ta2V5cz48cmVmLXR5
cGUgbmFtZT0iSm91cm5hbCBBcnRpY2xlIj4xNzwvcmVmLXR5cGU+PGNvbnRyaWJ1dG9ycz48YXV0
aG9ycz48YXV0aG9yPlNpbHZhLCBNYW51ZWwgVDwvYXV0aG9yPjwvYXV0aG9ycz48L2NvbnRyaWJ1
dG9ycz48dGl0bGVzPjx0aXRsZT5NYWNyb3BoYWdlIHBoYWdvY3l0b3NpcyBvZiBuZXV0cm9waGls
cyBhdCBpbmZsYW1tYXRvcnkvaW5mZWN0aW91cyBmb2NpOiBhIGNvb3BlcmF0aXZlIG1lY2hhbmlz
bSBpbiB0aGUgY29udHJvbCBvZiBpbmZlY3Rpb24gYW5kIGluZmVjdGlvdXMgaW5mbGFtbWF0aW9u
PC90aXRsZT48c2Vjb25kYXJ5LXRpdGxlPkpvdXJuYWwgb2YgbGV1a29jeXRlIGJpb2xvZ3k8L3Nl
Y29uZGFyeS10aXRsZT48L3RpdGxlcz48cGVyaW9kaWNhbD48ZnVsbC10aXRsZT5Kb3VybmFsIG9m
IGxldWtvY3l0ZSBiaW9sb2d5PC9mdWxsLXRpdGxlPjwvcGVyaW9kaWNhbD48cGFnZXM+Njc1LTY4
MzwvcGFnZXM+PHZvbHVtZT44OTwvdm9sdW1lPjxudW1iZXI+NTwvbnVtYmVyPjxkYXRlcz48eWVh
cj4yMDExPC95ZWFyPjwvZGF0ZXM+PGlzYm4+MDc0MS01NDAwPC9pc2JuPjx1cmxzPjwvdXJscz48
L3JlY29yZD48L0NpdGU+PC9FbmROb3RlPn==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HcmVnb3J5PC9BdXRob3I+PFllYXI+MjAwMjwvWWVhcj48
UmVjTnVtPjQyPC9SZWNOdW0+PERpc3BsYXlUZXh0PigzNiwgNDcsIDQ4KTwvRGlzcGxheVRleHQ+
PHJlY29yZD48cmVjLW51bWJlcj40MjwvcmVjLW51bWJlcj48Zm9yZWlnbi1rZXlzPjxrZXkgYXBw
PSJFTiIgZGItaWQ9Ijl4cDlmMHA5c3J3ZWVzZTU1NTd2d3RmMGZmZXRzcnB4NXZkciIgdGltZXN0
YW1wPSIxNDI3NzUyMjUxIj40Mjwva2V5PjwvZm9yZWlnbi1rZXlzPjxyZWYtdHlwZSBuYW1lPSJK
b3VybmFsIEFydGljbGUiPjE3PC9yZWYtdHlwZT48Y29udHJpYnV0b3JzPjxhdXRob3JzPjxhdXRo
b3I+R3JlZ29yeSwgU3RlcGhlbiBIPC9hdXRob3I+PGF1dGhvcj5XaW5nLCBFZHdhcmQgSjwvYXV0
aG9yPjwvYXV0aG9ycz48L2NvbnRyaWJ1dG9ycz48dGl0bGVzPjx0aXRsZT5OZXV0cm9waGlsLUt1
cGZmZXIgY2VsbCBpbnRlcmFjdGlvbjogYSBjcml0aWNhbCBjb21wb25lbnQgb2YgaG9zdCBkZWZl
bnNlcyB0byBzeXN0ZW1pYyBiYWN0ZXJpYWwgaW5mZWN0aW9uczwvdGl0bGU+PHNlY29uZGFyeS10
aXRsZT5Kb3VybmFsIG9mIGxldWtvY3l0ZSBiaW9sb2d5PC9zZWNvbmRhcnktdGl0bGU+PC90aXRs
ZXM+PHBlcmlvZGljYWw+PGZ1bGwtdGl0bGU+Sm91cm5hbCBvZiBsZXVrb2N5dGUgYmlvbG9neTwv
ZnVsbC10aXRsZT48L3BlcmlvZGljYWw+PHBhZ2VzPjIzOS0yNDg8L3BhZ2VzPjx2b2x1bWU+NzI8
L3ZvbHVtZT48bnVtYmVyPjI8L251bWJlcj48ZGF0ZXM+PHllYXI+MjAwMjwveWVhcj48L2RhdGVz
Pjxpc2JuPjA3NDEtNTQwMDwvaXNibj48dXJscz48L3VybHM+PC9yZWNvcmQ+PC9DaXRlPjxDaXRl
PjxBdXRob3I+U2F2aWxsPC9BdXRob3I+PFllYXI+MTk4OTwvWWVhcj48UmVjTnVtPjcxPC9SZWNO
dW0+PHJlY29yZD48cmVjLW51bWJlcj43MTwvcmVjLW51bWJlcj48Zm9yZWlnbi1rZXlzPjxrZXkg
YXBwPSJFTiIgZGItaWQ9Ijl4cDlmMHA5c3J3ZWVzZTU1NTd2d3RmMGZmZXRzcnB4NXZkciIgdGlt
ZXN0YW1wPSIxNDI3OTE5NTAyIj43MTwva2V5PjwvZm9yZWlnbi1rZXlzPjxyZWYtdHlwZSBuYW1l
PSJKb3VybmFsIEFydGljbGUiPjE3PC9yZWYtdHlwZT48Y29udHJpYnV0b3JzPjxhdXRob3JzPjxh
dXRob3I+U2F2aWxsLCBKUzwvYXV0aG9yPjxhdXRob3I+V3lsbGllLCBBSDwvYXV0aG9yPjxhdXRo
b3I+SGVuc29uLCBKRTwvYXV0aG9yPjxhdXRob3I+V2FscG9ydCwgTUo8L2F1dGhvcj48YXV0aG9y
PkhlbnNvbiwgUE08L2F1dGhvcj48YXV0aG9yPkhhc2xldHQsIENIPC9hdXRob3I+PC9hdXRob3Jz
PjwvY29udHJpYnV0b3JzPjx0aXRsZXM+PHRpdGxlPk1hY3JvcGhhZ2UgcGhhZ29jeXRvc2lzIG9m
IGFnaW5nIG5ldXRyb3BoaWxzIGluIGluZmxhbW1hdGlvbi4gUHJvZ3JhbW1lZCBjZWxsIGRlYXRo
IGluIHRoZSBuZXV0cm9waGlsIGxlYWRzIHRvIGl0cyByZWNvZ25pdGlvbiBieSBtYWNyb3BoYWdl
czwvdGl0bGU+PHNlY29uZGFyeS10aXRsZT5Kb3VybmFsIG9mIENsaW5pY2FsIEludmVzdGlnYXRp
b248L3NlY29uZGFyeS10aXRsZT48L3RpdGxlcz48cGVyaW9kaWNhbD48ZnVsbC10aXRsZT5Kb3Vy
bmFsIG9mIENsaW5pY2FsIEludmVzdGlnYXRpb248L2Z1bGwtdGl0bGU+PC9wZXJpb2RpY2FsPjxw
YWdlcz44NjU8L3BhZ2VzPjx2b2x1bWU+ODM8L3ZvbHVtZT48bnVtYmVyPjM8L251bWJlcj48ZGF0
ZXM+PHllYXI+MTk4OTwveWVhcj48L2RhdGVzPjx1cmxzPjwvdXJscz48L3JlY29yZD48L0NpdGU+
PENpdGU+PEF1dGhvcj5TaWx2YTwvQXV0aG9yPjxZZWFyPjIwMTE8L1llYXI+PFJlY051bT4yNTQ8
L1JlY051bT48cmVjb3JkPjxyZWMtbnVtYmVyPjI1NDwvcmVjLW51bWJlcj48Zm9yZWlnbi1rZXlz
PjxrZXkgYXBwPSJFTiIgZGItaWQ9Ijl4cDlmMHA5c3J3ZWVzZTU1NTd2d3RmMGZmZXRzcnB4NXZk
ciIgdGltZXN0YW1wPSIxNDI5NTYzMTkzIj4yNTQ8L2tleT48L2ZvcmVpZ24ta2V5cz48cmVmLXR5
cGUgbmFtZT0iSm91cm5hbCBBcnRpY2xlIj4xNzwvcmVmLXR5cGU+PGNvbnRyaWJ1dG9ycz48YXV0
aG9ycz48YXV0aG9yPlNpbHZhLCBNYW51ZWwgVDwvYXV0aG9yPjwvYXV0aG9ycz48L2NvbnRyaWJ1
dG9ycz48dGl0bGVzPjx0aXRsZT5NYWNyb3BoYWdlIHBoYWdvY3l0b3NpcyBvZiBuZXV0cm9waGls
cyBhdCBpbmZsYW1tYXRvcnkvaW5mZWN0aW91cyBmb2NpOiBhIGNvb3BlcmF0aXZlIG1lY2hhbmlz
bSBpbiB0aGUgY29udHJvbCBvZiBpbmZlY3Rpb24gYW5kIGluZmVjdGlvdXMgaW5mbGFtbWF0aW9u
PC90aXRsZT48c2Vjb25kYXJ5LXRpdGxlPkpvdXJuYWwgb2YgbGV1a29jeXRlIGJpb2xvZ3k8L3Nl
Y29uZGFyeS10aXRsZT48L3RpdGxlcz48cGVyaW9kaWNhbD48ZnVsbC10aXRsZT5Kb3VybmFsIG9m
IGxldWtvY3l0ZSBiaW9sb2d5PC9mdWxsLXRpdGxlPjwvcGVyaW9kaWNhbD48cGFnZXM+Njc1LTY4
MzwvcGFnZXM+PHZvbHVtZT44OTwvdm9sdW1lPjxudW1iZXI+NTwvbnVtYmVyPjxkYXRlcz48eWVh
cj4yMDExPC95ZWFyPjwvZGF0ZXM+PGlzYm4+MDc0MS01NDAwPC9pc2JuPjx1cmxzPjwvdXJscz48
L3JlY29yZD48L0NpdGU+PC9FbmROb3RlPn==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36" w:tooltip="Gregory, 2002 #42" w:history="1">
        <w:r w:rsidR="008A711E">
          <w:rPr>
            <w:rFonts w:eastAsiaTheme="minorEastAsia"/>
            <w:noProof/>
            <w:lang w:eastAsia="zh-CN"/>
          </w:rPr>
          <w:t>36</w:t>
        </w:r>
      </w:hyperlink>
      <w:r w:rsidR="008A711E">
        <w:rPr>
          <w:rFonts w:eastAsiaTheme="minorEastAsia"/>
          <w:noProof/>
          <w:lang w:eastAsia="zh-CN"/>
        </w:rPr>
        <w:t xml:space="preserve">, </w:t>
      </w:r>
      <w:hyperlink w:anchor="_ENREF_47" w:tooltip="Savill, 1989 #71" w:history="1">
        <w:r w:rsidR="008A711E">
          <w:rPr>
            <w:rFonts w:eastAsiaTheme="minorEastAsia"/>
            <w:noProof/>
            <w:lang w:eastAsia="zh-CN"/>
          </w:rPr>
          <w:t>47</w:t>
        </w:r>
      </w:hyperlink>
      <w:r w:rsidR="008A711E">
        <w:rPr>
          <w:rFonts w:eastAsiaTheme="minorEastAsia"/>
          <w:noProof/>
          <w:lang w:eastAsia="zh-CN"/>
        </w:rPr>
        <w:t xml:space="preserve">, </w:t>
      </w:r>
      <w:hyperlink w:anchor="_ENREF_48" w:tooltip="Silva, 2011 #254" w:history="1">
        <w:r w:rsidR="008A711E">
          <w:rPr>
            <w:rFonts w:eastAsiaTheme="minorEastAsia"/>
            <w:noProof/>
            <w:lang w:eastAsia="zh-CN"/>
          </w:rPr>
          <w:t>48</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which showed activated macrophages phagocytize and ingest apoptoti</w:t>
      </w:r>
      <w:r>
        <w:rPr>
          <w:rFonts w:eastAsiaTheme="minorEastAsia"/>
          <w:lang w:eastAsia="zh-CN"/>
        </w:rPr>
        <w:t>c neutrophils during infection.</w:t>
      </w:r>
    </w:p>
    <w:p w14:paraId="7483575A" w14:textId="56A4F802"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at TNF-α contributes to activation of neutrophils and monocytes. This assumption is based on recent identified biological evidence that TNF-α up-regulates endothelial adhesion molecules during the infection </w:t>
      </w:r>
      <w:r w:rsidRPr="00001DAB">
        <w:rPr>
          <w:rFonts w:eastAsiaTheme="minorEastAsia"/>
          <w:lang w:eastAsia="zh-CN"/>
        </w:rPr>
        <w:fldChar w:fldCharType="begin"/>
      </w:r>
      <w:r w:rsidR="008A711E">
        <w:rPr>
          <w:rFonts w:eastAsiaTheme="minorEastAsia"/>
          <w:lang w:eastAsia="zh-CN"/>
        </w:rPr>
        <w:instrText xml:space="preserve"> ADDIN EN.CITE &lt;EndNote&gt;&lt;Cite&gt;&lt;Author&gt;Bian&lt;/Author&gt;&lt;Year&gt;2012&lt;/Year&gt;&lt;RecNum&gt;206&lt;/RecNum&gt;&lt;DisplayText&gt;(29)&lt;/DisplayText&gt;&lt;record&gt;&lt;rec-number&gt;206&lt;/rec-number&gt;&lt;foreign-keys&gt;&lt;key app="EN" db-id="9xp9f0p9srweese5557vwtf0ffetsrpx5vdr" timestamp="1428544548"&gt;206&lt;/key&gt;&lt;/foreign-keys&gt;&lt;ref-type name="Journal Article"&gt;17&lt;/ref-type&gt;&lt;contributors&gt;&lt;authors&gt;&lt;author&gt;Bian, Zhen&lt;/author&gt;&lt;author&gt;Guo, YaLan&lt;/author&gt;&lt;author&gt;Ha, Binh&lt;/author&gt;&lt;author&gt;Zen, Ke&lt;/author&gt;&lt;author&gt;Liu, Yuan&lt;/author&gt;&lt;/authors&gt;&lt;/contributors&gt;&lt;titles&gt;&lt;title&gt;Regulation of the inflammatory response: enhancing neutrophil infiltration under chronic inflammatory conditions&lt;/title&gt;&lt;secondary-title&gt;The Journal of Immunology&lt;/secondary-title&gt;&lt;/titles&gt;&lt;periodical&gt;&lt;full-title&gt;The Journal of Immunology&lt;/full-title&gt;&lt;/periodical&gt;&lt;pages&gt;844-853&lt;/pages&gt;&lt;volume&gt;188&lt;/volume&gt;&lt;number&gt;2&lt;/number&gt;&lt;dates&gt;&lt;year&gt;2012&lt;/year&gt;&lt;/dates&gt;&lt;isbn&gt;0022-1767&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29" w:tooltip="Bian, 2012 #206" w:history="1">
        <w:r w:rsidR="008A711E">
          <w:rPr>
            <w:rFonts w:eastAsiaTheme="minorEastAsia"/>
            <w:noProof/>
            <w:lang w:eastAsia="zh-CN"/>
          </w:rPr>
          <w:t>29</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and improved endothelial adhesion to induce monocyte trafficking to hepatic sites of Gram-positive bacterial infection </w:t>
      </w:r>
      <w:r w:rsidR="006A7F5F">
        <w:rPr>
          <w:rFonts w:eastAsiaTheme="minorEastAsia"/>
          <w:lang w:eastAsia="zh-CN"/>
        </w:rPr>
        <w:t>[</w:t>
      </w:r>
      <w:r w:rsidRPr="00001DAB">
        <w:rPr>
          <w:rFonts w:eastAsiaTheme="minorEastAsia"/>
          <w:lang w:eastAsia="zh-CN"/>
        </w:rPr>
        <w:fldChar w:fldCharType="begin"/>
      </w:r>
      <w:r w:rsidR="008A711E">
        <w:rPr>
          <w:rFonts w:eastAsiaTheme="minorEastAsia"/>
          <w:lang w:eastAsia="zh-CN"/>
        </w:rPr>
        <w:instrText xml:space="preserve"> ADDIN EN.CITE &lt;EndNote&gt;&lt;Cite&gt;&lt;Author&gt;Shi&lt;/Author&gt;&lt;Year&gt;2010&lt;/Year&gt;&lt;RecNum&gt;126&lt;/RecNum&gt;&lt;DisplayText&gt;(49)&lt;/DisplayText&gt;&lt;record&gt;&lt;rec-number&gt;126&lt;/rec-number&gt;&lt;foreign-keys&gt;&lt;key app="EN" db-id="9xp9f0p9srweese5557vwtf0ffetsrpx5vdr" timestamp="1427937755"&gt;126&lt;/key&gt;&lt;/foreign-keys&gt;&lt;ref-type name="Journal Article"&gt;17&lt;/ref-type&gt;&lt;contributors&gt;&lt;authors&gt;&lt;author&gt;Shi, Chao&lt;/author&gt;&lt;author&gt;Velázquez, Peter&lt;/author&gt;&lt;author&gt;Hohl, Tobias M&lt;/author&gt;&lt;author&gt;Leiner, Ingrid&lt;/author&gt;&lt;author&gt;Dustin, Michael L&lt;/author&gt;&lt;author&gt;Pamer, Eric G&lt;/author&gt;&lt;/authors&gt;&lt;/contributors&gt;&lt;titles&gt;&lt;title&gt;Monocyte trafficking to hepatic sites of bacterial infection is chemokine independent and directed by focal intercellular adhesion molecule-1 expression&lt;/title&gt;&lt;secondary-title&gt;The Journal of immunology&lt;/secondary-title&gt;&lt;/titles&gt;&lt;periodical&gt;&lt;full-title&gt;The Journal of Immunology&lt;/full-title&gt;&lt;/periodical&gt;&lt;pages&gt;6266-6274&lt;/pages&gt;&lt;volume&gt;184&lt;/volume&gt;&lt;number&gt;11&lt;/number&gt;&lt;dates&gt;&lt;year&gt;2010&lt;/year&gt;&lt;/dates&gt;&lt;isbn&gt;0022-1767&lt;/isbn&gt;&lt;urls&gt;&lt;/urls&gt;&lt;/record&gt;&lt;/Cite&gt;&lt;/EndNote&gt;</w:instrText>
      </w:r>
      <w:r w:rsidRPr="00001DAB">
        <w:rPr>
          <w:rFonts w:eastAsiaTheme="minorEastAsia"/>
          <w:lang w:eastAsia="zh-CN"/>
        </w:rPr>
        <w:fldChar w:fldCharType="separate"/>
      </w:r>
      <w:hyperlink w:anchor="_ENREF_49" w:tooltip="Shi, 2010 #126" w:history="1">
        <w:r w:rsidR="008A711E">
          <w:rPr>
            <w:rFonts w:eastAsiaTheme="minorEastAsia"/>
            <w:noProof/>
            <w:lang w:eastAsia="zh-CN"/>
          </w:rPr>
          <w:t>49</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Other studies supporting this assumption are cited </w:t>
      </w:r>
      <w:r w:rsidRPr="00001DAB">
        <w:rPr>
          <w:rFonts w:eastAsiaTheme="minorEastAsia"/>
          <w:lang w:eastAsia="zh-CN"/>
        </w:rPr>
        <w:fldChar w:fldCharType="begin">
          <w:fldData xml:space="preserve">PEVuZE5vdGU+PENpdGU+PEF1dGhvcj5IZWxrPC9BdXRob3I+PFllYXI+MjAxMzwvWWVhcj48UmVj
TnVtPjI1NTwvUmVjTnVtPjxEaXNwbGF5VGV4dD4oNDUsIDUwLCA1MSk8L0Rpc3BsYXlUZXh0Pjxy
ZWNvcmQ+PHJlYy1udW1iZXI+MjU1PC9yZWMtbnVtYmVyPjxmb3JlaWduLWtleXM+PGtleSBhcHA9
IkVOIiBkYi1pZD0iOXhwOWYwcDlzcndlZXNlNTU1N3Z3dGYwZmZldHNycHg1dmRyIiB0aW1lc3Rh
bXA9IjE0Mjk1NjMyNDIiPjI1NTwva2V5PjwvZm9yZWlnbi1rZXlzPjxyZWYtdHlwZSBuYW1lPSJK
b3VybmFsIEFydGljbGUiPjE3PC9yZWYtdHlwZT48Y29udHJpYnV0b3JzPjxhdXRob3JzPjxhdXRo
b3I+SGVsaywgRWxlbmE8L2F1dGhvcj48YXV0aG9yPkJlcm5pbiwgSGFubmFoPC9hdXRob3I+PGF1
dGhvcj5Fcm5zdCwgVGhvbWFzPC9hdXRob3I+PGF1dGhvcj5JdHRyaWNoLCBIYXJhbGQ8L2F1dGhv
cj48YXV0aG9yPkphY29icywgVGhvbWFzPC9hdXRob3I+PGF1dGhvcj5IZWVyZW4sIEpvZXJnPC9h
dXRob3I+PGF1dGhvcj5UYWNrZSwgRnJhbms8L2F1dGhvcj48YXV0aG9yPlRhbm5pY2gsIEVnYmVy
dDwvYXV0aG9yPjxhdXRob3I+TG90dGVyLCBIYW5uZWxvcmU8L2F1dGhvcj48L2F1dGhvcnM+PC9j
b250cmlidXRvcnM+PHRpdGxlcz48dGl0bGU+VE5GzrEtbWVkaWF0ZWQgbGl2ZXIgZGVzdHJ1Y3Rp
b24gYnkgS3VwZmZlciBjZWxscyBhbmQgTHk2Q2hpIG1vbm9jeXRlcyBkdXJpbmcgRW50YW1vZWJh
IGhpc3RvbHl0aWNhIGluZmVjdGlvbjwvdGl0bGU+PHNlY29uZGFyeS10aXRsZT5QTG9TIHBhdGhv
Z2Vuczwvc2Vjb25kYXJ5LXRpdGxlPjwvdGl0bGVzPjxwZXJpb2RpY2FsPjxmdWxsLXRpdGxlPlBM
b1MgcGF0aG9nZW5zPC9mdWxsLXRpdGxlPjwvcGVyaW9kaWNhbD48cGFnZXM+ZTEwMDMwOTY8L3Bh
Z2VzPjx2b2x1bWU+OTwvdm9sdW1lPjxudW1iZXI+MTwvbnVtYmVyPjxkYXRlcz48eWVhcj4yMDEz
PC95ZWFyPjwvZGF0ZXM+PGlzYm4+MTU1My03Mzc0PC9pc2JuPjx1cmxzPjwvdXJscz48L3JlY29y
ZD48L0NpdGU+PENpdGU+PEF1dGhvcj5JbmRyYW1vaGFuPC9BdXRob3I+PFllYXI+MjAxMjwvWWVh
cj48UmVjTnVtPjI1NjwvUmVjTnVtPjxyZWNvcmQ+PHJlYy1udW1iZXI+MjU2PC9yZWMtbnVtYmVy
Pjxmb3JlaWduLWtleXM+PGtleSBhcHA9IkVOIiBkYi1pZD0iOXhwOWYwcDlzcndlZXNlNTU1N3Z3
dGYwZmZldHNycHg1dmRyIiB0aW1lc3RhbXA9IjE0Mjk1NjMyNjMiPjI1Njwva2V5PjwvZm9yZWln
bi1rZXlzPjxyZWYtdHlwZSBuYW1lPSJKb3VybmFsIEFydGljbGUiPjE3PC9yZWYtdHlwZT48Y29u
dHJpYnV0b3JzPjxhdXRob3JzPjxhdXRob3I+SW5kcmFtb2hhbiwgTW9oYW5hbGF4bWk8L2F1dGhv
cj48YXV0aG9yPlNpZXZlLCBBbXkgTjwvYXV0aG9yPjxhdXRob3I+QnJlYWssIFRpbW90aHkgSjwv
YXV0aG9yPjxhdXRob3I+QmVyZywgUmFuY2UgRTwvYXV0aG9yPjwvYXV0aG9ycz48L2NvbnRyaWJ1
dG9ycz48dGl0bGVzPjx0aXRsZT5JbmZsYW1tYXRvcnkgbW9ub2N5dGUgcmVjcnVpdG1lbnQgaXMg
cmVndWxhdGVkIGJ5IGludGVybGV1a2luLTIzIGR1cmluZyBzeXN0ZW1pYyBiYWN0ZXJpYWwgaW5m
ZWN0aW9uPC90aXRsZT48c2Vjb25kYXJ5LXRpdGxlPkluZmVjdGlvbiBhbmQgaW1tdW5pdHk8L3Nl
Y29uZGFyeS10aXRsZT48L3RpdGxlcz48cGVyaW9kaWNhbD48ZnVsbC10aXRsZT5JbmZlY3Rpb24g
YW5kIGltbXVuaXR5PC9mdWxsLXRpdGxlPjwvcGVyaW9kaWNhbD48cGFnZXM+NDA5OS00MTA1PC9w
YWdlcz48dm9sdW1lPjgwPC92b2x1bWU+PG51bWJlcj4xMjwvbnVtYmVyPjxkYXRlcz48eWVhcj4y
MDEyPC95ZWFyPjwvZGF0ZXM+PGlzYm4+MDAxOS05NTY3PC9pc2JuPjx1cmxzPjwvdXJscz48L3Jl
Y29yZD48L0NpdGU+PENpdGU+PEF1dGhvcj5TaGk8L0F1dGhvcj48WWVhcj4yMDExPC9ZZWFyPjxS
ZWNOdW0+MTY5PC9SZWNOdW0+PHJlY29yZD48cmVjLW51bWJlcj4xNjk8L3JlYy1udW1iZXI+PGZv
cmVpZ24ta2V5cz48a2V5IGFwcD0iRU4iIGRiLWlkPSI5eHA5ZjBwOXNyd2Vlc2U1NTU3dnd0ZjBm
ZmV0c3JweDV2ZHIiIHRpbWVzdGFtcD0iMTQyODAyNzYwMSI+MTY5PC9rZXk+PC9mb3JlaWduLWtl
eXM+PHJlZi10eXBlIG5hbWU9IkpvdXJuYWwgQXJ0aWNsZSI+MTc8L3JlZi10eXBlPjxjb250cmli
dXRvcnM+PGF1dGhvcnM+PGF1dGhvcj5TaGksIENoYW88L2F1dGhvcj48YXV0aG9yPlBhbWVyLCBF
cmljIEc8L2F1dGhvcj48L2F1dGhvcnM+PC9jb250cmlidXRvcnM+PHRpdGxlcz48dGl0bGU+TW9u
b2N5dGUgcmVjcnVpdG1lbnQgZHVyaW5nIGluZmVjdGlvbiBhbmQgaW5mbGFtbWF0aW9uPC90aXRs
ZT48c2Vjb25kYXJ5LXRpdGxlPk5hdHVyZSBSZXZpZXdzIEltbXVub2xvZ3k8L3NlY29uZGFyeS10
aXRsZT48L3RpdGxlcz48cGVyaW9kaWNhbD48ZnVsbC10aXRsZT5OYXR1cmUgUmV2aWV3cyBJbW11
bm9sb2d5PC9mdWxsLXRpdGxlPjwvcGVyaW9kaWNhbD48cGFnZXM+NzYyLTc3NDwvcGFnZXM+PHZv
bHVtZT4xMTwvdm9sdW1lPjxudW1iZXI+MTE8L251bWJlcj48ZGF0ZXM+PHllYXI+MjAxMTwveWVh
cj48L2RhdGVzPjxpc2JuPjE0NzQtMTczMzwvaXNibj48dXJscz48L3VybHM+PC9yZWNvcmQ+PC9D
aXRlPjwvRW5kTm90ZT5=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IZWxrPC9BdXRob3I+PFllYXI+MjAxMzwvWWVhcj48UmVj
TnVtPjI1NTwvUmVjTnVtPjxEaXNwbGF5VGV4dD4oNDUsIDUwLCA1MSk8L0Rpc3BsYXlUZXh0Pjxy
ZWNvcmQ+PHJlYy1udW1iZXI+MjU1PC9yZWMtbnVtYmVyPjxmb3JlaWduLWtleXM+PGtleSBhcHA9
IkVOIiBkYi1pZD0iOXhwOWYwcDlzcndlZXNlNTU1N3Z3dGYwZmZldHNycHg1dmRyIiB0aW1lc3Rh
bXA9IjE0Mjk1NjMyNDIiPjI1NTwva2V5PjwvZm9yZWlnbi1rZXlzPjxyZWYtdHlwZSBuYW1lPSJK
b3VybmFsIEFydGljbGUiPjE3PC9yZWYtdHlwZT48Y29udHJpYnV0b3JzPjxhdXRob3JzPjxhdXRo
b3I+SGVsaywgRWxlbmE8L2F1dGhvcj48YXV0aG9yPkJlcm5pbiwgSGFubmFoPC9hdXRob3I+PGF1
dGhvcj5Fcm5zdCwgVGhvbWFzPC9hdXRob3I+PGF1dGhvcj5JdHRyaWNoLCBIYXJhbGQ8L2F1dGhv
cj48YXV0aG9yPkphY29icywgVGhvbWFzPC9hdXRob3I+PGF1dGhvcj5IZWVyZW4sIEpvZXJnPC9h
dXRob3I+PGF1dGhvcj5UYWNrZSwgRnJhbms8L2F1dGhvcj48YXV0aG9yPlRhbm5pY2gsIEVnYmVy
dDwvYXV0aG9yPjxhdXRob3I+TG90dGVyLCBIYW5uZWxvcmU8L2F1dGhvcj48L2F1dGhvcnM+PC9j
b250cmlidXRvcnM+PHRpdGxlcz48dGl0bGU+VE5GzrEtbWVkaWF0ZWQgbGl2ZXIgZGVzdHJ1Y3Rp
b24gYnkgS3VwZmZlciBjZWxscyBhbmQgTHk2Q2hpIG1vbm9jeXRlcyBkdXJpbmcgRW50YW1vZWJh
IGhpc3RvbHl0aWNhIGluZmVjdGlvbjwvdGl0bGU+PHNlY29uZGFyeS10aXRsZT5QTG9TIHBhdGhv
Z2Vuczwvc2Vjb25kYXJ5LXRpdGxlPjwvdGl0bGVzPjxwZXJpb2RpY2FsPjxmdWxsLXRpdGxlPlBM
b1MgcGF0aG9nZW5zPC9mdWxsLXRpdGxlPjwvcGVyaW9kaWNhbD48cGFnZXM+ZTEwMDMwOTY8L3Bh
Z2VzPjx2b2x1bWU+OTwvdm9sdW1lPjxudW1iZXI+MTwvbnVtYmVyPjxkYXRlcz48eWVhcj4yMDEz
PC95ZWFyPjwvZGF0ZXM+PGlzYm4+MTU1My03Mzc0PC9pc2JuPjx1cmxzPjwvdXJscz48L3JlY29y
ZD48L0NpdGU+PENpdGU+PEF1dGhvcj5JbmRyYW1vaGFuPC9BdXRob3I+PFllYXI+MjAxMjwvWWVh
cj48UmVjTnVtPjI1NjwvUmVjTnVtPjxyZWNvcmQ+PHJlYy1udW1iZXI+MjU2PC9yZWMtbnVtYmVy
Pjxmb3JlaWduLWtleXM+PGtleSBhcHA9IkVOIiBkYi1pZD0iOXhwOWYwcDlzcndlZXNlNTU1N3Z3
dGYwZmZldHNycHg1dmRyIiB0aW1lc3RhbXA9IjE0Mjk1NjMyNjMiPjI1Njwva2V5PjwvZm9yZWln
bi1rZXlzPjxyZWYtdHlwZSBuYW1lPSJKb3VybmFsIEFydGljbGUiPjE3PC9yZWYtdHlwZT48Y29u
dHJpYnV0b3JzPjxhdXRob3JzPjxhdXRob3I+SW5kcmFtb2hhbiwgTW9oYW5hbGF4bWk8L2F1dGhv
cj48YXV0aG9yPlNpZXZlLCBBbXkgTjwvYXV0aG9yPjxhdXRob3I+QnJlYWssIFRpbW90aHkgSjwv
YXV0aG9yPjxhdXRob3I+QmVyZywgUmFuY2UgRTwvYXV0aG9yPjwvYXV0aG9ycz48L2NvbnRyaWJ1
dG9ycz48dGl0bGVzPjx0aXRsZT5JbmZsYW1tYXRvcnkgbW9ub2N5dGUgcmVjcnVpdG1lbnQgaXMg
cmVndWxhdGVkIGJ5IGludGVybGV1a2luLTIzIGR1cmluZyBzeXN0ZW1pYyBiYWN0ZXJpYWwgaW5m
ZWN0aW9uPC90aXRsZT48c2Vjb25kYXJ5LXRpdGxlPkluZmVjdGlvbiBhbmQgaW1tdW5pdHk8L3Nl
Y29uZGFyeS10aXRsZT48L3RpdGxlcz48cGVyaW9kaWNhbD48ZnVsbC10aXRsZT5JbmZlY3Rpb24g
YW5kIGltbXVuaXR5PC9mdWxsLXRpdGxlPjwvcGVyaW9kaWNhbD48cGFnZXM+NDA5OS00MTA1PC9w
YWdlcz48dm9sdW1lPjgwPC92b2x1bWU+PG51bWJlcj4xMjwvbnVtYmVyPjxkYXRlcz48eWVhcj4y
MDEyPC95ZWFyPjwvZGF0ZXM+PGlzYm4+MDAxOS05NTY3PC9pc2JuPjx1cmxzPjwvdXJscz48L3Jl
Y29yZD48L0NpdGU+PENpdGU+PEF1dGhvcj5TaGk8L0F1dGhvcj48WWVhcj4yMDExPC9ZZWFyPjxS
ZWNOdW0+MTY5PC9SZWNOdW0+PHJlY29yZD48cmVjLW51bWJlcj4xNjk8L3JlYy1udW1iZXI+PGZv
cmVpZ24ta2V5cz48a2V5IGFwcD0iRU4iIGRiLWlkPSI5eHA5ZjBwOXNyd2Vlc2U1NTU3dnd0ZjBm
ZmV0c3JweDV2ZHIiIHRpbWVzdGFtcD0iMTQyODAyNzYwMSI+MTY5PC9rZXk+PC9mb3JlaWduLWtl
eXM+PHJlZi10eXBlIG5hbWU9IkpvdXJuYWwgQXJ0aWNsZSI+MTc8L3JlZi10eXBlPjxjb250cmli
dXRvcnM+PGF1dGhvcnM+PGF1dGhvcj5TaGksIENoYW88L2F1dGhvcj48YXV0aG9yPlBhbWVyLCBF
cmljIEc8L2F1dGhvcj48L2F1dGhvcnM+PC9jb250cmlidXRvcnM+PHRpdGxlcz48dGl0bGU+TW9u
b2N5dGUgcmVjcnVpdG1lbnQgZHVyaW5nIGluZmVjdGlvbiBhbmQgaW5mbGFtbWF0aW9uPC90aXRs
ZT48c2Vjb25kYXJ5LXRpdGxlPk5hdHVyZSBSZXZpZXdzIEltbXVub2xvZ3k8L3NlY29uZGFyeS10
aXRsZT48L3RpdGxlcz48cGVyaW9kaWNhbD48ZnVsbC10aXRsZT5OYXR1cmUgUmV2aWV3cyBJbW11
bm9sb2d5PC9mdWxsLXRpdGxlPjwvcGVyaW9kaWNhbD48cGFnZXM+NzYyLTc3NDwvcGFnZXM+PHZv
bHVtZT4xMTwvdm9sdW1lPjxudW1iZXI+MTE8L251bWJlcj48ZGF0ZXM+PHllYXI+MjAxMTwveWVh
cj48L2RhdGVzPjxpc2JuPjE0NzQtMTczMzwvaXNibj48dXJscz48L3VybHM+PC9yZWNvcmQ+PC9D
aXRlPjwvRW5kTm90ZT5=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45" w:tooltip="Shi, 2011 #169" w:history="1">
        <w:r w:rsidR="008A711E">
          <w:rPr>
            <w:rFonts w:eastAsiaTheme="minorEastAsia"/>
            <w:noProof/>
            <w:lang w:eastAsia="zh-CN"/>
          </w:rPr>
          <w:t>45</w:t>
        </w:r>
      </w:hyperlink>
      <w:r w:rsidR="008A711E">
        <w:rPr>
          <w:rFonts w:eastAsiaTheme="minorEastAsia"/>
          <w:noProof/>
          <w:lang w:eastAsia="zh-CN"/>
        </w:rPr>
        <w:t xml:space="preserve">, </w:t>
      </w:r>
      <w:hyperlink w:anchor="_ENREF_50" w:tooltip="Helk, 2013 #255" w:history="1">
        <w:r w:rsidR="008A711E">
          <w:rPr>
            <w:rFonts w:eastAsiaTheme="minorEastAsia"/>
            <w:noProof/>
            <w:lang w:eastAsia="zh-CN"/>
          </w:rPr>
          <w:t>50</w:t>
        </w:r>
      </w:hyperlink>
      <w:r w:rsidR="008A711E">
        <w:rPr>
          <w:rFonts w:eastAsiaTheme="minorEastAsia"/>
          <w:noProof/>
          <w:lang w:eastAsia="zh-CN"/>
        </w:rPr>
        <w:t xml:space="preserve">, </w:t>
      </w:r>
      <w:hyperlink w:anchor="_ENREF_51" w:tooltip="Indramohan, 2012 #256" w:history="1">
        <w:r w:rsidR="008A711E">
          <w:rPr>
            <w:rFonts w:eastAsiaTheme="minorEastAsia"/>
            <w:noProof/>
            <w:lang w:eastAsia="zh-CN"/>
          </w:rPr>
          <w:t>51</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6DBB0FA7" w14:textId="69193ECB"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hat </w:t>
      </w:r>
      <w:r w:rsidRPr="00001DAB">
        <w:rPr>
          <w:rFonts w:eastAsiaTheme="minorEastAsia"/>
          <w:i/>
          <w:lang w:eastAsia="zh-CN"/>
        </w:rPr>
        <w:t>Salmonella</w:t>
      </w:r>
      <w:r w:rsidRPr="00001DAB">
        <w:rPr>
          <w:rFonts w:eastAsiaTheme="minorEastAsia"/>
          <w:lang w:eastAsia="zh-CN"/>
        </w:rPr>
        <w:t xml:space="preserve"> contributes to activation of monocyte</w:t>
      </w:r>
      <w:r>
        <w:rPr>
          <w:rFonts w:eastAsiaTheme="minorEastAsia"/>
          <w:lang w:eastAsia="zh-CN"/>
        </w:rPr>
        <w:t xml:space="preserve">s. This assumption is based on </w:t>
      </w:r>
      <w:r w:rsidRPr="00001DAB">
        <w:rPr>
          <w:rFonts w:eastAsiaTheme="minorEastAsia"/>
          <w:lang w:eastAsia="zh-CN"/>
        </w:rPr>
        <w:t xml:space="preserve">evidence showing that monocyte-derived-macrophages phagocytize Gram-negative bacteria </w:t>
      </w:r>
      <w:r w:rsidRPr="00001DAB">
        <w:rPr>
          <w:rFonts w:eastAsiaTheme="minorEastAsia"/>
          <w:lang w:eastAsia="zh-CN"/>
        </w:rPr>
        <w:fldChar w:fldCharType="begin"/>
      </w:r>
      <w:r w:rsidR="008A711E">
        <w:rPr>
          <w:rFonts w:eastAsiaTheme="minorEastAsia"/>
          <w:lang w:eastAsia="zh-CN"/>
        </w:rPr>
        <w:instrText xml:space="preserve"> ADDIN EN.CITE &lt;EndNote&gt;&lt;Cite&gt;&lt;Author&gt;Sindrilaru&lt;/Author&gt;&lt;Year&gt;2011&lt;/Year&gt;&lt;RecNum&gt;157&lt;/RecNum&gt;&lt;DisplayText&gt;(52)&lt;/DisplayText&gt;&lt;record&gt;&lt;rec-number&gt;157&lt;/rec-number&gt;&lt;foreign-keys&gt;&lt;key app="EN" db-id="9xp9f0p9srweese5557vwtf0ffetsrpx5vdr" timestamp="1428025973"&gt;157&lt;/key&gt;&lt;/foreign-keys&gt;&lt;ref-type name="Journal Article"&gt;17&lt;/ref-type&gt;&lt;contributors&gt;&lt;authors&gt;&lt;author&gt;Sindrilaru, Anca&lt;/author&gt;&lt;author&gt;Peters, Thorsten&lt;/author&gt;&lt;author&gt;Wieschalka, Stefan&lt;/author&gt;&lt;author&gt;Baican, Corina&lt;/author&gt;&lt;author&gt;Baican, Adrian&lt;/author&gt;&lt;author&gt;Peter, Henriette&lt;/author&gt;&lt;author&gt;Hainzl, Adelheid&lt;/author&gt;&lt;author&gt;Schatz, Susanne&lt;/author&gt;&lt;author&gt;Qi, Yu&lt;/author&gt;&lt;author&gt;Schlecht, Andrea&lt;/author&gt;&lt;/authors&gt;&lt;/contributors&gt;&lt;titles&gt;&lt;title&gt;An unrestrained proinflammatory M1 macrophage population induced by iron impairs wound healing in humans and mice&lt;/title&gt;&lt;secondary-title&gt;The Journal of clinical investigation&lt;/secondary-title&gt;&lt;/titles&gt;&lt;periodical&gt;&lt;full-title&gt;The Journal of clinical investigation&lt;/full-title&gt;&lt;/periodical&gt;&lt;pages&gt;985&lt;/pages&gt;&lt;volume&gt;121&lt;/volume&gt;&lt;number&gt;3&lt;/number&gt;&lt;dates&gt;&lt;year&gt;2011&lt;/year&gt;&lt;/dates&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52" w:tooltip="Sindrilaru, 2011 #157" w:history="1">
        <w:r w:rsidR="008A711E">
          <w:rPr>
            <w:rFonts w:eastAsiaTheme="minorEastAsia"/>
            <w:noProof/>
            <w:lang w:eastAsia="zh-CN"/>
          </w:rPr>
          <w:t>52</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3C547287" w14:textId="1AB989F8"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We assume resting monocytes (circulating monocytes) undergo a constant basal level of apoptosis (a constant decay rate per hr). This assumption</w:t>
      </w:r>
      <w:r>
        <w:rPr>
          <w:rFonts w:eastAsiaTheme="minorEastAsia"/>
          <w:lang w:eastAsia="zh-CN"/>
        </w:rPr>
        <w:t xml:space="preserve"> is based on data showing that </w:t>
      </w:r>
      <w:r w:rsidRPr="00001DAB">
        <w:rPr>
          <w:rFonts w:eastAsiaTheme="minorEastAsia"/>
          <w:lang w:eastAsia="zh-CN"/>
        </w:rPr>
        <w:lastRenderedPageBreak/>
        <w:t xml:space="preserve">circulating monocytes are programmed to undergo apoptosis in the absence of stimulation </w:t>
      </w:r>
      <w:r w:rsidRPr="00001DAB">
        <w:rPr>
          <w:rFonts w:eastAsiaTheme="minorEastAsia"/>
          <w:lang w:eastAsia="zh-CN"/>
        </w:rPr>
        <w:fldChar w:fldCharType="begin"/>
      </w:r>
      <w:r w:rsidR="008A711E">
        <w:rPr>
          <w:rFonts w:eastAsiaTheme="minorEastAsia"/>
          <w:lang w:eastAsia="zh-CN"/>
        </w:rPr>
        <w:instrText xml:space="preserve"> ADDIN EN.CITE &lt;EndNote&gt;&lt;Cite&gt;&lt;Author&gt;Zhang&lt;/Author&gt;&lt;Year&gt;2012&lt;/Year&gt;&lt;RecNum&gt;257&lt;/RecNum&gt;&lt;DisplayText&gt;(53)&lt;/DisplayText&gt;&lt;record&gt;&lt;rec-number&gt;257&lt;/rec-number&gt;&lt;foreign-keys&gt;&lt;key app="EN" db-id="9xp9f0p9srweese5557vwtf0ffetsrpx5vdr" timestamp="1429564059"&gt;257&lt;/key&gt;&lt;/foreign-keys&gt;&lt;ref-type name="Journal Article"&gt;17&lt;/ref-type&gt;&lt;contributors&gt;&lt;authors&gt;&lt;author&gt;Zhang, Yan&lt;/author&gt;&lt;author&gt;Morgan, Michael J&lt;/author&gt;&lt;author&gt;Chen, Kun&lt;/author&gt;&lt;author&gt;Choksi, Swati&lt;/author&gt;&lt;author&gt;Liu, Zheng-gang&lt;/author&gt;&lt;/authors&gt;&lt;/contributors&gt;&lt;titles&gt;&lt;title&gt;Induction of autophagy is essential for monocyte-macrophage differentiation&lt;/title&gt;&lt;secondary-title&gt;Blood&lt;/secondary-title&gt;&lt;/titles&gt;&lt;periodical&gt;&lt;full-title&gt;Blood&lt;/full-title&gt;&lt;/periodical&gt;&lt;pages&gt;2895-2905&lt;/pages&gt;&lt;volume&gt;119&lt;/volume&gt;&lt;number&gt;12&lt;/number&gt;&lt;dates&gt;&lt;year&gt;2012&lt;/year&gt;&lt;/dates&gt;&lt;isbn&gt;0006-4971&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53" w:tooltip="Zhang, 2012 #257" w:history="1">
        <w:r w:rsidR="008A711E">
          <w:rPr>
            <w:rFonts w:eastAsiaTheme="minorEastAsia"/>
            <w:noProof/>
            <w:lang w:eastAsia="zh-CN"/>
          </w:rPr>
          <w:t>53</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0EBA7E70" w14:textId="0A602B44"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TNF-α undergoes a degradation process. Experimental studies (various biological models) demonstrated TNF-α has a decay rate during infection </w:t>
      </w:r>
      <w:r w:rsidRPr="00001DAB">
        <w:rPr>
          <w:rFonts w:eastAsiaTheme="minorEastAsia"/>
          <w:lang w:eastAsia="zh-CN"/>
        </w:rPr>
        <w:fldChar w:fldCharType="begin">
          <w:fldData xml:space="preserve">PEVuZE5vdGU+PENpdGU+PEF1dGhvcj5Mb3NzZXI8L0F1dGhvcj48WWVhcj4xOTk3PC9ZZWFyPjxS
ZWNOdW0+MjYyPC9SZWNOdW0+PERpc3BsYXlUZXh0Pig2NC02Nik8L0Rpc3BsYXlUZXh0PjxyZWNv
cmQ+PHJlYy1udW1iZXI+MjYyPC9yZWMtbnVtYmVyPjxmb3JlaWduLWtleXM+PGtleSBhcHA9IkVO
IiBkYi1pZD0iOXhwOWYwcDlzcndlZXNlNTU1N3Z3dGYwZmZldHNycHg1dmRyIiB0aW1lc3RhbXA9
IjE0Mjk1ODAwMDAiPjI2Mjwva2V5PjwvZm9yZWlnbi1rZXlzPjxyZWYtdHlwZSBuYW1lPSJKb3Vy
bmFsIEFydGljbGUiPjE3PC9yZWYtdHlwZT48Y29udHJpYnV0b3JzPjxhdXRob3JzPjxhdXRob3I+
TG9zc2VyLCBNYXJpZS1SZWluZTwvYXV0aG9yPjxhdXRob3I+QmVybmFyZCwgQ2F0aGVyaW5lPC9h
dXRob3I+PGF1dGhvcj5CZWF1ZGV1eCwgSmVhbi1Mb3VpczwvYXV0aG9yPjxhdXRob3I+UGlzb24s
IENocmlzdG9waGU8L2F1dGhvcj48YXV0aG9yPlBheWVuLCBEaWRpZXI8L2F1dGhvcj48L2F1dGhv
cnM+PC9jb250cmlidXRvcnM+PHRpdGxlcz48dGl0bGU+R2x1Y29zZSBtb2R1bGF0ZXMgaGVtb2R5
bmFtaWMsIG1ldGFib2xpYywgYW5kIGluZmxhbW1hdG9yeSByZXNwb25zZXMgdG8gbGlwb3BvbHlz
YWNjaGFyaWRlIGluIHJhYmJpdHM8L3RpdGxlPjxzZWNvbmRhcnktdGl0bGU+Sm91cm5hbCBvZiBB
cHBsaWVkIFBoeXNpb2xvZ3k8L3NlY29uZGFyeS10aXRsZT48L3RpdGxlcz48cGVyaW9kaWNhbD48
ZnVsbC10aXRsZT5Kb3VybmFsIG9mIEFwcGxpZWQgUGh5c2lvbG9neTwvZnVsbC10aXRsZT48L3Bl
cmlvZGljYWw+PHBhZ2VzPjE1NjYtMTU3NDwvcGFnZXM+PHZvbHVtZT44Mzwvdm9sdW1lPjxudW1i
ZXI+NTwvbnVtYmVyPjxkYXRlcz48eWVhcj4xOTk3PC95ZWFyPjwvZGF0ZXM+PGlzYm4+ODc1MC03
NTg3PC9pc2JuPjx1cmxzPjwvdXJscz48L3JlY29yZD48L0NpdGU+PENpdGU+PEF1dGhvcj5YYXVz
PC9BdXRob3I+PFllYXI+MjAwMDwvWWVhcj48UmVjTnVtPjI2MzwvUmVjTnVtPjxyZWNvcmQ+PHJl
Yy1udW1iZXI+MjYzPC9yZWMtbnVtYmVyPjxmb3JlaWduLWtleXM+PGtleSBhcHA9IkVOIiBkYi1p
ZD0iOXhwOWYwcDlzcndlZXNlNTU1N3Z3dGYwZmZldHNycHg1dmRyIiB0aW1lc3RhbXA9IjE0Mjk1
ODAwNTQiPjI2Mzwva2V5PjwvZm9yZWlnbi1rZXlzPjxyZWYtdHlwZSBuYW1lPSJKb3VybmFsIEFy
dGljbGUiPjE3PC9yZWYtdHlwZT48Y29udHJpYnV0b3JzPjxhdXRob3JzPjxhdXRob3I+WGF1cywg
Sm9yZGk8L2F1dGhvcj48YXV0aG9yPkNvbWFsYWRhLCBNw7JuaWNhPC9hdXRob3I+PGF1dGhvcj5W
YWxsZWRvciwgQW5uYWJlbCBGPC9hdXRob3I+PGF1dGhvcj5MbG9iZXJhcywgSm9yZ2U8L2F1dGhv
cj48YXV0aG9yPkzDs3Blei1Tb3JpYW5vLCBGcmFuY2lzY288L2F1dGhvcj48YXV0aG9yPkFyZ2ls
w6lzLCBKb3NlcCBNPC9hdXRob3I+PGF1dGhvcj5Cb2dkYW4sIENocmlzdGlhbjwvYXV0aG9yPjxh
dXRob3I+Q2VsYWRhLCBBbnRvbmlvPC9hdXRob3I+PC9hdXRob3JzPjwvY29udHJpYnV0b3JzPjx0
aXRsZXM+PHRpdGxlPkxQUyBpbmR1Y2VzIGFwb3B0b3NpcyBpbiBtYWNyb3BoYWdlcyBtb3N0bHkg
dGhyb3VnaCB0aGUgYXV0b2NyaW5lIHByb2R1Y3Rpb24gb2YgVE5GLc6xPC90aXRsZT48c2Vjb25k
YXJ5LXRpdGxlPkJsb29kPC9zZWNvbmRhcnktdGl0bGU+PC90aXRsZXM+PHBlcmlvZGljYWw+PGZ1
bGwtdGl0bGU+Qmxvb2Q8L2Z1bGwtdGl0bGU+PC9wZXJpb2RpY2FsPjxwYWdlcz4zODIzLTM4MzE8
L3BhZ2VzPjx2b2x1bWU+OTU8L3ZvbHVtZT48bnVtYmVyPjEyPC9udW1iZXI+PGRhdGVzPjx5ZWFy
PjIwMDA8L3llYXI+PC9kYXRlcz48aXNibj4wMDA2LTQ5NzE8L2lzYm4+PHVybHM+PC91cmxzPjwv
cmVjb3JkPjwvQ2l0ZT48Q2l0ZT48QXV0aG9yPlNwZW5jZXI8L0F1dGhvcj48WWVhcj4yMDEzPC9Z
ZWFyPjxSZWNOdW0+MjY0PC9SZWNOdW0+PHJlY29yZD48cmVjLW51bWJlcj4yNjQ8L3JlYy1udW1i
ZXI+PGZvcmVpZ24ta2V5cz48a2V5IGFwcD0iRU4iIGRiLWlkPSI5eHA5ZjBwOXNyd2Vlc2U1NTU3
dnd0ZjBmZmV0c3JweDV2ZHIiIHRpbWVzdGFtcD0iMTQyOTU4MDExNSI+MjY0PC9rZXk+PC9mb3Jl
aWduLWtleXM+PHJlZi10eXBlIG5hbWU9IkpvdXJuYWwgQXJ0aWNsZSI+MTc8L3JlZi10eXBlPjxj
b250cmlidXRvcnM+PGF1dGhvcnM+PGF1dGhvcj5TcGVuY2VyLCBOZXRhbnlhIFk8L2F1dGhvcj48
YXV0aG9yPlpob3UsIFdlaWhvbmc8L2F1dGhvcj48YXV0aG9yPkxpLCBRaWFuZzwvYXV0aG9yPjxh
dXRob3I+WmhhbmcsIFl1bG9uZzwvYXV0aG9yPjxhdXRob3I+THVvLCBNZWlodWk8L2F1dGhvcj48
YXV0aG9yPllhbiwgWml5aW5nPC9hdXRob3I+PGF1dGhvcj5MeW5jaCwgVGhvbWFzIEo8L2F1dGhv
cj48YXV0aG9yPkFiYm90dCwgRHVhbmU8L2F1dGhvcj48YXV0aG9yPkJhbmZpLCBCb3RvbmQ8L2F1
dGhvcj48YXV0aG9yPkVuZ2VsaGFyZHQsIEpvaG4gRjwvYXV0aG9yPjwvYXV0aG9ycz48L2NvbnRy
aWJ1dG9ycz48dGl0bGVzPjx0aXRsZT5IZXBhdG9jeXRlcyBwcm9kdWNlIFRORi3OsSBmb2xsb3dp
bmcgaHlwb3hpYS1yZW94eWdlbmF0aW9uIGFuZCBsaXZlciBpc2NoZW1pYS1yZXBlcmZ1c2lvbiBp
biBhIE5BRFBIIG94aWRhc2UtYW5kIGMtU3JjLWRlcGVuZGVudCBtYW5uZXI8L3RpdGxlPjxzZWNv
bmRhcnktdGl0bGU+QW1lcmljYW4gSm91cm5hbCBvZiBQaHlzaW9sb2d5LUdhc3Ryb2ludGVzdGlu
YWwgYW5kIExpdmVyIFBoeXNpb2xvZ3k8L3NlY29uZGFyeS10aXRsZT48L3RpdGxlcz48cGVyaW9k
aWNhbD48ZnVsbC10aXRsZT5BbWVyaWNhbiBKb3VybmFsIG9mIFBoeXNpb2xvZ3ktR2FzdHJvaW50
ZXN0aW5hbCBhbmQgTGl2ZXIgUGh5c2lvbG9neTwvZnVsbC10aXRsZT48L3BlcmlvZGljYWw+PHBh
Z2VzPkc4NC1HOTQ8L3BhZ2VzPjx2b2x1bWU+MzA1PC92b2x1bWU+PG51bWJlcj4xPC9udW1iZXI+
PGRhdGVzPjx5ZWFyPjIwMTM8L3llYXI+PC9kYXRlcz48aXNibj4wMTkzLTE4NTc8L2lzYm4+PHVy
bHM+PC91cmxzPjwvcmVjb3JkPjwvQ2l0ZT48L0VuZE5vdGU+AG==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Mb3NzZXI8L0F1dGhvcj48WWVhcj4xOTk3PC9ZZWFyPjxS
ZWNOdW0+MjYyPC9SZWNOdW0+PERpc3BsYXlUZXh0Pig2NC02Nik8L0Rpc3BsYXlUZXh0PjxyZWNv
cmQ+PHJlYy1udW1iZXI+MjYyPC9yZWMtbnVtYmVyPjxmb3JlaWduLWtleXM+PGtleSBhcHA9IkVO
IiBkYi1pZD0iOXhwOWYwcDlzcndlZXNlNTU1N3Z3dGYwZmZldHNycHg1dmRyIiB0aW1lc3RhbXA9
IjE0Mjk1ODAwMDAiPjI2Mjwva2V5PjwvZm9yZWlnbi1rZXlzPjxyZWYtdHlwZSBuYW1lPSJKb3Vy
bmFsIEFydGljbGUiPjE3PC9yZWYtdHlwZT48Y29udHJpYnV0b3JzPjxhdXRob3JzPjxhdXRob3I+
TG9zc2VyLCBNYXJpZS1SZWluZTwvYXV0aG9yPjxhdXRob3I+QmVybmFyZCwgQ2F0aGVyaW5lPC9h
dXRob3I+PGF1dGhvcj5CZWF1ZGV1eCwgSmVhbi1Mb3VpczwvYXV0aG9yPjxhdXRob3I+UGlzb24s
IENocmlzdG9waGU8L2F1dGhvcj48YXV0aG9yPlBheWVuLCBEaWRpZXI8L2F1dGhvcj48L2F1dGhv
cnM+PC9jb250cmlidXRvcnM+PHRpdGxlcz48dGl0bGU+R2x1Y29zZSBtb2R1bGF0ZXMgaGVtb2R5
bmFtaWMsIG1ldGFib2xpYywgYW5kIGluZmxhbW1hdG9yeSByZXNwb25zZXMgdG8gbGlwb3BvbHlz
YWNjaGFyaWRlIGluIHJhYmJpdHM8L3RpdGxlPjxzZWNvbmRhcnktdGl0bGU+Sm91cm5hbCBvZiBB
cHBsaWVkIFBoeXNpb2xvZ3k8L3NlY29uZGFyeS10aXRsZT48L3RpdGxlcz48cGVyaW9kaWNhbD48
ZnVsbC10aXRsZT5Kb3VybmFsIG9mIEFwcGxpZWQgUGh5c2lvbG9neTwvZnVsbC10aXRsZT48L3Bl
cmlvZGljYWw+PHBhZ2VzPjE1NjYtMTU3NDwvcGFnZXM+PHZvbHVtZT44Mzwvdm9sdW1lPjxudW1i
ZXI+NTwvbnVtYmVyPjxkYXRlcz48eWVhcj4xOTk3PC95ZWFyPjwvZGF0ZXM+PGlzYm4+ODc1MC03
NTg3PC9pc2JuPjx1cmxzPjwvdXJscz48L3JlY29yZD48L0NpdGU+PENpdGU+PEF1dGhvcj5YYXVz
PC9BdXRob3I+PFllYXI+MjAwMDwvWWVhcj48UmVjTnVtPjI2MzwvUmVjTnVtPjxyZWNvcmQ+PHJl
Yy1udW1iZXI+MjYzPC9yZWMtbnVtYmVyPjxmb3JlaWduLWtleXM+PGtleSBhcHA9IkVOIiBkYi1p
ZD0iOXhwOWYwcDlzcndlZXNlNTU1N3Z3dGYwZmZldHNycHg1dmRyIiB0aW1lc3RhbXA9IjE0Mjk1
ODAwNTQiPjI2Mzwva2V5PjwvZm9yZWlnbi1rZXlzPjxyZWYtdHlwZSBuYW1lPSJKb3VybmFsIEFy
dGljbGUiPjE3PC9yZWYtdHlwZT48Y29udHJpYnV0b3JzPjxhdXRob3JzPjxhdXRob3I+WGF1cywg
Sm9yZGk8L2F1dGhvcj48YXV0aG9yPkNvbWFsYWRhLCBNw7JuaWNhPC9hdXRob3I+PGF1dGhvcj5W
YWxsZWRvciwgQW5uYWJlbCBGPC9hdXRob3I+PGF1dGhvcj5MbG9iZXJhcywgSm9yZ2U8L2F1dGhv
cj48YXV0aG9yPkzDs3Blei1Tb3JpYW5vLCBGcmFuY2lzY288L2F1dGhvcj48YXV0aG9yPkFyZ2ls
w6lzLCBKb3NlcCBNPC9hdXRob3I+PGF1dGhvcj5Cb2dkYW4sIENocmlzdGlhbjwvYXV0aG9yPjxh
dXRob3I+Q2VsYWRhLCBBbnRvbmlvPC9hdXRob3I+PC9hdXRob3JzPjwvY29udHJpYnV0b3JzPjx0
aXRsZXM+PHRpdGxlPkxQUyBpbmR1Y2VzIGFwb3B0b3NpcyBpbiBtYWNyb3BoYWdlcyBtb3N0bHkg
dGhyb3VnaCB0aGUgYXV0b2NyaW5lIHByb2R1Y3Rpb24gb2YgVE5GLc6xPC90aXRsZT48c2Vjb25k
YXJ5LXRpdGxlPkJsb29kPC9zZWNvbmRhcnktdGl0bGU+PC90aXRsZXM+PHBlcmlvZGljYWw+PGZ1
bGwtdGl0bGU+Qmxvb2Q8L2Z1bGwtdGl0bGU+PC9wZXJpb2RpY2FsPjxwYWdlcz4zODIzLTM4MzE8
L3BhZ2VzPjx2b2x1bWU+OTU8L3ZvbHVtZT48bnVtYmVyPjEyPC9udW1iZXI+PGRhdGVzPjx5ZWFy
PjIwMDA8L3llYXI+PC9kYXRlcz48aXNibj4wMDA2LTQ5NzE8L2lzYm4+PHVybHM+PC91cmxzPjwv
cmVjb3JkPjwvQ2l0ZT48Q2l0ZT48QXV0aG9yPlNwZW5jZXI8L0F1dGhvcj48WWVhcj4yMDEzPC9Z
ZWFyPjxSZWNOdW0+MjY0PC9SZWNOdW0+PHJlY29yZD48cmVjLW51bWJlcj4yNjQ8L3JlYy1udW1i
ZXI+PGZvcmVpZ24ta2V5cz48a2V5IGFwcD0iRU4iIGRiLWlkPSI5eHA5ZjBwOXNyd2Vlc2U1NTU3
dnd0ZjBmZmV0c3JweDV2ZHIiIHRpbWVzdGFtcD0iMTQyOTU4MDExNSI+MjY0PC9rZXk+PC9mb3Jl
aWduLWtleXM+PHJlZi10eXBlIG5hbWU9IkpvdXJuYWwgQXJ0aWNsZSI+MTc8L3JlZi10eXBlPjxj
b250cmlidXRvcnM+PGF1dGhvcnM+PGF1dGhvcj5TcGVuY2VyLCBOZXRhbnlhIFk8L2F1dGhvcj48
YXV0aG9yPlpob3UsIFdlaWhvbmc8L2F1dGhvcj48YXV0aG9yPkxpLCBRaWFuZzwvYXV0aG9yPjxh
dXRob3I+WmhhbmcsIFl1bG9uZzwvYXV0aG9yPjxhdXRob3I+THVvLCBNZWlodWk8L2F1dGhvcj48
YXV0aG9yPllhbiwgWml5aW5nPC9hdXRob3I+PGF1dGhvcj5MeW5jaCwgVGhvbWFzIEo8L2F1dGhv
cj48YXV0aG9yPkFiYm90dCwgRHVhbmU8L2F1dGhvcj48YXV0aG9yPkJhbmZpLCBCb3RvbmQ8L2F1
dGhvcj48YXV0aG9yPkVuZ2VsaGFyZHQsIEpvaG4gRjwvYXV0aG9yPjwvYXV0aG9ycz48L2NvbnRy
aWJ1dG9ycz48dGl0bGVzPjx0aXRsZT5IZXBhdG9jeXRlcyBwcm9kdWNlIFRORi3OsSBmb2xsb3dp
bmcgaHlwb3hpYS1yZW94eWdlbmF0aW9uIGFuZCBsaXZlciBpc2NoZW1pYS1yZXBlcmZ1c2lvbiBp
biBhIE5BRFBIIG94aWRhc2UtYW5kIGMtU3JjLWRlcGVuZGVudCBtYW5uZXI8L3RpdGxlPjxzZWNv
bmRhcnktdGl0bGU+QW1lcmljYW4gSm91cm5hbCBvZiBQaHlzaW9sb2d5LUdhc3Ryb2ludGVzdGlu
YWwgYW5kIExpdmVyIFBoeXNpb2xvZ3k8L3NlY29uZGFyeS10aXRsZT48L3RpdGxlcz48cGVyaW9k
aWNhbD48ZnVsbC10aXRsZT5BbWVyaWNhbiBKb3VybmFsIG9mIFBoeXNpb2xvZ3ktR2FzdHJvaW50
ZXN0aW5hbCBhbmQgTGl2ZXIgUGh5c2lvbG9neTwvZnVsbC10aXRsZT48L3BlcmlvZGljYWw+PHBh
Z2VzPkc4NC1HOTQ8L3BhZ2VzPjx2b2x1bWU+MzA1PC92b2x1bWU+PG51bWJlcj4xPC9udW1iZXI+
PGRhdGVzPjx5ZWFyPjIwMTM8L3llYXI+PC9kYXRlcz48aXNibj4wMTkzLTE4NTc8L2lzYm4+PHVy
bHM+PC91cmxzPjwvcmVjb3JkPjwvQ2l0ZT48L0VuZE5vdGU+AG==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64" w:tooltip="Losser, 1997 #262" w:history="1">
        <w:r w:rsidR="008A711E">
          <w:rPr>
            <w:rFonts w:eastAsiaTheme="minorEastAsia"/>
            <w:noProof/>
            <w:lang w:eastAsia="zh-CN"/>
          </w:rPr>
          <w:t>64-66</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2391368D" w14:textId="35A14A62"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We assume HMGB-1 undergoes a degradation process. Experimental studies (various biological</w:t>
      </w:r>
      <w:r>
        <w:rPr>
          <w:rFonts w:eastAsiaTheme="minorEastAsia"/>
          <w:lang w:eastAsia="zh-CN"/>
        </w:rPr>
        <w:t xml:space="preserve"> models) demonstrated HMGB-1 has </w:t>
      </w:r>
      <w:r w:rsidRPr="00001DAB">
        <w:rPr>
          <w:rFonts w:eastAsiaTheme="minorEastAsia"/>
          <w:lang w:eastAsia="zh-CN"/>
        </w:rPr>
        <w:t xml:space="preserve">a decay rate during infection </w:t>
      </w:r>
      <w:r w:rsidRPr="00001DAB">
        <w:rPr>
          <w:rFonts w:eastAsiaTheme="minorEastAsia"/>
          <w:lang w:eastAsia="zh-CN"/>
        </w:rPr>
        <w:fldChar w:fldCharType="begin">
          <w:fldData xml:space="preserve">PEVuZE5vdGU+PENpdGU+PEF1dGhvcj5RaW48L0F1dGhvcj48WWVhcj4yMDA2PC9ZZWFyPjxSZWNO
dW0+MjY1PC9SZWNOdW0+PERpc3BsYXlUZXh0Pig2OS03MSk8L0Rpc3BsYXlUZXh0PjxyZWNvcmQ+
PHJlYy1udW1iZXI+MjY1PC9yZWMtbnVtYmVyPjxmb3JlaWduLWtleXM+PGtleSBhcHA9IkVOIiBk
Yi1pZD0iOXhwOWYwcDlzcndlZXNlNTU1N3Z3dGYwZmZldHNycHg1dmRyIiB0aW1lc3RhbXA9IjE0
Mjk1ODA0OTciPjI2NTwva2V5PjwvZm9yZWlnbi1rZXlzPjxyZWYtdHlwZSBuYW1lPSJKb3VybmFs
IEFydGljbGUiPjE3PC9yZWYtdHlwZT48Y29udHJpYnV0b3JzPjxhdXRob3JzPjxhdXRob3I+UWlu
LCBTaGl4aW48L2F1dGhvcj48YXV0aG9yPldhbmcsIEhhaWNoYW88L2F1dGhvcj48YXV0aG9yPll1
YW4sIFJlbnFpPC9hdXRob3I+PGF1dGhvcj5MaSwgSHVpPC9hdXRob3I+PGF1dGhvcj5PY2hhbmks
IE1haGVuZGFyPC9hdXRob3I+PGF1dGhvcj5PY2hhbmksIEthbnRhPC9hdXRob3I+PGF1dGhvcj5S
b3Nhcy1CYWxsaW5hLCBNYXVyaWNpbzwvYXV0aG9yPjxhdXRob3I+Q3p1cmEsIENocmlzIEo8L2F1
dGhvcj48YXV0aG9yPkh1c3RvbiwgSmFyZWQgTTwvYXV0aG9yPjxhdXRob3I+TWlsbGVyLCBFZDwv
YXV0aG9yPjwvYXV0aG9ycz48L2NvbnRyaWJ1dG9ycz48dGl0bGVzPjx0aXRsZT5Sb2xlIG9mIEhN
R0IxIGluIGFwb3B0b3Npcy1tZWRpYXRlZCBzZXBzaXMgbGV0aGFsaXR5PC90aXRsZT48c2Vjb25k
YXJ5LXRpdGxlPlRoZSBKb3VybmFsIG9mIGV4cGVyaW1lbnRhbCBtZWRpY2luZTwvc2Vjb25kYXJ5
LXRpdGxlPjwvdGl0bGVzPjxwZXJpb2RpY2FsPjxmdWxsLXRpdGxlPlRoZSBKb3VybmFsIG9mIGV4
cGVyaW1lbnRhbCBtZWRpY2luZTwvZnVsbC10aXRsZT48L3BlcmlvZGljYWw+PHBhZ2VzPjE2Mzct
MTY0MjwvcGFnZXM+PHZvbHVtZT4yMDM8L3ZvbHVtZT48bnVtYmVyPjc8L251bWJlcj48ZGF0ZXM+
PHllYXI+MjAwNjwveWVhcj48L2RhdGVzPjxpc2JuPjAwMjItMTAwNzwvaXNibj48dXJscz48L3Vy
bHM+PC9yZWNvcmQ+PC9DaXRlPjxDaXRlPjxBdXRob3I+R2FyZGVsbGE8L0F1dGhvcj48WWVhcj4y
MDAyPC9ZZWFyPjxSZWNOdW0+MjY2PC9SZWNOdW0+PHJlY29yZD48cmVjLW51bWJlcj4yNjY8L3Jl
Yy1udW1iZXI+PGZvcmVpZ24ta2V5cz48a2V5IGFwcD0iRU4iIGRiLWlkPSI5eHA5ZjBwOXNyd2Vl
c2U1NTU3dnd0ZjBmZmV0c3JweDV2ZHIiIHRpbWVzdGFtcD0iMTQyOTU4MDU1NSI+MjY2PC9rZXk+
PC9mb3JlaWduLWtleXM+PHJlZi10eXBlIG5hbWU9IkpvdXJuYWwgQXJ0aWNsZSI+MTc8L3JlZi10
eXBlPjxjb250cmlidXRvcnM+PGF1dGhvcnM+PGF1dGhvcj5HYXJkZWxsYSwgU3RlZmFuaWE8L2F1
dGhvcj48YXV0aG9yPkFuZHJlaSwgQ3Jpc3RpbmE8L2F1dGhvcj48YXV0aG9yPkZlcnJlcmEsIERl
bmlzZTwvYXV0aG9yPjxhdXRob3I+TG90dGksIExhdmluaWEgVjwvYXV0aG9yPjxhdXRob3I+VG9y
cmlzaSwgTWFyaWEgUjwvYXV0aG9yPjxhdXRob3I+QmlhbmNoaSwgTWFyY28gRTwvYXV0aG9yPjxh
dXRob3I+UnViYXJ0ZWxsaSwgQW5uYTwvYXV0aG9yPjwvYXV0aG9ycz48L2NvbnRyaWJ1dG9ycz48
dGl0bGVzPjx0aXRsZT5UaGUgbnVjbGVhciBwcm90ZWluIEhNR0IxIGlzIHNlY3JldGVkIGJ5IG1v
bm9jeXRlcyB2aWEgYSBub27igJBjbGFzc2ljYWwsIHZlc2ljbGXigJBtZWRpYXRlZCBzZWNyZXRv
cnkgcGF0aHdheTwvdGl0bGU+PHNlY29uZGFyeS10aXRsZT5FTUJPIHJlcG9ydHM8L3NlY29uZGFy
eS10aXRsZT48L3RpdGxlcz48cGVyaW9kaWNhbD48ZnVsbC10aXRsZT5FTUJPIHJlcG9ydHM8L2Z1
bGwtdGl0bGU+PC9wZXJpb2RpY2FsPjxwYWdlcz45OTUtMTAwMTwvcGFnZXM+PHZvbHVtZT4zPC92
b2x1bWU+PG51bWJlcj4xMDwvbnVtYmVyPjxkYXRlcz48eWVhcj4yMDAyPC95ZWFyPjwvZGF0ZXM+
PGlzYm4+MTQ2OS0zMTc4PC9pc2JuPjx1cmxzPjwvdXJscz48L3JlY29yZD48L0NpdGU+PENpdGU+
PEF1dGhvcj5IYXZlbWFuPC9BdXRob3I+PFllYXI+MTk5OTwvWWVhcj48UmVjTnVtPjE2MjwvUmVj
TnVtPjxyZWNvcmQ+PHJlYy1udW1iZXI+MTYyPC9yZWMtbnVtYmVyPjxmb3JlaWduLWtleXM+PGtl
eSBhcHA9IkVOIiBkYi1pZD0iOXhwOWYwcDlzcndlZXNlNTU1N3Z3dGYwZmZldHNycHg1dmRyIiB0
aW1lc3RhbXA9IjE0MjgwMjY2MzYiPjE2Mjwva2V5PjwvZm9yZWlnbi1rZXlzPjxyZWYtdHlwZSBu
YW1lPSJKb3VybmFsIEFydGljbGUiPjE3PC9yZWYtdHlwZT48Y29udHJpYnV0b3JzPjxhdXRob3Jz
PjxhdXRob3I+SGF2ZW1hbiwgSlc8L2F1dGhvcj48YXV0aG9yPktvYm9sZCwgQUMgTXVsbGVyPC9h
dXRob3I+PGF1dGhvcj5UZXJ2YWVydCwgSlcgQ29oZW48L2F1dGhvcj48YXV0aG9yPlZhbiBkZW4g
QmVyZywgQVA8L2F1dGhvcj48YXV0aG9yPlR1bGxla2VuLCBKRTwvYXV0aG9yPjxhdXRob3I+S2Fs
bGVuYmVyZywgQ0dNPC9hdXRob3I+PGF1dGhvcj5UaGUsIFRIPC9hdXRob3I+PC9hdXRob3JzPjwv
Y29udHJpYnV0b3JzPjx0aXRsZXM+PHRpdGxlPlRoZSBjZW50cmFsIHJvbGUgb2YgbW9ub2N5dGVz
IGluIHRoZSBwYXRob2dlbmVzaXMgb2Ygc2Vwc2lzOiBjb25zZXF1ZW5jZXMgZm9yIGltbXVub21v
bml0b3JpbmcgYW5kIHRyZWF0bWVudDwvdGl0bGU+PHNlY29uZGFyeS10aXRsZT5UaGUgTmV0aGVy
bGFuZHMgam91cm5hbCBvZiBtZWRpY2luZTwvc2Vjb25kYXJ5LXRpdGxlPjwvdGl0bGVzPjxwZXJp
b2RpY2FsPjxmdWxsLXRpdGxlPlRoZSBOZXRoZXJsYW5kcyBqb3VybmFsIG9mIG1lZGljaW5lPC9m
dWxsLXRpdGxlPjwvcGVyaW9kaWNhbD48cGFnZXM+MTMyLTE0MTwvcGFnZXM+PHZvbHVtZT41NTwv
dm9sdW1lPjxudW1iZXI+MzwvbnVtYmVyPjxkYXRlcz48eWVhcj4xOTk5PC95ZWFyPjwvZGF0ZXM+
PGlzYm4+MDMwMC0yOTc3PC9pc2JuPjx1cmxzPjwvdXJscz48L3JlY29yZD48L0NpdGU+PC9FbmRO
b3RlPn==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RaW48L0F1dGhvcj48WWVhcj4yMDA2PC9ZZWFyPjxSZWNO
dW0+MjY1PC9SZWNOdW0+PERpc3BsYXlUZXh0Pig2OS03MSk8L0Rpc3BsYXlUZXh0PjxyZWNvcmQ+
PHJlYy1udW1iZXI+MjY1PC9yZWMtbnVtYmVyPjxmb3JlaWduLWtleXM+PGtleSBhcHA9IkVOIiBk
Yi1pZD0iOXhwOWYwcDlzcndlZXNlNTU1N3Z3dGYwZmZldHNycHg1dmRyIiB0aW1lc3RhbXA9IjE0
Mjk1ODA0OTciPjI2NTwva2V5PjwvZm9yZWlnbi1rZXlzPjxyZWYtdHlwZSBuYW1lPSJKb3VybmFs
IEFydGljbGUiPjE3PC9yZWYtdHlwZT48Y29udHJpYnV0b3JzPjxhdXRob3JzPjxhdXRob3I+UWlu
LCBTaGl4aW48L2F1dGhvcj48YXV0aG9yPldhbmcsIEhhaWNoYW88L2F1dGhvcj48YXV0aG9yPll1
YW4sIFJlbnFpPC9hdXRob3I+PGF1dGhvcj5MaSwgSHVpPC9hdXRob3I+PGF1dGhvcj5PY2hhbmks
IE1haGVuZGFyPC9hdXRob3I+PGF1dGhvcj5PY2hhbmksIEthbnRhPC9hdXRob3I+PGF1dGhvcj5S
b3Nhcy1CYWxsaW5hLCBNYXVyaWNpbzwvYXV0aG9yPjxhdXRob3I+Q3p1cmEsIENocmlzIEo8L2F1
dGhvcj48YXV0aG9yPkh1c3RvbiwgSmFyZWQgTTwvYXV0aG9yPjxhdXRob3I+TWlsbGVyLCBFZDwv
YXV0aG9yPjwvYXV0aG9ycz48L2NvbnRyaWJ1dG9ycz48dGl0bGVzPjx0aXRsZT5Sb2xlIG9mIEhN
R0IxIGluIGFwb3B0b3Npcy1tZWRpYXRlZCBzZXBzaXMgbGV0aGFsaXR5PC90aXRsZT48c2Vjb25k
YXJ5LXRpdGxlPlRoZSBKb3VybmFsIG9mIGV4cGVyaW1lbnRhbCBtZWRpY2luZTwvc2Vjb25kYXJ5
LXRpdGxlPjwvdGl0bGVzPjxwZXJpb2RpY2FsPjxmdWxsLXRpdGxlPlRoZSBKb3VybmFsIG9mIGV4
cGVyaW1lbnRhbCBtZWRpY2luZTwvZnVsbC10aXRsZT48L3BlcmlvZGljYWw+PHBhZ2VzPjE2Mzct
MTY0MjwvcGFnZXM+PHZvbHVtZT4yMDM8L3ZvbHVtZT48bnVtYmVyPjc8L251bWJlcj48ZGF0ZXM+
PHllYXI+MjAwNjwveWVhcj48L2RhdGVzPjxpc2JuPjAwMjItMTAwNzwvaXNibj48dXJscz48L3Vy
bHM+PC9yZWNvcmQ+PC9DaXRlPjxDaXRlPjxBdXRob3I+R2FyZGVsbGE8L0F1dGhvcj48WWVhcj4y
MDAyPC9ZZWFyPjxSZWNOdW0+MjY2PC9SZWNOdW0+PHJlY29yZD48cmVjLW51bWJlcj4yNjY8L3Jl
Yy1udW1iZXI+PGZvcmVpZ24ta2V5cz48a2V5IGFwcD0iRU4iIGRiLWlkPSI5eHA5ZjBwOXNyd2Vl
c2U1NTU3dnd0ZjBmZmV0c3JweDV2ZHIiIHRpbWVzdGFtcD0iMTQyOTU4MDU1NSI+MjY2PC9rZXk+
PC9mb3JlaWduLWtleXM+PHJlZi10eXBlIG5hbWU9IkpvdXJuYWwgQXJ0aWNsZSI+MTc8L3JlZi10
eXBlPjxjb250cmlidXRvcnM+PGF1dGhvcnM+PGF1dGhvcj5HYXJkZWxsYSwgU3RlZmFuaWE8L2F1
dGhvcj48YXV0aG9yPkFuZHJlaSwgQ3Jpc3RpbmE8L2F1dGhvcj48YXV0aG9yPkZlcnJlcmEsIERl
bmlzZTwvYXV0aG9yPjxhdXRob3I+TG90dGksIExhdmluaWEgVjwvYXV0aG9yPjxhdXRob3I+VG9y
cmlzaSwgTWFyaWEgUjwvYXV0aG9yPjxhdXRob3I+QmlhbmNoaSwgTWFyY28gRTwvYXV0aG9yPjxh
dXRob3I+UnViYXJ0ZWxsaSwgQW5uYTwvYXV0aG9yPjwvYXV0aG9ycz48L2NvbnRyaWJ1dG9ycz48
dGl0bGVzPjx0aXRsZT5UaGUgbnVjbGVhciBwcm90ZWluIEhNR0IxIGlzIHNlY3JldGVkIGJ5IG1v
bm9jeXRlcyB2aWEgYSBub27igJBjbGFzc2ljYWwsIHZlc2ljbGXigJBtZWRpYXRlZCBzZWNyZXRv
cnkgcGF0aHdheTwvdGl0bGU+PHNlY29uZGFyeS10aXRsZT5FTUJPIHJlcG9ydHM8L3NlY29uZGFy
eS10aXRsZT48L3RpdGxlcz48cGVyaW9kaWNhbD48ZnVsbC10aXRsZT5FTUJPIHJlcG9ydHM8L2Z1
bGwtdGl0bGU+PC9wZXJpb2RpY2FsPjxwYWdlcz45OTUtMTAwMTwvcGFnZXM+PHZvbHVtZT4zPC92
b2x1bWU+PG51bWJlcj4xMDwvbnVtYmVyPjxkYXRlcz48eWVhcj4yMDAyPC95ZWFyPjwvZGF0ZXM+
PGlzYm4+MTQ2OS0zMTc4PC9pc2JuPjx1cmxzPjwvdXJscz48L3JlY29yZD48L0NpdGU+PENpdGU+
PEF1dGhvcj5IYXZlbWFuPC9BdXRob3I+PFllYXI+MTk5OTwvWWVhcj48UmVjTnVtPjE2MjwvUmVj
TnVtPjxyZWNvcmQ+PHJlYy1udW1iZXI+MTYyPC9yZWMtbnVtYmVyPjxmb3JlaWduLWtleXM+PGtl
eSBhcHA9IkVOIiBkYi1pZD0iOXhwOWYwcDlzcndlZXNlNTU1N3Z3dGYwZmZldHNycHg1dmRyIiB0
aW1lc3RhbXA9IjE0MjgwMjY2MzYiPjE2Mjwva2V5PjwvZm9yZWlnbi1rZXlzPjxyZWYtdHlwZSBu
YW1lPSJKb3VybmFsIEFydGljbGUiPjE3PC9yZWYtdHlwZT48Y29udHJpYnV0b3JzPjxhdXRob3Jz
PjxhdXRob3I+SGF2ZW1hbiwgSlc8L2F1dGhvcj48YXV0aG9yPktvYm9sZCwgQUMgTXVsbGVyPC9h
dXRob3I+PGF1dGhvcj5UZXJ2YWVydCwgSlcgQ29oZW48L2F1dGhvcj48YXV0aG9yPlZhbiBkZW4g
QmVyZywgQVA8L2F1dGhvcj48YXV0aG9yPlR1bGxla2VuLCBKRTwvYXV0aG9yPjxhdXRob3I+S2Fs
bGVuYmVyZywgQ0dNPC9hdXRob3I+PGF1dGhvcj5UaGUsIFRIPC9hdXRob3I+PC9hdXRob3JzPjwv
Y29udHJpYnV0b3JzPjx0aXRsZXM+PHRpdGxlPlRoZSBjZW50cmFsIHJvbGUgb2YgbW9ub2N5dGVz
IGluIHRoZSBwYXRob2dlbmVzaXMgb2Ygc2Vwc2lzOiBjb25zZXF1ZW5jZXMgZm9yIGltbXVub21v
bml0b3JpbmcgYW5kIHRyZWF0bWVudDwvdGl0bGU+PHNlY29uZGFyeS10aXRsZT5UaGUgTmV0aGVy
bGFuZHMgam91cm5hbCBvZiBtZWRpY2luZTwvc2Vjb25kYXJ5LXRpdGxlPjwvdGl0bGVzPjxwZXJp
b2RpY2FsPjxmdWxsLXRpdGxlPlRoZSBOZXRoZXJsYW5kcyBqb3VybmFsIG9mIG1lZGljaW5lPC9m
dWxsLXRpdGxlPjwvcGVyaW9kaWNhbD48cGFnZXM+MTMyLTE0MTwvcGFnZXM+PHZvbHVtZT41NTwv
dm9sdW1lPjxudW1iZXI+MzwvbnVtYmVyPjxkYXRlcz48eWVhcj4xOTk5PC95ZWFyPjwvZGF0ZXM+
PGlzYm4+MDMwMC0yOTc3PC9pc2JuPjx1cmxzPjwvdXJscz48L3JlY29yZD48L0NpdGU+PC9FbmRO
b3RlPn==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69" w:tooltip="Qin, 2006 #265" w:history="1">
        <w:r w:rsidR="008A711E">
          <w:rPr>
            <w:rFonts w:eastAsiaTheme="minorEastAsia"/>
            <w:noProof/>
            <w:lang w:eastAsia="zh-CN"/>
          </w:rPr>
          <w:t>69-71</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14E68AFA" w14:textId="34244BA9"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IL-10 production inhibits the secretion of inflammatory cytokines (including TNF-α, HMGB-1 and IL-10) in our model. This assumption is based on biological evidence showing that IL-10 production inhibited the secretion of inflammatory cytokines </w:t>
      </w:r>
      <w:r w:rsidRPr="00001DAB">
        <w:rPr>
          <w:rFonts w:eastAsiaTheme="minorEastAsia"/>
          <w:lang w:eastAsia="zh-CN"/>
        </w:rPr>
        <w:fldChar w:fldCharType="begin">
          <w:fldData xml:space="preserve">PEVuZE5vdGU+PENpdGU+PEF1dGhvcj5HZW5nPC9BdXRob3I+PFllYXI+MTk5NDwvWWVhcj48UmVj
TnVtPjE2NDwvUmVjTnVtPjxEaXNwbGF5VGV4dD4oNzItNzUpPC9EaXNwbGF5VGV4dD48cmVjb3Jk
PjxyZWMtbnVtYmVyPjE2NDwvcmVjLW51bWJlcj48Zm9yZWlnbi1rZXlzPjxrZXkgYXBwPSJFTiIg
ZGItaWQ9Ijl4cDlmMHA5c3J3ZWVzZTU1NTd2d3RmMGZmZXRzcnB4NXZkciIgdGltZXN0YW1wPSIx
NDI4MDI2ODIzIj4xNjQ8L2tleT48L2ZvcmVpZ24ta2V5cz48cmVmLXR5cGUgbmFtZT0iSm91cm5h
bCBBcnRpY2xlIj4xNzwvcmVmLXR5cGU+PGNvbnRyaWJ1dG9ycz48YXV0aG9ycz48YXV0aG9yPkdl
bmcsIFl1PC9hdXRob3I+PGF1dGhvcj5HdWxiaW5zLCBFcmljaDwvYXV0aG9yPjxhdXRob3I+QWx0
bWFuLCBBbW5vbjwvYXV0aG9yPjxhdXRob3I+TG90eiwgTWFydGluPC9hdXRob3I+PC9hdXRob3Jz
PjwvY29udHJpYnV0b3JzPjx0aXRsZXM+PHRpdGxlPk1vbm9jeXRlIGRlYWN0aXZhdGlvbiBieSBp
bnRlcmxldWtpbiAxMCB2aWEgaW5oaWJpdGlvbiBvZiB0eXJvc2luZSBraW5hc2UgYWN0aXZpdHkg
YW5kIHRoZSBSYXMgc2lnbmFsaW5nIHBhdGh3YXk8L3RpdGxlPjxzZWNvbmRhcnktdGl0bGU+UHJv
Y2VlZGluZ3Mgb2YgdGhlIE5hdGlvbmFsIEFjYWRlbXkgb2YgU2NpZW5jZXM8L3NlY29uZGFyeS10
aXRsZT48L3RpdGxlcz48cGVyaW9kaWNhbD48ZnVsbC10aXRsZT5Qcm9jZWVkaW5ncyBvZiB0aGUg
TmF0aW9uYWwgQWNhZGVteSBvZiBTY2llbmNlczwvZnVsbC10aXRsZT48L3BlcmlvZGljYWw+PHBh
Z2VzPjg2MDItODYwNjwvcGFnZXM+PHZvbHVtZT45MTwvdm9sdW1lPjxudW1iZXI+MTg8L251bWJl
cj48ZGF0ZXM+PHllYXI+MTk5NDwveWVhcj48L2RhdGVzPjxpc2JuPjAwMjctODQyNDwvaXNibj48
dXJscz48L3VybHM+PC9yZWNvcmQ+PC9DaXRlPjxDaXRlPjxBdXRob3I+V2FuZzwvQXV0aG9yPjxZ
ZWFyPjE5OTQ8L1llYXI+PFJlY051bT4xNjU8L1JlY051bT48cmVjb3JkPjxyZWMtbnVtYmVyPjE2
NTwvcmVjLW51bWJlcj48Zm9yZWlnbi1rZXlzPjxrZXkgYXBwPSJFTiIgZGItaWQ9Ijl4cDlmMHA5
c3J3ZWVzZTU1NTd2d3RmMGZmZXRzcnB4NXZkciIgdGltZXN0YW1wPSIxNDI4MDI2ODYyIj4xNjU8
L2tleT48L2ZvcmVpZ24ta2V5cz48cmVmLXR5cGUgbmFtZT0iSm91cm5hbCBBcnRpY2xlIj4xNzwv
cmVmLXR5cGU+PGNvbnRyaWJ1dG9ycz48YXV0aG9ycz48YXV0aG9yPldhbmcsIFBlbmc8L2F1dGhv
cj48YXV0aG9yPld1LCBQaW5nPC9hdXRob3I+PGF1dGhvcj5TaWVnZWwsIE1hcnZpbiBJPC9hdXRo
b3I+PGF1dGhvcj5FZ2FuLCBSb2JlcnQgVzwvYXV0aG9yPjxhdXRob3I+QmlsbGFoLCBNb3Rhc2lt
IE08L2F1dGhvcj48L2F1dGhvcnM+PC9jb250cmlidXRvcnM+PHRpdGxlcz48dGl0bGU+SUwtMTAg
aW5oaWJpdHMgdHJhbnNjcmlwdGlvbiBvZiBjeXRva2luZSBnZW5lcyBpbiBodW1hbiBwZXJpcGhl
cmFsIGJsb29kIG1vbm9udWNsZWFyIGNlbGxzPC90aXRsZT48c2Vjb25kYXJ5LXRpdGxlPlRoZSBK
b3VybmFsIG9mIEltbXVub2xvZ3k8L3NlY29uZGFyeS10aXRsZT48L3RpdGxlcz48cGVyaW9kaWNh
bD48ZnVsbC10aXRsZT5UaGUgSm91cm5hbCBvZiBJbW11bm9sb2d5PC9mdWxsLXRpdGxlPjwvcGVy
aW9kaWNhbD48cGFnZXM+ODExLTgxNjwvcGFnZXM+PHZvbHVtZT4xNTM8L3ZvbHVtZT48bnVtYmVy
PjI8L251bWJlcj48ZGF0ZXM+PHllYXI+MTk5NDwveWVhcj48L2RhdGVzPjxpc2JuPjAwMjItMTc2
NzwvaXNibj48dXJscz48L3VybHM+PC9yZWNvcmQ+PC9DaXRlPjxDaXRlPjxBdXRob3I+V2FuZzwv
QXV0aG9yPjxZZWFyPjE5OTU8L1llYXI+PFJlY051bT4xNjY8L1JlY051bT48cmVjb3JkPjxyZWMt
bnVtYmVyPjE2NjwvcmVjLW51bWJlcj48Zm9yZWlnbi1rZXlzPjxrZXkgYXBwPSJFTiIgZGItaWQ9
Ijl4cDlmMHA5c3J3ZWVzZTU1NTd2d3RmMGZmZXRzcnB4NXZkciIgdGltZXN0YW1wPSIxNDI4MDI2
OTMzIj4xNjY8L2tleT48L2ZvcmVpZ24ta2V5cz48cmVmLXR5cGUgbmFtZT0iSm91cm5hbCBBcnRp
Y2xlIj4xNzwvcmVmLXR5cGU+PGNvbnRyaWJ1dG9ycz48YXV0aG9ycz48YXV0aG9yPldhbmcsIFBl
bmc8L2F1dGhvcj48YXV0aG9yPld1LCBQaW5nPC9hdXRob3I+PGF1dGhvcj5TaWVnZWwsIE1hcnZp
biBJPC9hdXRob3I+PGF1dGhvcj5FZ2FuLCBSb2JlcnQgVzwvYXV0aG9yPjxhdXRob3I+QmlsbGFo
LCBNIE1vdGFzaW08L2F1dGhvcj48L2F1dGhvcnM+PC9jb250cmlidXRvcnM+PHRpdGxlcz48dGl0
bGU+SW50ZXJsZXVraW4gKElMKS0xMCBJbmhpYml0cyBOdWNsZWFyIEZhY3RvciBCIChORkIpIEFj
dGl2YXRpb24gaW4gSHVtYW4gTW9ub2N5dGVzIElMLTEwIEFORCBJTC00IFNVUFBSRVNTIENZVE9L
SU5FIFNZTlRIRVNJUyBCWSBESUZGRVJFTlQgTUVDSEFOSVNNUzwvdGl0bGU+PHNlY29uZGFyeS10
aXRsZT5Kb3VybmFsIG9mIEJpb2xvZ2ljYWwgQ2hlbWlzdHJ5PC9zZWNvbmRhcnktdGl0bGU+PC90
aXRsZXM+PHBlcmlvZGljYWw+PGZ1bGwtdGl0bGU+Sm91cm5hbCBvZiBCaW9sb2dpY2FsIENoZW1p
c3RyeTwvZnVsbC10aXRsZT48L3BlcmlvZGljYWw+PHBhZ2VzPjk1NTgtOTU2MzwvcGFnZXM+PHZv
bHVtZT4yNzA8L3ZvbHVtZT48bnVtYmVyPjE2PC9udW1iZXI+PGRhdGVzPjx5ZWFyPjE5OTU8L3ll
YXI+PC9kYXRlcz48aXNibj4wMDIxLTkyNTg8L2lzYm4+PHVybHM+PC91cmxzPjwvcmVjb3JkPjwv
Q2l0ZT48Q2l0ZT48QXV0aG9yPlNjaG90dGVsaXVzPC9BdXRob3I+PFllYXI+MTk5OTwvWWVhcj48
UmVjTnVtPjE2NzwvUmVjTnVtPjxyZWNvcmQ+PHJlYy1udW1iZXI+MTY3PC9yZWMtbnVtYmVyPjxm
b3JlaWduLWtleXM+PGtleSBhcHA9IkVOIiBkYi1pZD0iOXhwOWYwcDlzcndlZXNlNTU1N3Z3dGYw
ZmZldHNycHg1dmRyIiB0aW1lc3RhbXA9IjE0MjgwMjY5ODMiPjE2Nzwva2V5PjwvZm9yZWlnbi1r
ZXlzPjxyZWYtdHlwZSBuYW1lPSJKb3VybmFsIEFydGljbGUiPjE3PC9yZWYtdHlwZT48Y29udHJp
YnV0b3JzPjxhdXRob3JzPjxhdXRob3I+U2Nob3R0ZWxpdXMsIEFybmR0IEpHPC9hdXRob3I+PGF1
dGhvcj5NYXlvLCBNYXJ0eSBXPC9hdXRob3I+PGF1dGhvcj5TYXJ0b3IsIFIgQmFsZm91cjwvYXV0
aG9yPjxhdXRob3I+QmFsZHdpbiwgQWxiZXJ0IFM8L2F1dGhvcj48L2F1dGhvcnM+PC9jb250cmli
dXRvcnM+PHRpdGxlcz48dGl0bGU+SW50ZXJsZXVraW4tMTAgc2lnbmFsaW5nIGJsb2NrcyBpbmhp
Yml0b3Igb2YgzrpCIGtpbmFzZSBhY3Rpdml0eSBhbmQgbnVjbGVhciBmYWN0b3IgzrpCIEROQSBi
aW5kaW5nPC90aXRsZT48c2Vjb25kYXJ5LXRpdGxlPkpvdXJuYWwgb2YgQmlvbG9naWNhbCBDaGVt
aXN0cnk8L3NlY29uZGFyeS10aXRsZT48L3RpdGxlcz48cGVyaW9kaWNhbD48ZnVsbC10aXRsZT5K
b3VybmFsIG9mIEJpb2xvZ2ljYWwgQ2hlbWlzdHJ5PC9mdWxsLXRpdGxlPjwvcGVyaW9kaWNhbD48
cGFnZXM+MzE4NjgtMzE4NzQ8L3BhZ2VzPjx2b2x1bWU+Mjc0PC92b2x1bWU+PG51bWJlcj40NTwv
bnVtYmVyPjxkYXRlcz48eWVhcj4xOTk5PC95ZWFyPjwvZGF0ZXM+PGlzYm4+MDAyMS05MjU4PC9p
c2JuPjx1cmxzPjwvdXJscz48L3JlY29yZD48L0NpdGU+PC9FbmROb3RlPn==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HZW5nPC9BdXRob3I+PFllYXI+MTk5NDwvWWVhcj48UmVj
TnVtPjE2NDwvUmVjTnVtPjxEaXNwbGF5VGV4dD4oNzItNzUpPC9EaXNwbGF5VGV4dD48cmVjb3Jk
PjxyZWMtbnVtYmVyPjE2NDwvcmVjLW51bWJlcj48Zm9yZWlnbi1rZXlzPjxrZXkgYXBwPSJFTiIg
ZGItaWQ9Ijl4cDlmMHA5c3J3ZWVzZTU1NTd2d3RmMGZmZXRzcnB4NXZkciIgdGltZXN0YW1wPSIx
NDI4MDI2ODIzIj4xNjQ8L2tleT48L2ZvcmVpZ24ta2V5cz48cmVmLXR5cGUgbmFtZT0iSm91cm5h
bCBBcnRpY2xlIj4xNzwvcmVmLXR5cGU+PGNvbnRyaWJ1dG9ycz48YXV0aG9ycz48YXV0aG9yPkdl
bmcsIFl1PC9hdXRob3I+PGF1dGhvcj5HdWxiaW5zLCBFcmljaDwvYXV0aG9yPjxhdXRob3I+QWx0
bWFuLCBBbW5vbjwvYXV0aG9yPjxhdXRob3I+TG90eiwgTWFydGluPC9hdXRob3I+PC9hdXRob3Jz
PjwvY29udHJpYnV0b3JzPjx0aXRsZXM+PHRpdGxlPk1vbm9jeXRlIGRlYWN0aXZhdGlvbiBieSBp
bnRlcmxldWtpbiAxMCB2aWEgaW5oaWJpdGlvbiBvZiB0eXJvc2luZSBraW5hc2UgYWN0aXZpdHkg
YW5kIHRoZSBSYXMgc2lnbmFsaW5nIHBhdGh3YXk8L3RpdGxlPjxzZWNvbmRhcnktdGl0bGU+UHJv
Y2VlZGluZ3Mgb2YgdGhlIE5hdGlvbmFsIEFjYWRlbXkgb2YgU2NpZW5jZXM8L3NlY29uZGFyeS10
aXRsZT48L3RpdGxlcz48cGVyaW9kaWNhbD48ZnVsbC10aXRsZT5Qcm9jZWVkaW5ncyBvZiB0aGUg
TmF0aW9uYWwgQWNhZGVteSBvZiBTY2llbmNlczwvZnVsbC10aXRsZT48L3BlcmlvZGljYWw+PHBh
Z2VzPjg2MDItODYwNjwvcGFnZXM+PHZvbHVtZT45MTwvdm9sdW1lPjxudW1iZXI+MTg8L251bWJl
cj48ZGF0ZXM+PHllYXI+MTk5NDwveWVhcj48L2RhdGVzPjxpc2JuPjAwMjctODQyNDwvaXNibj48
dXJscz48L3VybHM+PC9yZWNvcmQ+PC9DaXRlPjxDaXRlPjxBdXRob3I+V2FuZzwvQXV0aG9yPjxZ
ZWFyPjE5OTQ8L1llYXI+PFJlY051bT4xNjU8L1JlY051bT48cmVjb3JkPjxyZWMtbnVtYmVyPjE2
NTwvcmVjLW51bWJlcj48Zm9yZWlnbi1rZXlzPjxrZXkgYXBwPSJFTiIgZGItaWQ9Ijl4cDlmMHA5
c3J3ZWVzZTU1NTd2d3RmMGZmZXRzcnB4NXZkciIgdGltZXN0YW1wPSIxNDI4MDI2ODYyIj4xNjU8
L2tleT48L2ZvcmVpZ24ta2V5cz48cmVmLXR5cGUgbmFtZT0iSm91cm5hbCBBcnRpY2xlIj4xNzwv
cmVmLXR5cGU+PGNvbnRyaWJ1dG9ycz48YXV0aG9ycz48YXV0aG9yPldhbmcsIFBlbmc8L2F1dGhv
cj48YXV0aG9yPld1LCBQaW5nPC9hdXRob3I+PGF1dGhvcj5TaWVnZWwsIE1hcnZpbiBJPC9hdXRo
b3I+PGF1dGhvcj5FZ2FuLCBSb2JlcnQgVzwvYXV0aG9yPjxhdXRob3I+QmlsbGFoLCBNb3Rhc2lt
IE08L2F1dGhvcj48L2F1dGhvcnM+PC9jb250cmlidXRvcnM+PHRpdGxlcz48dGl0bGU+SUwtMTAg
aW5oaWJpdHMgdHJhbnNjcmlwdGlvbiBvZiBjeXRva2luZSBnZW5lcyBpbiBodW1hbiBwZXJpcGhl
cmFsIGJsb29kIG1vbm9udWNsZWFyIGNlbGxzPC90aXRsZT48c2Vjb25kYXJ5LXRpdGxlPlRoZSBK
b3VybmFsIG9mIEltbXVub2xvZ3k8L3NlY29uZGFyeS10aXRsZT48L3RpdGxlcz48cGVyaW9kaWNh
bD48ZnVsbC10aXRsZT5UaGUgSm91cm5hbCBvZiBJbW11bm9sb2d5PC9mdWxsLXRpdGxlPjwvcGVy
aW9kaWNhbD48cGFnZXM+ODExLTgxNjwvcGFnZXM+PHZvbHVtZT4xNTM8L3ZvbHVtZT48bnVtYmVy
PjI8L251bWJlcj48ZGF0ZXM+PHllYXI+MTk5NDwveWVhcj48L2RhdGVzPjxpc2JuPjAwMjItMTc2
NzwvaXNibj48dXJscz48L3VybHM+PC9yZWNvcmQ+PC9DaXRlPjxDaXRlPjxBdXRob3I+V2FuZzwv
QXV0aG9yPjxZZWFyPjE5OTU8L1llYXI+PFJlY051bT4xNjY8L1JlY051bT48cmVjb3JkPjxyZWMt
bnVtYmVyPjE2NjwvcmVjLW51bWJlcj48Zm9yZWlnbi1rZXlzPjxrZXkgYXBwPSJFTiIgZGItaWQ9
Ijl4cDlmMHA5c3J3ZWVzZTU1NTd2d3RmMGZmZXRzcnB4NXZkciIgdGltZXN0YW1wPSIxNDI4MDI2
OTMzIj4xNjY8L2tleT48L2ZvcmVpZ24ta2V5cz48cmVmLXR5cGUgbmFtZT0iSm91cm5hbCBBcnRp
Y2xlIj4xNzwvcmVmLXR5cGU+PGNvbnRyaWJ1dG9ycz48YXV0aG9ycz48YXV0aG9yPldhbmcsIFBl
bmc8L2F1dGhvcj48YXV0aG9yPld1LCBQaW5nPC9hdXRob3I+PGF1dGhvcj5TaWVnZWwsIE1hcnZp
biBJPC9hdXRob3I+PGF1dGhvcj5FZ2FuLCBSb2JlcnQgVzwvYXV0aG9yPjxhdXRob3I+QmlsbGFo
LCBNIE1vdGFzaW08L2F1dGhvcj48L2F1dGhvcnM+PC9jb250cmlidXRvcnM+PHRpdGxlcz48dGl0
bGU+SW50ZXJsZXVraW4gKElMKS0xMCBJbmhpYml0cyBOdWNsZWFyIEZhY3RvciBCIChORkIpIEFj
dGl2YXRpb24gaW4gSHVtYW4gTW9ub2N5dGVzIElMLTEwIEFORCBJTC00IFNVUFBSRVNTIENZVE9L
SU5FIFNZTlRIRVNJUyBCWSBESUZGRVJFTlQgTUVDSEFOSVNNUzwvdGl0bGU+PHNlY29uZGFyeS10
aXRsZT5Kb3VybmFsIG9mIEJpb2xvZ2ljYWwgQ2hlbWlzdHJ5PC9zZWNvbmRhcnktdGl0bGU+PC90
aXRsZXM+PHBlcmlvZGljYWw+PGZ1bGwtdGl0bGU+Sm91cm5hbCBvZiBCaW9sb2dpY2FsIENoZW1p
c3RyeTwvZnVsbC10aXRsZT48L3BlcmlvZGljYWw+PHBhZ2VzPjk1NTgtOTU2MzwvcGFnZXM+PHZv
bHVtZT4yNzA8L3ZvbHVtZT48bnVtYmVyPjE2PC9udW1iZXI+PGRhdGVzPjx5ZWFyPjE5OTU8L3ll
YXI+PC9kYXRlcz48aXNibj4wMDIxLTkyNTg8L2lzYm4+PHVybHM+PC91cmxzPjwvcmVjb3JkPjwv
Q2l0ZT48Q2l0ZT48QXV0aG9yPlNjaG90dGVsaXVzPC9BdXRob3I+PFllYXI+MTk5OTwvWWVhcj48
UmVjTnVtPjE2NzwvUmVjTnVtPjxyZWNvcmQ+PHJlYy1udW1iZXI+MTY3PC9yZWMtbnVtYmVyPjxm
b3JlaWduLWtleXM+PGtleSBhcHA9IkVOIiBkYi1pZD0iOXhwOWYwcDlzcndlZXNlNTU1N3Z3dGYw
ZmZldHNycHg1dmRyIiB0aW1lc3RhbXA9IjE0MjgwMjY5ODMiPjE2Nzwva2V5PjwvZm9yZWlnbi1r
ZXlzPjxyZWYtdHlwZSBuYW1lPSJKb3VybmFsIEFydGljbGUiPjE3PC9yZWYtdHlwZT48Y29udHJp
YnV0b3JzPjxhdXRob3JzPjxhdXRob3I+U2Nob3R0ZWxpdXMsIEFybmR0IEpHPC9hdXRob3I+PGF1
dGhvcj5NYXlvLCBNYXJ0eSBXPC9hdXRob3I+PGF1dGhvcj5TYXJ0b3IsIFIgQmFsZm91cjwvYXV0
aG9yPjxhdXRob3I+QmFsZHdpbiwgQWxiZXJ0IFM8L2F1dGhvcj48L2F1dGhvcnM+PC9jb250cmli
dXRvcnM+PHRpdGxlcz48dGl0bGU+SW50ZXJsZXVraW4tMTAgc2lnbmFsaW5nIGJsb2NrcyBpbmhp
Yml0b3Igb2YgzrpCIGtpbmFzZSBhY3Rpdml0eSBhbmQgbnVjbGVhciBmYWN0b3IgzrpCIEROQSBi
aW5kaW5nPC90aXRsZT48c2Vjb25kYXJ5LXRpdGxlPkpvdXJuYWwgb2YgQmlvbG9naWNhbCBDaGVt
aXN0cnk8L3NlY29uZGFyeS10aXRsZT48L3RpdGxlcz48cGVyaW9kaWNhbD48ZnVsbC10aXRsZT5K
b3VybmFsIG9mIEJpb2xvZ2ljYWwgQ2hlbWlzdHJ5PC9mdWxsLXRpdGxlPjwvcGVyaW9kaWNhbD48
cGFnZXM+MzE4NjgtMzE4NzQ8L3BhZ2VzPjx2b2x1bWU+Mjc0PC92b2x1bWU+PG51bWJlcj40NTwv
bnVtYmVyPjxkYXRlcz48eWVhcj4xOTk5PC95ZWFyPjwvZGF0ZXM+PGlzYm4+MDAyMS05MjU4PC9p
c2JuPjx1cmxzPjwvdXJscz48L3JlY29yZD48L0NpdGU+PC9FbmROb3RlPn==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72" w:tooltip="Geng, 1994 #164" w:history="1">
        <w:r w:rsidR="008A711E">
          <w:rPr>
            <w:rFonts w:eastAsiaTheme="minorEastAsia"/>
            <w:noProof/>
            <w:lang w:eastAsia="zh-CN"/>
          </w:rPr>
          <w:t>72-75</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6B6E64CC" w14:textId="00728C90"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IL-10 undergo a natural catabolism since experimental studies demonstrated IL-10 had a decay rate during infection </w:t>
      </w:r>
      <w:r w:rsidRPr="00001DAB">
        <w:rPr>
          <w:rFonts w:eastAsiaTheme="minorEastAsia"/>
          <w:lang w:eastAsia="zh-CN"/>
        </w:rPr>
        <w:fldChar w:fldCharType="begin">
          <w:fldData xml:space="preserve">PEVuZE5vdGU+PENpdGU+PEF1dGhvcj5ZaW48L0F1dGhvcj48WWVhcj4yMDExPC9ZZWFyPjxSZWNO
dW0+MjY3PC9SZWNOdW0+PERpc3BsYXlUZXh0Pig3Ni03OCk8L0Rpc3BsYXlUZXh0PjxyZWNvcmQ+
PHJlYy1udW1iZXI+MjY3PC9yZWMtbnVtYmVyPjxmb3JlaWduLWtleXM+PGtleSBhcHA9IkVOIiBk
Yi1pZD0iOXhwOWYwcDlzcndlZXNlNTU1N3Z3dGYwZmZldHNycHg1dmRyIiB0aW1lc3RhbXA9IjE0
Mjk2MjM0ODciPjI2Nzwva2V5PjwvZm9yZWlnbi1rZXlzPjxyZWYtdHlwZSBuYW1lPSJKb3VybmFs
IEFydGljbGUiPjE3PC9yZWYtdHlwZT48Y29udHJpYnV0b3JzPjxhdXRob3JzPjxhdXRob3I+WWlu
LCBTaGk8L2F1dGhvcj48YXV0aG9yPldhbmcsIEh1YTwvYXV0aG9yPjxhdXRob3I+UGFyaywgT2d5
aTwvYXV0aG9yPjxhdXRob3I+V2VpLCBXZWk8L2F1dGhvcj48YXV0aG9yPlNoZW4sIEppbG9uZzwv
YXV0aG9yPjxhdXRob3I+R2FvLCBCaW48L2F1dGhvcj48L2F1dGhvcnM+PC9jb250cmlidXRvcnM+
PHRpdGxlcz48dGl0bGU+RW5oYW5jZWQgTGl2ZXIgUmVnZW5lcmF0aW9uIGluIElMLTEw4oCTRGVm
aWNpZW50IE1pY2UgYWZ0ZXIgUGFydGlhbCBIZXBhdGVjdG9teSB2aWEgU3RpbXVsYXRpbmcgSW5m
bGFtbWF0b3J5IFJlc3BvbnNlIGFuZCBBY3RpdmF0aW5nIEhlcGF0b2N5dGUgU1RBVDM8L3RpdGxl
PjxzZWNvbmRhcnktdGl0bGU+VGhlIEFtZXJpY2FuIGpvdXJuYWwgb2YgcGF0aG9sb2d5PC9zZWNv
bmRhcnktdGl0bGU+PC90aXRsZXM+PHBlcmlvZGljYWw+PGZ1bGwtdGl0bGU+VGhlIEFtZXJpY2Fu
IGpvdXJuYWwgb2YgcGF0aG9sb2d5PC9mdWxsLXRpdGxlPjwvcGVyaW9kaWNhbD48cGFnZXM+MTYx
NC0xNjIxPC9wYWdlcz48dm9sdW1lPjE3ODwvdm9sdW1lPjxudW1iZXI+NDwvbnVtYmVyPjxkYXRl
cz48eWVhcj4yMDExPC95ZWFyPjwvZGF0ZXM+PGlzYm4+MDAwMi05NDQwPC9pc2JuPjx1cmxzPjwv
dXJscz48L3JlY29yZD48L0NpdGU+PENpdGU+PEF1dGhvcj5UaG9tcHNvbjwvQXV0aG9yPjxZZWFy
PjE5OTg8L1llYXI+PFJlY051bT4yNjg8L1JlY051bT48cmVjb3JkPjxyZWMtbnVtYmVyPjI2ODwv
cmVjLW51bWJlcj48Zm9yZWlnbi1rZXlzPjxrZXkgYXBwPSJFTiIgZGItaWQ9Ijl4cDlmMHA5c3J3
ZWVzZTU1NTd2d3RmMGZmZXRzcnB4NXZkciIgdGltZXN0YW1wPSIxNDI5NjIzNTI4Ij4yNjg8L2tl
eT48L2ZvcmVpZ24ta2V5cz48cmVmLXR5cGUgbmFtZT0iSm91cm5hbCBBcnRpY2xlIj4xNzwvcmVm
LXR5cGU+PGNvbnRyaWJ1dG9ycz48YXV0aG9ycz48YXV0aG9yPlRob21wc29uLCBLZXJyeTwvYXV0
aG9yPjxhdXRob3I+TWFsdGJ5LCBKdWxpYTwvYXV0aG9yPjxhdXRob3I+RmFsbG93ZmllbGQsIEpv
bjwvYXV0aG9yPjxhdXRob3I+TWNBdWxheSwgTWFydGluPC9hdXRob3I+PGF1dGhvcj5NaWxsd2Fy
ZOKAkFNhZGxlciwgSGFycnk8L2F1dGhvcj48YXV0aG9yPlNoZXJvbiwgTmljazwvYXV0aG9yPjwv
YXV0aG9ycz48L2NvbnRyaWJ1dG9ycz48dGl0bGVzPjx0aXRsZT5JbnRlcmxldWtpbuKAkDEwIGV4
cHJlc3Npb24gYW5kIGZ1bmN0aW9uIGluIGV4cGVyaW1lbnRhbCBtdXJpbmUgbGl2ZXIgaW5mbGFt
bWF0aW9uIGFuZCBmaWJyb3NpczwvdGl0bGU+PHNlY29uZGFyeS10aXRsZT5IZXBhdG9sb2d5PC9z
ZWNvbmRhcnktdGl0bGU+PC90aXRsZXM+PHBlcmlvZGljYWw+PGZ1bGwtdGl0bGU+SGVwYXRvbG9n
eTwvZnVsbC10aXRsZT48L3BlcmlvZGljYWw+PHBhZ2VzPjE1OTctMTYwNjwvcGFnZXM+PHZvbHVt
ZT4yODwvdm9sdW1lPjxudW1iZXI+NjwvbnVtYmVyPjxkYXRlcz48eWVhcj4xOTk4PC95ZWFyPjwv
ZGF0ZXM+PGlzYm4+MTUyNy0zMzUwPC9pc2JuPjx1cmxzPjwvdXJscz48L3JlY29yZD48L0NpdGU+
PENpdGU+PEF1dGhvcj5aaG9uZzwvQXV0aG9yPjxZZWFyPjIwMDY8L1llYXI+PFJlY051bT4yNjk8
L1JlY051bT48cmVjb3JkPjxyZWMtbnVtYmVyPjI2OTwvcmVjLW51bWJlcj48Zm9yZWlnbi1rZXlz
PjxrZXkgYXBwPSJFTiIgZGItaWQ9Ijl4cDlmMHA5c3J3ZWVzZTU1NTd2d3RmMGZmZXRzcnB4NXZk
ciIgdGltZXN0YW1wPSIxNDI5NjIzNTY2Ij4yNjk8L2tleT48L2ZvcmVpZ24ta2V5cz48cmVmLXR5
cGUgbmFtZT0iSm91cm5hbCBBcnRpY2xlIj4xNzwvcmVmLXR5cGU+PGNvbnRyaWJ1dG9ycz48YXV0
aG9ycz48YXV0aG9yPlpob25nLCBKaWFuPC9hdXRob3I+PGF1dGhvcj5EZWFjaXVjLCBJb24gVjwv
YXV0aG9yPjxhdXRob3I+QnVyaWtoYW5vdiwgUmF2c2hhbjwvYXV0aG9yPjxhdXRob3I+ZGUgVmls
bGllcnMsIFdpbGxlbSBKUzwvYXV0aG9yPjwvYXV0aG9ycz48L2NvbnRyaWJ1dG9ycz48dGl0bGVz
Pjx0aXRsZT5MaXBvcG9seXNhY2NoYXJpZGUtaW5kdWNlZCBsaXZlciBhcG9wdG9zaXMgaXMgaW5j
cmVhc2VkIGluIGludGVybGV1a2luLTEwIGtub2Nrb3V0IG1pY2U8L3RpdGxlPjxzZWNvbmRhcnkt
dGl0bGU+QmlvY2hpbWljYSBldCBCaW9waHlzaWNhIEFjdGEgKEJCQSktTW9sZWN1bGFyIEJhc2lz
IG9mIERpc2Vhc2U8L3NlY29uZGFyeS10aXRsZT48L3RpdGxlcz48cGVyaW9kaWNhbD48ZnVsbC10
aXRsZT5CaW9jaGltaWNhIGV0IEJpb3BoeXNpY2EgQWN0YSAoQkJBKS1Nb2xlY3VsYXIgQmFzaXMg
b2YgRGlzZWFzZTwvZnVsbC10aXRsZT48L3BlcmlvZGljYWw+PHBhZ2VzPjQ2OC00Nzc8L3BhZ2Vz
Pjx2b2x1bWU+MTc2Mjwvdm9sdW1lPjxudW1iZXI+NDwvbnVtYmVyPjxkYXRlcz48eWVhcj4yMDA2
PC95ZWFyPjwvZGF0ZXM+PGlzYm4+MDkyNS00NDM5PC9pc2JuPjx1cmxzPjwvdXJscz48L3JlY29y
ZD48L0NpdGU+PC9FbmROb3RlPn==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ZaW48L0F1dGhvcj48WWVhcj4yMDExPC9ZZWFyPjxSZWNO
dW0+MjY3PC9SZWNOdW0+PERpc3BsYXlUZXh0Pig3Ni03OCk8L0Rpc3BsYXlUZXh0PjxyZWNvcmQ+
PHJlYy1udW1iZXI+MjY3PC9yZWMtbnVtYmVyPjxmb3JlaWduLWtleXM+PGtleSBhcHA9IkVOIiBk
Yi1pZD0iOXhwOWYwcDlzcndlZXNlNTU1N3Z3dGYwZmZldHNycHg1dmRyIiB0aW1lc3RhbXA9IjE0
Mjk2MjM0ODciPjI2Nzwva2V5PjwvZm9yZWlnbi1rZXlzPjxyZWYtdHlwZSBuYW1lPSJKb3VybmFs
IEFydGljbGUiPjE3PC9yZWYtdHlwZT48Y29udHJpYnV0b3JzPjxhdXRob3JzPjxhdXRob3I+WWlu
LCBTaGk8L2F1dGhvcj48YXV0aG9yPldhbmcsIEh1YTwvYXV0aG9yPjxhdXRob3I+UGFyaywgT2d5
aTwvYXV0aG9yPjxhdXRob3I+V2VpLCBXZWk8L2F1dGhvcj48YXV0aG9yPlNoZW4sIEppbG9uZzwv
YXV0aG9yPjxhdXRob3I+R2FvLCBCaW48L2F1dGhvcj48L2F1dGhvcnM+PC9jb250cmlidXRvcnM+
PHRpdGxlcz48dGl0bGU+RW5oYW5jZWQgTGl2ZXIgUmVnZW5lcmF0aW9uIGluIElMLTEw4oCTRGVm
aWNpZW50IE1pY2UgYWZ0ZXIgUGFydGlhbCBIZXBhdGVjdG9teSB2aWEgU3RpbXVsYXRpbmcgSW5m
bGFtbWF0b3J5IFJlc3BvbnNlIGFuZCBBY3RpdmF0aW5nIEhlcGF0b2N5dGUgU1RBVDM8L3RpdGxl
PjxzZWNvbmRhcnktdGl0bGU+VGhlIEFtZXJpY2FuIGpvdXJuYWwgb2YgcGF0aG9sb2d5PC9zZWNv
bmRhcnktdGl0bGU+PC90aXRsZXM+PHBlcmlvZGljYWw+PGZ1bGwtdGl0bGU+VGhlIEFtZXJpY2Fu
IGpvdXJuYWwgb2YgcGF0aG9sb2d5PC9mdWxsLXRpdGxlPjwvcGVyaW9kaWNhbD48cGFnZXM+MTYx
NC0xNjIxPC9wYWdlcz48dm9sdW1lPjE3ODwvdm9sdW1lPjxudW1iZXI+NDwvbnVtYmVyPjxkYXRl
cz48eWVhcj4yMDExPC95ZWFyPjwvZGF0ZXM+PGlzYm4+MDAwMi05NDQwPC9pc2JuPjx1cmxzPjwv
dXJscz48L3JlY29yZD48L0NpdGU+PENpdGU+PEF1dGhvcj5UaG9tcHNvbjwvQXV0aG9yPjxZZWFy
PjE5OTg8L1llYXI+PFJlY051bT4yNjg8L1JlY051bT48cmVjb3JkPjxyZWMtbnVtYmVyPjI2ODwv
cmVjLW51bWJlcj48Zm9yZWlnbi1rZXlzPjxrZXkgYXBwPSJFTiIgZGItaWQ9Ijl4cDlmMHA5c3J3
ZWVzZTU1NTd2d3RmMGZmZXRzcnB4NXZkciIgdGltZXN0YW1wPSIxNDI5NjIzNTI4Ij4yNjg8L2tl
eT48L2ZvcmVpZ24ta2V5cz48cmVmLXR5cGUgbmFtZT0iSm91cm5hbCBBcnRpY2xlIj4xNzwvcmVm
LXR5cGU+PGNvbnRyaWJ1dG9ycz48YXV0aG9ycz48YXV0aG9yPlRob21wc29uLCBLZXJyeTwvYXV0
aG9yPjxhdXRob3I+TWFsdGJ5LCBKdWxpYTwvYXV0aG9yPjxhdXRob3I+RmFsbG93ZmllbGQsIEpv
bjwvYXV0aG9yPjxhdXRob3I+TWNBdWxheSwgTWFydGluPC9hdXRob3I+PGF1dGhvcj5NaWxsd2Fy
ZOKAkFNhZGxlciwgSGFycnk8L2F1dGhvcj48YXV0aG9yPlNoZXJvbiwgTmljazwvYXV0aG9yPjwv
YXV0aG9ycz48L2NvbnRyaWJ1dG9ycz48dGl0bGVzPjx0aXRsZT5JbnRlcmxldWtpbuKAkDEwIGV4
cHJlc3Npb24gYW5kIGZ1bmN0aW9uIGluIGV4cGVyaW1lbnRhbCBtdXJpbmUgbGl2ZXIgaW5mbGFt
bWF0aW9uIGFuZCBmaWJyb3NpczwvdGl0bGU+PHNlY29uZGFyeS10aXRsZT5IZXBhdG9sb2d5PC9z
ZWNvbmRhcnktdGl0bGU+PC90aXRsZXM+PHBlcmlvZGljYWw+PGZ1bGwtdGl0bGU+SGVwYXRvbG9n
eTwvZnVsbC10aXRsZT48L3BlcmlvZGljYWw+PHBhZ2VzPjE1OTctMTYwNjwvcGFnZXM+PHZvbHVt
ZT4yODwvdm9sdW1lPjxudW1iZXI+NjwvbnVtYmVyPjxkYXRlcz48eWVhcj4xOTk4PC95ZWFyPjwv
ZGF0ZXM+PGlzYm4+MTUyNy0zMzUwPC9pc2JuPjx1cmxzPjwvdXJscz48L3JlY29yZD48L0NpdGU+
PENpdGU+PEF1dGhvcj5aaG9uZzwvQXV0aG9yPjxZZWFyPjIwMDY8L1llYXI+PFJlY051bT4yNjk8
L1JlY051bT48cmVjb3JkPjxyZWMtbnVtYmVyPjI2OTwvcmVjLW51bWJlcj48Zm9yZWlnbi1rZXlz
PjxrZXkgYXBwPSJFTiIgZGItaWQ9Ijl4cDlmMHA5c3J3ZWVzZTU1NTd2d3RmMGZmZXRzcnB4NXZk
ciIgdGltZXN0YW1wPSIxNDI5NjIzNTY2Ij4yNjk8L2tleT48L2ZvcmVpZ24ta2V5cz48cmVmLXR5
cGUgbmFtZT0iSm91cm5hbCBBcnRpY2xlIj4xNzwvcmVmLXR5cGU+PGNvbnRyaWJ1dG9ycz48YXV0
aG9ycz48YXV0aG9yPlpob25nLCBKaWFuPC9hdXRob3I+PGF1dGhvcj5EZWFjaXVjLCBJb24gVjwv
YXV0aG9yPjxhdXRob3I+QnVyaWtoYW5vdiwgUmF2c2hhbjwvYXV0aG9yPjxhdXRob3I+ZGUgVmls
bGllcnMsIFdpbGxlbSBKUzwvYXV0aG9yPjwvYXV0aG9ycz48L2NvbnRyaWJ1dG9ycz48dGl0bGVz
Pjx0aXRsZT5MaXBvcG9seXNhY2NoYXJpZGUtaW5kdWNlZCBsaXZlciBhcG9wdG9zaXMgaXMgaW5j
cmVhc2VkIGluIGludGVybGV1a2luLTEwIGtub2Nrb3V0IG1pY2U8L3RpdGxlPjxzZWNvbmRhcnkt
dGl0bGU+QmlvY2hpbWljYSBldCBCaW9waHlzaWNhIEFjdGEgKEJCQSktTW9sZWN1bGFyIEJhc2lz
IG9mIERpc2Vhc2U8L3NlY29uZGFyeS10aXRsZT48L3RpdGxlcz48cGVyaW9kaWNhbD48ZnVsbC10
aXRsZT5CaW9jaGltaWNhIGV0IEJpb3BoeXNpY2EgQWN0YSAoQkJBKS1Nb2xlY3VsYXIgQmFzaXMg
b2YgRGlzZWFzZTwvZnVsbC10aXRsZT48L3BlcmlvZGljYWw+PHBhZ2VzPjQ2OC00Nzc8L3BhZ2Vz
Pjx2b2x1bWU+MTc2Mjwvdm9sdW1lPjxudW1iZXI+NDwvbnVtYmVyPjxkYXRlcz48eWVhcj4yMDA2
PC95ZWFyPjwvZGF0ZXM+PGlzYm4+MDkyNS00NDM5PC9pc2JuPjx1cmxzPjwvdXJscz48L3JlY29y
ZD48L0NpdGU+PC9FbmROb3RlPn==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76" w:tooltip="Yin, 2011 #267" w:history="1">
        <w:r w:rsidR="008A711E">
          <w:rPr>
            <w:rFonts w:eastAsiaTheme="minorEastAsia"/>
            <w:noProof/>
            <w:lang w:eastAsia="zh-CN"/>
          </w:rPr>
          <w:t>76-78</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051DC6FF" w14:textId="77777777"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We assume each agent type has an equal chance of interacting with other agent types by following the agent rule.</w:t>
      </w:r>
    </w:p>
    <w:p w14:paraId="6267D2DE" w14:textId="77777777"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activated neutrophils can phagocytize multiple </w:t>
      </w:r>
      <w:r w:rsidRPr="00001DAB">
        <w:rPr>
          <w:rFonts w:eastAsiaTheme="minorEastAsia"/>
          <w:i/>
          <w:lang w:eastAsia="zh-CN"/>
        </w:rPr>
        <w:t>Salmonella</w:t>
      </w:r>
      <w:r w:rsidRPr="00001DAB">
        <w:rPr>
          <w:rFonts w:eastAsiaTheme="minorEastAsia"/>
          <w:lang w:eastAsia="zh-CN"/>
        </w:rPr>
        <w:t xml:space="preserve"> (one ligand to multiple receptor mechanisms) at a time. However, Salmonella can’t interact with multiple activated neutrophils at a time. Similarly, MDMIs</w:t>
      </w:r>
      <w:r w:rsidRPr="00001DAB">
        <w:rPr>
          <w:rFonts w:eastAsiaTheme="minorEastAsia"/>
          <w:i/>
          <w:lang w:eastAsia="zh-CN"/>
        </w:rPr>
        <w:t xml:space="preserve"> </w:t>
      </w:r>
      <w:r w:rsidRPr="00001DAB">
        <w:rPr>
          <w:rFonts w:eastAsiaTheme="minorEastAsia"/>
          <w:lang w:eastAsia="zh-CN"/>
        </w:rPr>
        <w:t xml:space="preserve">can phagocytize multiple </w:t>
      </w:r>
      <w:r w:rsidRPr="00001DAB">
        <w:rPr>
          <w:rFonts w:eastAsiaTheme="minorEastAsia"/>
          <w:i/>
          <w:lang w:eastAsia="zh-CN"/>
        </w:rPr>
        <w:t xml:space="preserve">Salmonella </w:t>
      </w:r>
      <w:r w:rsidRPr="00001DAB">
        <w:rPr>
          <w:rFonts w:eastAsiaTheme="minorEastAsia"/>
          <w:lang w:eastAsia="zh-CN"/>
        </w:rPr>
        <w:t xml:space="preserve">at a time. However, </w:t>
      </w:r>
      <w:r w:rsidRPr="00001DAB">
        <w:rPr>
          <w:rFonts w:eastAsiaTheme="minorEastAsia"/>
          <w:i/>
          <w:lang w:eastAsia="zh-CN"/>
        </w:rPr>
        <w:t xml:space="preserve">Salmonella </w:t>
      </w:r>
      <w:r w:rsidRPr="00001DAB">
        <w:rPr>
          <w:rFonts w:eastAsiaTheme="minorEastAsia"/>
          <w:lang w:eastAsia="zh-CN"/>
        </w:rPr>
        <w:t>can’t interact with multiple MDMIs at a time.</w:t>
      </w:r>
    </w:p>
    <w:p w14:paraId="44116B43" w14:textId="4F48B3DD"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There is controversy about the replenishment of Kupffer Cells </w:t>
      </w:r>
      <w:r w:rsidRPr="00001DAB">
        <w:rPr>
          <w:rFonts w:eastAsiaTheme="minorEastAsia"/>
          <w:lang w:eastAsia="zh-CN"/>
        </w:rPr>
        <w:fldChar w:fldCharType="begin">
          <w:fldData xml:space="preserve">PEVuZE5vdGU+PENpdGU+PEF1dGhvcj5EaWVzc2VsaG9mZi1kZW4gRHVsazwvQXV0aG9yPjxZZWFy
PjE5Nzk8L1llYXI+PFJlY051bT4xNTA8L1JlY051bT48RGlzcGxheVRleHQ+KDU2LCA1NywgODks
IDkwKTwvRGlzcGxheVRleHQ+PHJlY29yZD48cmVjLW51bWJlcj4xNTA8L3JlYy1udW1iZXI+PGZv
cmVpZ24ta2V5cz48a2V5IGFwcD0iRU4iIGRiLWlkPSI5eHA5ZjBwOXNyd2Vlc2U1NTU3dnd0ZjBm
ZmV0c3JweDV2ZHIiIHRpbWVzdGFtcD0iMTQyODAyMzQ5OCI+MTUwPC9rZXk+PC9mb3JlaWduLWtl
eXM+PHJlZi10eXBlIG5hbWU9IkpvdXJuYWwgQXJ0aWNsZSI+MTc8L3JlZi10eXBlPjxjb250cmli
dXRvcnM+PGF1dGhvcnM+PGF1dGhvcj5EaWVzc2VsaG9mZi1kZW4gRHVsaywgTU1DPC9hdXRob3I+
PGF1dGhvcj5Dcm9mdG9uLCBSVzwvYXV0aG9yPjxhdXRob3I+VmFuIEZ1cnRoLCBSPC9hdXRob3I+
PC9hdXRob3JzPjwvY29udHJpYnV0b3JzPjx0aXRsZXM+PHRpdGxlPk9yaWdpbiBhbmQga2luZXRp
Y3Mgb2YgS3VwZmZlciBjZWxscyBkdXJpbmcgYW4gYWN1dGUgaW5mbGFtbWF0b3J5IHJlc3BvbnNl
PC90aXRsZT48c2Vjb25kYXJ5LXRpdGxlPkltbXVub2xvZ3k8L3NlY29uZGFyeS10aXRsZT48L3Rp
dGxlcz48cGVyaW9kaWNhbD48ZnVsbC10aXRsZT5JbW11bm9sb2d5PC9mdWxsLXRpdGxlPjwvcGVy
aW9kaWNhbD48cGFnZXM+NzwvcGFnZXM+PHZvbHVtZT4zNzwvdm9sdW1lPjxudW1iZXI+MTwvbnVt
YmVyPjxkYXRlcz48eWVhcj4xOTc5PC95ZWFyPjwvZGF0ZXM+PHVybHM+PC91cmxzPjwvcmVjb3Jk
PjwvQ2l0ZT48Q2l0ZT48QXV0aG9yPkNyb2Z0b248L0F1dGhvcj48WWVhcj4xOTc4PC9ZZWFyPjxS
ZWNOdW0+MjYwPC9SZWNOdW0+PHJlY29yZD48cmVjLW51bWJlcj4yNjA8L3JlYy1udW1iZXI+PGZv
cmVpZ24ta2V5cz48a2V5IGFwcD0iRU4iIGRiLWlkPSI5eHA5ZjBwOXNyd2Vlc2U1NTU3dnd0ZjBm
ZmV0c3JweDV2ZHIiIHRpbWVzdGFtcD0iMTQyOTU2NTQ2OSI+MjYwPC9rZXk+PC9mb3JlaWduLWtl
eXM+PHJlZi10eXBlIG5hbWU9IkpvdXJuYWwgQXJ0aWNsZSI+MTc8L3JlZi10eXBlPjxjb250cmli
dXRvcnM+PGF1dGhvcnM+PGF1dGhvcj5Dcm9mdG9uLCBSVzwvYXV0aG9yPjxhdXRob3I+RGllc3Nl
bGhvZmYtZGVuIER1bGssIE1hcnRpbmEgTUM8L2F1dGhvcj48YXV0aG9yPkZ1cnRoLCBSIHZhbjwv
YXV0aG9yPjwvYXV0aG9ycz48L2NvbnRyaWJ1dG9ycz48dGl0bGVzPjx0aXRsZT5UaGUgb3JpZ2lu
LCBraW5ldGljcywgYW5kIGNoYXJhY3RlcmlzdGljcyBvZiB0aGUgS3VwZmZlciBjZWxscyBpbiB0
aGUgbm9ybWFsIHN0ZWFkeSBzdGF0ZTwvdGl0bGU+PHNlY29uZGFyeS10aXRsZT5UaGUgSm91cm5h
bCBvZiBleHBlcmltZW50YWwgbWVkaWNpbmU8L3NlY29uZGFyeS10aXRsZT48L3RpdGxlcz48cGVy
aW9kaWNhbD48ZnVsbC10aXRsZT5UaGUgSm91cm5hbCBvZiBleHBlcmltZW50YWwgbWVkaWNpbmU8
L2Z1bGwtdGl0bGU+PC9wZXJpb2RpY2FsPjxwYWdlcz4xLTE3PC9wYWdlcz48dm9sdW1lPjE0ODwv
dm9sdW1lPjxudW1iZXI+MTwvbnVtYmVyPjxkYXRlcz48eWVhcj4xOTc4PC95ZWFyPjwvZGF0ZXM+
PGlzYm4+MDAyMi0xMDA3PC9pc2JuPjx1cmxzPjwvdXJscz48L3JlY29yZD48L0NpdGU+PENpdGU+
PEF1dGhvcj5OYWl0bzwvQXV0aG9yPjxZZWFyPjE5OTY8L1llYXI+PFJlY051bT4yNzQ8L1JlY051
bT48cmVjb3JkPjxyZWMtbnVtYmVyPjI3NDwvcmVjLW51bWJlcj48Zm9yZWlnbi1rZXlzPjxrZXkg
YXBwPSJFTiIgZGItaWQ9Ijl4cDlmMHA5c3J3ZWVzZTU1NTd2d3RmMGZmZXRzcnB4NXZkciIgdGlt
ZXN0YW1wPSIxNDI5ODg1Mjc4Ij4yNzQ8L2tleT48a2V5IGFwcD0iRU5XZWIiIGRiLWlkPSIiPjA8
L2tleT48L2ZvcmVpZ24ta2V5cz48cmVmLXR5cGUgbmFtZT0iSm91cm5hbCBBcnRpY2xlIj4xNzwv
cmVmLXR5cGU+PGNvbnRyaWJ1dG9ycz48YXV0aG9ycz48YXV0aG9yPk5haXRvLCBNYWtvdG88L2F1
dGhvcj48YXV0aG9yPlVtZWRhLCBTeXVqaTwvYXV0aG9yPjxhdXRob3I+WWFtYW1vdG8sIFRha2Fz
aGk8L2F1dGhvcj48YXV0aG9yPk1vcml5YW1hLCBIaXJvc2hpPC9hdXRob3I+PGF1dGhvcj5VbWV6
dSwgSGFqaW1lPC9hdXRob3I+PGF1dGhvcj5IYXNlZ2F3YSwgR288L2F1dGhvcj48YXV0aG9yPlVz
dWRhLCBIaXJveXVraTwvYXV0aG9yPjxhdXRob3I+U2h1bHR6LCBMZW9uYXJkIEQ8L2F1dGhvcj48
YXV0aG9yPlRha2FoYXNoaSwgS2l5b3NoaTwvYXV0aG9yPjwvYXV0aG9ycz48L2NvbnRyaWJ1dG9y
cz48dGl0bGVzPjx0aXRsZT5EZXZlbG9wbWVudCwgZGlmZmVyZW50aWF0aW9uLCBhbmQgcGhlbm90
eXBpYyBoZXRlcm9nZW5laXR5IG9mIG11cmluZSB0aXNzdWUgbWFjcm9waGFnZXM8L3RpdGxlPjxz
ZWNvbmRhcnktdGl0bGU+Sm91cm5hbCBvZiBsZXVrb2N5dGUgYmlvbG9neTwvc2Vjb25kYXJ5LXRp
dGxlPjwvdGl0bGVzPjxwZXJpb2RpY2FsPjxmdWxsLXRpdGxlPkpvdXJuYWwgb2YgbGV1a29jeXRl
IGJpb2xvZ3k8L2Z1bGwtdGl0bGU+PC9wZXJpb2RpY2FsPjxwYWdlcz4xMzMtMTM4PC9wYWdlcz48
dm9sdW1lPjU5PC92b2x1bWU+PG51bWJlcj4yPC9udW1iZXI+PGRhdGVzPjx5ZWFyPjE5OTY8L3ll
YXI+PC9kYXRlcz48aXNibj4wNzQxLTU0MDA8L2lzYm4+PHVybHM+PC91cmxzPjwvcmVjb3JkPjwv
Q2l0ZT48Q2l0ZT48QXV0aG9yPkplbmtpbnM8L0F1dGhvcj48WWVhcj4yMDExPC9ZZWFyPjxSZWNO
dW0+Mjc1PC9SZWNOdW0+PHJlY29yZD48cmVjLW51bWJlcj4yNzU8L3JlYy1udW1iZXI+PGZvcmVp
Z24ta2V5cz48a2V5IGFwcD0iRU4iIGRiLWlkPSI5eHA5ZjBwOXNyd2Vlc2U1NTU3dnd0ZjBmZmV0
c3JweDV2ZHIiIHRpbWVzdGFtcD0iMTQyOTY1MjQ0MiI+Mjc1PC9rZXk+PC9mb3JlaWduLWtleXM+
PHJlZi10eXBlIG5hbWU9IkpvdXJuYWwgQXJ0aWNsZSI+MTc8L3JlZi10eXBlPjxjb250cmlidXRv
cnM+PGF1dGhvcnM+PGF1dGhvcj5KZW5raW5zLCBTdGVwaGVuIEo8L2F1dGhvcj48YXV0aG9yPlJ1
Y2tlcmwsIERvbWluaWs8L2F1dGhvcj48YXV0aG9yPkNvb2ssIFBldGVyIEM8L2F1dGhvcj48YXV0
aG9yPkpvbmVzLCBMdWN5IEg8L2F1dGhvcj48YXV0aG9yPkZpbmtlbG1hbiwgRnJlZCBEPC9hdXRo
b3I+PGF1dGhvcj52YW4gUm9vaWplbiwgTmljbzwvYXV0aG9yPjxhdXRob3I+TWFjRG9uYWxkLCBB
bmRyZXcgUzwvYXV0aG9yPjxhdXRob3I+QWxsZW4sIEp1ZGl0aCBFPC9hdXRob3I+PC9hdXRob3Jz
PjwvY29udHJpYnV0b3JzPjx0aXRsZXM+PHRpdGxlPkxvY2FsIG1hY3JvcGhhZ2UgcHJvbGlmZXJh
dGlvbiwgcmF0aGVyIHRoYW4gcmVjcnVpdG1lbnQgZnJvbSB0aGUgYmxvb2QsIGlzIGEgc2lnbmF0
dXJlIG9mIFRIMiBpbmZsYW1tYXRpb248L3RpdGxlPjxzZWNvbmRhcnktdGl0bGU+U2NpZW5jZTwv
c2Vjb25kYXJ5LXRpdGxlPjwvdGl0bGVzPjxwZXJpb2RpY2FsPjxmdWxsLXRpdGxlPnNjaWVuY2U8
L2Z1bGwtdGl0bGU+PC9wZXJpb2RpY2FsPjxwYWdlcz4xMjg0LTEyODg8L3BhZ2VzPjx2b2x1bWU+
MzMyPC92b2x1bWU+PG51bWJlcj42MDM1PC9udW1iZXI+PGRhdGVzPjx5ZWFyPjIwMTE8L3llYXI+
PC9kYXRlcz48aXNibj4wMDM2LTgwNzU8L2lzYm4+PHVybHM+PC91cmxzPjwvcmVjb3JkPjwvQ2l0
ZT48L0VuZE5vdGU+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EaWVzc2VsaG9mZi1kZW4gRHVsazwvQXV0aG9yPjxZZWFy
PjE5Nzk8L1llYXI+PFJlY051bT4xNTA8L1JlY051bT48RGlzcGxheVRleHQ+KDU2LCA1NywgODks
IDkwKTwvRGlzcGxheVRleHQ+PHJlY29yZD48cmVjLW51bWJlcj4xNTA8L3JlYy1udW1iZXI+PGZv
cmVpZ24ta2V5cz48a2V5IGFwcD0iRU4iIGRiLWlkPSI5eHA5ZjBwOXNyd2Vlc2U1NTU3dnd0ZjBm
ZmV0c3JweDV2ZHIiIHRpbWVzdGFtcD0iMTQyODAyMzQ5OCI+MTUwPC9rZXk+PC9mb3JlaWduLWtl
eXM+PHJlZi10eXBlIG5hbWU9IkpvdXJuYWwgQXJ0aWNsZSI+MTc8L3JlZi10eXBlPjxjb250cmli
dXRvcnM+PGF1dGhvcnM+PGF1dGhvcj5EaWVzc2VsaG9mZi1kZW4gRHVsaywgTU1DPC9hdXRob3I+
PGF1dGhvcj5Dcm9mdG9uLCBSVzwvYXV0aG9yPjxhdXRob3I+VmFuIEZ1cnRoLCBSPC9hdXRob3I+
PC9hdXRob3JzPjwvY29udHJpYnV0b3JzPjx0aXRsZXM+PHRpdGxlPk9yaWdpbiBhbmQga2luZXRp
Y3Mgb2YgS3VwZmZlciBjZWxscyBkdXJpbmcgYW4gYWN1dGUgaW5mbGFtbWF0b3J5IHJlc3BvbnNl
PC90aXRsZT48c2Vjb25kYXJ5LXRpdGxlPkltbXVub2xvZ3k8L3NlY29uZGFyeS10aXRsZT48L3Rp
dGxlcz48cGVyaW9kaWNhbD48ZnVsbC10aXRsZT5JbW11bm9sb2d5PC9mdWxsLXRpdGxlPjwvcGVy
aW9kaWNhbD48cGFnZXM+NzwvcGFnZXM+PHZvbHVtZT4zNzwvdm9sdW1lPjxudW1iZXI+MTwvbnVt
YmVyPjxkYXRlcz48eWVhcj4xOTc5PC95ZWFyPjwvZGF0ZXM+PHVybHM+PC91cmxzPjwvcmVjb3Jk
PjwvQ2l0ZT48Q2l0ZT48QXV0aG9yPkNyb2Z0b248L0F1dGhvcj48WWVhcj4xOTc4PC9ZZWFyPjxS
ZWNOdW0+MjYwPC9SZWNOdW0+PHJlY29yZD48cmVjLW51bWJlcj4yNjA8L3JlYy1udW1iZXI+PGZv
cmVpZ24ta2V5cz48a2V5IGFwcD0iRU4iIGRiLWlkPSI5eHA5ZjBwOXNyd2Vlc2U1NTU3dnd0ZjBm
ZmV0c3JweDV2ZHIiIHRpbWVzdGFtcD0iMTQyOTU2NTQ2OSI+MjYwPC9rZXk+PC9mb3JlaWduLWtl
eXM+PHJlZi10eXBlIG5hbWU9IkpvdXJuYWwgQXJ0aWNsZSI+MTc8L3JlZi10eXBlPjxjb250cmli
dXRvcnM+PGF1dGhvcnM+PGF1dGhvcj5Dcm9mdG9uLCBSVzwvYXV0aG9yPjxhdXRob3I+RGllc3Nl
bGhvZmYtZGVuIER1bGssIE1hcnRpbmEgTUM8L2F1dGhvcj48YXV0aG9yPkZ1cnRoLCBSIHZhbjwv
YXV0aG9yPjwvYXV0aG9ycz48L2NvbnRyaWJ1dG9ycz48dGl0bGVzPjx0aXRsZT5UaGUgb3JpZ2lu
LCBraW5ldGljcywgYW5kIGNoYXJhY3RlcmlzdGljcyBvZiB0aGUgS3VwZmZlciBjZWxscyBpbiB0
aGUgbm9ybWFsIHN0ZWFkeSBzdGF0ZTwvdGl0bGU+PHNlY29uZGFyeS10aXRsZT5UaGUgSm91cm5h
bCBvZiBleHBlcmltZW50YWwgbWVkaWNpbmU8L3NlY29uZGFyeS10aXRsZT48L3RpdGxlcz48cGVy
aW9kaWNhbD48ZnVsbC10aXRsZT5UaGUgSm91cm5hbCBvZiBleHBlcmltZW50YWwgbWVkaWNpbmU8
L2Z1bGwtdGl0bGU+PC9wZXJpb2RpY2FsPjxwYWdlcz4xLTE3PC9wYWdlcz48dm9sdW1lPjE0ODwv
dm9sdW1lPjxudW1iZXI+MTwvbnVtYmVyPjxkYXRlcz48eWVhcj4xOTc4PC95ZWFyPjwvZGF0ZXM+
PGlzYm4+MDAyMi0xMDA3PC9pc2JuPjx1cmxzPjwvdXJscz48L3JlY29yZD48L0NpdGU+PENpdGU+
PEF1dGhvcj5OYWl0bzwvQXV0aG9yPjxZZWFyPjE5OTY8L1llYXI+PFJlY051bT4yNzQ8L1JlY051
bT48cmVjb3JkPjxyZWMtbnVtYmVyPjI3NDwvcmVjLW51bWJlcj48Zm9yZWlnbi1rZXlzPjxrZXkg
YXBwPSJFTiIgZGItaWQ9Ijl4cDlmMHA5c3J3ZWVzZTU1NTd2d3RmMGZmZXRzcnB4NXZkciIgdGlt
ZXN0YW1wPSIxNDI5ODg1Mjc4Ij4yNzQ8L2tleT48a2V5IGFwcD0iRU5XZWIiIGRiLWlkPSIiPjA8
L2tleT48L2ZvcmVpZ24ta2V5cz48cmVmLXR5cGUgbmFtZT0iSm91cm5hbCBBcnRpY2xlIj4xNzwv
cmVmLXR5cGU+PGNvbnRyaWJ1dG9ycz48YXV0aG9ycz48YXV0aG9yPk5haXRvLCBNYWtvdG88L2F1
dGhvcj48YXV0aG9yPlVtZWRhLCBTeXVqaTwvYXV0aG9yPjxhdXRob3I+WWFtYW1vdG8sIFRha2Fz
aGk8L2F1dGhvcj48YXV0aG9yPk1vcml5YW1hLCBIaXJvc2hpPC9hdXRob3I+PGF1dGhvcj5VbWV6
dSwgSGFqaW1lPC9hdXRob3I+PGF1dGhvcj5IYXNlZ2F3YSwgR288L2F1dGhvcj48YXV0aG9yPlVz
dWRhLCBIaXJveXVraTwvYXV0aG9yPjxhdXRob3I+U2h1bHR6LCBMZW9uYXJkIEQ8L2F1dGhvcj48
YXV0aG9yPlRha2FoYXNoaSwgS2l5b3NoaTwvYXV0aG9yPjwvYXV0aG9ycz48L2NvbnRyaWJ1dG9y
cz48dGl0bGVzPjx0aXRsZT5EZXZlbG9wbWVudCwgZGlmZmVyZW50aWF0aW9uLCBhbmQgcGhlbm90
eXBpYyBoZXRlcm9nZW5laXR5IG9mIG11cmluZSB0aXNzdWUgbWFjcm9waGFnZXM8L3RpdGxlPjxz
ZWNvbmRhcnktdGl0bGU+Sm91cm5hbCBvZiBsZXVrb2N5dGUgYmlvbG9neTwvc2Vjb25kYXJ5LXRp
dGxlPjwvdGl0bGVzPjxwZXJpb2RpY2FsPjxmdWxsLXRpdGxlPkpvdXJuYWwgb2YgbGV1a29jeXRl
IGJpb2xvZ3k8L2Z1bGwtdGl0bGU+PC9wZXJpb2RpY2FsPjxwYWdlcz4xMzMtMTM4PC9wYWdlcz48
dm9sdW1lPjU5PC92b2x1bWU+PG51bWJlcj4yPC9udW1iZXI+PGRhdGVzPjx5ZWFyPjE5OTY8L3ll
YXI+PC9kYXRlcz48aXNibj4wNzQxLTU0MDA8L2lzYm4+PHVybHM+PC91cmxzPjwvcmVjb3JkPjwv
Q2l0ZT48Q2l0ZT48QXV0aG9yPkplbmtpbnM8L0F1dGhvcj48WWVhcj4yMDExPC9ZZWFyPjxSZWNO
dW0+Mjc1PC9SZWNOdW0+PHJlY29yZD48cmVjLW51bWJlcj4yNzU8L3JlYy1udW1iZXI+PGZvcmVp
Z24ta2V5cz48a2V5IGFwcD0iRU4iIGRiLWlkPSI5eHA5ZjBwOXNyd2Vlc2U1NTU3dnd0ZjBmZmV0
c3JweDV2ZHIiIHRpbWVzdGFtcD0iMTQyOTY1MjQ0MiI+Mjc1PC9rZXk+PC9mb3JlaWduLWtleXM+
PHJlZi10eXBlIG5hbWU9IkpvdXJuYWwgQXJ0aWNsZSI+MTc8L3JlZi10eXBlPjxjb250cmlidXRv
cnM+PGF1dGhvcnM+PGF1dGhvcj5KZW5raW5zLCBTdGVwaGVuIEo8L2F1dGhvcj48YXV0aG9yPlJ1
Y2tlcmwsIERvbWluaWs8L2F1dGhvcj48YXV0aG9yPkNvb2ssIFBldGVyIEM8L2F1dGhvcj48YXV0
aG9yPkpvbmVzLCBMdWN5IEg8L2F1dGhvcj48YXV0aG9yPkZpbmtlbG1hbiwgRnJlZCBEPC9hdXRo
b3I+PGF1dGhvcj52YW4gUm9vaWplbiwgTmljbzwvYXV0aG9yPjxhdXRob3I+TWFjRG9uYWxkLCBB
bmRyZXcgUzwvYXV0aG9yPjxhdXRob3I+QWxsZW4sIEp1ZGl0aCBFPC9hdXRob3I+PC9hdXRob3Jz
PjwvY29udHJpYnV0b3JzPjx0aXRsZXM+PHRpdGxlPkxvY2FsIG1hY3JvcGhhZ2UgcHJvbGlmZXJh
dGlvbiwgcmF0aGVyIHRoYW4gcmVjcnVpdG1lbnQgZnJvbSB0aGUgYmxvb2QsIGlzIGEgc2lnbmF0
dXJlIG9mIFRIMiBpbmZsYW1tYXRpb248L3RpdGxlPjxzZWNvbmRhcnktdGl0bGU+U2NpZW5jZTwv
c2Vjb25kYXJ5LXRpdGxlPjwvdGl0bGVzPjxwZXJpb2RpY2FsPjxmdWxsLXRpdGxlPnNjaWVuY2U8
L2Z1bGwtdGl0bGU+PC9wZXJpb2RpY2FsPjxwYWdlcz4xMjg0LTEyODg8L3BhZ2VzPjx2b2x1bWU+
MzMyPC92b2x1bWU+PG51bWJlcj42MDM1PC9udW1iZXI+PGRhdGVzPjx5ZWFyPjIwMTE8L3llYXI+
PC9kYXRlcz48aXNibj4wMDM2LTgwNzU8L2lzYm4+PHVybHM+PC91cmxzPjwvcmVjb3JkPjwvQ2l0
ZT48L0VuZE5vdGU+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56" w:tooltip="Diesselhoff-den Dulk, 1979 #150" w:history="1">
        <w:r w:rsidR="008A711E">
          <w:rPr>
            <w:rFonts w:eastAsiaTheme="minorEastAsia"/>
            <w:noProof/>
            <w:lang w:eastAsia="zh-CN"/>
          </w:rPr>
          <w:t>56</w:t>
        </w:r>
      </w:hyperlink>
      <w:r w:rsidR="008A711E">
        <w:rPr>
          <w:rFonts w:eastAsiaTheme="minorEastAsia"/>
          <w:noProof/>
          <w:lang w:eastAsia="zh-CN"/>
        </w:rPr>
        <w:t xml:space="preserve">, </w:t>
      </w:r>
      <w:hyperlink w:anchor="_ENREF_57" w:tooltip="Crofton, 1978 #260" w:history="1">
        <w:r w:rsidR="008A711E">
          <w:rPr>
            <w:rFonts w:eastAsiaTheme="minorEastAsia"/>
            <w:noProof/>
            <w:lang w:eastAsia="zh-CN"/>
          </w:rPr>
          <w:t>57</w:t>
        </w:r>
      </w:hyperlink>
      <w:r w:rsidR="008A711E">
        <w:rPr>
          <w:rFonts w:eastAsiaTheme="minorEastAsia"/>
          <w:noProof/>
          <w:lang w:eastAsia="zh-CN"/>
        </w:rPr>
        <w:t xml:space="preserve">, </w:t>
      </w:r>
      <w:hyperlink w:anchor="_ENREF_89" w:tooltip="Naito, 1996 #274" w:history="1">
        <w:r w:rsidR="008A711E">
          <w:rPr>
            <w:rFonts w:eastAsiaTheme="minorEastAsia"/>
            <w:noProof/>
            <w:lang w:eastAsia="zh-CN"/>
          </w:rPr>
          <w:t>89</w:t>
        </w:r>
      </w:hyperlink>
      <w:r w:rsidR="008A711E">
        <w:rPr>
          <w:rFonts w:eastAsiaTheme="minorEastAsia"/>
          <w:noProof/>
          <w:lang w:eastAsia="zh-CN"/>
        </w:rPr>
        <w:t xml:space="preserve">, </w:t>
      </w:r>
      <w:hyperlink w:anchor="_ENREF_90" w:tooltip="Jenkins, 2011 #275" w:history="1">
        <w:r w:rsidR="008A711E">
          <w:rPr>
            <w:rFonts w:eastAsiaTheme="minorEastAsia"/>
            <w:noProof/>
            <w:lang w:eastAsia="zh-CN"/>
          </w:rPr>
          <w:t>90</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however, we assume Kupffer Cells are only replaced by bone marrow-derived macrophages due to the fact only bone marrow-derived KCs engaged in inflammatory responses </w:t>
      </w:r>
      <w:r w:rsidRPr="00001DAB">
        <w:rPr>
          <w:rFonts w:eastAsiaTheme="minorEastAsia"/>
          <w:lang w:eastAsia="zh-CN"/>
        </w:rPr>
        <w:fldChar w:fldCharType="begin"/>
      </w:r>
      <w:r w:rsidR="008A711E">
        <w:rPr>
          <w:rFonts w:eastAsiaTheme="minorEastAsia"/>
          <w:lang w:eastAsia="zh-CN"/>
        </w:rPr>
        <w:instrText xml:space="preserve"> ADDIN EN.CITE &lt;EndNote&gt;&lt;Cite&gt;&lt;Author&gt;Klein&lt;/Author&gt;&lt;Year&gt;2007&lt;/Year&gt;&lt;RecNum&gt;261&lt;/RecNum&gt;&lt;DisplayText&gt;(58)&lt;/DisplayText&gt;&lt;record&gt;&lt;rec-number&gt;261&lt;/rec-number&gt;&lt;foreign-keys&gt;&lt;key app="EN" db-id="9xp9f0p9srweese5557vwtf0ffetsrpx5vdr" timestamp="1429565499"&gt;261&lt;/key&gt;&lt;/foreign-keys&gt;&lt;ref-type name="Journal Article"&gt;17&lt;/ref-type&gt;&lt;contributors&gt;&lt;authors&gt;&lt;author&gt;Klein, Ingo&lt;/author&gt;&lt;author&gt;Cornejo, Judith C&lt;/author&gt;&lt;author&gt;Polakos, Noelle K&lt;/author&gt;&lt;author&gt;John, Beena&lt;/author&gt;&lt;author&gt;Wuensch, Sherry A&lt;/author&gt;&lt;author&gt;Topham, David J&lt;/author&gt;&lt;author&gt;Pierce, Robert H&lt;/author&gt;&lt;author&gt;Crispe, Ian Nicholas&lt;/author&gt;&lt;/authors&gt;&lt;/contributors&gt;&lt;titles&gt;&lt;title&gt;Kupffer cell heterogeneity: functional properties of bone marrow–derived and sessile hepatic macrophages&lt;/title&gt;&lt;secondary-title&gt;Blood&lt;/secondary-title&gt;&lt;/titles&gt;&lt;periodical&gt;&lt;full-title&gt;Blood&lt;/full-title&gt;&lt;/periodical&gt;&lt;pages&gt;4077-4085&lt;/pages&gt;&lt;volume&gt;110&lt;/volume&gt;&lt;number&gt;12&lt;/number&gt;&lt;dates&gt;&lt;year&gt;2007&lt;/year&gt;&lt;/dates&gt;&lt;isbn&gt;0006-4971&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58" w:tooltip="Klein, 2007 #261" w:history="1">
        <w:r w:rsidR="008A711E">
          <w:rPr>
            <w:rFonts w:eastAsiaTheme="minorEastAsia"/>
            <w:noProof/>
            <w:lang w:eastAsia="zh-CN"/>
          </w:rPr>
          <w:t>58</w:t>
        </w:r>
      </w:hyperlink>
      <w:r w:rsidR="006A7F5F">
        <w:rPr>
          <w:rFonts w:eastAsiaTheme="minorEastAsia"/>
          <w:noProof/>
          <w:lang w:eastAsia="zh-CN"/>
        </w:rPr>
        <w:t>]</w:t>
      </w:r>
      <w:r w:rsidRPr="00001DAB">
        <w:rPr>
          <w:rFonts w:eastAsiaTheme="minorEastAsia"/>
          <w:lang w:eastAsia="zh-CN"/>
        </w:rPr>
        <w:fldChar w:fldCharType="end"/>
      </w:r>
      <w:r>
        <w:rPr>
          <w:rFonts w:eastAsiaTheme="minorEastAsia"/>
          <w:lang w:eastAsia="zh-CN"/>
        </w:rPr>
        <w:t>.</w:t>
      </w:r>
    </w:p>
    <w:p w14:paraId="6B4CB04B" w14:textId="77777777"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We assume Kupffer Cells, mast cells, neutrophils, monocyte-derived-macrophage type I, and monocyte-derived-macrophage type II, interact with IL-10 since we assume IL-10 inhibits the production of pro-inflammatory cytokines in assumption 12.</w:t>
      </w:r>
    </w:p>
    <w:p w14:paraId="78142DF8" w14:textId="38CCE480" w:rsidR="002B099D" w:rsidRPr="00001DAB" w:rsidRDefault="002B099D" w:rsidP="002B099D">
      <w:pPr>
        <w:numPr>
          <w:ilvl w:val="0"/>
          <w:numId w:val="22"/>
        </w:numPr>
        <w:spacing w:before="0" w:after="160" w:line="256" w:lineRule="auto"/>
        <w:contextualSpacing/>
        <w:rPr>
          <w:rFonts w:eastAsiaTheme="minorEastAsia"/>
          <w:lang w:eastAsia="zh-CN"/>
        </w:rPr>
      </w:pPr>
      <w:r w:rsidRPr="00001DAB">
        <w:rPr>
          <w:rFonts w:eastAsiaTheme="minorEastAsia"/>
          <w:lang w:eastAsia="zh-CN"/>
        </w:rPr>
        <w:t xml:space="preserve">We assume Kupffer Cells undergo apoptosis in the context of Kupffer cell turnover being observed </w:t>
      </w:r>
      <w:r w:rsidRPr="00001DAB">
        <w:rPr>
          <w:rFonts w:eastAsiaTheme="minorEastAsia"/>
          <w:lang w:eastAsia="zh-CN"/>
        </w:rPr>
        <w:fldChar w:fldCharType="begin"/>
      </w:r>
      <w:r w:rsidR="008A711E">
        <w:rPr>
          <w:rFonts w:eastAsiaTheme="minorEastAsia"/>
          <w:lang w:eastAsia="zh-CN"/>
        </w:rPr>
        <w:instrText xml:space="preserve"> ADDIN EN.CITE &lt;EndNote&gt;&lt;Cite&gt;&lt;Author&gt;Klein&lt;/Author&gt;&lt;Year&gt;2007&lt;/Year&gt;&lt;RecNum&gt;261&lt;/RecNum&gt;&lt;DisplayText&gt;(57, 58)&lt;/DisplayText&gt;&lt;record&gt;&lt;rec-number&gt;261&lt;/rec-number&gt;&lt;foreign-keys&gt;&lt;key app="EN" db-id="9xp9f0p9srweese5557vwtf0ffetsrpx5vdr" timestamp="1429565499"&gt;261&lt;/key&gt;&lt;/foreign-keys&gt;&lt;ref-type name="Journal Article"&gt;17&lt;/ref-type&gt;&lt;contributors&gt;&lt;authors&gt;&lt;author&gt;Klein, Ingo&lt;/author&gt;&lt;author&gt;Cornejo, Judith C&lt;/author&gt;&lt;author&gt;Polakos, Noelle K&lt;/author&gt;&lt;author&gt;John, Beena&lt;/author&gt;&lt;author&gt;Wuensch, Sherry A&lt;/author&gt;&lt;author&gt;Topham, David J&lt;/author&gt;&lt;author&gt;Pierce, Robert H&lt;/author&gt;&lt;author&gt;Crispe, Ian Nicholas&lt;/author&gt;&lt;/authors&gt;&lt;/contributors&gt;&lt;titles&gt;&lt;title&gt;Kupffer cell heterogeneity: functional properties of bone marrow–derived and sessile hepatic macrophages&lt;/title&gt;&lt;secondary-title&gt;Blood&lt;/secondary-title&gt;&lt;/titles&gt;&lt;periodical&gt;&lt;full-title&gt;Blood&lt;/full-title&gt;&lt;/periodical&gt;&lt;pages&gt;4077-4085&lt;/pages&gt;&lt;volume&gt;110&lt;/volume&gt;&lt;number&gt;12&lt;/number&gt;&lt;dates&gt;&lt;year&gt;2007&lt;/year&gt;&lt;/dates&gt;&lt;isbn&gt;0006-4971&lt;/isbn&gt;&lt;urls&gt;&lt;/urls&gt;&lt;/record&gt;&lt;/Cite&gt;&lt;Cite&gt;&lt;Author&gt;Crofton&lt;/Author&gt;&lt;Year&gt;1978&lt;/Year&gt;&lt;RecNum&gt;260&lt;/RecNum&gt;&lt;record&gt;&lt;rec-number&gt;260&lt;/rec-number&gt;&lt;foreign-keys&gt;&lt;key app="EN" db-id="9xp9f0p9srweese5557vwtf0ffetsrpx5vdr" timestamp="1429565469"&gt;260&lt;/key&gt;&lt;/foreign-keys&gt;&lt;ref-type name="Journal Article"&gt;17&lt;/ref-type&gt;&lt;contributors&gt;&lt;authors&gt;&lt;author&gt;Crofton, RW&lt;/author&gt;&lt;author&gt;Diesselhoff-den Dulk, Martina MC&lt;/author&gt;&lt;author&gt;Furth, R van&lt;/author&gt;&lt;/authors&gt;&lt;/contributors&gt;&lt;titles&gt;&lt;title&gt;The origin, kinetics, and characteristics of the Kupffer cells in the normal steady state&lt;/title&gt;&lt;secondary-title&gt;The Journal of experimental medicine&lt;/secondary-title&gt;&lt;/titles&gt;&lt;periodical&gt;&lt;full-title&gt;The Journal of experimental medicine&lt;/full-title&gt;&lt;/periodical&gt;&lt;pages&gt;1-17&lt;/pages&gt;&lt;volume&gt;148&lt;/volume&gt;&lt;number&gt;1&lt;/number&gt;&lt;dates&gt;&lt;year&gt;1978&lt;/year&gt;&lt;/dates&gt;&lt;isbn&gt;0022-1007&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57" w:tooltip="Crofton, 1978 #260" w:history="1">
        <w:r w:rsidR="008A711E">
          <w:rPr>
            <w:rFonts w:eastAsiaTheme="minorEastAsia"/>
            <w:noProof/>
            <w:lang w:eastAsia="zh-CN"/>
          </w:rPr>
          <w:t>57</w:t>
        </w:r>
      </w:hyperlink>
      <w:r w:rsidR="008A711E">
        <w:rPr>
          <w:rFonts w:eastAsiaTheme="minorEastAsia"/>
          <w:noProof/>
          <w:lang w:eastAsia="zh-CN"/>
        </w:rPr>
        <w:t xml:space="preserve">, </w:t>
      </w:r>
      <w:hyperlink w:anchor="_ENREF_58" w:tooltip="Klein, 2007 #261" w:history="1">
        <w:r w:rsidR="008A711E">
          <w:rPr>
            <w:rFonts w:eastAsiaTheme="minorEastAsia"/>
            <w:noProof/>
            <w:lang w:eastAsia="zh-CN"/>
          </w:rPr>
          <w:t>58</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393485B2" w14:textId="6006ECFF" w:rsidR="002B099D" w:rsidRPr="00001DAB" w:rsidRDefault="002B099D" w:rsidP="002B099D">
      <w:pPr>
        <w:numPr>
          <w:ilvl w:val="0"/>
          <w:numId w:val="22"/>
        </w:numPr>
        <w:spacing w:before="0" w:after="160" w:line="256" w:lineRule="auto"/>
        <w:contextualSpacing/>
        <w:rPr>
          <w:rFonts w:eastAsiaTheme="minorEastAsia"/>
          <w:i/>
          <w:lang w:eastAsia="zh-CN"/>
        </w:rPr>
      </w:pPr>
      <w:r w:rsidRPr="00001DAB">
        <w:rPr>
          <w:rFonts w:eastAsiaTheme="minorEastAsia"/>
          <w:lang w:eastAsia="zh-CN"/>
        </w:rPr>
        <w:t>We assume one MDMII can phagocytize more than one apoptotic activated neutrophil</w:t>
      </w:r>
      <w:r w:rsidRPr="00001DAB">
        <w:rPr>
          <w:rFonts w:eastAsiaTheme="minorEastAsia"/>
          <w:i/>
          <w:lang w:eastAsia="zh-CN"/>
        </w:rPr>
        <w:t xml:space="preserve"> </w:t>
      </w:r>
      <w:r w:rsidRPr="00001DAB">
        <w:rPr>
          <w:rFonts w:eastAsiaTheme="minorEastAsia"/>
          <w:lang w:eastAsia="zh-CN"/>
        </w:rPr>
        <w:t xml:space="preserve">as observed previously </w:t>
      </w:r>
      <w:r w:rsidRPr="00001DAB">
        <w:rPr>
          <w:rFonts w:eastAsiaTheme="minorEastAsia"/>
          <w:lang w:eastAsia="zh-CN"/>
        </w:rPr>
        <w:fldChar w:fldCharType="begin"/>
      </w:r>
      <w:r w:rsidR="008A711E">
        <w:rPr>
          <w:rFonts w:eastAsiaTheme="minorEastAsia"/>
          <w:lang w:eastAsia="zh-CN"/>
        </w:rPr>
        <w:instrText xml:space="preserve"> ADDIN EN.CITE &lt;EndNote&gt;&lt;Cite&gt;&lt;Author&gt;Cox&lt;/Author&gt;&lt;Year&gt;1995&lt;/Year&gt;&lt;RecNum&gt;205&lt;/RecNum&gt;&lt;DisplayText&gt;(38)&lt;/DisplayText&gt;&lt;record&gt;&lt;rec-number&gt;205&lt;/rec-number&gt;&lt;foreign-keys&gt;&lt;key app="EN" db-id="9xp9f0p9srweese5557vwtf0ffetsrpx5vdr" timestamp="1428544411"&gt;205&lt;/key&gt;&lt;/foreign-keys&gt;&lt;ref-type name="Journal Article"&gt;17&lt;/ref-type&gt;&lt;contributors&gt;&lt;authors&gt;&lt;author&gt;Cox, Gerard&lt;/author&gt;&lt;author&gt;Crossley, John&lt;/author&gt;&lt;author&gt;Xing, Zhou&lt;/author&gt;&lt;/authors&gt;&lt;/contributors&gt;&lt;titles&gt;&lt;title&gt;Macrophage engulfment of apoptotic neutrophils contributes to the resolution of acute pulmonary inflammation in vivo&lt;/title&gt;&lt;secondary-title&gt;American journal of respiratory cell and molecular biology&lt;/secondary-title&gt;&lt;/titles&gt;&lt;periodical&gt;&lt;full-title&gt;American journal of respiratory cell and molecular biology&lt;/full-title&gt;&lt;/periodical&gt;&lt;pages&gt;232-237&lt;/pages&gt;&lt;volume&gt;12&lt;/volume&gt;&lt;number&gt;2&lt;/number&gt;&lt;dates&gt;&lt;year&gt;1995&lt;/year&gt;&lt;/dates&gt;&lt;isbn&gt;1044-1549&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38" w:tooltip="Cox, 1995 #205" w:history="1">
        <w:r w:rsidR="008A711E">
          <w:rPr>
            <w:rFonts w:eastAsiaTheme="minorEastAsia"/>
            <w:noProof/>
            <w:lang w:eastAsia="zh-CN"/>
          </w:rPr>
          <w:t>38</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2EF9C838" w14:textId="77777777" w:rsidR="002B099D" w:rsidRPr="00001DAB" w:rsidRDefault="002B099D" w:rsidP="002B099D">
      <w:pPr>
        <w:numPr>
          <w:ilvl w:val="0"/>
          <w:numId w:val="22"/>
        </w:numPr>
        <w:spacing w:before="0" w:after="160" w:line="256" w:lineRule="auto"/>
        <w:contextualSpacing/>
        <w:rPr>
          <w:rFonts w:eastAsiaTheme="minorEastAsia"/>
          <w:i/>
          <w:lang w:eastAsia="zh-CN"/>
        </w:rPr>
      </w:pPr>
      <w:r w:rsidRPr="00001DAB">
        <w:rPr>
          <w:rFonts w:eastAsiaTheme="minorEastAsia"/>
          <w:lang w:eastAsia="zh-CN"/>
        </w:rPr>
        <w:t>We model T cell progenitors and B cell progenitors in the lymph node instead of thymus to generate mature CD4</w:t>
      </w:r>
      <w:r w:rsidRPr="00001DAB">
        <w:rPr>
          <w:rFonts w:eastAsiaTheme="minorEastAsia"/>
          <w:vertAlign w:val="superscript"/>
          <w:lang w:eastAsia="zh-CN"/>
        </w:rPr>
        <w:t>+</w:t>
      </w:r>
      <w:r w:rsidRPr="00001DAB">
        <w:rPr>
          <w:rFonts w:eastAsiaTheme="minorEastAsia"/>
          <w:lang w:eastAsia="zh-CN"/>
        </w:rPr>
        <w:t xml:space="preserve"> T cells, CD8</w:t>
      </w:r>
      <w:r w:rsidRPr="00001DAB">
        <w:rPr>
          <w:rFonts w:eastAsiaTheme="minorEastAsia"/>
          <w:vertAlign w:val="superscript"/>
          <w:lang w:eastAsia="zh-CN"/>
        </w:rPr>
        <w:t>+</w:t>
      </w:r>
      <w:r w:rsidRPr="00001DAB">
        <w:rPr>
          <w:rFonts w:eastAsiaTheme="minorEastAsia"/>
          <w:lang w:eastAsia="zh-CN"/>
        </w:rPr>
        <w:t xml:space="preserve"> T cells and B cells in our agent-based model.</w:t>
      </w:r>
    </w:p>
    <w:p w14:paraId="3F82DBEB" w14:textId="0EA60AD2" w:rsidR="002B099D" w:rsidRPr="00001DAB" w:rsidRDefault="002B099D" w:rsidP="002B099D">
      <w:pPr>
        <w:numPr>
          <w:ilvl w:val="0"/>
          <w:numId w:val="22"/>
        </w:numPr>
        <w:spacing w:before="0" w:after="160" w:line="256" w:lineRule="auto"/>
        <w:contextualSpacing/>
        <w:rPr>
          <w:rFonts w:eastAsiaTheme="minorEastAsia"/>
          <w:i/>
          <w:lang w:eastAsia="zh-CN"/>
        </w:rPr>
      </w:pPr>
      <w:r w:rsidRPr="00001DAB">
        <w:rPr>
          <w:rFonts w:eastAsiaTheme="minorEastAsia"/>
          <w:lang w:eastAsia="zh-CN"/>
        </w:rPr>
        <w:t xml:space="preserve">We assume Kupffer Cells stop producing TNF-α by phagocytizing CRP-opsonized particles based on observations that synthetic CRP greatly decreased the production of TNF-α in a mouse model stimulated with </w:t>
      </w:r>
      <w:r w:rsidRPr="00001DAB">
        <w:rPr>
          <w:rFonts w:eastAsiaTheme="minorEastAsia"/>
          <w:i/>
          <w:lang w:eastAsia="zh-CN"/>
        </w:rPr>
        <w:t>E.coli</w:t>
      </w:r>
      <w:r w:rsidRPr="00001DAB">
        <w:rPr>
          <w:rFonts w:eastAsiaTheme="minorEastAsia"/>
          <w:lang w:eastAsia="zh-CN"/>
        </w:rPr>
        <w:t xml:space="preserve"> </w:t>
      </w:r>
      <w:r w:rsidRPr="00001DAB">
        <w:rPr>
          <w:rFonts w:eastAsiaTheme="minorEastAsia"/>
          <w:lang w:eastAsia="zh-CN"/>
        </w:rPr>
        <w:fldChar w:fldCharType="begin"/>
      </w:r>
      <w:r w:rsidR="008A711E">
        <w:rPr>
          <w:rFonts w:eastAsiaTheme="minorEastAsia"/>
          <w:lang w:eastAsia="zh-CN"/>
        </w:rPr>
        <w:instrText xml:space="preserve"> ADDIN EN.CITE &lt;EndNote&gt;&lt;Cite&gt;&lt;Author&gt;Inatsu&lt;/Author&gt;&lt;Year&gt;2009&lt;/Year&gt;&lt;RecNum&gt;54&lt;/RecNum&gt;&lt;DisplayText&gt;(20)&lt;/DisplayText&gt;&lt;record&gt;&lt;rec-number&gt;54&lt;/rec-number&gt;&lt;foreign-keys&gt;&lt;key app="EN" db-id="9xp9f0p9srweese5557vwtf0ffetsrpx5vdr" timestamp="1427752941"&gt;54&lt;/key&gt;&lt;/foreign-keys&gt;&lt;ref-type name="Journal Article"&gt;17&lt;/ref-type&gt;&lt;contributors&gt;&lt;authors&gt;&lt;author&gt;Inatsu, Akihito&lt;/author&gt;&lt;author&gt;Kinoshita, Manabu&lt;/author&gt;&lt;author&gt;Nakashima, Hiroyuki&lt;/author&gt;&lt;author&gt;Shimizu, Jun&lt;/author&gt;&lt;author&gt;Saitoh, Daizoh&lt;/author&gt;&lt;auth</w:instrText>
      </w:r>
      <w:r w:rsidR="008A711E">
        <w:rPr>
          <w:rFonts w:eastAsiaTheme="minorEastAsia" w:hint="eastAsia"/>
          <w:lang w:eastAsia="zh-CN"/>
        </w:rPr>
        <w:instrText>or&gt;Tamai, Seiichi&lt;/author&gt;&lt;author&gt;Seki, Shuhji&lt;/author&gt;&lt;/authors&gt;&lt;/contributors&gt;&lt;titles&gt;&lt;title&gt;Novel mechanism of C</w:instrText>
      </w:r>
      <w:r w:rsidR="008A711E">
        <w:rPr>
          <w:rFonts w:eastAsiaTheme="minorEastAsia" w:hint="eastAsia"/>
          <w:lang w:eastAsia="zh-CN"/>
        </w:rPr>
        <w:instrText>‐</w:instrText>
      </w:r>
      <w:r w:rsidR="008A711E">
        <w:rPr>
          <w:rFonts w:eastAsiaTheme="minorEastAsia" w:hint="eastAsia"/>
          <w:lang w:eastAsia="zh-CN"/>
        </w:rPr>
        <w:instrText>reactive protein for enhancing mouse liver innate immunity&lt;/title&gt;&lt;secondary-title&gt;Hepatology&lt;/secondary-title&gt;&lt;/titles&gt;&lt;periodical&gt;&lt;full-t</w:instrText>
      </w:r>
      <w:r w:rsidR="008A711E">
        <w:rPr>
          <w:rFonts w:eastAsiaTheme="minorEastAsia"/>
          <w:lang w:eastAsia="zh-CN"/>
        </w:rPr>
        <w:instrText>itle&gt;Hepatology&lt;/full-title&gt;&lt;/periodical&gt;&lt;pages&gt;2044-2054&lt;/pages&gt;&lt;volume&gt;49&lt;/volume&gt;&lt;number&gt;6&lt;/number&gt;&lt;dates&gt;&lt;year&gt;2009&lt;/year&gt;&lt;/dates&gt;&lt;isbn&gt;1527-3350&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20" w:tooltip="Inatsu, 2009 #54" w:history="1">
        <w:r w:rsidR="008A711E">
          <w:rPr>
            <w:rFonts w:eastAsiaTheme="minorEastAsia"/>
            <w:noProof/>
            <w:lang w:eastAsia="zh-CN"/>
          </w:rPr>
          <w:t>20</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1A3B9C77" w14:textId="3E58ACB7" w:rsidR="002B099D" w:rsidRPr="00001DAB" w:rsidRDefault="002B099D" w:rsidP="002B099D">
      <w:pPr>
        <w:numPr>
          <w:ilvl w:val="0"/>
          <w:numId w:val="22"/>
        </w:numPr>
        <w:spacing w:before="0" w:after="160" w:line="256" w:lineRule="auto"/>
        <w:contextualSpacing/>
        <w:rPr>
          <w:rFonts w:eastAsiaTheme="minorEastAsia"/>
          <w:i/>
          <w:lang w:eastAsia="zh-CN"/>
        </w:rPr>
      </w:pPr>
      <w:r w:rsidRPr="00001DAB">
        <w:rPr>
          <w:rFonts w:eastAsiaTheme="minorEastAsia"/>
          <w:lang w:eastAsia="zh-CN"/>
        </w:rPr>
        <w:t xml:space="preserve">Mast cells were observed to present high-affinity FcγR receptor </w:t>
      </w:r>
      <w:r w:rsidRPr="00001DAB">
        <w:rPr>
          <w:rFonts w:eastAsiaTheme="minorEastAsia"/>
          <w:lang w:eastAsia="zh-CN"/>
        </w:rPr>
        <w:fldChar w:fldCharType="begin"/>
      </w:r>
      <w:r w:rsidR="008A711E">
        <w:rPr>
          <w:rFonts w:eastAsiaTheme="minorEastAsia"/>
          <w:lang w:eastAsia="zh-CN"/>
        </w:rPr>
        <w:instrText xml:space="preserve"> ADDIN EN.CITE &lt;EndNote&gt;&lt;Cite&gt;&lt;Author&gt;Tkaczyk&lt;/Author&gt;&lt;Year&gt;2004&lt;/Year&gt;&lt;RecNum&gt;276&lt;/RecNum&gt;&lt;DisplayText&gt;(91)&lt;/DisplayText&gt;&lt;record&gt;&lt;rec-number&gt;276&lt;/rec-number&gt;&lt;foreign-keys&gt;&lt;key app="EN" db-id="9xp9f0p9srweese5557vwtf0ffetsrpx5vdr" timestamp="1429653268"&gt;276&lt;/key&gt;&lt;/foreign-keys&gt;&lt;ref-type name="Journal Article"&gt;17&lt;/ref-type&gt;&lt;contributors&gt;&lt;authors&gt;&lt;author&gt;Tkaczyk, Christine&lt;/author&gt;&lt;author&gt;Okayama, Yoshimichi&lt;/author&gt;&lt;author&gt;Metcalfe, Dean D&lt;/author&gt;&lt;author&gt;Gilfillan, Alasdair M&lt;/author&gt;&lt;/authors&gt;&lt;/contributors&gt;&lt;titles&gt;&lt;title&gt;Fcgamma receptors on mast cells: activatory and inhibitory regulation of mediator release&lt;/title&gt;&lt;secondary-title&gt;International archives of allergy and immunology&lt;/secondary-title&gt;&lt;/titles&gt;&lt;periodical&gt;&lt;full-title&gt;International archives of allergy and immunology&lt;/full-title&gt;&lt;/periodical&gt;&lt;pages&gt;305-315&lt;/pages&gt;&lt;volume&gt;133&lt;/volume&gt;&lt;number&gt;3&lt;/number&gt;&lt;dates&gt;&lt;year&gt;2004&lt;/year&gt;&lt;/dates&gt;&lt;isbn&gt;1018-2438&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91" w:tooltip="Tkaczyk, 2004 #276" w:history="1">
        <w:r w:rsidR="008A711E">
          <w:rPr>
            <w:rFonts w:eastAsiaTheme="minorEastAsia"/>
            <w:noProof/>
            <w:lang w:eastAsia="zh-CN"/>
          </w:rPr>
          <w:t>91</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We assume mast cells can phagocytize CRP-opsonized particles based on phagocytosis of CRP-opsonized particles  proceeds through FcγRI in a mouse model </w:t>
      </w:r>
      <w:r w:rsidRPr="00001DAB">
        <w:rPr>
          <w:rFonts w:eastAsiaTheme="minorEastAsia"/>
          <w:lang w:eastAsia="zh-CN"/>
        </w:rPr>
        <w:fldChar w:fldCharType="begin"/>
      </w:r>
      <w:r w:rsidR="008A711E">
        <w:rPr>
          <w:rFonts w:eastAsiaTheme="minorEastAsia"/>
          <w:lang w:eastAsia="zh-CN"/>
        </w:rPr>
        <w:instrText xml:space="preserve"> ADDIN EN.CITE &lt;EndNote&gt;&lt;Cite&gt;&lt;Author&gt;Mold&lt;/Author&gt;&lt;Year&gt;2001&lt;/Year&gt;&lt;RecNum&gt;277&lt;/RecNum&gt;&lt;DisplayText&gt;(92, 93)&lt;/DisplayText&gt;&lt;record&gt;&lt;rec-number&gt;277&lt;/rec-number&gt;&lt;foreign-keys&gt;&lt;key app="EN" db-id="9xp9f0p9srweese5557vwtf0ffetsrpx5vdr" timestamp="1429653335"&gt;277&lt;/key&gt;&lt;/foreign-keys&gt;&lt;ref-type name="Journal Article"&gt;17&lt;/ref-type&gt;&lt;contributors&gt;&lt;authors&gt;&lt;author&gt;Mold, Carolyn&lt;/author&gt;&lt;author&gt;Gresham, Hattie D&lt;/author&gt;&lt;author&gt;Du Clos, Terry W&lt;/author&gt;&lt;/authors&gt;&lt;/contributors&gt;&lt;titles&gt;&lt;title&gt;Serum amyloid P component and C-reactive protein mediate phagocytosis through murine FcγRs&lt;/title&gt;&lt;secondary-title&gt;The journal of Immunology&lt;/secondary-title&gt;&lt;/titles&gt;&lt;periodical&gt;&lt;full-title&gt;The Journal of Immunology&lt;/full-title&gt;&lt;/periodical&gt;&lt;pages&gt;1200-1205&lt;/pages&gt;&lt;volume&gt;166&lt;/volume&gt;&lt;number&gt;2&lt;/number&gt;&lt;dates&gt;&lt;year&gt;2001&lt;/year&gt;&lt;/dates&gt;&lt;isbn&gt;0022-1767&lt;/isbn&gt;&lt;urls&gt;&lt;/urls&gt;&lt;/record&gt;&lt;/Cite&gt;&lt;Cite&gt;&lt;Author&gt;Mold&lt;/Author&gt;&lt;Year&gt;2002&lt;/Year&gt;&lt;RecNum&gt;278&lt;/RecNum&gt;&lt;record&gt;&lt;rec-number&gt;278&lt;/rec-number&gt;&lt;foreign-keys&gt;&lt;key app="EN" db-id="9xp9f0p9srweese5557vwtf0ffetsrpx5vdr" timestamp="1429653355"&gt;278&lt;/key&gt;&lt;/foreign-keys&gt;&lt;ref-type name="Journal Article"&gt;17&lt;/ref-type&gt;&lt;contributors&gt;&lt;authors&gt;&lt;author&gt;Mold, Carolyn&lt;/author&gt;&lt;author&gt;Baca, Rebecca&lt;/author&gt;&lt;author&gt;Du Clos, Terry W&lt;/author&gt;&lt;/authors&gt;&lt;/contributors&gt;&lt;titles&gt;&lt;title&gt;Serum amyloid P component and C-reactive protein opsonize apoptotic cells for phagocytosis through Fcγ receptors&lt;/title&gt;&lt;secondary-title&gt;Journal of autoimmunity&lt;/secondary-title&gt;&lt;/titles&gt;&lt;periodical&gt;&lt;full-title&gt;Journal of autoimmunity&lt;/full-title&gt;&lt;/periodical&gt;&lt;pages&gt;147-154&lt;/pages&gt;&lt;volume&gt;19&lt;/volume&gt;&lt;number&gt;3&lt;/number&gt;&lt;dates&gt;&lt;year&gt;2002&lt;/year&gt;&lt;/dates&gt;&lt;isbn&gt;0896-8411&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92" w:tooltip="Mold, 2001 #277" w:history="1">
        <w:r w:rsidR="008A711E">
          <w:rPr>
            <w:rFonts w:eastAsiaTheme="minorEastAsia"/>
            <w:noProof/>
            <w:lang w:eastAsia="zh-CN"/>
          </w:rPr>
          <w:t>92</w:t>
        </w:r>
      </w:hyperlink>
      <w:r w:rsidR="008A711E">
        <w:rPr>
          <w:rFonts w:eastAsiaTheme="minorEastAsia"/>
          <w:noProof/>
          <w:lang w:eastAsia="zh-CN"/>
        </w:rPr>
        <w:t xml:space="preserve">, </w:t>
      </w:r>
      <w:hyperlink w:anchor="_ENREF_93" w:tooltip="Mold, 2002 #278" w:history="1">
        <w:r w:rsidR="008A711E">
          <w:rPr>
            <w:rFonts w:eastAsiaTheme="minorEastAsia"/>
            <w:noProof/>
            <w:lang w:eastAsia="zh-CN"/>
          </w:rPr>
          <w:t>93</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7BEE4FC1" w14:textId="5EA21439" w:rsidR="002B099D" w:rsidRPr="00001DAB" w:rsidRDefault="002B099D" w:rsidP="002B099D">
      <w:pPr>
        <w:numPr>
          <w:ilvl w:val="0"/>
          <w:numId w:val="22"/>
        </w:numPr>
        <w:spacing w:before="0" w:after="160" w:line="256" w:lineRule="auto"/>
        <w:contextualSpacing/>
        <w:rPr>
          <w:rFonts w:eastAsiaTheme="minorEastAsia"/>
          <w:i/>
          <w:lang w:eastAsia="zh-CN"/>
        </w:rPr>
      </w:pPr>
      <w:r w:rsidRPr="00001DAB">
        <w:rPr>
          <w:rFonts w:eastAsiaTheme="minorEastAsia"/>
          <w:lang w:eastAsia="zh-CN"/>
        </w:rPr>
        <w:t>We determined NETs secretion from neutrophil degranulation is dependent on the quantity of secreted neutrophil elastase (NE) from neutrophil degranulation. This assumpti</w:t>
      </w:r>
      <w:r>
        <w:rPr>
          <w:rFonts w:eastAsiaTheme="minorEastAsia"/>
          <w:lang w:eastAsia="zh-CN"/>
        </w:rPr>
        <w:t xml:space="preserve">on is based on the observation </w:t>
      </w:r>
      <w:r w:rsidRPr="00001DAB">
        <w:rPr>
          <w:rFonts w:eastAsiaTheme="minorEastAsia"/>
          <w:lang w:eastAsia="zh-CN"/>
        </w:rPr>
        <w:t xml:space="preserve">that NETs is a complex of NE </w:t>
      </w:r>
      <w:r w:rsidRPr="00001DAB">
        <w:rPr>
          <w:rFonts w:eastAsiaTheme="minorEastAsia"/>
          <w:lang w:eastAsia="zh-CN"/>
        </w:rPr>
        <w:fldChar w:fldCharType="begin"/>
      </w:r>
      <w:r w:rsidR="008A711E">
        <w:rPr>
          <w:rFonts w:eastAsiaTheme="minorEastAsia"/>
          <w:lang w:eastAsia="zh-CN"/>
        </w:rPr>
        <w:instrText xml:space="preserve"> ADDIN EN.CITE &lt;EndNote&gt;&lt;Cite&gt;&lt;Author&gt;Papayannopoulos&lt;/Author&gt;&lt;Year&gt;2010&lt;/Year&gt;&lt;RecNum&gt;153&lt;/RecNum&gt;&lt;DisplayText&gt;(11)&lt;/DisplayText&gt;&lt;record&gt;&lt;rec-number&gt;153&lt;/rec-number&gt;&lt;foreign-keys&gt;&lt;key app="EN" db-id="9xp9f0p9srweese5557vwtf0ffetsrpx5vdr" timestamp="1428023801"&gt;153&lt;/key&gt;&lt;/foreign-keys&gt;&lt;ref-type name="Journal Article"&gt;17&lt;/ref-type&gt;&lt;contributors&gt;&lt;authors&gt;&lt;author&gt;Papayannopoulos, Venizelos&lt;/author&gt;&lt;author&gt;Metzler, Kathleen D&lt;/author&gt;&lt;author&gt;Hakkim, Abdul&lt;/author&gt;&lt;author&gt;Zychlinsky, Arturo&lt;/author&gt;&lt;/authors&gt;&lt;/contributors&gt;&lt;titles&gt;&lt;title&gt;Neutrophil elastase and myeloperoxidase regulate the formation of neutrophil extracellular traps&lt;/title&gt;&lt;secondary-title&gt;The Journal of cell biology&lt;/secondary-title&gt;&lt;/titles&gt;&lt;periodical&gt;&lt;full-title&gt;The Journal of cell biology&lt;/full-title&gt;&lt;/periodical&gt;&lt;pages&gt;677-691&lt;/pages&gt;&lt;volume&gt;191&lt;/volume&gt;&lt;number&gt;3&lt;/number&gt;&lt;dates&gt;&lt;year&gt;2010&lt;/year&gt;&lt;/dates&gt;&lt;isbn&gt;0021-9525&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11" w:tooltip="Papayannopoulos, 2010 #153" w:history="1">
        <w:r w:rsidR="008A711E">
          <w:rPr>
            <w:rFonts w:eastAsiaTheme="minorEastAsia"/>
            <w:noProof/>
            <w:lang w:eastAsia="zh-CN"/>
          </w:rPr>
          <w:t>11</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Since we failed to directly find a quantitation of NETs secretion from neutrophils, we believe that using secreted NE level to represent secreted NETs could be a reasonable assumption. </w:t>
      </w:r>
    </w:p>
    <w:p w14:paraId="007686BE" w14:textId="46D339DA" w:rsidR="002B099D" w:rsidRPr="00001DAB" w:rsidRDefault="002B099D" w:rsidP="002B099D">
      <w:pPr>
        <w:numPr>
          <w:ilvl w:val="0"/>
          <w:numId w:val="22"/>
        </w:numPr>
        <w:spacing w:before="0" w:after="160" w:line="256" w:lineRule="auto"/>
        <w:contextualSpacing/>
        <w:rPr>
          <w:rFonts w:eastAsiaTheme="minorEastAsia"/>
          <w:i/>
          <w:lang w:eastAsia="zh-CN"/>
        </w:rPr>
      </w:pPr>
      <w:r w:rsidRPr="00001DAB">
        <w:rPr>
          <w:rFonts w:eastAsiaTheme="minorEastAsia"/>
          <w:lang w:eastAsia="zh-CN"/>
        </w:rPr>
        <w:t xml:space="preserve">The activation of macrophages is related to IFN-gamma released by T cells </w:t>
      </w:r>
      <w:r w:rsidRPr="00001DAB">
        <w:rPr>
          <w:rFonts w:eastAsiaTheme="minorEastAsia"/>
          <w:lang w:eastAsia="zh-CN"/>
        </w:rPr>
        <w:fldChar w:fldCharType="begin">
          <w:fldData xml:space="preserve">PEVuZE5vdGU+PENpdGU+PEF1dGhvcj5LYXNhaGFyYTwvQXV0aG9yPjxZZWFyPjE5ODM8L1llYXI+
PFJlY051bT4xMDI8L1JlY051bT48RGlzcGxheVRleHQ+KDk0LTk2KTwvRGlzcGxheVRleHQ+PHJl
Y29yZD48cmVjLW51bWJlcj4xMDI8L3JlYy1udW1iZXI+PGZvcmVpZ24ta2V5cz48a2V5IGFwcD0i
RU4iIGRiLWlkPSI5eHA5ZjBwOXNyd2Vlc2U1NTU3dnd0ZjBmZmV0c3JweDV2ZHIiIHRpbWVzdGFt
cD0iMTQyNzkzMjA0NSI+MTAyPC9rZXk+PC9mb3JlaWduLWtleXM+PHJlZi10eXBlIG5hbWU9Ikpv
dXJuYWwgQXJ0aWNsZSI+MTc8L3JlZi10eXBlPjxjb250cmlidXRvcnM+PGF1dGhvcnM+PGF1dGhv
cj5LYXNhaGFyYSwgVEFEQVNISTwvYXV0aG9yPjxhdXRob3I+SG9va3MsIEpKPC9hdXRob3I+PGF1
dGhvcj5Eb3VnaGVydHksIFNGPC9hdXRob3I+PGF1dGhvcj5PcHBlbmhlaW0sIEpKPC9hdXRob3I+
PC9hdXRob3JzPjwvY29udHJpYnV0b3JzPjx0aXRsZXM+PHRpdGxlPkludGVybGV1a2luIDItbWVk
aWF0ZWQgaW1tdW5lIGludGVyZmVyb24gKElGTi1nYW1tYSkgcHJvZHVjdGlvbiBieSBodW1hbiBU
IGNlbGxzIGFuZCBUIGNlbGwgc3Vic2V0czwvdGl0bGU+PHNlY29uZGFyeS10aXRsZT5UaGUgSm91
cm5hbCBvZiBJbW11bm9sb2d5PC9zZWNvbmRhcnktdGl0bGU+PC90aXRsZXM+PHBlcmlvZGljYWw+
PGZ1bGwtdGl0bGU+VGhlIEpvdXJuYWwgb2YgSW1tdW5vbG9neTwvZnVsbC10aXRsZT48L3Blcmlv
ZGljYWw+PHBhZ2VzPjE3ODQtMTc4OTwvcGFnZXM+PHZvbHVtZT4xMzA8L3ZvbHVtZT48bnVtYmVy
PjQ8L251bWJlcj48ZGF0ZXM+PHllYXI+MTk4MzwveWVhcj48L2RhdGVzPjxpc2JuPjAwMjItMTc2
NzwvaXNibj48dXJscz48L3VybHM+PC9yZWNvcmQ+PC9DaXRlPjxDaXRlPjxBdXRob3I+TW9zc2Vy
PC9BdXRob3I+PFllYXI+MjAwMzwvWWVhcj48UmVjTnVtPjEwMzwvUmVjTnVtPjxyZWNvcmQ+PHJl
Yy1udW1iZXI+MTAzPC9yZWMtbnVtYmVyPjxmb3JlaWduLWtleXM+PGtleSBhcHA9IkVOIiBkYi1p
ZD0iOXhwOWYwcDlzcndlZXNlNTU1N3Z3dGYwZmZldHNycHg1dmRyIiB0aW1lc3RhbXA9IjE0Mjc5
MzIwNzciPjEwMzwva2V5PjwvZm9yZWlnbi1rZXlzPjxyZWYtdHlwZSBuYW1lPSJKb3VybmFsIEFy
dGljbGUiPjE3PC9yZWYtdHlwZT48Y29udHJpYnV0b3JzPjxhdXRob3JzPjxhdXRob3I+TW9zc2Vy
LCBEYXZpZCBNPC9hdXRob3I+PC9hdXRob3JzPjwvY29udHJpYnV0b3JzPjx0aXRsZXM+PHRpdGxl
PlRoZSBtYW55IGZhY2VzIG9mIG1hY3JvcGhhZ2UgYWN0aXZhdGlvbjwvdGl0bGU+PHNlY29uZGFy
eS10aXRsZT5Kb3VybmFsIG9mIGxldWtvY3l0ZSBiaW9sb2d5PC9zZWNvbmRhcnktdGl0bGU+PC90
aXRsZXM+PHBlcmlvZGljYWw+PGZ1bGwtdGl0bGU+Sm91cm5hbCBvZiBsZXVrb2N5dGUgYmlvbG9n
eTwvZnVsbC10aXRsZT48L3BlcmlvZGljYWw+PHBhZ2VzPjIwOS0yMTI8L3BhZ2VzPjx2b2x1bWU+
NzM8L3ZvbHVtZT48bnVtYmVyPjI8L251bWJlcj48ZGF0ZXM+PHllYXI+MjAwMzwveWVhcj48L2Rh
dGVzPjxpc2JuPjA3NDEtNTQwMDwvaXNibj48dXJscz48L3VybHM+PC9yZWNvcmQ+PC9DaXRlPjxD
aXRlPjxBdXRob3I+SGVsZDwvQXV0aG9yPjxZZWFyPjE5OTk8L1llYXI+PFJlY051bT4xMDQ8L1Jl
Y051bT48cmVjb3JkPjxyZWMtbnVtYmVyPjEwNDwvcmVjLW51bWJlcj48Zm9yZWlnbi1rZXlzPjxr
ZXkgYXBwPSJFTiIgZGItaWQ9Ijl4cDlmMHA5c3J3ZWVzZTU1NTd2d3RmMGZmZXRzcnB4NXZkciIg
dGltZXN0YW1wPSIxNDI3OTMyMTEwIj4xMDQ8L2tleT48L2ZvcmVpZ24ta2V5cz48cmVmLXR5cGUg
bmFtZT0iSm91cm5hbCBBcnRpY2xlIj4xNzwvcmVmLXR5cGU+PGNvbnRyaWJ1dG9ycz48YXV0aG9y
cz48YXV0aG9yPkhlbGQsIFRob21hcyBLPC9hdXRob3I+PGF1dGhvcj5XZWlodWEsIFhpYW88L2F1
dGhvcj48YXV0aG9yPll1YW4sIExpYW5nPC9hdXRob3I+PGF1dGhvcj5LYWx2YWtvbGFudSwgRGhh
bmFuamF5YSBWPC9hdXRob3I+PGF1dGhvcj5Dcm9zcywgQWxhbiBTPC9hdXRob3I+PC9hdXRob3Jz
PjwvY29udHJpYnV0b3JzPjx0aXRsZXM+PHRpdGxlPkdhbW1hIGludGVyZmVyb24gYXVnbWVudHMg
bWFjcm9waGFnZSBhY3RpdmF0aW9uIGJ5IGxpcG9wb2x5c2FjY2hhcmlkZSBieSB0d28gZGlzdGlu
Y3QgbWVjaGFuaXNtcywgYXQgdGhlIHNpZ25hbCB0cmFuc2R1Y3Rpb24gbGV2ZWwgYW5kIHZpYSBh
biBhdXRvY3JpbmUgbWVjaGFuaXNtIGludm9sdmluZyB0dW1vciBuZWNyb3NpcyBmYWN0b3IgYWxw
aGEgYW5kIGludGVybGV1a2luLTE8L3RpdGxlPjxzZWNvbmRhcnktdGl0bGU+SW5mZWN0aW9uIGFu
ZCBpbW11bml0eTwvc2Vjb25kYXJ5LXRpdGxlPjwvdGl0bGVzPjxwZXJpb2RpY2FsPjxmdWxsLXRp
dGxlPkluZmVjdGlvbiBhbmQgaW1tdW5pdHk8L2Z1bGwtdGl0bGU+PC9wZXJpb2RpY2FsPjxwYWdl
cz4yMDYtMjEyPC9wYWdlcz48dm9sdW1lPjY3PC92b2x1bWU+PG51bWJlcj4xPC9udW1iZXI+PGRh
dGVzPjx5ZWFyPjE5OTk8L3llYXI+PC9kYXRlcz48aXNibj4wMDE5LTk1Njc8L2lzYm4+PHVybHM+
PC91cmxzPjwvcmVjb3JkPjwvQ2l0ZT48L0VuZE5vdGU+
</w:fldData>
        </w:fldChar>
      </w:r>
      <w:r w:rsidR="008A711E">
        <w:rPr>
          <w:rFonts w:eastAsiaTheme="minorEastAsia"/>
          <w:lang w:eastAsia="zh-CN"/>
        </w:rPr>
        <w:instrText xml:space="preserve"> ADDIN EN.CITE </w:instrText>
      </w:r>
      <w:r w:rsidR="008A711E">
        <w:rPr>
          <w:rFonts w:eastAsiaTheme="minorEastAsia"/>
          <w:lang w:eastAsia="zh-CN"/>
        </w:rPr>
        <w:fldChar w:fldCharType="begin">
          <w:fldData xml:space="preserve">PEVuZE5vdGU+PENpdGU+PEF1dGhvcj5LYXNhaGFyYTwvQXV0aG9yPjxZZWFyPjE5ODM8L1llYXI+
PFJlY051bT4xMDI8L1JlY051bT48RGlzcGxheVRleHQ+KDk0LTk2KTwvRGlzcGxheVRleHQ+PHJl
Y29yZD48cmVjLW51bWJlcj4xMDI8L3JlYy1udW1iZXI+PGZvcmVpZ24ta2V5cz48a2V5IGFwcD0i
RU4iIGRiLWlkPSI5eHA5ZjBwOXNyd2Vlc2U1NTU3dnd0ZjBmZmV0c3JweDV2ZHIiIHRpbWVzdGFt
cD0iMTQyNzkzMjA0NSI+MTAyPC9rZXk+PC9mb3JlaWduLWtleXM+PHJlZi10eXBlIG5hbWU9Ikpv
dXJuYWwgQXJ0aWNsZSI+MTc8L3JlZi10eXBlPjxjb250cmlidXRvcnM+PGF1dGhvcnM+PGF1dGhv
cj5LYXNhaGFyYSwgVEFEQVNISTwvYXV0aG9yPjxhdXRob3I+SG9va3MsIEpKPC9hdXRob3I+PGF1
dGhvcj5Eb3VnaGVydHksIFNGPC9hdXRob3I+PGF1dGhvcj5PcHBlbmhlaW0sIEpKPC9hdXRob3I+
PC9hdXRob3JzPjwvY29udHJpYnV0b3JzPjx0aXRsZXM+PHRpdGxlPkludGVybGV1a2luIDItbWVk
aWF0ZWQgaW1tdW5lIGludGVyZmVyb24gKElGTi1nYW1tYSkgcHJvZHVjdGlvbiBieSBodW1hbiBU
IGNlbGxzIGFuZCBUIGNlbGwgc3Vic2V0czwvdGl0bGU+PHNlY29uZGFyeS10aXRsZT5UaGUgSm91
cm5hbCBvZiBJbW11bm9sb2d5PC9zZWNvbmRhcnktdGl0bGU+PC90aXRsZXM+PHBlcmlvZGljYWw+
PGZ1bGwtdGl0bGU+VGhlIEpvdXJuYWwgb2YgSW1tdW5vbG9neTwvZnVsbC10aXRsZT48L3Blcmlv
ZGljYWw+PHBhZ2VzPjE3ODQtMTc4OTwvcGFnZXM+PHZvbHVtZT4xMzA8L3ZvbHVtZT48bnVtYmVy
PjQ8L251bWJlcj48ZGF0ZXM+PHllYXI+MTk4MzwveWVhcj48L2RhdGVzPjxpc2JuPjAwMjItMTc2
NzwvaXNibj48dXJscz48L3VybHM+PC9yZWNvcmQ+PC9DaXRlPjxDaXRlPjxBdXRob3I+TW9zc2Vy
PC9BdXRob3I+PFllYXI+MjAwMzwvWWVhcj48UmVjTnVtPjEwMzwvUmVjTnVtPjxyZWNvcmQ+PHJl
Yy1udW1iZXI+MTAzPC9yZWMtbnVtYmVyPjxmb3JlaWduLWtleXM+PGtleSBhcHA9IkVOIiBkYi1p
ZD0iOXhwOWYwcDlzcndlZXNlNTU1N3Z3dGYwZmZldHNycHg1dmRyIiB0aW1lc3RhbXA9IjE0Mjc5
MzIwNzciPjEwMzwva2V5PjwvZm9yZWlnbi1rZXlzPjxyZWYtdHlwZSBuYW1lPSJKb3VybmFsIEFy
dGljbGUiPjE3PC9yZWYtdHlwZT48Y29udHJpYnV0b3JzPjxhdXRob3JzPjxhdXRob3I+TW9zc2Vy
LCBEYXZpZCBNPC9hdXRob3I+PC9hdXRob3JzPjwvY29udHJpYnV0b3JzPjx0aXRsZXM+PHRpdGxl
PlRoZSBtYW55IGZhY2VzIG9mIG1hY3JvcGhhZ2UgYWN0aXZhdGlvbjwvdGl0bGU+PHNlY29uZGFy
eS10aXRsZT5Kb3VybmFsIG9mIGxldWtvY3l0ZSBiaW9sb2d5PC9zZWNvbmRhcnktdGl0bGU+PC90
aXRsZXM+PHBlcmlvZGljYWw+PGZ1bGwtdGl0bGU+Sm91cm5hbCBvZiBsZXVrb2N5dGUgYmlvbG9n
eTwvZnVsbC10aXRsZT48L3BlcmlvZGljYWw+PHBhZ2VzPjIwOS0yMTI8L3BhZ2VzPjx2b2x1bWU+
NzM8L3ZvbHVtZT48bnVtYmVyPjI8L251bWJlcj48ZGF0ZXM+PHllYXI+MjAwMzwveWVhcj48L2Rh
dGVzPjxpc2JuPjA3NDEtNTQwMDwvaXNibj48dXJscz48L3VybHM+PC9yZWNvcmQ+PC9DaXRlPjxD
aXRlPjxBdXRob3I+SGVsZDwvQXV0aG9yPjxZZWFyPjE5OTk8L1llYXI+PFJlY051bT4xMDQ8L1Jl
Y051bT48cmVjb3JkPjxyZWMtbnVtYmVyPjEwNDwvcmVjLW51bWJlcj48Zm9yZWlnbi1rZXlzPjxr
ZXkgYXBwPSJFTiIgZGItaWQ9Ijl4cDlmMHA5c3J3ZWVzZTU1NTd2d3RmMGZmZXRzcnB4NXZkciIg
dGltZXN0YW1wPSIxNDI3OTMyMTEwIj4xMDQ8L2tleT48L2ZvcmVpZ24ta2V5cz48cmVmLXR5cGUg
bmFtZT0iSm91cm5hbCBBcnRpY2xlIj4xNzwvcmVmLXR5cGU+PGNvbnRyaWJ1dG9ycz48YXV0aG9y
cz48YXV0aG9yPkhlbGQsIFRob21hcyBLPC9hdXRob3I+PGF1dGhvcj5XZWlodWEsIFhpYW88L2F1
dGhvcj48YXV0aG9yPll1YW4sIExpYW5nPC9hdXRob3I+PGF1dGhvcj5LYWx2YWtvbGFudSwgRGhh
bmFuamF5YSBWPC9hdXRob3I+PGF1dGhvcj5Dcm9zcywgQWxhbiBTPC9hdXRob3I+PC9hdXRob3Jz
PjwvY29udHJpYnV0b3JzPjx0aXRsZXM+PHRpdGxlPkdhbW1hIGludGVyZmVyb24gYXVnbWVudHMg
bWFjcm9waGFnZSBhY3RpdmF0aW9uIGJ5IGxpcG9wb2x5c2FjY2hhcmlkZSBieSB0d28gZGlzdGlu
Y3QgbWVjaGFuaXNtcywgYXQgdGhlIHNpZ25hbCB0cmFuc2R1Y3Rpb24gbGV2ZWwgYW5kIHZpYSBh
biBhdXRvY3JpbmUgbWVjaGFuaXNtIGludm9sdmluZyB0dW1vciBuZWNyb3NpcyBmYWN0b3IgYWxw
aGEgYW5kIGludGVybGV1a2luLTE8L3RpdGxlPjxzZWNvbmRhcnktdGl0bGU+SW5mZWN0aW9uIGFu
ZCBpbW11bml0eTwvc2Vjb25kYXJ5LXRpdGxlPjwvdGl0bGVzPjxwZXJpb2RpY2FsPjxmdWxsLXRp
dGxlPkluZmVjdGlvbiBhbmQgaW1tdW5pdHk8L2Z1bGwtdGl0bGU+PC9wZXJpb2RpY2FsPjxwYWdl
cz4yMDYtMjEyPC9wYWdlcz48dm9sdW1lPjY3PC92b2x1bWU+PG51bWJlcj4xPC9udW1iZXI+PGRh
dGVzPjx5ZWFyPjE5OTk8L3llYXI+PC9kYXRlcz48aXNibj4wMDE5LTk1Njc8L2lzYm4+PHVybHM+
PC91cmxzPjwvcmVjb3JkPjwvQ2l0ZT48L0VuZE5vdGU+
</w:fldData>
        </w:fldChar>
      </w:r>
      <w:r w:rsidR="008A711E">
        <w:rPr>
          <w:rFonts w:eastAsiaTheme="minorEastAsia"/>
          <w:lang w:eastAsia="zh-CN"/>
        </w:rPr>
        <w:instrText xml:space="preserve"> ADDIN EN.CITE.DATA </w:instrText>
      </w:r>
      <w:r w:rsidR="008A711E">
        <w:rPr>
          <w:rFonts w:eastAsiaTheme="minorEastAsia"/>
          <w:lang w:eastAsia="zh-CN"/>
        </w:rPr>
      </w:r>
      <w:r w:rsidR="008A711E">
        <w:rPr>
          <w:rFonts w:eastAsiaTheme="minorEastAsia"/>
          <w:lang w:eastAsia="zh-CN"/>
        </w:rPr>
        <w:fldChar w:fldCharType="end"/>
      </w:r>
      <w:r w:rsidRPr="00001DAB">
        <w:rPr>
          <w:rFonts w:eastAsiaTheme="minorEastAsia"/>
          <w:lang w:eastAsia="zh-CN"/>
        </w:rPr>
      </w:r>
      <w:r w:rsidRPr="00001DAB">
        <w:rPr>
          <w:rFonts w:eastAsiaTheme="minorEastAsia"/>
          <w:lang w:eastAsia="zh-CN"/>
        </w:rPr>
        <w:fldChar w:fldCharType="separate"/>
      </w:r>
      <w:r w:rsidR="006A7F5F">
        <w:rPr>
          <w:rFonts w:eastAsiaTheme="minorEastAsia"/>
          <w:noProof/>
          <w:lang w:eastAsia="zh-CN"/>
        </w:rPr>
        <w:t>[</w:t>
      </w:r>
      <w:hyperlink w:anchor="_ENREF_94" w:tooltip="Kasahara, 1983 #102" w:history="1">
        <w:r w:rsidR="008A711E">
          <w:rPr>
            <w:rFonts w:eastAsiaTheme="minorEastAsia"/>
            <w:noProof/>
            <w:lang w:eastAsia="zh-CN"/>
          </w:rPr>
          <w:t>94-96</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Since we didn’t calibrate IFN-γ in our model, we simplify to calculate macrophage </w:t>
      </w:r>
      <w:r w:rsidRPr="00001DAB">
        <w:rPr>
          <w:rFonts w:eastAsiaTheme="minorEastAsia"/>
          <w:lang w:eastAsia="zh-CN"/>
        </w:rPr>
        <w:lastRenderedPageBreak/>
        <w:t>activation process using CD4</w:t>
      </w:r>
      <w:r w:rsidRPr="00001DAB">
        <w:rPr>
          <w:rFonts w:eastAsiaTheme="minorEastAsia"/>
          <w:vertAlign w:val="superscript"/>
          <w:lang w:eastAsia="zh-CN"/>
        </w:rPr>
        <w:t>+</w:t>
      </w:r>
      <w:r w:rsidRPr="00001DAB">
        <w:rPr>
          <w:rFonts w:eastAsiaTheme="minorEastAsia"/>
          <w:lang w:eastAsia="zh-CN"/>
        </w:rPr>
        <w:t xml:space="preserve"> T cell and CD8</w:t>
      </w:r>
      <w:r w:rsidRPr="00001DAB">
        <w:rPr>
          <w:rFonts w:eastAsiaTheme="minorEastAsia"/>
          <w:vertAlign w:val="superscript"/>
          <w:lang w:eastAsia="zh-CN"/>
        </w:rPr>
        <w:t>+</w:t>
      </w:r>
      <w:r w:rsidRPr="00001DAB">
        <w:rPr>
          <w:rFonts w:eastAsiaTheme="minorEastAsia"/>
          <w:lang w:eastAsia="zh-CN"/>
        </w:rPr>
        <w:t xml:space="preserve"> T cell count in our model instead of IFN-γ count.</w:t>
      </w:r>
    </w:p>
    <w:p w14:paraId="5E1BE297" w14:textId="0B28C754" w:rsidR="002B099D" w:rsidRPr="00001DAB" w:rsidRDefault="002B099D" w:rsidP="002B099D">
      <w:pPr>
        <w:spacing w:after="160" w:line="256" w:lineRule="auto"/>
        <w:ind w:left="720"/>
        <w:contextualSpacing/>
        <w:rPr>
          <w:rFonts w:eastAsiaTheme="minorEastAsia"/>
          <w:i/>
          <w:lang w:eastAsia="zh-CN"/>
        </w:rPr>
      </w:pPr>
      <w:r w:rsidRPr="00001DAB">
        <w:rPr>
          <w:rFonts w:eastAsiaTheme="minorEastAsia"/>
          <w:lang w:eastAsia="zh-CN"/>
        </w:rPr>
        <w:t xml:space="preserve">Since we didn’t incorporate IL-6 in our model, we assume that CRP is released by hepatocytes </w:t>
      </w:r>
      <w:r w:rsidRPr="00001DAB">
        <w:rPr>
          <w:rFonts w:eastAsiaTheme="minorEastAsia"/>
          <w:lang w:eastAsia="zh-CN"/>
        </w:rPr>
        <w:fldChar w:fldCharType="begin"/>
      </w:r>
      <w:r w:rsidR="008A711E">
        <w:rPr>
          <w:rFonts w:eastAsiaTheme="minorEastAsia"/>
          <w:lang w:eastAsia="zh-CN"/>
        </w:rPr>
        <w:instrText xml:space="preserve"> ADDIN EN.CITE &lt;EndNote&gt;&lt;Cite&gt;&lt;Author&gt;Lau&lt;/Author&gt;&lt;Year&gt;2005&lt;/Year&gt;&lt;RecNum&gt;180&lt;/RecNum&gt;&lt;DisplayText&gt;(97)&lt;/DisplayText&gt;&lt;record&gt;&lt;rec-number&gt;180&lt;/rec-number&gt;&lt;foreign-keys&gt;&lt;key app="EN" db-id="9xp9f0p9srweese5557vwtf0ffetsrpx5vdr" timestamp="1428031106"&gt;180&lt;/key&gt;&lt;/foreign-keys&gt;&lt;ref-type name="Journal Article"&gt;17&lt;/ref-type&gt;&lt;contributors&gt;&lt;authors&gt;&lt;author&gt;Lau, David CW&lt;/author&gt;&lt;author&gt;Dhillon, Bikramjit&lt;/author&gt;&lt;author&gt;Yan, Hongyun&lt;/author&gt;&lt;author&gt;Szmitko, Paul E&lt;/author&gt;&lt;author&gt;Verma, Subodh&lt;/author&gt;&lt;/authors&gt;&lt;/contributors&gt;&lt;titles&gt;&lt;title&gt;Adipokines: molecular links between obesity and atheroslcerosis&lt;/title&gt;&lt;secondary-title&gt;American Journal of Physiology-Heart and Circulatory Physiology&lt;/secondary-title&gt;&lt;/titles&gt;&lt;periodical&gt;&lt;full-title&gt;American Journal of Physiology-Heart and Circulatory Physiology&lt;/full-title&gt;&lt;/periodical&gt;&lt;pages&gt;H2031-H2041&lt;/pages&gt;&lt;volume&gt;288&lt;/volume&gt;&lt;number&gt;5&lt;/number&gt;&lt;dates&gt;&lt;year&gt;2005&lt;/year&gt;&lt;/dates&gt;&lt;isbn&gt;0363-6135&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97" w:tooltip="Lau, 2005 #180" w:history="1">
        <w:r w:rsidR="008A711E">
          <w:rPr>
            <w:rFonts w:eastAsiaTheme="minorEastAsia"/>
            <w:noProof/>
            <w:lang w:eastAsia="zh-CN"/>
          </w:rPr>
          <w:t>97</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 xml:space="preserve"> in response to monocyte infiltration because data  show that monocytes are the main producer for IL-6 </w:t>
      </w:r>
      <w:r w:rsidRPr="00001DAB">
        <w:rPr>
          <w:rFonts w:eastAsiaTheme="minorEastAsia"/>
          <w:lang w:eastAsia="zh-CN"/>
        </w:rPr>
        <w:fldChar w:fldCharType="begin"/>
      </w:r>
      <w:r w:rsidR="008A711E">
        <w:rPr>
          <w:rFonts w:eastAsiaTheme="minorEastAsia"/>
          <w:lang w:eastAsia="zh-CN"/>
        </w:rPr>
        <w:instrText xml:space="preserve"> ADDIN EN.CITE &lt;EndNote&gt;&lt;Cite&gt;&lt;Author&gt;Seshadri&lt;/Author&gt;&lt;Year&gt;2009&lt;/Year&gt;&lt;RecNum&gt;279&lt;/RecNum&gt;&lt;DisplayText&gt;(98)&lt;/DisplayText&gt;&lt;record&gt;&lt;rec-number&gt;279&lt;/rec-number&gt;&lt;foreign-keys&gt;&lt;key app="EN" db-id="9xp9f0p9srweese5557vwtf0ffetsrpx5vdr" timestamp="1429653609"&gt;279&lt;/key&gt;&lt;/foreign-keys&gt;&lt;ref-type name="Journal Article"&gt;17&lt;/ref-type&gt;&lt;contributors&gt;&lt;authors&gt;&lt;author&gt;Seshadri, Sudarshan&lt;/author&gt;&lt;author&gt;Kannan, Yashaswini&lt;/author&gt;&lt;author&gt;Mitra, Srabani&lt;/author&gt;&lt;author&gt;Parker-Barnes, Jennifer&lt;/author&gt;&lt;author&gt;Wewers, Mark D&lt;/author&gt;&lt;/authors&gt;&lt;/contributors&gt;&lt;titles&gt;&lt;title&gt;MAIL regulates human monocyte IL-6 production&lt;/title&gt;&lt;secondary-title&gt;The Journal of Immunology&lt;/secondary-title&gt;&lt;/titles&gt;&lt;periodical&gt;&lt;full-title&gt;The Journal of Immunology&lt;/full-title&gt;&lt;/periodical&gt;&lt;pages&gt;5358-5368&lt;/pages&gt;&lt;volume&gt;183&lt;/volume&gt;&lt;number&gt;8&lt;/number&gt;&lt;dates&gt;&lt;year&gt;2009&lt;/year&gt;&lt;/dates&gt;&lt;isbn&gt;0022-1767&lt;/isbn&gt;&lt;urls&gt;&lt;/urls&gt;&lt;/record&gt;&lt;/Cite&gt;&lt;/EndNote&gt;</w:instrText>
      </w:r>
      <w:r w:rsidRPr="00001DAB">
        <w:rPr>
          <w:rFonts w:eastAsiaTheme="minorEastAsia"/>
          <w:lang w:eastAsia="zh-CN"/>
        </w:rPr>
        <w:fldChar w:fldCharType="separate"/>
      </w:r>
      <w:r w:rsidR="006A7F5F">
        <w:rPr>
          <w:rFonts w:eastAsiaTheme="minorEastAsia"/>
          <w:noProof/>
          <w:lang w:eastAsia="zh-CN"/>
        </w:rPr>
        <w:t>[</w:t>
      </w:r>
      <w:hyperlink w:anchor="_ENREF_98" w:tooltip="Seshadri, 2009 #279" w:history="1">
        <w:r w:rsidR="008A711E">
          <w:rPr>
            <w:rFonts w:eastAsiaTheme="minorEastAsia"/>
            <w:noProof/>
            <w:lang w:eastAsia="zh-CN"/>
          </w:rPr>
          <w:t>98</w:t>
        </w:r>
      </w:hyperlink>
      <w:r w:rsidR="006A7F5F">
        <w:rPr>
          <w:rFonts w:eastAsiaTheme="minorEastAsia"/>
          <w:noProof/>
          <w:lang w:eastAsia="zh-CN"/>
        </w:rPr>
        <w:t>]</w:t>
      </w:r>
      <w:r w:rsidRPr="00001DAB">
        <w:rPr>
          <w:rFonts w:eastAsiaTheme="minorEastAsia"/>
          <w:lang w:eastAsia="zh-CN"/>
        </w:rPr>
        <w:fldChar w:fldCharType="end"/>
      </w:r>
      <w:r w:rsidRPr="00001DAB">
        <w:rPr>
          <w:rFonts w:eastAsiaTheme="minorEastAsia"/>
          <w:lang w:eastAsia="zh-CN"/>
        </w:rPr>
        <w:t>.</w:t>
      </w:r>
    </w:p>
    <w:p w14:paraId="58303DB1" w14:textId="77777777" w:rsidR="008A711E" w:rsidRDefault="008A711E" w:rsidP="00187120">
      <w:pPr>
        <w:spacing w:before="0"/>
      </w:pPr>
    </w:p>
    <w:p w14:paraId="2FDC2C7E" w14:textId="1351D716" w:rsidR="008A711E" w:rsidRPr="00DA3A53" w:rsidRDefault="00DA3A53" w:rsidP="00DA3A53">
      <w:pPr>
        <w:spacing w:after="160" w:line="256" w:lineRule="auto"/>
        <w:rPr>
          <w:rFonts w:eastAsiaTheme="minorEastAsia"/>
          <w:b/>
          <w:lang w:eastAsia="zh-CN"/>
        </w:rPr>
      </w:pPr>
      <w:r>
        <w:rPr>
          <w:rFonts w:eastAsiaTheme="minorEastAsia"/>
          <w:b/>
          <w:lang w:eastAsia="zh-CN"/>
        </w:rPr>
        <w:t>References</w:t>
      </w:r>
      <w:r w:rsidRPr="00001DAB">
        <w:rPr>
          <w:rFonts w:eastAsiaTheme="minorEastAsia"/>
          <w:b/>
          <w:lang w:eastAsia="zh-CN"/>
        </w:rPr>
        <w:t>:</w:t>
      </w:r>
    </w:p>
    <w:p w14:paraId="6338A538" w14:textId="4C433F52" w:rsidR="008A711E" w:rsidRPr="008A711E" w:rsidRDefault="008A711E" w:rsidP="008A711E">
      <w:pPr>
        <w:pStyle w:val="EndNoteBibliography"/>
      </w:pPr>
      <w:r>
        <w:fldChar w:fldCharType="begin"/>
      </w:r>
      <w:r>
        <w:instrText xml:space="preserve"> ADDIN EN.REFLIST </w:instrText>
      </w:r>
      <w:r>
        <w:fldChar w:fldCharType="separate"/>
      </w:r>
      <w:bookmarkStart w:id="83" w:name="_ENREF_1"/>
      <w:r w:rsidRPr="008A711E">
        <w:t>1.</w:t>
      </w:r>
      <w:bookmarkEnd w:id="83"/>
      <w:r w:rsidR="00DA3A53">
        <w:t xml:space="preserve"> </w:t>
      </w:r>
      <w:r w:rsidR="00DA3A53" w:rsidRPr="0091417A">
        <w:t>Benacerraf B, Sebestyen MM, Schlossman S. A quantitative study of the kinetics of blood clearance of P32-labelled Escherichia coli and staphylococci by the reticulo-endo</w:t>
      </w:r>
      <w:r w:rsidR="00DA3A53">
        <w:t>thelial system. The Journal of Experimental Medicine. 1959;110(1)</w:t>
      </w:r>
      <w:r w:rsidR="00DA3A53" w:rsidRPr="0091417A">
        <w:t>:27-48.</w:t>
      </w:r>
    </w:p>
    <w:p w14:paraId="1BA23B1E" w14:textId="477129FA" w:rsidR="008A711E" w:rsidRPr="008A711E" w:rsidRDefault="008A711E" w:rsidP="008A711E">
      <w:pPr>
        <w:pStyle w:val="EndNoteBibliography"/>
      </w:pPr>
      <w:bookmarkStart w:id="84" w:name="_ENREF_2"/>
      <w:r w:rsidRPr="008A711E">
        <w:t>2.</w:t>
      </w:r>
      <w:bookmarkEnd w:id="84"/>
      <w:r w:rsidR="00DA3A53">
        <w:t xml:space="preserve"> </w:t>
      </w:r>
      <w:r w:rsidR="00DA3A53" w:rsidRPr="0091417A">
        <w:t>Conlan JW, North RJ. Early pathogenesis of infection in the liver with the facultative intracellular bacteria Listeria monocytogenes, Francisella tularensis, and Salmonella typhimurium involves lysis of infected hepatocyte</w:t>
      </w:r>
      <w:r w:rsidR="00DA3A53">
        <w:t>s by leukocytes. Infection and Immunity. 1992;60(12)</w:t>
      </w:r>
      <w:r w:rsidR="00DA3A53" w:rsidRPr="0091417A">
        <w:t>:5164-</w:t>
      </w:r>
      <w:r w:rsidR="00DA3A53">
        <w:t>51</w:t>
      </w:r>
      <w:r w:rsidR="00DA3A53" w:rsidRPr="0091417A">
        <w:t>71.</w:t>
      </w:r>
    </w:p>
    <w:p w14:paraId="7A1D5866" w14:textId="60BC1E71" w:rsidR="008A711E" w:rsidRPr="008A711E" w:rsidRDefault="008A711E" w:rsidP="008A711E">
      <w:pPr>
        <w:pStyle w:val="EndNoteBibliography"/>
      </w:pPr>
      <w:bookmarkStart w:id="85" w:name="_ENREF_3"/>
      <w:r w:rsidRPr="008A711E">
        <w:t>3.</w:t>
      </w:r>
      <w:bookmarkEnd w:id="85"/>
      <w:r w:rsidR="00DA3A53">
        <w:t xml:space="preserve"> </w:t>
      </w:r>
      <w:r w:rsidR="00DA3A53" w:rsidRPr="0091417A">
        <w:t>Lindgren SW, Stojiljkovic I, Heffron F. Macrophage killing is an essential virulence mechanism of Salmonella typhimurium. Proceedings of the National</w:t>
      </w:r>
      <w:r w:rsidR="00DA3A53">
        <w:t xml:space="preserve"> Academy of Sciences. 1996;93(9)</w:t>
      </w:r>
      <w:r w:rsidR="00DA3A53" w:rsidRPr="0091417A">
        <w:t>:4197-</w:t>
      </w:r>
      <w:r w:rsidR="00DA3A53">
        <w:t>4</w:t>
      </w:r>
      <w:r w:rsidR="00DA3A53" w:rsidRPr="0091417A">
        <w:t>201.</w:t>
      </w:r>
    </w:p>
    <w:p w14:paraId="13DB1785" w14:textId="3CB5E17D" w:rsidR="008A711E" w:rsidRPr="008A711E" w:rsidRDefault="008A711E" w:rsidP="008A711E">
      <w:pPr>
        <w:pStyle w:val="EndNoteBibliography"/>
      </w:pPr>
      <w:bookmarkStart w:id="86" w:name="_ENREF_4"/>
      <w:r w:rsidRPr="008A711E">
        <w:t>4.</w:t>
      </w:r>
      <w:bookmarkEnd w:id="86"/>
      <w:r w:rsidR="00DA3A53">
        <w:t xml:space="preserve"> </w:t>
      </w:r>
      <w:r w:rsidR="00DA3A53" w:rsidRPr="0091417A">
        <w:t xml:space="preserve">Helaine S, Thompson JA, Watson KG, Liu M, Boyle C, Holden DW. Dynamics of intracellular bacterial replication at the single cell level. Proceedings of the National </w:t>
      </w:r>
      <w:r w:rsidR="00DA3A53">
        <w:t>Academy of Sciences. 2010;107(8)</w:t>
      </w:r>
      <w:r w:rsidR="00DA3A53" w:rsidRPr="0091417A">
        <w:t>:3746-</w:t>
      </w:r>
      <w:r w:rsidR="00DA3A53">
        <w:t>37</w:t>
      </w:r>
      <w:r w:rsidR="00DA3A53" w:rsidRPr="0091417A">
        <w:t>51.</w:t>
      </w:r>
    </w:p>
    <w:p w14:paraId="2C753D5C" w14:textId="77315A38" w:rsidR="008A711E" w:rsidRPr="008A711E" w:rsidRDefault="008A711E" w:rsidP="008A711E">
      <w:pPr>
        <w:pStyle w:val="EndNoteBibliography"/>
      </w:pPr>
      <w:bookmarkStart w:id="87" w:name="_ENREF_5"/>
      <w:r w:rsidRPr="008A711E">
        <w:t>5.</w:t>
      </w:r>
      <w:bookmarkEnd w:id="87"/>
      <w:r w:rsidR="00BB216B">
        <w:t xml:space="preserve"> </w:t>
      </w:r>
      <w:r w:rsidR="00BB216B" w:rsidRPr="0091417A">
        <w:t>Nnalue N, Shnyra A, Hultenby K, Lindberg A. Salmonella choleraesuis and Salmonella typhimurium associated with liver cells after intravenous inoculation of rats are localized mainly in Kupffer cells and multiply intrac</w:t>
      </w:r>
      <w:r w:rsidR="00BB216B">
        <w:t>ellularly. Infection and Immunity. 1992;60(7)</w:t>
      </w:r>
      <w:r w:rsidR="00BB216B" w:rsidRPr="0091417A">
        <w:t>:2758-</w:t>
      </w:r>
      <w:r w:rsidR="00BB216B">
        <w:t>27</w:t>
      </w:r>
      <w:r w:rsidR="00BB216B" w:rsidRPr="0091417A">
        <w:t>68.</w:t>
      </w:r>
    </w:p>
    <w:p w14:paraId="20042DE3" w14:textId="5F24F220" w:rsidR="008A711E" w:rsidRPr="008A711E" w:rsidRDefault="008A711E" w:rsidP="008A711E">
      <w:pPr>
        <w:pStyle w:val="EndNoteBibliography"/>
      </w:pPr>
      <w:bookmarkStart w:id="88" w:name="_ENREF_6"/>
      <w:r w:rsidRPr="008A711E">
        <w:t>6.</w:t>
      </w:r>
      <w:bookmarkEnd w:id="88"/>
      <w:r w:rsidR="00BB216B">
        <w:t xml:space="preserve"> </w:t>
      </w:r>
      <w:r w:rsidR="00BB216B" w:rsidRPr="0091417A">
        <w:t>Richter-Dahlfors A, Buchan AM, Finlay BB. Murine salmonellosis studied by confocal microscopy: Salmonella typhimurium resides intracellularly inside macrophages and exerts a cytotoxic effect on phag</w:t>
      </w:r>
      <w:r w:rsidR="00BB216B">
        <w:t>ocytes in vivo. The Journal of Experimental Medicine. 1997;186(4)</w:t>
      </w:r>
      <w:r w:rsidR="00BB216B" w:rsidRPr="0091417A">
        <w:t>:569-</w:t>
      </w:r>
      <w:r w:rsidR="00BB216B">
        <w:t>5</w:t>
      </w:r>
      <w:r w:rsidR="00BB216B" w:rsidRPr="0091417A">
        <w:t>80.</w:t>
      </w:r>
    </w:p>
    <w:p w14:paraId="02E1812E" w14:textId="20D71779" w:rsidR="008A711E" w:rsidRPr="008A711E" w:rsidRDefault="008A711E" w:rsidP="008A711E">
      <w:pPr>
        <w:pStyle w:val="EndNoteBibliography"/>
      </w:pPr>
      <w:bookmarkStart w:id="89" w:name="_ENREF_7"/>
      <w:r w:rsidRPr="008A711E">
        <w:t>7.</w:t>
      </w:r>
      <w:bookmarkEnd w:id="89"/>
      <w:r w:rsidR="00BB216B">
        <w:t xml:space="preserve"> </w:t>
      </w:r>
      <w:r w:rsidR="00BB216B" w:rsidRPr="0091417A">
        <w:t>Conlan JW. Neutrophils prevent extracellular colonization of the liver microvasculature by Salmonella typh</w:t>
      </w:r>
      <w:r w:rsidR="00BB216B">
        <w:t>imurium. Infection and Immunity. 1996;64(3)</w:t>
      </w:r>
      <w:r w:rsidR="00BB216B" w:rsidRPr="0091417A">
        <w:t>:1043-</w:t>
      </w:r>
      <w:r w:rsidR="00BB216B">
        <w:t>104</w:t>
      </w:r>
      <w:r w:rsidR="00BB216B" w:rsidRPr="0091417A">
        <w:t>7.</w:t>
      </w:r>
    </w:p>
    <w:p w14:paraId="3B3D7BD4" w14:textId="5098DDB6" w:rsidR="008A711E" w:rsidRPr="008A711E" w:rsidRDefault="008A711E" w:rsidP="008A711E">
      <w:pPr>
        <w:pStyle w:val="EndNoteBibliography"/>
      </w:pPr>
      <w:bookmarkStart w:id="90" w:name="_ENREF_8"/>
      <w:r w:rsidRPr="008A711E">
        <w:t>8.</w:t>
      </w:r>
      <w:bookmarkEnd w:id="90"/>
      <w:r w:rsidR="001F27BC">
        <w:t xml:space="preserve"> </w:t>
      </w:r>
      <w:r w:rsidR="001F27BC" w:rsidRPr="0091417A">
        <w:t>Slauch JM. How does the oxidative burst of macrophages kill bacteria? Sti</w:t>
      </w:r>
      <w:r w:rsidR="001F27BC">
        <w:t>ll an open question. Molecular Microbiology. 2011;80(3)</w:t>
      </w:r>
      <w:r w:rsidR="001F27BC" w:rsidRPr="0091417A">
        <w:t>:580-</w:t>
      </w:r>
      <w:r w:rsidR="001F27BC">
        <w:t>58</w:t>
      </w:r>
      <w:r w:rsidR="001F27BC" w:rsidRPr="0091417A">
        <w:t>3</w:t>
      </w:r>
      <w:r w:rsidR="001F27BC">
        <w:t>.</w:t>
      </w:r>
    </w:p>
    <w:p w14:paraId="42C9A050" w14:textId="0B0166B0" w:rsidR="008A711E" w:rsidRPr="008A711E" w:rsidRDefault="008A711E" w:rsidP="008A711E">
      <w:pPr>
        <w:pStyle w:val="EndNoteBibliography"/>
      </w:pPr>
      <w:bookmarkStart w:id="91" w:name="_ENREF_9"/>
      <w:r w:rsidRPr="008A711E">
        <w:t>9.</w:t>
      </w:r>
      <w:bookmarkEnd w:id="91"/>
      <w:r w:rsidR="001F27BC">
        <w:t xml:space="preserve"> </w:t>
      </w:r>
      <w:r w:rsidR="001F27BC" w:rsidRPr="00BF2741">
        <w:t>Liaskou E, Wilson DV, Oo YH. Innate immune cells in liver inflammation. Mediators of Inflammation. 2012;2012</w:t>
      </w:r>
      <w:r w:rsidR="001F27BC">
        <w:t>:949157</w:t>
      </w:r>
      <w:r w:rsidR="001F27BC" w:rsidRPr="00BF2741">
        <w:t>.</w:t>
      </w:r>
      <w:r w:rsidR="001F27BC" w:rsidRPr="00BF2741">
        <w:rPr>
          <w:rFonts w:eastAsia="Times New Roman"/>
        </w:rPr>
        <w:t xml:space="preserve"> doi: 10.1155/2012/949157</w:t>
      </w:r>
    </w:p>
    <w:p w14:paraId="4E2B704E" w14:textId="548AFE17" w:rsidR="008A711E" w:rsidRPr="008A711E" w:rsidRDefault="008A711E" w:rsidP="008A711E">
      <w:pPr>
        <w:pStyle w:val="EndNoteBibliography"/>
      </w:pPr>
      <w:bookmarkStart w:id="92" w:name="_ENREF_10"/>
      <w:r w:rsidRPr="008A711E">
        <w:t>10.</w:t>
      </w:r>
      <w:bookmarkEnd w:id="92"/>
      <w:r w:rsidR="001F27BC">
        <w:t xml:space="preserve"> </w:t>
      </w:r>
      <w:r w:rsidR="001F27BC" w:rsidRPr="0091417A">
        <w:t>Lacy P. Mechanisms of degranulation in neutrophils. Allerg</w:t>
      </w:r>
      <w:r w:rsidR="001F27BC">
        <w:t>y Asthma Clin Immunol. 2006;2(3)</w:t>
      </w:r>
      <w:r w:rsidR="001F27BC" w:rsidRPr="0091417A">
        <w:t>:98-108.</w:t>
      </w:r>
    </w:p>
    <w:p w14:paraId="516A279D" w14:textId="6F477E16" w:rsidR="008A711E" w:rsidRPr="008A711E" w:rsidRDefault="008A711E" w:rsidP="008A711E">
      <w:pPr>
        <w:pStyle w:val="EndNoteBibliography"/>
      </w:pPr>
      <w:bookmarkStart w:id="93" w:name="_ENREF_11"/>
      <w:r w:rsidRPr="008A711E">
        <w:t>11.</w:t>
      </w:r>
      <w:bookmarkEnd w:id="93"/>
      <w:r w:rsidR="001F27BC">
        <w:t xml:space="preserve"> </w:t>
      </w:r>
      <w:r w:rsidR="001F27BC" w:rsidRPr="0091417A">
        <w:t>Papayannopoulos V, Metzler KD, Hakkim A, Zychlinsky A. Neutrophil elastase and myeloperoxidase regulate the formation of neutrophil extra</w:t>
      </w:r>
      <w:r w:rsidR="001F27BC">
        <w:t>cellular traps. The Journal of Cell Biology. 2010;191(3)</w:t>
      </w:r>
      <w:r w:rsidR="001F27BC" w:rsidRPr="0091417A">
        <w:t>:677-</w:t>
      </w:r>
      <w:r w:rsidR="001F27BC">
        <w:t>6</w:t>
      </w:r>
      <w:r w:rsidR="001F27BC" w:rsidRPr="0091417A">
        <w:t>91.</w:t>
      </w:r>
    </w:p>
    <w:p w14:paraId="4A9BD83F" w14:textId="2E3E4473" w:rsidR="008A711E" w:rsidRPr="008A711E" w:rsidRDefault="008A711E" w:rsidP="008A711E">
      <w:pPr>
        <w:pStyle w:val="EndNoteBibliography"/>
      </w:pPr>
      <w:bookmarkStart w:id="94" w:name="_ENREF_12"/>
      <w:r w:rsidRPr="008A711E">
        <w:t>12.</w:t>
      </w:r>
      <w:bookmarkStart w:id="95" w:name="OLE_LINK171"/>
      <w:bookmarkStart w:id="96" w:name="OLE_LINK172"/>
      <w:bookmarkStart w:id="97" w:name="OLE_LINK173"/>
      <w:bookmarkEnd w:id="94"/>
      <w:r w:rsidR="00DF58C9">
        <w:t xml:space="preserve"> </w:t>
      </w:r>
      <w:r w:rsidR="00DF58C9" w:rsidRPr="0091417A">
        <w:t>Brinkmann V, Reichard U, Goosmann C, Fauler B, Uhlemann Y, Weiss DS, et al. Neutrophil extracellular tra</w:t>
      </w:r>
      <w:r w:rsidR="00DF58C9">
        <w:t>ps kill bacteria. Science. 2004;303(5663)</w:t>
      </w:r>
      <w:r w:rsidR="00DF58C9" w:rsidRPr="0091417A">
        <w:t>:1532-</w:t>
      </w:r>
      <w:r w:rsidR="00DF58C9">
        <w:t>153</w:t>
      </w:r>
      <w:r w:rsidR="00DF58C9" w:rsidRPr="0091417A">
        <w:t>5.</w:t>
      </w:r>
      <w:bookmarkEnd w:id="95"/>
      <w:bookmarkEnd w:id="96"/>
      <w:bookmarkEnd w:id="97"/>
    </w:p>
    <w:p w14:paraId="0E3CF249" w14:textId="75EFF080" w:rsidR="008A711E" w:rsidRPr="008A711E" w:rsidRDefault="008A711E" w:rsidP="008A711E">
      <w:pPr>
        <w:pStyle w:val="EndNoteBibliography"/>
      </w:pPr>
      <w:bookmarkStart w:id="98" w:name="_ENREF_13"/>
      <w:r w:rsidRPr="008A711E">
        <w:t>13.</w:t>
      </w:r>
      <w:bookmarkEnd w:id="98"/>
      <w:r w:rsidR="00DF58C9">
        <w:t xml:space="preserve"> </w:t>
      </w:r>
      <w:r w:rsidR="00DF58C9" w:rsidRPr="0091417A">
        <w:t>Abraham SN, Malaviya R. Mast cells in infecti</w:t>
      </w:r>
      <w:r w:rsidR="00DF58C9">
        <w:t>on and immunity. Infection and I</w:t>
      </w:r>
      <w:r w:rsidR="00DF58C9" w:rsidRPr="0091417A">
        <w:t>mm</w:t>
      </w:r>
      <w:r w:rsidR="00DF58C9">
        <w:t>unity. 1997;65(9)</w:t>
      </w:r>
      <w:r w:rsidR="00DF58C9" w:rsidRPr="0091417A">
        <w:t>:3501</w:t>
      </w:r>
      <w:r w:rsidR="00DF58C9">
        <w:t>-3508</w:t>
      </w:r>
      <w:r w:rsidR="00DF58C9" w:rsidRPr="0091417A">
        <w:t>.</w:t>
      </w:r>
    </w:p>
    <w:p w14:paraId="2E017CC4" w14:textId="6A25B306" w:rsidR="008A711E" w:rsidRPr="008A711E" w:rsidRDefault="008A711E" w:rsidP="008A711E">
      <w:pPr>
        <w:pStyle w:val="EndNoteBibliography"/>
      </w:pPr>
      <w:bookmarkStart w:id="99" w:name="_ENREF_14"/>
      <w:r w:rsidRPr="008A711E">
        <w:t>14.</w:t>
      </w:r>
      <w:bookmarkEnd w:id="99"/>
      <w:r w:rsidR="00DF58C9">
        <w:t xml:space="preserve"> </w:t>
      </w:r>
      <w:r w:rsidR="00DF58C9" w:rsidRPr="0091417A">
        <w:t>Dietrich N, Rohde M, Geffers R, Kröger A, Hauser H, Weiss S, et al. Mast cells elicit proinflammatory but not type I interferon responses upon activation of TLRs by bacteria. Proceedings of the National Academy of Sciences. 201</w:t>
      </w:r>
      <w:r w:rsidR="00DF58C9">
        <w:t>0;107(19)</w:t>
      </w:r>
      <w:r w:rsidR="00DF58C9" w:rsidRPr="0091417A">
        <w:t>:8748-</w:t>
      </w:r>
      <w:r w:rsidR="00DF58C9">
        <w:t>87</w:t>
      </w:r>
      <w:r w:rsidR="00DF58C9" w:rsidRPr="0091417A">
        <w:t>53.</w:t>
      </w:r>
    </w:p>
    <w:p w14:paraId="33E7EAD3" w14:textId="10A35E25" w:rsidR="008A711E" w:rsidRPr="008A711E" w:rsidRDefault="008A711E" w:rsidP="008A711E">
      <w:pPr>
        <w:pStyle w:val="EndNoteBibliography"/>
      </w:pPr>
      <w:bookmarkStart w:id="100" w:name="_ENREF_15"/>
      <w:r w:rsidRPr="008A711E">
        <w:t>15.</w:t>
      </w:r>
      <w:bookmarkEnd w:id="100"/>
      <w:r w:rsidR="00DF58C9">
        <w:t xml:space="preserve"> </w:t>
      </w:r>
      <w:r w:rsidR="00DF58C9" w:rsidRPr="0091417A">
        <w:t>Black S, Kushner I, Samols D. C-reactive protein. Journal of Biolog</w:t>
      </w:r>
      <w:r w:rsidR="00DF58C9">
        <w:t>ical Chemistry. 2004;279(47)</w:t>
      </w:r>
      <w:r w:rsidR="00DF58C9" w:rsidRPr="0091417A">
        <w:t>:48487-</w:t>
      </w:r>
      <w:r w:rsidR="00DF58C9">
        <w:t>484</w:t>
      </w:r>
      <w:r w:rsidR="00DF58C9" w:rsidRPr="0091417A">
        <w:t>90.</w:t>
      </w:r>
    </w:p>
    <w:p w14:paraId="2088E120" w14:textId="5905E64F" w:rsidR="008A711E" w:rsidRPr="008A711E" w:rsidRDefault="008A711E" w:rsidP="008A711E">
      <w:pPr>
        <w:pStyle w:val="EndNoteBibliography"/>
      </w:pPr>
      <w:bookmarkStart w:id="101" w:name="_ENREF_16"/>
      <w:r w:rsidRPr="008A711E">
        <w:t>16.</w:t>
      </w:r>
      <w:bookmarkEnd w:id="101"/>
      <w:r w:rsidR="00DF58C9">
        <w:t xml:space="preserve"> Janeway CA, Travers P, Walport M, Shlomchik, MJ</w:t>
      </w:r>
      <w:r w:rsidR="00DF58C9" w:rsidRPr="00B16390">
        <w:t>. Immunobiology: the immun</w:t>
      </w:r>
      <w:r w:rsidR="00DF58C9">
        <w:t xml:space="preserve">e </w:t>
      </w:r>
      <w:r w:rsidR="00DF58C9" w:rsidRPr="00000784">
        <w:t>system in health and disease. 6th ed. New York, Garland Science Publishing; 2005.</w:t>
      </w:r>
    </w:p>
    <w:p w14:paraId="31F4F89A" w14:textId="42D4603E" w:rsidR="008A711E" w:rsidRPr="008A711E" w:rsidRDefault="008A711E" w:rsidP="008A711E">
      <w:pPr>
        <w:pStyle w:val="EndNoteBibliography"/>
      </w:pPr>
      <w:bookmarkStart w:id="102" w:name="_ENREF_17"/>
      <w:r w:rsidRPr="008A711E">
        <w:lastRenderedPageBreak/>
        <w:t>17.</w:t>
      </w:r>
      <w:bookmarkEnd w:id="102"/>
      <w:r w:rsidR="00A26230">
        <w:t xml:space="preserve"> </w:t>
      </w:r>
      <w:r w:rsidR="00A26230" w:rsidRPr="0091417A">
        <w:t>Kovach MA, Ballinger MN, New</w:t>
      </w:r>
      <w:r w:rsidR="00A26230">
        <w:t>stead MW, Zeng X, Bhan U, Yu FS</w:t>
      </w:r>
      <w:r w:rsidR="00A26230" w:rsidRPr="0091417A">
        <w:t>, et al. Cathelicidin-related antimicrobial peptide is required for effective lung mucosal immunity in Gram-negative bacterial pneumonia. The Jo</w:t>
      </w:r>
      <w:r w:rsidR="00A26230">
        <w:t>urnal of Immunology. 2012;189(1)</w:t>
      </w:r>
      <w:r w:rsidR="00A26230" w:rsidRPr="0091417A">
        <w:t>:304-</w:t>
      </w:r>
      <w:r w:rsidR="00A26230">
        <w:t>3</w:t>
      </w:r>
      <w:r w:rsidR="00A26230" w:rsidRPr="0091417A">
        <w:t>11.</w:t>
      </w:r>
    </w:p>
    <w:p w14:paraId="2B67067F" w14:textId="455663A8" w:rsidR="008A711E" w:rsidRPr="008A711E" w:rsidRDefault="008A711E" w:rsidP="008A711E">
      <w:pPr>
        <w:pStyle w:val="EndNoteBibliography"/>
      </w:pPr>
      <w:bookmarkStart w:id="103" w:name="_ENREF_18"/>
      <w:r w:rsidRPr="008A711E">
        <w:t>18.</w:t>
      </w:r>
      <w:bookmarkEnd w:id="103"/>
      <w:r w:rsidR="009B293F">
        <w:t xml:space="preserve"> </w:t>
      </w:r>
      <w:r w:rsidR="009B293F" w:rsidRPr="0091417A">
        <w:t>Malhi H, Guicciardi ME, Gores GJ. Hepatocyte death: a clear and</w:t>
      </w:r>
      <w:r w:rsidR="009B293F">
        <w:t xml:space="preserve"> present danger. Physiological Reviews. 2010;90(3)</w:t>
      </w:r>
      <w:r w:rsidR="009B293F" w:rsidRPr="0091417A">
        <w:t>:1165-</w:t>
      </w:r>
      <w:r w:rsidR="009B293F">
        <w:t>11</w:t>
      </w:r>
      <w:r w:rsidR="009B293F" w:rsidRPr="0091417A">
        <w:t>94.</w:t>
      </w:r>
    </w:p>
    <w:p w14:paraId="4C4E34B6" w14:textId="481E5682" w:rsidR="008A711E" w:rsidRPr="008A711E" w:rsidRDefault="008A711E" w:rsidP="008A711E">
      <w:pPr>
        <w:pStyle w:val="EndNoteBibliography"/>
      </w:pPr>
      <w:bookmarkStart w:id="104" w:name="_ENREF_19"/>
      <w:r w:rsidRPr="008A711E">
        <w:t>19.</w:t>
      </w:r>
      <w:bookmarkEnd w:id="104"/>
      <w:r w:rsidR="00E83A89">
        <w:t xml:space="preserve"> </w:t>
      </w:r>
      <w:r w:rsidR="00E83A89" w:rsidRPr="0091417A">
        <w:t>Du Clos TW. Function of</w:t>
      </w:r>
      <w:r w:rsidR="00E83A89">
        <w:t xml:space="preserve"> C-reactive protein. Annals of Medicine. 2000;32(4)</w:t>
      </w:r>
      <w:r w:rsidR="00E83A89" w:rsidRPr="0091417A">
        <w:t>:274-</w:t>
      </w:r>
      <w:r w:rsidR="00E83A89">
        <w:t>27</w:t>
      </w:r>
      <w:r w:rsidR="00E83A89" w:rsidRPr="0091417A">
        <w:t>8.</w:t>
      </w:r>
    </w:p>
    <w:p w14:paraId="23CBE2EC" w14:textId="5B9906C7" w:rsidR="008A711E" w:rsidRPr="008A711E" w:rsidRDefault="008A711E" w:rsidP="008A711E">
      <w:pPr>
        <w:pStyle w:val="EndNoteBibliography"/>
      </w:pPr>
      <w:bookmarkStart w:id="105" w:name="_ENREF_20"/>
      <w:r w:rsidRPr="008A711E">
        <w:rPr>
          <w:rFonts w:hint="eastAsia"/>
        </w:rPr>
        <w:t>20.</w:t>
      </w:r>
      <w:bookmarkEnd w:id="105"/>
      <w:r w:rsidR="00E83A89">
        <w:rPr>
          <w:rFonts w:hint="eastAsia"/>
        </w:rPr>
        <w:t xml:space="preserve"> </w:t>
      </w:r>
      <w:r w:rsidR="00E83A89" w:rsidRPr="0091417A">
        <w:t>Inatsu A, Kinoshita M, Nakashima H, Shimizu J, Saitoh D, Tamai S, et al. Novel mechanism of C</w:t>
      </w:r>
      <w:r w:rsidR="00E83A89">
        <w:t>-</w:t>
      </w:r>
      <w:r w:rsidR="00E83A89" w:rsidRPr="0091417A">
        <w:t xml:space="preserve">reactive protein for enhancing mouse liver innate </w:t>
      </w:r>
      <w:r w:rsidR="00E83A89">
        <w:t>immunity. Hepatology. 2009;49(6)</w:t>
      </w:r>
      <w:r w:rsidR="00E83A89" w:rsidRPr="0091417A">
        <w:t>:2044-</w:t>
      </w:r>
      <w:r w:rsidR="00E83A89">
        <w:t>20</w:t>
      </w:r>
      <w:r w:rsidR="00E83A89" w:rsidRPr="0091417A">
        <w:t>54.</w:t>
      </w:r>
    </w:p>
    <w:p w14:paraId="6032C36E" w14:textId="692F91D9" w:rsidR="008A711E" w:rsidRPr="008A711E" w:rsidRDefault="008A711E" w:rsidP="008A711E">
      <w:pPr>
        <w:pStyle w:val="EndNoteBibliography"/>
      </w:pPr>
      <w:bookmarkStart w:id="106" w:name="_ENREF_21"/>
      <w:r w:rsidRPr="008A711E">
        <w:t>21.</w:t>
      </w:r>
      <w:bookmarkEnd w:id="106"/>
      <w:r w:rsidR="00E83A89">
        <w:t xml:space="preserve"> </w:t>
      </w:r>
      <w:r w:rsidR="00E83A89" w:rsidRPr="0091417A">
        <w:t>Ramaiah SK, Jaeschke H. Role of neutrophils in the pathogenesis of acute inflamma</w:t>
      </w:r>
      <w:r w:rsidR="00E83A89">
        <w:t>tory liver injury. Toxicologic Pathology. 2007;35(6)</w:t>
      </w:r>
      <w:r w:rsidR="00E83A89" w:rsidRPr="0091417A">
        <w:t>:757-</w:t>
      </w:r>
      <w:r w:rsidR="00E83A89">
        <w:t>7</w:t>
      </w:r>
      <w:r w:rsidR="00E83A89" w:rsidRPr="0091417A">
        <w:t>66.</w:t>
      </w:r>
    </w:p>
    <w:p w14:paraId="560713F2" w14:textId="68BA4292" w:rsidR="008A711E" w:rsidRPr="008A711E" w:rsidRDefault="008A711E" w:rsidP="008A711E">
      <w:pPr>
        <w:pStyle w:val="EndNoteBibliography"/>
      </w:pPr>
      <w:bookmarkStart w:id="107" w:name="_ENREF_22"/>
      <w:r w:rsidRPr="008A711E">
        <w:t>22.</w:t>
      </w:r>
      <w:bookmarkEnd w:id="107"/>
      <w:r w:rsidR="00E83A89">
        <w:t xml:space="preserve"> </w:t>
      </w:r>
      <w:r w:rsidR="00E83A89" w:rsidRPr="0091417A">
        <w:t>Jaeschke H, Bajt ML. Intracellular signaling mechanisms of acetaminophen-induced liver cell death. Toxicologica</w:t>
      </w:r>
      <w:r w:rsidR="00E83A89">
        <w:t>l Sciences. 2006;89(1)</w:t>
      </w:r>
      <w:r w:rsidR="00E83A89" w:rsidRPr="0091417A">
        <w:t>:31-41.</w:t>
      </w:r>
    </w:p>
    <w:p w14:paraId="3B200C8A" w14:textId="0B621B75" w:rsidR="008A711E" w:rsidRPr="008A711E" w:rsidRDefault="008A711E" w:rsidP="008A711E">
      <w:pPr>
        <w:pStyle w:val="EndNoteBibliography"/>
      </w:pPr>
      <w:bookmarkStart w:id="108" w:name="_ENREF_23"/>
      <w:r w:rsidRPr="008A711E">
        <w:t>23.</w:t>
      </w:r>
      <w:bookmarkEnd w:id="108"/>
      <w:r w:rsidR="00E83A89">
        <w:t xml:space="preserve"> </w:t>
      </w:r>
      <w:r w:rsidR="00E83A89" w:rsidRPr="0091417A">
        <w:t>Jaeschke H, Smith CW. Mechanisms of neutrophil-induced paren</w:t>
      </w:r>
      <w:r w:rsidR="00E83A89">
        <w:t>chymal cell injury. Journal of Leukocyte Biology. 1997;61(6)</w:t>
      </w:r>
      <w:r w:rsidR="00E83A89" w:rsidRPr="0091417A">
        <w:t>:647-</w:t>
      </w:r>
      <w:r w:rsidR="00E83A89">
        <w:t>6</w:t>
      </w:r>
      <w:r w:rsidR="00E83A89" w:rsidRPr="0091417A">
        <w:t>53.</w:t>
      </w:r>
    </w:p>
    <w:p w14:paraId="7C792188" w14:textId="4C0A3774" w:rsidR="008A711E" w:rsidRPr="008A711E" w:rsidRDefault="008A711E" w:rsidP="008A711E">
      <w:pPr>
        <w:pStyle w:val="EndNoteBibliography"/>
      </w:pPr>
      <w:bookmarkStart w:id="109" w:name="_ENREF_24"/>
      <w:r w:rsidRPr="008A711E">
        <w:t>24.</w:t>
      </w:r>
      <w:bookmarkEnd w:id="109"/>
      <w:r w:rsidR="00E83A89">
        <w:t xml:space="preserve"> </w:t>
      </w:r>
      <w:r w:rsidR="00E83A89" w:rsidRPr="0091417A">
        <w:t>Santos SAD, Andrade Júnior DRD, Andrade DRD. Tnf-a production and apoptosis in hepatocytes after listeria monocytogenes and salmonella typhimurium invasion. Revista do Instituto de Medicina T</w:t>
      </w:r>
      <w:r w:rsidR="00E83A89">
        <w:t>ropical de São Paulo. 2011;53(2)</w:t>
      </w:r>
      <w:r w:rsidR="00E83A89" w:rsidRPr="0091417A">
        <w:t>:107-</w:t>
      </w:r>
      <w:r w:rsidR="00E83A89">
        <w:t>1</w:t>
      </w:r>
      <w:r w:rsidR="00E83A89" w:rsidRPr="0091417A">
        <w:t>12.</w:t>
      </w:r>
    </w:p>
    <w:p w14:paraId="140CF3DB" w14:textId="1196B391" w:rsidR="008A711E" w:rsidRPr="008A711E" w:rsidRDefault="008A711E" w:rsidP="008A711E">
      <w:pPr>
        <w:pStyle w:val="EndNoteBibliography"/>
      </w:pPr>
      <w:bookmarkStart w:id="110" w:name="_ENREF_25"/>
      <w:r w:rsidRPr="008A711E">
        <w:t>25.</w:t>
      </w:r>
      <w:bookmarkEnd w:id="110"/>
      <w:r w:rsidR="00344593">
        <w:t xml:space="preserve"> </w:t>
      </w:r>
      <w:r w:rsidR="00344593" w:rsidRPr="0070434A">
        <w:t>Huang H, Nace G</w:t>
      </w:r>
      <w:r w:rsidR="00344593">
        <w:t>W</w:t>
      </w:r>
      <w:r w:rsidR="00344593" w:rsidRPr="0070434A">
        <w:t>, McDonald K</w:t>
      </w:r>
      <w:r w:rsidR="00344593">
        <w:t>A</w:t>
      </w:r>
      <w:r w:rsidR="00344593" w:rsidRPr="0070434A">
        <w:t>, Tai S, Klune J</w:t>
      </w:r>
      <w:r w:rsidR="00344593">
        <w:t>R</w:t>
      </w:r>
      <w:r w:rsidR="00344593" w:rsidRPr="0070434A">
        <w:t>, Rosborough B</w:t>
      </w:r>
      <w:r w:rsidR="00344593">
        <w:t>R</w:t>
      </w:r>
      <w:r w:rsidR="00344593" w:rsidRPr="0070434A">
        <w:t>, et al. Hepatocyte specific HMGB1 deletion worsens the injury in liver ischemia/reperfusion: a role for intracellular HMGB1 in cellular protection. Hepatology</w:t>
      </w:r>
      <w:r w:rsidR="00344593">
        <w:t>. 2014;59(5):1984-1997.</w:t>
      </w:r>
    </w:p>
    <w:p w14:paraId="67A8AD0A" w14:textId="53097891" w:rsidR="008A711E" w:rsidRPr="008A711E" w:rsidRDefault="008A711E" w:rsidP="008A711E">
      <w:pPr>
        <w:pStyle w:val="EndNoteBibliography"/>
      </w:pPr>
      <w:bookmarkStart w:id="111" w:name="_ENREF_26"/>
      <w:r w:rsidRPr="008A711E">
        <w:t>26.</w:t>
      </w:r>
      <w:bookmarkEnd w:id="111"/>
      <w:r w:rsidR="00344593">
        <w:t xml:space="preserve"> </w:t>
      </w:r>
      <w:r w:rsidR="00344593" w:rsidRPr="0091417A">
        <w:t>Guicciardi M, Gores G. Apoptosis: a mechanism of acute and chron</w:t>
      </w:r>
      <w:r w:rsidR="00344593">
        <w:t>ic liver injury. Gut. 2005;54(7)</w:t>
      </w:r>
      <w:r w:rsidR="00344593" w:rsidRPr="0091417A">
        <w:t>:1024-</w:t>
      </w:r>
      <w:r w:rsidR="00344593">
        <w:t>10</w:t>
      </w:r>
      <w:r w:rsidR="00344593" w:rsidRPr="0091417A">
        <w:t>33.</w:t>
      </w:r>
    </w:p>
    <w:p w14:paraId="116E9E35" w14:textId="223F3AB7" w:rsidR="008A711E" w:rsidRPr="008A711E" w:rsidRDefault="008A711E" w:rsidP="008A711E">
      <w:pPr>
        <w:pStyle w:val="EndNoteBibliography"/>
      </w:pPr>
      <w:bookmarkStart w:id="112" w:name="_ENREF_27"/>
      <w:r w:rsidRPr="008A711E">
        <w:t>27.</w:t>
      </w:r>
      <w:bookmarkEnd w:id="112"/>
      <w:r w:rsidR="00344593">
        <w:t xml:space="preserve"> </w:t>
      </w:r>
      <w:r w:rsidR="00344593" w:rsidRPr="0091417A">
        <w:t xml:space="preserve">Neumann H, Kotter M, Franklin R. Debris clearance by microglia: an essential link between degeneration and </w:t>
      </w:r>
      <w:r w:rsidR="00344593">
        <w:t>regeneration. Brain. 2009;132(2)</w:t>
      </w:r>
      <w:r w:rsidR="00344593" w:rsidRPr="0091417A">
        <w:t>:288-</w:t>
      </w:r>
      <w:r w:rsidR="00344593">
        <w:t>2</w:t>
      </w:r>
      <w:r w:rsidR="00344593" w:rsidRPr="0091417A">
        <w:t>95.</w:t>
      </w:r>
    </w:p>
    <w:p w14:paraId="778BA125" w14:textId="61FFCB04" w:rsidR="008A711E" w:rsidRPr="008A711E" w:rsidRDefault="008A711E" w:rsidP="008A711E">
      <w:pPr>
        <w:pStyle w:val="EndNoteBibliography"/>
      </w:pPr>
      <w:bookmarkStart w:id="113" w:name="_ENREF_28"/>
      <w:r w:rsidRPr="008A711E">
        <w:t>28.</w:t>
      </w:r>
      <w:bookmarkEnd w:id="113"/>
      <w:r w:rsidR="00344593">
        <w:t xml:space="preserve"> </w:t>
      </w:r>
      <w:r w:rsidR="00344593" w:rsidRPr="0091417A">
        <w:t>Holt MP, Cheng L, Ju C. Identification and characterization of infiltrating macrophages in acetaminophen-in</w:t>
      </w:r>
      <w:r w:rsidR="00344593">
        <w:t>duced liver injury. Journal of Leukocyte Biology. 2008;84(6)</w:t>
      </w:r>
      <w:r w:rsidR="00344593" w:rsidRPr="0091417A">
        <w:t>:1410-</w:t>
      </w:r>
      <w:r w:rsidR="00344593">
        <w:t>14</w:t>
      </w:r>
      <w:r w:rsidR="00344593" w:rsidRPr="0091417A">
        <w:t>21.</w:t>
      </w:r>
    </w:p>
    <w:p w14:paraId="052AAC85" w14:textId="3E63D25B" w:rsidR="008A711E" w:rsidRPr="008A711E" w:rsidRDefault="008A711E" w:rsidP="008A711E">
      <w:pPr>
        <w:pStyle w:val="EndNoteBibliography"/>
      </w:pPr>
      <w:bookmarkStart w:id="114" w:name="_ENREF_29"/>
      <w:r w:rsidRPr="008A711E">
        <w:t>29.</w:t>
      </w:r>
      <w:bookmarkEnd w:id="114"/>
      <w:r w:rsidR="00344593">
        <w:t xml:space="preserve"> </w:t>
      </w:r>
      <w:r w:rsidR="00344593" w:rsidRPr="0091417A">
        <w:t>Bian Z, Guo Y, Ha B, Zen K, Liu Y. Regulation of the inflammatory response: enhancing neutrophil infiltration under chronic inflammatory conditions. The Jo</w:t>
      </w:r>
      <w:r w:rsidR="00344593">
        <w:t>urnal of Immunology. 2012;188(2)</w:t>
      </w:r>
      <w:r w:rsidR="00344593" w:rsidRPr="0091417A">
        <w:t>:844-</w:t>
      </w:r>
      <w:r w:rsidR="00344593">
        <w:t>8</w:t>
      </w:r>
      <w:r w:rsidR="00344593" w:rsidRPr="0091417A">
        <w:t>53.</w:t>
      </w:r>
    </w:p>
    <w:p w14:paraId="2F122D54" w14:textId="4B0C729E" w:rsidR="008A711E" w:rsidRPr="008A711E" w:rsidRDefault="008A711E" w:rsidP="008A711E">
      <w:pPr>
        <w:pStyle w:val="EndNoteBibliography"/>
      </w:pPr>
      <w:bookmarkStart w:id="115" w:name="_ENREF_30"/>
      <w:r w:rsidRPr="008A711E">
        <w:t>30.</w:t>
      </w:r>
      <w:bookmarkEnd w:id="115"/>
      <w:r w:rsidR="00344593">
        <w:t xml:space="preserve"> </w:t>
      </w:r>
      <w:r w:rsidR="00344593" w:rsidRPr="0091417A">
        <w:t>Van Furth R, Diesselhoff-den Dulk MM, Mattie H. Quantitative study on the production and kinetics of mononuclear phagocytes during an acute inflamm</w:t>
      </w:r>
      <w:r w:rsidR="00344593">
        <w:t>atory reaction. The Journal of Experimental Medicine. 1973;138(6)</w:t>
      </w:r>
      <w:r w:rsidR="00344593" w:rsidRPr="0091417A">
        <w:t>:1314-</w:t>
      </w:r>
      <w:r w:rsidR="00344593">
        <w:t>13</w:t>
      </w:r>
      <w:r w:rsidR="00344593" w:rsidRPr="0091417A">
        <w:t>30.</w:t>
      </w:r>
    </w:p>
    <w:p w14:paraId="4539C095" w14:textId="56A4CE8E" w:rsidR="008A711E" w:rsidRPr="008A711E" w:rsidRDefault="008A711E" w:rsidP="008A711E">
      <w:pPr>
        <w:pStyle w:val="EndNoteBibliography"/>
      </w:pPr>
      <w:bookmarkStart w:id="116" w:name="_ENREF_31"/>
      <w:r w:rsidRPr="008A711E">
        <w:t>31.</w:t>
      </w:r>
      <w:bookmarkEnd w:id="116"/>
      <w:r w:rsidR="00344593">
        <w:t xml:space="preserve"> </w:t>
      </w:r>
      <w:r w:rsidR="00344593" w:rsidRPr="0091417A">
        <w:t>Witthaut R, Farhood A, Smith CW, Jaeschke H. Complement and tumor necrosis factor-alpha contribute to Mac-1 (CD11b/CD18) up-regulation and systemic neutrophil activation during e</w:t>
      </w:r>
      <w:r w:rsidR="00344593">
        <w:t>ndotoxemia in vivo. Journal of Leukocyte Biology. 1994;55(1)</w:t>
      </w:r>
      <w:r w:rsidR="00344593" w:rsidRPr="0091417A">
        <w:t>:105-</w:t>
      </w:r>
      <w:r w:rsidR="00344593">
        <w:t>1</w:t>
      </w:r>
      <w:r w:rsidR="00344593" w:rsidRPr="0091417A">
        <w:t>11.</w:t>
      </w:r>
    </w:p>
    <w:p w14:paraId="6D20D05E" w14:textId="3281EF6A" w:rsidR="008A711E" w:rsidRPr="008A711E" w:rsidRDefault="008A711E" w:rsidP="008A711E">
      <w:pPr>
        <w:pStyle w:val="EndNoteBibliography"/>
      </w:pPr>
      <w:bookmarkStart w:id="117" w:name="_ENREF_32"/>
      <w:r w:rsidRPr="008A711E">
        <w:t>32.</w:t>
      </w:r>
      <w:bookmarkEnd w:id="117"/>
      <w:r w:rsidR="00344593">
        <w:t xml:space="preserve"> </w:t>
      </w:r>
      <w:r w:rsidR="00344593" w:rsidRPr="0091417A">
        <w:t>Wang H, Yang H, Tracey K. Extracellular role of HMGB1 in infla</w:t>
      </w:r>
      <w:r w:rsidR="00344593">
        <w:t>mmation and sepsis. Journal of Internal Medicine. 2004;255(3)</w:t>
      </w:r>
      <w:r w:rsidR="00344593" w:rsidRPr="0091417A">
        <w:t>:320-</w:t>
      </w:r>
      <w:r w:rsidR="00344593">
        <w:t>3</w:t>
      </w:r>
      <w:r w:rsidR="00344593" w:rsidRPr="0091417A">
        <w:t>31.</w:t>
      </w:r>
    </w:p>
    <w:p w14:paraId="4B61D895" w14:textId="122BECCA" w:rsidR="008A711E" w:rsidRPr="008A711E" w:rsidRDefault="008A711E" w:rsidP="008A711E">
      <w:pPr>
        <w:pStyle w:val="EndNoteBibliography"/>
      </w:pPr>
      <w:bookmarkStart w:id="118" w:name="_ENREF_33"/>
      <w:r w:rsidRPr="008A711E">
        <w:t>33.</w:t>
      </w:r>
      <w:bookmarkEnd w:id="118"/>
      <w:r w:rsidR="00344593">
        <w:t xml:space="preserve"> </w:t>
      </w:r>
      <w:r w:rsidR="00344593" w:rsidRPr="0091417A">
        <w:t>Yang KK, Dorner BG, Merkel U, Ryffel B, Schütt C, Golenbock D, et al. Neutrophil influx in response to a peritoneal infection with Salmonella is delayed in lipopolysaccharide-binding protein or CD14-deficient mice. The Jo</w:t>
      </w:r>
      <w:r w:rsidR="00344593">
        <w:t>urnal of Immunology. 2002;169(8)</w:t>
      </w:r>
      <w:r w:rsidR="00344593" w:rsidRPr="0091417A">
        <w:t>:4475-</w:t>
      </w:r>
      <w:r w:rsidR="00344593">
        <w:t>44</w:t>
      </w:r>
      <w:r w:rsidR="00344593" w:rsidRPr="0091417A">
        <w:t>80.</w:t>
      </w:r>
    </w:p>
    <w:p w14:paraId="250A0982" w14:textId="1E81DDAB" w:rsidR="008A711E" w:rsidRPr="008A711E" w:rsidRDefault="008A711E" w:rsidP="008A711E">
      <w:pPr>
        <w:pStyle w:val="EndNoteBibliography"/>
      </w:pPr>
      <w:bookmarkStart w:id="119" w:name="_ENREF_34"/>
      <w:r w:rsidRPr="008A711E">
        <w:t>34.</w:t>
      </w:r>
      <w:bookmarkEnd w:id="119"/>
      <w:r w:rsidR="00344593">
        <w:t xml:space="preserve"> </w:t>
      </w:r>
      <w:r w:rsidR="00344593" w:rsidRPr="00000784">
        <w:t xml:space="preserve">Alberts B, Johnson </w:t>
      </w:r>
      <w:r w:rsidR="00344593">
        <w:t>A</w:t>
      </w:r>
      <w:r w:rsidR="00344593" w:rsidRPr="00000784">
        <w:t xml:space="preserve">, Lewis J, Raff M, Roberts K, Walter </w:t>
      </w:r>
      <w:r w:rsidR="00344593">
        <w:t>P</w:t>
      </w:r>
      <w:r w:rsidR="00344593" w:rsidRPr="00000784">
        <w:t>. Molecular biology of the cell. 4th ed. New York: Garland Science; 2002.</w:t>
      </w:r>
    </w:p>
    <w:p w14:paraId="246DCCB0" w14:textId="37934732" w:rsidR="008A711E" w:rsidRPr="008A711E" w:rsidRDefault="008A711E" w:rsidP="008A711E">
      <w:pPr>
        <w:pStyle w:val="EndNoteBibliography"/>
      </w:pPr>
      <w:bookmarkStart w:id="120" w:name="_ENREF_35"/>
      <w:r w:rsidRPr="008A711E">
        <w:t>35.</w:t>
      </w:r>
      <w:bookmarkEnd w:id="120"/>
      <w:r w:rsidR="00344593">
        <w:t xml:space="preserve"> </w:t>
      </w:r>
      <w:r w:rsidR="00344593" w:rsidRPr="0091417A">
        <w:t>Brown SB, Savill J. Phagocytosis triggers macrophage release of Fas ligand and induces apoptosis of bystander leukocytes. The Jo</w:t>
      </w:r>
      <w:r w:rsidR="00344593">
        <w:t>urnal of Immunology. 1999;162(1)</w:t>
      </w:r>
      <w:r w:rsidR="00344593" w:rsidRPr="0091417A">
        <w:t>:480-</w:t>
      </w:r>
      <w:r w:rsidR="00344593">
        <w:t>48</w:t>
      </w:r>
      <w:r w:rsidR="00344593" w:rsidRPr="0091417A">
        <w:t>5.</w:t>
      </w:r>
    </w:p>
    <w:p w14:paraId="283E8A24" w14:textId="72D141D8" w:rsidR="008A711E" w:rsidRPr="008A711E" w:rsidRDefault="008A711E" w:rsidP="008A711E">
      <w:pPr>
        <w:pStyle w:val="EndNoteBibliography"/>
      </w:pPr>
      <w:bookmarkStart w:id="121" w:name="_ENREF_36"/>
      <w:r w:rsidRPr="008A711E">
        <w:t>36.</w:t>
      </w:r>
      <w:bookmarkEnd w:id="121"/>
      <w:r w:rsidR="00344593">
        <w:t xml:space="preserve"> </w:t>
      </w:r>
      <w:r w:rsidR="00344593" w:rsidRPr="0091417A">
        <w:t>Gregory SH, Wing EJ. Neutrophil-Kupffer cell interaction: a critical component of host defenses to systemic ba</w:t>
      </w:r>
      <w:r w:rsidR="00344593">
        <w:t>cterial infections. Journal of Leukocyte Biology. 2002;72(2)</w:t>
      </w:r>
      <w:r w:rsidR="00344593" w:rsidRPr="0091417A">
        <w:t>:239-</w:t>
      </w:r>
      <w:r w:rsidR="00344593">
        <w:t>2</w:t>
      </w:r>
      <w:r w:rsidR="00344593" w:rsidRPr="0091417A">
        <w:t>48.</w:t>
      </w:r>
    </w:p>
    <w:p w14:paraId="524DC068" w14:textId="7FA609AC" w:rsidR="008A711E" w:rsidRPr="008A711E" w:rsidRDefault="008A711E" w:rsidP="008A711E">
      <w:pPr>
        <w:pStyle w:val="EndNoteBibliography"/>
      </w:pPr>
      <w:bookmarkStart w:id="122" w:name="_ENREF_37"/>
      <w:r w:rsidRPr="008A711E">
        <w:lastRenderedPageBreak/>
        <w:t>37.</w:t>
      </w:r>
      <w:bookmarkEnd w:id="122"/>
      <w:r w:rsidR="00401A93">
        <w:t xml:space="preserve"> </w:t>
      </w:r>
      <w:r w:rsidR="00401A93" w:rsidRPr="0091417A">
        <w:t xml:space="preserve">Smith JA. Neutrophils, host defense, and inflammation: a double-edged sword. Journal </w:t>
      </w:r>
      <w:r w:rsidR="00401A93">
        <w:t>of Leukocyte Biology. 1994;56(6)</w:t>
      </w:r>
      <w:r w:rsidR="00401A93" w:rsidRPr="0091417A">
        <w:t>:672-</w:t>
      </w:r>
      <w:r w:rsidR="00401A93">
        <w:t>6</w:t>
      </w:r>
      <w:r w:rsidR="00401A93" w:rsidRPr="0091417A">
        <w:t>86.</w:t>
      </w:r>
    </w:p>
    <w:p w14:paraId="6EA7973D" w14:textId="4B9E2C26" w:rsidR="008A711E" w:rsidRPr="008A711E" w:rsidRDefault="008A711E" w:rsidP="008A711E">
      <w:pPr>
        <w:pStyle w:val="EndNoteBibliography"/>
      </w:pPr>
      <w:bookmarkStart w:id="123" w:name="_ENREF_38"/>
      <w:r w:rsidRPr="008A711E">
        <w:t>38.</w:t>
      </w:r>
      <w:bookmarkEnd w:id="123"/>
      <w:r w:rsidR="00401A93">
        <w:t xml:space="preserve"> </w:t>
      </w:r>
      <w:r w:rsidR="00401A93" w:rsidRPr="0091417A">
        <w:t>Cox G, Crossley J, Xing Z. Macrophage engulfment of apoptotic neutrophils contributes to the resolution of acute pulmonary infla</w:t>
      </w:r>
      <w:r w:rsidR="00401A93">
        <w:t>mmation in vivo. American Journal of Respiratory Cell and Molecular Biology. 1995;12(2)</w:t>
      </w:r>
      <w:r w:rsidR="00401A93" w:rsidRPr="0091417A">
        <w:t>:232-</w:t>
      </w:r>
      <w:r w:rsidR="00401A93">
        <w:t>23</w:t>
      </w:r>
      <w:r w:rsidR="00401A93" w:rsidRPr="0091417A">
        <w:t>7.</w:t>
      </w:r>
    </w:p>
    <w:p w14:paraId="7C9A920D" w14:textId="733B245E" w:rsidR="008A711E" w:rsidRPr="008A711E" w:rsidRDefault="008A711E" w:rsidP="008A711E">
      <w:pPr>
        <w:pStyle w:val="EndNoteBibliography"/>
      </w:pPr>
      <w:bookmarkStart w:id="124" w:name="_ENREF_39"/>
      <w:r w:rsidRPr="008A711E">
        <w:t>39.</w:t>
      </w:r>
      <w:bookmarkEnd w:id="124"/>
      <w:r w:rsidR="00401A93">
        <w:t xml:space="preserve"> Savill J, Haslett C</w:t>
      </w:r>
      <w:r w:rsidR="00401A93" w:rsidRPr="00EF68DC">
        <w:t>. Granulocyte clearance by apoptosis in the resolution of</w:t>
      </w:r>
      <w:r w:rsidR="00401A93">
        <w:t xml:space="preserve"> </w:t>
      </w:r>
      <w:r w:rsidR="00401A93" w:rsidRPr="00EF68DC">
        <w:t>inflamma</w:t>
      </w:r>
      <w:r w:rsidR="00401A93">
        <w:t>tion. Seminars in Cell Biology. 1995;6(6):385-393</w:t>
      </w:r>
      <w:r w:rsidR="00401A93" w:rsidRPr="00EF68DC">
        <w:t>.</w:t>
      </w:r>
    </w:p>
    <w:p w14:paraId="245E22AF" w14:textId="5BF933B4" w:rsidR="008A711E" w:rsidRPr="008A711E" w:rsidRDefault="008A711E" w:rsidP="008A711E">
      <w:pPr>
        <w:pStyle w:val="EndNoteBibliography"/>
      </w:pPr>
      <w:bookmarkStart w:id="125" w:name="_ENREF_40"/>
      <w:r w:rsidRPr="008A711E">
        <w:t>40.</w:t>
      </w:r>
      <w:bookmarkEnd w:id="125"/>
      <w:r w:rsidR="00401A93">
        <w:t xml:space="preserve"> </w:t>
      </w:r>
      <w:r w:rsidR="00401A93" w:rsidRPr="0091417A">
        <w:t>Aziz M, Jacob A,</w:t>
      </w:r>
      <w:r w:rsidR="00401A93">
        <w:t xml:space="preserve"> Yang W</w:t>
      </w:r>
      <w:r w:rsidR="00401A93" w:rsidRPr="0091417A">
        <w:t>L, Matsuda A, Wang P. Current trends in inflammatory and immunomodulatory m</w:t>
      </w:r>
      <w:r w:rsidR="00401A93">
        <w:t>ediators in sepsis. Journal of Leukocyte Biology. 2013;93(3)</w:t>
      </w:r>
      <w:r w:rsidR="00401A93" w:rsidRPr="0091417A">
        <w:t>:329-</w:t>
      </w:r>
      <w:r w:rsidR="00401A93">
        <w:t>3</w:t>
      </w:r>
      <w:r w:rsidR="00401A93" w:rsidRPr="0091417A">
        <w:t>42.</w:t>
      </w:r>
    </w:p>
    <w:p w14:paraId="4C107CFF" w14:textId="394719B7" w:rsidR="008A711E" w:rsidRPr="008A711E" w:rsidRDefault="008A711E" w:rsidP="008A711E">
      <w:pPr>
        <w:pStyle w:val="EndNoteBibliography"/>
      </w:pPr>
      <w:bookmarkStart w:id="126" w:name="_ENREF_41"/>
      <w:r w:rsidRPr="008A711E">
        <w:t>41.</w:t>
      </w:r>
      <w:bookmarkEnd w:id="126"/>
      <w:r w:rsidR="00401A93">
        <w:t xml:space="preserve"> </w:t>
      </w:r>
      <w:r w:rsidR="00401A93" w:rsidRPr="0091417A">
        <w:t xml:space="preserve">Kasten KR, Muenzer JT, Caldwell CC. Neutrophils are significant producers of IL-10 </w:t>
      </w:r>
      <w:r w:rsidR="00401A93">
        <w:t>during sepsis. Biochemical and Biophysical Research Communications. 2010;393(1)</w:t>
      </w:r>
      <w:r w:rsidR="00401A93" w:rsidRPr="0091417A">
        <w:t>:28-31.</w:t>
      </w:r>
    </w:p>
    <w:p w14:paraId="77A37BD8" w14:textId="26B14F48" w:rsidR="008A711E" w:rsidRPr="008A711E" w:rsidRDefault="008A711E" w:rsidP="008A711E">
      <w:pPr>
        <w:pStyle w:val="EndNoteBibliography"/>
      </w:pPr>
      <w:bookmarkStart w:id="127" w:name="_ENREF_42"/>
      <w:r w:rsidRPr="008A711E">
        <w:t>42.</w:t>
      </w:r>
      <w:bookmarkEnd w:id="127"/>
      <w:r w:rsidR="00401A93">
        <w:t xml:space="preserve"> </w:t>
      </w:r>
      <w:r w:rsidR="00401A93" w:rsidRPr="0091417A">
        <w:t>Kumar V</w:t>
      </w:r>
      <w:r w:rsidR="00401A93">
        <w:t>, Sharma A. Neutrophils: c</w:t>
      </w:r>
      <w:r w:rsidR="00401A93" w:rsidRPr="0091417A">
        <w:t>inderella of innat</w:t>
      </w:r>
      <w:r w:rsidR="00401A93">
        <w:t>e immune system. International Immunopharmacology. 2010;10(11)</w:t>
      </w:r>
      <w:r w:rsidR="00401A93" w:rsidRPr="0091417A">
        <w:t>:1325-</w:t>
      </w:r>
      <w:r w:rsidR="00401A93">
        <w:t>13</w:t>
      </w:r>
      <w:r w:rsidR="00401A93" w:rsidRPr="0091417A">
        <w:t>34.</w:t>
      </w:r>
    </w:p>
    <w:p w14:paraId="0B0A76F1" w14:textId="0230C46A" w:rsidR="008A711E" w:rsidRPr="008A711E" w:rsidRDefault="008A711E" w:rsidP="008A711E">
      <w:pPr>
        <w:pStyle w:val="EndNoteBibliography"/>
      </w:pPr>
      <w:bookmarkStart w:id="128" w:name="_ENREF_43"/>
      <w:r w:rsidRPr="008A711E">
        <w:rPr>
          <w:rFonts w:hint="eastAsia"/>
        </w:rPr>
        <w:t>43.</w:t>
      </w:r>
      <w:bookmarkEnd w:id="128"/>
      <w:r w:rsidR="00401A93">
        <w:rPr>
          <w:rFonts w:hint="eastAsia"/>
        </w:rPr>
        <w:t xml:space="preserve"> </w:t>
      </w:r>
      <w:r w:rsidR="00401A93" w:rsidRPr="0091417A">
        <w:t>Gao B. Hepatoprotective and anti</w:t>
      </w:r>
      <w:r w:rsidR="00401A93">
        <w:t>-</w:t>
      </w:r>
      <w:r w:rsidR="00401A93" w:rsidRPr="0091417A">
        <w:t>inflammatory cytokines in alcoh</w:t>
      </w:r>
      <w:r w:rsidR="00401A93">
        <w:t>olic liver disease. Journal of G</w:t>
      </w:r>
      <w:r w:rsidR="00401A93" w:rsidRPr="0091417A">
        <w:t>astr</w:t>
      </w:r>
      <w:r w:rsidR="00401A93">
        <w:t>oenterology and Hepatology. 2012;27(Suppl 2)</w:t>
      </w:r>
      <w:r w:rsidR="00401A93" w:rsidRPr="0091417A">
        <w:t>:89-93.</w:t>
      </w:r>
    </w:p>
    <w:p w14:paraId="6BDB0168" w14:textId="28891846" w:rsidR="008A711E" w:rsidRPr="008A711E" w:rsidRDefault="008A711E" w:rsidP="008A711E">
      <w:pPr>
        <w:pStyle w:val="EndNoteBibliography"/>
      </w:pPr>
      <w:bookmarkStart w:id="129" w:name="_ENREF_44"/>
      <w:r w:rsidRPr="008A711E">
        <w:t>44.</w:t>
      </w:r>
      <w:bookmarkEnd w:id="129"/>
      <w:r w:rsidR="00401A93">
        <w:t xml:space="preserve"> </w:t>
      </w:r>
      <w:r w:rsidR="00401A93" w:rsidRPr="0091417A">
        <w:t>Gog JR, Murcia A, Osterman N, Restif O, McKinley TJ, Sheppard M, et al. Dynamics of Salmonella infection of macrophages at the single cell level. Journal of The Roy</w:t>
      </w:r>
      <w:r w:rsidR="00401A93">
        <w:t>al Society Interface. 2012;9(75)</w:t>
      </w:r>
      <w:r w:rsidR="00401A93" w:rsidRPr="0091417A">
        <w:t>:2696-</w:t>
      </w:r>
      <w:r w:rsidR="00401A93">
        <w:t>2</w:t>
      </w:r>
      <w:r w:rsidR="00401A93" w:rsidRPr="0091417A">
        <w:t>707.</w:t>
      </w:r>
    </w:p>
    <w:p w14:paraId="4EF0B00D" w14:textId="543E64E5" w:rsidR="008A711E" w:rsidRPr="008A711E" w:rsidRDefault="008A711E" w:rsidP="008A711E">
      <w:pPr>
        <w:pStyle w:val="EndNoteBibliography"/>
      </w:pPr>
      <w:bookmarkStart w:id="130" w:name="_ENREF_45"/>
      <w:r w:rsidRPr="008A711E">
        <w:t>45.</w:t>
      </w:r>
      <w:bookmarkEnd w:id="130"/>
      <w:r w:rsidR="00615586">
        <w:t xml:space="preserve"> </w:t>
      </w:r>
      <w:r w:rsidR="00615586" w:rsidRPr="0091417A">
        <w:t>Shi C, Pamer EG. Monocyte recruitment during infection and inflammation. Nature</w:t>
      </w:r>
      <w:r w:rsidR="00615586">
        <w:t xml:space="preserve"> Reviews Immunology. 2011;11(11)</w:t>
      </w:r>
      <w:r w:rsidR="00615586" w:rsidRPr="0091417A">
        <w:t>:762-</w:t>
      </w:r>
      <w:r w:rsidR="00615586">
        <w:t>7</w:t>
      </w:r>
      <w:r w:rsidR="00615586" w:rsidRPr="0091417A">
        <w:t>74.</w:t>
      </w:r>
    </w:p>
    <w:p w14:paraId="2C8B2C3E" w14:textId="7EC33D80" w:rsidR="008A711E" w:rsidRPr="008A711E" w:rsidRDefault="008A711E" w:rsidP="008A711E">
      <w:pPr>
        <w:pStyle w:val="EndNoteBibliography"/>
      </w:pPr>
      <w:bookmarkStart w:id="131" w:name="_ENREF_46"/>
      <w:r w:rsidRPr="008A711E">
        <w:t>46.</w:t>
      </w:r>
      <w:bookmarkEnd w:id="131"/>
      <w:r w:rsidR="00615586">
        <w:t xml:space="preserve"> </w:t>
      </w:r>
      <w:r w:rsidR="00615586" w:rsidRPr="0091417A">
        <w:t xml:space="preserve">Schenkel AR, Mamdouh Z, Muller WA. Locomotion of monocytes on endothelium </w:t>
      </w:r>
      <w:r w:rsidR="00615586" w:rsidRPr="00FB0F88">
        <w:t>is a critical step during extravasation. Nature Immunology. 2004;5(4):393-400.</w:t>
      </w:r>
    </w:p>
    <w:p w14:paraId="17D939D1" w14:textId="6B6F2147" w:rsidR="008A711E" w:rsidRPr="008A711E" w:rsidRDefault="005814A1" w:rsidP="008A711E">
      <w:pPr>
        <w:pStyle w:val="EndNoteBibliography"/>
      </w:pPr>
      <w:bookmarkStart w:id="132" w:name="OLE_LINK136"/>
      <w:bookmarkStart w:id="133" w:name="_ENREF_47"/>
      <w:r>
        <w:t xml:space="preserve">47. </w:t>
      </w:r>
      <w:r w:rsidR="008A711E" w:rsidRPr="008A711E">
        <w:t>Savill J</w:t>
      </w:r>
      <w:bookmarkEnd w:id="132"/>
      <w:r w:rsidR="008A711E" w:rsidRPr="008A711E">
        <w:t>, Wyllie A, Henson J, Walport M, Henson P, Haslett C. Macrophage phagocytosis of aging neutrophils in inflammation. Programmed cell death in the neutrophil leads to its recognition by macrophages. Journal of Clinical Investigation. 1989;83(3):865</w:t>
      </w:r>
      <w:r>
        <w:t>-875</w:t>
      </w:r>
      <w:r w:rsidR="008A711E" w:rsidRPr="008A711E">
        <w:t>.</w:t>
      </w:r>
      <w:bookmarkEnd w:id="133"/>
    </w:p>
    <w:p w14:paraId="05CB73D7" w14:textId="56A5259D" w:rsidR="008A711E" w:rsidRPr="008A711E" w:rsidRDefault="008A711E" w:rsidP="008A711E">
      <w:pPr>
        <w:pStyle w:val="EndNoteBibliography"/>
      </w:pPr>
      <w:bookmarkStart w:id="134" w:name="_ENREF_48"/>
      <w:r w:rsidRPr="008A711E">
        <w:t>48.</w:t>
      </w:r>
      <w:bookmarkEnd w:id="134"/>
      <w:r w:rsidR="000C3158">
        <w:t xml:space="preserve"> </w:t>
      </w:r>
      <w:r w:rsidR="000C3158" w:rsidRPr="0091417A">
        <w:t>Silva MT. Macrophage phagocytosis of neutrophils at inflammatory/infectious foci: a cooperative mechanism in the control of infection and infec</w:t>
      </w:r>
      <w:r w:rsidR="000C3158">
        <w:t>tious inflammation. Journal of Leukocyte Biology. 2011;89(5)</w:t>
      </w:r>
      <w:r w:rsidR="000C3158" w:rsidRPr="0091417A">
        <w:t>:675-</w:t>
      </w:r>
      <w:r w:rsidR="000C3158">
        <w:t>6</w:t>
      </w:r>
      <w:r w:rsidR="000C3158" w:rsidRPr="0091417A">
        <w:t>83.</w:t>
      </w:r>
    </w:p>
    <w:p w14:paraId="3BD9D533" w14:textId="7CA5C93B" w:rsidR="008A711E" w:rsidRPr="008A711E" w:rsidRDefault="008A711E" w:rsidP="008A711E">
      <w:pPr>
        <w:pStyle w:val="EndNoteBibliography"/>
      </w:pPr>
      <w:bookmarkStart w:id="135" w:name="_ENREF_49"/>
      <w:r w:rsidRPr="008A711E">
        <w:t>49.</w:t>
      </w:r>
      <w:bookmarkStart w:id="136" w:name="OLE_LINK228"/>
      <w:bookmarkEnd w:id="135"/>
      <w:r w:rsidR="00615586">
        <w:t xml:space="preserve"> </w:t>
      </w:r>
      <w:r w:rsidR="00615586" w:rsidRPr="0091417A">
        <w:t>Shi C, Velázquez P, Hohl TM, Leiner I, Dustin ML, Pamer EG. Monocyte trafficking to hepatic sites of bacterial infection is chemokine independent and directed by focal intercellular adhesion molecul</w:t>
      </w:r>
      <w:r w:rsidR="00615586">
        <w:t>e-1 expression. The Journal of I</w:t>
      </w:r>
      <w:r w:rsidR="00615586" w:rsidRPr="0091417A">
        <w:t>mmunology.</w:t>
      </w:r>
      <w:r w:rsidR="00615586">
        <w:t xml:space="preserve"> 2010;184(11)</w:t>
      </w:r>
      <w:r w:rsidR="00615586" w:rsidRPr="0091417A">
        <w:t>:6266-</w:t>
      </w:r>
      <w:r w:rsidR="00615586">
        <w:t>62</w:t>
      </w:r>
      <w:r w:rsidR="00615586" w:rsidRPr="0091417A">
        <w:t>74.</w:t>
      </w:r>
      <w:bookmarkEnd w:id="136"/>
    </w:p>
    <w:p w14:paraId="36DA92B6" w14:textId="33BB41DB" w:rsidR="008A711E" w:rsidRPr="008A711E" w:rsidRDefault="008A711E" w:rsidP="008A711E">
      <w:pPr>
        <w:pStyle w:val="EndNoteBibliography"/>
      </w:pPr>
      <w:bookmarkStart w:id="137" w:name="_ENREF_50"/>
      <w:r w:rsidRPr="008A711E">
        <w:t>50.</w:t>
      </w:r>
      <w:bookmarkStart w:id="138" w:name="OLE_LINK237"/>
      <w:bookmarkStart w:id="139" w:name="OLE_LINK238"/>
      <w:bookmarkEnd w:id="137"/>
      <w:r w:rsidR="000C3158">
        <w:t xml:space="preserve"> </w:t>
      </w:r>
      <w:r w:rsidR="000C3158" w:rsidRPr="0091417A">
        <w:t>Helk E, Bernin H, Ernst T, Ittrich H, Jacobs T, Heeren J, et al. TNFα-mediated liver destruction by Kupffer cells and Ly6Chi monocytes during Entamoe</w:t>
      </w:r>
      <w:r w:rsidR="000C3158">
        <w:t>ba histolytica infection. PLoS Pathogens. 2013;9(1)</w:t>
      </w:r>
      <w:r w:rsidR="000C3158" w:rsidRPr="0091417A">
        <w:t>:e1003096.</w:t>
      </w:r>
      <w:bookmarkEnd w:id="138"/>
      <w:bookmarkEnd w:id="139"/>
    </w:p>
    <w:p w14:paraId="586A2B01" w14:textId="229D16B1" w:rsidR="008A711E" w:rsidRPr="008A711E" w:rsidRDefault="008A711E" w:rsidP="008A711E">
      <w:pPr>
        <w:pStyle w:val="EndNoteBibliography"/>
      </w:pPr>
      <w:bookmarkStart w:id="140" w:name="_ENREF_51"/>
      <w:r w:rsidRPr="008A711E">
        <w:t>51.</w:t>
      </w:r>
      <w:bookmarkEnd w:id="140"/>
      <w:r w:rsidR="000C3158">
        <w:t xml:space="preserve"> </w:t>
      </w:r>
      <w:r w:rsidR="000C3158" w:rsidRPr="0091417A">
        <w:t>Indramohan M, Sieve AN, Break TJ, Berg RE. Inflammatory monocyte recruitment is regulated by interleukin-23 during systemic bact</w:t>
      </w:r>
      <w:r w:rsidR="000C3158">
        <w:t>erial infection. Infection and Immunity. 2012;80(12)</w:t>
      </w:r>
      <w:r w:rsidR="000C3158" w:rsidRPr="0091417A">
        <w:t>:4099-</w:t>
      </w:r>
      <w:r w:rsidR="000C3158">
        <w:t>4</w:t>
      </w:r>
      <w:r w:rsidR="000C3158" w:rsidRPr="0091417A">
        <w:t>105.</w:t>
      </w:r>
    </w:p>
    <w:p w14:paraId="3FE49E16" w14:textId="5FB2B898" w:rsidR="008A711E" w:rsidRPr="008A711E" w:rsidRDefault="008A711E" w:rsidP="008A711E">
      <w:pPr>
        <w:pStyle w:val="EndNoteBibliography"/>
      </w:pPr>
      <w:bookmarkStart w:id="141" w:name="_ENREF_52"/>
      <w:r w:rsidRPr="008A711E">
        <w:t>52.</w:t>
      </w:r>
      <w:bookmarkEnd w:id="141"/>
      <w:r w:rsidR="000C3158">
        <w:t xml:space="preserve"> </w:t>
      </w:r>
      <w:r w:rsidR="000C3158" w:rsidRPr="00BC6D5D">
        <w:t>Sindrilaru A, Peters T, Wieschalka S, Baican C, Baican A, Peter H, et al. An unrestrained proinflammatory M1 macrophage population induced by iron impairs wound healing in humans and mice. The Journal of Clinical Investigation. 2011;121(3):985-997.</w:t>
      </w:r>
    </w:p>
    <w:p w14:paraId="1AEDFD60" w14:textId="08D4F20D" w:rsidR="008A711E" w:rsidRPr="008A711E" w:rsidRDefault="008A711E" w:rsidP="008A711E">
      <w:pPr>
        <w:pStyle w:val="EndNoteBibliography"/>
      </w:pPr>
      <w:bookmarkStart w:id="142" w:name="_ENREF_53"/>
      <w:r w:rsidRPr="008A711E">
        <w:t>53.</w:t>
      </w:r>
      <w:bookmarkEnd w:id="142"/>
      <w:r w:rsidR="000C3158">
        <w:t xml:space="preserve"> </w:t>
      </w:r>
      <w:r w:rsidR="000C3158" w:rsidRPr="0091417A">
        <w:t>Zhang Y, Morg</w:t>
      </w:r>
      <w:r w:rsidR="000C3158">
        <w:t>an MJ, Chen K, Choksi S, Liu ZG</w:t>
      </w:r>
      <w:r w:rsidR="000C3158" w:rsidRPr="0091417A">
        <w:t>. Induction of autophagy is essential for monocyte-macrophage diff</w:t>
      </w:r>
      <w:r w:rsidR="000C3158">
        <w:t>erentiation. Blood. 2012;119(12)</w:t>
      </w:r>
      <w:r w:rsidR="000C3158" w:rsidRPr="0091417A">
        <w:t>:2895-</w:t>
      </w:r>
      <w:r w:rsidR="000C3158">
        <w:t>2</w:t>
      </w:r>
      <w:r w:rsidR="000C3158" w:rsidRPr="0091417A">
        <w:t>905.</w:t>
      </w:r>
    </w:p>
    <w:p w14:paraId="056BE9D6" w14:textId="4B449B43" w:rsidR="008A711E" w:rsidRPr="008A711E" w:rsidRDefault="008A711E" w:rsidP="008A711E">
      <w:pPr>
        <w:pStyle w:val="EndNoteBibliography"/>
      </w:pPr>
      <w:bookmarkStart w:id="143" w:name="_ENREF_54"/>
      <w:r w:rsidRPr="008A711E">
        <w:t>54.</w:t>
      </w:r>
      <w:bookmarkEnd w:id="143"/>
      <w:r w:rsidR="000C3158">
        <w:t xml:space="preserve"> </w:t>
      </w:r>
      <w:r w:rsidR="000C3158" w:rsidRPr="0091417A">
        <w:t>Zen K, Masuda J, Ogata J. Monocyte-derived macrophages prime peripheral T cells to undergo apoptosis by cell-cell contact via ICAM-1/LFA-1-dependent mecha</w:t>
      </w:r>
      <w:r w:rsidR="000C3158">
        <w:t>nism. Immunobiology. 1996;195(3)</w:t>
      </w:r>
      <w:r w:rsidR="000C3158" w:rsidRPr="0091417A">
        <w:t>:323-</w:t>
      </w:r>
      <w:r w:rsidR="000C3158">
        <w:t>3</w:t>
      </w:r>
      <w:r w:rsidR="000C3158" w:rsidRPr="0091417A">
        <w:t>33.</w:t>
      </w:r>
    </w:p>
    <w:p w14:paraId="6438CDCC" w14:textId="27C386EE" w:rsidR="008A711E" w:rsidRPr="008A711E" w:rsidRDefault="008A711E" w:rsidP="008A711E">
      <w:pPr>
        <w:pStyle w:val="EndNoteBibliography"/>
      </w:pPr>
      <w:bookmarkStart w:id="144" w:name="_ENREF_55"/>
      <w:r w:rsidRPr="008A711E">
        <w:t>55.</w:t>
      </w:r>
      <w:bookmarkEnd w:id="144"/>
      <w:r w:rsidR="000C3158">
        <w:t xml:space="preserve"> </w:t>
      </w:r>
      <w:r w:rsidR="000C3158" w:rsidRPr="0091417A">
        <w:t>Ballou SP, Lozanski G. Induction of inflammatory cytokine release from cultured human monocytes by C-react</w:t>
      </w:r>
      <w:r w:rsidR="000C3158">
        <w:t>ive protein. Cytokine. 1992;4(5)</w:t>
      </w:r>
      <w:r w:rsidR="000C3158" w:rsidRPr="0091417A">
        <w:t>:361-</w:t>
      </w:r>
      <w:r w:rsidR="000C3158">
        <w:t>36</w:t>
      </w:r>
      <w:r w:rsidR="000C3158" w:rsidRPr="0091417A">
        <w:t>8.</w:t>
      </w:r>
    </w:p>
    <w:p w14:paraId="03E004A5" w14:textId="47F5091F" w:rsidR="008A711E" w:rsidRPr="008A711E" w:rsidRDefault="008A711E" w:rsidP="008A711E">
      <w:pPr>
        <w:pStyle w:val="EndNoteBibliography"/>
      </w:pPr>
      <w:bookmarkStart w:id="145" w:name="_ENREF_56"/>
      <w:r w:rsidRPr="008A711E">
        <w:t>56.</w:t>
      </w:r>
      <w:bookmarkEnd w:id="145"/>
      <w:r w:rsidR="000C3158">
        <w:t xml:space="preserve"> </w:t>
      </w:r>
      <w:r w:rsidR="000C3158" w:rsidRPr="002B115F">
        <w:t>Diesselhoff-den Dulk M, Crofton R, Van Furth R. Origin and kinetics of Kupffer cells during an acute inflammatory response. Immunology. 1979;37</w:t>
      </w:r>
      <w:r w:rsidR="000C3158">
        <w:t>(1)</w:t>
      </w:r>
      <w:r w:rsidR="000C3158" w:rsidRPr="002B115F">
        <w:t>:7</w:t>
      </w:r>
      <w:r w:rsidR="000C3158">
        <w:t>-14</w:t>
      </w:r>
      <w:r w:rsidR="000C3158" w:rsidRPr="002B115F">
        <w:t>.</w:t>
      </w:r>
    </w:p>
    <w:p w14:paraId="2082F56A" w14:textId="70F95AF9" w:rsidR="008A711E" w:rsidRPr="008A711E" w:rsidRDefault="008A711E" w:rsidP="008A711E">
      <w:pPr>
        <w:pStyle w:val="EndNoteBibliography"/>
      </w:pPr>
      <w:bookmarkStart w:id="146" w:name="_ENREF_57"/>
      <w:r w:rsidRPr="008A711E">
        <w:lastRenderedPageBreak/>
        <w:t>57.</w:t>
      </w:r>
      <w:bookmarkEnd w:id="146"/>
      <w:r w:rsidR="008757BC">
        <w:t xml:space="preserve"> </w:t>
      </w:r>
      <w:r w:rsidR="008757BC" w:rsidRPr="0091417A">
        <w:t>Crofton R, Diesselhoff-den Dulk MM, Furth Rv. The origin, kinetics, and characteristics of the Kupffer cells in the normal steady state. The Journal of</w:t>
      </w:r>
      <w:r w:rsidR="008757BC">
        <w:t xml:space="preserve"> Experimental M</w:t>
      </w:r>
      <w:r w:rsidR="008757BC" w:rsidRPr="0091417A">
        <w:t>edicine. 1978;148</w:t>
      </w:r>
      <w:r w:rsidR="008757BC">
        <w:t>(1)</w:t>
      </w:r>
      <w:r w:rsidR="008757BC" w:rsidRPr="0091417A">
        <w:t>:1-17.</w:t>
      </w:r>
    </w:p>
    <w:p w14:paraId="36E6EADF" w14:textId="3ECE1369" w:rsidR="008A711E" w:rsidRPr="008A711E" w:rsidRDefault="008A711E" w:rsidP="008A711E">
      <w:pPr>
        <w:pStyle w:val="EndNoteBibliography"/>
      </w:pPr>
      <w:bookmarkStart w:id="147" w:name="_ENREF_58"/>
      <w:r w:rsidRPr="008A711E">
        <w:t>58.</w:t>
      </w:r>
      <w:bookmarkEnd w:id="147"/>
      <w:r w:rsidR="008757BC">
        <w:t xml:space="preserve"> </w:t>
      </w:r>
      <w:r w:rsidR="008757BC" w:rsidRPr="0091417A">
        <w:t xml:space="preserve">Klein I, Cornejo JC, Polakos NK, John B, Wuensch SA, Topham DJ, et al. Kupffer cell heterogeneity: functional properties of bone marrow–derived and sessile hepatic </w:t>
      </w:r>
      <w:r w:rsidR="008757BC">
        <w:t>macrophages. Blood. 2007;110(12)</w:t>
      </w:r>
      <w:r w:rsidR="008757BC" w:rsidRPr="0091417A">
        <w:t>:4077-</w:t>
      </w:r>
      <w:r w:rsidR="008757BC">
        <w:t>40</w:t>
      </w:r>
      <w:r w:rsidR="008757BC" w:rsidRPr="0091417A">
        <w:t>85.</w:t>
      </w:r>
    </w:p>
    <w:p w14:paraId="7FB2718E" w14:textId="7824C8C9" w:rsidR="008A711E" w:rsidRPr="008A711E" w:rsidRDefault="008A711E" w:rsidP="008A711E">
      <w:pPr>
        <w:pStyle w:val="EndNoteBibliography"/>
      </w:pPr>
      <w:bookmarkStart w:id="148" w:name="_ENREF_59"/>
      <w:r w:rsidRPr="008A711E">
        <w:t>59.</w:t>
      </w:r>
      <w:bookmarkEnd w:id="148"/>
      <w:r w:rsidR="008757BC">
        <w:t xml:space="preserve"> </w:t>
      </w:r>
      <w:r w:rsidR="008757BC" w:rsidRPr="0091417A">
        <w:t>Bellingan GJ, Caldwell H, Howie S, Dransfield I, Haslett C. In vivo fate of the inflammatory macrophage during the resolution of inflammation: inflammatory macrophages do not die locally, but emigrate to the draining lymph nodes. The Jo</w:t>
      </w:r>
      <w:r w:rsidR="008757BC">
        <w:t>urnal of Immunology. 1996;157(6)</w:t>
      </w:r>
      <w:r w:rsidR="008757BC" w:rsidRPr="0091417A">
        <w:t>:2577-</w:t>
      </w:r>
      <w:r w:rsidR="008757BC">
        <w:t>25</w:t>
      </w:r>
      <w:r w:rsidR="008757BC" w:rsidRPr="0091417A">
        <w:t>85.</w:t>
      </w:r>
    </w:p>
    <w:p w14:paraId="5C356C54" w14:textId="1E557F67" w:rsidR="008A711E" w:rsidRPr="008A711E" w:rsidRDefault="008A711E" w:rsidP="008A711E">
      <w:pPr>
        <w:pStyle w:val="EndNoteBibliography"/>
      </w:pPr>
      <w:bookmarkStart w:id="149" w:name="_ENREF_60"/>
      <w:r w:rsidRPr="008A711E">
        <w:t>60.</w:t>
      </w:r>
      <w:bookmarkEnd w:id="149"/>
      <w:r w:rsidR="008757BC">
        <w:t xml:space="preserve"> </w:t>
      </w:r>
      <w:r w:rsidR="008757BC" w:rsidRPr="0091417A">
        <w:t>Kasten KR, Tschöp J, Adediran SG, Hildeman DA, Caldwell CC. T cells are potent early mediators of the host respo</w:t>
      </w:r>
      <w:r w:rsidR="008757BC">
        <w:t>nse to sepsis. Shock. 2010;34(4)</w:t>
      </w:r>
      <w:r w:rsidR="008757BC" w:rsidRPr="0091417A">
        <w:t>:327-</w:t>
      </w:r>
      <w:r w:rsidR="008757BC">
        <w:t>3</w:t>
      </w:r>
      <w:r w:rsidR="008757BC" w:rsidRPr="0091417A">
        <w:t>36.</w:t>
      </w:r>
    </w:p>
    <w:p w14:paraId="288B53F8" w14:textId="2A041E63" w:rsidR="008A711E" w:rsidRPr="008A711E" w:rsidRDefault="008A711E" w:rsidP="008A711E">
      <w:pPr>
        <w:pStyle w:val="EndNoteBibliography"/>
      </w:pPr>
      <w:bookmarkStart w:id="150" w:name="_ENREF_61"/>
      <w:r w:rsidRPr="008A711E">
        <w:t>61.</w:t>
      </w:r>
      <w:bookmarkEnd w:id="150"/>
      <w:r w:rsidR="008757BC">
        <w:t xml:space="preserve"> </w:t>
      </w:r>
      <w:r w:rsidR="008757BC" w:rsidRPr="0091417A">
        <w:t>Abe T, Arai T, Ogawa A, Hiromatsu T, Masuda A, Matsuguchi T, et al. Kupffer cell–derived interleukin 10 is responsible for impaired bacterial clearance in bile duct–liga</w:t>
      </w:r>
      <w:r w:rsidR="008757BC">
        <w:t>ted mice. Hepatology. 2004;40(2)</w:t>
      </w:r>
      <w:r w:rsidR="008757BC" w:rsidRPr="0091417A">
        <w:t>:414-</w:t>
      </w:r>
      <w:r w:rsidR="008757BC">
        <w:t>4</w:t>
      </w:r>
      <w:r w:rsidR="008757BC" w:rsidRPr="0091417A">
        <w:t>23.</w:t>
      </w:r>
    </w:p>
    <w:p w14:paraId="02BBDB13" w14:textId="57AC8132" w:rsidR="008A711E" w:rsidRPr="008A711E" w:rsidRDefault="008A711E" w:rsidP="008A711E">
      <w:pPr>
        <w:pStyle w:val="EndNoteBibliography"/>
      </w:pPr>
      <w:bookmarkStart w:id="151" w:name="_ENREF_62"/>
      <w:r w:rsidRPr="008A711E">
        <w:t>62.</w:t>
      </w:r>
      <w:bookmarkEnd w:id="151"/>
      <w:r w:rsidR="008757BC">
        <w:t xml:space="preserve"> </w:t>
      </w:r>
      <w:r w:rsidR="008757BC" w:rsidRPr="0091417A">
        <w:t>Bardadin KA, Scheuer PJ. Mast cells in acute hepatitis. The J</w:t>
      </w:r>
      <w:r w:rsidR="008757BC">
        <w:t>ournal of Pathology. 1986;149(4)</w:t>
      </w:r>
      <w:r w:rsidR="008757BC" w:rsidRPr="0091417A">
        <w:t>:315-</w:t>
      </w:r>
      <w:r w:rsidR="008757BC">
        <w:t>3</w:t>
      </w:r>
      <w:r w:rsidR="008757BC" w:rsidRPr="0091417A">
        <w:t>25.</w:t>
      </w:r>
    </w:p>
    <w:p w14:paraId="27EB962F" w14:textId="4C63F784" w:rsidR="008A711E" w:rsidRPr="008A711E" w:rsidRDefault="008A711E" w:rsidP="008A711E">
      <w:pPr>
        <w:pStyle w:val="EndNoteBibliography"/>
      </w:pPr>
      <w:bookmarkStart w:id="152" w:name="_ENREF_63"/>
      <w:r w:rsidRPr="008A711E">
        <w:t>63.</w:t>
      </w:r>
      <w:bookmarkEnd w:id="152"/>
      <w:r w:rsidR="008757BC">
        <w:t xml:space="preserve"> </w:t>
      </w:r>
      <w:r w:rsidR="008757BC" w:rsidRPr="0091417A">
        <w:t>Yamashiro M, Kouda W, Kono N, Tsuneyama K, Matsui O, Nakanuma Y. Distribution of intrahepatic mast cells in various hepatobiliary disorde</w:t>
      </w:r>
      <w:r w:rsidR="008757BC">
        <w:t>rs. Virchows Archiv. 1998;433(5)</w:t>
      </w:r>
      <w:r w:rsidR="008757BC" w:rsidRPr="0091417A">
        <w:t>:471-</w:t>
      </w:r>
      <w:r w:rsidR="008757BC">
        <w:t>47</w:t>
      </w:r>
      <w:r w:rsidR="008757BC" w:rsidRPr="0091417A">
        <w:t>9.</w:t>
      </w:r>
    </w:p>
    <w:p w14:paraId="55A84ECE" w14:textId="630D1E96" w:rsidR="008A711E" w:rsidRPr="008A711E" w:rsidRDefault="008A711E" w:rsidP="008A711E">
      <w:pPr>
        <w:pStyle w:val="EndNoteBibliography"/>
      </w:pPr>
      <w:bookmarkStart w:id="153" w:name="_ENREF_64"/>
      <w:r w:rsidRPr="008A711E">
        <w:t>64.</w:t>
      </w:r>
      <w:bookmarkEnd w:id="153"/>
      <w:r w:rsidR="005E3A68">
        <w:t xml:space="preserve"> Losser MR, Bernard C, Beaudeux J</w:t>
      </w:r>
      <w:r w:rsidR="005E3A68" w:rsidRPr="0091417A">
        <w:t>L, Pison C, Payen D. Glucose modulates hemodynamic, metabolic, and inflammatory responses to lipopolysaccharide in rabbits. Journal o</w:t>
      </w:r>
      <w:r w:rsidR="005E3A68">
        <w:t>f Applied Physiology. 1997;83(5)</w:t>
      </w:r>
      <w:r w:rsidR="005E3A68" w:rsidRPr="0091417A">
        <w:t>:1566-</w:t>
      </w:r>
      <w:r w:rsidR="005E3A68">
        <w:t>15</w:t>
      </w:r>
      <w:r w:rsidR="005E3A68" w:rsidRPr="0091417A">
        <w:t>74.</w:t>
      </w:r>
    </w:p>
    <w:p w14:paraId="1F9F7DC1" w14:textId="6C510157" w:rsidR="008A711E" w:rsidRPr="008A711E" w:rsidRDefault="008A711E" w:rsidP="008A711E">
      <w:pPr>
        <w:pStyle w:val="EndNoteBibliography"/>
      </w:pPr>
      <w:bookmarkStart w:id="154" w:name="_ENREF_65"/>
      <w:r w:rsidRPr="008A711E">
        <w:t>65.</w:t>
      </w:r>
      <w:bookmarkEnd w:id="154"/>
      <w:r w:rsidR="00E42DBD">
        <w:t xml:space="preserve"> </w:t>
      </w:r>
      <w:r w:rsidR="00E42DBD" w:rsidRPr="0091417A">
        <w:t>Xaus J, Comalada M, Valledor AF, Lloberas J, López-Soriano F, Argilés JM, et al. LPS induces apoptosis in macrophages mostly through the autocrine product</w:t>
      </w:r>
      <w:r w:rsidR="00E42DBD">
        <w:t>ion of TNF-α. Blood. 2000;95(12)</w:t>
      </w:r>
      <w:r w:rsidR="00E42DBD" w:rsidRPr="0091417A">
        <w:t>:3823-</w:t>
      </w:r>
      <w:r w:rsidR="00E42DBD">
        <w:t>38</w:t>
      </w:r>
      <w:r w:rsidR="00E42DBD" w:rsidRPr="0091417A">
        <w:t>31.</w:t>
      </w:r>
    </w:p>
    <w:p w14:paraId="3F12EBA0" w14:textId="4C26DC04" w:rsidR="008A711E" w:rsidRPr="008A711E" w:rsidRDefault="008A711E" w:rsidP="008A711E">
      <w:pPr>
        <w:pStyle w:val="EndNoteBibliography"/>
      </w:pPr>
      <w:bookmarkStart w:id="155" w:name="_ENREF_66"/>
      <w:r w:rsidRPr="008A711E">
        <w:t>66.</w:t>
      </w:r>
      <w:bookmarkEnd w:id="155"/>
      <w:r w:rsidR="00E42DBD">
        <w:t xml:space="preserve"> </w:t>
      </w:r>
      <w:r w:rsidR="00E42DBD" w:rsidRPr="0091417A">
        <w:t>Spencer NY, Zhou W, Li Q, Zhang Y, Luo M, Yan Z, et al. Hepatocytes produce TNF-α following hypoxia-reoxygenation and liver ischemia-reperfusion in a NADPH oxidase-and c-Src-dependent manner. American Journal of Physiology-Gastrointestinal a</w:t>
      </w:r>
      <w:r w:rsidR="00E42DBD">
        <w:t>nd Liver Physiology. 2013;305(1)</w:t>
      </w:r>
      <w:r w:rsidR="00E42DBD" w:rsidRPr="0091417A">
        <w:t>:G84-G94.</w:t>
      </w:r>
    </w:p>
    <w:p w14:paraId="13D82A99" w14:textId="3A2D3C9D" w:rsidR="008A711E" w:rsidRPr="008A711E" w:rsidRDefault="008A711E" w:rsidP="008A711E">
      <w:pPr>
        <w:pStyle w:val="EndNoteBibliography"/>
      </w:pPr>
      <w:bookmarkStart w:id="156" w:name="_ENREF_67"/>
      <w:r w:rsidRPr="008A711E">
        <w:t>67.</w:t>
      </w:r>
      <w:bookmarkEnd w:id="156"/>
      <w:r w:rsidR="00E42DBD">
        <w:t xml:space="preserve"> </w:t>
      </w:r>
      <w:r w:rsidR="00E42DBD" w:rsidRPr="0091417A">
        <w:t>Chen G, Li J, Ochani M, Rendon-Mitchell B, Qiang X, Susarla S, et al. Bacterial endotoxin stimulates macrophages to release HMGB1 partly through CD14-and TNF-de</w:t>
      </w:r>
      <w:r w:rsidR="00E42DBD">
        <w:t>pendent mechanisms. Journal of Leukocyte Biology. 2004;76(5)</w:t>
      </w:r>
      <w:r w:rsidR="00E42DBD" w:rsidRPr="0091417A">
        <w:t>:994-1001.</w:t>
      </w:r>
    </w:p>
    <w:p w14:paraId="4F473B86" w14:textId="79C2A9C7" w:rsidR="008A711E" w:rsidRPr="008A711E" w:rsidRDefault="008A711E" w:rsidP="008A711E">
      <w:pPr>
        <w:pStyle w:val="EndNoteBibliography"/>
      </w:pPr>
      <w:bookmarkStart w:id="157" w:name="_ENREF_68"/>
      <w:r w:rsidRPr="008A711E">
        <w:t>68.</w:t>
      </w:r>
      <w:bookmarkEnd w:id="157"/>
      <w:r w:rsidR="00E42DBD">
        <w:t xml:space="preserve"> </w:t>
      </w:r>
      <w:r w:rsidR="00E42DBD" w:rsidRPr="0091417A">
        <w:t>Tsung A, Klune JR, Zhang X, Jeyabalan G, Cao Z, Peng X, et al. HMGB1 release induced by liver ischemia involves Toll-like receptor 4–dependent reactive oxygen species production and calcium-medi</w:t>
      </w:r>
      <w:r w:rsidR="00E42DBD">
        <w:t>ated signaling. The Journal of Experimental Medicine. 2007;204(12)</w:t>
      </w:r>
      <w:r w:rsidR="00E42DBD" w:rsidRPr="0091417A">
        <w:t>:2913-</w:t>
      </w:r>
      <w:r w:rsidR="00E42DBD">
        <w:t>29</w:t>
      </w:r>
      <w:r w:rsidR="00E42DBD" w:rsidRPr="0091417A">
        <w:t>23.</w:t>
      </w:r>
    </w:p>
    <w:p w14:paraId="31ED9FC0" w14:textId="64FBE927" w:rsidR="008A711E" w:rsidRPr="008A711E" w:rsidRDefault="008A711E" w:rsidP="008A711E">
      <w:pPr>
        <w:pStyle w:val="EndNoteBibliography"/>
      </w:pPr>
      <w:bookmarkStart w:id="158" w:name="_ENREF_69"/>
      <w:r w:rsidRPr="008A711E">
        <w:t>69.</w:t>
      </w:r>
      <w:bookmarkEnd w:id="158"/>
      <w:r w:rsidR="00E42DBD">
        <w:t xml:space="preserve"> </w:t>
      </w:r>
      <w:r w:rsidR="00E42DBD" w:rsidRPr="0091417A">
        <w:t>Qin S, Wang H, Yuan R, Li H, Ochani M, Ochani K, et al. Role of HMGB1 in apoptosis-mediated se</w:t>
      </w:r>
      <w:r w:rsidR="00E42DBD">
        <w:t>psis lethality. The Journal of Experimental Medicine. 2006;203(7)</w:t>
      </w:r>
      <w:r w:rsidR="00E42DBD" w:rsidRPr="0091417A">
        <w:t>:1637-</w:t>
      </w:r>
      <w:r w:rsidR="00E42DBD">
        <w:t>16</w:t>
      </w:r>
      <w:r w:rsidR="00E42DBD" w:rsidRPr="0091417A">
        <w:t>42.</w:t>
      </w:r>
    </w:p>
    <w:p w14:paraId="2D8CEE1F" w14:textId="0B474B80" w:rsidR="008A711E" w:rsidRPr="008A711E" w:rsidRDefault="00E42DBD" w:rsidP="008A711E">
      <w:pPr>
        <w:pStyle w:val="EndNoteBibliography"/>
      </w:pPr>
      <w:bookmarkStart w:id="159" w:name="OLE_LINK279"/>
      <w:bookmarkStart w:id="160" w:name="OLE_LINK280"/>
      <w:bookmarkStart w:id="161" w:name="_ENREF_70"/>
      <w:bookmarkStart w:id="162" w:name="OLE_LINK58"/>
      <w:bookmarkStart w:id="163" w:name="OLE_LINK59"/>
      <w:r>
        <w:t xml:space="preserve">70. </w:t>
      </w:r>
      <w:r w:rsidRPr="0091417A">
        <w:t>Gardella S, Andrei C, Ferrera D, Lotti LV, Torrisi MR, Bianchi ME, et al. The nuclear protein HMGB1 is secreted by monocytes via a non</w:t>
      </w:r>
      <w:r w:rsidRPr="0091417A">
        <w:rPr>
          <w:rFonts w:hint="eastAsia"/>
        </w:rPr>
        <w:t>‐</w:t>
      </w:r>
      <w:r w:rsidRPr="0091417A">
        <w:t>classical, vesicle</w:t>
      </w:r>
      <w:r w:rsidRPr="0091417A">
        <w:rPr>
          <w:rFonts w:hint="eastAsia"/>
        </w:rPr>
        <w:t>‐</w:t>
      </w:r>
      <w:r w:rsidRPr="0091417A">
        <w:t>me</w:t>
      </w:r>
      <w:r>
        <w:t>diated secretory pathway. EMBO R</w:t>
      </w:r>
      <w:r w:rsidRPr="0091417A">
        <w:t>eports. 2002;3</w:t>
      </w:r>
      <w:r>
        <w:t>(10)</w:t>
      </w:r>
      <w:r w:rsidRPr="0091417A">
        <w:t>:995-1001</w:t>
      </w:r>
      <w:bookmarkEnd w:id="159"/>
      <w:bookmarkEnd w:id="160"/>
      <w:r w:rsidR="008A711E" w:rsidRPr="008A711E">
        <w:rPr>
          <w:rFonts w:hint="eastAsia"/>
        </w:rPr>
        <w:t>.</w:t>
      </w:r>
      <w:bookmarkEnd w:id="161"/>
    </w:p>
    <w:p w14:paraId="3B5887AA" w14:textId="0B18C1D3" w:rsidR="008A711E" w:rsidRPr="008A711E" w:rsidRDefault="008A711E" w:rsidP="008A711E">
      <w:pPr>
        <w:pStyle w:val="EndNoteBibliography"/>
      </w:pPr>
      <w:bookmarkStart w:id="164" w:name="_ENREF_71"/>
      <w:bookmarkEnd w:id="162"/>
      <w:bookmarkEnd w:id="163"/>
      <w:r w:rsidRPr="008A711E">
        <w:t>71.</w:t>
      </w:r>
      <w:bookmarkEnd w:id="164"/>
      <w:r w:rsidR="00E42DBD">
        <w:t xml:space="preserve"> </w:t>
      </w:r>
      <w:r w:rsidR="00E42DBD" w:rsidRPr="0091417A">
        <w:t xml:space="preserve">Haveman J, Kobold AM, Tervaert JC, Van den Berg A, Tulleken J, Kallenberg C, et al. The central role of monocytes in the pathogenesis of sepsis: consequences for immunomonitoring </w:t>
      </w:r>
      <w:r w:rsidR="00E42DBD">
        <w:t>and treatment. The Netherlands Journal of Medicine. 1999;55(3)</w:t>
      </w:r>
      <w:r w:rsidR="00E42DBD" w:rsidRPr="0091417A">
        <w:t>:132-</w:t>
      </w:r>
      <w:r w:rsidR="00E42DBD">
        <w:t>1</w:t>
      </w:r>
      <w:r w:rsidR="00E42DBD" w:rsidRPr="0091417A">
        <w:t>41.</w:t>
      </w:r>
    </w:p>
    <w:p w14:paraId="7FEE7FE6" w14:textId="48D96DA5" w:rsidR="008A711E" w:rsidRPr="008A711E" w:rsidRDefault="008A711E" w:rsidP="008A711E">
      <w:pPr>
        <w:pStyle w:val="EndNoteBibliography"/>
      </w:pPr>
      <w:bookmarkStart w:id="165" w:name="_ENREF_72"/>
      <w:r w:rsidRPr="008A711E">
        <w:t>72.</w:t>
      </w:r>
      <w:bookmarkEnd w:id="165"/>
      <w:r w:rsidR="002D3DB1">
        <w:t xml:space="preserve"> </w:t>
      </w:r>
      <w:r w:rsidR="002D3DB1" w:rsidRPr="0091417A">
        <w:t>Geng Y, Gulbins E, Altman A, Lotz M. Monocyte deactivation by interleukin 10 via inhibition of tyrosine kinase activity and the Ras signaling pathway. Proceedings of the National Academy of Sciences. 1994;</w:t>
      </w:r>
      <w:r w:rsidR="002D3DB1">
        <w:t>91(18)</w:t>
      </w:r>
      <w:r w:rsidR="002D3DB1" w:rsidRPr="0091417A">
        <w:t>:8602-</w:t>
      </w:r>
      <w:r w:rsidR="002D3DB1">
        <w:t>860</w:t>
      </w:r>
      <w:r w:rsidR="002D3DB1" w:rsidRPr="0091417A">
        <w:t>6.</w:t>
      </w:r>
    </w:p>
    <w:p w14:paraId="33E1137F" w14:textId="1B0763E2" w:rsidR="008A711E" w:rsidRPr="008A711E" w:rsidRDefault="008A711E" w:rsidP="008A711E">
      <w:pPr>
        <w:pStyle w:val="EndNoteBibliography"/>
      </w:pPr>
      <w:bookmarkStart w:id="166" w:name="_ENREF_73"/>
      <w:r w:rsidRPr="008A711E">
        <w:t>73.</w:t>
      </w:r>
      <w:bookmarkEnd w:id="166"/>
      <w:r w:rsidR="002D3DB1">
        <w:t xml:space="preserve"> </w:t>
      </w:r>
      <w:r w:rsidR="002D3DB1" w:rsidRPr="0091417A">
        <w:t>Wang P, Wu P, Siegel MI, Egan RW, Billah MM. IL-10 inhibits transcription of cytokine genes in human peripheral blood mononuclear cells. The Jo</w:t>
      </w:r>
      <w:r w:rsidR="002D3DB1">
        <w:t>urnal of Immunology. 1994;153(2)</w:t>
      </w:r>
      <w:r w:rsidR="002D3DB1" w:rsidRPr="0091417A">
        <w:t>:811-</w:t>
      </w:r>
      <w:r w:rsidR="002D3DB1">
        <w:t>81</w:t>
      </w:r>
      <w:r w:rsidR="002D3DB1" w:rsidRPr="0091417A">
        <w:t>6.</w:t>
      </w:r>
    </w:p>
    <w:p w14:paraId="44C3FA62" w14:textId="46C26F3A" w:rsidR="008A711E" w:rsidRPr="008A711E" w:rsidRDefault="008A711E" w:rsidP="008A711E">
      <w:pPr>
        <w:pStyle w:val="EndNoteBibliography"/>
      </w:pPr>
      <w:bookmarkStart w:id="167" w:name="_ENREF_74"/>
      <w:r w:rsidRPr="008A711E">
        <w:t>74.</w:t>
      </w:r>
      <w:bookmarkEnd w:id="167"/>
      <w:r w:rsidR="002D3DB1">
        <w:t xml:space="preserve"> </w:t>
      </w:r>
      <w:r w:rsidR="002D3DB1" w:rsidRPr="0091417A">
        <w:t>Wang P, Wu P, Siegel MI, Egan RW, Billah MM. Inter</w:t>
      </w:r>
      <w:r w:rsidR="002D3DB1">
        <w:t>leukin (IL)-10 inhibits nuclear factor B (NFB) activation in human m</w:t>
      </w:r>
      <w:r w:rsidR="002D3DB1" w:rsidRPr="0091417A">
        <w:t xml:space="preserve">onocytes IL-10 </w:t>
      </w:r>
      <w:r w:rsidR="002D3DB1">
        <w:t>and</w:t>
      </w:r>
      <w:r w:rsidR="002D3DB1" w:rsidRPr="0091417A">
        <w:t xml:space="preserve"> IL-4 </w:t>
      </w:r>
      <w:r w:rsidR="002D3DB1">
        <w:t>suppress cytokine synthesis by different mechanisms</w:t>
      </w:r>
      <w:r w:rsidR="002D3DB1" w:rsidRPr="0091417A">
        <w:t>. Journal of Bi</w:t>
      </w:r>
      <w:r w:rsidR="002D3DB1">
        <w:t>ological Chemistry. 1995;270(16)</w:t>
      </w:r>
      <w:r w:rsidR="002D3DB1" w:rsidRPr="0091417A">
        <w:t>:9558-</w:t>
      </w:r>
      <w:r w:rsidR="002D3DB1">
        <w:t>95</w:t>
      </w:r>
      <w:r w:rsidR="002D3DB1" w:rsidRPr="0091417A">
        <w:t>63.</w:t>
      </w:r>
    </w:p>
    <w:p w14:paraId="269214B9" w14:textId="316C3D85" w:rsidR="008A711E" w:rsidRPr="008A711E" w:rsidRDefault="008A711E" w:rsidP="008A711E">
      <w:pPr>
        <w:pStyle w:val="EndNoteBibliography"/>
      </w:pPr>
      <w:bookmarkStart w:id="168" w:name="_ENREF_75"/>
      <w:r w:rsidRPr="008A711E">
        <w:t>75.</w:t>
      </w:r>
      <w:bookmarkEnd w:id="168"/>
      <w:r w:rsidR="002D3DB1">
        <w:t xml:space="preserve"> </w:t>
      </w:r>
      <w:r w:rsidR="002D3DB1" w:rsidRPr="0091417A">
        <w:t xml:space="preserve">Schottelius AJ, Mayo MW, Sartor RB, Baldwin AS. Interleukin-10 signaling blocks inhibitor of κB kinase activity and nuclear factor </w:t>
      </w:r>
      <w:r w:rsidR="002D3DB1" w:rsidRPr="008B2A1A">
        <w:t>κ</w:t>
      </w:r>
      <w:r w:rsidR="002D3DB1" w:rsidRPr="0091417A">
        <w:t>B DNA binding. Journal of Bio</w:t>
      </w:r>
      <w:r w:rsidR="002D3DB1">
        <w:t>logical Chemistry. 1999;274(45):</w:t>
      </w:r>
      <w:r w:rsidR="002D3DB1" w:rsidRPr="0091417A">
        <w:t>31868-</w:t>
      </w:r>
      <w:r w:rsidR="002D3DB1">
        <w:t>318</w:t>
      </w:r>
      <w:r w:rsidR="002D3DB1" w:rsidRPr="0091417A">
        <w:t>74.</w:t>
      </w:r>
    </w:p>
    <w:p w14:paraId="620CAFDE" w14:textId="627AD6A9" w:rsidR="008A711E" w:rsidRPr="008A711E" w:rsidRDefault="008A711E" w:rsidP="008A711E">
      <w:pPr>
        <w:pStyle w:val="EndNoteBibliography"/>
      </w:pPr>
      <w:bookmarkStart w:id="169" w:name="_ENREF_76"/>
      <w:r w:rsidRPr="008A711E">
        <w:lastRenderedPageBreak/>
        <w:t>76.</w:t>
      </w:r>
      <w:bookmarkEnd w:id="169"/>
      <w:r w:rsidR="00EC6DF5">
        <w:t xml:space="preserve"> </w:t>
      </w:r>
      <w:r w:rsidR="00EC6DF5" w:rsidRPr="0091417A">
        <w:t xml:space="preserve">Yin S, Wang H, Park O, Wei W, Shen J, Gao B. Enhanced </w:t>
      </w:r>
      <w:r w:rsidR="00EC6DF5">
        <w:t>liver regeneration in IL-10–deficient mice after p</w:t>
      </w:r>
      <w:r w:rsidR="00EC6DF5" w:rsidRPr="0091417A">
        <w:t xml:space="preserve">artial </w:t>
      </w:r>
      <w:r w:rsidR="00EC6DF5">
        <w:t>h</w:t>
      </w:r>
      <w:r w:rsidR="00EC6DF5" w:rsidRPr="0091417A">
        <w:t xml:space="preserve">epatectomy via </w:t>
      </w:r>
      <w:r w:rsidR="00EC6DF5">
        <w:t>s</w:t>
      </w:r>
      <w:r w:rsidR="00EC6DF5" w:rsidRPr="0091417A">
        <w:t xml:space="preserve">timulating </w:t>
      </w:r>
      <w:r w:rsidR="00EC6DF5">
        <w:t>i</w:t>
      </w:r>
      <w:r w:rsidR="00EC6DF5" w:rsidRPr="0091417A">
        <w:t xml:space="preserve">nflammatory </w:t>
      </w:r>
      <w:r w:rsidR="00EC6DF5">
        <w:t>r</w:t>
      </w:r>
      <w:r w:rsidR="00EC6DF5" w:rsidRPr="0091417A">
        <w:t xml:space="preserve">esponse and </w:t>
      </w:r>
      <w:r w:rsidR="00EC6DF5">
        <w:t>a</w:t>
      </w:r>
      <w:r w:rsidR="00EC6DF5" w:rsidRPr="0091417A">
        <w:t xml:space="preserve">ctivating </w:t>
      </w:r>
      <w:r w:rsidR="00EC6DF5">
        <w:t>h</w:t>
      </w:r>
      <w:r w:rsidR="00EC6DF5" w:rsidRPr="0091417A">
        <w:t xml:space="preserve">epatocyte STAT3. The American </w:t>
      </w:r>
      <w:r w:rsidR="00EC6DF5">
        <w:t>J</w:t>
      </w:r>
      <w:r w:rsidR="00EC6DF5" w:rsidRPr="0091417A">
        <w:t xml:space="preserve">ournal of </w:t>
      </w:r>
      <w:r w:rsidR="00EC6DF5">
        <w:t>Pathology. 2011;178(4)</w:t>
      </w:r>
      <w:r w:rsidR="00EC6DF5" w:rsidRPr="0091417A">
        <w:t>:1614-</w:t>
      </w:r>
      <w:r w:rsidR="00EC6DF5">
        <w:t>16</w:t>
      </w:r>
      <w:r w:rsidR="00EC6DF5" w:rsidRPr="0091417A">
        <w:t>21.</w:t>
      </w:r>
    </w:p>
    <w:p w14:paraId="1EA4CCE0" w14:textId="4E1C737D" w:rsidR="008A711E" w:rsidRPr="008A711E" w:rsidRDefault="008A711E" w:rsidP="008A711E">
      <w:pPr>
        <w:pStyle w:val="EndNoteBibliography"/>
      </w:pPr>
      <w:bookmarkStart w:id="170" w:name="_ENREF_77"/>
      <w:r w:rsidRPr="008A711E">
        <w:rPr>
          <w:rFonts w:hint="eastAsia"/>
        </w:rPr>
        <w:t>77.</w:t>
      </w:r>
      <w:bookmarkEnd w:id="170"/>
      <w:r w:rsidR="00EC6DF5">
        <w:rPr>
          <w:rFonts w:hint="eastAsia"/>
        </w:rPr>
        <w:t xml:space="preserve"> </w:t>
      </w:r>
      <w:r w:rsidR="00EC6DF5" w:rsidRPr="0091417A">
        <w:t>Thompson K, Maltby J, Fallowfield J, McAulay M, Millward</w:t>
      </w:r>
      <w:r w:rsidR="00EC6DF5" w:rsidRPr="0091417A">
        <w:rPr>
          <w:rFonts w:hint="eastAsia"/>
        </w:rPr>
        <w:t>‐</w:t>
      </w:r>
      <w:r w:rsidR="00EC6DF5" w:rsidRPr="0091417A">
        <w:t>Sadler H, Sheron N. Interleukin</w:t>
      </w:r>
      <w:r w:rsidR="00EC6DF5" w:rsidRPr="0091417A">
        <w:rPr>
          <w:rFonts w:hint="eastAsia"/>
        </w:rPr>
        <w:t>‐</w:t>
      </w:r>
      <w:r w:rsidR="00EC6DF5" w:rsidRPr="0091417A">
        <w:t xml:space="preserve">10 expression and function in experimental murine liver inflammation and </w:t>
      </w:r>
      <w:r w:rsidR="00EC6DF5">
        <w:t>fibrosis. Hepatology. 1998;28(6)</w:t>
      </w:r>
      <w:r w:rsidR="00EC6DF5" w:rsidRPr="0091417A">
        <w:t>:1597-</w:t>
      </w:r>
      <w:r w:rsidR="00EC6DF5">
        <w:t>1</w:t>
      </w:r>
      <w:r w:rsidR="00EC6DF5" w:rsidRPr="0091417A">
        <w:t>606.</w:t>
      </w:r>
    </w:p>
    <w:p w14:paraId="4A58D73C" w14:textId="66AF7C07" w:rsidR="008A711E" w:rsidRPr="008A711E" w:rsidRDefault="008A711E" w:rsidP="008A711E">
      <w:pPr>
        <w:pStyle w:val="EndNoteBibliography"/>
      </w:pPr>
      <w:bookmarkStart w:id="171" w:name="_ENREF_78"/>
      <w:r w:rsidRPr="008A711E">
        <w:t>78.</w:t>
      </w:r>
      <w:bookmarkEnd w:id="171"/>
      <w:r w:rsidR="00EC6DF5">
        <w:t xml:space="preserve"> </w:t>
      </w:r>
      <w:r w:rsidR="00EC6DF5" w:rsidRPr="0091417A">
        <w:t>Zhong J, Deaciuc IV, Burikhanov R, de Villiers WJ. Lipopolysaccharide-induced liver apoptosis is increased in interleukin-10 knockout mice. Biochimica et Biophysica Acta (BBA)-Molecula</w:t>
      </w:r>
      <w:r w:rsidR="00EC6DF5">
        <w:t>r Basis of Disease. 2006;1762(4)</w:t>
      </w:r>
      <w:r w:rsidR="00EC6DF5" w:rsidRPr="0091417A">
        <w:t>:468-</w:t>
      </w:r>
      <w:r w:rsidR="00EC6DF5">
        <w:t>4</w:t>
      </w:r>
      <w:r w:rsidR="00EC6DF5" w:rsidRPr="0091417A">
        <w:t>77.</w:t>
      </w:r>
    </w:p>
    <w:p w14:paraId="5403C499" w14:textId="6BCBBB70" w:rsidR="008A711E" w:rsidRPr="008A711E" w:rsidRDefault="008A711E" w:rsidP="008A711E">
      <w:pPr>
        <w:pStyle w:val="EndNoteBibliography"/>
      </w:pPr>
      <w:bookmarkStart w:id="172" w:name="_ENREF_79"/>
      <w:r w:rsidRPr="008A711E">
        <w:t>79.</w:t>
      </w:r>
      <w:bookmarkEnd w:id="172"/>
      <w:r w:rsidR="00EC6DF5">
        <w:t xml:space="preserve"> </w:t>
      </w:r>
      <w:r w:rsidR="00EC6DF5" w:rsidRPr="00D57FAE">
        <w:t>Chensue S, Terebuh P, Remick D, Scales W, Kunkel S. In vivo biologic and immunohistochemical analysis of interleukin-1 alpha, beta and tumor necrosis factor during experimental endotoxemia. Kinetics, Kupffer cell expression, and glucocorticoid effects. The American Journal of Pathology. 1991;138</w:t>
      </w:r>
      <w:r w:rsidR="00EC6DF5">
        <w:t>(2)</w:t>
      </w:r>
      <w:r w:rsidR="00EC6DF5" w:rsidRPr="00D57FAE">
        <w:t>:395-402.</w:t>
      </w:r>
    </w:p>
    <w:p w14:paraId="197D3E96" w14:textId="174CEBB9" w:rsidR="008A711E" w:rsidRPr="008A711E" w:rsidRDefault="008A711E" w:rsidP="008A711E">
      <w:pPr>
        <w:pStyle w:val="EndNoteBibliography"/>
      </w:pPr>
      <w:bookmarkStart w:id="173" w:name="_ENREF_80"/>
      <w:r w:rsidRPr="008A711E">
        <w:t>80.</w:t>
      </w:r>
      <w:bookmarkEnd w:id="173"/>
      <w:r w:rsidR="00EC6DF5">
        <w:t xml:space="preserve"> </w:t>
      </w:r>
      <w:r w:rsidR="00EC6DF5" w:rsidRPr="0091417A">
        <w:t>Hewett JA, Jean PA, Kunkel SL, Roth RA. Relationship between tumor necrosis factor-alpha and neutrophils in endotoxin-induced liver injury. American Journal of Physiology-Gastrointestinal a</w:t>
      </w:r>
      <w:r w:rsidR="00EC6DF5">
        <w:t>nd Liver Physiology. 1993;265(6)</w:t>
      </w:r>
      <w:r w:rsidR="00EC6DF5" w:rsidRPr="0091417A">
        <w:t>:G1011-G</w:t>
      </w:r>
      <w:r w:rsidR="00EC6DF5">
        <w:t>101</w:t>
      </w:r>
      <w:r w:rsidR="00EC6DF5" w:rsidRPr="0091417A">
        <w:t>5.</w:t>
      </w:r>
    </w:p>
    <w:p w14:paraId="6F9CF667" w14:textId="13C7D708" w:rsidR="008A711E" w:rsidRPr="008A711E" w:rsidRDefault="008A711E" w:rsidP="008A711E">
      <w:pPr>
        <w:pStyle w:val="EndNoteBibliography"/>
      </w:pPr>
      <w:bookmarkStart w:id="174" w:name="_ENREF_81"/>
      <w:r w:rsidRPr="008A711E">
        <w:t>81.</w:t>
      </w:r>
      <w:bookmarkStart w:id="175" w:name="OLE_LINK135"/>
      <w:bookmarkEnd w:id="174"/>
      <w:r w:rsidR="006C3338">
        <w:t xml:space="preserve"> </w:t>
      </w:r>
      <w:r w:rsidR="006C3338" w:rsidRPr="0091417A">
        <w:t>Sugihara A, Tsujimura T, Fujita Y, Nakata Y, Terada N. Evaluation of role of mast cells in the development of liver fibrosis using mast cell-defic</w:t>
      </w:r>
      <w:r w:rsidR="006C3338">
        <w:t>ient rats and mice. Journal of Hepatology. 1999;30(5)</w:t>
      </w:r>
      <w:r w:rsidR="006C3338" w:rsidRPr="0091417A">
        <w:t>:859-</w:t>
      </w:r>
      <w:r w:rsidR="006C3338">
        <w:t>8</w:t>
      </w:r>
      <w:r w:rsidR="006C3338" w:rsidRPr="0091417A">
        <w:t>67.</w:t>
      </w:r>
      <w:bookmarkEnd w:id="175"/>
    </w:p>
    <w:p w14:paraId="70CFDD91" w14:textId="282405F4" w:rsidR="008A711E" w:rsidRPr="008A711E" w:rsidRDefault="008A711E" w:rsidP="008A711E">
      <w:pPr>
        <w:pStyle w:val="EndNoteBibliography"/>
      </w:pPr>
      <w:bookmarkStart w:id="176" w:name="_ENREF_82"/>
      <w:r w:rsidRPr="008A711E">
        <w:t>82.</w:t>
      </w:r>
      <w:bookmarkEnd w:id="176"/>
      <w:r w:rsidR="00554DBF">
        <w:t xml:space="preserve"> </w:t>
      </w:r>
      <w:r w:rsidR="00554DBF" w:rsidRPr="0091417A">
        <w:t>Abraham SN, John ALS. Mast cell-orchestrated immunity to pathogens. Natur</w:t>
      </w:r>
      <w:r w:rsidR="00554DBF">
        <w:t>e Reviews Immunology. 2010;10(6)</w:t>
      </w:r>
      <w:r w:rsidR="00554DBF" w:rsidRPr="0091417A">
        <w:t>:440-</w:t>
      </w:r>
      <w:r w:rsidR="00554DBF">
        <w:t>4</w:t>
      </w:r>
      <w:r w:rsidR="00554DBF" w:rsidRPr="0091417A">
        <w:t>52.</w:t>
      </w:r>
    </w:p>
    <w:p w14:paraId="496A93ED" w14:textId="09D0329D" w:rsidR="008A711E" w:rsidRPr="008A711E" w:rsidRDefault="008A711E" w:rsidP="008A711E">
      <w:pPr>
        <w:pStyle w:val="EndNoteBibliography"/>
      </w:pPr>
      <w:bookmarkStart w:id="177" w:name="_ENREF_83"/>
      <w:r w:rsidRPr="008A711E">
        <w:t>83.</w:t>
      </w:r>
      <w:bookmarkEnd w:id="177"/>
      <w:r w:rsidR="006C3338">
        <w:t xml:space="preserve"> </w:t>
      </w:r>
      <w:r w:rsidR="006C3338" w:rsidRPr="0091417A">
        <w:t>Seeley EJ, Sutherland RE, Kim SS, Wolters PJ. Systemic mast cell degranulation increases mortality during polymicrobial septic p</w:t>
      </w:r>
      <w:r w:rsidR="006C3338">
        <w:t>eritonitis in mice. Journal of Leukocyte Biology. 2011;90(3)</w:t>
      </w:r>
      <w:r w:rsidR="006C3338" w:rsidRPr="0091417A">
        <w:t>:591-</w:t>
      </w:r>
      <w:r w:rsidR="006C3338">
        <w:t>59</w:t>
      </w:r>
      <w:r w:rsidR="006C3338" w:rsidRPr="0091417A">
        <w:t>7.</w:t>
      </w:r>
    </w:p>
    <w:p w14:paraId="2BC785B6" w14:textId="42ADDE01" w:rsidR="008A711E" w:rsidRPr="008A711E" w:rsidRDefault="008A711E" w:rsidP="008A711E">
      <w:pPr>
        <w:pStyle w:val="EndNoteBibliography"/>
      </w:pPr>
      <w:bookmarkStart w:id="178" w:name="_ENREF_84"/>
      <w:r w:rsidRPr="008A711E">
        <w:t>84.</w:t>
      </w:r>
      <w:bookmarkEnd w:id="178"/>
      <w:r w:rsidR="006C3338">
        <w:t xml:space="preserve"> </w:t>
      </w:r>
      <w:r w:rsidR="006C3338" w:rsidRPr="0091417A">
        <w:t xml:space="preserve">Mekori YA, Metcalfe DD. Mast cell–T cell interactions. Journal of Allergy and </w:t>
      </w:r>
      <w:r w:rsidR="006C3338">
        <w:t>Clinical Immunology. 1999;104(3)</w:t>
      </w:r>
      <w:r w:rsidR="006C3338" w:rsidRPr="0091417A">
        <w:t>:517-</w:t>
      </w:r>
      <w:r w:rsidR="006C3338">
        <w:t>5</w:t>
      </w:r>
      <w:r w:rsidR="006C3338" w:rsidRPr="0091417A">
        <w:t>23.</w:t>
      </w:r>
    </w:p>
    <w:p w14:paraId="53D5A895" w14:textId="435B8798" w:rsidR="008A711E" w:rsidRPr="008A711E" w:rsidRDefault="008A711E" w:rsidP="008A711E">
      <w:pPr>
        <w:pStyle w:val="EndNoteBibliography"/>
      </w:pPr>
      <w:bookmarkStart w:id="179" w:name="_ENREF_85"/>
      <w:r w:rsidRPr="008A711E">
        <w:t>85.</w:t>
      </w:r>
      <w:bookmarkEnd w:id="179"/>
      <w:r w:rsidR="00554DBF">
        <w:t xml:space="preserve"> </w:t>
      </w:r>
      <w:r w:rsidR="00554DBF" w:rsidRPr="00CD76BF">
        <w:t xml:space="preserve">Kindt TJ, Osborne BA, Goldsby RA. Kuby immunology. 6th ed. </w:t>
      </w:r>
      <w:r w:rsidR="00554DBF">
        <w:t xml:space="preserve">London: </w:t>
      </w:r>
      <w:r w:rsidR="00554DBF" w:rsidRPr="00CD76BF">
        <w:t xml:space="preserve">W.H. Freeman &amp; Company; </w:t>
      </w:r>
      <w:r w:rsidR="00554DBF">
        <w:t>2006</w:t>
      </w:r>
      <w:r w:rsidR="00554DBF" w:rsidRPr="00CD76BF">
        <w:t>.</w:t>
      </w:r>
    </w:p>
    <w:p w14:paraId="262C9F55" w14:textId="0B4FA807" w:rsidR="008A711E" w:rsidRPr="008A711E" w:rsidRDefault="008A711E" w:rsidP="008A711E">
      <w:pPr>
        <w:pStyle w:val="EndNoteBibliography"/>
      </w:pPr>
      <w:bookmarkStart w:id="180" w:name="_ENREF_86"/>
      <w:r w:rsidRPr="008A711E">
        <w:t>86.</w:t>
      </w:r>
      <w:bookmarkEnd w:id="180"/>
      <w:r w:rsidR="006C3338">
        <w:t xml:space="preserve"> </w:t>
      </w:r>
      <w:r w:rsidR="006C3338" w:rsidRPr="0091417A">
        <w:t>Kew R, Hyers T, Webster R. Human C-reactive protein inhibits neutrophil chemotaxis in vitro: possible implications for the adult respiratory dis</w:t>
      </w:r>
      <w:r w:rsidR="006C3338">
        <w:t>tress syndrome. The Journal of Laboratory and Clinical Medicine. 1990;115(3)</w:t>
      </w:r>
      <w:r w:rsidR="006C3338" w:rsidRPr="0091417A">
        <w:t>:339-</w:t>
      </w:r>
      <w:r w:rsidR="006C3338">
        <w:t>3</w:t>
      </w:r>
      <w:r w:rsidR="006C3338" w:rsidRPr="0091417A">
        <w:t>45.</w:t>
      </w:r>
    </w:p>
    <w:p w14:paraId="3AC1F6F6" w14:textId="2A41369A" w:rsidR="008A711E" w:rsidRPr="008A711E" w:rsidRDefault="008A711E" w:rsidP="008A711E">
      <w:pPr>
        <w:pStyle w:val="EndNoteBibliography"/>
      </w:pPr>
      <w:bookmarkStart w:id="181" w:name="_ENREF_87"/>
      <w:r w:rsidRPr="008A711E">
        <w:t>87.</w:t>
      </w:r>
      <w:bookmarkEnd w:id="181"/>
      <w:r w:rsidR="006C3338">
        <w:t xml:space="preserve"> </w:t>
      </w:r>
      <w:r w:rsidR="006C3338" w:rsidRPr="0091417A">
        <w:t>Zhong W, Zen Q, Tebo J, Schlottmann K, Coggeshall M, Mortensen RF. Effect of human C-reactive protein on chemokine and chemotactic factor-induced neutrophil chemotaxis and signaling. The Jo</w:t>
      </w:r>
      <w:r w:rsidR="006C3338">
        <w:t>urnal of Immunology. 1998;161(5)</w:t>
      </w:r>
      <w:r w:rsidR="006C3338" w:rsidRPr="0091417A">
        <w:t>:2533-</w:t>
      </w:r>
      <w:r w:rsidR="006C3338">
        <w:t>25</w:t>
      </w:r>
      <w:r w:rsidR="006C3338" w:rsidRPr="0091417A">
        <w:t>40.</w:t>
      </w:r>
    </w:p>
    <w:p w14:paraId="019F6A93" w14:textId="4FA89C7F" w:rsidR="008A711E" w:rsidRPr="008A711E" w:rsidRDefault="008A711E" w:rsidP="008A711E">
      <w:pPr>
        <w:pStyle w:val="EndNoteBibliography"/>
      </w:pPr>
      <w:bookmarkStart w:id="182" w:name="_ENREF_88"/>
      <w:r w:rsidRPr="008A711E">
        <w:t>88.</w:t>
      </w:r>
      <w:bookmarkEnd w:id="182"/>
      <w:r w:rsidR="006C3338">
        <w:t xml:space="preserve"> </w:t>
      </w:r>
      <w:r w:rsidR="006C3338" w:rsidRPr="00ED6DC0">
        <w:t>Pepys MB, Hirschfield GM. C-reactive protein: a critical update. Journal of Clinical Investigation. 2003;111</w:t>
      </w:r>
      <w:r w:rsidR="006C3338">
        <w:t>(12)</w:t>
      </w:r>
      <w:r w:rsidR="006C3338" w:rsidRPr="00ED6DC0">
        <w:t>:1805-1812.</w:t>
      </w:r>
    </w:p>
    <w:p w14:paraId="7E4F0B55" w14:textId="4481D633" w:rsidR="008A711E" w:rsidRPr="008A711E" w:rsidRDefault="008A711E" w:rsidP="008A711E">
      <w:pPr>
        <w:pStyle w:val="EndNoteBibliography"/>
      </w:pPr>
      <w:bookmarkStart w:id="183" w:name="_ENREF_89"/>
      <w:r w:rsidRPr="008A711E">
        <w:t>89.</w:t>
      </w:r>
      <w:bookmarkEnd w:id="183"/>
      <w:r w:rsidR="006C3338">
        <w:t xml:space="preserve"> </w:t>
      </w:r>
      <w:r w:rsidR="006C3338" w:rsidRPr="0091417A">
        <w:t xml:space="preserve">Naito M, Umeda S, Yamamoto T, Moriyama H, Umezu H, Hasegawa G, et al. Development, differentiation, and phenotypic heterogeneity of murine tissue macrophages. Journal </w:t>
      </w:r>
      <w:r w:rsidR="006C3338">
        <w:t>of Leukocyte Biology. 1996;59(2)</w:t>
      </w:r>
      <w:r w:rsidR="006C3338" w:rsidRPr="0091417A">
        <w:t>:133-</w:t>
      </w:r>
      <w:r w:rsidR="006C3338">
        <w:t>13</w:t>
      </w:r>
      <w:r w:rsidR="006C3338" w:rsidRPr="0091417A">
        <w:t>8.</w:t>
      </w:r>
    </w:p>
    <w:p w14:paraId="035B2FB9" w14:textId="2B5667AB" w:rsidR="008A711E" w:rsidRPr="008A711E" w:rsidRDefault="008A711E" w:rsidP="008A711E">
      <w:pPr>
        <w:pStyle w:val="EndNoteBibliography"/>
      </w:pPr>
      <w:bookmarkStart w:id="184" w:name="_ENREF_90"/>
      <w:r w:rsidRPr="008A711E">
        <w:t>90.</w:t>
      </w:r>
      <w:bookmarkEnd w:id="184"/>
      <w:r w:rsidR="006C3338">
        <w:t xml:space="preserve"> </w:t>
      </w:r>
      <w:r w:rsidR="006C3338" w:rsidRPr="0091417A">
        <w:t>Jenkins SJ, Ruckerl D, Cook PC, Jones LH, Finkelman FD, van Rooijen N, et al. Local macrophage proliferation, rather than recruitment from the blood, is a signature of TH2 infla</w:t>
      </w:r>
      <w:r w:rsidR="006C3338">
        <w:t>mmation. Science. 2011;332(6035)</w:t>
      </w:r>
      <w:r w:rsidR="006C3338" w:rsidRPr="0091417A">
        <w:t>:1284-</w:t>
      </w:r>
      <w:r w:rsidR="006C3338">
        <w:t>128</w:t>
      </w:r>
      <w:r w:rsidR="006C3338" w:rsidRPr="0091417A">
        <w:t>8.</w:t>
      </w:r>
    </w:p>
    <w:p w14:paraId="28987F22" w14:textId="7693225A" w:rsidR="008A711E" w:rsidRPr="008A711E" w:rsidRDefault="008A711E" w:rsidP="008A711E">
      <w:pPr>
        <w:pStyle w:val="EndNoteBibliography"/>
      </w:pPr>
      <w:bookmarkStart w:id="185" w:name="_ENREF_91"/>
      <w:r w:rsidRPr="008A711E">
        <w:t>91.</w:t>
      </w:r>
      <w:bookmarkEnd w:id="185"/>
      <w:r w:rsidR="006C3338">
        <w:t xml:space="preserve"> </w:t>
      </w:r>
      <w:r w:rsidR="006C3338" w:rsidRPr="0091417A">
        <w:t>Tkaczyk C, Okayama Y, Metcalfe DD, Gilfillan AM. Fcgamma receptors on mast cells: activatory and inhibitory regulation of m</w:t>
      </w:r>
      <w:r w:rsidR="006C3338">
        <w:t>ediator release. International Archives of Allergy and Immunology. 2004;133(3)</w:t>
      </w:r>
      <w:r w:rsidR="006C3338" w:rsidRPr="0091417A">
        <w:t>:305-</w:t>
      </w:r>
      <w:r w:rsidR="006C3338">
        <w:t>3</w:t>
      </w:r>
      <w:r w:rsidR="006C3338" w:rsidRPr="0091417A">
        <w:t>15.</w:t>
      </w:r>
    </w:p>
    <w:p w14:paraId="6C4782BE" w14:textId="5212F3FF" w:rsidR="008A711E" w:rsidRPr="008A711E" w:rsidRDefault="008A711E" w:rsidP="008A711E">
      <w:pPr>
        <w:pStyle w:val="EndNoteBibliography"/>
      </w:pPr>
      <w:bookmarkStart w:id="186" w:name="_ENREF_92"/>
      <w:r w:rsidRPr="008A711E">
        <w:t>92.</w:t>
      </w:r>
      <w:bookmarkEnd w:id="186"/>
      <w:r w:rsidR="006C3338">
        <w:t xml:space="preserve"> </w:t>
      </w:r>
      <w:r w:rsidR="006C3338" w:rsidRPr="0091417A">
        <w:t>Mold C, Gresham HD, Du Clos TW. Serum amyloid P component and C-reactive protein mediate phagocyt</w:t>
      </w:r>
      <w:r w:rsidR="006C3338">
        <w:t>osis through murine FcγRs. The J</w:t>
      </w:r>
      <w:r w:rsidR="006C3338" w:rsidRPr="0091417A">
        <w:t>o</w:t>
      </w:r>
      <w:r w:rsidR="006C3338">
        <w:t>urnal of Immunology. 2001;166(2)</w:t>
      </w:r>
      <w:r w:rsidR="006C3338" w:rsidRPr="0091417A">
        <w:t>:1200-</w:t>
      </w:r>
      <w:r w:rsidR="006C3338">
        <w:t>120</w:t>
      </w:r>
      <w:r w:rsidR="006C3338" w:rsidRPr="0091417A">
        <w:t>5.</w:t>
      </w:r>
    </w:p>
    <w:p w14:paraId="75A96401" w14:textId="1B87067B" w:rsidR="008A711E" w:rsidRPr="008A711E" w:rsidRDefault="008A711E" w:rsidP="008A711E">
      <w:pPr>
        <w:pStyle w:val="EndNoteBibliography"/>
      </w:pPr>
      <w:bookmarkStart w:id="187" w:name="_ENREF_93"/>
      <w:r w:rsidRPr="008A711E">
        <w:t>93.</w:t>
      </w:r>
      <w:bookmarkEnd w:id="187"/>
      <w:r w:rsidR="006C3338">
        <w:t xml:space="preserve"> </w:t>
      </w:r>
      <w:r w:rsidR="006C3338" w:rsidRPr="0091417A">
        <w:t>Mold C, Baca R, Du Clos TW. Serum amyloid P component and C-reactive protein opsonize apoptotic cells for phagocytosis thr</w:t>
      </w:r>
      <w:r w:rsidR="006C3338">
        <w:t>ough Fcγ receptors. Journal of A</w:t>
      </w:r>
      <w:r w:rsidR="006C3338" w:rsidRPr="0091417A">
        <w:t>utoimmunity. 200</w:t>
      </w:r>
      <w:r w:rsidR="006C3338">
        <w:t>2;19(3)</w:t>
      </w:r>
      <w:r w:rsidR="006C3338" w:rsidRPr="0091417A">
        <w:t>:147-</w:t>
      </w:r>
      <w:r w:rsidR="006C3338">
        <w:t>1</w:t>
      </w:r>
      <w:r w:rsidR="006C3338" w:rsidRPr="0091417A">
        <w:t>54.</w:t>
      </w:r>
    </w:p>
    <w:p w14:paraId="1C243CB9" w14:textId="5D54778C" w:rsidR="008A711E" w:rsidRPr="008A711E" w:rsidRDefault="008A711E" w:rsidP="008A711E">
      <w:pPr>
        <w:pStyle w:val="EndNoteBibliography"/>
      </w:pPr>
      <w:bookmarkStart w:id="188" w:name="_ENREF_94"/>
      <w:r w:rsidRPr="008A711E">
        <w:t>94.</w:t>
      </w:r>
      <w:bookmarkEnd w:id="188"/>
      <w:r w:rsidR="006C3338">
        <w:t xml:space="preserve"> </w:t>
      </w:r>
      <w:r w:rsidR="006C3338" w:rsidRPr="0091417A">
        <w:t>Kasahara T, Hooks J, Dougherty S, Oppenheim J. Interleukin 2-mediated immune interferon (IFN-gamma) production by human T cells and T cell subsets. The Jo</w:t>
      </w:r>
      <w:r w:rsidR="006C3338">
        <w:t>urnal of Immunology. 1983;130(4)</w:t>
      </w:r>
      <w:r w:rsidR="006C3338" w:rsidRPr="0091417A">
        <w:t>:1784-</w:t>
      </w:r>
      <w:r w:rsidR="006C3338">
        <w:t>178</w:t>
      </w:r>
      <w:r w:rsidR="006C3338" w:rsidRPr="0091417A">
        <w:t>9.</w:t>
      </w:r>
    </w:p>
    <w:p w14:paraId="159D6340" w14:textId="6676E20B" w:rsidR="008A711E" w:rsidRPr="008A711E" w:rsidRDefault="008A711E" w:rsidP="008A711E">
      <w:pPr>
        <w:pStyle w:val="EndNoteBibliography"/>
      </w:pPr>
      <w:bookmarkStart w:id="189" w:name="_ENREF_95"/>
      <w:r w:rsidRPr="008A711E">
        <w:t>95.</w:t>
      </w:r>
      <w:bookmarkEnd w:id="189"/>
      <w:r w:rsidR="006C3338">
        <w:t xml:space="preserve"> </w:t>
      </w:r>
      <w:r w:rsidR="006C3338" w:rsidRPr="0091417A">
        <w:t>Mosser DM. The many faces of macrop</w:t>
      </w:r>
      <w:r w:rsidR="006C3338">
        <w:t>hage activation. Journal of Leukocyte Biology. 2003;73(2)</w:t>
      </w:r>
      <w:r w:rsidR="006C3338" w:rsidRPr="0091417A">
        <w:t>:209-</w:t>
      </w:r>
      <w:r w:rsidR="006C3338">
        <w:t>2</w:t>
      </w:r>
      <w:r w:rsidR="006C3338" w:rsidRPr="0091417A">
        <w:t>12.</w:t>
      </w:r>
    </w:p>
    <w:p w14:paraId="570AFE91" w14:textId="7EB5E01A" w:rsidR="008A711E" w:rsidRPr="008A711E" w:rsidRDefault="008A711E" w:rsidP="008A711E">
      <w:pPr>
        <w:pStyle w:val="EndNoteBibliography"/>
      </w:pPr>
      <w:bookmarkStart w:id="190" w:name="_ENREF_96"/>
      <w:r w:rsidRPr="008A711E">
        <w:lastRenderedPageBreak/>
        <w:t>96.</w:t>
      </w:r>
      <w:bookmarkEnd w:id="190"/>
      <w:r w:rsidR="00063D02">
        <w:t xml:space="preserve"> </w:t>
      </w:r>
      <w:r w:rsidR="00063D02" w:rsidRPr="0091417A">
        <w:t>Held TK, Weihua X, Yuan L, Kalvakolanu DV, Cross AS. Gamma interferon augments macrophage activation by lipopolysaccharide by two distinct mechanisms, at the signal transduction level and via an autocrine mechanism involving tumor necrosis factor alpha an</w:t>
      </w:r>
      <w:r w:rsidR="00063D02">
        <w:t>d interleukin-1. Infection and Immunity. 1999;67(1)</w:t>
      </w:r>
      <w:r w:rsidR="00063D02" w:rsidRPr="0091417A">
        <w:t>:206-</w:t>
      </w:r>
      <w:r w:rsidR="00063D02">
        <w:t>2</w:t>
      </w:r>
      <w:r w:rsidR="00063D02" w:rsidRPr="0091417A">
        <w:t>12.</w:t>
      </w:r>
    </w:p>
    <w:p w14:paraId="0DB4D4C4" w14:textId="45296B68" w:rsidR="008A711E" w:rsidRPr="008A711E" w:rsidRDefault="008A711E" w:rsidP="008A711E">
      <w:pPr>
        <w:pStyle w:val="EndNoteBibliography"/>
      </w:pPr>
      <w:bookmarkStart w:id="191" w:name="_ENREF_97"/>
      <w:r w:rsidRPr="008A711E">
        <w:t>97.</w:t>
      </w:r>
      <w:bookmarkEnd w:id="191"/>
      <w:r w:rsidR="00063D02">
        <w:t xml:space="preserve"> </w:t>
      </w:r>
      <w:r w:rsidR="00063D02" w:rsidRPr="0091417A">
        <w:t>Lau DC, Dhillon B, Yan H, Szmitko PE, Verma S. Adipokines: molecular links between obesity and atheroslcerosis. American Journal of Physiology-Heart and Cir</w:t>
      </w:r>
      <w:r w:rsidR="00063D02">
        <w:t>culatory Physiology. 2005;288(5)</w:t>
      </w:r>
      <w:r w:rsidR="00063D02" w:rsidRPr="0091417A">
        <w:t>:H2031-H</w:t>
      </w:r>
      <w:r w:rsidR="00063D02">
        <w:t>20</w:t>
      </w:r>
      <w:r w:rsidR="00063D02" w:rsidRPr="0091417A">
        <w:t>41.</w:t>
      </w:r>
    </w:p>
    <w:p w14:paraId="363AA7C4" w14:textId="67E01D7A" w:rsidR="008A711E" w:rsidRPr="008A711E" w:rsidRDefault="008A711E" w:rsidP="008A711E">
      <w:pPr>
        <w:pStyle w:val="EndNoteBibliography"/>
      </w:pPr>
      <w:bookmarkStart w:id="192" w:name="_ENREF_98"/>
      <w:r w:rsidRPr="008A711E">
        <w:t>98.</w:t>
      </w:r>
      <w:bookmarkEnd w:id="192"/>
      <w:r w:rsidR="00063D02">
        <w:t xml:space="preserve"> </w:t>
      </w:r>
      <w:r w:rsidR="00063D02" w:rsidRPr="0091417A">
        <w:t xml:space="preserve">Seshadri S, Kannan Y, Mitra S, Parker-Barnes J, Wewers MD. MAIL regulates human monocyte IL-6 production. The Journal of </w:t>
      </w:r>
      <w:r w:rsidR="00063D02">
        <w:t>Immunology. 2009;183(8)</w:t>
      </w:r>
      <w:r w:rsidR="00063D02" w:rsidRPr="0091417A">
        <w:t>:5358-</w:t>
      </w:r>
      <w:r w:rsidR="00063D02">
        <w:t>53</w:t>
      </w:r>
      <w:r w:rsidR="00063D02" w:rsidRPr="0091417A">
        <w:t>68.</w:t>
      </w:r>
    </w:p>
    <w:p w14:paraId="6A7C6F55" w14:textId="26F8EA20" w:rsidR="00DA5E5A" w:rsidRDefault="008A711E" w:rsidP="00187120">
      <w:pPr>
        <w:spacing w:before="0"/>
      </w:pPr>
      <w:r>
        <w:fldChar w:fldCharType="end"/>
      </w:r>
    </w:p>
    <w:sectPr w:rsidR="00DA5E5A" w:rsidSect="009D4EB0">
      <w:headerReference w:type="even" r:id="rId34"/>
      <w:footerReference w:type="even" r:id="rId35"/>
      <w:footerReference w:type="default" r:id="rId36"/>
      <w:pgSz w:w="12240" w:h="15840"/>
      <w:pgMar w:top="1440" w:right="1440" w:bottom="1440" w:left="1440" w:header="432"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9060E6" w14:textId="77777777" w:rsidR="00326B8D" w:rsidRDefault="00326B8D" w:rsidP="00D73714">
      <w:r>
        <w:separator/>
      </w:r>
    </w:p>
  </w:endnote>
  <w:endnote w:type="continuationSeparator" w:id="0">
    <w:p w14:paraId="784B21E1" w14:textId="77777777" w:rsidR="00326B8D" w:rsidRDefault="00326B8D"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auto"/>
    <w:pitch w:val="variable"/>
    <w:sig w:usb0="E00002FF" w:usb1="6AC7FDFB" w:usb2="08000012" w:usb3="00000000" w:csb0="0002009F" w:csb1="00000000"/>
  </w:font>
  <w:font w:name="EBBKBN+TimesNewRoman,Bold">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altName w:val="Calibri"/>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Liberation Sans">
    <w:altName w:val="Times New Roman"/>
    <w:panose1 w:val="00000000000000000000"/>
    <w:charset w:val="00"/>
    <w:family w:val="roman"/>
    <w:notTrueType/>
    <w:pitch w:val="default"/>
  </w:font>
  <w:font w:name="WenQuanYi Micro Hei">
    <w:panose1 w:val="00000000000000000000"/>
    <w:charset w:val="00"/>
    <w:family w:val="roman"/>
    <w:notTrueType/>
    <w:pitch w:val="default"/>
  </w:font>
  <w:font w:name="Lohit Hindi">
    <w:altName w:val="Times New Roman"/>
    <w:panose1 w:val="00000000000000000000"/>
    <w:charset w:val="00"/>
    <w:family w:val="roman"/>
    <w:notTrueType/>
    <w:pitch w:val="default"/>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3AEB3F" w14:textId="77777777" w:rsidR="008757BC" w:rsidRDefault="008757BC" w:rsidP="009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5FC945" w14:textId="77777777" w:rsidR="008757BC" w:rsidRDefault="008757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0BB9C1" w14:textId="6057E02A" w:rsidR="008757BC" w:rsidRDefault="008757BC" w:rsidP="008A711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74F8">
      <w:rPr>
        <w:rStyle w:val="PageNumber"/>
        <w:noProof/>
      </w:rPr>
      <w:t>11</w:t>
    </w:r>
    <w:r>
      <w:rPr>
        <w:rStyle w:val="PageNumber"/>
      </w:rPr>
      <w:fldChar w:fldCharType="end"/>
    </w:r>
    <w:r>
      <w:rPr>
        <w:rStyle w:val="PageNumber"/>
        <w:rFonts w:hint="eastAsia"/>
      </w:rPr>
      <w:t xml:space="preserve"> of page 22</w:t>
    </w:r>
  </w:p>
  <w:p w14:paraId="57573EA9" w14:textId="77777777" w:rsidR="008757BC" w:rsidRDefault="008757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33E64A" w14:textId="77777777" w:rsidR="00326B8D" w:rsidRDefault="00326B8D" w:rsidP="00D73714">
      <w:r>
        <w:separator/>
      </w:r>
    </w:p>
  </w:footnote>
  <w:footnote w:type="continuationSeparator" w:id="0">
    <w:p w14:paraId="1C023A1F" w14:textId="77777777" w:rsidR="00326B8D" w:rsidRDefault="00326B8D" w:rsidP="00D73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40DE0" w14:textId="77777777" w:rsidR="008757BC" w:rsidRDefault="00326B8D">
    <w:pPr>
      <w:pStyle w:val="Header"/>
      <w:rPr>
        <w:lang w:eastAsia="zh-CN"/>
      </w:rPr>
    </w:pPr>
    <w:sdt>
      <w:sdtPr>
        <w:id w:val="171999623"/>
        <w:temporary/>
        <w:showingPlcHdr/>
      </w:sdtPr>
      <w:sdtEndPr/>
      <w:sdtContent>
        <w:r w:rsidR="008757BC">
          <w:rPr>
            <w:lang w:val="zh-CN" w:eastAsia="zh-CN"/>
          </w:rPr>
          <w:t>[键入文字]</w:t>
        </w:r>
      </w:sdtContent>
    </w:sdt>
    <w:r w:rsidR="008757BC">
      <w:ptab w:relativeTo="margin" w:alignment="center" w:leader="none"/>
    </w:r>
    <w:sdt>
      <w:sdtPr>
        <w:id w:val="171999624"/>
        <w:temporary/>
        <w:showingPlcHdr/>
      </w:sdtPr>
      <w:sdtEndPr/>
      <w:sdtContent>
        <w:r w:rsidR="008757BC">
          <w:rPr>
            <w:lang w:val="zh-CN" w:eastAsia="zh-CN"/>
          </w:rPr>
          <w:t>[键入文字]</w:t>
        </w:r>
      </w:sdtContent>
    </w:sdt>
    <w:r w:rsidR="008757BC">
      <w:ptab w:relativeTo="margin" w:alignment="right" w:leader="none"/>
    </w:r>
    <w:sdt>
      <w:sdtPr>
        <w:id w:val="171999625"/>
        <w:temporary/>
        <w:showingPlcHdr/>
      </w:sdtPr>
      <w:sdtEndPr/>
      <w:sdtContent>
        <w:r w:rsidR="008757BC">
          <w:rPr>
            <w:lang w:val="zh-CN" w:eastAsia="zh-CN"/>
          </w:rPr>
          <w:t>[键入文字]</w:t>
        </w:r>
      </w:sdtContent>
    </w:sdt>
  </w:p>
  <w:p w14:paraId="3D950F03" w14:textId="77777777" w:rsidR="008757BC" w:rsidRDefault="008757BC">
    <w:pPr>
      <w:pStyle w:val="Header"/>
      <w:rPr>
        <w:lang w:eastAsia="zh-C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E9C173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F86D19"/>
    <w:multiLevelType w:val="hybridMultilevel"/>
    <w:tmpl w:val="15DC070E"/>
    <w:lvl w:ilvl="0" w:tplc="FCACDEC8">
      <w:start w:val="1"/>
      <w:numFmt w:val="decimal"/>
      <w:lvlText w:val="%1."/>
      <w:lvlJc w:val="left"/>
      <w:pPr>
        <w:ind w:left="720" w:hanging="360"/>
      </w:pPr>
      <w:rPr>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0B4B00BA"/>
    <w:multiLevelType w:val="hybridMultilevel"/>
    <w:tmpl w:val="38E2BD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1C2F6A41"/>
    <w:multiLevelType w:val="hybridMultilevel"/>
    <w:tmpl w:val="956E2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00633E6"/>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321C0D15"/>
    <w:multiLevelType w:val="multilevel"/>
    <w:tmpl w:val="A15CF292"/>
    <w:lvl w:ilvl="0">
      <w:start w:val="1"/>
      <w:numFmt w:val="decimal"/>
      <w:suff w:val="nothing"/>
      <w:lvlText w:val="Chapter %1 - "/>
      <w:lvlJc w:val="left"/>
      <w:pPr>
        <w:ind w:left="0" w:firstLine="0"/>
      </w:pPr>
      <w:rPr>
        <w:rFonts w:ascii="Times New Roman" w:hAnsi="Times New Roman" w:hint="default"/>
        <w:b/>
        <w:i w:val="0"/>
        <w:sz w:val="32"/>
      </w:rPr>
    </w:lvl>
    <w:lvl w:ilvl="1">
      <w:start w:val="1"/>
      <w:numFmt w:val="none"/>
      <w:suff w:val="space"/>
      <w:lvlText w:val=""/>
      <w:lvlJc w:val="left"/>
      <w:pPr>
        <w:ind w:left="0" w:firstLine="0"/>
      </w:pPr>
      <w:rPr>
        <w:rFonts w:hint="default"/>
      </w:rPr>
    </w:lvl>
    <w:lvl w:ilvl="2">
      <w:start w:val="1"/>
      <w:numFmt w:val="none"/>
      <w:suff w:val="space"/>
      <w:lvlText w:val=""/>
      <w:lvlJc w:val="left"/>
      <w:pPr>
        <w:ind w:left="0" w:firstLine="0"/>
      </w:pPr>
      <w:rPr>
        <w:rFonts w:hint="default"/>
      </w:rPr>
    </w:lvl>
    <w:lvl w:ilvl="3">
      <w:start w:val="1"/>
      <w:numFmt w:val="none"/>
      <w:suff w:val="space"/>
      <w:lvlText w:val=""/>
      <w:lvlJc w:val="left"/>
      <w:pPr>
        <w:ind w:left="0" w:firstLine="0"/>
      </w:pPr>
      <w:rPr>
        <w:rFonts w:hint="default"/>
      </w:rPr>
    </w:lvl>
    <w:lvl w:ilvl="4">
      <w:start w:val="1"/>
      <w:numFmt w:val="none"/>
      <w:suff w:val="space"/>
      <w:lvlText w:val=""/>
      <w:lvlJc w:val="left"/>
      <w:pPr>
        <w:ind w:left="0" w:firstLine="0"/>
      </w:pPr>
      <w:rPr>
        <w:rFonts w:hint="default"/>
      </w:rPr>
    </w:lvl>
    <w:lvl w:ilvl="5">
      <w:start w:val="1"/>
      <w:numFmt w:val="upperLetter"/>
      <w:suff w:val="nothing"/>
      <w:lvlText w:val="Appendix %6 - "/>
      <w:lvlJc w:val="left"/>
      <w:pPr>
        <w:ind w:left="0" w:firstLine="0"/>
      </w:pPr>
      <w:rPr>
        <w:rFonts w:ascii="Times New Roman" w:hAnsi="Times New Roman" w:hint="default"/>
        <w:b/>
        <w:i w:val="0"/>
        <w:sz w:val="32"/>
      </w:rPr>
    </w:lvl>
    <w:lvl w:ilvl="6">
      <w:start w:val="1"/>
      <w:numFmt w:val="none"/>
      <w:suff w:val="space"/>
      <w:lvlText w:val=""/>
      <w:lvlJc w:val="left"/>
      <w:pPr>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suff w:val="space"/>
      <w:lvlText w:val=""/>
      <w:lvlJc w:val="left"/>
      <w:pPr>
        <w:ind w:left="0" w:firstLine="0"/>
      </w:pPr>
      <w:rPr>
        <w:rFonts w:hint="default"/>
      </w:rPr>
    </w:lvl>
  </w:abstractNum>
  <w:abstractNum w:abstractNumId="16" w15:restartNumberingAfterBreak="0">
    <w:nsid w:val="3246687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7" w15:restartNumberingAfterBreak="0">
    <w:nsid w:val="32995BBF"/>
    <w:multiLevelType w:val="hybridMultilevel"/>
    <w:tmpl w:val="D67CD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3A9E03CF"/>
    <w:multiLevelType w:val="hybridMultilevel"/>
    <w:tmpl w:val="989401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3E904D53"/>
    <w:multiLevelType w:val="hybridMultilevel"/>
    <w:tmpl w:val="6BE25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401B7CDA"/>
    <w:multiLevelType w:val="hybridMultilevel"/>
    <w:tmpl w:val="21066C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422713C7"/>
    <w:multiLevelType w:val="hybridMultilevel"/>
    <w:tmpl w:val="34FAD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46D17151"/>
    <w:multiLevelType w:val="hybridMultilevel"/>
    <w:tmpl w:val="E348F1A2"/>
    <w:lvl w:ilvl="0" w:tplc="725EFB3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4B4E396A"/>
    <w:multiLevelType w:val="multilevel"/>
    <w:tmpl w:val="9886E754"/>
    <w:lvl w:ilvl="0">
      <w:start w:val="8"/>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color w:val="auto"/>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4" w15:restartNumberingAfterBreak="0">
    <w:nsid w:val="528629E2"/>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5" w15:restartNumberingAfterBreak="0">
    <w:nsid w:val="54062A58"/>
    <w:multiLevelType w:val="hybridMultilevel"/>
    <w:tmpl w:val="6F965A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56233E3D"/>
    <w:multiLevelType w:val="multilevel"/>
    <w:tmpl w:val="C1F8D00E"/>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7" w15:restartNumberingAfterBreak="0">
    <w:nsid w:val="5CE1728E"/>
    <w:multiLevelType w:val="hybridMultilevel"/>
    <w:tmpl w:val="1F94EF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60B0034E"/>
    <w:multiLevelType w:val="hybridMultilevel"/>
    <w:tmpl w:val="60446D90"/>
    <w:lvl w:ilvl="0" w:tplc="96804FFC">
      <w:start w:val="1"/>
      <w:numFmt w:val="decimal"/>
      <w:lvlText w:val="%1."/>
      <w:lvlJc w:val="left"/>
      <w:pPr>
        <w:ind w:left="720" w:hanging="360"/>
      </w:pPr>
      <w:rPr>
        <w:rFonts w:ascii="Garamond" w:eastAsia="MS Mincho" w:hAnsi="Garamond" w:cs="EBBKBN+TimesNewRoman,Bol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64EA2F1E"/>
    <w:multiLevelType w:val="hybridMultilevel"/>
    <w:tmpl w:val="8B98CD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6A09200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1" w15:restartNumberingAfterBreak="0">
    <w:nsid w:val="6B9741AA"/>
    <w:multiLevelType w:val="hybridMultilevel"/>
    <w:tmpl w:val="B1161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2" w15:restartNumberingAfterBreak="0">
    <w:nsid w:val="7B9F64B7"/>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3" w15:restartNumberingAfterBreak="0">
    <w:nsid w:val="7F3A2DE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26"/>
  </w:num>
  <w:num w:numId="2">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3"/>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12"/>
  </w:num>
  <w:num w:numId="34">
    <w:abstractNumId w:val="15"/>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p9f0p9srweese5557vwtf0ffetsrpx5vdr&quot;&gt;My EndNote Library&lt;record-ids&gt;&lt;item&gt;33&lt;/item&gt;&lt;item&gt;39&lt;/item&gt;&lt;item&gt;42&lt;/item&gt;&lt;item&gt;45&lt;/item&gt;&lt;item&gt;46&lt;/item&gt;&lt;item&gt;47&lt;/item&gt;&lt;item&gt;48&lt;/item&gt;&lt;item&gt;49&lt;/item&gt;&lt;item&gt;50&lt;/item&gt;&lt;item&gt;51&lt;/item&gt;&lt;item&gt;53&lt;/item&gt;&lt;item&gt;54&lt;/item&gt;&lt;item&gt;64&lt;/item&gt;&lt;item&gt;68&lt;/item&gt;&lt;item&gt;71&lt;/item&gt;&lt;item&gt;82&lt;/item&gt;&lt;item&gt;83&lt;/item&gt;&lt;item&gt;89&lt;/item&gt;&lt;item&gt;94&lt;/item&gt;&lt;item&gt;99&lt;/item&gt;&lt;item&gt;101&lt;/item&gt;&lt;item&gt;102&lt;/item&gt;&lt;item&gt;103&lt;/item&gt;&lt;item&gt;104&lt;/item&gt;&lt;item&gt;106&lt;/item&gt;&lt;item&gt;118&lt;/item&gt;&lt;item&gt;126&lt;/item&gt;&lt;item&gt;143&lt;/item&gt;&lt;item&gt;144&lt;/item&gt;&lt;item&gt;145&lt;/item&gt;&lt;item&gt;146&lt;/item&gt;&lt;item&gt;147&lt;/item&gt;&lt;item&gt;150&lt;/item&gt;&lt;item&gt;151&lt;/item&gt;&lt;item&gt;152&lt;/item&gt;&lt;item&gt;153&lt;/item&gt;&lt;item&gt;154&lt;/item&gt;&lt;item&gt;155&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80&lt;/item&gt;&lt;item&gt;190&lt;/item&gt;&lt;item&gt;193&lt;/item&gt;&lt;item&gt;194&lt;/item&gt;&lt;item&gt;205&lt;/item&gt;&lt;item&gt;206&lt;/item&gt;&lt;item&gt;218&lt;/item&gt;&lt;item&gt;221&lt;/item&gt;&lt;item&gt;223&lt;/item&gt;&lt;item&gt;235&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374&lt;/item&gt;&lt;/record-ids&gt;&lt;/item&gt;&lt;/Libraries&gt;"/>
  </w:docVars>
  <w:rsids>
    <w:rsidRoot w:val="0064261D"/>
    <w:rsid w:val="00001DAB"/>
    <w:rsid w:val="00002992"/>
    <w:rsid w:val="00005107"/>
    <w:rsid w:val="00005112"/>
    <w:rsid w:val="00007001"/>
    <w:rsid w:val="00011613"/>
    <w:rsid w:val="00015B4F"/>
    <w:rsid w:val="00021813"/>
    <w:rsid w:val="0002262D"/>
    <w:rsid w:val="00022DA4"/>
    <w:rsid w:val="00030C1D"/>
    <w:rsid w:val="00035E85"/>
    <w:rsid w:val="000410E7"/>
    <w:rsid w:val="00047835"/>
    <w:rsid w:val="00051A64"/>
    <w:rsid w:val="0005585E"/>
    <w:rsid w:val="00055C60"/>
    <w:rsid w:val="000562CC"/>
    <w:rsid w:val="00056A23"/>
    <w:rsid w:val="00057EDF"/>
    <w:rsid w:val="00060799"/>
    <w:rsid w:val="00060AE7"/>
    <w:rsid w:val="00060FA1"/>
    <w:rsid w:val="00063D02"/>
    <w:rsid w:val="00075C1D"/>
    <w:rsid w:val="000763FD"/>
    <w:rsid w:val="000766B9"/>
    <w:rsid w:val="0008458F"/>
    <w:rsid w:val="000944B0"/>
    <w:rsid w:val="00096DA2"/>
    <w:rsid w:val="00097C12"/>
    <w:rsid w:val="000A0419"/>
    <w:rsid w:val="000A12B3"/>
    <w:rsid w:val="000A311B"/>
    <w:rsid w:val="000B3C8D"/>
    <w:rsid w:val="000B4D12"/>
    <w:rsid w:val="000B5AAE"/>
    <w:rsid w:val="000C3158"/>
    <w:rsid w:val="000D27CB"/>
    <w:rsid w:val="000D2DB6"/>
    <w:rsid w:val="000D3AD0"/>
    <w:rsid w:val="000D4D5B"/>
    <w:rsid w:val="000D52E6"/>
    <w:rsid w:val="000D5FCE"/>
    <w:rsid w:val="000E2362"/>
    <w:rsid w:val="000F1CB4"/>
    <w:rsid w:val="000F489A"/>
    <w:rsid w:val="000F7280"/>
    <w:rsid w:val="000F7E08"/>
    <w:rsid w:val="00110166"/>
    <w:rsid w:val="00114878"/>
    <w:rsid w:val="00115EC4"/>
    <w:rsid w:val="00116472"/>
    <w:rsid w:val="0012059C"/>
    <w:rsid w:val="00120D99"/>
    <w:rsid w:val="001227C0"/>
    <w:rsid w:val="00124098"/>
    <w:rsid w:val="00132366"/>
    <w:rsid w:val="0013354F"/>
    <w:rsid w:val="00134481"/>
    <w:rsid w:val="001352EF"/>
    <w:rsid w:val="00147D6D"/>
    <w:rsid w:val="00150EB1"/>
    <w:rsid w:val="001553A1"/>
    <w:rsid w:val="00155C88"/>
    <w:rsid w:val="00162EEE"/>
    <w:rsid w:val="001809FB"/>
    <w:rsid w:val="00180B25"/>
    <w:rsid w:val="0018167A"/>
    <w:rsid w:val="00184398"/>
    <w:rsid w:val="00187120"/>
    <w:rsid w:val="001875B4"/>
    <w:rsid w:val="00195BC6"/>
    <w:rsid w:val="001A1DDC"/>
    <w:rsid w:val="001A2C51"/>
    <w:rsid w:val="001B1AAD"/>
    <w:rsid w:val="001B2B37"/>
    <w:rsid w:val="001B5EC7"/>
    <w:rsid w:val="001C3F04"/>
    <w:rsid w:val="001C5B8E"/>
    <w:rsid w:val="001C5FD1"/>
    <w:rsid w:val="001C6216"/>
    <w:rsid w:val="001C7434"/>
    <w:rsid w:val="001D73FF"/>
    <w:rsid w:val="001E6F34"/>
    <w:rsid w:val="001E78B1"/>
    <w:rsid w:val="001F0D1B"/>
    <w:rsid w:val="001F27BC"/>
    <w:rsid w:val="001F6627"/>
    <w:rsid w:val="00202306"/>
    <w:rsid w:val="002033F1"/>
    <w:rsid w:val="00206408"/>
    <w:rsid w:val="00214C00"/>
    <w:rsid w:val="00215E95"/>
    <w:rsid w:val="002204F4"/>
    <w:rsid w:val="00230081"/>
    <w:rsid w:val="002318C7"/>
    <w:rsid w:val="00233150"/>
    <w:rsid w:val="002351C9"/>
    <w:rsid w:val="00236F81"/>
    <w:rsid w:val="0024731B"/>
    <w:rsid w:val="00256BFB"/>
    <w:rsid w:val="00262F92"/>
    <w:rsid w:val="002645BA"/>
    <w:rsid w:val="00271F48"/>
    <w:rsid w:val="00281C5F"/>
    <w:rsid w:val="00282F22"/>
    <w:rsid w:val="00292B48"/>
    <w:rsid w:val="00292E9A"/>
    <w:rsid w:val="00296F01"/>
    <w:rsid w:val="002A05C2"/>
    <w:rsid w:val="002A4A7C"/>
    <w:rsid w:val="002B099D"/>
    <w:rsid w:val="002B36CB"/>
    <w:rsid w:val="002B674C"/>
    <w:rsid w:val="002C535F"/>
    <w:rsid w:val="002C5548"/>
    <w:rsid w:val="002C665F"/>
    <w:rsid w:val="002D3DB1"/>
    <w:rsid w:val="002E3879"/>
    <w:rsid w:val="002F0FDA"/>
    <w:rsid w:val="002F31E9"/>
    <w:rsid w:val="002F34B6"/>
    <w:rsid w:val="00304BA7"/>
    <w:rsid w:val="00305A75"/>
    <w:rsid w:val="0031048C"/>
    <w:rsid w:val="00313E23"/>
    <w:rsid w:val="00314DE0"/>
    <w:rsid w:val="0031579D"/>
    <w:rsid w:val="00322508"/>
    <w:rsid w:val="003244CB"/>
    <w:rsid w:val="003261B5"/>
    <w:rsid w:val="00326B8D"/>
    <w:rsid w:val="003278C8"/>
    <w:rsid w:val="003319A3"/>
    <w:rsid w:val="003373B0"/>
    <w:rsid w:val="00344593"/>
    <w:rsid w:val="00344B09"/>
    <w:rsid w:val="00346FF7"/>
    <w:rsid w:val="00350FEC"/>
    <w:rsid w:val="00354138"/>
    <w:rsid w:val="00361887"/>
    <w:rsid w:val="003642F0"/>
    <w:rsid w:val="003642F7"/>
    <w:rsid w:val="00375C4B"/>
    <w:rsid w:val="003770B1"/>
    <w:rsid w:val="00383EDA"/>
    <w:rsid w:val="00385B14"/>
    <w:rsid w:val="003869AA"/>
    <w:rsid w:val="003900DD"/>
    <w:rsid w:val="003909F7"/>
    <w:rsid w:val="003927CC"/>
    <w:rsid w:val="00395984"/>
    <w:rsid w:val="003A00D4"/>
    <w:rsid w:val="003A6107"/>
    <w:rsid w:val="003A78C0"/>
    <w:rsid w:val="003A7CB3"/>
    <w:rsid w:val="003B0531"/>
    <w:rsid w:val="003B151A"/>
    <w:rsid w:val="003B1FDB"/>
    <w:rsid w:val="003B56F9"/>
    <w:rsid w:val="003B6424"/>
    <w:rsid w:val="003C24AA"/>
    <w:rsid w:val="003C3037"/>
    <w:rsid w:val="003C42C9"/>
    <w:rsid w:val="003C59D2"/>
    <w:rsid w:val="003D01C0"/>
    <w:rsid w:val="003D2838"/>
    <w:rsid w:val="003D3B1D"/>
    <w:rsid w:val="003D5379"/>
    <w:rsid w:val="003E21AC"/>
    <w:rsid w:val="003E6E88"/>
    <w:rsid w:val="003E7F52"/>
    <w:rsid w:val="003F1312"/>
    <w:rsid w:val="003F5387"/>
    <w:rsid w:val="00400EB1"/>
    <w:rsid w:val="00401A93"/>
    <w:rsid w:val="004022E1"/>
    <w:rsid w:val="004034EA"/>
    <w:rsid w:val="00413A57"/>
    <w:rsid w:val="00414385"/>
    <w:rsid w:val="004151B3"/>
    <w:rsid w:val="00423528"/>
    <w:rsid w:val="0042477C"/>
    <w:rsid w:val="00430048"/>
    <w:rsid w:val="00430503"/>
    <w:rsid w:val="0044325F"/>
    <w:rsid w:val="00444CAC"/>
    <w:rsid w:val="00445ABD"/>
    <w:rsid w:val="004462C9"/>
    <w:rsid w:val="00454BF8"/>
    <w:rsid w:val="00471BBD"/>
    <w:rsid w:val="00473417"/>
    <w:rsid w:val="00476E79"/>
    <w:rsid w:val="004775E5"/>
    <w:rsid w:val="00480BF6"/>
    <w:rsid w:val="004A2A59"/>
    <w:rsid w:val="004A34FB"/>
    <w:rsid w:val="004B15F7"/>
    <w:rsid w:val="004B366A"/>
    <w:rsid w:val="004B3FD8"/>
    <w:rsid w:val="004B5042"/>
    <w:rsid w:val="004C5878"/>
    <w:rsid w:val="004C5D7F"/>
    <w:rsid w:val="004C7DD7"/>
    <w:rsid w:val="004D0564"/>
    <w:rsid w:val="004D11EF"/>
    <w:rsid w:val="004D6D20"/>
    <w:rsid w:val="004E4887"/>
    <w:rsid w:val="004F0015"/>
    <w:rsid w:val="004F541C"/>
    <w:rsid w:val="005020EB"/>
    <w:rsid w:val="0050259A"/>
    <w:rsid w:val="00502E55"/>
    <w:rsid w:val="00506BA0"/>
    <w:rsid w:val="00506DD0"/>
    <w:rsid w:val="00507B87"/>
    <w:rsid w:val="00510430"/>
    <w:rsid w:val="00515A20"/>
    <w:rsid w:val="005160C6"/>
    <w:rsid w:val="005223A9"/>
    <w:rsid w:val="00522A32"/>
    <w:rsid w:val="0052421A"/>
    <w:rsid w:val="00530CF5"/>
    <w:rsid w:val="0053380B"/>
    <w:rsid w:val="00536237"/>
    <w:rsid w:val="0054098D"/>
    <w:rsid w:val="00542349"/>
    <w:rsid w:val="0054432B"/>
    <w:rsid w:val="0055130D"/>
    <w:rsid w:val="00554DBF"/>
    <w:rsid w:val="00557E05"/>
    <w:rsid w:val="005600C6"/>
    <w:rsid w:val="00566031"/>
    <w:rsid w:val="00566D1B"/>
    <w:rsid w:val="005812AB"/>
    <w:rsid w:val="005814A1"/>
    <w:rsid w:val="0059213C"/>
    <w:rsid w:val="00594E32"/>
    <w:rsid w:val="0059656A"/>
    <w:rsid w:val="005A2AF3"/>
    <w:rsid w:val="005A5062"/>
    <w:rsid w:val="005A6D6F"/>
    <w:rsid w:val="005B0C44"/>
    <w:rsid w:val="005B49EC"/>
    <w:rsid w:val="005B565A"/>
    <w:rsid w:val="005B7434"/>
    <w:rsid w:val="005C37DF"/>
    <w:rsid w:val="005C6EC5"/>
    <w:rsid w:val="005D14F7"/>
    <w:rsid w:val="005D2571"/>
    <w:rsid w:val="005D38D3"/>
    <w:rsid w:val="005D5D56"/>
    <w:rsid w:val="005E0849"/>
    <w:rsid w:val="005E3A68"/>
    <w:rsid w:val="005E5ABA"/>
    <w:rsid w:val="005E7624"/>
    <w:rsid w:val="005E79DD"/>
    <w:rsid w:val="005F0A28"/>
    <w:rsid w:val="005F33FD"/>
    <w:rsid w:val="005F3B0C"/>
    <w:rsid w:val="005F5E5D"/>
    <w:rsid w:val="005F7FE0"/>
    <w:rsid w:val="00602D39"/>
    <w:rsid w:val="00607884"/>
    <w:rsid w:val="00610256"/>
    <w:rsid w:val="00611FA8"/>
    <w:rsid w:val="006131B8"/>
    <w:rsid w:val="00615586"/>
    <w:rsid w:val="006161E6"/>
    <w:rsid w:val="00616D11"/>
    <w:rsid w:val="00620059"/>
    <w:rsid w:val="00622B37"/>
    <w:rsid w:val="00623E5D"/>
    <w:rsid w:val="00640FE3"/>
    <w:rsid w:val="0064261D"/>
    <w:rsid w:val="0064421F"/>
    <w:rsid w:val="006452ED"/>
    <w:rsid w:val="006461D1"/>
    <w:rsid w:val="00647640"/>
    <w:rsid w:val="00654D17"/>
    <w:rsid w:val="00660865"/>
    <w:rsid w:val="00662D36"/>
    <w:rsid w:val="00664B50"/>
    <w:rsid w:val="00670495"/>
    <w:rsid w:val="00670738"/>
    <w:rsid w:val="006708A0"/>
    <w:rsid w:val="00670FBE"/>
    <w:rsid w:val="00673F5B"/>
    <w:rsid w:val="0067479C"/>
    <w:rsid w:val="00675B30"/>
    <w:rsid w:val="006772D1"/>
    <w:rsid w:val="00680067"/>
    <w:rsid w:val="00683DA2"/>
    <w:rsid w:val="00692D9D"/>
    <w:rsid w:val="00695497"/>
    <w:rsid w:val="00697015"/>
    <w:rsid w:val="006A14EC"/>
    <w:rsid w:val="006A18B3"/>
    <w:rsid w:val="006A2BB3"/>
    <w:rsid w:val="006A7F5F"/>
    <w:rsid w:val="006B0A73"/>
    <w:rsid w:val="006B264D"/>
    <w:rsid w:val="006B66C1"/>
    <w:rsid w:val="006B699C"/>
    <w:rsid w:val="006C0DBB"/>
    <w:rsid w:val="006C20B6"/>
    <w:rsid w:val="006C3338"/>
    <w:rsid w:val="006C40F1"/>
    <w:rsid w:val="006C624C"/>
    <w:rsid w:val="006D0458"/>
    <w:rsid w:val="006D0F0B"/>
    <w:rsid w:val="006E2EA5"/>
    <w:rsid w:val="006E4527"/>
    <w:rsid w:val="006F0E2F"/>
    <w:rsid w:val="006F6B51"/>
    <w:rsid w:val="006F7E58"/>
    <w:rsid w:val="007061B6"/>
    <w:rsid w:val="0070798A"/>
    <w:rsid w:val="00710120"/>
    <w:rsid w:val="007115B1"/>
    <w:rsid w:val="00717A6F"/>
    <w:rsid w:val="00723BAC"/>
    <w:rsid w:val="007348A0"/>
    <w:rsid w:val="0073533D"/>
    <w:rsid w:val="00740048"/>
    <w:rsid w:val="00744108"/>
    <w:rsid w:val="00745DC9"/>
    <w:rsid w:val="00750B99"/>
    <w:rsid w:val="00752514"/>
    <w:rsid w:val="00753DDE"/>
    <w:rsid w:val="007552E7"/>
    <w:rsid w:val="00760257"/>
    <w:rsid w:val="00763A9C"/>
    <w:rsid w:val="00771895"/>
    <w:rsid w:val="00773ADD"/>
    <w:rsid w:val="007867A0"/>
    <w:rsid w:val="007904E2"/>
    <w:rsid w:val="00793AB9"/>
    <w:rsid w:val="007A7949"/>
    <w:rsid w:val="007B1DA4"/>
    <w:rsid w:val="007B4DA3"/>
    <w:rsid w:val="007C19A8"/>
    <w:rsid w:val="007C2BC7"/>
    <w:rsid w:val="007C3244"/>
    <w:rsid w:val="007C65A0"/>
    <w:rsid w:val="007D34E3"/>
    <w:rsid w:val="007E05A4"/>
    <w:rsid w:val="007E1EE5"/>
    <w:rsid w:val="007E2503"/>
    <w:rsid w:val="007E6CAB"/>
    <w:rsid w:val="007F2BB1"/>
    <w:rsid w:val="007F2D9E"/>
    <w:rsid w:val="007F2E2E"/>
    <w:rsid w:val="0080110E"/>
    <w:rsid w:val="00801296"/>
    <w:rsid w:val="00802C92"/>
    <w:rsid w:val="00805428"/>
    <w:rsid w:val="00811B02"/>
    <w:rsid w:val="00811E6C"/>
    <w:rsid w:val="00815BD7"/>
    <w:rsid w:val="00817073"/>
    <w:rsid w:val="00825E41"/>
    <w:rsid w:val="008265D1"/>
    <w:rsid w:val="00826802"/>
    <w:rsid w:val="00840C6D"/>
    <w:rsid w:val="008437C7"/>
    <w:rsid w:val="008459C0"/>
    <w:rsid w:val="008516E6"/>
    <w:rsid w:val="008536F8"/>
    <w:rsid w:val="0085543B"/>
    <w:rsid w:val="00855CA8"/>
    <w:rsid w:val="00867994"/>
    <w:rsid w:val="008742B7"/>
    <w:rsid w:val="00874967"/>
    <w:rsid w:val="008757BC"/>
    <w:rsid w:val="00875EC9"/>
    <w:rsid w:val="00876362"/>
    <w:rsid w:val="008769B8"/>
    <w:rsid w:val="00876C59"/>
    <w:rsid w:val="00881362"/>
    <w:rsid w:val="00890EA7"/>
    <w:rsid w:val="00891EE1"/>
    <w:rsid w:val="008A711E"/>
    <w:rsid w:val="008B5D6E"/>
    <w:rsid w:val="008B7A7A"/>
    <w:rsid w:val="008C0575"/>
    <w:rsid w:val="008D1FCE"/>
    <w:rsid w:val="008D236D"/>
    <w:rsid w:val="008D57CD"/>
    <w:rsid w:val="008D5A54"/>
    <w:rsid w:val="008D7513"/>
    <w:rsid w:val="008E280D"/>
    <w:rsid w:val="008E536B"/>
    <w:rsid w:val="008E6FD1"/>
    <w:rsid w:val="008F395C"/>
    <w:rsid w:val="0090578F"/>
    <w:rsid w:val="00905FA3"/>
    <w:rsid w:val="009062DA"/>
    <w:rsid w:val="009065B2"/>
    <w:rsid w:val="00916CDE"/>
    <w:rsid w:val="0092026F"/>
    <w:rsid w:val="00920B99"/>
    <w:rsid w:val="009216E7"/>
    <w:rsid w:val="0092272B"/>
    <w:rsid w:val="00926DD1"/>
    <w:rsid w:val="0093031B"/>
    <w:rsid w:val="00940D35"/>
    <w:rsid w:val="00944805"/>
    <w:rsid w:val="0095194D"/>
    <w:rsid w:val="00970C41"/>
    <w:rsid w:val="00971EF1"/>
    <w:rsid w:val="00984BDB"/>
    <w:rsid w:val="009A1D23"/>
    <w:rsid w:val="009A2948"/>
    <w:rsid w:val="009A4E21"/>
    <w:rsid w:val="009A5CD7"/>
    <w:rsid w:val="009B293F"/>
    <w:rsid w:val="009B4B30"/>
    <w:rsid w:val="009B5559"/>
    <w:rsid w:val="009C0AAD"/>
    <w:rsid w:val="009C6C39"/>
    <w:rsid w:val="009D2027"/>
    <w:rsid w:val="009D34D1"/>
    <w:rsid w:val="009D4EB0"/>
    <w:rsid w:val="009D5E90"/>
    <w:rsid w:val="009D713E"/>
    <w:rsid w:val="009E1D9F"/>
    <w:rsid w:val="009E38BE"/>
    <w:rsid w:val="009E3A42"/>
    <w:rsid w:val="009E4050"/>
    <w:rsid w:val="009F140F"/>
    <w:rsid w:val="00A018F9"/>
    <w:rsid w:val="00A03F87"/>
    <w:rsid w:val="00A152CD"/>
    <w:rsid w:val="00A15470"/>
    <w:rsid w:val="00A171B7"/>
    <w:rsid w:val="00A216F0"/>
    <w:rsid w:val="00A21B99"/>
    <w:rsid w:val="00A25A8F"/>
    <w:rsid w:val="00A26230"/>
    <w:rsid w:val="00A2666A"/>
    <w:rsid w:val="00A27A85"/>
    <w:rsid w:val="00A3006A"/>
    <w:rsid w:val="00A31E56"/>
    <w:rsid w:val="00A33AE1"/>
    <w:rsid w:val="00A361AD"/>
    <w:rsid w:val="00A41E66"/>
    <w:rsid w:val="00A4552B"/>
    <w:rsid w:val="00A500BB"/>
    <w:rsid w:val="00A60962"/>
    <w:rsid w:val="00A6368D"/>
    <w:rsid w:val="00A64F2B"/>
    <w:rsid w:val="00A72CD2"/>
    <w:rsid w:val="00A76C2F"/>
    <w:rsid w:val="00A83A58"/>
    <w:rsid w:val="00A84A53"/>
    <w:rsid w:val="00A858B3"/>
    <w:rsid w:val="00A947B7"/>
    <w:rsid w:val="00A96822"/>
    <w:rsid w:val="00AA0BE5"/>
    <w:rsid w:val="00AA0F78"/>
    <w:rsid w:val="00AA5D79"/>
    <w:rsid w:val="00AA787F"/>
    <w:rsid w:val="00AA7C95"/>
    <w:rsid w:val="00AB0100"/>
    <w:rsid w:val="00AB1C3B"/>
    <w:rsid w:val="00AB785B"/>
    <w:rsid w:val="00AB7B5A"/>
    <w:rsid w:val="00AB7D3B"/>
    <w:rsid w:val="00AD10CF"/>
    <w:rsid w:val="00AD12D6"/>
    <w:rsid w:val="00AD1E6F"/>
    <w:rsid w:val="00AE48A7"/>
    <w:rsid w:val="00AE613E"/>
    <w:rsid w:val="00AE63BA"/>
    <w:rsid w:val="00AF0883"/>
    <w:rsid w:val="00AF4D59"/>
    <w:rsid w:val="00AF580C"/>
    <w:rsid w:val="00AF6E18"/>
    <w:rsid w:val="00B04584"/>
    <w:rsid w:val="00B1287C"/>
    <w:rsid w:val="00B23541"/>
    <w:rsid w:val="00B343FA"/>
    <w:rsid w:val="00B34F9C"/>
    <w:rsid w:val="00B436C8"/>
    <w:rsid w:val="00B45BD8"/>
    <w:rsid w:val="00B516B8"/>
    <w:rsid w:val="00B6322E"/>
    <w:rsid w:val="00B65ECC"/>
    <w:rsid w:val="00B7092C"/>
    <w:rsid w:val="00B734A0"/>
    <w:rsid w:val="00B8421D"/>
    <w:rsid w:val="00BA36EF"/>
    <w:rsid w:val="00BA375B"/>
    <w:rsid w:val="00BA56D1"/>
    <w:rsid w:val="00BB216B"/>
    <w:rsid w:val="00BB505A"/>
    <w:rsid w:val="00BB6B2F"/>
    <w:rsid w:val="00BC07F6"/>
    <w:rsid w:val="00BC0D09"/>
    <w:rsid w:val="00BC287D"/>
    <w:rsid w:val="00BC3501"/>
    <w:rsid w:val="00BC6E7B"/>
    <w:rsid w:val="00BD2A0C"/>
    <w:rsid w:val="00BD4514"/>
    <w:rsid w:val="00BE0441"/>
    <w:rsid w:val="00BE084E"/>
    <w:rsid w:val="00BE293B"/>
    <w:rsid w:val="00BE5423"/>
    <w:rsid w:val="00BE5EAB"/>
    <w:rsid w:val="00BE6267"/>
    <w:rsid w:val="00BF2572"/>
    <w:rsid w:val="00BF3710"/>
    <w:rsid w:val="00BF3B77"/>
    <w:rsid w:val="00BF3E80"/>
    <w:rsid w:val="00BF5253"/>
    <w:rsid w:val="00C05D1D"/>
    <w:rsid w:val="00C0605D"/>
    <w:rsid w:val="00C17956"/>
    <w:rsid w:val="00C267EC"/>
    <w:rsid w:val="00C26AAE"/>
    <w:rsid w:val="00C35323"/>
    <w:rsid w:val="00C36F69"/>
    <w:rsid w:val="00C41A69"/>
    <w:rsid w:val="00C55266"/>
    <w:rsid w:val="00C62125"/>
    <w:rsid w:val="00C658E3"/>
    <w:rsid w:val="00C705E5"/>
    <w:rsid w:val="00C70DFA"/>
    <w:rsid w:val="00C712EC"/>
    <w:rsid w:val="00C73F6F"/>
    <w:rsid w:val="00C75484"/>
    <w:rsid w:val="00C764E1"/>
    <w:rsid w:val="00C76B2D"/>
    <w:rsid w:val="00C80BE2"/>
    <w:rsid w:val="00C818D0"/>
    <w:rsid w:val="00C851B2"/>
    <w:rsid w:val="00C9622A"/>
    <w:rsid w:val="00C97858"/>
    <w:rsid w:val="00CA42AA"/>
    <w:rsid w:val="00CB3DDD"/>
    <w:rsid w:val="00CB790A"/>
    <w:rsid w:val="00CC1D97"/>
    <w:rsid w:val="00CC22EE"/>
    <w:rsid w:val="00CC3D7C"/>
    <w:rsid w:val="00CD16EE"/>
    <w:rsid w:val="00CD4066"/>
    <w:rsid w:val="00CD727B"/>
    <w:rsid w:val="00CE24C9"/>
    <w:rsid w:val="00CE672E"/>
    <w:rsid w:val="00CF3EB2"/>
    <w:rsid w:val="00D000CD"/>
    <w:rsid w:val="00D03049"/>
    <w:rsid w:val="00D06271"/>
    <w:rsid w:val="00D136DA"/>
    <w:rsid w:val="00D1482D"/>
    <w:rsid w:val="00D204EF"/>
    <w:rsid w:val="00D25296"/>
    <w:rsid w:val="00D300BF"/>
    <w:rsid w:val="00D307BF"/>
    <w:rsid w:val="00D360E8"/>
    <w:rsid w:val="00D37C12"/>
    <w:rsid w:val="00D4028D"/>
    <w:rsid w:val="00D41298"/>
    <w:rsid w:val="00D451BA"/>
    <w:rsid w:val="00D5231A"/>
    <w:rsid w:val="00D5475A"/>
    <w:rsid w:val="00D560F4"/>
    <w:rsid w:val="00D5627F"/>
    <w:rsid w:val="00D576C4"/>
    <w:rsid w:val="00D6617E"/>
    <w:rsid w:val="00D70FAD"/>
    <w:rsid w:val="00D7119C"/>
    <w:rsid w:val="00D73714"/>
    <w:rsid w:val="00D753C0"/>
    <w:rsid w:val="00D75D43"/>
    <w:rsid w:val="00D80398"/>
    <w:rsid w:val="00D80D3F"/>
    <w:rsid w:val="00D85F68"/>
    <w:rsid w:val="00D91839"/>
    <w:rsid w:val="00D932DD"/>
    <w:rsid w:val="00D9526B"/>
    <w:rsid w:val="00DA0AC2"/>
    <w:rsid w:val="00DA3A53"/>
    <w:rsid w:val="00DA5E5A"/>
    <w:rsid w:val="00DA6BE1"/>
    <w:rsid w:val="00DB1C5C"/>
    <w:rsid w:val="00DB202B"/>
    <w:rsid w:val="00DC2E03"/>
    <w:rsid w:val="00DC51F2"/>
    <w:rsid w:val="00DD4711"/>
    <w:rsid w:val="00DD5574"/>
    <w:rsid w:val="00DD74F8"/>
    <w:rsid w:val="00DE1D55"/>
    <w:rsid w:val="00DF1B75"/>
    <w:rsid w:val="00DF58C9"/>
    <w:rsid w:val="00E011A7"/>
    <w:rsid w:val="00E126E3"/>
    <w:rsid w:val="00E228FE"/>
    <w:rsid w:val="00E30A9A"/>
    <w:rsid w:val="00E403A6"/>
    <w:rsid w:val="00E40768"/>
    <w:rsid w:val="00E42DBD"/>
    <w:rsid w:val="00E42FBC"/>
    <w:rsid w:val="00E446C6"/>
    <w:rsid w:val="00E60281"/>
    <w:rsid w:val="00E612AC"/>
    <w:rsid w:val="00E638EA"/>
    <w:rsid w:val="00E63DF6"/>
    <w:rsid w:val="00E66FE7"/>
    <w:rsid w:val="00E72365"/>
    <w:rsid w:val="00E72A48"/>
    <w:rsid w:val="00E76DB0"/>
    <w:rsid w:val="00E8052C"/>
    <w:rsid w:val="00E81971"/>
    <w:rsid w:val="00E82AC8"/>
    <w:rsid w:val="00E83930"/>
    <w:rsid w:val="00E83A89"/>
    <w:rsid w:val="00E9275D"/>
    <w:rsid w:val="00E93357"/>
    <w:rsid w:val="00E95A66"/>
    <w:rsid w:val="00E96B48"/>
    <w:rsid w:val="00E97B5A"/>
    <w:rsid w:val="00EA5865"/>
    <w:rsid w:val="00EB1B4B"/>
    <w:rsid w:val="00EB63F2"/>
    <w:rsid w:val="00EC0C53"/>
    <w:rsid w:val="00EC363E"/>
    <w:rsid w:val="00EC6CB5"/>
    <w:rsid w:val="00EC6D25"/>
    <w:rsid w:val="00EC6DF5"/>
    <w:rsid w:val="00ED5022"/>
    <w:rsid w:val="00ED60A8"/>
    <w:rsid w:val="00ED6D1A"/>
    <w:rsid w:val="00EE2765"/>
    <w:rsid w:val="00EE599C"/>
    <w:rsid w:val="00EE717E"/>
    <w:rsid w:val="00F0343C"/>
    <w:rsid w:val="00F04715"/>
    <w:rsid w:val="00F05689"/>
    <w:rsid w:val="00F17DE7"/>
    <w:rsid w:val="00F17E76"/>
    <w:rsid w:val="00F2652C"/>
    <w:rsid w:val="00F267CE"/>
    <w:rsid w:val="00F26DB6"/>
    <w:rsid w:val="00F34A2F"/>
    <w:rsid w:val="00F34FCA"/>
    <w:rsid w:val="00F3565A"/>
    <w:rsid w:val="00F369DE"/>
    <w:rsid w:val="00F37690"/>
    <w:rsid w:val="00F403DE"/>
    <w:rsid w:val="00F41B7E"/>
    <w:rsid w:val="00F41F20"/>
    <w:rsid w:val="00F43E5D"/>
    <w:rsid w:val="00F453A3"/>
    <w:rsid w:val="00F47CFB"/>
    <w:rsid w:val="00F56173"/>
    <w:rsid w:val="00F57C25"/>
    <w:rsid w:val="00F70FAA"/>
    <w:rsid w:val="00F73E50"/>
    <w:rsid w:val="00F77D28"/>
    <w:rsid w:val="00F82E3C"/>
    <w:rsid w:val="00F9044B"/>
    <w:rsid w:val="00FA2B72"/>
    <w:rsid w:val="00FB074A"/>
    <w:rsid w:val="00FB15F4"/>
    <w:rsid w:val="00FB1928"/>
    <w:rsid w:val="00FB6A55"/>
    <w:rsid w:val="00FC1CCC"/>
    <w:rsid w:val="00FC23E8"/>
    <w:rsid w:val="00FC34AE"/>
    <w:rsid w:val="00FD65D2"/>
    <w:rsid w:val="00FE108A"/>
    <w:rsid w:val="00FE4AAD"/>
    <w:rsid w:val="00FE69AA"/>
    <w:rsid w:val="00FE6A8D"/>
    <w:rsid w:val="00FF26FB"/>
    <w:rsid w:val="00FF5211"/>
    <w:rsid w:val="00FF5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19D0FAE"/>
  <w15:docId w15:val="{03633736-30C7-442E-B2D9-046623BDD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3">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99"/>
    <w:lsdException w:name="Light Grid" w:uiPriority="62"/>
    <w:lsdException w:name="Medium Shading 1" w:uiPriority="99"/>
    <w:lsdException w:name="Medium Shading 2" w:uiPriority="99"/>
    <w:lsdException w:name="Medium List 1" w:uiPriority="65"/>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0"/>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99"/>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65"/>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66" w:qFormat="1"/>
    <w:lsdException w:name="Subtle Reference" w:uiPriority="67" w:qFormat="1"/>
    <w:lsdException w:name="Intense Reference" w:uiPriority="32" w:qFormat="1"/>
    <w:lsdException w:name="Book Title" w:uiPriority="69"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A53"/>
    <w:pPr>
      <w:spacing w:before="120"/>
    </w:pPr>
    <w:rPr>
      <w:sz w:val="24"/>
      <w:lang w:eastAsia="en-US"/>
    </w:rPr>
  </w:style>
  <w:style w:type="paragraph" w:styleId="Heading1">
    <w:name w:val="heading 1"/>
    <w:basedOn w:val="Normal"/>
    <w:link w:val="Heading1Char"/>
    <w:uiPriority w:val="9"/>
    <w:qFormat/>
    <w:rsid w:val="00476E79"/>
    <w:pPr>
      <w:spacing w:before="100" w:beforeAutospacing="1" w:after="100" w:afterAutospacing="1"/>
      <w:outlineLvl w:val="0"/>
    </w:pPr>
    <w:rPr>
      <w:rFonts w:eastAsia="Times New Roman"/>
      <w:b/>
      <w:bCs/>
      <w:kern w:val="36"/>
      <w:sz w:val="48"/>
      <w:szCs w:val="48"/>
      <w:lang w:eastAsia="zh-CN"/>
    </w:rPr>
  </w:style>
  <w:style w:type="paragraph" w:styleId="Heading2">
    <w:name w:val="heading 2"/>
    <w:basedOn w:val="Normal"/>
    <w:next w:val="Textbody"/>
    <w:link w:val="Heading2Char"/>
    <w:qFormat/>
    <w:rsid w:val="00970C41"/>
    <w:pPr>
      <w:keepNext/>
      <w:widowControl w:val="0"/>
      <w:numPr>
        <w:ilvl w:val="1"/>
        <w:numId w:val="1"/>
      </w:numPr>
      <w:tabs>
        <w:tab w:val="left" w:pos="720"/>
      </w:tabs>
      <w:suppressAutoHyphens/>
      <w:spacing w:before="240" w:after="60" w:line="100" w:lineRule="atLeast"/>
      <w:outlineLvl w:val="1"/>
    </w:pPr>
    <w:rPr>
      <w:rFonts w:ascii="Verdana" w:eastAsia="MS Mincho" w:hAnsi="Verdana" w:cs="Arial"/>
      <w:b/>
      <w:bCs/>
      <w:iCs/>
      <w:color w:val="000000"/>
      <w:sz w:val="25"/>
      <w:szCs w:val="28"/>
      <w:lang w:eastAsia="ja-JP"/>
    </w:rPr>
  </w:style>
  <w:style w:type="paragraph" w:styleId="Heading3">
    <w:name w:val="heading 3"/>
    <w:basedOn w:val="Normal"/>
    <w:next w:val="Normal"/>
    <w:link w:val="Heading3Char"/>
    <w:uiPriority w:val="9"/>
    <w:unhideWhenUsed/>
    <w:qFormat/>
    <w:rsid w:val="00E228FE"/>
    <w:pPr>
      <w:keepNext/>
      <w:keepLines/>
      <w:spacing w:before="260" w:after="260" w:line="416" w:lineRule="auto"/>
      <w:outlineLvl w:val="2"/>
    </w:pPr>
    <w:rPr>
      <w:b/>
      <w:bCs/>
      <w:sz w:val="32"/>
      <w:szCs w:val="32"/>
    </w:rPr>
  </w:style>
  <w:style w:type="paragraph" w:styleId="Heading4">
    <w:name w:val="heading 4"/>
    <w:basedOn w:val="Normal"/>
    <w:next w:val="Normal"/>
    <w:link w:val="Heading4Char"/>
    <w:unhideWhenUsed/>
    <w:qFormat/>
    <w:rsid w:val="00E228F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BodyText"/>
    <w:link w:val="Heading5Char"/>
    <w:qFormat/>
    <w:rsid w:val="00E228FE"/>
    <w:pPr>
      <w:keepNext/>
      <w:spacing w:before="240" w:line="480" w:lineRule="auto"/>
      <w:jc w:val="both"/>
      <w:outlineLvl w:val="4"/>
    </w:pPr>
    <w:rPr>
      <w:rFonts w:cs="Arial"/>
      <w:b/>
      <w:bCs/>
      <w:i/>
      <w:iCs/>
      <w:kern w:val="32"/>
      <w:szCs w:val="26"/>
    </w:rPr>
  </w:style>
  <w:style w:type="paragraph" w:styleId="Heading6">
    <w:name w:val="heading 6"/>
    <w:basedOn w:val="Heading1"/>
    <w:next w:val="BodyText"/>
    <w:link w:val="Heading6Char"/>
    <w:qFormat/>
    <w:rsid w:val="00E228FE"/>
    <w:pPr>
      <w:keepNext/>
      <w:numPr>
        <w:ilvl w:val="5"/>
        <w:numId w:val="33"/>
      </w:numPr>
      <w:spacing w:before="0" w:beforeAutospacing="0" w:after="240" w:afterAutospacing="0" w:line="480" w:lineRule="auto"/>
      <w:jc w:val="center"/>
      <w:outlineLvl w:val="5"/>
    </w:pPr>
    <w:rPr>
      <w:rFonts w:eastAsia="SimSun" w:cs="Arial"/>
      <w:bCs w:val="0"/>
      <w:kern w:val="32"/>
      <w:sz w:val="32"/>
      <w:szCs w:val="22"/>
      <w:lang w:eastAsia="en-US"/>
    </w:rPr>
  </w:style>
  <w:style w:type="paragraph" w:styleId="Heading7">
    <w:name w:val="heading 7"/>
    <w:basedOn w:val="Normal"/>
    <w:next w:val="BodyText"/>
    <w:link w:val="Heading7Char"/>
    <w:qFormat/>
    <w:rsid w:val="00E228FE"/>
    <w:pPr>
      <w:spacing w:before="240" w:line="480" w:lineRule="auto"/>
      <w:jc w:val="center"/>
      <w:outlineLvl w:val="6"/>
    </w:pPr>
    <w:rPr>
      <w:b/>
      <w:sz w:val="28"/>
      <w:szCs w:val="24"/>
    </w:rPr>
  </w:style>
  <w:style w:type="paragraph" w:styleId="Heading8">
    <w:name w:val="heading 8"/>
    <w:basedOn w:val="Normal"/>
    <w:next w:val="BodyText"/>
    <w:link w:val="Heading8Char"/>
    <w:qFormat/>
    <w:rsid w:val="00E228FE"/>
    <w:pPr>
      <w:tabs>
        <w:tab w:val="num" w:pos="0"/>
      </w:tabs>
      <w:spacing w:before="240" w:line="480" w:lineRule="auto"/>
      <w:jc w:val="center"/>
      <w:outlineLvl w:val="7"/>
    </w:pPr>
    <w:rPr>
      <w:b/>
      <w:i/>
      <w:iCs/>
      <w:sz w:val="26"/>
      <w:szCs w:val="24"/>
    </w:rPr>
  </w:style>
  <w:style w:type="paragraph" w:styleId="Heading9">
    <w:name w:val="heading 9"/>
    <w:basedOn w:val="Normal"/>
    <w:next w:val="BodyText"/>
    <w:link w:val="Heading9Char"/>
    <w:qFormat/>
    <w:rsid w:val="00E228FE"/>
    <w:pPr>
      <w:spacing w:before="240" w:line="480" w:lineRule="auto"/>
      <w:jc w:val="both"/>
      <w:outlineLvl w:val="8"/>
    </w:pPr>
    <w:rPr>
      <w:rFonts w:cs="Arial"/>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rsid w:val="009A3899"/>
    <w:rPr>
      <w:rFonts w:ascii="Lucida Grande" w:eastAsia="Times New Roman" w:hAnsi="Lucida Grande"/>
      <w:sz w:val="18"/>
      <w:szCs w:val="18"/>
    </w:rPr>
  </w:style>
  <w:style w:type="character" w:customStyle="1" w:styleId="BalloonTextChar">
    <w:name w:val="Balloon Text Char"/>
    <w:link w:val="BalloonText"/>
    <w:uiPriority w:val="99"/>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unhideWhenUsed/>
    <w:rsid w:val="009A3899"/>
    <w:rPr>
      <w:b/>
      <w:bCs/>
    </w:rPr>
  </w:style>
  <w:style w:type="character" w:customStyle="1" w:styleId="CommentSubjectChar">
    <w:name w:val="Comment Subject Char"/>
    <w:link w:val="CommentSubject"/>
    <w:uiPriority w:val="99"/>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rsid w:val="009A3899"/>
    <w:rPr>
      <w:vertAlign w:val="superscript"/>
    </w:rPr>
  </w:style>
  <w:style w:type="paragraph" w:styleId="EndnoteText">
    <w:name w:val="endnote text"/>
    <w:basedOn w:val="Normal"/>
    <w:link w:val="EndnoteTextChar"/>
    <w:rsid w:val="009A3899"/>
    <w:rPr>
      <w:rFonts w:ascii="Cambria" w:eastAsia="Cambria" w:hAnsi="Cambria"/>
    </w:rPr>
  </w:style>
  <w:style w:type="character" w:customStyle="1" w:styleId="EndnoteTextChar">
    <w:name w:val="Endnote Text Char"/>
    <w:link w:val="EndnoteText"/>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Title">
    <w:name w:val="EndNote Bibliography Title"/>
    <w:basedOn w:val="Normal"/>
    <w:link w:val="EndNoteBibliographyTitleChar"/>
    <w:rsid w:val="00616D11"/>
    <w:pPr>
      <w:jc w:val="center"/>
    </w:pPr>
    <w:rPr>
      <w:noProof/>
      <w:sz w:val="20"/>
    </w:rPr>
  </w:style>
  <w:style w:type="character" w:customStyle="1" w:styleId="EndNoteBibliographyTitleChar">
    <w:name w:val="EndNote Bibliography Title Char"/>
    <w:link w:val="EndNoteBibliographyTitle"/>
    <w:rsid w:val="00616D11"/>
    <w:rPr>
      <w:noProof/>
      <w:lang w:eastAsia="en-US"/>
    </w:rPr>
  </w:style>
  <w:style w:type="paragraph" w:customStyle="1" w:styleId="EndNoteBibliography">
    <w:name w:val="EndNote Bibliography"/>
    <w:basedOn w:val="Normal"/>
    <w:link w:val="EndNoteBibliographyChar"/>
    <w:rsid w:val="00616D11"/>
    <w:rPr>
      <w:noProof/>
      <w:sz w:val="20"/>
    </w:rPr>
  </w:style>
  <w:style w:type="character" w:customStyle="1" w:styleId="EndNoteBibliographyChar">
    <w:name w:val="EndNote Bibliography Char"/>
    <w:link w:val="EndNoteBibliography"/>
    <w:rsid w:val="00616D11"/>
    <w:rPr>
      <w:noProof/>
      <w:lang w:eastAsia="en-US"/>
    </w:rPr>
  </w:style>
  <w:style w:type="character" w:customStyle="1" w:styleId="Heading1Char">
    <w:name w:val="Heading 1 Char"/>
    <w:link w:val="Heading1"/>
    <w:uiPriority w:val="9"/>
    <w:rsid w:val="00476E79"/>
    <w:rPr>
      <w:rFonts w:eastAsia="Times New Roman"/>
      <w:b/>
      <w:bCs/>
      <w:kern w:val="36"/>
      <w:sz w:val="48"/>
      <w:szCs w:val="48"/>
    </w:rPr>
  </w:style>
  <w:style w:type="table" w:styleId="TableGrid">
    <w:name w:val="Table Grid"/>
    <w:basedOn w:val="TableNormal"/>
    <w:uiPriority w:val="59"/>
    <w:rsid w:val="00476E79"/>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76E79"/>
    <w:pPr>
      <w:spacing w:before="0" w:after="160" w:line="259" w:lineRule="auto"/>
      <w:ind w:left="720"/>
      <w:contextualSpacing/>
    </w:pPr>
    <w:rPr>
      <w:rFonts w:ascii="Calibri" w:hAnsi="Calibri"/>
      <w:sz w:val="22"/>
      <w:szCs w:val="22"/>
      <w:lang w:eastAsia="zh-CN"/>
    </w:rPr>
  </w:style>
  <w:style w:type="character" w:customStyle="1" w:styleId="citation-flpages">
    <w:name w:val="citation-flpages"/>
    <w:rsid w:val="00476E79"/>
  </w:style>
  <w:style w:type="character" w:customStyle="1" w:styleId="apple-converted-space">
    <w:name w:val="apple-converted-space"/>
    <w:rsid w:val="00476E79"/>
  </w:style>
  <w:style w:type="character" w:styleId="IntenseReference">
    <w:name w:val="Intense Reference"/>
    <w:uiPriority w:val="32"/>
    <w:qFormat/>
    <w:rsid w:val="00476E79"/>
    <w:rPr>
      <w:b/>
      <w:bCs/>
      <w:smallCaps/>
      <w:color w:val="5B9BD5"/>
      <w:spacing w:val="5"/>
    </w:rPr>
  </w:style>
  <w:style w:type="table" w:customStyle="1" w:styleId="GridTable4-Accent31">
    <w:name w:val="Grid Table 4 - Accent 31"/>
    <w:basedOn w:val="TableNormal"/>
    <w:uiPriority w:val="49"/>
    <w:rsid w:val="00476E79"/>
    <w:rPr>
      <w:rFonts w:ascii="Calibri" w:hAnsi="Calibri"/>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SubtleEmphasis">
    <w:name w:val="Subtle Emphasis"/>
    <w:uiPriority w:val="19"/>
    <w:qFormat/>
    <w:rsid w:val="00476E79"/>
    <w:rPr>
      <w:i/>
      <w:iCs/>
      <w:color w:val="404040"/>
    </w:rPr>
  </w:style>
  <w:style w:type="paragraph" w:styleId="Quote">
    <w:name w:val="Quote"/>
    <w:aliases w:val="Reference"/>
    <w:basedOn w:val="Normal"/>
    <w:next w:val="Normal"/>
    <w:link w:val="QuoteChar"/>
    <w:uiPriority w:val="29"/>
    <w:qFormat/>
    <w:rsid w:val="00476E79"/>
    <w:pPr>
      <w:spacing w:before="0" w:after="120" w:line="360" w:lineRule="auto"/>
      <w:jc w:val="both"/>
    </w:pPr>
    <w:rPr>
      <w:rFonts w:ascii="Arial" w:hAnsi="Arial"/>
      <w:iCs/>
      <w:sz w:val="20"/>
      <w:szCs w:val="22"/>
      <w:lang w:eastAsia="zh-CN"/>
    </w:rPr>
  </w:style>
  <w:style w:type="character" w:customStyle="1" w:styleId="QuoteChar">
    <w:name w:val="Quote Char"/>
    <w:aliases w:val="Reference Char"/>
    <w:link w:val="Quote"/>
    <w:uiPriority w:val="29"/>
    <w:rsid w:val="00476E79"/>
    <w:rPr>
      <w:rFonts w:ascii="Arial" w:hAnsi="Arial"/>
      <w:iCs/>
      <w:szCs w:val="22"/>
    </w:rPr>
  </w:style>
  <w:style w:type="character" w:customStyle="1" w:styleId="ListParagraphChar">
    <w:name w:val="List Paragraph Char"/>
    <w:link w:val="ListParagraph"/>
    <w:uiPriority w:val="34"/>
    <w:rsid w:val="00476E79"/>
    <w:rPr>
      <w:rFonts w:ascii="Calibri" w:hAnsi="Calibri"/>
      <w:sz w:val="22"/>
      <w:szCs w:val="22"/>
    </w:rPr>
  </w:style>
  <w:style w:type="table" w:customStyle="1" w:styleId="PlainTable11">
    <w:name w:val="Plain Table 11"/>
    <w:basedOn w:val="TableNormal"/>
    <w:uiPriority w:val="41"/>
    <w:rsid w:val="007C19A8"/>
    <w:rPr>
      <w:rFonts w:ascii="Calibri" w:hAnsi="Calibri"/>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M10">
    <w:name w:val="CM10"/>
    <w:basedOn w:val="Normal"/>
    <w:rsid w:val="00E8052C"/>
    <w:pPr>
      <w:widowControl w:val="0"/>
      <w:tabs>
        <w:tab w:val="left" w:pos="720"/>
      </w:tabs>
      <w:suppressAutoHyphens/>
      <w:spacing w:before="0" w:line="553" w:lineRule="atLeast"/>
    </w:pPr>
    <w:rPr>
      <w:rFonts w:ascii="EBBKBN+TimesNewRoman,Bold" w:eastAsia="MS Mincho" w:hAnsi="EBBKBN+TimesNewRoman,Bold"/>
      <w:color w:val="00000A"/>
      <w:szCs w:val="24"/>
      <w:lang w:eastAsia="ja-JP"/>
    </w:rPr>
  </w:style>
  <w:style w:type="character" w:customStyle="1" w:styleId="Heading2Char">
    <w:name w:val="Heading 2 Char"/>
    <w:link w:val="Heading2"/>
    <w:rsid w:val="00970C41"/>
    <w:rPr>
      <w:rFonts w:ascii="Verdana" w:eastAsia="MS Mincho" w:hAnsi="Verdana" w:cs="Arial"/>
      <w:b/>
      <w:bCs/>
      <w:iCs/>
      <w:color w:val="000000"/>
      <w:sz w:val="25"/>
      <w:szCs w:val="28"/>
      <w:lang w:eastAsia="ja-JP"/>
    </w:rPr>
  </w:style>
  <w:style w:type="character" w:customStyle="1" w:styleId="ListLabel1">
    <w:name w:val="ListLabel 1"/>
    <w:rsid w:val="00970C41"/>
    <w:rPr>
      <w:rFonts w:cs="Times New Roman"/>
    </w:rPr>
  </w:style>
  <w:style w:type="character" w:customStyle="1" w:styleId="ListLabel2">
    <w:name w:val="ListLabel 2"/>
    <w:rsid w:val="00970C41"/>
    <w:rPr>
      <w:b/>
    </w:rPr>
  </w:style>
  <w:style w:type="paragraph" w:customStyle="1" w:styleId="Heading">
    <w:name w:val="Heading"/>
    <w:basedOn w:val="Normal"/>
    <w:next w:val="Textbody"/>
    <w:rsid w:val="00970C41"/>
    <w:pPr>
      <w:keepNext/>
      <w:widowControl w:val="0"/>
      <w:tabs>
        <w:tab w:val="left" w:pos="720"/>
      </w:tabs>
      <w:suppressAutoHyphens/>
      <w:spacing w:before="240" w:after="120" w:line="100" w:lineRule="atLeast"/>
    </w:pPr>
    <w:rPr>
      <w:rFonts w:ascii="Liberation Sans" w:eastAsia="WenQuanYi Micro Hei" w:hAnsi="Liberation Sans" w:cs="Lohit Hindi"/>
      <w:color w:val="000000"/>
      <w:sz w:val="28"/>
      <w:szCs w:val="28"/>
      <w:lang w:eastAsia="ja-JP"/>
    </w:rPr>
  </w:style>
  <w:style w:type="paragraph" w:customStyle="1" w:styleId="Textbody">
    <w:name w:val="Text body"/>
    <w:basedOn w:val="Normal"/>
    <w:rsid w:val="00970C41"/>
    <w:pPr>
      <w:widowControl w:val="0"/>
      <w:tabs>
        <w:tab w:val="left" w:pos="720"/>
      </w:tabs>
      <w:suppressAutoHyphens/>
      <w:spacing w:before="0" w:after="120" w:line="100" w:lineRule="atLeast"/>
    </w:pPr>
    <w:rPr>
      <w:rFonts w:ascii="EBBKBN+TimesNewRoman,Bold" w:eastAsia="MS Mincho" w:hAnsi="EBBKBN+TimesNewRoman,Bold" w:cs="EBBKBN+TimesNewRoman,Bold"/>
      <w:color w:val="000000"/>
      <w:szCs w:val="24"/>
      <w:lang w:eastAsia="ja-JP"/>
    </w:rPr>
  </w:style>
  <w:style w:type="paragraph" w:styleId="List">
    <w:name w:val="List"/>
    <w:basedOn w:val="Textbody"/>
    <w:rsid w:val="00970C41"/>
    <w:rPr>
      <w:rFonts w:cs="Lohit Hindi"/>
    </w:rPr>
  </w:style>
  <w:style w:type="paragraph" w:styleId="Caption">
    <w:name w:val="caption"/>
    <w:basedOn w:val="Normal"/>
    <w:qFormat/>
    <w:rsid w:val="00970C41"/>
    <w:pPr>
      <w:widowControl w:val="0"/>
      <w:tabs>
        <w:tab w:val="left" w:pos="720"/>
      </w:tabs>
      <w:suppressAutoHyphens/>
      <w:spacing w:before="0" w:line="360" w:lineRule="auto"/>
      <w:ind w:firstLine="720"/>
      <w:jc w:val="both"/>
    </w:pPr>
    <w:rPr>
      <w:rFonts w:ascii="EBBKBN+TimesNewRoman,Bold" w:eastAsia="MS Mincho" w:hAnsi="EBBKBN+TimesNewRoman,Bold" w:cs="EBBKBN+TimesNewRoman,Bold"/>
      <w:b/>
      <w:bCs/>
      <w:color w:val="000000"/>
      <w:sz w:val="20"/>
      <w:lang w:val="en-GB" w:eastAsia="ja-JP"/>
    </w:rPr>
  </w:style>
  <w:style w:type="paragraph" w:customStyle="1" w:styleId="Index">
    <w:name w:val="Index"/>
    <w:basedOn w:val="Normal"/>
    <w:rsid w:val="00970C41"/>
    <w:pPr>
      <w:widowControl w:val="0"/>
      <w:suppressLineNumbers/>
      <w:tabs>
        <w:tab w:val="left" w:pos="720"/>
      </w:tabs>
      <w:suppressAutoHyphens/>
      <w:spacing w:before="0" w:line="100" w:lineRule="atLeast"/>
    </w:pPr>
    <w:rPr>
      <w:rFonts w:ascii="EBBKBN+TimesNewRoman,Bold" w:eastAsia="MS Mincho" w:hAnsi="EBBKBN+TimesNewRoman,Bold" w:cs="Lohit Hindi"/>
      <w:color w:val="000000"/>
      <w:szCs w:val="24"/>
      <w:lang w:eastAsia="ja-JP"/>
    </w:rPr>
  </w:style>
  <w:style w:type="paragraph" w:customStyle="1" w:styleId="CM14">
    <w:name w:val="CM14"/>
    <w:basedOn w:val="Normal"/>
    <w:link w:val="CM14Char"/>
    <w:rsid w:val="00970C41"/>
    <w:pPr>
      <w:widowControl w:val="0"/>
      <w:tabs>
        <w:tab w:val="left" w:pos="720"/>
      </w:tabs>
      <w:suppressAutoHyphens/>
      <w:spacing w:before="0" w:after="245" w:line="100" w:lineRule="atLeast"/>
    </w:pPr>
    <w:rPr>
      <w:rFonts w:ascii="EBBKBN+TimesNewRoman,Bold" w:eastAsia="MS Mincho" w:hAnsi="EBBKBN+TimesNewRoman,Bold"/>
      <w:color w:val="00000A"/>
      <w:szCs w:val="24"/>
      <w:lang w:eastAsia="ja-JP"/>
    </w:rPr>
  </w:style>
  <w:style w:type="paragraph" w:customStyle="1" w:styleId="CM17">
    <w:name w:val="CM17"/>
    <w:basedOn w:val="Normal"/>
    <w:rsid w:val="00970C41"/>
    <w:pPr>
      <w:widowControl w:val="0"/>
      <w:tabs>
        <w:tab w:val="left" w:pos="720"/>
      </w:tabs>
      <w:suppressAutoHyphens/>
      <w:spacing w:before="0" w:after="553" w:line="100" w:lineRule="atLeast"/>
    </w:pPr>
    <w:rPr>
      <w:rFonts w:ascii="EBBKBN+TimesNewRoman,Bold" w:eastAsia="MS Mincho" w:hAnsi="EBBKBN+TimesNewRoman,Bold"/>
      <w:color w:val="00000A"/>
      <w:szCs w:val="24"/>
      <w:lang w:eastAsia="ja-JP"/>
    </w:rPr>
  </w:style>
  <w:style w:type="paragraph" w:styleId="NormalWeb">
    <w:name w:val="Normal (Web)"/>
    <w:basedOn w:val="Normal"/>
    <w:uiPriority w:val="99"/>
    <w:unhideWhenUsed/>
    <w:rsid w:val="00970C41"/>
    <w:pPr>
      <w:spacing w:before="100" w:beforeAutospacing="1" w:after="100" w:afterAutospacing="1"/>
    </w:pPr>
    <w:rPr>
      <w:szCs w:val="24"/>
      <w:lang w:eastAsia="zh-CN"/>
    </w:rPr>
  </w:style>
  <w:style w:type="table" w:styleId="MediumList1">
    <w:name w:val="Medium List 1"/>
    <w:basedOn w:val="TableNormal"/>
    <w:uiPriority w:val="65"/>
    <w:rsid w:val="00970C41"/>
    <w:rPr>
      <w:rFonts w:ascii="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5">
    <w:name w:val="Medium List 1 Accent 5"/>
    <w:basedOn w:val="TableNormal"/>
    <w:uiPriority w:val="65"/>
    <w:rsid w:val="00970C41"/>
    <w:rPr>
      <w:rFonts w:ascii="Calibri" w:hAnsi="Calibri"/>
      <w:color w:val="000000"/>
      <w:sz w:val="22"/>
      <w:szCs w:val="22"/>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LightGrid">
    <w:name w:val="Light Grid"/>
    <w:basedOn w:val="TableNormal"/>
    <w:uiPriority w:val="62"/>
    <w:rsid w:val="00970C41"/>
    <w:rPr>
      <w:rFonts w:ascii="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
    <w:name w:val="List Table 1 Light - Accent 41"/>
    <w:basedOn w:val="TableNormal"/>
    <w:uiPriority w:val="46"/>
    <w:rsid w:val="00970C41"/>
    <w:rPr>
      <w:rFonts w:ascii="Calibri" w:hAnsi="Calibri"/>
      <w:sz w:val="22"/>
      <w:szCs w:val="22"/>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
    <w:name w:val="List Table 1 Light1"/>
    <w:basedOn w:val="TableNormal"/>
    <w:uiPriority w:val="46"/>
    <w:rsid w:val="00970C41"/>
    <w:rPr>
      <w:rFonts w:ascii="Calibri" w:hAnsi="Calibri"/>
      <w:sz w:val="22"/>
      <w:szCs w:val="22"/>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
    <w:name w:val="List Table 41"/>
    <w:basedOn w:val="TableNormal"/>
    <w:uiPriority w:val="49"/>
    <w:rsid w:val="00944805"/>
    <w:rPr>
      <w:rFonts w:ascii="Calibri" w:hAnsi="Calibri"/>
      <w:sz w:val="22"/>
      <w:szCs w:val="22"/>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Title">
    <w:name w:val="Title"/>
    <w:basedOn w:val="Normal"/>
    <w:next w:val="Normal"/>
    <w:link w:val="TitleChar"/>
    <w:uiPriority w:val="10"/>
    <w:qFormat/>
    <w:rsid w:val="00430048"/>
    <w:pPr>
      <w:spacing w:after="120"/>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430048"/>
    <w:rPr>
      <w:rFonts w:eastAsiaTheme="majorEastAsia" w:cstheme="majorBidi"/>
      <w:b/>
      <w:spacing w:val="-10"/>
      <w:kern w:val="28"/>
      <w:sz w:val="28"/>
      <w:szCs w:val="56"/>
      <w:lang w:eastAsia="en-US"/>
    </w:rPr>
  </w:style>
  <w:style w:type="paragraph" w:styleId="DocumentMap">
    <w:name w:val="Document Map"/>
    <w:basedOn w:val="Normal"/>
    <w:link w:val="DocumentMapChar"/>
    <w:uiPriority w:val="99"/>
    <w:unhideWhenUsed/>
    <w:rsid w:val="00855CA8"/>
    <w:rPr>
      <w:rFonts w:ascii="Lucida Grande" w:hAnsi="Lucida Grande" w:cs="Lucida Grande"/>
      <w:szCs w:val="24"/>
    </w:rPr>
  </w:style>
  <w:style w:type="character" w:customStyle="1" w:styleId="DocumentMapChar">
    <w:name w:val="Document Map Char"/>
    <w:basedOn w:val="DefaultParagraphFont"/>
    <w:link w:val="DocumentMap"/>
    <w:uiPriority w:val="99"/>
    <w:rsid w:val="00855CA8"/>
    <w:rPr>
      <w:rFonts w:ascii="Lucida Grande" w:hAnsi="Lucida Grande" w:cs="Lucida Grande"/>
      <w:sz w:val="24"/>
      <w:szCs w:val="24"/>
      <w:lang w:eastAsia="en-US"/>
    </w:rPr>
  </w:style>
  <w:style w:type="character" w:customStyle="1" w:styleId="Heading3Char">
    <w:name w:val="Heading 3 Char"/>
    <w:basedOn w:val="DefaultParagraphFont"/>
    <w:link w:val="Heading3"/>
    <w:uiPriority w:val="9"/>
    <w:rsid w:val="00E228FE"/>
    <w:rPr>
      <w:b/>
      <w:bCs/>
      <w:sz w:val="32"/>
      <w:szCs w:val="32"/>
      <w:lang w:eastAsia="en-US"/>
    </w:rPr>
  </w:style>
  <w:style w:type="character" w:customStyle="1" w:styleId="Heading4Char">
    <w:name w:val="Heading 4 Char"/>
    <w:basedOn w:val="DefaultParagraphFont"/>
    <w:link w:val="Heading4"/>
    <w:rsid w:val="00E228FE"/>
    <w:rPr>
      <w:rFonts w:asciiTheme="majorHAnsi" w:eastAsiaTheme="majorEastAsia" w:hAnsiTheme="majorHAnsi" w:cstheme="majorBidi"/>
      <w:b/>
      <w:bCs/>
      <w:sz w:val="28"/>
      <w:szCs w:val="28"/>
      <w:lang w:eastAsia="en-US"/>
    </w:rPr>
  </w:style>
  <w:style w:type="character" w:customStyle="1" w:styleId="Heading5Char">
    <w:name w:val="Heading 5 Char"/>
    <w:basedOn w:val="DefaultParagraphFont"/>
    <w:link w:val="Heading5"/>
    <w:rsid w:val="00E228FE"/>
    <w:rPr>
      <w:rFonts w:cs="Arial"/>
      <w:b/>
      <w:bCs/>
      <w:i/>
      <w:iCs/>
      <w:kern w:val="32"/>
      <w:sz w:val="24"/>
      <w:szCs w:val="26"/>
      <w:lang w:eastAsia="en-US"/>
    </w:rPr>
  </w:style>
  <w:style w:type="character" w:customStyle="1" w:styleId="Heading6Char">
    <w:name w:val="Heading 6 Char"/>
    <w:basedOn w:val="DefaultParagraphFont"/>
    <w:link w:val="Heading6"/>
    <w:rsid w:val="00E228FE"/>
    <w:rPr>
      <w:rFonts w:cs="Arial"/>
      <w:b/>
      <w:kern w:val="32"/>
      <w:sz w:val="32"/>
      <w:szCs w:val="22"/>
      <w:lang w:eastAsia="en-US"/>
    </w:rPr>
  </w:style>
  <w:style w:type="character" w:customStyle="1" w:styleId="Heading7Char">
    <w:name w:val="Heading 7 Char"/>
    <w:basedOn w:val="DefaultParagraphFont"/>
    <w:link w:val="Heading7"/>
    <w:rsid w:val="00E228FE"/>
    <w:rPr>
      <w:b/>
      <w:sz w:val="28"/>
      <w:szCs w:val="24"/>
      <w:lang w:eastAsia="en-US"/>
    </w:rPr>
  </w:style>
  <w:style w:type="character" w:customStyle="1" w:styleId="Heading8Char">
    <w:name w:val="Heading 8 Char"/>
    <w:basedOn w:val="DefaultParagraphFont"/>
    <w:link w:val="Heading8"/>
    <w:rsid w:val="00E228FE"/>
    <w:rPr>
      <w:b/>
      <w:i/>
      <w:iCs/>
      <w:sz w:val="26"/>
      <w:szCs w:val="24"/>
      <w:lang w:eastAsia="en-US"/>
    </w:rPr>
  </w:style>
  <w:style w:type="character" w:customStyle="1" w:styleId="Heading9Char">
    <w:name w:val="Heading 9 Char"/>
    <w:basedOn w:val="DefaultParagraphFont"/>
    <w:link w:val="Heading9"/>
    <w:rsid w:val="00E228FE"/>
    <w:rPr>
      <w:rFonts w:cs="Arial"/>
      <w:b/>
      <w:sz w:val="24"/>
      <w:szCs w:val="24"/>
      <w:lang w:eastAsia="en-US"/>
    </w:rPr>
  </w:style>
  <w:style w:type="paragraph" w:customStyle="1" w:styleId="TitlePage">
    <w:name w:val="Title Page"/>
    <w:rsid w:val="00E228FE"/>
    <w:pPr>
      <w:jc w:val="center"/>
    </w:pPr>
    <w:rPr>
      <w:sz w:val="24"/>
      <w:lang w:eastAsia="en-US"/>
    </w:rPr>
  </w:style>
  <w:style w:type="paragraph" w:customStyle="1" w:styleId="TitlePageRightAlign">
    <w:name w:val="Title Page Right Align"/>
    <w:basedOn w:val="TitlePage"/>
    <w:rsid w:val="00E228FE"/>
    <w:pPr>
      <w:jc w:val="right"/>
    </w:pPr>
  </w:style>
  <w:style w:type="paragraph" w:customStyle="1" w:styleId="PageHeading">
    <w:name w:val="Page Heading"/>
    <w:basedOn w:val="TitlePage"/>
    <w:next w:val="BodyText"/>
    <w:rsid w:val="00E228FE"/>
    <w:pPr>
      <w:keepNext/>
      <w:spacing w:after="240" w:line="360" w:lineRule="auto"/>
      <w:outlineLvl w:val="0"/>
    </w:pPr>
    <w:rPr>
      <w:b/>
      <w:sz w:val="32"/>
    </w:rPr>
  </w:style>
  <w:style w:type="paragraph" w:customStyle="1" w:styleId="PageHeadingTOC">
    <w:name w:val="Page Heading TOC"/>
    <w:basedOn w:val="PageHeading"/>
    <w:next w:val="BodyText"/>
    <w:rsid w:val="00E228FE"/>
  </w:style>
  <w:style w:type="paragraph" w:styleId="TOC1">
    <w:name w:val="toc 1"/>
    <w:basedOn w:val="Normal"/>
    <w:next w:val="Normal"/>
    <w:autoRedefine/>
    <w:uiPriority w:val="39"/>
    <w:rsid w:val="00E228FE"/>
    <w:pPr>
      <w:tabs>
        <w:tab w:val="right" w:leader="dot" w:pos="9350"/>
      </w:tabs>
      <w:spacing w:before="0" w:line="480" w:lineRule="auto"/>
      <w:ind w:left="432" w:hanging="432"/>
      <w:jc w:val="both"/>
    </w:pPr>
    <w:rPr>
      <w:szCs w:val="24"/>
    </w:rPr>
  </w:style>
  <w:style w:type="paragraph" w:styleId="BodyText">
    <w:name w:val="Body Text"/>
    <w:basedOn w:val="Normal"/>
    <w:link w:val="BodyTextChar"/>
    <w:rsid w:val="00E228FE"/>
    <w:pPr>
      <w:spacing w:before="0" w:line="480" w:lineRule="auto"/>
      <w:ind w:firstLine="720"/>
      <w:jc w:val="both"/>
    </w:pPr>
    <w:rPr>
      <w:szCs w:val="24"/>
    </w:rPr>
  </w:style>
  <w:style w:type="character" w:customStyle="1" w:styleId="BodyTextChar">
    <w:name w:val="Body Text Char"/>
    <w:basedOn w:val="DefaultParagraphFont"/>
    <w:link w:val="BodyText"/>
    <w:rsid w:val="00E228FE"/>
    <w:rPr>
      <w:sz w:val="24"/>
      <w:szCs w:val="24"/>
      <w:lang w:eastAsia="en-US"/>
    </w:rPr>
  </w:style>
  <w:style w:type="paragraph" w:styleId="TOC2">
    <w:name w:val="toc 2"/>
    <w:basedOn w:val="Normal"/>
    <w:next w:val="Normal"/>
    <w:link w:val="TOC2Char"/>
    <w:autoRedefine/>
    <w:uiPriority w:val="39"/>
    <w:rsid w:val="00E228FE"/>
    <w:pPr>
      <w:spacing w:before="0" w:line="480" w:lineRule="auto"/>
      <w:ind w:left="245" w:firstLine="720"/>
      <w:jc w:val="both"/>
    </w:pPr>
    <w:rPr>
      <w:szCs w:val="24"/>
    </w:rPr>
  </w:style>
  <w:style w:type="paragraph" w:styleId="TOC3">
    <w:name w:val="toc 3"/>
    <w:basedOn w:val="Normal"/>
    <w:next w:val="Normal"/>
    <w:autoRedefine/>
    <w:uiPriority w:val="39"/>
    <w:rsid w:val="00E228FE"/>
    <w:pPr>
      <w:spacing w:before="0" w:line="480" w:lineRule="auto"/>
      <w:ind w:left="475" w:firstLine="720"/>
      <w:jc w:val="both"/>
    </w:pPr>
    <w:rPr>
      <w:szCs w:val="24"/>
    </w:rPr>
  </w:style>
  <w:style w:type="paragraph" w:styleId="TOC4">
    <w:name w:val="toc 4"/>
    <w:basedOn w:val="Normal"/>
    <w:next w:val="Normal"/>
    <w:autoRedefine/>
    <w:uiPriority w:val="39"/>
    <w:rsid w:val="00E228FE"/>
    <w:pPr>
      <w:spacing w:before="0" w:line="480" w:lineRule="auto"/>
      <w:ind w:left="720" w:firstLine="720"/>
      <w:jc w:val="both"/>
    </w:pPr>
    <w:rPr>
      <w:szCs w:val="24"/>
    </w:rPr>
  </w:style>
  <w:style w:type="paragraph" w:styleId="TOC5">
    <w:name w:val="toc 5"/>
    <w:basedOn w:val="Normal"/>
    <w:next w:val="Normal"/>
    <w:autoRedefine/>
    <w:uiPriority w:val="39"/>
    <w:rsid w:val="00E228FE"/>
    <w:pPr>
      <w:spacing w:before="0" w:line="480" w:lineRule="auto"/>
      <w:ind w:left="960" w:firstLine="720"/>
      <w:jc w:val="both"/>
    </w:pPr>
    <w:rPr>
      <w:szCs w:val="24"/>
    </w:rPr>
  </w:style>
  <w:style w:type="paragraph" w:styleId="TOC6">
    <w:name w:val="toc 6"/>
    <w:basedOn w:val="Normal"/>
    <w:next w:val="Normal"/>
    <w:autoRedefine/>
    <w:uiPriority w:val="39"/>
    <w:rsid w:val="00E228FE"/>
    <w:pPr>
      <w:spacing w:before="0" w:line="480" w:lineRule="auto"/>
      <w:ind w:left="1200" w:firstLine="720"/>
      <w:jc w:val="both"/>
    </w:pPr>
    <w:rPr>
      <w:szCs w:val="24"/>
    </w:rPr>
  </w:style>
  <w:style w:type="paragraph" w:styleId="TOC7">
    <w:name w:val="toc 7"/>
    <w:basedOn w:val="Normal"/>
    <w:next w:val="Normal"/>
    <w:autoRedefine/>
    <w:uiPriority w:val="39"/>
    <w:rsid w:val="00E228FE"/>
    <w:pPr>
      <w:spacing w:before="0" w:line="480" w:lineRule="auto"/>
      <w:ind w:left="1440" w:firstLine="720"/>
      <w:jc w:val="both"/>
    </w:pPr>
    <w:rPr>
      <w:szCs w:val="24"/>
    </w:rPr>
  </w:style>
  <w:style w:type="paragraph" w:styleId="TOC8">
    <w:name w:val="toc 8"/>
    <w:basedOn w:val="Normal"/>
    <w:next w:val="Normal"/>
    <w:autoRedefine/>
    <w:uiPriority w:val="39"/>
    <w:rsid w:val="00E228FE"/>
    <w:pPr>
      <w:spacing w:before="0" w:line="480" w:lineRule="auto"/>
      <w:ind w:left="1680" w:firstLine="720"/>
      <w:jc w:val="both"/>
    </w:pPr>
    <w:rPr>
      <w:szCs w:val="24"/>
    </w:rPr>
  </w:style>
  <w:style w:type="paragraph" w:styleId="TOC9">
    <w:name w:val="toc 9"/>
    <w:basedOn w:val="Normal"/>
    <w:next w:val="Normal"/>
    <w:autoRedefine/>
    <w:uiPriority w:val="39"/>
    <w:rsid w:val="00E228FE"/>
    <w:pPr>
      <w:spacing w:before="0" w:line="480" w:lineRule="auto"/>
      <w:ind w:left="1920" w:firstLine="720"/>
      <w:jc w:val="both"/>
    </w:pPr>
    <w:rPr>
      <w:szCs w:val="24"/>
    </w:rPr>
  </w:style>
  <w:style w:type="paragraph" w:styleId="TableofFigures">
    <w:name w:val="table of figures"/>
    <w:basedOn w:val="Normal"/>
    <w:next w:val="Normal"/>
    <w:uiPriority w:val="99"/>
    <w:rsid w:val="00E228FE"/>
    <w:pPr>
      <w:spacing w:before="0" w:line="480" w:lineRule="auto"/>
      <w:ind w:left="475" w:hanging="475"/>
      <w:jc w:val="both"/>
    </w:pPr>
    <w:rPr>
      <w:szCs w:val="24"/>
    </w:rPr>
  </w:style>
  <w:style w:type="paragraph" w:customStyle="1" w:styleId="ButtonorMenuSelectionCharChar">
    <w:name w:val="Button or Menu Selection Char Char"/>
    <w:basedOn w:val="Normal"/>
    <w:autoRedefine/>
    <w:rsid w:val="00E228FE"/>
    <w:pPr>
      <w:tabs>
        <w:tab w:val="num" w:pos="720"/>
      </w:tabs>
      <w:spacing w:before="0"/>
      <w:ind w:left="720" w:hanging="360"/>
      <w:jc w:val="both"/>
    </w:pPr>
    <w:rPr>
      <w:rFonts w:ascii="Arial" w:hAnsi="Arial" w:cs="Arial"/>
      <w:b/>
      <w:szCs w:val="24"/>
    </w:rPr>
  </w:style>
  <w:style w:type="character" w:customStyle="1" w:styleId="ButtonorMenuSelectionCharCharChar">
    <w:name w:val="Button or Menu Selection Char Char Char"/>
    <w:rsid w:val="00E228FE"/>
    <w:rPr>
      <w:rFonts w:ascii="Arial" w:hAnsi="Arial" w:cs="Arial"/>
      <w:b/>
      <w:sz w:val="24"/>
      <w:szCs w:val="24"/>
      <w:lang w:val="en-US" w:eastAsia="en-US" w:bidi="ar-SA"/>
    </w:rPr>
  </w:style>
  <w:style w:type="paragraph" w:customStyle="1" w:styleId="IntroText">
    <w:name w:val="Intro Text"/>
    <w:basedOn w:val="Normal"/>
    <w:rsid w:val="00E228FE"/>
    <w:pPr>
      <w:spacing w:before="0"/>
      <w:ind w:firstLine="720"/>
      <w:jc w:val="both"/>
    </w:pPr>
    <w:rPr>
      <w:rFonts w:ascii="Arial" w:hAnsi="Arial"/>
      <w:szCs w:val="24"/>
    </w:rPr>
  </w:style>
  <w:style w:type="paragraph" w:customStyle="1" w:styleId="Text">
    <w:name w:val="Text"/>
    <w:rsid w:val="00E228FE"/>
    <w:pPr>
      <w:spacing w:line="360" w:lineRule="auto"/>
    </w:pPr>
    <w:rPr>
      <w:sz w:val="24"/>
      <w:lang w:eastAsia="en-US"/>
    </w:rPr>
  </w:style>
  <w:style w:type="character" w:customStyle="1" w:styleId="TitlePageChar">
    <w:name w:val="Title Page Char"/>
    <w:rsid w:val="00E228FE"/>
    <w:rPr>
      <w:sz w:val="24"/>
      <w:lang w:val="en-US" w:eastAsia="en-US" w:bidi="ar-SA"/>
    </w:rPr>
  </w:style>
  <w:style w:type="character" w:customStyle="1" w:styleId="PageHeadingChar">
    <w:name w:val="Page Heading Char"/>
    <w:rsid w:val="00E228FE"/>
    <w:rPr>
      <w:b/>
      <w:sz w:val="32"/>
      <w:lang w:val="en-US" w:eastAsia="en-US" w:bidi="ar-SA"/>
    </w:rPr>
  </w:style>
  <w:style w:type="paragraph" w:styleId="Bibliography">
    <w:name w:val="Bibliography"/>
    <w:basedOn w:val="BodyText"/>
    <w:rsid w:val="00E228FE"/>
    <w:pPr>
      <w:spacing w:after="240" w:line="240" w:lineRule="auto"/>
      <w:ind w:left="720" w:hanging="720"/>
    </w:pPr>
  </w:style>
  <w:style w:type="paragraph" w:styleId="Revision">
    <w:name w:val="Revision"/>
    <w:hidden/>
    <w:uiPriority w:val="99"/>
    <w:rsid w:val="00E228FE"/>
    <w:rPr>
      <w:sz w:val="24"/>
      <w:szCs w:val="24"/>
      <w:lang w:eastAsia="en-US"/>
    </w:rPr>
  </w:style>
  <w:style w:type="paragraph" w:customStyle="1" w:styleId="TableText0">
    <w:name w:val="Table Text"/>
    <w:basedOn w:val="Normal"/>
    <w:qFormat/>
    <w:rsid w:val="00E228FE"/>
    <w:pPr>
      <w:spacing w:before="60" w:after="60"/>
      <w:ind w:firstLine="720"/>
      <w:jc w:val="both"/>
    </w:pPr>
    <w:rPr>
      <w:szCs w:val="24"/>
    </w:rPr>
  </w:style>
  <w:style w:type="paragraph" w:styleId="BlockText">
    <w:name w:val="Block Text"/>
    <w:basedOn w:val="Normal"/>
    <w:rsid w:val="00E228FE"/>
    <w:pPr>
      <w:spacing w:before="0" w:after="120" w:line="480" w:lineRule="auto"/>
      <w:ind w:left="1440" w:right="1440" w:firstLine="720"/>
      <w:jc w:val="both"/>
    </w:pPr>
    <w:rPr>
      <w:szCs w:val="24"/>
    </w:rPr>
  </w:style>
  <w:style w:type="paragraph" w:styleId="BodyText2">
    <w:name w:val="Body Text 2"/>
    <w:basedOn w:val="Normal"/>
    <w:link w:val="BodyText2Char"/>
    <w:rsid w:val="00E228FE"/>
    <w:pPr>
      <w:spacing w:before="0" w:after="120" w:line="480" w:lineRule="auto"/>
      <w:ind w:firstLine="720"/>
      <w:jc w:val="both"/>
    </w:pPr>
    <w:rPr>
      <w:szCs w:val="24"/>
    </w:rPr>
  </w:style>
  <w:style w:type="character" w:customStyle="1" w:styleId="BodyText2Char">
    <w:name w:val="Body Text 2 Char"/>
    <w:basedOn w:val="DefaultParagraphFont"/>
    <w:link w:val="BodyText2"/>
    <w:rsid w:val="00E228FE"/>
    <w:rPr>
      <w:sz w:val="24"/>
      <w:szCs w:val="24"/>
      <w:lang w:eastAsia="en-US"/>
    </w:rPr>
  </w:style>
  <w:style w:type="paragraph" w:styleId="BodyText3">
    <w:name w:val="Body Text 3"/>
    <w:basedOn w:val="Normal"/>
    <w:link w:val="BodyText3Char"/>
    <w:rsid w:val="00E228FE"/>
    <w:pPr>
      <w:spacing w:before="0" w:after="120" w:line="480" w:lineRule="auto"/>
      <w:ind w:firstLine="720"/>
      <w:jc w:val="both"/>
    </w:pPr>
    <w:rPr>
      <w:sz w:val="16"/>
      <w:szCs w:val="16"/>
    </w:rPr>
  </w:style>
  <w:style w:type="character" w:customStyle="1" w:styleId="BodyText3Char">
    <w:name w:val="Body Text 3 Char"/>
    <w:basedOn w:val="DefaultParagraphFont"/>
    <w:link w:val="BodyText3"/>
    <w:rsid w:val="00E228FE"/>
    <w:rPr>
      <w:sz w:val="16"/>
      <w:szCs w:val="16"/>
      <w:lang w:eastAsia="en-US"/>
    </w:rPr>
  </w:style>
  <w:style w:type="paragraph" w:styleId="BodyTextFirstIndent">
    <w:name w:val="Body Text First Indent"/>
    <w:basedOn w:val="BodyText"/>
    <w:link w:val="BodyTextFirstIndentChar"/>
    <w:rsid w:val="00E228FE"/>
    <w:pPr>
      <w:spacing w:after="120"/>
      <w:ind w:firstLine="210"/>
    </w:pPr>
  </w:style>
  <w:style w:type="character" w:customStyle="1" w:styleId="BodyTextFirstIndentChar">
    <w:name w:val="Body Text First Indent Char"/>
    <w:basedOn w:val="BodyTextChar"/>
    <w:link w:val="BodyTextFirstIndent"/>
    <w:rsid w:val="00E228FE"/>
    <w:rPr>
      <w:sz w:val="24"/>
      <w:szCs w:val="24"/>
      <w:lang w:eastAsia="en-US"/>
    </w:rPr>
  </w:style>
  <w:style w:type="paragraph" w:styleId="BodyTextIndent">
    <w:name w:val="Body Text Indent"/>
    <w:basedOn w:val="Normal"/>
    <w:link w:val="BodyTextIndentChar"/>
    <w:rsid w:val="00E228FE"/>
    <w:pPr>
      <w:spacing w:before="0" w:after="120" w:line="480" w:lineRule="auto"/>
      <w:ind w:left="360" w:firstLine="720"/>
      <w:jc w:val="both"/>
    </w:pPr>
    <w:rPr>
      <w:szCs w:val="24"/>
    </w:rPr>
  </w:style>
  <w:style w:type="character" w:customStyle="1" w:styleId="BodyTextIndentChar">
    <w:name w:val="Body Text Indent Char"/>
    <w:basedOn w:val="DefaultParagraphFont"/>
    <w:link w:val="BodyTextIndent"/>
    <w:rsid w:val="00E228FE"/>
    <w:rPr>
      <w:sz w:val="24"/>
      <w:szCs w:val="24"/>
      <w:lang w:eastAsia="en-US"/>
    </w:rPr>
  </w:style>
  <w:style w:type="paragraph" w:styleId="BodyTextFirstIndent2">
    <w:name w:val="Body Text First Indent 2"/>
    <w:basedOn w:val="BodyTextIndent"/>
    <w:link w:val="BodyTextFirstIndent2Char"/>
    <w:rsid w:val="00E228FE"/>
    <w:pPr>
      <w:ind w:firstLine="210"/>
    </w:pPr>
  </w:style>
  <w:style w:type="character" w:customStyle="1" w:styleId="BodyTextFirstIndent2Char">
    <w:name w:val="Body Text First Indent 2 Char"/>
    <w:basedOn w:val="BodyTextIndentChar"/>
    <w:link w:val="BodyTextFirstIndent2"/>
    <w:rsid w:val="00E228FE"/>
    <w:rPr>
      <w:sz w:val="24"/>
      <w:szCs w:val="24"/>
      <w:lang w:eastAsia="en-US"/>
    </w:rPr>
  </w:style>
  <w:style w:type="paragraph" w:styleId="BodyTextIndent2">
    <w:name w:val="Body Text Indent 2"/>
    <w:basedOn w:val="Normal"/>
    <w:link w:val="BodyTextIndent2Char"/>
    <w:rsid w:val="00E228FE"/>
    <w:pPr>
      <w:spacing w:before="0" w:after="120" w:line="480" w:lineRule="auto"/>
      <w:ind w:left="360" w:firstLine="720"/>
      <w:jc w:val="both"/>
    </w:pPr>
    <w:rPr>
      <w:szCs w:val="24"/>
    </w:rPr>
  </w:style>
  <w:style w:type="character" w:customStyle="1" w:styleId="BodyTextIndent2Char">
    <w:name w:val="Body Text Indent 2 Char"/>
    <w:basedOn w:val="DefaultParagraphFont"/>
    <w:link w:val="BodyTextIndent2"/>
    <w:rsid w:val="00E228FE"/>
    <w:rPr>
      <w:sz w:val="24"/>
      <w:szCs w:val="24"/>
      <w:lang w:eastAsia="en-US"/>
    </w:rPr>
  </w:style>
  <w:style w:type="paragraph" w:styleId="BodyTextIndent3">
    <w:name w:val="Body Text Indent 3"/>
    <w:basedOn w:val="Normal"/>
    <w:link w:val="BodyTextIndent3Char"/>
    <w:rsid w:val="00E228FE"/>
    <w:pPr>
      <w:spacing w:before="0" w:after="120" w:line="480" w:lineRule="auto"/>
      <w:ind w:left="360" w:firstLine="720"/>
      <w:jc w:val="both"/>
    </w:pPr>
    <w:rPr>
      <w:sz w:val="16"/>
      <w:szCs w:val="16"/>
    </w:rPr>
  </w:style>
  <w:style w:type="character" w:customStyle="1" w:styleId="BodyTextIndent3Char">
    <w:name w:val="Body Text Indent 3 Char"/>
    <w:basedOn w:val="DefaultParagraphFont"/>
    <w:link w:val="BodyTextIndent3"/>
    <w:rsid w:val="00E228FE"/>
    <w:rPr>
      <w:sz w:val="16"/>
      <w:szCs w:val="16"/>
      <w:lang w:eastAsia="en-US"/>
    </w:rPr>
  </w:style>
  <w:style w:type="paragraph" w:styleId="Closing">
    <w:name w:val="Closing"/>
    <w:basedOn w:val="Normal"/>
    <w:link w:val="ClosingChar"/>
    <w:rsid w:val="00E228FE"/>
    <w:pPr>
      <w:spacing w:before="0" w:line="480" w:lineRule="auto"/>
      <w:ind w:left="4320" w:firstLine="720"/>
      <w:jc w:val="both"/>
    </w:pPr>
    <w:rPr>
      <w:szCs w:val="24"/>
    </w:rPr>
  </w:style>
  <w:style w:type="character" w:customStyle="1" w:styleId="ClosingChar">
    <w:name w:val="Closing Char"/>
    <w:basedOn w:val="DefaultParagraphFont"/>
    <w:link w:val="Closing"/>
    <w:rsid w:val="00E228FE"/>
    <w:rPr>
      <w:sz w:val="24"/>
      <w:szCs w:val="24"/>
      <w:lang w:eastAsia="en-US"/>
    </w:rPr>
  </w:style>
  <w:style w:type="paragraph" w:styleId="Date">
    <w:name w:val="Date"/>
    <w:basedOn w:val="Normal"/>
    <w:next w:val="Normal"/>
    <w:link w:val="DateChar"/>
    <w:rsid w:val="00E228FE"/>
    <w:pPr>
      <w:spacing w:before="0" w:line="480" w:lineRule="auto"/>
      <w:ind w:firstLine="720"/>
      <w:jc w:val="both"/>
    </w:pPr>
    <w:rPr>
      <w:szCs w:val="24"/>
    </w:rPr>
  </w:style>
  <w:style w:type="character" w:customStyle="1" w:styleId="DateChar">
    <w:name w:val="Date Char"/>
    <w:basedOn w:val="DefaultParagraphFont"/>
    <w:link w:val="Date"/>
    <w:rsid w:val="00E228FE"/>
    <w:rPr>
      <w:sz w:val="24"/>
      <w:szCs w:val="24"/>
      <w:lang w:eastAsia="en-US"/>
    </w:rPr>
  </w:style>
  <w:style w:type="paragraph" w:styleId="E-mailSignature">
    <w:name w:val="E-mail Signature"/>
    <w:basedOn w:val="Normal"/>
    <w:link w:val="E-mailSignatureChar"/>
    <w:rsid w:val="00E228FE"/>
    <w:pPr>
      <w:spacing w:before="0" w:line="480" w:lineRule="auto"/>
      <w:ind w:firstLine="720"/>
      <w:jc w:val="both"/>
    </w:pPr>
    <w:rPr>
      <w:szCs w:val="24"/>
    </w:rPr>
  </w:style>
  <w:style w:type="character" w:customStyle="1" w:styleId="E-mailSignatureChar">
    <w:name w:val="E-mail Signature Char"/>
    <w:basedOn w:val="DefaultParagraphFont"/>
    <w:link w:val="E-mailSignature"/>
    <w:rsid w:val="00E228FE"/>
    <w:rPr>
      <w:sz w:val="24"/>
      <w:szCs w:val="24"/>
      <w:lang w:eastAsia="en-US"/>
    </w:rPr>
  </w:style>
  <w:style w:type="paragraph" w:styleId="EnvelopeAddress">
    <w:name w:val="envelope address"/>
    <w:basedOn w:val="Normal"/>
    <w:rsid w:val="00E228FE"/>
    <w:pPr>
      <w:framePr w:w="7920" w:h="1980" w:hRule="exact" w:hSpace="180" w:wrap="auto" w:hAnchor="page" w:xAlign="center" w:yAlign="bottom"/>
      <w:spacing w:before="0" w:line="480" w:lineRule="auto"/>
      <w:ind w:left="2880" w:firstLine="720"/>
      <w:jc w:val="both"/>
    </w:pPr>
    <w:rPr>
      <w:rFonts w:ascii="Cambria" w:hAnsi="Cambria"/>
      <w:szCs w:val="24"/>
    </w:rPr>
  </w:style>
  <w:style w:type="paragraph" w:styleId="EnvelopeReturn">
    <w:name w:val="envelope return"/>
    <w:basedOn w:val="Normal"/>
    <w:rsid w:val="00E228FE"/>
    <w:pPr>
      <w:spacing w:before="0" w:line="480" w:lineRule="auto"/>
      <w:ind w:firstLine="720"/>
      <w:jc w:val="both"/>
    </w:pPr>
    <w:rPr>
      <w:rFonts w:ascii="Cambria" w:hAnsi="Cambria"/>
      <w:sz w:val="20"/>
    </w:rPr>
  </w:style>
  <w:style w:type="paragraph" w:styleId="FootnoteText">
    <w:name w:val="footnote text"/>
    <w:basedOn w:val="Normal"/>
    <w:link w:val="FootnoteTextChar"/>
    <w:rsid w:val="00E228FE"/>
    <w:pPr>
      <w:spacing w:before="0" w:line="480" w:lineRule="auto"/>
      <w:ind w:firstLine="720"/>
      <w:jc w:val="both"/>
    </w:pPr>
    <w:rPr>
      <w:sz w:val="20"/>
    </w:rPr>
  </w:style>
  <w:style w:type="character" w:customStyle="1" w:styleId="FootnoteTextChar">
    <w:name w:val="Footnote Text Char"/>
    <w:basedOn w:val="DefaultParagraphFont"/>
    <w:link w:val="FootnoteText"/>
    <w:rsid w:val="00E228FE"/>
    <w:rPr>
      <w:lang w:eastAsia="en-US"/>
    </w:rPr>
  </w:style>
  <w:style w:type="paragraph" w:styleId="HTMLAddress">
    <w:name w:val="HTML Address"/>
    <w:basedOn w:val="Normal"/>
    <w:link w:val="HTMLAddressChar"/>
    <w:rsid w:val="00E228FE"/>
    <w:pPr>
      <w:spacing w:before="0" w:line="480" w:lineRule="auto"/>
      <w:ind w:firstLine="720"/>
      <w:jc w:val="both"/>
    </w:pPr>
    <w:rPr>
      <w:i/>
      <w:iCs/>
      <w:szCs w:val="24"/>
    </w:rPr>
  </w:style>
  <w:style w:type="character" w:customStyle="1" w:styleId="HTMLAddressChar">
    <w:name w:val="HTML Address Char"/>
    <w:basedOn w:val="DefaultParagraphFont"/>
    <w:link w:val="HTMLAddress"/>
    <w:rsid w:val="00E228FE"/>
    <w:rPr>
      <w:i/>
      <w:iCs/>
      <w:sz w:val="24"/>
      <w:szCs w:val="24"/>
      <w:lang w:eastAsia="en-US"/>
    </w:rPr>
  </w:style>
  <w:style w:type="paragraph" w:styleId="Index1">
    <w:name w:val="index 1"/>
    <w:basedOn w:val="Normal"/>
    <w:next w:val="Normal"/>
    <w:autoRedefine/>
    <w:rsid w:val="00E228FE"/>
    <w:pPr>
      <w:spacing w:before="0" w:line="480" w:lineRule="auto"/>
      <w:ind w:left="240" w:hanging="240"/>
      <w:jc w:val="both"/>
    </w:pPr>
    <w:rPr>
      <w:szCs w:val="24"/>
    </w:rPr>
  </w:style>
  <w:style w:type="paragraph" w:styleId="Index2">
    <w:name w:val="index 2"/>
    <w:basedOn w:val="Normal"/>
    <w:next w:val="Normal"/>
    <w:autoRedefine/>
    <w:rsid w:val="00E228FE"/>
    <w:pPr>
      <w:spacing w:before="0" w:line="480" w:lineRule="auto"/>
      <w:ind w:left="480" w:hanging="240"/>
      <w:jc w:val="both"/>
    </w:pPr>
    <w:rPr>
      <w:szCs w:val="24"/>
    </w:rPr>
  </w:style>
  <w:style w:type="paragraph" w:styleId="Index3">
    <w:name w:val="index 3"/>
    <w:basedOn w:val="Normal"/>
    <w:next w:val="Normal"/>
    <w:autoRedefine/>
    <w:rsid w:val="00E228FE"/>
    <w:pPr>
      <w:spacing w:before="0" w:line="480" w:lineRule="auto"/>
      <w:ind w:left="720" w:hanging="240"/>
      <w:jc w:val="both"/>
    </w:pPr>
    <w:rPr>
      <w:szCs w:val="24"/>
    </w:rPr>
  </w:style>
  <w:style w:type="paragraph" w:styleId="Index4">
    <w:name w:val="index 4"/>
    <w:basedOn w:val="Normal"/>
    <w:next w:val="Normal"/>
    <w:autoRedefine/>
    <w:rsid w:val="00E228FE"/>
    <w:pPr>
      <w:spacing w:before="0" w:line="480" w:lineRule="auto"/>
      <w:ind w:left="960" w:hanging="240"/>
      <w:jc w:val="both"/>
    </w:pPr>
    <w:rPr>
      <w:szCs w:val="24"/>
    </w:rPr>
  </w:style>
  <w:style w:type="paragraph" w:styleId="Index5">
    <w:name w:val="index 5"/>
    <w:basedOn w:val="Normal"/>
    <w:next w:val="Normal"/>
    <w:autoRedefine/>
    <w:rsid w:val="00E228FE"/>
    <w:pPr>
      <w:spacing w:before="0" w:line="480" w:lineRule="auto"/>
      <w:ind w:left="1200" w:hanging="240"/>
      <w:jc w:val="both"/>
    </w:pPr>
    <w:rPr>
      <w:szCs w:val="24"/>
    </w:rPr>
  </w:style>
  <w:style w:type="paragraph" w:styleId="Index6">
    <w:name w:val="index 6"/>
    <w:basedOn w:val="Normal"/>
    <w:next w:val="Normal"/>
    <w:autoRedefine/>
    <w:rsid w:val="00E228FE"/>
    <w:pPr>
      <w:spacing w:before="0" w:line="480" w:lineRule="auto"/>
      <w:ind w:left="1440" w:hanging="240"/>
      <w:jc w:val="both"/>
    </w:pPr>
    <w:rPr>
      <w:szCs w:val="24"/>
    </w:rPr>
  </w:style>
  <w:style w:type="paragraph" w:styleId="Index7">
    <w:name w:val="index 7"/>
    <w:basedOn w:val="Normal"/>
    <w:next w:val="Normal"/>
    <w:autoRedefine/>
    <w:rsid w:val="00E228FE"/>
    <w:pPr>
      <w:spacing w:before="0" w:line="480" w:lineRule="auto"/>
      <w:ind w:left="1680" w:hanging="240"/>
      <w:jc w:val="both"/>
    </w:pPr>
    <w:rPr>
      <w:szCs w:val="24"/>
    </w:rPr>
  </w:style>
  <w:style w:type="paragraph" w:styleId="Index8">
    <w:name w:val="index 8"/>
    <w:basedOn w:val="Normal"/>
    <w:next w:val="Normal"/>
    <w:autoRedefine/>
    <w:rsid w:val="00E228FE"/>
    <w:pPr>
      <w:spacing w:before="240" w:line="480" w:lineRule="auto"/>
      <w:ind w:left="1930" w:hanging="245"/>
      <w:jc w:val="both"/>
    </w:pPr>
    <w:rPr>
      <w:szCs w:val="24"/>
    </w:rPr>
  </w:style>
  <w:style w:type="paragraph" w:styleId="Index9">
    <w:name w:val="index 9"/>
    <w:basedOn w:val="Normal"/>
    <w:next w:val="Normal"/>
    <w:autoRedefine/>
    <w:rsid w:val="00E228FE"/>
    <w:pPr>
      <w:spacing w:before="0" w:line="480" w:lineRule="auto"/>
      <w:ind w:left="2160" w:hanging="240"/>
      <w:jc w:val="both"/>
    </w:pPr>
    <w:rPr>
      <w:szCs w:val="24"/>
    </w:rPr>
  </w:style>
  <w:style w:type="paragraph" w:styleId="IndexHeading">
    <w:name w:val="index heading"/>
    <w:basedOn w:val="Normal"/>
    <w:next w:val="Index1"/>
    <w:rsid w:val="00E228FE"/>
    <w:pPr>
      <w:spacing w:before="0" w:line="480" w:lineRule="auto"/>
      <w:ind w:firstLine="720"/>
      <w:jc w:val="both"/>
    </w:pPr>
    <w:rPr>
      <w:rFonts w:ascii="Cambria" w:hAnsi="Cambria"/>
      <w:b/>
      <w:bCs/>
      <w:szCs w:val="24"/>
    </w:rPr>
  </w:style>
  <w:style w:type="paragraph" w:styleId="IntenseQuote">
    <w:name w:val="Intense Quote"/>
    <w:basedOn w:val="Normal"/>
    <w:next w:val="Normal"/>
    <w:link w:val="IntenseQuoteChar"/>
    <w:uiPriority w:val="30"/>
    <w:qFormat/>
    <w:rsid w:val="00E228FE"/>
    <w:pPr>
      <w:pBdr>
        <w:bottom w:val="single" w:sz="4" w:space="4" w:color="4F81BD"/>
      </w:pBdr>
      <w:spacing w:before="200" w:after="280" w:line="480" w:lineRule="auto"/>
      <w:ind w:left="936" w:right="936" w:firstLine="720"/>
      <w:jc w:val="both"/>
    </w:pPr>
    <w:rPr>
      <w:b/>
      <w:bCs/>
      <w:i/>
      <w:iCs/>
      <w:color w:val="4F81BD"/>
      <w:szCs w:val="24"/>
    </w:rPr>
  </w:style>
  <w:style w:type="character" w:customStyle="1" w:styleId="IntenseQuoteChar">
    <w:name w:val="Intense Quote Char"/>
    <w:basedOn w:val="DefaultParagraphFont"/>
    <w:link w:val="IntenseQuote"/>
    <w:uiPriority w:val="30"/>
    <w:rsid w:val="00E228FE"/>
    <w:rPr>
      <w:b/>
      <w:bCs/>
      <w:i/>
      <w:iCs/>
      <w:color w:val="4F81BD"/>
      <w:sz w:val="24"/>
      <w:szCs w:val="24"/>
      <w:lang w:eastAsia="en-US"/>
    </w:rPr>
  </w:style>
  <w:style w:type="paragraph" w:styleId="List2">
    <w:name w:val="List 2"/>
    <w:basedOn w:val="Normal"/>
    <w:rsid w:val="00E228FE"/>
    <w:pPr>
      <w:spacing w:before="0" w:line="480" w:lineRule="auto"/>
      <w:ind w:left="720" w:hanging="360"/>
      <w:contextualSpacing/>
      <w:jc w:val="both"/>
    </w:pPr>
    <w:rPr>
      <w:szCs w:val="24"/>
    </w:rPr>
  </w:style>
  <w:style w:type="paragraph" w:styleId="List3">
    <w:name w:val="List 3"/>
    <w:basedOn w:val="Normal"/>
    <w:rsid w:val="00E228FE"/>
    <w:pPr>
      <w:spacing w:before="0" w:line="480" w:lineRule="auto"/>
      <w:ind w:left="1080" w:hanging="360"/>
      <w:contextualSpacing/>
      <w:jc w:val="both"/>
    </w:pPr>
    <w:rPr>
      <w:szCs w:val="24"/>
    </w:rPr>
  </w:style>
  <w:style w:type="paragraph" w:styleId="List4">
    <w:name w:val="List 4"/>
    <w:basedOn w:val="Normal"/>
    <w:rsid w:val="00E228FE"/>
    <w:pPr>
      <w:spacing w:before="0" w:line="480" w:lineRule="auto"/>
      <w:ind w:left="1440" w:hanging="360"/>
      <w:contextualSpacing/>
      <w:jc w:val="both"/>
    </w:pPr>
    <w:rPr>
      <w:szCs w:val="24"/>
    </w:rPr>
  </w:style>
  <w:style w:type="paragraph" w:styleId="List5">
    <w:name w:val="List 5"/>
    <w:basedOn w:val="Normal"/>
    <w:rsid w:val="00E228FE"/>
    <w:pPr>
      <w:spacing w:before="0" w:line="480" w:lineRule="auto"/>
      <w:ind w:left="1800" w:hanging="360"/>
      <w:contextualSpacing/>
      <w:jc w:val="both"/>
    </w:pPr>
    <w:rPr>
      <w:szCs w:val="24"/>
    </w:rPr>
  </w:style>
  <w:style w:type="paragraph" w:styleId="ListBullet">
    <w:name w:val="List Bullet"/>
    <w:basedOn w:val="Normal"/>
    <w:rsid w:val="00E228FE"/>
    <w:pPr>
      <w:numPr>
        <w:numId w:val="23"/>
      </w:numPr>
      <w:spacing w:before="0" w:line="480" w:lineRule="auto"/>
      <w:contextualSpacing/>
      <w:jc w:val="both"/>
    </w:pPr>
    <w:rPr>
      <w:szCs w:val="24"/>
    </w:rPr>
  </w:style>
  <w:style w:type="paragraph" w:styleId="ListBullet2">
    <w:name w:val="List Bullet 2"/>
    <w:basedOn w:val="Normal"/>
    <w:rsid w:val="00E228FE"/>
    <w:pPr>
      <w:numPr>
        <w:numId w:val="24"/>
      </w:numPr>
      <w:spacing w:before="0" w:line="480" w:lineRule="auto"/>
      <w:contextualSpacing/>
      <w:jc w:val="both"/>
    </w:pPr>
    <w:rPr>
      <w:szCs w:val="24"/>
    </w:rPr>
  </w:style>
  <w:style w:type="paragraph" w:styleId="ListBullet3">
    <w:name w:val="List Bullet 3"/>
    <w:basedOn w:val="Normal"/>
    <w:rsid w:val="00E228FE"/>
    <w:pPr>
      <w:numPr>
        <w:numId w:val="25"/>
      </w:numPr>
      <w:spacing w:before="0" w:line="480" w:lineRule="auto"/>
      <w:contextualSpacing/>
      <w:jc w:val="both"/>
    </w:pPr>
    <w:rPr>
      <w:szCs w:val="24"/>
    </w:rPr>
  </w:style>
  <w:style w:type="paragraph" w:styleId="ListBullet4">
    <w:name w:val="List Bullet 4"/>
    <w:basedOn w:val="Normal"/>
    <w:rsid w:val="00E228FE"/>
    <w:pPr>
      <w:numPr>
        <w:numId w:val="26"/>
      </w:numPr>
      <w:spacing w:before="0" w:line="480" w:lineRule="auto"/>
      <w:contextualSpacing/>
      <w:jc w:val="both"/>
    </w:pPr>
    <w:rPr>
      <w:szCs w:val="24"/>
    </w:rPr>
  </w:style>
  <w:style w:type="paragraph" w:styleId="ListBullet5">
    <w:name w:val="List Bullet 5"/>
    <w:basedOn w:val="Normal"/>
    <w:rsid w:val="00E228FE"/>
    <w:pPr>
      <w:numPr>
        <w:numId w:val="27"/>
      </w:numPr>
      <w:spacing w:before="0" w:line="480" w:lineRule="auto"/>
      <w:contextualSpacing/>
      <w:jc w:val="both"/>
    </w:pPr>
    <w:rPr>
      <w:szCs w:val="24"/>
    </w:rPr>
  </w:style>
  <w:style w:type="paragraph" w:styleId="ListContinue">
    <w:name w:val="List Continue"/>
    <w:basedOn w:val="Normal"/>
    <w:rsid w:val="00E228FE"/>
    <w:pPr>
      <w:spacing w:before="0" w:after="120" w:line="480" w:lineRule="auto"/>
      <w:ind w:left="360" w:firstLine="720"/>
      <w:contextualSpacing/>
      <w:jc w:val="both"/>
    </w:pPr>
    <w:rPr>
      <w:szCs w:val="24"/>
    </w:rPr>
  </w:style>
  <w:style w:type="paragraph" w:styleId="ListContinue2">
    <w:name w:val="List Continue 2"/>
    <w:basedOn w:val="Normal"/>
    <w:rsid w:val="00E228FE"/>
    <w:pPr>
      <w:spacing w:before="0" w:after="120" w:line="480" w:lineRule="auto"/>
      <w:ind w:left="720" w:firstLine="720"/>
      <w:contextualSpacing/>
      <w:jc w:val="both"/>
    </w:pPr>
    <w:rPr>
      <w:szCs w:val="24"/>
    </w:rPr>
  </w:style>
  <w:style w:type="paragraph" w:styleId="ListContinue3">
    <w:name w:val="List Continue 3"/>
    <w:basedOn w:val="Normal"/>
    <w:rsid w:val="00E228FE"/>
    <w:pPr>
      <w:spacing w:before="0" w:after="120" w:line="480" w:lineRule="auto"/>
      <w:ind w:left="1080" w:firstLine="720"/>
      <w:contextualSpacing/>
      <w:jc w:val="both"/>
    </w:pPr>
    <w:rPr>
      <w:szCs w:val="24"/>
    </w:rPr>
  </w:style>
  <w:style w:type="paragraph" w:styleId="ListContinue4">
    <w:name w:val="List Continue 4"/>
    <w:basedOn w:val="Normal"/>
    <w:rsid w:val="00E228FE"/>
    <w:pPr>
      <w:spacing w:before="0" w:after="120" w:line="480" w:lineRule="auto"/>
      <w:ind w:left="1440" w:firstLine="720"/>
      <w:contextualSpacing/>
      <w:jc w:val="both"/>
    </w:pPr>
    <w:rPr>
      <w:szCs w:val="24"/>
    </w:rPr>
  </w:style>
  <w:style w:type="paragraph" w:styleId="ListContinue5">
    <w:name w:val="List Continue 5"/>
    <w:basedOn w:val="Normal"/>
    <w:rsid w:val="00E228FE"/>
    <w:pPr>
      <w:spacing w:before="0" w:after="120" w:line="480" w:lineRule="auto"/>
      <w:ind w:left="1800" w:firstLine="720"/>
      <w:contextualSpacing/>
      <w:jc w:val="both"/>
    </w:pPr>
    <w:rPr>
      <w:szCs w:val="24"/>
    </w:rPr>
  </w:style>
  <w:style w:type="paragraph" w:styleId="ListNumber">
    <w:name w:val="List Number"/>
    <w:basedOn w:val="Normal"/>
    <w:rsid w:val="00E228FE"/>
    <w:pPr>
      <w:numPr>
        <w:numId w:val="28"/>
      </w:numPr>
      <w:spacing w:before="0" w:line="480" w:lineRule="auto"/>
      <w:contextualSpacing/>
      <w:jc w:val="both"/>
    </w:pPr>
    <w:rPr>
      <w:szCs w:val="24"/>
    </w:rPr>
  </w:style>
  <w:style w:type="paragraph" w:styleId="ListNumber2">
    <w:name w:val="List Number 2"/>
    <w:basedOn w:val="Normal"/>
    <w:rsid w:val="00E228FE"/>
    <w:pPr>
      <w:numPr>
        <w:numId w:val="29"/>
      </w:numPr>
      <w:spacing w:before="0" w:line="480" w:lineRule="auto"/>
      <w:contextualSpacing/>
      <w:jc w:val="both"/>
    </w:pPr>
    <w:rPr>
      <w:szCs w:val="24"/>
    </w:rPr>
  </w:style>
  <w:style w:type="paragraph" w:styleId="ListNumber3">
    <w:name w:val="List Number 3"/>
    <w:basedOn w:val="Normal"/>
    <w:rsid w:val="00E228FE"/>
    <w:pPr>
      <w:numPr>
        <w:numId w:val="30"/>
      </w:numPr>
      <w:spacing w:before="0" w:line="480" w:lineRule="auto"/>
      <w:contextualSpacing/>
      <w:jc w:val="both"/>
    </w:pPr>
    <w:rPr>
      <w:szCs w:val="24"/>
    </w:rPr>
  </w:style>
  <w:style w:type="paragraph" w:styleId="ListNumber4">
    <w:name w:val="List Number 4"/>
    <w:basedOn w:val="Normal"/>
    <w:rsid w:val="00E228FE"/>
    <w:pPr>
      <w:numPr>
        <w:numId w:val="31"/>
      </w:numPr>
      <w:spacing w:before="0" w:line="480" w:lineRule="auto"/>
      <w:contextualSpacing/>
      <w:jc w:val="both"/>
    </w:pPr>
    <w:rPr>
      <w:szCs w:val="24"/>
    </w:rPr>
  </w:style>
  <w:style w:type="paragraph" w:styleId="ListNumber5">
    <w:name w:val="List Number 5"/>
    <w:basedOn w:val="Normal"/>
    <w:rsid w:val="00E228FE"/>
    <w:pPr>
      <w:numPr>
        <w:numId w:val="32"/>
      </w:numPr>
      <w:spacing w:before="0" w:line="480" w:lineRule="auto"/>
      <w:contextualSpacing/>
      <w:jc w:val="both"/>
    </w:pPr>
    <w:rPr>
      <w:szCs w:val="24"/>
    </w:rPr>
  </w:style>
  <w:style w:type="paragraph" w:styleId="MacroText">
    <w:name w:val="macro"/>
    <w:link w:val="MacroTextChar"/>
    <w:rsid w:val="00E228FE"/>
    <w:pPr>
      <w:tabs>
        <w:tab w:val="left" w:pos="480"/>
        <w:tab w:val="left" w:pos="960"/>
        <w:tab w:val="left" w:pos="1440"/>
        <w:tab w:val="left" w:pos="1920"/>
        <w:tab w:val="left" w:pos="2400"/>
        <w:tab w:val="left" w:pos="2880"/>
        <w:tab w:val="left" w:pos="3360"/>
        <w:tab w:val="left" w:pos="3840"/>
        <w:tab w:val="left" w:pos="4320"/>
      </w:tabs>
      <w:spacing w:line="360" w:lineRule="auto"/>
      <w:ind w:firstLine="720"/>
    </w:pPr>
    <w:rPr>
      <w:rFonts w:ascii="Courier New" w:hAnsi="Courier New" w:cs="Courier New"/>
      <w:lang w:eastAsia="en-US"/>
    </w:rPr>
  </w:style>
  <w:style w:type="character" w:customStyle="1" w:styleId="MacroTextChar">
    <w:name w:val="Macro Text Char"/>
    <w:basedOn w:val="DefaultParagraphFont"/>
    <w:link w:val="MacroText"/>
    <w:rsid w:val="00E228FE"/>
    <w:rPr>
      <w:rFonts w:ascii="Courier New" w:hAnsi="Courier New" w:cs="Courier New"/>
      <w:lang w:eastAsia="en-US"/>
    </w:rPr>
  </w:style>
  <w:style w:type="paragraph" w:styleId="MessageHeader">
    <w:name w:val="Message Header"/>
    <w:basedOn w:val="Normal"/>
    <w:link w:val="MessageHeaderChar"/>
    <w:rsid w:val="00E228FE"/>
    <w:pPr>
      <w:pBdr>
        <w:top w:val="single" w:sz="6" w:space="1" w:color="auto"/>
        <w:left w:val="single" w:sz="6" w:space="1" w:color="auto"/>
        <w:bottom w:val="single" w:sz="6" w:space="1" w:color="auto"/>
        <w:right w:val="single" w:sz="6" w:space="1" w:color="auto"/>
      </w:pBdr>
      <w:shd w:val="pct20" w:color="auto" w:fill="auto"/>
      <w:spacing w:before="0" w:line="480" w:lineRule="auto"/>
      <w:ind w:left="1080" w:hanging="1080"/>
      <w:jc w:val="both"/>
    </w:pPr>
    <w:rPr>
      <w:rFonts w:ascii="Cambria" w:hAnsi="Cambria"/>
      <w:szCs w:val="24"/>
    </w:rPr>
  </w:style>
  <w:style w:type="character" w:customStyle="1" w:styleId="MessageHeaderChar">
    <w:name w:val="Message Header Char"/>
    <w:basedOn w:val="DefaultParagraphFont"/>
    <w:link w:val="MessageHeader"/>
    <w:rsid w:val="00E228FE"/>
    <w:rPr>
      <w:rFonts w:ascii="Cambria" w:hAnsi="Cambria"/>
      <w:sz w:val="24"/>
      <w:szCs w:val="24"/>
      <w:shd w:val="pct20" w:color="auto" w:fill="auto"/>
      <w:lang w:eastAsia="en-US"/>
    </w:rPr>
  </w:style>
  <w:style w:type="paragraph" w:styleId="NoSpacing">
    <w:name w:val="No Spacing"/>
    <w:uiPriority w:val="1"/>
    <w:qFormat/>
    <w:rsid w:val="00E228FE"/>
    <w:pPr>
      <w:ind w:firstLine="720"/>
    </w:pPr>
    <w:rPr>
      <w:sz w:val="24"/>
      <w:szCs w:val="24"/>
      <w:lang w:eastAsia="en-US"/>
    </w:rPr>
  </w:style>
  <w:style w:type="paragraph" w:styleId="NormalIndent">
    <w:name w:val="Normal Indent"/>
    <w:basedOn w:val="Normal"/>
    <w:rsid w:val="00E228FE"/>
    <w:pPr>
      <w:spacing w:before="0" w:line="480" w:lineRule="auto"/>
      <w:ind w:left="720" w:firstLine="720"/>
      <w:jc w:val="both"/>
    </w:pPr>
    <w:rPr>
      <w:szCs w:val="24"/>
    </w:rPr>
  </w:style>
  <w:style w:type="paragraph" w:styleId="NoteHeading">
    <w:name w:val="Note Heading"/>
    <w:basedOn w:val="Normal"/>
    <w:next w:val="Normal"/>
    <w:link w:val="NoteHeadingChar"/>
    <w:rsid w:val="00E228FE"/>
    <w:pPr>
      <w:spacing w:before="0" w:line="480" w:lineRule="auto"/>
      <w:ind w:firstLine="720"/>
      <w:jc w:val="both"/>
    </w:pPr>
    <w:rPr>
      <w:szCs w:val="24"/>
    </w:rPr>
  </w:style>
  <w:style w:type="character" w:customStyle="1" w:styleId="NoteHeadingChar">
    <w:name w:val="Note Heading Char"/>
    <w:basedOn w:val="DefaultParagraphFont"/>
    <w:link w:val="NoteHeading"/>
    <w:rsid w:val="00E228FE"/>
    <w:rPr>
      <w:sz w:val="24"/>
      <w:szCs w:val="24"/>
      <w:lang w:eastAsia="en-US"/>
    </w:rPr>
  </w:style>
  <w:style w:type="paragraph" w:styleId="PlainText">
    <w:name w:val="Plain Text"/>
    <w:basedOn w:val="Normal"/>
    <w:link w:val="PlainTextChar"/>
    <w:rsid w:val="00E228FE"/>
    <w:pPr>
      <w:spacing w:before="0" w:line="480" w:lineRule="auto"/>
      <w:ind w:firstLine="720"/>
      <w:jc w:val="both"/>
    </w:pPr>
    <w:rPr>
      <w:rFonts w:ascii="Courier New" w:hAnsi="Courier New" w:cs="Courier New"/>
      <w:sz w:val="20"/>
    </w:rPr>
  </w:style>
  <w:style w:type="character" w:customStyle="1" w:styleId="PlainTextChar">
    <w:name w:val="Plain Text Char"/>
    <w:basedOn w:val="DefaultParagraphFont"/>
    <w:link w:val="PlainText"/>
    <w:rsid w:val="00E228FE"/>
    <w:rPr>
      <w:rFonts w:ascii="Courier New" w:hAnsi="Courier New" w:cs="Courier New"/>
      <w:lang w:eastAsia="en-US"/>
    </w:rPr>
  </w:style>
  <w:style w:type="paragraph" w:styleId="Salutation">
    <w:name w:val="Salutation"/>
    <w:basedOn w:val="Normal"/>
    <w:next w:val="Normal"/>
    <w:link w:val="SalutationChar"/>
    <w:rsid w:val="00E228FE"/>
    <w:pPr>
      <w:spacing w:before="0" w:line="480" w:lineRule="auto"/>
      <w:ind w:firstLine="720"/>
      <w:jc w:val="both"/>
    </w:pPr>
    <w:rPr>
      <w:szCs w:val="24"/>
    </w:rPr>
  </w:style>
  <w:style w:type="character" w:customStyle="1" w:styleId="SalutationChar">
    <w:name w:val="Salutation Char"/>
    <w:basedOn w:val="DefaultParagraphFont"/>
    <w:link w:val="Salutation"/>
    <w:rsid w:val="00E228FE"/>
    <w:rPr>
      <w:sz w:val="24"/>
      <w:szCs w:val="24"/>
      <w:lang w:eastAsia="en-US"/>
    </w:rPr>
  </w:style>
  <w:style w:type="paragraph" w:styleId="Signature">
    <w:name w:val="Signature"/>
    <w:basedOn w:val="Normal"/>
    <w:link w:val="SignatureChar"/>
    <w:rsid w:val="00E228FE"/>
    <w:pPr>
      <w:spacing w:before="0" w:line="480" w:lineRule="auto"/>
      <w:ind w:left="4320" w:firstLine="720"/>
      <w:jc w:val="both"/>
    </w:pPr>
    <w:rPr>
      <w:szCs w:val="24"/>
    </w:rPr>
  </w:style>
  <w:style w:type="character" w:customStyle="1" w:styleId="SignatureChar">
    <w:name w:val="Signature Char"/>
    <w:basedOn w:val="DefaultParagraphFont"/>
    <w:link w:val="Signature"/>
    <w:rsid w:val="00E228FE"/>
    <w:rPr>
      <w:sz w:val="24"/>
      <w:szCs w:val="24"/>
      <w:lang w:eastAsia="en-US"/>
    </w:rPr>
  </w:style>
  <w:style w:type="paragraph" w:styleId="Subtitle">
    <w:name w:val="Subtitle"/>
    <w:basedOn w:val="Normal"/>
    <w:next w:val="Normal"/>
    <w:link w:val="SubtitleChar"/>
    <w:qFormat/>
    <w:rsid w:val="00E228FE"/>
    <w:pPr>
      <w:spacing w:before="0" w:after="60" w:line="480" w:lineRule="auto"/>
      <w:ind w:firstLine="720"/>
      <w:jc w:val="center"/>
      <w:outlineLvl w:val="1"/>
    </w:pPr>
    <w:rPr>
      <w:rFonts w:ascii="Cambria" w:hAnsi="Cambria"/>
      <w:szCs w:val="24"/>
    </w:rPr>
  </w:style>
  <w:style w:type="character" w:customStyle="1" w:styleId="SubtitleChar">
    <w:name w:val="Subtitle Char"/>
    <w:basedOn w:val="DefaultParagraphFont"/>
    <w:link w:val="Subtitle"/>
    <w:rsid w:val="00E228FE"/>
    <w:rPr>
      <w:rFonts w:ascii="Cambria" w:hAnsi="Cambria"/>
      <w:sz w:val="24"/>
      <w:szCs w:val="24"/>
      <w:lang w:eastAsia="en-US"/>
    </w:rPr>
  </w:style>
  <w:style w:type="paragraph" w:styleId="TableofAuthorities">
    <w:name w:val="table of authorities"/>
    <w:basedOn w:val="Normal"/>
    <w:next w:val="Normal"/>
    <w:rsid w:val="00E228FE"/>
    <w:pPr>
      <w:spacing w:before="0" w:line="480" w:lineRule="auto"/>
      <w:ind w:left="240" w:hanging="240"/>
      <w:jc w:val="both"/>
    </w:pPr>
    <w:rPr>
      <w:szCs w:val="24"/>
    </w:rPr>
  </w:style>
  <w:style w:type="paragraph" w:styleId="TOAHeading">
    <w:name w:val="toa heading"/>
    <w:basedOn w:val="Normal"/>
    <w:next w:val="Normal"/>
    <w:rsid w:val="00E228FE"/>
    <w:pPr>
      <w:spacing w:line="480" w:lineRule="auto"/>
      <w:ind w:firstLine="720"/>
      <w:jc w:val="both"/>
    </w:pPr>
    <w:rPr>
      <w:rFonts w:ascii="Cambria" w:hAnsi="Cambria"/>
      <w:b/>
      <w:bCs/>
      <w:szCs w:val="24"/>
    </w:rPr>
  </w:style>
  <w:style w:type="paragraph" w:styleId="TOCHeading">
    <w:name w:val="TOC Heading"/>
    <w:basedOn w:val="Heading1"/>
    <w:next w:val="Normal"/>
    <w:uiPriority w:val="39"/>
    <w:qFormat/>
    <w:rsid w:val="00E228FE"/>
    <w:pPr>
      <w:keepNext/>
      <w:spacing w:before="240" w:beforeAutospacing="0" w:after="60" w:afterAutospacing="0" w:line="480" w:lineRule="auto"/>
      <w:ind w:firstLine="720"/>
      <w:outlineLvl w:val="9"/>
    </w:pPr>
    <w:rPr>
      <w:rFonts w:ascii="Cambria" w:eastAsia="SimSun" w:hAnsi="Cambria"/>
      <w:kern w:val="32"/>
      <w:sz w:val="32"/>
      <w:szCs w:val="32"/>
      <w:lang w:eastAsia="en-US"/>
    </w:rPr>
  </w:style>
  <w:style w:type="character" w:customStyle="1" w:styleId="TOC2Char">
    <w:name w:val="TOC 2 Char"/>
    <w:basedOn w:val="DefaultParagraphFont"/>
    <w:link w:val="TOC2"/>
    <w:uiPriority w:val="39"/>
    <w:rsid w:val="00E228FE"/>
    <w:rPr>
      <w:sz w:val="24"/>
      <w:szCs w:val="24"/>
      <w:lang w:eastAsia="en-US"/>
    </w:rPr>
  </w:style>
  <w:style w:type="paragraph" w:customStyle="1" w:styleId="C-Abstract">
    <w:name w:val="C-Abstract"/>
    <w:basedOn w:val="Normal"/>
    <w:link w:val="C-AbstractChar"/>
    <w:qFormat/>
    <w:rsid w:val="00E228FE"/>
    <w:pPr>
      <w:spacing w:beforeLines="100" w:before="0" w:afterLines="100"/>
      <w:jc w:val="both"/>
    </w:pPr>
    <w:rPr>
      <w:b/>
      <w:bCs/>
      <w:iCs/>
      <w:szCs w:val="24"/>
    </w:rPr>
  </w:style>
  <w:style w:type="paragraph" w:customStyle="1" w:styleId="C-Keywords">
    <w:name w:val="C-Keywords"/>
    <w:basedOn w:val="Normal"/>
    <w:link w:val="C-KeywordsChar"/>
    <w:qFormat/>
    <w:rsid w:val="00E228FE"/>
    <w:pPr>
      <w:autoSpaceDE w:val="0"/>
      <w:autoSpaceDN w:val="0"/>
      <w:adjustRightInd w:val="0"/>
      <w:spacing w:before="0" w:afterLines="150"/>
    </w:pPr>
    <w:rPr>
      <w:b/>
      <w:bCs/>
      <w:iCs/>
      <w:spacing w:val="-7"/>
      <w:sz w:val="22"/>
      <w:szCs w:val="22"/>
    </w:rPr>
  </w:style>
  <w:style w:type="character" w:customStyle="1" w:styleId="C-AbstractChar">
    <w:name w:val="C-Abstract Char"/>
    <w:link w:val="C-Abstract"/>
    <w:rsid w:val="00E228FE"/>
    <w:rPr>
      <w:b/>
      <w:bCs/>
      <w:iCs/>
      <w:sz w:val="24"/>
      <w:szCs w:val="24"/>
      <w:lang w:eastAsia="en-US"/>
    </w:rPr>
  </w:style>
  <w:style w:type="character" w:customStyle="1" w:styleId="C-KeywordsChar">
    <w:name w:val="C-Keywords Char"/>
    <w:link w:val="C-Keywords"/>
    <w:rsid w:val="00E228FE"/>
    <w:rPr>
      <w:b/>
      <w:bCs/>
      <w:iCs/>
      <w:spacing w:val="-7"/>
      <w:sz w:val="22"/>
      <w:szCs w:val="22"/>
      <w:lang w:eastAsia="en-US"/>
    </w:rPr>
  </w:style>
  <w:style w:type="paragraph" w:customStyle="1" w:styleId="sponsors">
    <w:name w:val="sponsors"/>
    <w:rsid w:val="00E228FE"/>
    <w:pPr>
      <w:framePr w:wrap="auto" w:hAnchor="text" w:x="615" w:y="2239"/>
      <w:pBdr>
        <w:top w:val="single" w:sz="4" w:space="2" w:color="auto"/>
      </w:pBdr>
      <w:ind w:firstLine="288"/>
    </w:pPr>
    <w:rPr>
      <w:sz w:val="16"/>
      <w:szCs w:val="16"/>
      <w:lang w:eastAsia="en-US"/>
    </w:rPr>
  </w:style>
  <w:style w:type="table" w:customStyle="1" w:styleId="TableGrid1">
    <w:name w:val="Table Grid1"/>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itation">
    <w:name w:val="citation"/>
    <w:basedOn w:val="DefaultParagraphFont"/>
    <w:rsid w:val="00E228FE"/>
  </w:style>
  <w:style w:type="table" w:customStyle="1" w:styleId="TableGrid3">
    <w:name w:val="Table Grid3"/>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E228FE"/>
    <w:rPr>
      <w:rFonts w:asciiTheme="minorHAnsi" w:eastAsiaTheme="minorEastAsia" w:hAnsiTheme="minorHAnsi" w:cstheme="minorBid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5Dark-Accent31">
    <w:name w:val="Grid Table 5 Dark - Accent 31"/>
    <w:basedOn w:val="TableNormal"/>
    <w:uiPriority w:val="50"/>
    <w:rsid w:val="00E228FE"/>
    <w:rPr>
      <w:rFonts w:asciiTheme="minorHAnsi" w:eastAsiaTheme="minorEastAsia" w:hAnsiTheme="minorHAnsi" w:cstheme="minorBidi"/>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numbering" w:customStyle="1" w:styleId="NoList1">
    <w:name w:val="No List1"/>
    <w:next w:val="NoList"/>
    <w:uiPriority w:val="99"/>
    <w:semiHidden/>
    <w:unhideWhenUsed/>
    <w:rsid w:val="00E228FE"/>
  </w:style>
  <w:style w:type="table" w:customStyle="1" w:styleId="TableGrid7">
    <w:name w:val="Table Grid7"/>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228FE"/>
  </w:style>
  <w:style w:type="table" w:customStyle="1" w:styleId="TableGrid8">
    <w:name w:val="Table Grid8"/>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31">
    <w:name w:val="List Table 4 - Accent 31"/>
    <w:basedOn w:val="TableNormal"/>
    <w:uiPriority w:val="49"/>
    <w:rsid w:val="00E228FE"/>
    <w:rPr>
      <w:rFonts w:asciiTheme="minorHAnsi" w:eastAsiaTheme="minorEastAsia"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MathematicaFormatStandardForm">
    <w:name w:val="MathematicaFormatStandardForm"/>
    <w:uiPriority w:val="99"/>
    <w:rsid w:val="00E228FE"/>
    <w:rPr>
      <w:rFonts w:ascii="Courier" w:hAnsi="Courier" w:cs="Courier"/>
    </w:rPr>
  </w:style>
  <w:style w:type="numbering" w:customStyle="1" w:styleId="NoList3">
    <w:name w:val="No List3"/>
    <w:next w:val="NoList"/>
    <w:uiPriority w:val="99"/>
    <w:semiHidden/>
    <w:unhideWhenUsed/>
    <w:rsid w:val="00E228FE"/>
  </w:style>
  <w:style w:type="table" w:customStyle="1" w:styleId="TableGrid9">
    <w:name w:val="Table Grid9"/>
    <w:basedOn w:val="TableNormal"/>
    <w:next w:val="TableGrid"/>
    <w:uiPriority w:val="39"/>
    <w:rsid w:val="00E228FE"/>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1">
    <w:name w:val="Grid Table 4 - Accent 311"/>
    <w:basedOn w:val="TableNormal"/>
    <w:uiPriority w:val="49"/>
    <w:rsid w:val="00E228FE"/>
    <w:rPr>
      <w:rFonts w:asciiTheme="minorHAnsi" w:eastAsiaTheme="minorEastAsia"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NoList4">
    <w:name w:val="No List4"/>
    <w:next w:val="NoList"/>
    <w:uiPriority w:val="99"/>
    <w:semiHidden/>
    <w:unhideWhenUsed/>
    <w:rsid w:val="00E228FE"/>
  </w:style>
  <w:style w:type="table" w:customStyle="1" w:styleId="TableGrid10">
    <w:name w:val="Table Grid10"/>
    <w:basedOn w:val="TableNormal"/>
    <w:next w:val="TableGrid"/>
    <w:uiPriority w:val="39"/>
    <w:rsid w:val="00E228FE"/>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E228FE"/>
    <w:rPr>
      <w:rFonts w:asciiTheme="minorHAnsi" w:eastAsiaTheme="minorEastAsia"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312">
    <w:name w:val="Grid Table 4 - Accent 312"/>
    <w:basedOn w:val="TableNormal"/>
    <w:uiPriority w:val="49"/>
    <w:rsid w:val="00E228FE"/>
    <w:rPr>
      <w:rFonts w:asciiTheme="minorHAnsi" w:eastAsiaTheme="minorEastAsia"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NoList5">
    <w:name w:val="No List5"/>
    <w:next w:val="NoList"/>
    <w:uiPriority w:val="99"/>
    <w:semiHidden/>
    <w:unhideWhenUsed/>
    <w:rsid w:val="00E228FE"/>
  </w:style>
  <w:style w:type="table" w:customStyle="1" w:styleId="TableGrid12">
    <w:name w:val="Table Grid12"/>
    <w:basedOn w:val="TableNormal"/>
    <w:next w:val="TableGrid"/>
    <w:uiPriority w:val="59"/>
    <w:rsid w:val="00E228FE"/>
    <w:rPr>
      <w:rFonts w:ascii="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11">
    <w:name w:val="Medium List 11"/>
    <w:basedOn w:val="TableNormal"/>
    <w:next w:val="MediumList1"/>
    <w:uiPriority w:val="65"/>
    <w:rsid w:val="00E228FE"/>
    <w:rPr>
      <w:rFonts w:ascii="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51">
    <w:name w:val="Medium List 1 - Accent 51"/>
    <w:basedOn w:val="TableNormal"/>
    <w:next w:val="MediumList1-Accent5"/>
    <w:uiPriority w:val="65"/>
    <w:rsid w:val="00E228FE"/>
    <w:rPr>
      <w:rFonts w:ascii="Calibri" w:hAnsi="Calibri"/>
      <w:color w:val="000000"/>
      <w:sz w:val="22"/>
      <w:szCs w:val="22"/>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ghtGrid1">
    <w:name w:val="Light Grid1"/>
    <w:basedOn w:val="TableNormal"/>
    <w:next w:val="LightGrid"/>
    <w:uiPriority w:val="62"/>
    <w:rsid w:val="00E228FE"/>
    <w:rPr>
      <w:rFonts w:ascii="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1">
    <w:name w:val="List Table 1 Light - Accent 411"/>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1">
    <w:name w:val="List Table 1 Light11"/>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CM14Char">
    <w:name w:val="CM14 Char"/>
    <w:basedOn w:val="DefaultParagraphFont"/>
    <w:link w:val="CM14"/>
    <w:rsid w:val="00E228FE"/>
    <w:rPr>
      <w:rFonts w:ascii="EBBKBN+TimesNewRoman,Bold" w:eastAsia="MS Mincho" w:hAnsi="EBBKBN+TimesNewRoman,Bold"/>
      <w:color w:val="00000A"/>
      <w:sz w:val="24"/>
      <w:szCs w:val="24"/>
      <w:lang w:eastAsia="ja-JP"/>
    </w:rPr>
  </w:style>
  <w:style w:type="table" w:customStyle="1" w:styleId="ListTable42">
    <w:name w:val="List Table 42"/>
    <w:basedOn w:val="TableNormal"/>
    <w:uiPriority w:val="49"/>
    <w:rsid w:val="00E228FE"/>
    <w:rPr>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E228FE"/>
    <w:rPr>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Accent1">
    <w:name w:val="Light Shading Accent 1"/>
    <w:basedOn w:val="TableNormal"/>
    <w:uiPriority w:val="60"/>
    <w:rsid w:val="00E228FE"/>
    <w:rPr>
      <w:rFonts w:asciiTheme="minorHAnsi" w:eastAsiaTheme="minorEastAsia" w:hAnsiTheme="minorHAnsi" w:cstheme="minorBidi"/>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E228FE"/>
    <w:rPr>
      <w:rFonts w:asciiTheme="minorHAnsi" w:eastAsiaTheme="minorEastAsia" w:hAnsiTheme="minorHAnsi" w:cstheme="minorBidi"/>
      <w:color w:val="000000" w:themeColor="text1" w:themeShade="BF"/>
      <w:kern w:val="2"/>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1">
    <w:name w:val="无列表1"/>
    <w:next w:val="NoList"/>
    <w:uiPriority w:val="99"/>
    <w:semiHidden/>
    <w:unhideWhenUsed/>
    <w:rsid w:val="00E228FE"/>
  </w:style>
  <w:style w:type="table" w:customStyle="1" w:styleId="10">
    <w:name w:val="网格型1"/>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3">
    <w:name w:val="Grid Table 4 - Accent 313"/>
    <w:basedOn w:val="TableNormal"/>
    <w:uiPriority w:val="49"/>
    <w:rsid w:val="00E228FE"/>
    <w:rPr>
      <w:rFonts w:ascii="Calibri" w:hAnsi="Calibri"/>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2">
    <w:name w:val="Plain Table 112"/>
    <w:basedOn w:val="TableNormal"/>
    <w:uiPriority w:val="41"/>
    <w:rsid w:val="00E228FE"/>
    <w:rPr>
      <w:rFonts w:ascii="Calibri" w:hAnsi="Calibri"/>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
    <w:name w:val="中等深浅列表 11"/>
    <w:basedOn w:val="TableNormal"/>
    <w:next w:val="MediumList1"/>
    <w:uiPriority w:val="65"/>
    <w:rsid w:val="00E228FE"/>
    <w:rPr>
      <w:rFonts w:ascii="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51">
    <w:name w:val="中等深浅列表 1 - 强调文字颜色 51"/>
    <w:basedOn w:val="TableNormal"/>
    <w:next w:val="MediumList1-Accent5"/>
    <w:uiPriority w:val="65"/>
    <w:rsid w:val="00E228FE"/>
    <w:rPr>
      <w:rFonts w:ascii="Calibri" w:hAnsi="Calibri"/>
      <w:color w:val="000000"/>
      <w:sz w:val="22"/>
      <w:szCs w:val="22"/>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2">
    <w:name w:val="浅色网格1"/>
    <w:basedOn w:val="TableNormal"/>
    <w:next w:val="LightGrid"/>
    <w:uiPriority w:val="62"/>
    <w:rsid w:val="00E228FE"/>
    <w:rPr>
      <w:rFonts w:ascii="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2">
    <w:name w:val="List Table 1 Light - Accent 412"/>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2">
    <w:name w:val="List Table 1 Light12"/>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1">
    <w:name w:val="List Table 411"/>
    <w:basedOn w:val="TableNormal"/>
    <w:uiPriority w:val="49"/>
    <w:rsid w:val="00E228FE"/>
    <w:rPr>
      <w:rFonts w:ascii="Calibri" w:hAnsi="Calibri"/>
      <w:sz w:val="22"/>
      <w:szCs w:val="22"/>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doi0">
    <w:name w:val="doi"/>
    <w:basedOn w:val="DefaultParagraphFont"/>
    <w:rsid w:val="002B09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5119055">
      <w:bodyDiv w:val="1"/>
      <w:marLeft w:val="0"/>
      <w:marRight w:val="0"/>
      <w:marTop w:val="0"/>
      <w:marBottom w:val="0"/>
      <w:divBdr>
        <w:top w:val="none" w:sz="0" w:space="0" w:color="auto"/>
        <w:left w:val="none" w:sz="0" w:space="0" w:color="auto"/>
        <w:bottom w:val="none" w:sz="0" w:space="0" w:color="auto"/>
        <w:right w:val="none" w:sz="0" w:space="0" w:color="auto"/>
      </w:divBdr>
    </w:div>
    <w:div w:id="1615138853">
      <w:bodyDiv w:val="1"/>
      <w:marLeft w:val="0"/>
      <w:marRight w:val="0"/>
      <w:marTop w:val="0"/>
      <w:marBottom w:val="0"/>
      <w:divBdr>
        <w:top w:val="none" w:sz="0" w:space="0" w:color="auto"/>
        <w:left w:val="none" w:sz="0" w:space="0" w:color="auto"/>
        <w:bottom w:val="none" w:sz="0" w:space="0" w:color="auto"/>
        <w:right w:val="none" w:sz="0" w:space="0" w:color="auto"/>
      </w:divBdr>
    </w:div>
    <w:div w:id="16287021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34"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image" Target="media/image16.png"/><Relationship Id="rId33" Type="http://schemas.microsoft.com/office/2007/relationships/hdphoto" Target="media/hdphoto4.wdp"/><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24" Type="http://schemas.openxmlformats.org/officeDocument/2006/relationships/image" Target="media/image15.png"/><Relationship Id="rId32" Type="http://schemas.openxmlformats.org/officeDocument/2006/relationships/image" Target="media/image22.pn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0.png"/><Relationship Id="rId31" Type="http://schemas.microsoft.com/office/2007/relationships/hdphoto" Target="media/hdphoto3.wdp"/><Relationship Id="rId4" Type="http://schemas.openxmlformats.org/officeDocument/2006/relationships/settings" Target="settings.xml"/><Relationship Id="rId9" Type="http://schemas.openxmlformats.org/officeDocument/2006/relationships/image" Target="media/image2.png"/><Relationship Id="rId14" Type="http://schemas.microsoft.com/office/2007/relationships/hdphoto" Target="media/hdphoto2.wdp"/><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45372-4002-4333-9EEC-F3655EC54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1</Pages>
  <Words>36733</Words>
  <Characters>209382</Characters>
  <Application>Microsoft Office Word</Application>
  <DocSecurity>0</DocSecurity>
  <Lines>1744</Lines>
  <Paragraphs>49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5624</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Tracy</cp:lastModifiedBy>
  <cp:revision>101</cp:revision>
  <dcterms:created xsi:type="dcterms:W3CDTF">2015-09-24T15:21:00Z</dcterms:created>
  <dcterms:modified xsi:type="dcterms:W3CDTF">2016-08-13T23:49:00Z</dcterms:modified>
</cp:coreProperties>
</file>